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2F80A" w14:textId="530BCDA1" w:rsidR="002557D0" w:rsidRPr="00CB1509" w:rsidDel="009973DA" w:rsidRDefault="002557D0" w:rsidP="002557D0">
      <w:pPr>
        <w:rPr>
          <w:del w:id="0" w:author="Power Edit 6.0" w:date="2026-06-02T20:02:00Z"/>
          <w:rFonts w:eastAsia="Calibri" w:cstheme="minorHAnsi"/>
          <w:b/>
          <w:bCs/>
          <w:color w:val="000000"/>
          <w:sz w:val="22"/>
          <w:szCs w:val="22"/>
        </w:rPr>
      </w:pPr>
      <w:del w:id="1" w:author="Power Edit 6.0" w:date="2026-06-02T20:02:00Z">
        <w:r w:rsidRPr="00CB1509" w:rsidDel="009973DA">
          <w:rPr>
            <w:rFonts w:eastAsia="Calibri" w:cstheme="minorHAnsi"/>
            <w:b/>
            <w:bCs/>
            <w:color w:val="000000"/>
            <w:sz w:val="22"/>
            <w:szCs w:val="22"/>
          </w:rPr>
          <w:delText>“Mycophenolate-based immunosuppression after calcineurin-inhibitor withdrawal in liver transplant recipients is safe and results in long-term improvement in renal function”</w:delText>
        </w:r>
      </w:del>
    </w:p>
    <w:p w14:paraId="62D26003" w14:textId="06DC8A56" w:rsidR="002557D0" w:rsidRPr="00CB1509" w:rsidDel="009973DA" w:rsidRDefault="002557D0" w:rsidP="002557D0">
      <w:pPr>
        <w:rPr>
          <w:del w:id="2" w:author="Power Edit 6.0" w:date="2026-06-02T20:02:00Z"/>
          <w:rFonts w:eastAsia="Calibri" w:cstheme="minorHAnsi"/>
          <w:b/>
          <w:bCs/>
          <w:color w:val="000000"/>
          <w:sz w:val="22"/>
          <w:szCs w:val="22"/>
        </w:rPr>
      </w:pPr>
    </w:p>
    <w:p w14:paraId="3BBA3EC3" w14:textId="25554A7E" w:rsidR="002557D0" w:rsidRPr="00CB1509" w:rsidDel="009973DA" w:rsidRDefault="002557D0" w:rsidP="002557D0">
      <w:pPr>
        <w:rPr>
          <w:del w:id="3" w:author="Power Edit 6.0" w:date="2026-06-02T20:02:00Z"/>
          <w:rFonts w:eastAsia="Calibri" w:cstheme="minorHAnsi"/>
          <w:color w:val="000000"/>
          <w:sz w:val="22"/>
          <w:szCs w:val="22"/>
        </w:rPr>
      </w:pPr>
      <w:del w:id="4" w:author="Power Edit 6.0" w:date="2026-06-02T20:02:00Z">
        <w:r w:rsidRPr="00CB1509" w:rsidDel="009973DA">
          <w:rPr>
            <w:rFonts w:eastAsia="Calibri" w:cstheme="minorHAnsi"/>
            <w:color w:val="000000"/>
            <w:sz w:val="22"/>
            <w:szCs w:val="22"/>
            <w:u w:val="single"/>
          </w:rPr>
          <w:delText>Short running title:</w:delText>
        </w:r>
        <w:r w:rsidRPr="00CB1509" w:rsidDel="009973DA">
          <w:rPr>
            <w:rFonts w:eastAsia="Calibri" w:cstheme="minorHAnsi"/>
            <w:color w:val="000000"/>
            <w:sz w:val="22"/>
            <w:szCs w:val="22"/>
          </w:rPr>
          <w:delText xml:space="preserve">  CNI withdrawal and renal function in LT patients</w:delText>
        </w:r>
      </w:del>
    </w:p>
    <w:p w14:paraId="7306995A" w14:textId="5417888F" w:rsidR="002557D0" w:rsidRPr="00CB1509" w:rsidDel="009973DA" w:rsidRDefault="002557D0" w:rsidP="002557D0">
      <w:pPr>
        <w:rPr>
          <w:del w:id="5" w:author="Power Edit 6.0" w:date="2026-06-02T20:02:00Z"/>
          <w:rFonts w:eastAsia="Calibri" w:cstheme="minorHAnsi"/>
          <w:color w:val="000000"/>
          <w:sz w:val="22"/>
          <w:szCs w:val="22"/>
        </w:rPr>
      </w:pPr>
    </w:p>
    <w:p w14:paraId="59B1D8B1" w14:textId="7C10AE65" w:rsidR="002557D0" w:rsidRPr="00CB1509" w:rsidDel="009973DA" w:rsidRDefault="002557D0" w:rsidP="002557D0">
      <w:pPr>
        <w:rPr>
          <w:del w:id="6" w:author="Power Edit 6.0" w:date="2026-06-02T20:02:00Z"/>
          <w:rFonts w:eastAsia="Calibri" w:cstheme="minorHAnsi"/>
          <w:sz w:val="22"/>
          <w:szCs w:val="22"/>
          <w:vertAlign w:val="superscript"/>
        </w:rPr>
      </w:pPr>
      <w:del w:id="7" w:author="Power Edit 6.0" w:date="2026-06-02T20:02:00Z">
        <w:r w:rsidRPr="00CB1509" w:rsidDel="009973DA">
          <w:rPr>
            <w:rFonts w:eastAsia="Calibri" w:cstheme="minorHAnsi"/>
            <w:sz w:val="22"/>
            <w:szCs w:val="22"/>
          </w:rPr>
          <w:delText>Nicholas Lim</w:delText>
        </w:r>
        <w:r w:rsidRPr="00CB1509" w:rsidDel="009973DA">
          <w:rPr>
            <w:rFonts w:eastAsia="Calibri" w:cstheme="minorHAnsi"/>
            <w:sz w:val="22"/>
            <w:szCs w:val="22"/>
            <w:vertAlign w:val="superscript"/>
          </w:rPr>
          <w:delText>1,2,3</w:delText>
        </w:r>
        <w:r w:rsidRPr="00CB1509" w:rsidDel="009973DA">
          <w:rPr>
            <w:rFonts w:eastAsia="Calibri" w:cstheme="minorHAnsi"/>
            <w:sz w:val="22"/>
            <w:szCs w:val="22"/>
          </w:rPr>
          <w:delText>, David Vock</w:delText>
        </w:r>
        <w:r w:rsidRPr="00CB1509" w:rsidDel="009973DA">
          <w:rPr>
            <w:rFonts w:eastAsia="Calibri" w:cstheme="minorHAnsi"/>
            <w:sz w:val="22"/>
            <w:szCs w:val="22"/>
            <w:vertAlign w:val="superscript"/>
          </w:rPr>
          <w:delText>4</w:delText>
        </w:r>
        <w:r w:rsidRPr="00CB1509" w:rsidDel="009973DA">
          <w:rPr>
            <w:rFonts w:eastAsia="Calibri" w:cstheme="minorHAnsi"/>
            <w:sz w:val="22"/>
            <w:szCs w:val="22"/>
          </w:rPr>
          <w:delText>, Scott Jackson</w:delText>
        </w:r>
        <w:r w:rsidRPr="00CB1509" w:rsidDel="009973DA">
          <w:rPr>
            <w:rFonts w:eastAsia="Calibri" w:cstheme="minorHAnsi"/>
            <w:sz w:val="22"/>
            <w:szCs w:val="22"/>
            <w:vertAlign w:val="superscript"/>
          </w:rPr>
          <w:delText>5,6</w:delText>
        </w:r>
        <w:r w:rsidRPr="00CB1509" w:rsidDel="009973DA">
          <w:rPr>
            <w:rFonts w:eastAsia="Calibri" w:cstheme="minorHAnsi"/>
            <w:sz w:val="22"/>
            <w:szCs w:val="22"/>
          </w:rPr>
          <w:delText>, John Lake</w:delText>
        </w:r>
        <w:r w:rsidRPr="00CB1509" w:rsidDel="009973DA">
          <w:rPr>
            <w:rFonts w:eastAsia="Calibri" w:cstheme="minorHAnsi"/>
            <w:sz w:val="22"/>
            <w:szCs w:val="22"/>
            <w:vertAlign w:val="superscript"/>
          </w:rPr>
          <w:delText>1</w:delText>
        </w:r>
      </w:del>
    </w:p>
    <w:p w14:paraId="16D2F2F8" w14:textId="26FF4018" w:rsidR="002557D0" w:rsidRPr="00CB1509" w:rsidDel="009973DA" w:rsidRDefault="002557D0" w:rsidP="002557D0">
      <w:pPr>
        <w:rPr>
          <w:del w:id="8" w:author="Power Edit 6.0" w:date="2026-06-02T20:02:00Z"/>
          <w:rFonts w:eastAsia="Calibri" w:cstheme="minorHAnsi"/>
          <w:sz w:val="22"/>
          <w:szCs w:val="22"/>
          <w:vertAlign w:val="superscript"/>
        </w:rPr>
      </w:pPr>
    </w:p>
    <w:p w14:paraId="35BFC074" w14:textId="2FC27FDE" w:rsidR="002557D0" w:rsidRPr="00CB1509" w:rsidDel="009973DA" w:rsidRDefault="002557D0" w:rsidP="002557D0">
      <w:pPr>
        <w:contextualSpacing/>
        <w:rPr>
          <w:del w:id="9" w:author="Power Edit 6.0" w:date="2026-06-02T20:02:00Z"/>
          <w:rFonts w:eastAsia="Calibri" w:cstheme="minorHAnsi"/>
          <w:sz w:val="22"/>
          <w:szCs w:val="22"/>
          <w:u w:val="single"/>
        </w:rPr>
      </w:pPr>
      <w:del w:id="10" w:author="Power Edit 6.0" w:date="2026-06-02T20:02:00Z">
        <w:r w:rsidRPr="00CB1509" w:rsidDel="009973DA">
          <w:rPr>
            <w:rFonts w:eastAsia="Calibri" w:cstheme="minorHAnsi"/>
            <w:sz w:val="22"/>
            <w:szCs w:val="22"/>
            <w:u w:val="single"/>
          </w:rPr>
          <w:delText>ORCIDs:</w:delText>
        </w:r>
      </w:del>
    </w:p>
    <w:p w14:paraId="1846EA00" w14:textId="28B98D85" w:rsidR="002557D0" w:rsidRPr="00CB1509" w:rsidDel="009973DA" w:rsidRDefault="002557D0" w:rsidP="002557D0">
      <w:pPr>
        <w:contextualSpacing/>
        <w:rPr>
          <w:del w:id="11" w:author="Power Edit 6.0" w:date="2026-06-02T20:02:00Z"/>
          <w:rFonts w:eastAsia="Calibri" w:cstheme="minorHAnsi"/>
          <w:sz w:val="22"/>
          <w:szCs w:val="22"/>
        </w:rPr>
      </w:pPr>
      <w:del w:id="12" w:author="Power Edit 6.0" w:date="2026-06-02T20:02:00Z">
        <w:r w:rsidRPr="00CB1509" w:rsidDel="009973DA">
          <w:rPr>
            <w:rFonts w:eastAsia="Calibri" w:cstheme="minorHAnsi"/>
            <w:sz w:val="22"/>
            <w:szCs w:val="22"/>
          </w:rPr>
          <w:delText>NL- 0000-0001-9740-8923</w:delText>
        </w:r>
      </w:del>
    </w:p>
    <w:p w14:paraId="738BBCE4" w14:textId="7A21537B" w:rsidR="002557D0" w:rsidRPr="00CB1509" w:rsidDel="009973DA" w:rsidRDefault="002557D0" w:rsidP="002557D0">
      <w:pPr>
        <w:contextualSpacing/>
        <w:rPr>
          <w:del w:id="13" w:author="Power Edit 6.0" w:date="2026-06-02T20:02:00Z"/>
          <w:rFonts w:eastAsia="Calibri" w:cstheme="minorHAnsi"/>
          <w:sz w:val="22"/>
          <w:szCs w:val="22"/>
        </w:rPr>
      </w:pPr>
      <w:del w:id="14" w:author="Power Edit 6.0" w:date="2026-06-02T20:02:00Z">
        <w:r w:rsidRPr="00CB1509" w:rsidDel="009973DA">
          <w:rPr>
            <w:rFonts w:eastAsia="Calibri" w:cstheme="minorHAnsi"/>
            <w:sz w:val="22"/>
            <w:szCs w:val="22"/>
          </w:rPr>
          <w:delText>DV- 0000-0003-1010-1003</w:delText>
        </w:r>
      </w:del>
    </w:p>
    <w:p w14:paraId="52DA6E30" w14:textId="0A28852F" w:rsidR="002557D0" w:rsidRPr="00CB1509" w:rsidDel="009973DA" w:rsidRDefault="002557D0" w:rsidP="002557D0">
      <w:pPr>
        <w:contextualSpacing/>
        <w:rPr>
          <w:del w:id="15" w:author="Power Edit 6.0" w:date="2026-06-02T20:02:00Z"/>
          <w:rFonts w:eastAsia="Calibri" w:cstheme="minorHAnsi"/>
          <w:sz w:val="22"/>
          <w:szCs w:val="22"/>
        </w:rPr>
      </w:pPr>
      <w:del w:id="16" w:author="Power Edit 6.0" w:date="2026-06-02T20:02:00Z">
        <w:r w:rsidRPr="00CB1509" w:rsidDel="009973DA">
          <w:rPr>
            <w:rFonts w:eastAsia="Calibri" w:cstheme="minorHAnsi"/>
            <w:sz w:val="22"/>
            <w:szCs w:val="22"/>
          </w:rPr>
          <w:delText>SJ- 0000-0002-0062-3131</w:delText>
        </w:r>
      </w:del>
    </w:p>
    <w:p w14:paraId="20C20EEA" w14:textId="7D35F4E5" w:rsidR="002557D0" w:rsidRPr="00CB1509" w:rsidDel="009973DA" w:rsidRDefault="002557D0" w:rsidP="002557D0">
      <w:pPr>
        <w:contextualSpacing/>
        <w:rPr>
          <w:del w:id="17" w:author="Power Edit 6.0" w:date="2026-06-02T20:02:00Z"/>
          <w:rFonts w:eastAsia="Calibri" w:cstheme="minorHAnsi"/>
          <w:sz w:val="22"/>
          <w:szCs w:val="22"/>
        </w:rPr>
      </w:pPr>
      <w:del w:id="18" w:author="Power Edit 6.0" w:date="2026-06-02T20:02:00Z">
        <w:r w:rsidRPr="00CB1509" w:rsidDel="009973DA">
          <w:rPr>
            <w:rFonts w:eastAsia="Calibri" w:cstheme="minorHAnsi"/>
            <w:sz w:val="22"/>
            <w:szCs w:val="22"/>
          </w:rPr>
          <w:delText>JL- 0000-0002-4332-0528</w:delText>
        </w:r>
      </w:del>
    </w:p>
    <w:p w14:paraId="4FC2FAED" w14:textId="1A00E044" w:rsidR="002557D0" w:rsidRPr="00CB1509" w:rsidDel="009973DA" w:rsidRDefault="002557D0" w:rsidP="002557D0">
      <w:pPr>
        <w:contextualSpacing/>
        <w:rPr>
          <w:del w:id="19" w:author="Power Edit 6.0" w:date="2026-06-02T20:02:00Z"/>
          <w:rFonts w:eastAsia="Calibri" w:cstheme="minorHAnsi"/>
          <w:sz w:val="22"/>
          <w:szCs w:val="22"/>
        </w:rPr>
      </w:pPr>
    </w:p>
    <w:p w14:paraId="062140B9" w14:textId="0B8E04E2" w:rsidR="002557D0" w:rsidRPr="00CB1509" w:rsidDel="009973DA" w:rsidRDefault="002557D0" w:rsidP="002557D0">
      <w:pPr>
        <w:contextualSpacing/>
        <w:rPr>
          <w:del w:id="20" w:author="Power Edit 6.0" w:date="2026-06-02T20:02:00Z"/>
          <w:rFonts w:eastAsia="Calibri" w:cstheme="minorHAnsi"/>
          <w:sz w:val="22"/>
          <w:szCs w:val="22"/>
          <w:u w:val="single"/>
        </w:rPr>
      </w:pPr>
      <w:del w:id="21" w:author="Power Edit 6.0" w:date="2026-06-02T20:02:00Z">
        <w:r w:rsidRPr="00CB1509" w:rsidDel="009973DA">
          <w:rPr>
            <w:rFonts w:eastAsia="Calibri" w:cstheme="minorHAnsi"/>
            <w:sz w:val="22"/>
            <w:szCs w:val="22"/>
            <w:u w:val="single"/>
          </w:rPr>
          <w:delText>X handles:</w:delText>
        </w:r>
      </w:del>
    </w:p>
    <w:p w14:paraId="44BCBEE4" w14:textId="4B175B4D" w:rsidR="002557D0" w:rsidRPr="00CB1509" w:rsidDel="009973DA" w:rsidRDefault="002557D0" w:rsidP="002557D0">
      <w:pPr>
        <w:contextualSpacing/>
        <w:rPr>
          <w:del w:id="22" w:author="Power Edit 6.0" w:date="2026-06-02T20:02:00Z"/>
          <w:rFonts w:eastAsia="Calibri" w:cstheme="minorHAnsi"/>
          <w:sz w:val="22"/>
          <w:szCs w:val="22"/>
        </w:rPr>
      </w:pPr>
      <w:del w:id="23" w:author="Power Edit 6.0" w:date="2026-06-02T20:02:00Z">
        <w:r w:rsidRPr="00CB1509" w:rsidDel="009973DA">
          <w:rPr>
            <w:rFonts w:eastAsia="Calibri" w:cstheme="minorHAnsi"/>
            <w:sz w:val="22"/>
            <w:szCs w:val="22"/>
          </w:rPr>
          <w:delText>NL- n/a</w:delText>
        </w:r>
      </w:del>
    </w:p>
    <w:p w14:paraId="17F407D3" w14:textId="2A50A676" w:rsidR="002557D0" w:rsidRPr="00CB1509" w:rsidDel="009973DA" w:rsidRDefault="002557D0" w:rsidP="002557D0">
      <w:pPr>
        <w:contextualSpacing/>
        <w:rPr>
          <w:del w:id="24" w:author="Power Edit 6.0" w:date="2026-06-02T20:02:00Z"/>
          <w:rFonts w:eastAsia="Calibri" w:cstheme="minorHAnsi"/>
          <w:sz w:val="22"/>
          <w:szCs w:val="22"/>
        </w:rPr>
      </w:pPr>
      <w:del w:id="25" w:author="Power Edit 6.0" w:date="2026-06-02T20:02:00Z">
        <w:r w:rsidRPr="00CB1509" w:rsidDel="009973DA">
          <w:rPr>
            <w:rFonts w:eastAsia="Calibri" w:cstheme="minorHAnsi"/>
            <w:sz w:val="22"/>
            <w:szCs w:val="22"/>
          </w:rPr>
          <w:delText>DV- @docvock</w:delText>
        </w:r>
      </w:del>
    </w:p>
    <w:p w14:paraId="07DCD8B6" w14:textId="1789DAE2" w:rsidR="002557D0" w:rsidRPr="00CB1509" w:rsidDel="009973DA" w:rsidRDefault="002557D0" w:rsidP="002557D0">
      <w:pPr>
        <w:contextualSpacing/>
        <w:rPr>
          <w:del w:id="26" w:author="Power Edit 6.0" w:date="2026-06-02T20:02:00Z"/>
          <w:rFonts w:eastAsia="Calibri" w:cstheme="minorHAnsi"/>
          <w:sz w:val="22"/>
          <w:szCs w:val="22"/>
        </w:rPr>
      </w:pPr>
      <w:del w:id="27" w:author="Power Edit 6.0" w:date="2026-06-02T20:02:00Z">
        <w:r w:rsidRPr="00CB1509" w:rsidDel="009973DA">
          <w:rPr>
            <w:rFonts w:eastAsia="Calibri" w:cstheme="minorHAnsi"/>
            <w:sz w:val="22"/>
            <w:szCs w:val="22"/>
          </w:rPr>
          <w:delText>SJ- n/a</w:delText>
        </w:r>
      </w:del>
    </w:p>
    <w:p w14:paraId="3E72744A" w14:textId="4C4050BF" w:rsidR="002557D0" w:rsidRPr="00CB1509" w:rsidDel="009973DA" w:rsidRDefault="002557D0" w:rsidP="002557D0">
      <w:pPr>
        <w:contextualSpacing/>
        <w:rPr>
          <w:del w:id="28" w:author="Power Edit 6.0" w:date="2026-06-02T20:02:00Z"/>
          <w:rFonts w:eastAsia="Calibri" w:cstheme="minorHAnsi"/>
          <w:sz w:val="22"/>
          <w:szCs w:val="22"/>
        </w:rPr>
      </w:pPr>
      <w:del w:id="29" w:author="Power Edit 6.0" w:date="2026-06-02T20:02:00Z">
        <w:r w:rsidRPr="00CB1509" w:rsidDel="009973DA">
          <w:rPr>
            <w:rFonts w:eastAsia="Calibri" w:cstheme="minorHAnsi"/>
            <w:sz w:val="22"/>
            <w:szCs w:val="22"/>
          </w:rPr>
          <w:delText>JL- n/a</w:delText>
        </w:r>
      </w:del>
    </w:p>
    <w:p w14:paraId="47E4213C" w14:textId="5A669344" w:rsidR="002557D0" w:rsidRPr="00CB1509" w:rsidDel="009973DA" w:rsidRDefault="002557D0" w:rsidP="002557D0">
      <w:pPr>
        <w:contextualSpacing/>
        <w:rPr>
          <w:del w:id="30" w:author="Power Edit 6.0" w:date="2026-06-02T20:02:00Z"/>
          <w:rFonts w:eastAsia="Calibri" w:cstheme="minorHAnsi"/>
          <w:sz w:val="22"/>
          <w:szCs w:val="22"/>
        </w:rPr>
      </w:pPr>
    </w:p>
    <w:p w14:paraId="15DBD949" w14:textId="40C78AC3" w:rsidR="002557D0" w:rsidRPr="00CB1509" w:rsidDel="009973DA" w:rsidRDefault="002557D0" w:rsidP="002557D0">
      <w:pPr>
        <w:contextualSpacing/>
        <w:rPr>
          <w:del w:id="31" w:author="Power Edit 6.0" w:date="2026-06-02T20:02:00Z"/>
          <w:rFonts w:eastAsia="Calibri" w:cstheme="minorHAnsi"/>
          <w:sz w:val="22"/>
          <w:szCs w:val="22"/>
          <w:u w:val="single"/>
        </w:rPr>
      </w:pPr>
      <w:del w:id="32" w:author="Power Edit 6.0" w:date="2026-06-02T20:02:00Z">
        <w:r w:rsidRPr="00CB1509" w:rsidDel="009973DA">
          <w:rPr>
            <w:rFonts w:eastAsia="Calibri" w:cstheme="minorHAnsi"/>
            <w:sz w:val="22"/>
            <w:szCs w:val="22"/>
            <w:u w:val="single"/>
          </w:rPr>
          <w:delText>Affiliations:</w:delText>
        </w:r>
      </w:del>
    </w:p>
    <w:p w14:paraId="2E2B7ADF" w14:textId="40029D2A" w:rsidR="002557D0" w:rsidRPr="00CB1509" w:rsidDel="009973DA" w:rsidRDefault="002557D0" w:rsidP="002557D0">
      <w:pPr>
        <w:numPr>
          <w:ilvl w:val="0"/>
          <w:numId w:val="2"/>
        </w:numPr>
        <w:spacing w:after="160" w:line="278" w:lineRule="auto"/>
        <w:contextualSpacing/>
        <w:rPr>
          <w:del w:id="33" w:author="Power Edit 6.0" w:date="2026-06-02T20:02:00Z"/>
          <w:rFonts w:eastAsia="Calibri" w:cstheme="minorHAnsi"/>
          <w:sz w:val="22"/>
          <w:szCs w:val="22"/>
        </w:rPr>
      </w:pPr>
      <w:del w:id="34" w:author="Power Edit 6.0" w:date="2026-06-02T20:02:00Z">
        <w:r w:rsidRPr="00CB1509" w:rsidDel="009973DA">
          <w:rPr>
            <w:rFonts w:eastAsia="Calibri" w:cstheme="minorHAnsi"/>
            <w:sz w:val="22"/>
            <w:szCs w:val="22"/>
          </w:rPr>
          <w:delText>Division of Gastroenterology, Hepatology and Nutrition, University of Minnesota, Minneapolis, MN</w:delText>
        </w:r>
      </w:del>
    </w:p>
    <w:p w14:paraId="55157D13" w14:textId="19E6D8DD" w:rsidR="002557D0" w:rsidRPr="00CB1509" w:rsidDel="009973DA" w:rsidRDefault="002557D0" w:rsidP="002557D0">
      <w:pPr>
        <w:numPr>
          <w:ilvl w:val="0"/>
          <w:numId w:val="2"/>
        </w:numPr>
        <w:spacing w:after="160" w:line="278" w:lineRule="auto"/>
        <w:contextualSpacing/>
        <w:rPr>
          <w:del w:id="35" w:author="Power Edit 6.0" w:date="2026-06-02T20:02:00Z"/>
          <w:rFonts w:eastAsia="Calibri" w:cstheme="minorHAnsi"/>
          <w:sz w:val="22"/>
          <w:szCs w:val="22"/>
        </w:rPr>
      </w:pPr>
      <w:del w:id="36" w:author="Power Edit 6.0" w:date="2026-06-02T20:02:00Z">
        <w:r w:rsidRPr="00CB1509" w:rsidDel="009973DA">
          <w:rPr>
            <w:rFonts w:eastAsia="Calibri" w:cstheme="minorHAnsi"/>
            <w:sz w:val="22"/>
            <w:szCs w:val="22"/>
          </w:rPr>
          <w:delText>Division of Gastroenterology and Hepatology, University of Rochester, Rochester, NY</w:delText>
        </w:r>
      </w:del>
    </w:p>
    <w:p w14:paraId="346C275B" w14:textId="33B4CDB4" w:rsidR="002557D0" w:rsidRPr="00CB1509" w:rsidDel="009973DA" w:rsidRDefault="002557D0" w:rsidP="002557D0">
      <w:pPr>
        <w:numPr>
          <w:ilvl w:val="0"/>
          <w:numId w:val="2"/>
        </w:numPr>
        <w:spacing w:after="160" w:line="278" w:lineRule="auto"/>
        <w:contextualSpacing/>
        <w:rPr>
          <w:del w:id="37" w:author="Power Edit 6.0" w:date="2026-06-02T20:02:00Z"/>
          <w:rFonts w:eastAsia="Calibri" w:cstheme="minorHAnsi"/>
          <w:sz w:val="22"/>
          <w:szCs w:val="22"/>
        </w:rPr>
      </w:pPr>
      <w:del w:id="38" w:author="Power Edit 6.0" w:date="2026-06-02T20:02:00Z">
        <w:r w:rsidRPr="00CB1509" w:rsidDel="009973DA">
          <w:rPr>
            <w:rFonts w:eastAsia="Calibri" w:cstheme="minorHAnsi"/>
            <w:sz w:val="22"/>
            <w:szCs w:val="22"/>
          </w:rPr>
          <w:delText>Transplant Institute, University of Rochester, Rochester, NY</w:delText>
        </w:r>
      </w:del>
    </w:p>
    <w:p w14:paraId="342EA5A7" w14:textId="5023C310" w:rsidR="002557D0" w:rsidRPr="00CB1509" w:rsidDel="009973DA" w:rsidRDefault="002557D0" w:rsidP="002557D0">
      <w:pPr>
        <w:numPr>
          <w:ilvl w:val="0"/>
          <w:numId w:val="2"/>
        </w:numPr>
        <w:spacing w:after="160" w:line="278" w:lineRule="auto"/>
        <w:contextualSpacing/>
        <w:rPr>
          <w:del w:id="39" w:author="Power Edit 6.0" w:date="2026-06-02T20:02:00Z"/>
          <w:rFonts w:eastAsia="Calibri" w:cstheme="minorHAnsi"/>
          <w:sz w:val="22"/>
          <w:szCs w:val="22"/>
        </w:rPr>
      </w:pPr>
      <w:del w:id="40" w:author="Power Edit 6.0" w:date="2026-06-02T20:02:00Z">
        <w:r w:rsidRPr="00CB1509" w:rsidDel="009973DA">
          <w:rPr>
            <w:rFonts w:eastAsia="Calibri" w:cstheme="minorHAnsi"/>
            <w:sz w:val="22"/>
            <w:szCs w:val="22"/>
          </w:rPr>
          <w:delText>Division of Biostatistics, School of Public Health, University of Minnesota, Minneapolis, MN</w:delText>
        </w:r>
      </w:del>
    </w:p>
    <w:p w14:paraId="7C95B81A" w14:textId="03C42E74" w:rsidR="002557D0" w:rsidRPr="00CB1509" w:rsidDel="009973DA" w:rsidRDefault="002557D0" w:rsidP="002557D0">
      <w:pPr>
        <w:numPr>
          <w:ilvl w:val="0"/>
          <w:numId w:val="2"/>
        </w:numPr>
        <w:spacing w:after="160" w:line="278" w:lineRule="auto"/>
        <w:contextualSpacing/>
        <w:rPr>
          <w:del w:id="41" w:author="Power Edit 6.0" w:date="2026-06-02T20:02:00Z"/>
          <w:rFonts w:eastAsia="Calibri" w:cstheme="minorHAnsi"/>
          <w:sz w:val="22"/>
          <w:szCs w:val="22"/>
        </w:rPr>
      </w:pPr>
      <w:del w:id="42" w:author="Power Edit 6.0" w:date="2026-06-02T20:02:00Z">
        <w:r w:rsidRPr="00CB1509" w:rsidDel="009973DA">
          <w:rPr>
            <w:rFonts w:eastAsia="Calibri" w:cstheme="minorHAnsi"/>
            <w:sz w:val="22"/>
            <w:szCs w:val="22"/>
          </w:rPr>
          <w:delText>Analytics Consulting Services, M Health Fairview, Minneapolis, MN</w:delText>
        </w:r>
      </w:del>
    </w:p>
    <w:p w14:paraId="16C4C5BE" w14:textId="0BAF413C" w:rsidR="002557D0" w:rsidRPr="00CB1509" w:rsidDel="009973DA" w:rsidRDefault="002557D0" w:rsidP="002557D0">
      <w:pPr>
        <w:numPr>
          <w:ilvl w:val="0"/>
          <w:numId w:val="2"/>
        </w:numPr>
        <w:spacing w:after="160" w:line="278" w:lineRule="auto"/>
        <w:contextualSpacing/>
        <w:rPr>
          <w:del w:id="43" w:author="Power Edit 6.0" w:date="2026-06-02T20:02:00Z"/>
          <w:rFonts w:eastAsia="Calibri" w:cstheme="minorHAnsi"/>
          <w:sz w:val="22"/>
          <w:szCs w:val="22"/>
        </w:rPr>
      </w:pPr>
      <w:del w:id="44" w:author="Power Edit 6.0" w:date="2026-06-02T20:02:00Z">
        <w:r w:rsidRPr="00CB1509" w:rsidDel="009973DA">
          <w:rPr>
            <w:rFonts w:eastAsia="Calibri" w:cstheme="minorHAnsi"/>
            <w:sz w:val="22"/>
            <w:szCs w:val="22"/>
          </w:rPr>
          <w:delText>Department of Radiation Oncology, Stanford University, Palo Alto, CA</w:delText>
        </w:r>
      </w:del>
    </w:p>
    <w:p w14:paraId="15E2CD16" w14:textId="5D664F8C" w:rsidR="002557D0" w:rsidRPr="00CB1509" w:rsidDel="009973DA" w:rsidRDefault="002557D0" w:rsidP="002557D0">
      <w:pPr>
        <w:rPr>
          <w:del w:id="45" w:author="Power Edit 6.0" w:date="2026-06-02T20:02:00Z"/>
          <w:rFonts w:eastAsia="Calibri" w:cstheme="minorHAnsi"/>
          <w:b/>
          <w:bCs/>
          <w:sz w:val="22"/>
          <w:szCs w:val="22"/>
        </w:rPr>
      </w:pPr>
    </w:p>
    <w:p w14:paraId="38E28E46" w14:textId="49D8B7FA" w:rsidR="002557D0" w:rsidRPr="00CB1509" w:rsidDel="009973DA" w:rsidRDefault="002557D0" w:rsidP="002557D0">
      <w:pPr>
        <w:rPr>
          <w:del w:id="46" w:author="Power Edit 6.0" w:date="2026-06-02T20:02:00Z"/>
          <w:rFonts w:eastAsia="Calibri" w:cstheme="minorHAnsi"/>
          <w:sz w:val="22"/>
          <w:szCs w:val="22"/>
          <w:u w:val="single"/>
        </w:rPr>
      </w:pPr>
      <w:del w:id="47" w:author="Power Edit 6.0" w:date="2026-06-02T20:02:00Z">
        <w:r w:rsidRPr="00CB1509" w:rsidDel="009973DA">
          <w:rPr>
            <w:rFonts w:eastAsia="Calibri" w:cstheme="minorHAnsi"/>
            <w:sz w:val="22"/>
            <w:szCs w:val="22"/>
            <w:u w:val="single"/>
          </w:rPr>
          <w:delText>Corresponding author:</w:delText>
        </w:r>
      </w:del>
    </w:p>
    <w:p w14:paraId="6678DFA1" w14:textId="76C6AD1E" w:rsidR="002557D0" w:rsidRPr="00CB1509" w:rsidDel="009973DA" w:rsidRDefault="002557D0" w:rsidP="002557D0">
      <w:pPr>
        <w:rPr>
          <w:del w:id="48" w:author="Power Edit 6.0" w:date="2026-06-02T20:02:00Z"/>
          <w:rFonts w:eastAsia="Calibri" w:cstheme="minorHAnsi"/>
          <w:sz w:val="22"/>
          <w:szCs w:val="22"/>
        </w:rPr>
      </w:pPr>
      <w:del w:id="49" w:author="Power Edit 6.0" w:date="2026-06-02T20:02:00Z">
        <w:r w:rsidRPr="00CB1509" w:rsidDel="009973DA">
          <w:rPr>
            <w:rFonts w:eastAsia="Calibri" w:cstheme="minorHAnsi"/>
            <w:sz w:val="22"/>
            <w:szCs w:val="22"/>
          </w:rPr>
          <w:delText>John Lake, MD</w:delText>
        </w:r>
      </w:del>
    </w:p>
    <w:p w14:paraId="46281947" w14:textId="3A34BAE7" w:rsidR="002557D0" w:rsidRPr="00CB1509" w:rsidDel="009973DA" w:rsidRDefault="002557D0" w:rsidP="002557D0">
      <w:pPr>
        <w:rPr>
          <w:del w:id="50" w:author="Power Edit 6.0" w:date="2026-06-02T20:02:00Z"/>
          <w:rFonts w:eastAsia="Calibri" w:cstheme="minorHAnsi"/>
          <w:sz w:val="22"/>
          <w:szCs w:val="22"/>
        </w:rPr>
      </w:pPr>
      <w:del w:id="51" w:author="Power Edit 6.0" w:date="2026-06-02T20:02:00Z">
        <w:r w:rsidRPr="00CB1509" w:rsidDel="009973DA">
          <w:rPr>
            <w:rFonts w:eastAsia="Times New Roman" w:cstheme="minorHAnsi"/>
            <w:sz w:val="22"/>
            <w:szCs w:val="22"/>
          </w:rPr>
          <w:delText>Division of Gastroenterology, Hepatology &amp; Nutrition</w:delText>
        </w:r>
        <w:r w:rsidRPr="00CB1509" w:rsidDel="009973DA">
          <w:rPr>
            <w:rFonts w:eastAsia="Calibri" w:cstheme="minorHAnsi"/>
            <w:sz w:val="22"/>
            <w:szCs w:val="22"/>
          </w:rPr>
          <w:delText>,</w:delText>
        </w:r>
      </w:del>
    </w:p>
    <w:p w14:paraId="0B5E80F4" w14:textId="75F7DEC4" w:rsidR="002557D0" w:rsidRPr="00CB1509" w:rsidDel="009973DA" w:rsidRDefault="002557D0" w:rsidP="002557D0">
      <w:pPr>
        <w:rPr>
          <w:del w:id="52" w:author="Power Edit 6.0" w:date="2026-06-02T20:02:00Z"/>
          <w:rFonts w:eastAsia="Calibri" w:cstheme="minorHAnsi"/>
          <w:sz w:val="22"/>
          <w:szCs w:val="22"/>
        </w:rPr>
      </w:pPr>
      <w:del w:id="53" w:author="Power Edit 6.0" w:date="2026-06-02T20:02:00Z">
        <w:r w:rsidRPr="00CB1509" w:rsidDel="009973DA">
          <w:rPr>
            <w:rFonts w:eastAsia="Times New Roman" w:cstheme="minorHAnsi"/>
            <w:sz w:val="22"/>
            <w:szCs w:val="22"/>
          </w:rPr>
          <w:delText>University of Minnesota</w:delText>
        </w:r>
        <w:r w:rsidRPr="00CB1509" w:rsidDel="009973DA">
          <w:rPr>
            <w:rFonts w:eastAsia="Calibri" w:cstheme="minorHAnsi"/>
            <w:sz w:val="22"/>
            <w:szCs w:val="22"/>
          </w:rPr>
          <w:delText>,</w:delText>
        </w:r>
      </w:del>
    </w:p>
    <w:p w14:paraId="4385C10B" w14:textId="01B15477" w:rsidR="002557D0" w:rsidRPr="00CB1509" w:rsidDel="009973DA" w:rsidRDefault="002557D0" w:rsidP="002557D0">
      <w:pPr>
        <w:rPr>
          <w:del w:id="54" w:author="Power Edit 6.0" w:date="2026-06-02T20:02:00Z"/>
          <w:rFonts w:eastAsia="Calibri" w:cstheme="minorHAnsi"/>
          <w:sz w:val="22"/>
          <w:szCs w:val="22"/>
        </w:rPr>
      </w:pPr>
      <w:del w:id="55" w:author="Power Edit 6.0" w:date="2026-06-02T20:02:00Z">
        <w:r w:rsidRPr="00CB1509" w:rsidDel="009973DA">
          <w:rPr>
            <w:rFonts w:eastAsia="Calibri" w:cstheme="minorHAnsi"/>
            <w:sz w:val="22"/>
            <w:szCs w:val="22"/>
          </w:rPr>
          <w:delText xml:space="preserve">420 Delaware St SE, MMC 36, </w:delText>
        </w:r>
      </w:del>
    </w:p>
    <w:p w14:paraId="7D4BA9DF" w14:textId="6AD354B9" w:rsidR="002557D0" w:rsidRPr="00CB1509" w:rsidDel="009973DA" w:rsidRDefault="002557D0" w:rsidP="002557D0">
      <w:pPr>
        <w:rPr>
          <w:del w:id="56" w:author="Power Edit 6.0" w:date="2026-06-02T20:02:00Z"/>
          <w:rFonts w:eastAsia="Calibri" w:cstheme="minorHAnsi"/>
          <w:sz w:val="22"/>
          <w:szCs w:val="22"/>
        </w:rPr>
      </w:pPr>
      <w:del w:id="57" w:author="Power Edit 6.0" w:date="2026-06-02T20:02:00Z">
        <w:r w:rsidRPr="00CB1509" w:rsidDel="009973DA">
          <w:rPr>
            <w:rFonts w:eastAsia="Times New Roman" w:cstheme="minorHAnsi"/>
            <w:sz w:val="22"/>
            <w:szCs w:val="22"/>
          </w:rPr>
          <w:delText>Minneapolis, MN 55455</w:delText>
        </w:r>
      </w:del>
    </w:p>
    <w:p w14:paraId="5AC0B8E9" w14:textId="48664019" w:rsidR="002557D0" w:rsidRPr="00CB1509" w:rsidDel="009973DA" w:rsidRDefault="002557D0" w:rsidP="002557D0">
      <w:pPr>
        <w:rPr>
          <w:del w:id="58" w:author="Power Edit 6.0" w:date="2026-06-02T20:02:00Z"/>
          <w:rFonts w:eastAsia="Calibri" w:cstheme="minorHAnsi"/>
          <w:sz w:val="22"/>
          <w:szCs w:val="22"/>
        </w:rPr>
      </w:pPr>
    </w:p>
    <w:p w14:paraId="2E82A7E0" w14:textId="7A3852E6" w:rsidR="002557D0" w:rsidRPr="00CB1509" w:rsidDel="009973DA" w:rsidRDefault="002557D0" w:rsidP="002557D0">
      <w:pPr>
        <w:rPr>
          <w:del w:id="59" w:author="Power Edit 6.0" w:date="2026-06-02T20:02:00Z"/>
          <w:rFonts w:eastAsia="Calibri" w:cstheme="minorHAnsi"/>
          <w:sz w:val="22"/>
          <w:szCs w:val="22"/>
        </w:rPr>
      </w:pPr>
      <w:del w:id="60" w:author="Power Edit 6.0" w:date="2026-06-02T20:02:00Z">
        <w:r w:rsidRPr="00CB1509" w:rsidDel="009973DA">
          <w:rPr>
            <w:rFonts w:eastAsia="Calibri" w:cstheme="minorHAnsi"/>
            <w:sz w:val="22"/>
            <w:szCs w:val="22"/>
          </w:rPr>
          <w:delText xml:space="preserve">Email: </w:delText>
        </w:r>
        <w:r w:rsidR="009973DA" w:rsidDel="009973DA">
          <w:rPr>
            <w:rFonts w:eastAsia="Calibri" w:cstheme="minorHAnsi"/>
            <w:color w:val="0000FF"/>
            <w:sz w:val="22"/>
            <w:szCs w:val="22"/>
            <w:u w:val="single"/>
          </w:rPr>
          <w:fldChar w:fldCharType="begin"/>
        </w:r>
        <w:r w:rsidR="009973DA" w:rsidDel="009973DA">
          <w:rPr>
            <w:rFonts w:eastAsia="Calibri" w:cstheme="minorHAnsi"/>
            <w:color w:val="0000FF"/>
            <w:sz w:val="22"/>
            <w:szCs w:val="22"/>
            <w:u w:val="single"/>
          </w:rPr>
          <w:delInstrText xml:space="preserve"> HYPERLINK "mailto:lakex009@umn.edu" </w:delInstrText>
        </w:r>
        <w:r w:rsidR="009973DA" w:rsidDel="009973DA">
          <w:rPr>
            <w:rFonts w:eastAsia="Calibri" w:cstheme="minorHAnsi"/>
            <w:color w:val="0000FF"/>
            <w:sz w:val="22"/>
            <w:szCs w:val="22"/>
            <w:u w:val="single"/>
          </w:rPr>
          <w:fldChar w:fldCharType="separate"/>
        </w:r>
        <w:r w:rsidRPr="00CB1509" w:rsidDel="009973DA">
          <w:rPr>
            <w:rFonts w:eastAsia="Calibri" w:cstheme="minorHAnsi"/>
            <w:color w:val="0000FF"/>
            <w:sz w:val="22"/>
            <w:szCs w:val="22"/>
            <w:u w:val="single"/>
          </w:rPr>
          <w:delText>lakex009@umn.edu</w:delText>
        </w:r>
        <w:r w:rsidR="009973DA" w:rsidDel="009973DA">
          <w:rPr>
            <w:rFonts w:eastAsia="Calibri" w:cstheme="minorHAnsi"/>
            <w:color w:val="0000FF"/>
            <w:sz w:val="22"/>
            <w:szCs w:val="22"/>
            <w:u w:val="single"/>
          </w:rPr>
          <w:fldChar w:fldCharType="end"/>
        </w:r>
        <w:r w:rsidRPr="00CB1509" w:rsidDel="009973DA">
          <w:rPr>
            <w:rFonts w:eastAsia="Calibri" w:cstheme="minorHAnsi"/>
            <w:sz w:val="22"/>
            <w:szCs w:val="22"/>
          </w:rPr>
          <w:delText xml:space="preserve"> </w:delText>
        </w:r>
      </w:del>
    </w:p>
    <w:p w14:paraId="656EFF0F" w14:textId="63E35600" w:rsidR="002557D0" w:rsidRPr="00CB1509" w:rsidDel="009973DA" w:rsidRDefault="002557D0" w:rsidP="002557D0">
      <w:pPr>
        <w:rPr>
          <w:del w:id="61" w:author="Power Edit 6.0" w:date="2026-06-02T20:02:00Z"/>
          <w:rFonts w:eastAsia="Calibri" w:cstheme="minorHAnsi"/>
          <w:sz w:val="22"/>
          <w:szCs w:val="22"/>
        </w:rPr>
      </w:pPr>
      <w:del w:id="62" w:author="Power Edit 6.0" w:date="2026-06-02T20:02:00Z">
        <w:r w:rsidRPr="00CB1509" w:rsidDel="009973DA">
          <w:rPr>
            <w:rFonts w:eastAsia="Times New Roman" w:cstheme="minorHAnsi"/>
            <w:sz w:val="22"/>
            <w:szCs w:val="22"/>
          </w:rPr>
          <w:delText>Phone: </w:delText>
        </w:r>
        <w:r w:rsidR="009973DA" w:rsidDel="009973DA">
          <w:rPr>
            <w:rFonts w:eastAsia="Calibri" w:cstheme="minorHAnsi"/>
            <w:color w:val="0000FF"/>
            <w:sz w:val="22"/>
            <w:szCs w:val="22"/>
            <w:u w:val="single"/>
          </w:rPr>
          <w:fldChar w:fldCharType="begin"/>
        </w:r>
        <w:r w:rsidR="009973DA" w:rsidDel="009973DA">
          <w:rPr>
            <w:rFonts w:eastAsia="Calibri" w:cstheme="minorHAnsi"/>
            <w:color w:val="0000FF"/>
            <w:sz w:val="22"/>
            <w:szCs w:val="22"/>
            <w:u w:val="single"/>
          </w:rPr>
          <w:delInstrText xml:space="preserve"> HYPERLINK "tel:%28612%29%20625-8999" \t "_blank" </w:delInstrText>
        </w:r>
        <w:r w:rsidR="009973DA" w:rsidDel="009973DA">
          <w:rPr>
            <w:rFonts w:eastAsia="Calibri" w:cstheme="minorHAnsi"/>
            <w:color w:val="0000FF"/>
            <w:sz w:val="22"/>
            <w:szCs w:val="22"/>
            <w:u w:val="single"/>
          </w:rPr>
          <w:fldChar w:fldCharType="separate"/>
        </w:r>
        <w:r w:rsidRPr="00CB1509" w:rsidDel="009973DA">
          <w:rPr>
            <w:rFonts w:eastAsia="Calibri" w:cstheme="minorHAnsi"/>
            <w:color w:val="0000FF"/>
            <w:sz w:val="22"/>
            <w:szCs w:val="22"/>
            <w:u w:val="single"/>
          </w:rPr>
          <w:delText>(612) 625-8999</w:delText>
        </w:r>
        <w:r w:rsidR="009973DA" w:rsidDel="009973DA">
          <w:rPr>
            <w:rFonts w:eastAsia="Calibri" w:cstheme="minorHAnsi"/>
            <w:color w:val="0000FF"/>
            <w:sz w:val="22"/>
            <w:szCs w:val="22"/>
            <w:u w:val="single"/>
          </w:rPr>
          <w:fldChar w:fldCharType="end"/>
        </w:r>
      </w:del>
    </w:p>
    <w:p w14:paraId="6E3BD59D" w14:textId="250673D6" w:rsidR="002557D0" w:rsidRPr="00CB1509" w:rsidDel="009973DA" w:rsidRDefault="002557D0" w:rsidP="002557D0">
      <w:pPr>
        <w:rPr>
          <w:del w:id="63" w:author="Power Edit 6.0" w:date="2026-06-02T20:02:00Z"/>
          <w:rFonts w:eastAsia="Calibri" w:cstheme="minorHAnsi"/>
          <w:color w:val="424242"/>
          <w:sz w:val="22"/>
          <w:szCs w:val="22"/>
        </w:rPr>
      </w:pPr>
      <w:del w:id="64" w:author="Power Edit 6.0" w:date="2026-06-02T20:02:00Z">
        <w:r w:rsidRPr="00CB1509" w:rsidDel="009973DA">
          <w:rPr>
            <w:rFonts w:eastAsia="Calibri" w:cstheme="minorHAnsi"/>
            <w:color w:val="424242"/>
            <w:sz w:val="22"/>
            <w:szCs w:val="22"/>
          </w:rPr>
          <w:delText>Fax: </w:delText>
        </w:r>
        <w:r w:rsidR="009973DA" w:rsidDel="009973DA">
          <w:rPr>
            <w:rFonts w:eastAsia="Calibri" w:cstheme="minorHAnsi"/>
            <w:color w:val="0000FF"/>
            <w:sz w:val="22"/>
            <w:szCs w:val="22"/>
            <w:u w:val="single"/>
          </w:rPr>
          <w:fldChar w:fldCharType="begin"/>
        </w:r>
        <w:r w:rsidR="009973DA" w:rsidDel="009973DA">
          <w:rPr>
            <w:rFonts w:eastAsia="Calibri" w:cstheme="minorHAnsi"/>
            <w:color w:val="0000FF"/>
            <w:sz w:val="22"/>
            <w:szCs w:val="22"/>
            <w:u w:val="single"/>
          </w:rPr>
          <w:delInstrText xml:space="preserve"> HYPERLINK "tel:%28612%29%20625-5620" \t "_blank" </w:delInstrText>
        </w:r>
        <w:r w:rsidR="009973DA" w:rsidDel="009973DA">
          <w:rPr>
            <w:rFonts w:eastAsia="Calibri" w:cstheme="minorHAnsi"/>
            <w:color w:val="0000FF"/>
            <w:sz w:val="22"/>
            <w:szCs w:val="22"/>
            <w:u w:val="single"/>
          </w:rPr>
          <w:fldChar w:fldCharType="separate"/>
        </w:r>
        <w:r w:rsidRPr="00CB1509" w:rsidDel="009973DA">
          <w:rPr>
            <w:rFonts w:eastAsia="Calibri" w:cstheme="minorHAnsi"/>
            <w:color w:val="0000FF"/>
            <w:sz w:val="22"/>
            <w:szCs w:val="22"/>
            <w:u w:val="single"/>
          </w:rPr>
          <w:delText>(612) 625-5620</w:delText>
        </w:r>
        <w:r w:rsidR="009973DA" w:rsidDel="009973DA">
          <w:rPr>
            <w:rFonts w:eastAsia="Calibri" w:cstheme="minorHAnsi"/>
            <w:color w:val="0000FF"/>
            <w:sz w:val="22"/>
            <w:szCs w:val="22"/>
            <w:u w:val="single"/>
          </w:rPr>
          <w:fldChar w:fldCharType="end"/>
        </w:r>
      </w:del>
    </w:p>
    <w:p w14:paraId="63699578" w14:textId="0396AB18" w:rsidR="00FF25AE" w:rsidRPr="00CB1509" w:rsidDel="009973DA" w:rsidRDefault="00FF25AE" w:rsidP="00471DA6">
      <w:pPr>
        <w:spacing w:line="480" w:lineRule="auto"/>
        <w:rPr>
          <w:del w:id="65" w:author="Power Edit 6.0" w:date="2026-06-02T20:02:00Z"/>
          <w:rFonts w:cstheme="minorHAnsi"/>
          <w:sz w:val="22"/>
          <w:szCs w:val="22"/>
        </w:rPr>
      </w:pPr>
    </w:p>
    <w:p w14:paraId="18A5CBC1" w14:textId="462E5CBC" w:rsidR="00EC5389" w:rsidRPr="00CB1509" w:rsidDel="009973DA" w:rsidRDefault="00EC5389" w:rsidP="00471DA6">
      <w:pPr>
        <w:spacing w:line="480" w:lineRule="auto"/>
        <w:rPr>
          <w:del w:id="66" w:author="Power Edit 6.0" w:date="2026-06-02T20:02:00Z"/>
          <w:rFonts w:cstheme="minorHAnsi"/>
          <w:sz w:val="22"/>
          <w:szCs w:val="22"/>
        </w:rPr>
      </w:pPr>
    </w:p>
    <w:p w14:paraId="7038D3A5" w14:textId="7BA867CB" w:rsidR="00EC5389" w:rsidRPr="00CB1509" w:rsidDel="009973DA" w:rsidRDefault="00EC5389" w:rsidP="00471DA6">
      <w:pPr>
        <w:spacing w:line="480" w:lineRule="auto"/>
        <w:rPr>
          <w:del w:id="67" w:author="Power Edit 6.0" w:date="2026-06-02T20:02:00Z"/>
          <w:rFonts w:cstheme="minorHAnsi"/>
          <w:b/>
          <w:bCs/>
          <w:sz w:val="22"/>
          <w:szCs w:val="22"/>
        </w:rPr>
      </w:pPr>
    </w:p>
    <w:p w14:paraId="07BE65DB" w14:textId="06A2CC3D" w:rsidR="009B4502" w:rsidDel="009973DA" w:rsidRDefault="009B4502" w:rsidP="00471DA6">
      <w:pPr>
        <w:spacing w:line="480" w:lineRule="auto"/>
        <w:rPr>
          <w:del w:id="68" w:author="Power Edit 6.0" w:date="2026-06-02T20:02:00Z"/>
          <w:rFonts w:cstheme="minorHAnsi"/>
          <w:b/>
          <w:bCs/>
          <w:sz w:val="22"/>
          <w:szCs w:val="22"/>
        </w:rPr>
      </w:pPr>
    </w:p>
    <w:p w14:paraId="0E442435" w14:textId="2E81EC72" w:rsidR="002557D0" w:rsidRPr="00CB1509" w:rsidDel="009973DA" w:rsidRDefault="002557D0" w:rsidP="00471DA6">
      <w:pPr>
        <w:spacing w:line="480" w:lineRule="auto"/>
        <w:rPr>
          <w:del w:id="69" w:author="Power Edit 6.0" w:date="2026-06-02T20:02:00Z"/>
          <w:rFonts w:cstheme="minorHAnsi"/>
          <w:b/>
          <w:bCs/>
          <w:sz w:val="22"/>
          <w:szCs w:val="22"/>
        </w:rPr>
      </w:pPr>
    </w:p>
    <w:p w14:paraId="62E9B461" w14:textId="65F17959" w:rsidR="000B3653" w:rsidRPr="00CB1509" w:rsidDel="009973DA" w:rsidRDefault="000B3653" w:rsidP="00471DA6">
      <w:pPr>
        <w:spacing w:line="480" w:lineRule="auto"/>
        <w:rPr>
          <w:del w:id="70" w:author="Power Edit 6.0" w:date="2026-06-02T20:02:00Z"/>
          <w:rFonts w:cstheme="minorHAnsi"/>
          <w:b/>
          <w:bCs/>
          <w:sz w:val="22"/>
          <w:szCs w:val="22"/>
        </w:rPr>
      </w:pPr>
      <w:del w:id="71" w:author="Power Edit 6.0" w:date="2026-06-02T20:02:00Z">
        <w:r w:rsidRPr="00CB1509" w:rsidDel="009973DA">
          <w:rPr>
            <w:rFonts w:cstheme="minorHAnsi"/>
            <w:b/>
            <w:bCs/>
            <w:sz w:val="22"/>
            <w:szCs w:val="22"/>
          </w:rPr>
          <w:delText>Abbreviations</w:delText>
        </w:r>
      </w:del>
    </w:p>
    <w:p w14:paraId="5C6E8766" w14:textId="73020858" w:rsidR="000B3653" w:rsidRPr="00CB1509" w:rsidDel="009973DA" w:rsidRDefault="000B3653" w:rsidP="000B3653">
      <w:pPr>
        <w:spacing w:line="480" w:lineRule="auto"/>
        <w:rPr>
          <w:del w:id="72" w:author="Power Edit 6.0" w:date="2026-06-02T20:02:00Z"/>
          <w:rFonts w:cstheme="minorHAnsi"/>
          <w:sz w:val="22"/>
          <w:szCs w:val="22"/>
        </w:rPr>
      </w:pPr>
      <w:del w:id="73" w:author="Power Edit 6.0" w:date="2026-06-02T20:02:00Z">
        <w:r w:rsidRPr="00CB1509" w:rsidDel="009973DA">
          <w:rPr>
            <w:rFonts w:cstheme="minorHAnsi"/>
            <w:sz w:val="22"/>
            <w:szCs w:val="22"/>
          </w:rPr>
          <w:delText>ACR- acute cellular rejection</w:delText>
        </w:r>
      </w:del>
    </w:p>
    <w:p w14:paraId="1C07E629" w14:textId="1C621449" w:rsidR="000B3653" w:rsidRPr="00CB1509" w:rsidDel="009973DA" w:rsidRDefault="000B3653" w:rsidP="000B3653">
      <w:pPr>
        <w:spacing w:line="480" w:lineRule="auto"/>
        <w:rPr>
          <w:del w:id="74" w:author="Power Edit 6.0" w:date="2026-06-02T20:02:00Z"/>
          <w:rFonts w:cstheme="minorHAnsi"/>
          <w:sz w:val="22"/>
          <w:szCs w:val="22"/>
        </w:rPr>
      </w:pPr>
      <w:del w:id="75" w:author="Power Edit 6.0" w:date="2026-06-02T20:02:00Z">
        <w:r w:rsidRPr="00CB1509" w:rsidDel="009973DA">
          <w:rPr>
            <w:rFonts w:cstheme="minorHAnsi"/>
            <w:sz w:val="22"/>
            <w:szCs w:val="22"/>
          </w:rPr>
          <w:delText>CKD- chronic kidney disease</w:delText>
        </w:r>
      </w:del>
    </w:p>
    <w:p w14:paraId="09136285" w14:textId="12BE1371" w:rsidR="000B3653" w:rsidRPr="00CB1509" w:rsidDel="009973DA" w:rsidRDefault="000B3653" w:rsidP="00471DA6">
      <w:pPr>
        <w:spacing w:line="480" w:lineRule="auto"/>
        <w:rPr>
          <w:del w:id="76" w:author="Power Edit 6.0" w:date="2026-06-02T20:02:00Z"/>
          <w:rFonts w:cstheme="minorHAnsi"/>
          <w:sz w:val="22"/>
          <w:szCs w:val="22"/>
        </w:rPr>
      </w:pPr>
      <w:del w:id="77" w:author="Power Edit 6.0" w:date="2026-06-02T20:02:00Z">
        <w:r w:rsidRPr="00CB1509" w:rsidDel="009973DA">
          <w:rPr>
            <w:rFonts w:cstheme="minorHAnsi"/>
            <w:sz w:val="22"/>
            <w:szCs w:val="22"/>
          </w:rPr>
          <w:delText>CNI- calcineurin-inhibitor</w:delText>
        </w:r>
      </w:del>
    </w:p>
    <w:p w14:paraId="37CF8E31" w14:textId="13C48B40" w:rsidR="000B3653" w:rsidRPr="00CB1509" w:rsidDel="009973DA" w:rsidRDefault="000B3653" w:rsidP="000B3653">
      <w:pPr>
        <w:spacing w:line="480" w:lineRule="auto"/>
        <w:rPr>
          <w:del w:id="78" w:author="Power Edit 6.0" w:date="2026-06-02T20:02:00Z"/>
          <w:rFonts w:cstheme="minorHAnsi"/>
          <w:sz w:val="22"/>
          <w:szCs w:val="22"/>
        </w:rPr>
      </w:pPr>
      <w:del w:id="79" w:author="Power Edit 6.0" w:date="2026-06-02T20:02:00Z">
        <w:r w:rsidRPr="00CB1509" w:rsidDel="009973DA">
          <w:rPr>
            <w:rFonts w:cstheme="minorHAnsi"/>
            <w:sz w:val="22"/>
            <w:szCs w:val="22"/>
          </w:rPr>
          <w:delText>eGFR- estimated glomerular filtration rate</w:delText>
        </w:r>
      </w:del>
    </w:p>
    <w:p w14:paraId="24BB8C64" w14:textId="19BA0D61" w:rsidR="00D66C50" w:rsidRPr="00CB1509" w:rsidDel="009973DA" w:rsidRDefault="00D66C50" w:rsidP="000B3653">
      <w:pPr>
        <w:spacing w:line="480" w:lineRule="auto"/>
        <w:rPr>
          <w:del w:id="80" w:author="Power Edit 6.0" w:date="2026-06-02T20:02:00Z"/>
          <w:rFonts w:cstheme="minorHAnsi"/>
          <w:sz w:val="22"/>
          <w:szCs w:val="22"/>
        </w:rPr>
      </w:pPr>
      <w:del w:id="81" w:author="Power Edit 6.0" w:date="2026-06-02T20:02:00Z">
        <w:r w:rsidRPr="00CB1509" w:rsidDel="009973DA">
          <w:rPr>
            <w:rFonts w:cstheme="minorHAnsi"/>
            <w:sz w:val="22"/>
            <w:szCs w:val="22"/>
          </w:rPr>
          <w:delText>HCC- hepatocellular carcinoma</w:delText>
        </w:r>
      </w:del>
    </w:p>
    <w:p w14:paraId="4EEFFB5E" w14:textId="01F781F0" w:rsidR="000B3653" w:rsidRPr="00CB1509" w:rsidDel="009973DA" w:rsidRDefault="000B3653" w:rsidP="000B3653">
      <w:pPr>
        <w:spacing w:line="480" w:lineRule="auto"/>
        <w:rPr>
          <w:del w:id="82" w:author="Power Edit 6.0" w:date="2026-06-02T20:02:00Z"/>
          <w:rFonts w:cstheme="minorHAnsi"/>
          <w:sz w:val="22"/>
          <w:szCs w:val="22"/>
        </w:rPr>
      </w:pPr>
      <w:del w:id="83" w:author="Power Edit 6.0" w:date="2026-06-02T20:02:00Z">
        <w:r w:rsidRPr="00CB1509" w:rsidDel="009973DA">
          <w:rPr>
            <w:rFonts w:cstheme="minorHAnsi"/>
            <w:sz w:val="22"/>
            <w:szCs w:val="22"/>
          </w:rPr>
          <w:delText>HCV- hepatitis C</w:delText>
        </w:r>
      </w:del>
    </w:p>
    <w:p w14:paraId="4B2FA7A2" w14:textId="393CBAF6" w:rsidR="003C2964" w:rsidRPr="00CB1509" w:rsidDel="009973DA" w:rsidRDefault="003C2964" w:rsidP="000B3653">
      <w:pPr>
        <w:spacing w:line="480" w:lineRule="auto"/>
        <w:rPr>
          <w:del w:id="84" w:author="Power Edit 6.0" w:date="2026-06-02T20:02:00Z"/>
          <w:rFonts w:cstheme="minorHAnsi"/>
          <w:sz w:val="22"/>
          <w:szCs w:val="22"/>
        </w:rPr>
      </w:pPr>
      <w:del w:id="85" w:author="Power Edit 6.0" w:date="2026-06-02T20:02:00Z">
        <w:r w:rsidRPr="00CB1509" w:rsidDel="009973DA">
          <w:rPr>
            <w:rFonts w:cstheme="minorHAnsi"/>
            <w:sz w:val="22"/>
            <w:szCs w:val="22"/>
          </w:rPr>
          <w:delText>KT- kidney transplantation</w:delText>
        </w:r>
      </w:del>
    </w:p>
    <w:p w14:paraId="41F5FEA6" w14:textId="658E331E" w:rsidR="000B3653" w:rsidRPr="00CB1509" w:rsidDel="009973DA" w:rsidRDefault="000B3653" w:rsidP="00471DA6">
      <w:pPr>
        <w:spacing w:line="480" w:lineRule="auto"/>
        <w:rPr>
          <w:del w:id="86" w:author="Power Edit 6.0" w:date="2026-06-02T20:02:00Z"/>
          <w:rFonts w:cstheme="minorHAnsi"/>
          <w:sz w:val="22"/>
          <w:szCs w:val="22"/>
        </w:rPr>
      </w:pPr>
      <w:del w:id="87" w:author="Power Edit 6.0" w:date="2026-06-02T20:02:00Z">
        <w:r w:rsidRPr="00CB1509" w:rsidDel="009973DA">
          <w:rPr>
            <w:rFonts w:cstheme="minorHAnsi"/>
            <w:sz w:val="22"/>
            <w:szCs w:val="22"/>
          </w:rPr>
          <w:delText>LT- liver transplantation</w:delText>
        </w:r>
      </w:del>
    </w:p>
    <w:p w14:paraId="3D2FDFC2" w14:textId="4DCF6DE9" w:rsidR="009B4502" w:rsidRPr="00CB1509" w:rsidDel="009973DA" w:rsidRDefault="009B4502" w:rsidP="00471DA6">
      <w:pPr>
        <w:spacing w:line="480" w:lineRule="auto"/>
        <w:rPr>
          <w:del w:id="88" w:author="Power Edit 6.0" w:date="2026-06-02T20:02:00Z"/>
          <w:rFonts w:cstheme="minorHAnsi"/>
          <w:sz w:val="22"/>
          <w:szCs w:val="22"/>
        </w:rPr>
      </w:pPr>
      <w:del w:id="89" w:author="Power Edit 6.0" w:date="2026-06-02T20:02:00Z">
        <w:r w:rsidRPr="00CB1509" w:rsidDel="009973DA">
          <w:rPr>
            <w:rFonts w:cstheme="minorHAnsi"/>
            <w:sz w:val="22"/>
            <w:szCs w:val="22"/>
          </w:rPr>
          <w:delText>MASLD- metabolic dysfunction-associated steatotic liver disease</w:delText>
        </w:r>
      </w:del>
    </w:p>
    <w:p w14:paraId="2132F2C4" w14:textId="22965C52" w:rsidR="000B3653" w:rsidRPr="00CB1509" w:rsidDel="009973DA" w:rsidRDefault="000B3653" w:rsidP="00471DA6">
      <w:pPr>
        <w:spacing w:line="480" w:lineRule="auto"/>
        <w:rPr>
          <w:del w:id="90" w:author="Power Edit 6.0" w:date="2026-06-02T20:02:00Z"/>
          <w:rFonts w:cstheme="minorHAnsi"/>
          <w:sz w:val="22"/>
          <w:szCs w:val="22"/>
        </w:rPr>
      </w:pPr>
      <w:del w:id="91" w:author="Power Edit 6.0" w:date="2026-06-02T20:02:00Z">
        <w:r w:rsidRPr="00CB1509" w:rsidDel="009973DA">
          <w:rPr>
            <w:rFonts w:cstheme="minorHAnsi"/>
            <w:sz w:val="22"/>
            <w:szCs w:val="22"/>
          </w:rPr>
          <w:delText>MELD- model of end-stage liver disease</w:delText>
        </w:r>
      </w:del>
    </w:p>
    <w:p w14:paraId="21512C53" w14:textId="7BBAED6F" w:rsidR="0030378D" w:rsidRPr="00CB1509" w:rsidDel="009973DA" w:rsidRDefault="0030378D" w:rsidP="00471DA6">
      <w:pPr>
        <w:spacing w:line="480" w:lineRule="auto"/>
        <w:rPr>
          <w:del w:id="92" w:author="Power Edit 6.0" w:date="2026-06-02T20:02:00Z"/>
          <w:rFonts w:cstheme="minorHAnsi"/>
          <w:sz w:val="22"/>
          <w:szCs w:val="22"/>
        </w:rPr>
      </w:pPr>
      <w:del w:id="93" w:author="Power Edit 6.0" w:date="2026-06-02T20:02:00Z">
        <w:r w:rsidRPr="00CB1509" w:rsidDel="009973DA">
          <w:rPr>
            <w:rFonts w:cstheme="minorHAnsi"/>
            <w:sz w:val="22"/>
            <w:szCs w:val="22"/>
          </w:rPr>
          <w:delText>MMF- mycophenolate mofetil</w:delText>
        </w:r>
      </w:del>
    </w:p>
    <w:p w14:paraId="46634C1A" w14:textId="53EA8495" w:rsidR="0030378D" w:rsidRPr="00CB1509" w:rsidDel="009973DA" w:rsidRDefault="0030378D" w:rsidP="00471DA6">
      <w:pPr>
        <w:spacing w:line="480" w:lineRule="auto"/>
        <w:rPr>
          <w:del w:id="94" w:author="Power Edit 6.0" w:date="2026-06-02T20:02:00Z"/>
          <w:rFonts w:cstheme="minorHAnsi"/>
          <w:sz w:val="22"/>
          <w:szCs w:val="22"/>
        </w:rPr>
      </w:pPr>
      <w:del w:id="95" w:author="Power Edit 6.0" w:date="2026-06-02T20:02:00Z">
        <w:r w:rsidRPr="00CB1509" w:rsidDel="009973DA">
          <w:rPr>
            <w:rFonts w:cstheme="minorHAnsi"/>
            <w:sz w:val="22"/>
            <w:szCs w:val="22"/>
          </w:rPr>
          <w:delText>MPA- mycophenolic acid</w:delText>
        </w:r>
      </w:del>
    </w:p>
    <w:p w14:paraId="4F2951D4" w14:textId="34F77957" w:rsidR="00875202" w:rsidRPr="00CB1509" w:rsidDel="009973DA" w:rsidRDefault="00875202" w:rsidP="00471DA6">
      <w:pPr>
        <w:spacing w:line="480" w:lineRule="auto"/>
        <w:rPr>
          <w:del w:id="96" w:author="Power Edit 6.0" w:date="2026-06-02T20:02:00Z"/>
          <w:rFonts w:cstheme="minorHAnsi"/>
          <w:sz w:val="22"/>
          <w:szCs w:val="22"/>
        </w:rPr>
      </w:pPr>
      <w:del w:id="97" w:author="Power Edit 6.0" w:date="2026-06-02T20:02:00Z">
        <w:r w:rsidRPr="00CB1509" w:rsidDel="009973DA">
          <w:rPr>
            <w:rFonts w:cstheme="minorHAnsi"/>
            <w:sz w:val="22"/>
            <w:szCs w:val="22"/>
          </w:rPr>
          <w:delText>SOT- solid organ transplant</w:delText>
        </w:r>
      </w:del>
    </w:p>
    <w:p w14:paraId="5847CF0E" w14:textId="564440D5" w:rsidR="00DF1706" w:rsidRPr="00CB1509" w:rsidDel="009973DA" w:rsidRDefault="00DF1706" w:rsidP="00471DA6">
      <w:pPr>
        <w:spacing w:line="480" w:lineRule="auto"/>
        <w:rPr>
          <w:del w:id="98" w:author="Power Edit 6.0" w:date="2026-06-02T20:02:00Z"/>
          <w:rFonts w:cstheme="minorHAnsi"/>
          <w:sz w:val="22"/>
          <w:szCs w:val="22"/>
        </w:rPr>
      </w:pPr>
      <w:del w:id="99" w:author="Power Edit 6.0" w:date="2026-06-02T20:02:00Z">
        <w:r w:rsidRPr="00CB1509" w:rsidDel="009973DA">
          <w:rPr>
            <w:rFonts w:cstheme="minorHAnsi"/>
            <w:sz w:val="22"/>
            <w:szCs w:val="22"/>
          </w:rPr>
          <w:delText>US- United States</w:delText>
        </w:r>
      </w:del>
    </w:p>
    <w:p w14:paraId="5D2CD905" w14:textId="137809DE" w:rsidR="000B3653" w:rsidRPr="00CB1509" w:rsidDel="009973DA" w:rsidRDefault="000B3653" w:rsidP="00471DA6">
      <w:pPr>
        <w:spacing w:line="480" w:lineRule="auto"/>
        <w:rPr>
          <w:del w:id="100" w:author="Power Edit 6.0" w:date="2026-06-02T20:02:00Z"/>
          <w:rFonts w:cstheme="minorHAnsi"/>
          <w:b/>
          <w:bCs/>
          <w:sz w:val="22"/>
          <w:szCs w:val="22"/>
        </w:rPr>
      </w:pPr>
    </w:p>
    <w:p w14:paraId="1E7FFCFB" w14:textId="7F1F3EFE" w:rsidR="000B3653" w:rsidRPr="00CB1509" w:rsidDel="009973DA" w:rsidRDefault="000B3653" w:rsidP="00471DA6">
      <w:pPr>
        <w:spacing w:line="480" w:lineRule="auto"/>
        <w:rPr>
          <w:del w:id="101" w:author="Power Edit 6.0" w:date="2026-06-02T20:02:00Z"/>
          <w:rFonts w:cstheme="minorHAnsi"/>
          <w:b/>
          <w:bCs/>
          <w:sz w:val="22"/>
          <w:szCs w:val="22"/>
        </w:rPr>
      </w:pPr>
    </w:p>
    <w:p w14:paraId="6CCC97E7" w14:textId="6CC0A310" w:rsidR="000B3653" w:rsidRPr="00CB1509" w:rsidDel="009973DA" w:rsidRDefault="000B3653" w:rsidP="00471DA6">
      <w:pPr>
        <w:spacing w:line="480" w:lineRule="auto"/>
        <w:rPr>
          <w:del w:id="102" w:author="Power Edit 6.0" w:date="2026-06-02T20:02:00Z"/>
          <w:rFonts w:cstheme="minorHAnsi"/>
          <w:b/>
          <w:bCs/>
          <w:sz w:val="22"/>
          <w:szCs w:val="22"/>
        </w:rPr>
      </w:pPr>
    </w:p>
    <w:p w14:paraId="2A4F6EF3" w14:textId="353C8257" w:rsidR="00D66C50" w:rsidRPr="00CB1509" w:rsidDel="009973DA" w:rsidRDefault="00D66C50" w:rsidP="00471DA6">
      <w:pPr>
        <w:spacing w:line="480" w:lineRule="auto"/>
        <w:rPr>
          <w:del w:id="103" w:author="Power Edit 6.0" w:date="2026-06-02T20:02:00Z"/>
          <w:rFonts w:cstheme="minorHAnsi"/>
          <w:b/>
          <w:bCs/>
          <w:sz w:val="22"/>
          <w:szCs w:val="22"/>
        </w:rPr>
      </w:pPr>
    </w:p>
    <w:p w14:paraId="55EA4DDB" w14:textId="6D61223D" w:rsidR="006A6248" w:rsidRPr="00CB1509" w:rsidDel="009973DA" w:rsidRDefault="006A6248" w:rsidP="00302D63">
      <w:pPr>
        <w:spacing w:line="480" w:lineRule="auto"/>
        <w:rPr>
          <w:del w:id="104" w:author="Power Edit 6.0" w:date="2026-06-02T20:02:00Z"/>
          <w:rFonts w:cstheme="minorHAnsi"/>
          <w:b/>
          <w:bCs/>
          <w:sz w:val="22"/>
          <w:szCs w:val="22"/>
        </w:rPr>
      </w:pPr>
    </w:p>
    <w:p w14:paraId="79F65147" w14:textId="426B67CF" w:rsidR="006A6248" w:rsidRPr="00CB1509" w:rsidDel="009973DA" w:rsidRDefault="006A6248" w:rsidP="00302D63">
      <w:pPr>
        <w:spacing w:line="480" w:lineRule="auto"/>
        <w:rPr>
          <w:del w:id="105" w:author="Power Edit 6.0" w:date="2026-06-02T20:02:00Z"/>
          <w:rFonts w:cstheme="minorHAnsi"/>
          <w:b/>
          <w:bCs/>
          <w:sz w:val="22"/>
          <w:szCs w:val="22"/>
        </w:rPr>
      </w:pPr>
    </w:p>
    <w:p w14:paraId="0FF729EB" w14:textId="2D7A4E89" w:rsidR="006A6248" w:rsidRPr="00CB1509" w:rsidDel="009973DA" w:rsidRDefault="006A6248" w:rsidP="00302D63">
      <w:pPr>
        <w:spacing w:line="480" w:lineRule="auto"/>
        <w:rPr>
          <w:del w:id="106" w:author="Power Edit 6.0" w:date="2026-06-02T20:02:00Z"/>
          <w:rFonts w:cstheme="minorHAnsi"/>
          <w:b/>
          <w:bCs/>
          <w:sz w:val="22"/>
          <w:szCs w:val="22"/>
        </w:rPr>
      </w:pPr>
    </w:p>
    <w:p w14:paraId="3F02CE79" w14:textId="4823AB8C" w:rsidR="002557D0" w:rsidDel="009973DA" w:rsidRDefault="002557D0" w:rsidP="00302D63">
      <w:pPr>
        <w:spacing w:line="480" w:lineRule="auto"/>
        <w:rPr>
          <w:del w:id="107" w:author="Power Edit 6.0" w:date="2026-06-02T20:02:00Z"/>
          <w:rFonts w:cstheme="minorHAnsi"/>
          <w:b/>
          <w:bCs/>
          <w:sz w:val="22"/>
          <w:szCs w:val="22"/>
        </w:rPr>
      </w:pPr>
    </w:p>
    <w:p w14:paraId="65F92EDE" w14:textId="1B78E22B" w:rsidR="002557D0" w:rsidDel="009973DA" w:rsidRDefault="002557D0" w:rsidP="00302D63">
      <w:pPr>
        <w:spacing w:line="480" w:lineRule="auto"/>
        <w:rPr>
          <w:del w:id="108" w:author="Power Edit 6.0" w:date="2026-06-02T20:02:00Z"/>
          <w:rFonts w:cstheme="minorHAnsi"/>
          <w:b/>
          <w:bCs/>
          <w:sz w:val="22"/>
          <w:szCs w:val="22"/>
        </w:rPr>
      </w:pPr>
    </w:p>
    <w:p w14:paraId="2F36683B" w14:textId="1AB586A7" w:rsidR="00471DA6" w:rsidRPr="00CB1509" w:rsidDel="009973DA" w:rsidRDefault="00EC5389" w:rsidP="00302D63">
      <w:pPr>
        <w:spacing w:line="480" w:lineRule="auto"/>
        <w:rPr>
          <w:del w:id="109" w:author="Power Edit 6.0" w:date="2026-06-02T20:02:00Z"/>
          <w:rFonts w:cstheme="minorHAnsi"/>
          <w:sz w:val="22"/>
          <w:szCs w:val="22"/>
        </w:rPr>
      </w:pPr>
      <w:del w:id="110" w:author="Power Edit 6.0" w:date="2026-06-02T20:02:00Z">
        <w:r w:rsidRPr="00CB1509" w:rsidDel="009973DA">
          <w:rPr>
            <w:rFonts w:cstheme="minorHAnsi"/>
            <w:b/>
            <w:bCs/>
            <w:sz w:val="22"/>
            <w:szCs w:val="22"/>
          </w:rPr>
          <w:delText>Abstract</w:delText>
        </w:r>
        <w:r w:rsidR="00B62CF0" w:rsidRPr="00CB1509" w:rsidDel="009973DA">
          <w:rPr>
            <w:rFonts w:cstheme="minorHAnsi"/>
            <w:sz w:val="22"/>
            <w:szCs w:val="22"/>
          </w:rPr>
          <w:delText xml:space="preserve"> </w:delText>
        </w:r>
      </w:del>
    </w:p>
    <w:p w14:paraId="7D539E2D" w14:textId="087DDD9E" w:rsidR="00EC5389" w:rsidRPr="00CB1509" w:rsidDel="009973DA" w:rsidRDefault="00EC5389" w:rsidP="00302D63">
      <w:pPr>
        <w:spacing w:line="480" w:lineRule="auto"/>
        <w:rPr>
          <w:del w:id="111" w:author="Power Edit 6.0" w:date="2026-06-02T20:02:00Z"/>
          <w:rFonts w:cstheme="minorHAnsi"/>
          <w:sz w:val="22"/>
          <w:szCs w:val="22"/>
          <w:u w:val="single"/>
        </w:rPr>
      </w:pPr>
      <w:del w:id="112" w:author="Power Edit 6.0" w:date="2026-06-02T20:02:00Z">
        <w:r w:rsidRPr="00CB1509" w:rsidDel="009973DA">
          <w:rPr>
            <w:rFonts w:cstheme="minorHAnsi"/>
            <w:sz w:val="22"/>
            <w:szCs w:val="22"/>
            <w:u w:val="single"/>
          </w:rPr>
          <w:delText>Introduction</w:delText>
        </w:r>
      </w:del>
    </w:p>
    <w:p w14:paraId="266A92C3" w14:textId="31A4FDDB" w:rsidR="006A7CD2" w:rsidRPr="00CB1509" w:rsidDel="009973DA" w:rsidRDefault="006A7CD2" w:rsidP="00302D63">
      <w:pPr>
        <w:spacing w:line="480" w:lineRule="auto"/>
        <w:rPr>
          <w:del w:id="113" w:author="Power Edit 6.0" w:date="2026-06-02T20:02:00Z"/>
          <w:rFonts w:cstheme="minorHAnsi"/>
          <w:sz w:val="22"/>
          <w:szCs w:val="22"/>
        </w:rPr>
      </w:pPr>
      <w:del w:id="114" w:author="Power Edit 6.0" w:date="2026-06-02T20:02:00Z">
        <w:r w:rsidRPr="00CB1509" w:rsidDel="009973DA">
          <w:rPr>
            <w:rFonts w:cstheme="minorHAnsi"/>
            <w:sz w:val="22"/>
            <w:szCs w:val="22"/>
          </w:rPr>
          <w:delText xml:space="preserve">Renal dysfunction is </w:delText>
        </w:r>
        <w:r w:rsidR="005D60E3" w:rsidRPr="00CB1509" w:rsidDel="009973DA">
          <w:rPr>
            <w:rFonts w:cstheme="minorHAnsi"/>
            <w:sz w:val="22"/>
            <w:szCs w:val="22"/>
          </w:rPr>
          <w:delText>an</w:delText>
        </w:r>
        <w:r w:rsidR="00B47796" w:rsidRPr="00CB1509" w:rsidDel="009973DA">
          <w:rPr>
            <w:rFonts w:cstheme="minorHAnsi"/>
            <w:sz w:val="22"/>
            <w:szCs w:val="22"/>
          </w:rPr>
          <w:delText xml:space="preserve"> important</w:delText>
        </w:r>
        <w:r w:rsidRPr="00CB1509" w:rsidDel="009973DA">
          <w:rPr>
            <w:rFonts w:cstheme="minorHAnsi"/>
            <w:sz w:val="22"/>
            <w:szCs w:val="22"/>
          </w:rPr>
          <w:delText xml:space="preserve"> side effect of calcineurin inhibitors (CNI) and is associated with worse outcomes after liver transplantation (LT).  </w:delText>
        </w:r>
        <w:r w:rsidR="005D60E3" w:rsidRPr="00CB1509" w:rsidDel="009973DA">
          <w:rPr>
            <w:rFonts w:cstheme="minorHAnsi"/>
            <w:sz w:val="22"/>
            <w:szCs w:val="22"/>
          </w:rPr>
          <w:delText>Prior studies on mycophenolate-based (MMF)</w:delText>
        </w:r>
        <w:r w:rsidR="00E30548" w:rsidRPr="00CB1509" w:rsidDel="009973DA">
          <w:rPr>
            <w:rFonts w:cstheme="minorHAnsi"/>
            <w:sz w:val="22"/>
            <w:szCs w:val="22"/>
          </w:rPr>
          <w:delText>, CNI-free</w:delText>
        </w:r>
        <w:r w:rsidR="005D60E3" w:rsidRPr="00CB1509" w:rsidDel="009973DA">
          <w:rPr>
            <w:rFonts w:cstheme="minorHAnsi"/>
            <w:sz w:val="22"/>
            <w:szCs w:val="22"/>
          </w:rPr>
          <w:delText xml:space="preserve"> immunosuppression regimens have raised concerns about the risk of rejection (ACR).  We evaluated </w:delText>
        </w:r>
        <w:r w:rsidRPr="00CB1509" w:rsidDel="009973DA">
          <w:rPr>
            <w:rFonts w:cstheme="minorHAnsi"/>
            <w:sz w:val="22"/>
            <w:szCs w:val="22"/>
          </w:rPr>
          <w:delText xml:space="preserve">the long-term </w:delText>
        </w:r>
        <w:r w:rsidR="005D60E3" w:rsidRPr="00CB1509" w:rsidDel="009973DA">
          <w:rPr>
            <w:rFonts w:cstheme="minorHAnsi"/>
            <w:sz w:val="22"/>
            <w:szCs w:val="22"/>
          </w:rPr>
          <w:delText>impact of</w:delText>
        </w:r>
        <w:r w:rsidR="006A6248" w:rsidRPr="00CB1509" w:rsidDel="009973DA">
          <w:rPr>
            <w:rFonts w:cstheme="minorHAnsi"/>
            <w:sz w:val="22"/>
            <w:szCs w:val="22"/>
          </w:rPr>
          <w:delText xml:space="preserve"> transition from</w:delText>
        </w:r>
        <w:r w:rsidR="005D60E3" w:rsidRPr="00CB1509" w:rsidDel="009973DA">
          <w:rPr>
            <w:rFonts w:cstheme="minorHAnsi"/>
            <w:sz w:val="22"/>
            <w:szCs w:val="22"/>
          </w:rPr>
          <w:delText xml:space="preserve"> CNI to MMF-based immunosuppression </w:delText>
        </w:r>
        <w:r w:rsidRPr="00CB1509" w:rsidDel="009973DA">
          <w:rPr>
            <w:rFonts w:cstheme="minorHAnsi"/>
            <w:sz w:val="22"/>
            <w:szCs w:val="22"/>
          </w:rPr>
          <w:delText xml:space="preserve">on </w:delText>
        </w:r>
        <w:r w:rsidR="00E30548" w:rsidRPr="00CB1509" w:rsidDel="009973DA">
          <w:rPr>
            <w:rFonts w:cstheme="minorHAnsi"/>
            <w:sz w:val="22"/>
            <w:szCs w:val="22"/>
          </w:rPr>
          <w:delText xml:space="preserve">long-term </w:delText>
        </w:r>
        <w:r w:rsidRPr="00CB1509" w:rsidDel="009973DA">
          <w:rPr>
            <w:rFonts w:cstheme="minorHAnsi"/>
            <w:sz w:val="22"/>
            <w:szCs w:val="22"/>
          </w:rPr>
          <w:delText>renal function and other clinical outcomes.</w:delText>
        </w:r>
      </w:del>
    </w:p>
    <w:p w14:paraId="3AC02DD8" w14:textId="21AB89FC" w:rsidR="006A7CD2" w:rsidRPr="00CB1509" w:rsidDel="009973DA" w:rsidRDefault="006A7CD2" w:rsidP="00302D63">
      <w:pPr>
        <w:spacing w:line="480" w:lineRule="auto"/>
        <w:rPr>
          <w:del w:id="115" w:author="Power Edit 6.0" w:date="2026-06-02T20:02:00Z"/>
          <w:rFonts w:cstheme="minorHAnsi"/>
          <w:sz w:val="22"/>
          <w:szCs w:val="22"/>
        </w:rPr>
      </w:pPr>
    </w:p>
    <w:p w14:paraId="3965F7AA" w14:textId="47F9E028" w:rsidR="00EC5389" w:rsidRPr="00CB1509" w:rsidDel="009973DA" w:rsidRDefault="00EC5389" w:rsidP="00302D63">
      <w:pPr>
        <w:spacing w:line="480" w:lineRule="auto"/>
        <w:rPr>
          <w:del w:id="116" w:author="Power Edit 6.0" w:date="2026-06-02T20:02:00Z"/>
          <w:rFonts w:cstheme="minorHAnsi"/>
          <w:sz w:val="22"/>
          <w:szCs w:val="22"/>
          <w:u w:val="single"/>
        </w:rPr>
      </w:pPr>
      <w:del w:id="117" w:author="Power Edit 6.0" w:date="2026-06-02T20:02:00Z">
        <w:r w:rsidRPr="00CB1509" w:rsidDel="009973DA">
          <w:rPr>
            <w:rFonts w:cstheme="minorHAnsi"/>
            <w:sz w:val="22"/>
            <w:szCs w:val="22"/>
            <w:u w:val="single"/>
          </w:rPr>
          <w:delText>Methods</w:delText>
        </w:r>
      </w:del>
    </w:p>
    <w:p w14:paraId="5FFB678C" w14:textId="543F184F" w:rsidR="006A7CD2" w:rsidRPr="00CB1509" w:rsidDel="009973DA" w:rsidRDefault="006A7CD2" w:rsidP="00302D63">
      <w:pPr>
        <w:spacing w:line="480" w:lineRule="auto"/>
        <w:rPr>
          <w:del w:id="118" w:author="Power Edit 6.0" w:date="2026-06-02T20:02:00Z"/>
          <w:rFonts w:cstheme="minorHAnsi"/>
          <w:sz w:val="22"/>
          <w:szCs w:val="22"/>
        </w:rPr>
      </w:pPr>
      <w:del w:id="119" w:author="Power Edit 6.0" w:date="2026-06-02T20:02:00Z">
        <w:r w:rsidRPr="00CB1509" w:rsidDel="009973DA">
          <w:rPr>
            <w:rFonts w:cstheme="minorHAnsi"/>
            <w:sz w:val="22"/>
            <w:szCs w:val="22"/>
          </w:rPr>
          <w:delText xml:space="preserve">We performed a single-center, retrospective review of LT recipients from </w:delText>
        </w:r>
        <w:r w:rsidR="00D62140" w:rsidRPr="00CB1509" w:rsidDel="009973DA">
          <w:rPr>
            <w:rFonts w:cstheme="minorHAnsi"/>
            <w:sz w:val="22"/>
            <w:szCs w:val="22"/>
          </w:rPr>
          <w:delText>1/1/2008</w:delText>
        </w:r>
        <w:r w:rsidRPr="00CB1509" w:rsidDel="009973DA">
          <w:rPr>
            <w:rFonts w:cstheme="minorHAnsi"/>
            <w:sz w:val="22"/>
            <w:szCs w:val="22"/>
          </w:rPr>
          <w:delText xml:space="preserve"> to </w:delText>
        </w:r>
        <w:r w:rsidR="00D62140" w:rsidRPr="00CB1509" w:rsidDel="009973DA">
          <w:rPr>
            <w:rFonts w:cstheme="minorHAnsi"/>
            <w:sz w:val="22"/>
            <w:szCs w:val="22"/>
          </w:rPr>
          <w:delText>12/31/2021</w:delText>
        </w:r>
        <w:r w:rsidR="000C308B" w:rsidRPr="00CB1509" w:rsidDel="009973DA">
          <w:rPr>
            <w:rFonts w:cstheme="minorHAnsi"/>
            <w:sz w:val="22"/>
            <w:szCs w:val="22"/>
          </w:rPr>
          <w:delText xml:space="preserve"> who were transitioned from CNI</w:delText>
        </w:r>
        <w:r w:rsidR="00E30548" w:rsidRPr="00CB1509" w:rsidDel="009973DA">
          <w:rPr>
            <w:rFonts w:cstheme="minorHAnsi"/>
            <w:sz w:val="22"/>
            <w:szCs w:val="22"/>
          </w:rPr>
          <w:delText>-</w:delText>
        </w:r>
        <w:r w:rsidR="000C308B" w:rsidRPr="00CB1509" w:rsidDel="009973DA">
          <w:rPr>
            <w:rFonts w:cstheme="minorHAnsi"/>
            <w:sz w:val="22"/>
            <w:szCs w:val="22"/>
          </w:rPr>
          <w:delText xml:space="preserve"> to MMF</w:delText>
        </w:r>
        <w:r w:rsidR="005D60E3" w:rsidRPr="00CB1509" w:rsidDel="009973DA">
          <w:rPr>
            <w:rFonts w:cstheme="minorHAnsi"/>
            <w:sz w:val="22"/>
            <w:szCs w:val="22"/>
          </w:rPr>
          <w:delText>-</w:delText>
        </w:r>
        <w:r w:rsidR="000C308B" w:rsidRPr="00CB1509" w:rsidDel="009973DA">
          <w:rPr>
            <w:rFonts w:cstheme="minorHAnsi"/>
            <w:sz w:val="22"/>
            <w:szCs w:val="22"/>
          </w:rPr>
          <w:delText xml:space="preserve">based immunosuppression </w:delText>
        </w:r>
        <w:r w:rsidR="00CA0402" w:rsidRPr="00CB1509" w:rsidDel="009973DA">
          <w:rPr>
            <w:rFonts w:cstheme="minorHAnsi"/>
            <w:sz w:val="22"/>
            <w:szCs w:val="22"/>
          </w:rPr>
          <w:delText>for</w:delText>
        </w:r>
        <w:r w:rsidR="000C308B" w:rsidRPr="00CB1509" w:rsidDel="009973DA">
          <w:rPr>
            <w:rFonts w:cstheme="minorHAnsi"/>
            <w:sz w:val="22"/>
            <w:szCs w:val="22"/>
          </w:rPr>
          <w:delText xml:space="preserve"> renal dysfunction</w:delText>
        </w:r>
        <w:r w:rsidRPr="00CB1509" w:rsidDel="009973DA">
          <w:rPr>
            <w:rFonts w:cstheme="minorHAnsi"/>
            <w:sz w:val="22"/>
            <w:szCs w:val="22"/>
          </w:rPr>
          <w:delText>.  Primary outcome was mean change in eGFR at 1- and 5-years after CNI withdrawal</w:delText>
        </w:r>
        <w:r w:rsidR="00BC0395" w:rsidDel="009973DA">
          <w:rPr>
            <w:rFonts w:cstheme="minorHAnsi"/>
            <w:sz w:val="22"/>
            <w:szCs w:val="22"/>
          </w:rPr>
          <w:delText xml:space="preserve">: </w:delText>
        </w:r>
        <w:r w:rsidR="00AD50CB" w:rsidDel="009973DA">
          <w:rPr>
            <w:rFonts w:cstheme="minorHAnsi"/>
            <w:sz w:val="22"/>
            <w:szCs w:val="22"/>
          </w:rPr>
          <w:delText xml:space="preserve"> a sequential stratification model</w:delText>
        </w:r>
        <w:r w:rsidR="00BC0395" w:rsidDel="009973DA">
          <w:rPr>
            <w:rFonts w:cstheme="minorHAnsi"/>
            <w:sz w:val="22"/>
            <w:szCs w:val="22"/>
          </w:rPr>
          <w:delText xml:space="preserve"> was then used</w:delText>
        </w:r>
        <w:r w:rsidR="00AD50CB" w:rsidDel="009973DA">
          <w:rPr>
            <w:rFonts w:cstheme="minorHAnsi"/>
            <w:sz w:val="22"/>
            <w:szCs w:val="22"/>
          </w:rPr>
          <w:delText xml:space="preserve"> to compare </w:delText>
        </w:r>
        <w:r w:rsidR="00BC0395" w:rsidDel="009973DA">
          <w:rPr>
            <w:rFonts w:cstheme="minorHAnsi"/>
            <w:sz w:val="22"/>
            <w:szCs w:val="22"/>
          </w:rPr>
          <w:delText xml:space="preserve">changes in eGFR </w:delText>
        </w:r>
        <w:r w:rsidR="00AD50CB" w:rsidDel="009973DA">
          <w:rPr>
            <w:rFonts w:cstheme="minorHAnsi"/>
            <w:sz w:val="22"/>
            <w:szCs w:val="22"/>
          </w:rPr>
          <w:delText>to a</w:delText>
        </w:r>
        <w:r w:rsidR="00AD50CB" w:rsidRPr="00CB1509" w:rsidDel="009973DA">
          <w:rPr>
            <w:rFonts w:cstheme="minorHAnsi"/>
            <w:sz w:val="22"/>
            <w:szCs w:val="22"/>
          </w:rPr>
          <w:delText xml:space="preserve"> control group comprising patients maintained on CNIs at last follow-up date</w:delText>
        </w:r>
        <w:r w:rsidRPr="00CB1509" w:rsidDel="009973DA">
          <w:rPr>
            <w:rFonts w:cstheme="minorHAnsi"/>
            <w:sz w:val="22"/>
            <w:szCs w:val="22"/>
          </w:rPr>
          <w:delText xml:space="preserve">.  Secondary outcomes included first episode of acute cellular rejection (ACR), graft survival and patient survival.  </w:delText>
        </w:r>
      </w:del>
    </w:p>
    <w:p w14:paraId="54CF14FA" w14:textId="3FD183ED" w:rsidR="00EC5389" w:rsidRPr="00CB1509" w:rsidDel="009973DA" w:rsidRDefault="006A7CD2" w:rsidP="00302D63">
      <w:pPr>
        <w:spacing w:line="480" w:lineRule="auto"/>
        <w:rPr>
          <w:del w:id="120" w:author="Power Edit 6.0" w:date="2026-06-02T20:02:00Z"/>
          <w:rFonts w:cstheme="minorHAnsi"/>
          <w:sz w:val="22"/>
          <w:szCs w:val="22"/>
        </w:rPr>
      </w:pPr>
      <w:del w:id="121" w:author="Power Edit 6.0" w:date="2026-06-02T20:02:00Z">
        <w:r w:rsidRPr="00CB1509" w:rsidDel="009973DA">
          <w:rPr>
            <w:rFonts w:cstheme="minorHAnsi"/>
            <w:sz w:val="22"/>
            <w:szCs w:val="22"/>
          </w:rPr>
          <w:delText xml:space="preserve"> </w:delText>
        </w:r>
      </w:del>
    </w:p>
    <w:p w14:paraId="54DAA23D" w14:textId="2E6E7C61" w:rsidR="00EC5389" w:rsidRPr="00CB1509" w:rsidDel="009973DA" w:rsidRDefault="00EC5389" w:rsidP="00302D63">
      <w:pPr>
        <w:spacing w:line="480" w:lineRule="auto"/>
        <w:rPr>
          <w:del w:id="122" w:author="Power Edit 6.0" w:date="2026-06-02T20:02:00Z"/>
          <w:rFonts w:cstheme="minorHAnsi"/>
          <w:sz w:val="22"/>
          <w:szCs w:val="22"/>
          <w:u w:val="single"/>
        </w:rPr>
      </w:pPr>
      <w:del w:id="123" w:author="Power Edit 6.0" w:date="2026-06-02T20:02:00Z">
        <w:r w:rsidRPr="00CB1509" w:rsidDel="009973DA">
          <w:rPr>
            <w:rFonts w:cstheme="minorHAnsi"/>
            <w:sz w:val="22"/>
            <w:szCs w:val="22"/>
            <w:u w:val="single"/>
          </w:rPr>
          <w:delText>Results</w:delText>
        </w:r>
      </w:del>
    </w:p>
    <w:p w14:paraId="5C5C7E63" w14:textId="65D00294" w:rsidR="00EC5389" w:rsidRPr="00CB1509" w:rsidDel="009973DA" w:rsidRDefault="00DA12DA" w:rsidP="00302D63">
      <w:pPr>
        <w:spacing w:line="480" w:lineRule="auto"/>
        <w:rPr>
          <w:del w:id="124" w:author="Power Edit 6.0" w:date="2026-06-02T20:02:00Z"/>
          <w:rFonts w:cstheme="minorHAnsi"/>
          <w:sz w:val="22"/>
          <w:szCs w:val="22"/>
        </w:rPr>
      </w:pPr>
      <w:del w:id="125" w:author="Power Edit 6.0" w:date="2026-06-02T20:02:00Z">
        <w:r w:rsidRPr="00CB1509" w:rsidDel="009973DA">
          <w:rPr>
            <w:rFonts w:cstheme="minorHAnsi"/>
            <w:sz w:val="22"/>
            <w:szCs w:val="22"/>
          </w:rPr>
          <w:delText xml:space="preserve">Fifty-one </w:delText>
        </w:r>
        <w:r w:rsidR="003A1E8D" w:rsidRPr="00CB1509" w:rsidDel="009973DA">
          <w:rPr>
            <w:rFonts w:cstheme="minorHAnsi"/>
            <w:sz w:val="22"/>
            <w:szCs w:val="22"/>
          </w:rPr>
          <w:delText xml:space="preserve">patients were switched to a </w:delText>
        </w:r>
        <w:r w:rsidR="00231981" w:rsidRPr="00CB1509" w:rsidDel="009973DA">
          <w:rPr>
            <w:rFonts w:cstheme="minorHAnsi"/>
            <w:sz w:val="22"/>
            <w:szCs w:val="22"/>
          </w:rPr>
          <w:delText>MMF-based</w:delText>
        </w:r>
        <w:r w:rsidR="003A1E8D" w:rsidRPr="00CB1509" w:rsidDel="009973DA">
          <w:rPr>
            <w:rFonts w:cstheme="minorHAnsi"/>
            <w:sz w:val="22"/>
            <w:szCs w:val="22"/>
          </w:rPr>
          <w:delText xml:space="preserve"> immunosuppression regimen at median time of </w:delText>
        </w:r>
        <w:r w:rsidR="00231981" w:rsidRPr="00CB1509" w:rsidDel="009973DA">
          <w:rPr>
            <w:rFonts w:cstheme="minorHAnsi"/>
            <w:sz w:val="22"/>
            <w:szCs w:val="22"/>
          </w:rPr>
          <w:delText>29.1</w:delText>
        </w:r>
        <w:r w:rsidR="003A1E8D" w:rsidRPr="00CB1509" w:rsidDel="009973DA">
          <w:rPr>
            <w:rFonts w:cstheme="minorHAnsi"/>
            <w:sz w:val="22"/>
            <w:szCs w:val="22"/>
          </w:rPr>
          <w:delText xml:space="preserve"> months after LT and were then followed for median </w:delText>
        </w:r>
        <w:r w:rsidR="00231981" w:rsidRPr="00CB1509" w:rsidDel="009973DA">
          <w:rPr>
            <w:rFonts w:cstheme="minorHAnsi"/>
            <w:sz w:val="22"/>
            <w:szCs w:val="22"/>
          </w:rPr>
          <w:delText>93.2 months</w:delText>
        </w:r>
        <w:r w:rsidR="003A1E8D" w:rsidRPr="00CB1509" w:rsidDel="009973DA">
          <w:rPr>
            <w:rFonts w:cstheme="minorHAnsi"/>
            <w:sz w:val="22"/>
            <w:szCs w:val="22"/>
          </w:rPr>
          <w:delText xml:space="preserve">.  </w:delText>
        </w:r>
        <w:r w:rsidR="00BE08A5" w:rsidRPr="00CB1509" w:rsidDel="009973DA">
          <w:rPr>
            <w:rFonts w:cstheme="minorHAnsi"/>
            <w:sz w:val="22"/>
            <w:szCs w:val="22"/>
          </w:rPr>
          <w:delText>M</w:delText>
        </w:r>
        <w:r w:rsidR="003A1E8D" w:rsidRPr="00CB1509" w:rsidDel="009973DA">
          <w:rPr>
            <w:rFonts w:cstheme="minorHAnsi"/>
            <w:sz w:val="22"/>
            <w:szCs w:val="22"/>
          </w:rPr>
          <w:delText>ean age at time of LT was 5</w:delText>
        </w:r>
        <w:r w:rsidR="00BE08A5" w:rsidRPr="00CB1509" w:rsidDel="009973DA">
          <w:rPr>
            <w:rFonts w:cstheme="minorHAnsi"/>
            <w:sz w:val="22"/>
            <w:szCs w:val="22"/>
          </w:rPr>
          <w:delText>7.5</w:delText>
        </w:r>
        <w:r w:rsidR="003A1E8D" w:rsidRPr="00CB1509" w:rsidDel="009973DA">
          <w:rPr>
            <w:rFonts w:cstheme="minorHAnsi"/>
            <w:sz w:val="22"/>
            <w:szCs w:val="22"/>
          </w:rPr>
          <w:delText xml:space="preserve"> years old</w:delText>
        </w:r>
        <w:r w:rsidR="00BE08A5" w:rsidRPr="00CB1509" w:rsidDel="009973DA">
          <w:rPr>
            <w:rFonts w:cstheme="minorHAnsi"/>
            <w:sz w:val="22"/>
            <w:szCs w:val="22"/>
          </w:rPr>
          <w:delText>, 41 (80.4%) patients were male, 44 (86.3%) patients were white and 16 (32.7%) patients had a history of hepatitis C</w:delText>
        </w:r>
        <w:r w:rsidR="00D14C2A" w:rsidRPr="00CB1509" w:rsidDel="009973DA">
          <w:rPr>
            <w:rFonts w:cstheme="minorHAnsi"/>
            <w:sz w:val="22"/>
            <w:szCs w:val="22"/>
          </w:rPr>
          <w:delText xml:space="preserve">.  </w:delText>
        </w:r>
        <w:r w:rsidR="00FB1866" w:rsidRPr="00CB1509" w:rsidDel="009973DA">
          <w:rPr>
            <w:rFonts w:eastAsia="Times New Roman" w:cstheme="minorHAnsi"/>
            <w:sz w:val="22"/>
            <w:szCs w:val="22"/>
          </w:rPr>
          <w:delText>Model-based estimates of the increase in eGFR-CKD-Epi were 5.7 (95% CI: 2.4, 9.0, p = 0.001) mL/min per 1.73 m</w:delText>
        </w:r>
        <w:r w:rsidR="00FB1866" w:rsidRPr="00CB1509" w:rsidDel="009973DA">
          <w:rPr>
            <w:rFonts w:eastAsia="Times New Roman" w:cstheme="minorHAnsi"/>
            <w:sz w:val="22"/>
            <w:szCs w:val="22"/>
            <w:vertAlign w:val="superscript"/>
          </w:rPr>
          <w:delText>2</w:delText>
        </w:r>
        <w:r w:rsidR="00FB1866" w:rsidRPr="00CB1509" w:rsidDel="009973DA">
          <w:rPr>
            <w:rFonts w:eastAsia="Times New Roman" w:cstheme="minorHAnsi"/>
            <w:sz w:val="22"/>
            <w:szCs w:val="22"/>
          </w:rPr>
          <w:delText xml:space="preserve"> and 10.2 (95% CI: 5.0, 15.3, p &lt; 0.001) mL/min per 1.73 m</w:delText>
        </w:r>
        <w:r w:rsidR="00FB1866" w:rsidRPr="00CB1509" w:rsidDel="009973DA">
          <w:rPr>
            <w:rFonts w:eastAsia="Times New Roman" w:cstheme="minorHAnsi"/>
            <w:sz w:val="22"/>
            <w:szCs w:val="22"/>
            <w:vertAlign w:val="superscript"/>
          </w:rPr>
          <w:delText xml:space="preserve">2 </w:delText>
        </w:r>
        <w:r w:rsidR="00FB1866" w:rsidRPr="00CB1509" w:rsidDel="009973DA">
          <w:rPr>
            <w:rFonts w:eastAsia="Times New Roman" w:cstheme="minorHAnsi"/>
            <w:sz w:val="22"/>
            <w:szCs w:val="22"/>
          </w:rPr>
          <w:delText xml:space="preserve">between baseline and 1-year and between baseline and 5-years after CNI withdrawal.  </w:delText>
        </w:r>
        <w:r w:rsidR="00D14C2A" w:rsidRPr="00CB1509" w:rsidDel="009973DA">
          <w:rPr>
            <w:rFonts w:eastAsia="Times New Roman" w:cstheme="minorHAnsi"/>
            <w:sz w:val="22"/>
            <w:szCs w:val="22"/>
          </w:rPr>
          <w:delText>On multivaria</w:delText>
        </w:r>
        <w:r w:rsidR="002A7B97" w:rsidRPr="00CB1509" w:rsidDel="009973DA">
          <w:rPr>
            <w:rFonts w:eastAsia="Times New Roman" w:cstheme="minorHAnsi"/>
            <w:sz w:val="22"/>
            <w:szCs w:val="22"/>
          </w:rPr>
          <w:delText>ble</w:delText>
        </w:r>
        <w:r w:rsidR="00D14C2A" w:rsidRPr="00CB1509" w:rsidDel="009973DA">
          <w:rPr>
            <w:rFonts w:eastAsia="Times New Roman" w:cstheme="minorHAnsi"/>
            <w:sz w:val="22"/>
            <w:szCs w:val="22"/>
          </w:rPr>
          <w:delText xml:space="preserve"> analysis, CNI withdrawal was not associated with </w:delText>
        </w:r>
        <w:r w:rsidR="00E30548" w:rsidRPr="00CB1509" w:rsidDel="009973DA">
          <w:rPr>
            <w:rFonts w:eastAsia="Times New Roman" w:cstheme="minorHAnsi"/>
            <w:sz w:val="22"/>
            <w:szCs w:val="22"/>
          </w:rPr>
          <w:delText xml:space="preserve">an </w:delText>
        </w:r>
        <w:r w:rsidR="00D14C2A" w:rsidRPr="00CB1509" w:rsidDel="009973DA">
          <w:rPr>
            <w:rFonts w:eastAsia="Times New Roman" w:cstheme="minorHAnsi"/>
            <w:sz w:val="22"/>
            <w:szCs w:val="22"/>
          </w:rPr>
          <w:delText>increased risk of ACR</w:delText>
        </w:r>
        <w:r w:rsidR="00BE08A5" w:rsidRPr="00CB1509" w:rsidDel="009973DA">
          <w:rPr>
            <w:rFonts w:eastAsia="Times New Roman" w:cstheme="minorHAnsi"/>
            <w:sz w:val="22"/>
            <w:szCs w:val="22"/>
          </w:rPr>
          <w:delText xml:space="preserve"> (</w:delText>
        </w:r>
        <w:r w:rsidR="00BE08A5" w:rsidRPr="00CB1509" w:rsidDel="009973DA">
          <w:rPr>
            <w:rFonts w:cstheme="minorHAnsi"/>
            <w:sz w:val="22"/>
            <w:szCs w:val="22"/>
          </w:rPr>
          <w:delText>HR 2.22, 95% CI (0.79, 6.23), p= 0.13)</w:delText>
        </w:r>
        <w:r w:rsidR="00D14C2A" w:rsidRPr="00CB1509" w:rsidDel="009973DA">
          <w:rPr>
            <w:rFonts w:eastAsia="Times New Roman" w:cstheme="minorHAnsi"/>
            <w:sz w:val="22"/>
            <w:szCs w:val="22"/>
          </w:rPr>
          <w:delText>.</w:delText>
        </w:r>
      </w:del>
    </w:p>
    <w:p w14:paraId="0CDDDAD8" w14:textId="77FFCD97" w:rsidR="003A1E8D" w:rsidRPr="00CB1509" w:rsidDel="009973DA" w:rsidRDefault="003A1E8D" w:rsidP="00302D63">
      <w:pPr>
        <w:spacing w:line="480" w:lineRule="auto"/>
        <w:rPr>
          <w:del w:id="126" w:author="Power Edit 6.0" w:date="2026-06-02T20:02:00Z"/>
          <w:rFonts w:cstheme="minorHAnsi"/>
          <w:sz w:val="22"/>
          <w:szCs w:val="22"/>
        </w:rPr>
      </w:pPr>
    </w:p>
    <w:p w14:paraId="4DB7CDAD" w14:textId="453A2D3B" w:rsidR="00EC5389" w:rsidRPr="00CB1509" w:rsidDel="009973DA" w:rsidRDefault="00EC5389" w:rsidP="00302D63">
      <w:pPr>
        <w:spacing w:line="480" w:lineRule="auto"/>
        <w:rPr>
          <w:del w:id="127" w:author="Power Edit 6.0" w:date="2026-06-02T20:02:00Z"/>
          <w:rFonts w:cstheme="minorHAnsi"/>
          <w:sz w:val="22"/>
          <w:szCs w:val="22"/>
          <w:u w:val="single"/>
        </w:rPr>
      </w:pPr>
      <w:del w:id="128" w:author="Power Edit 6.0" w:date="2026-06-02T20:02:00Z">
        <w:r w:rsidRPr="00CB1509" w:rsidDel="009973DA">
          <w:rPr>
            <w:rFonts w:cstheme="minorHAnsi"/>
            <w:sz w:val="22"/>
            <w:szCs w:val="22"/>
            <w:u w:val="single"/>
          </w:rPr>
          <w:delText>Conclusions</w:delText>
        </w:r>
      </w:del>
    </w:p>
    <w:p w14:paraId="34222658" w14:textId="1A654450" w:rsidR="00302D63" w:rsidRPr="00CB1509" w:rsidDel="009973DA" w:rsidRDefault="00A620CB" w:rsidP="00302D63">
      <w:pPr>
        <w:spacing w:line="480" w:lineRule="auto"/>
        <w:rPr>
          <w:del w:id="129" w:author="Power Edit 6.0" w:date="2026-06-02T20:02:00Z"/>
          <w:rFonts w:cstheme="minorHAnsi"/>
          <w:sz w:val="22"/>
          <w:szCs w:val="22"/>
        </w:rPr>
      </w:pPr>
      <w:del w:id="130" w:author="Power Edit 6.0" w:date="2026-06-02T20:02:00Z">
        <w:r w:rsidRPr="00CB1509" w:rsidDel="009973DA">
          <w:rPr>
            <w:rFonts w:cstheme="minorHAnsi"/>
            <w:sz w:val="22"/>
            <w:szCs w:val="22"/>
          </w:rPr>
          <w:delText>The use of</w:delText>
        </w:r>
        <w:r w:rsidR="006A6248" w:rsidRPr="00CB1509" w:rsidDel="009973DA">
          <w:rPr>
            <w:rFonts w:cstheme="minorHAnsi"/>
            <w:sz w:val="22"/>
            <w:szCs w:val="22"/>
          </w:rPr>
          <w:delText xml:space="preserve"> MMF-based immunosuppression</w:delText>
        </w:r>
        <w:r w:rsidRPr="00CB1509" w:rsidDel="009973DA">
          <w:rPr>
            <w:rFonts w:cstheme="minorHAnsi"/>
            <w:sz w:val="22"/>
            <w:szCs w:val="22"/>
          </w:rPr>
          <w:delText xml:space="preserve"> after CNI withdrawal</w:delText>
        </w:r>
        <w:r w:rsidR="00302D63" w:rsidRPr="00CB1509" w:rsidDel="009973DA">
          <w:rPr>
            <w:rFonts w:cstheme="minorHAnsi"/>
            <w:sz w:val="22"/>
            <w:szCs w:val="22"/>
          </w:rPr>
          <w:delText xml:space="preserve"> results in long-term </w:delText>
        </w:r>
        <w:r w:rsidR="006A6248" w:rsidRPr="00CB1509" w:rsidDel="009973DA">
          <w:rPr>
            <w:rFonts w:cstheme="minorHAnsi"/>
            <w:sz w:val="22"/>
            <w:szCs w:val="22"/>
          </w:rPr>
          <w:delText>improvement in</w:delText>
        </w:r>
        <w:r w:rsidR="00302D63" w:rsidRPr="00CB1509" w:rsidDel="009973DA">
          <w:rPr>
            <w:rFonts w:cstheme="minorHAnsi"/>
            <w:sz w:val="22"/>
            <w:szCs w:val="22"/>
          </w:rPr>
          <w:delText xml:space="preserve"> renal function without</w:delText>
        </w:r>
        <w:r w:rsidR="00490FDE" w:rsidRPr="00CB1509" w:rsidDel="009973DA">
          <w:rPr>
            <w:rFonts w:cstheme="minorHAnsi"/>
            <w:sz w:val="22"/>
            <w:szCs w:val="22"/>
          </w:rPr>
          <w:delText xml:space="preserve"> significantly</w:delText>
        </w:r>
        <w:r w:rsidR="00302D63" w:rsidRPr="00CB1509" w:rsidDel="009973DA">
          <w:rPr>
            <w:rFonts w:cstheme="minorHAnsi"/>
            <w:sz w:val="22"/>
            <w:szCs w:val="22"/>
          </w:rPr>
          <w:delText xml:space="preserve"> increasing the risk of ACR.  As more LT recipients</w:delText>
        </w:r>
        <w:r w:rsidR="00E30548" w:rsidRPr="00CB1509" w:rsidDel="009973DA">
          <w:rPr>
            <w:rFonts w:cstheme="minorHAnsi"/>
            <w:sz w:val="22"/>
            <w:szCs w:val="22"/>
          </w:rPr>
          <w:delText xml:space="preserve"> present with and</w:delText>
        </w:r>
        <w:r w:rsidR="00302D63" w:rsidRPr="00CB1509" w:rsidDel="009973DA">
          <w:rPr>
            <w:rFonts w:cstheme="minorHAnsi"/>
            <w:sz w:val="22"/>
            <w:szCs w:val="22"/>
          </w:rPr>
          <w:delText xml:space="preserve"> develop renal dysfunction in the post-MELD era, </w:delText>
        </w:r>
        <w:r w:rsidR="00E30548" w:rsidRPr="00CB1509" w:rsidDel="009973DA">
          <w:rPr>
            <w:rFonts w:cstheme="minorHAnsi"/>
            <w:sz w:val="22"/>
            <w:szCs w:val="22"/>
          </w:rPr>
          <w:delText xml:space="preserve">conversion to a </w:delText>
        </w:r>
        <w:r w:rsidR="006A6248" w:rsidRPr="00CB1509" w:rsidDel="009973DA">
          <w:rPr>
            <w:rFonts w:cstheme="minorHAnsi"/>
            <w:sz w:val="22"/>
            <w:szCs w:val="22"/>
          </w:rPr>
          <w:delText xml:space="preserve">MMF-based immunosuppression </w:delText>
        </w:r>
        <w:r w:rsidR="00302D63" w:rsidRPr="00CB1509" w:rsidDel="009973DA">
          <w:rPr>
            <w:rFonts w:cstheme="minorHAnsi"/>
            <w:sz w:val="22"/>
            <w:szCs w:val="22"/>
          </w:rPr>
          <w:delText xml:space="preserve">to preserve kidney function is </w:delText>
        </w:r>
        <w:r w:rsidR="00D235A3" w:rsidRPr="00CB1509" w:rsidDel="009973DA">
          <w:rPr>
            <w:rFonts w:cstheme="minorHAnsi"/>
            <w:sz w:val="22"/>
            <w:szCs w:val="22"/>
          </w:rPr>
          <w:delText>both</w:delText>
        </w:r>
        <w:r w:rsidR="00302D63" w:rsidRPr="00CB1509" w:rsidDel="009973DA">
          <w:rPr>
            <w:rFonts w:cstheme="minorHAnsi"/>
            <w:sz w:val="22"/>
            <w:szCs w:val="22"/>
          </w:rPr>
          <w:delText xml:space="preserve"> </w:delText>
        </w:r>
        <w:r w:rsidR="00875202" w:rsidRPr="00CB1509" w:rsidDel="009973DA">
          <w:rPr>
            <w:rFonts w:cstheme="minorHAnsi"/>
            <w:sz w:val="22"/>
            <w:szCs w:val="22"/>
          </w:rPr>
          <w:delText>safe</w:delText>
        </w:r>
        <w:r w:rsidR="00302D63" w:rsidRPr="00CB1509" w:rsidDel="009973DA">
          <w:rPr>
            <w:rFonts w:cstheme="minorHAnsi"/>
            <w:sz w:val="22"/>
            <w:szCs w:val="22"/>
          </w:rPr>
          <w:delText xml:space="preserve"> and </w:delText>
        </w:r>
        <w:r w:rsidR="00875202" w:rsidRPr="00CB1509" w:rsidDel="009973DA">
          <w:rPr>
            <w:rFonts w:cstheme="minorHAnsi"/>
            <w:sz w:val="22"/>
            <w:szCs w:val="22"/>
          </w:rPr>
          <w:delText>effectiv</w:delText>
        </w:r>
        <w:r w:rsidR="00302D63" w:rsidRPr="00CB1509" w:rsidDel="009973DA">
          <w:rPr>
            <w:rFonts w:cstheme="minorHAnsi"/>
            <w:sz w:val="22"/>
            <w:szCs w:val="22"/>
          </w:rPr>
          <w:delText xml:space="preserve">e.  </w:delText>
        </w:r>
      </w:del>
    </w:p>
    <w:p w14:paraId="62F28DD0" w14:textId="39FA6DAE" w:rsidR="00EC5389" w:rsidRPr="00CB1509" w:rsidDel="009973DA" w:rsidRDefault="00EC5389" w:rsidP="00302D63">
      <w:pPr>
        <w:spacing w:line="480" w:lineRule="auto"/>
        <w:rPr>
          <w:del w:id="131" w:author="Power Edit 6.0" w:date="2026-06-02T20:02:00Z"/>
          <w:rFonts w:cstheme="minorHAnsi"/>
          <w:sz w:val="22"/>
          <w:szCs w:val="22"/>
        </w:rPr>
      </w:pPr>
    </w:p>
    <w:p w14:paraId="199AAA1E" w14:textId="7A2BD5E2" w:rsidR="00EC5389" w:rsidRPr="00CB1509" w:rsidDel="009973DA" w:rsidRDefault="00EC5389" w:rsidP="00302D63">
      <w:pPr>
        <w:spacing w:line="480" w:lineRule="auto"/>
        <w:rPr>
          <w:del w:id="132" w:author="Power Edit 6.0" w:date="2026-06-02T20:02:00Z"/>
          <w:rFonts w:cstheme="minorHAnsi"/>
          <w:sz w:val="22"/>
          <w:szCs w:val="22"/>
          <w:u w:val="single"/>
        </w:rPr>
      </w:pPr>
      <w:del w:id="133" w:author="Power Edit 6.0" w:date="2026-06-02T20:02:00Z">
        <w:r w:rsidRPr="00CB1509" w:rsidDel="009973DA">
          <w:rPr>
            <w:rFonts w:cstheme="minorHAnsi"/>
            <w:sz w:val="22"/>
            <w:szCs w:val="22"/>
            <w:u w:val="single"/>
          </w:rPr>
          <w:delText>Keywords</w:delText>
        </w:r>
      </w:del>
    </w:p>
    <w:p w14:paraId="7BDB8556" w14:textId="4C8E032A" w:rsidR="00471DA6" w:rsidRPr="00CB1509" w:rsidDel="009973DA" w:rsidRDefault="00FF25AE" w:rsidP="00302D63">
      <w:pPr>
        <w:spacing w:line="480" w:lineRule="auto"/>
        <w:rPr>
          <w:del w:id="134" w:author="Power Edit 6.0" w:date="2026-06-02T20:02:00Z"/>
          <w:rFonts w:cstheme="minorHAnsi"/>
          <w:sz w:val="22"/>
          <w:szCs w:val="22"/>
        </w:rPr>
      </w:pPr>
      <w:del w:id="135" w:author="Power Edit 6.0" w:date="2026-06-02T20:02:00Z">
        <w:r w:rsidRPr="00CB1509" w:rsidDel="009973DA">
          <w:rPr>
            <w:rFonts w:cstheme="minorHAnsi"/>
            <w:sz w:val="22"/>
            <w:szCs w:val="22"/>
          </w:rPr>
          <w:delText xml:space="preserve">Liver transplant, kidney function, calcineurin-inhibitor, </w:delText>
        </w:r>
        <w:r w:rsidR="00302D63" w:rsidRPr="00CB1509" w:rsidDel="009973DA">
          <w:rPr>
            <w:rFonts w:cstheme="minorHAnsi"/>
            <w:sz w:val="22"/>
            <w:szCs w:val="22"/>
          </w:rPr>
          <w:delText>immunosuppression</w:delText>
        </w:r>
      </w:del>
    </w:p>
    <w:p w14:paraId="08EB7317" w14:textId="7F1C4037" w:rsidR="00471DA6" w:rsidRPr="00CB1509" w:rsidDel="009973DA" w:rsidRDefault="00471DA6" w:rsidP="00302D63">
      <w:pPr>
        <w:spacing w:line="480" w:lineRule="auto"/>
        <w:rPr>
          <w:del w:id="136" w:author="Power Edit 6.0" w:date="2026-06-02T20:02:00Z"/>
          <w:rFonts w:cstheme="minorHAnsi"/>
          <w:b/>
          <w:bCs/>
          <w:sz w:val="22"/>
          <w:szCs w:val="22"/>
        </w:rPr>
      </w:pPr>
    </w:p>
    <w:p w14:paraId="7A55F095" w14:textId="79D875A3" w:rsidR="00EC5389" w:rsidRPr="00CB1509" w:rsidDel="009973DA" w:rsidRDefault="00EC5389" w:rsidP="00D124B0">
      <w:pPr>
        <w:spacing w:line="480" w:lineRule="auto"/>
        <w:rPr>
          <w:del w:id="137" w:author="Power Edit 6.0" w:date="2026-06-02T20:02:00Z"/>
          <w:rFonts w:cstheme="minorHAnsi"/>
          <w:b/>
          <w:bCs/>
          <w:sz w:val="22"/>
          <w:szCs w:val="22"/>
        </w:rPr>
      </w:pPr>
    </w:p>
    <w:p w14:paraId="46C56EF8" w14:textId="0025F192" w:rsidR="00EC5389" w:rsidRPr="00CB1509" w:rsidDel="009973DA" w:rsidRDefault="00EC5389" w:rsidP="00D124B0">
      <w:pPr>
        <w:spacing w:line="480" w:lineRule="auto"/>
        <w:rPr>
          <w:del w:id="138" w:author="Power Edit 6.0" w:date="2026-06-02T20:02:00Z"/>
          <w:rFonts w:cstheme="minorHAnsi"/>
          <w:b/>
          <w:bCs/>
          <w:sz w:val="22"/>
          <w:szCs w:val="22"/>
        </w:rPr>
      </w:pPr>
    </w:p>
    <w:p w14:paraId="4D1E41F9" w14:textId="4AB10B30" w:rsidR="00EC5389" w:rsidRPr="00CB1509" w:rsidDel="009973DA" w:rsidRDefault="00EC5389" w:rsidP="00D124B0">
      <w:pPr>
        <w:spacing w:line="480" w:lineRule="auto"/>
        <w:rPr>
          <w:del w:id="139" w:author="Power Edit 6.0" w:date="2026-06-02T20:02:00Z"/>
          <w:rFonts w:cstheme="minorHAnsi"/>
          <w:b/>
          <w:bCs/>
          <w:sz w:val="22"/>
          <w:szCs w:val="22"/>
        </w:rPr>
      </w:pPr>
    </w:p>
    <w:p w14:paraId="32B75962" w14:textId="0506FD2B" w:rsidR="00B47796" w:rsidRPr="00CB1509" w:rsidDel="009973DA" w:rsidRDefault="00B47796" w:rsidP="00D124B0">
      <w:pPr>
        <w:spacing w:line="480" w:lineRule="auto"/>
        <w:rPr>
          <w:del w:id="140" w:author="Power Edit 6.0" w:date="2026-06-02T20:02:00Z"/>
          <w:rFonts w:cstheme="minorHAnsi"/>
          <w:b/>
          <w:bCs/>
          <w:sz w:val="22"/>
          <w:szCs w:val="22"/>
        </w:rPr>
      </w:pPr>
    </w:p>
    <w:p w14:paraId="5A46714F" w14:textId="782B1C7B" w:rsidR="002A2E04" w:rsidRPr="00CB1509" w:rsidDel="009973DA" w:rsidRDefault="002A2E04" w:rsidP="00D124B0">
      <w:pPr>
        <w:spacing w:line="480" w:lineRule="auto"/>
        <w:rPr>
          <w:del w:id="141" w:author="Power Edit 6.0" w:date="2026-06-02T20:02:00Z"/>
          <w:rFonts w:cstheme="minorHAnsi"/>
          <w:b/>
          <w:bCs/>
          <w:sz w:val="22"/>
          <w:szCs w:val="22"/>
        </w:rPr>
      </w:pPr>
    </w:p>
    <w:p w14:paraId="6031D61D" w14:textId="28F08DED" w:rsidR="006A6248" w:rsidRPr="00CB1509" w:rsidDel="009973DA" w:rsidRDefault="006A6248" w:rsidP="00D124B0">
      <w:pPr>
        <w:spacing w:line="480" w:lineRule="auto"/>
        <w:rPr>
          <w:del w:id="142" w:author="Power Edit 6.0" w:date="2026-06-02T20:02:00Z"/>
          <w:rFonts w:cstheme="minorHAnsi"/>
          <w:b/>
          <w:bCs/>
          <w:sz w:val="22"/>
          <w:szCs w:val="22"/>
        </w:rPr>
      </w:pPr>
    </w:p>
    <w:p w14:paraId="1E40F9D6" w14:textId="2F817EA9" w:rsidR="006A6248" w:rsidRPr="00CB1509" w:rsidDel="009973DA" w:rsidRDefault="006A6248" w:rsidP="00D124B0">
      <w:pPr>
        <w:spacing w:line="480" w:lineRule="auto"/>
        <w:rPr>
          <w:del w:id="143" w:author="Power Edit 6.0" w:date="2026-06-02T20:02:00Z"/>
          <w:rFonts w:cstheme="minorHAnsi"/>
          <w:b/>
          <w:bCs/>
          <w:sz w:val="22"/>
          <w:szCs w:val="22"/>
        </w:rPr>
      </w:pPr>
    </w:p>
    <w:p w14:paraId="23F2D407" w14:textId="15E4F0C4" w:rsidR="006A6248" w:rsidDel="009973DA" w:rsidRDefault="006A6248" w:rsidP="00D124B0">
      <w:pPr>
        <w:spacing w:line="480" w:lineRule="auto"/>
        <w:rPr>
          <w:del w:id="144" w:author="Power Edit 6.0" w:date="2026-06-02T20:02:00Z"/>
          <w:rFonts w:cstheme="minorHAnsi"/>
          <w:b/>
          <w:bCs/>
          <w:sz w:val="22"/>
          <w:szCs w:val="22"/>
        </w:rPr>
      </w:pPr>
    </w:p>
    <w:p w14:paraId="492BF35B" w14:textId="0AF53ABD" w:rsidR="002557D0" w:rsidDel="009973DA" w:rsidRDefault="002557D0" w:rsidP="00D124B0">
      <w:pPr>
        <w:spacing w:line="480" w:lineRule="auto"/>
        <w:rPr>
          <w:del w:id="145" w:author="Power Edit 6.0" w:date="2026-06-02T20:02:00Z"/>
          <w:rFonts w:cstheme="minorHAnsi"/>
          <w:b/>
          <w:bCs/>
          <w:sz w:val="22"/>
          <w:szCs w:val="22"/>
        </w:rPr>
      </w:pPr>
    </w:p>
    <w:p w14:paraId="26C8C669" w14:textId="7CDB2C97" w:rsidR="002557D0" w:rsidDel="009973DA" w:rsidRDefault="002557D0" w:rsidP="00D124B0">
      <w:pPr>
        <w:spacing w:line="480" w:lineRule="auto"/>
        <w:rPr>
          <w:del w:id="146" w:author="Power Edit 6.0" w:date="2026-06-02T20:02:00Z"/>
          <w:rFonts w:cstheme="minorHAnsi"/>
          <w:b/>
          <w:bCs/>
          <w:sz w:val="22"/>
          <w:szCs w:val="22"/>
        </w:rPr>
      </w:pPr>
    </w:p>
    <w:p w14:paraId="64BF3F41" w14:textId="7F4A8514" w:rsidR="002557D0" w:rsidDel="009973DA" w:rsidRDefault="002557D0" w:rsidP="00D124B0">
      <w:pPr>
        <w:spacing w:line="480" w:lineRule="auto"/>
        <w:rPr>
          <w:del w:id="147" w:author="Power Edit 6.0" w:date="2026-06-02T20:02:00Z"/>
          <w:rFonts w:cstheme="minorHAnsi"/>
          <w:b/>
          <w:bCs/>
          <w:sz w:val="22"/>
          <w:szCs w:val="22"/>
        </w:rPr>
      </w:pPr>
    </w:p>
    <w:p w14:paraId="502A7568" w14:textId="68E04394" w:rsidR="002557D0" w:rsidDel="009973DA" w:rsidRDefault="002557D0" w:rsidP="00D124B0">
      <w:pPr>
        <w:spacing w:line="480" w:lineRule="auto"/>
        <w:rPr>
          <w:del w:id="148" w:author="Power Edit 6.0" w:date="2026-06-02T20:02:00Z"/>
          <w:rFonts w:cstheme="minorHAnsi"/>
          <w:b/>
          <w:bCs/>
          <w:sz w:val="22"/>
          <w:szCs w:val="22"/>
        </w:rPr>
      </w:pPr>
    </w:p>
    <w:p w14:paraId="13195541" w14:textId="7E8D7395" w:rsidR="002557D0" w:rsidDel="009973DA" w:rsidRDefault="002557D0" w:rsidP="00D124B0">
      <w:pPr>
        <w:spacing w:line="480" w:lineRule="auto"/>
        <w:rPr>
          <w:del w:id="149" w:author="Power Edit 6.0" w:date="2026-06-02T20:02:00Z"/>
          <w:rFonts w:cstheme="minorHAnsi"/>
          <w:b/>
          <w:bCs/>
          <w:sz w:val="22"/>
          <w:szCs w:val="22"/>
        </w:rPr>
      </w:pPr>
    </w:p>
    <w:p w14:paraId="5954BA9A" w14:textId="13980DC6" w:rsidR="002557D0" w:rsidRPr="00CB1509" w:rsidDel="009973DA" w:rsidRDefault="002557D0" w:rsidP="00D124B0">
      <w:pPr>
        <w:spacing w:line="480" w:lineRule="auto"/>
        <w:rPr>
          <w:del w:id="150" w:author="Power Edit 6.0" w:date="2026-06-02T20:02:00Z"/>
          <w:rFonts w:cstheme="minorHAnsi"/>
          <w:b/>
          <w:bCs/>
          <w:sz w:val="22"/>
          <w:szCs w:val="22"/>
        </w:rPr>
      </w:pPr>
    </w:p>
    <w:p w14:paraId="0A0FF29D" w14:textId="1A17A525" w:rsidR="00C70BA4" w:rsidRPr="00CB1509" w:rsidDel="009973DA" w:rsidRDefault="00C70BA4" w:rsidP="00D124B0">
      <w:pPr>
        <w:spacing w:line="480" w:lineRule="auto"/>
        <w:rPr>
          <w:del w:id="151" w:author="Power Edit 6.0" w:date="2026-06-02T20:02:00Z"/>
          <w:rFonts w:cstheme="minorHAnsi"/>
          <w:b/>
          <w:bCs/>
          <w:sz w:val="22"/>
          <w:szCs w:val="22"/>
        </w:rPr>
      </w:pPr>
      <w:del w:id="152" w:author="Power Edit 6.0" w:date="2026-06-02T20:02:00Z">
        <w:r w:rsidRPr="00CB1509" w:rsidDel="009973DA">
          <w:rPr>
            <w:rFonts w:cstheme="minorHAnsi"/>
            <w:b/>
            <w:bCs/>
            <w:sz w:val="22"/>
            <w:szCs w:val="22"/>
          </w:rPr>
          <w:delText>Introduction</w:delText>
        </w:r>
      </w:del>
    </w:p>
    <w:p w14:paraId="20DB2244" w14:textId="49458F41" w:rsidR="00D10F27" w:rsidRPr="00CB1509" w:rsidDel="009973DA" w:rsidRDefault="00D10F27" w:rsidP="00D124B0">
      <w:pPr>
        <w:spacing w:line="480" w:lineRule="auto"/>
        <w:rPr>
          <w:del w:id="153" w:author="Power Edit 6.0" w:date="2026-06-02T20:02:00Z"/>
          <w:rFonts w:cstheme="minorHAnsi"/>
          <w:sz w:val="22"/>
          <w:szCs w:val="22"/>
        </w:rPr>
      </w:pPr>
      <w:del w:id="154" w:author="Power Edit 6.0" w:date="2026-06-02T20:02:00Z">
        <w:r w:rsidRPr="00CB1509" w:rsidDel="009973DA">
          <w:rPr>
            <w:rFonts w:cstheme="minorHAnsi"/>
            <w:sz w:val="22"/>
            <w:szCs w:val="22"/>
          </w:rPr>
          <w:delText>Calcineurin inhibitors (CNIs) revolutionized liver transplantation</w:delText>
        </w:r>
        <w:r w:rsidR="009714F5" w:rsidRPr="00CB1509" w:rsidDel="009973DA">
          <w:rPr>
            <w:rFonts w:cstheme="minorHAnsi"/>
            <w:sz w:val="22"/>
            <w:szCs w:val="22"/>
          </w:rPr>
          <w:delText xml:space="preserve"> (LT)</w:delText>
        </w:r>
        <w:r w:rsidRPr="00CB1509" w:rsidDel="009973DA">
          <w:rPr>
            <w:rFonts w:cstheme="minorHAnsi"/>
            <w:sz w:val="22"/>
            <w:szCs w:val="22"/>
          </w:rPr>
          <w:delText xml:space="preserve"> by</w:delText>
        </w:r>
        <w:r w:rsidR="00E30548" w:rsidRPr="00CB1509" w:rsidDel="009973DA">
          <w:rPr>
            <w:rFonts w:cstheme="minorHAnsi"/>
            <w:sz w:val="22"/>
            <w:szCs w:val="22"/>
          </w:rPr>
          <w:delText xml:space="preserve"> </w:delText>
        </w:r>
        <w:r w:rsidRPr="00CB1509" w:rsidDel="009973DA">
          <w:rPr>
            <w:rFonts w:cstheme="minorHAnsi"/>
            <w:sz w:val="22"/>
            <w:szCs w:val="22"/>
          </w:rPr>
          <w:delText xml:space="preserve">improving </w:delText>
        </w:r>
        <w:r w:rsidR="00E30548" w:rsidRPr="00CB1509" w:rsidDel="009973DA">
          <w:rPr>
            <w:rFonts w:cstheme="minorHAnsi"/>
            <w:sz w:val="22"/>
            <w:szCs w:val="22"/>
          </w:rPr>
          <w:delText>short- and long-term</w:delText>
        </w:r>
        <w:r w:rsidR="0074385B" w:rsidRPr="00CB1509" w:rsidDel="009973DA">
          <w:rPr>
            <w:rFonts w:cstheme="minorHAnsi"/>
            <w:sz w:val="22"/>
            <w:szCs w:val="22"/>
          </w:rPr>
          <w:delText xml:space="preserve"> graft</w:delText>
        </w:r>
        <w:r w:rsidR="00E30548" w:rsidRPr="00CB1509" w:rsidDel="009973DA">
          <w:rPr>
            <w:rFonts w:cstheme="minorHAnsi"/>
            <w:sz w:val="22"/>
            <w:szCs w:val="22"/>
          </w:rPr>
          <w:delText xml:space="preserve"> </w:delText>
        </w:r>
        <w:r w:rsidRPr="00CB1509" w:rsidDel="009973DA">
          <w:rPr>
            <w:rFonts w:cstheme="minorHAnsi"/>
            <w:sz w:val="22"/>
            <w:szCs w:val="22"/>
          </w:rPr>
          <w:delText>outcomes and are current</w:delText>
        </w:r>
        <w:r w:rsidR="00490FDE" w:rsidRPr="00CB1509" w:rsidDel="009973DA">
          <w:rPr>
            <w:rFonts w:cstheme="minorHAnsi"/>
            <w:sz w:val="22"/>
            <w:szCs w:val="22"/>
          </w:rPr>
          <w:delText>ly the primary</w:delText>
        </w:r>
        <w:r w:rsidRPr="00CB1509" w:rsidDel="009973DA">
          <w:rPr>
            <w:rFonts w:cstheme="minorHAnsi"/>
            <w:sz w:val="22"/>
            <w:szCs w:val="22"/>
          </w:rPr>
          <w:delText xml:space="preserve"> immunosuppressi</w:delText>
        </w:r>
        <w:r w:rsidR="00490FDE" w:rsidRPr="00CB1509" w:rsidDel="009973DA">
          <w:rPr>
            <w:rFonts w:cstheme="minorHAnsi"/>
            <w:sz w:val="22"/>
            <w:szCs w:val="22"/>
          </w:rPr>
          <w:delText>ve agents used post-LT</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TdGFyemw8L0F1dGhvcj48WWVhcj4xOTg5PC9ZZWFyPjxJ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 2)</w:delText>
        </w:r>
        <w:r w:rsidR="009B4502" w:rsidRPr="00CB1509" w:rsidDel="009973DA">
          <w:rPr>
            <w:rFonts w:cstheme="minorHAnsi"/>
            <w:sz w:val="22"/>
            <w:szCs w:val="22"/>
          </w:rPr>
          <w:fldChar w:fldCharType="end"/>
        </w:r>
        <w:r w:rsidRPr="00CB1509" w:rsidDel="009973DA">
          <w:rPr>
            <w:rFonts w:cstheme="minorHAnsi"/>
            <w:sz w:val="22"/>
            <w:szCs w:val="22"/>
          </w:rPr>
          <w:delText xml:space="preserve">  </w:delText>
        </w:r>
        <w:r w:rsidR="006356A3" w:rsidRPr="00CB1509" w:rsidDel="009973DA">
          <w:rPr>
            <w:rFonts w:cstheme="minorHAnsi"/>
            <w:sz w:val="22"/>
            <w:szCs w:val="22"/>
          </w:rPr>
          <w:delText xml:space="preserve">Renal dysfunction is a </w:delText>
        </w:r>
        <w:r w:rsidRPr="00CB1509" w:rsidDel="009973DA">
          <w:rPr>
            <w:rFonts w:cstheme="minorHAnsi"/>
            <w:sz w:val="22"/>
            <w:szCs w:val="22"/>
          </w:rPr>
          <w:delText>common side effect of CNIs.</w:delText>
        </w:r>
        <w:r w:rsidR="009B4502" w:rsidRPr="00CB1509" w:rsidDel="009973DA">
          <w:rPr>
            <w:rFonts w:cstheme="minorHAnsi"/>
            <w:sz w:val="22"/>
            <w:szCs w:val="22"/>
          </w:rPr>
          <w:fldChar w:fldCharType="begin">
            <w:fldData xml:space="preserve">PEVuZE5vdGU+PENpdGU+PEF1dGhvcj5DYW1wYmVsbDwvQXV0aG9yPjxZZWFyPjIwMDY8L1llYXI+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3)</w:delText>
        </w:r>
        <w:r w:rsidR="009B4502" w:rsidRPr="00CB1509" w:rsidDel="009973DA">
          <w:rPr>
            <w:rFonts w:cstheme="minorHAnsi"/>
            <w:sz w:val="22"/>
            <w:szCs w:val="22"/>
          </w:rPr>
          <w:fldChar w:fldCharType="end"/>
        </w:r>
        <w:r w:rsidRPr="00CB1509" w:rsidDel="009973DA">
          <w:rPr>
            <w:rFonts w:cstheme="minorHAnsi"/>
            <w:sz w:val="22"/>
            <w:szCs w:val="22"/>
          </w:rPr>
          <w:delText xml:space="preserve">  Acute CNI-related nephrotoxicity is related to renal hypoperfusion and afferent arteriolar vasospasm whereas chronic nephrotoxicity is related</w:delText>
        </w:r>
        <w:r w:rsidR="006356A3" w:rsidRPr="00CB1509" w:rsidDel="009973DA">
          <w:rPr>
            <w:rFonts w:cstheme="minorHAnsi"/>
            <w:sz w:val="22"/>
            <w:szCs w:val="22"/>
          </w:rPr>
          <w:delText xml:space="preserve"> to glomerulosclerosis, renal tubular atrophy and interstitial fibrosis.</w:delText>
        </w:r>
        <w:r w:rsidR="009B4502" w:rsidRPr="00CB1509" w:rsidDel="009973DA">
          <w:rPr>
            <w:rFonts w:cstheme="minorHAnsi"/>
            <w:sz w:val="22"/>
            <w:szCs w:val="22"/>
          </w:rPr>
          <w:fldChar w:fldCharType="begin">
            <w:fldData xml:space="preserve">PEVuZE5vdGU+PENpdGU+PEF1dGhvcj5PbHlhZWk8L0F1dGhvcj48WWVhcj4xOTk5PC9ZZWFyPjxJ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4-6)</w:delText>
        </w:r>
        <w:r w:rsidR="009B4502" w:rsidRPr="00CB1509" w:rsidDel="009973DA">
          <w:rPr>
            <w:rFonts w:cstheme="minorHAnsi"/>
            <w:sz w:val="22"/>
            <w:szCs w:val="22"/>
          </w:rPr>
          <w:fldChar w:fldCharType="end"/>
        </w:r>
        <w:r w:rsidR="006356A3" w:rsidRPr="00CB1509" w:rsidDel="009973DA">
          <w:rPr>
            <w:rFonts w:cstheme="minorHAnsi"/>
            <w:sz w:val="22"/>
            <w:szCs w:val="22"/>
          </w:rPr>
          <w:delText xml:space="preserve">  </w:delText>
        </w:r>
      </w:del>
    </w:p>
    <w:p w14:paraId="11BE4B25" w14:textId="0C958416" w:rsidR="006356A3" w:rsidRPr="00CB1509" w:rsidDel="009973DA" w:rsidRDefault="006356A3" w:rsidP="00D124B0">
      <w:pPr>
        <w:spacing w:line="480" w:lineRule="auto"/>
        <w:rPr>
          <w:del w:id="155" w:author="Power Edit 6.0" w:date="2026-06-02T20:02:00Z"/>
          <w:rFonts w:cstheme="minorHAnsi"/>
          <w:sz w:val="22"/>
          <w:szCs w:val="22"/>
        </w:rPr>
      </w:pPr>
    </w:p>
    <w:p w14:paraId="6542A94C" w14:textId="01E81B4F" w:rsidR="00F70943" w:rsidRPr="00CB1509" w:rsidDel="009973DA" w:rsidRDefault="006356A3" w:rsidP="00D124B0">
      <w:pPr>
        <w:spacing w:line="480" w:lineRule="auto"/>
        <w:rPr>
          <w:del w:id="156" w:author="Power Edit 6.0" w:date="2026-06-02T20:02:00Z"/>
          <w:rFonts w:cstheme="minorHAnsi"/>
          <w:sz w:val="22"/>
          <w:szCs w:val="22"/>
        </w:rPr>
      </w:pPr>
      <w:del w:id="157" w:author="Power Edit 6.0" w:date="2026-06-02T20:02:00Z">
        <w:r w:rsidRPr="00CB1509" w:rsidDel="009973DA">
          <w:rPr>
            <w:rFonts w:cstheme="minorHAnsi"/>
            <w:sz w:val="22"/>
            <w:szCs w:val="22"/>
          </w:rPr>
          <w:delText>Chronic kidney disease</w:delText>
        </w:r>
        <w:r w:rsidR="00FB40E6" w:rsidRPr="00CB1509" w:rsidDel="009973DA">
          <w:rPr>
            <w:rFonts w:cstheme="minorHAnsi"/>
            <w:sz w:val="22"/>
            <w:szCs w:val="22"/>
          </w:rPr>
          <w:delText xml:space="preserve"> (CKD)</w:delText>
        </w:r>
        <w:r w:rsidRPr="00CB1509" w:rsidDel="009973DA">
          <w:rPr>
            <w:rFonts w:cstheme="minorHAnsi"/>
            <w:sz w:val="22"/>
            <w:szCs w:val="22"/>
          </w:rPr>
          <w:delText xml:space="preserve"> is more common in </w:delText>
        </w:r>
        <w:r w:rsidR="009714F5" w:rsidRPr="00CB1509" w:rsidDel="009973DA">
          <w:rPr>
            <w:rFonts w:cstheme="minorHAnsi"/>
            <w:sz w:val="22"/>
            <w:szCs w:val="22"/>
          </w:rPr>
          <w:delText>LT</w:delText>
        </w:r>
        <w:r w:rsidRPr="00CB1509" w:rsidDel="009973DA">
          <w:rPr>
            <w:rFonts w:cstheme="minorHAnsi"/>
            <w:sz w:val="22"/>
            <w:szCs w:val="22"/>
          </w:rPr>
          <w:delText xml:space="preserve"> recipients</w:delText>
        </w:r>
        <w:r w:rsidR="00490FDE" w:rsidRPr="00CB1509" w:rsidDel="009973DA">
          <w:rPr>
            <w:rFonts w:cstheme="minorHAnsi"/>
            <w:sz w:val="22"/>
            <w:szCs w:val="22"/>
          </w:rPr>
          <w:delText xml:space="preserve"> when</w:delText>
        </w:r>
        <w:r w:rsidRPr="00CB1509" w:rsidDel="009973DA">
          <w:rPr>
            <w:rFonts w:cstheme="minorHAnsi"/>
            <w:sz w:val="22"/>
            <w:szCs w:val="22"/>
          </w:rPr>
          <w:delText xml:space="preserve"> compared to other solid organ transplant</w:delText>
        </w:r>
        <w:r w:rsidR="00875202" w:rsidRPr="00CB1509" w:rsidDel="009973DA">
          <w:rPr>
            <w:rFonts w:cstheme="minorHAnsi"/>
            <w:sz w:val="22"/>
            <w:szCs w:val="22"/>
          </w:rPr>
          <w:delText xml:space="preserve"> (SOT)</w:delText>
        </w:r>
        <w:r w:rsidRPr="00CB1509" w:rsidDel="009973DA">
          <w:rPr>
            <w:rFonts w:cstheme="minorHAnsi"/>
            <w:sz w:val="22"/>
            <w:szCs w:val="22"/>
          </w:rPr>
          <w:delText xml:space="preserve"> recipients.</w:delText>
        </w:r>
        <w:r w:rsidR="009B4502" w:rsidRPr="00CB1509" w:rsidDel="009973DA">
          <w:rPr>
            <w:rFonts w:cstheme="minorHAnsi"/>
            <w:sz w:val="22"/>
            <w:szCs w:val="22"/>
          </w:rPr>
          <w:fldChar w:fldCharType="begin">
            <w:fldData xml:space="preserve">PEVuZE5vdGU+PENpdGU+PEF1dGhvcj5Pam88L0F1dGhvcj48WWVhcj4yMDAzPC9ZZWFyPjxJRFRl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7)</w:delText>
        </w:r>
        <w:r w:rsidR="009B4502" w:rsidRPr="00CB1509" w:rsidDel="009973DA">
          <w:rPr>
            <w:rFonts w:cstheme="minorHAnsi"/>
            <w:sz w:val="22"/>
            <w:szCs w:val="22"/>
          </w:rPr>
          <w:fldChar w:fldCharType="end"/>
        </w:r>
        <w:r w:rsidRPr="00CB1509" w:rsidDel="009973DA">
          <w:rPr>
            <w:rFonts w:cstheme="minorHAnsi"/>
            <w:sz w:val="22"/>
            <w:szCs w:val="22"/>
          </w:rPr>
          <w:delText xml:space="preserve">  This has become more </w:delText>
        </w:r>
        <w:r w:rsidR="00E026F0" w:rsidRPr="00CB1509" w:rsidDel="009973DA">
          <w:rPr>
            <w:rFonts w:cstheme="minorHAnsi"/>
            <w:sz w:val="22"/>
            <w:szCs w:val="22"/>
          </w:rPr>
          <w:delText>prevalent</w:delText>
        </w:r>
        <w:r w:rsidRPr="00CB1509" w:rsidDel="009973DA">
          <w:rPr>
            <w:rFonts w:cstheme="minorHAnsi"/>
            <w:sz w:val="22"/>
            <w:szCs w:val="22"/>
          </w:rPr>
          <w:delText xml:space="preserve"> in the years since the Model of End-stage Liver Disease</w:delText>
        </w:r>
        <w:r w:rsidR="008B2250" w:rsidRPr="00CB1509" w:rsidDel="009973DA">
          <w:rPr>
            <w:rFonts w:cstheme="minorHAnsi"/>
            <w:sz w:val="22"/>
            <w:szCs w:val="22"/>
          </w:rPr>
          <w:delText xml:space="preserve"> (MELD)</w:delText>
        </w:r>
        <w:r w:rsidRPr="00CB1509" w:rsidDel="009973DA">
          <w:rPr>
            <w:rFonts w:cstheme="minorHAnsi"/>
            <w:sz w:val="22"/>
            <w:szCs w:val="22"/>
          </w:rPr>
          <w:delText xml:space="preserve"> was adopted for use in </w:delText>
        </w:r>
        <w:r w:rsidR="009714F5" w:rsidRPr="00CB1509" w:rsidDel="009973DA">
          <w:rPr>
            <w:rFonts w:cstheme="minorHAnsi"/>
            <w:sz w:val="22"/>
            <w:szCs w:val="22"/>
          </w:rPr>
          <w:delText>LT</w:delText>
        </w:r>
        <w:r w:rsidRPr="00CB1509" w:rsidDel="009973DA">
          <w:rPr>
            <w:rFonts w:cstheme="minorHAnsi"/>
            <w:sz w:val="22"/>
            <w:szCs w:val="22"/>
          </w:rPr>
          <w:delText xml:space="preserve"> allocation</w:delText>
        </w:r>
        <w:r w:rsidR="008B2250"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TaGFybWE8L0F1dGhvcj48WWVhcj4yMDExPC9ZZWFyPjxJ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8)</w:delText>
        </w:r>
        <w:r w:rsidR="009B4502" w:rsidRPr="00CB1509" w:rsidDel="009973DA">
          <w:rPr>
            <w:rFonts w:cstheme="minorHAnsi"/>
            <w:sz w:val="22"/>
            <w:szCs w:val="22"/>
          </w:rPr>
          <w:fldChar w:fldCharType="end"/>
        </w:r>
        <w:r w:rsidR="008B2250" w:rsidRPr="00CB1509" w:rsidDel="009973DA">
          <w:rPr>
            <w:rFonts w:cstheme="minorHAnsi"/>
            <w:sz w:val="22"/>
            <w:szCs w:val="22"/>
          </w:rPr>
          <w:delText xml:space="preserve">  L</w:delText>
        </w:r>
        <w:r w:rsidR="009714F5" w:rsidRPr="00CB1509" w:rsidDel="009973DA">
          <w:rPr>
            <w:rFonts w:cstheme="minorHAnsi"/>
            <w:sz w:val="22"/>
            <w:szCs w:val="22"/>
          </w:rPr>
          <w:delText>T</w:delText>
        </w:r>
        <w:r w:rsidR="008B2250" w:rsidRPr="00CB1509" w:rsidDel="009973DA">
          <w:rPr>
            <w:rFonts w:cstheme="minorHAnsi"/>
            <w:sz w:val="22"/>
            <w:szCs w:val="22"/>
          </w:rPr>
          <w:delText xml:space="preserve"> recipients with chronic kidney disease may go on to develop end-stage </w:delText>
        </w:r>
        <w:r w:rsidR="00490FDE" w:rsidRPr="00CB1509" w:rsidDel="009973DA">
          <w:rPr>
            <w:rFonts w:cstheme="minorHAnsi"/>
            <w:sz w:val="22"/>
            <w:szCs w:val="22"/>
          </w:rPr>
          <w:delText>renal</w:delText>
        </w:r>
        <w:r w:rsidR="008B2250" w:rsidRPr="00CB1509" w:rsidDel="009973DA">
          <w:rPr>
            <w:rFonts w:cstheme="minorHAnsi"/>
            <w:sz w:val="22"/>
            <w:szCs w:val="22"/>
          </w:rPr>
          <w:delText xml:space="preserve"> disease and ultimately require kidney transplantation</w:delText>
        </w:r>
        <w:r w:rsidR="001B08A9" w:rsidRPr="00CB1509" w:rsidDel="009973DA">
          <w:rPr>
            <w:rFonts w:cstheme="minorHAnsi"/>
            <w:sz w:val="22"/>
            <w:szCs w:val="22"/>
          </w:rPr>
          <w:delText xml:space="preserve"> (KT)</w:delText>
        </w:r>
        <w:r w:rsidR="008B2250"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MZXZpdHNreTwvQXV0aG9yPjxZZWFyPjIwMTY8L1llYXI+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9)</w:delText>
        </w:r>
        <w:r w:rsidR="009B4502" w:rsidRPr="00CB1509" w:rsidDel="009973DA">
          <w:rPr>
            <w:rFonts w:cstheme="minorHAnsi"/>
            <w:sz w:val="22"/>
            <w:szCs w:val="22"/>
          </w:rPr>
          <w:fldChar w:fldCharType="end"/>
        </w:r>
        <w:r w:rsidR="008B2250" w:rsidRPr="00CB1509" w:rsidDel="009973DA">
          <w:rPr>
            <w:rFonts w:cstheme="minorHAnsi"/>
            <w:sz w:val="22"/>
            <w:szCs w:val="22"/>
          </w:rPr>
          <w:delText xml:space="preserve">  Furthermore, </w:delText>
        </w:r>
        <w:r w:rsidR="00FB40E6" w:rsidRPr="00CB1509" w:rsidDel="009973DA">
          <w:rPr>
            <w:rFonts w:cstheme="minorHAnsi"/>
            <w:sz w:val="22"/>
            <w:szCs w:val="22"/>
          </w:rPr>
          <w:delText>CKD</w:delText>
        </w:r>
        <w:r w:rsidR="008B2250" w:rsidRPr="00CB1509" w:rsidDel="009973DA">
          <w:rPr>
            <w:rFonts w:cstheme="minorHAnsi"/>
            <w:sz w:val="22"/>
            <w:szCs w:val="22"/>
          </w:rPr>
          <w:delText xml:space="preserve"> in </w:delText>
        </w:r>
        <w:r w:rsidR="009714F5" w:rsidRPr="00CB1509" w:rsidDel="009973DA">
          <w:rPr>
            <w:rFonts w:cstheme="minorHAnsi"/>
            <w:sz w:val="22"/>
            <w:szCs w:val="22"/>
          </w:rPr>
          <w:delText>LT</w:delText>
        </w:r>
        <w:r w:rsidR="008B2250" w:rsidRPr="00CB1509" w:rsidDel="009973DA">
          <w:rPr>
            <w:rFonts w:cstheme="minorHAnsi"/>
            <w:sz w:val="22"/>
            <w:szCs w:val="22"/>
          </w:rPr>
          <w:delText xml:space="preserve"> recipients is associated with</w:delText>
        </w:r>
        <w:r w:rsidR="00002159" w:rsidRPr="00CB1509" w:rsidDel="009973DA">
          <w:rPr>
            <w:rFonts w:cstheme="minorHAnsi"/>
            <w:sz w:val="22"/>
            <w:szCs w:val="22"/>
          </w:rPr>
          <w:delText xml:space="preserve"> an </w:delText>
        </w:r>
        <w:r w:rsidR="008B2250" w:rsidRPr="00CB1509" w:rsidDel="009973DA">
          <w:rPr>
            <w:rFonts w:cstheme="minorHAnsi"/>
            <w:sz w:val="22"/>
            <w:szCs w:val="22"/>
          </w:rPr>
          <w:delText>increased risk of mortality.</w:delText>
        </w:r>
        <w:r w:rsidR="009B4502" w:rsidRPr="00CB1509" w:rsidDel="009973DA">
          <w:rPr>
            <w:rFonts w:cstheme="minorHAnsi"/>
            <w:sz w:val="22"/>
            <w:szCs w:val="22"/>
          </w:rPr>
          <w:fldChar w:fldCharType="begin">
            <w:fldData xml:space="preserve">PEVuZE5vdGU+PENpdGU+PEF1dGhvcj5Pam88L0F1dGhvcj48WWVhcj4yMDA3PC9ZZWFyPjxJRFRl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0, 11)</w:delText>
        </w:r>
        <w:r w:rsidR="009B4502" w:rsidRPr="00CB1509" w:rsidDel="009973DA">
          <w:rPr>
            <w:rFonts w:cstheme="minorHAnsi"/>
            <w:sz w:val="22"/>
            <w:szCs w:val="22"/>
          </w:rPr>
          <w:fldChar w:fldCharType="end"/>
        </w:r>
        <w:r w:rsidR="008B2250" w:rsidRPr="00CB1509" w:rsidDel="009973DA">
          <w:rPr>
            <w:rFonts w:cstheme="minorHAnsi"/>
            <w:sz w:val="22"/>
            <w:szCs w:val="22"/>
          </w:rPr>
          <w:delText xml:space="preserve">  </w:delText>
        </w:r>
      </w:del>
    </w:p>
    <w:p w14:paraId="5E5781F1" w14:textId="406C56C7" w:rsidR="00F70943" w:rsidRPr="00CB1509" w:rsidDel="009973DA" w:rsidRDefault="00F70943" w:rsidP="00D124B0">
      <w:pPr>
        <w:spacing w:line="480" w:lineRule="auto"/>
        <w:rPr>
          <w:del w:id="158" w:author="Power Edit 6.0" w:date="2026-06-02T20:02:00Z"/>
          <w:rFonts w:cstheme="minorHAnsi"/>
          <w:sz w:val="22"/>
          <w:szCs w:val="22"/>
        </w:rPr>
      </w:pPr>
    </w:p>
    <w:p w14:paraId="6D5D66C4" w14:textId="3583F2C2" w:rsidR="00F70943" w:rsidRPr="00CB1509" w:rsidDel="009973DA" w:rsidRDefault="00F70943" w:rsidP="00D124B0">
      <w:pPr>
        <w:spacing w:line="480" w:lineRule="auto"/>
        <w:rPr>
          <w:del w:id="159" w:author="Power Edit 6.0" w:date="2026-06-02T20:02:00Z"/>
          <w:rFonts w:cstheme="minorHAnsi"/>
          <w:sz w:val="22"/>
          <w:szCs w:val="22"/>
        </w:rPr>
      </w:pPr>
      <w:del w:id="160" w:author="Power Edit 6.0" w:date="2026-06-02T20:02:00Z">
        <w:r w:rsidRPr="00CB1509" w:rsidDel="009973DA">
          <w:rPr>
            <w:rFonts w:cstheme="minorHAnsi"/>
            <w:sz w:val="22"/>
            <w:szCs w:val="22"/>
          </w:rPr>
          <w:delText xml:space="preserve">Mycophenolate mofetil </w:delText>
        </w:r>
        <w:r w:rsidR="00DF1706" w:rsidRPr="00CB1509" w:rsidDel="009973DA">
          <w:rPr>
            <w:rFonts w:cstheme="minorHAnsi"/>
            <w:sz w:val="22"/>
            <w:szCs w:val="22"/>
          </w:rPr>
          <w:delText xml:space="preserve">(MMF) </w:delText>
        </w:r>
        <w:r w:rsidRPr="00CB1509" w:rsidDel="009973DA">
          <w:rPr>
            <w:rFonts w:cstheme="minorHAnsi"/>
            <w:sz w:val="22"/>
            <w:szCs w:val="22"/>
          </w:rPr>
          <w:delText>i</w:delText>
        </w:r>
        <w:r w:rsidR="00DF1706" w:rsidRPr="00CB1509" w:rsidDel="009973DA">
          <w:rPr>
            <w:rFonts w:cstheme="minorHAnsi"/>
            <w:sz w:val="22"/>
            <w:szCs w:val="22"/>
          </w:rPr>
          <w:delText>s a prodrug of mycophenolic acid (MPA), a selective inhibitor of inosine monophosphate dehydrogenase</w:delText>
        </w:r>
        <w:r w:rsidR="007F2380" w:rsidRPr="00CB1509" w:rsidDel="009973DA">
          <w:rPr>
            <w:rFonts w:cstheme="minorHAnsi"/>
            <w:sz w:val="22"/>
            <w:szCs w:val="22"/>
          </w:rPr>
          <w:delText>,</w:delText>
        </w:r>
        <w:r w:rsidRPr="00CB1509" w:rsidDel="009973DA">
          <w:rPr>
            <w:rFonts w:cstheme="minorHAnsi"/>
            <w:sz w:val="22"/>
            <w:szCs w:val="22"/>
          </w:rPr>
          <w:delText xml:space="preserve"> </w:delText>
        </w:r>
        <w:r w:rsidR="0030378D" w:rsidRPr="00CB1509" w:rsidDel="009973DA">
          <w:rPr>
            <w:rFonts w:cstheme="minorHAnsi"/>
            <w:sz w:val="22"/>
            <w:szCs w:val="22"/>
          </w:rPr>
          <w:delText>that</w:delText>
        </w:r>
        <w:r w:rsidRPr="00CB1509" w:rsidDel="009973DA">
          <w:rPr>
            <w:rFonts w:cstheme="minorHAnsi"/>
            <w:sz w:val="22"/>
            <w:szCs w:val="22"/>
          </w:rPr>
          <w:delText xml:space="preserve"> was approved for use in</w:delText>
        </w:r>
        <w:r w:rsidR="00DF1706" w:rsidRPr="00CB1509" w:rsidDel="009973DA">
          <w:rPr>
            <w:rFonts w:cstheme="minorHAnsi"/>
            <w:sz w:val="22"/>
            <w:szCs w:val="22"/>
          </w:rPr>
          <w:delText xml:space="preserve"> LT in</w:delText>
        </w:r>
        <w:r w:rsidRPr="00CB1509" w:rsidDel="009973DA">
          <w:rPr>
            <w:rFonts w:cstheme="minorHAnsi"/>
            <w:sz w:val="22"/>
            <w:szCs w:val="22"/>
          </w:rPr>
          <w:delText xml:space="preserve"> the United States</w:delText>
        </w:r>
        <w:r w:rsidR="00DF1706" w:rsidRPr="00CB1509" w:rsidDel="009973DA">
          <w:rPr>
            <w:rFonts w:cstheme="minorHAnsi"/>
            <w:sz w:val="22"/>
            <w:szCs w:val="22"/>
          </w:rPr>
          <w:delText xml:space="preserve"> (US)</w:delText>
        </w:r>
        <w:r w:rsidRPr="00CB1509" w:rsidDel="009973DA">
          <w:rPr>
            <w:rFonts w:cstheme="minorHAnsi"/>
            <w:sz w:val="22"/>
            <w:szCs w:val="22"/>
          </w:rPr>
          <w:delText xml:space="preserve"> in </w:delText>
        </w:r>
        <w:r w:rsidR="00DF1706" w:rsidRPr="00CB1509" w:rsidDel="009973DA">
          <w:rPr>
            <w:rFonts w:cstheme="minorHAnsi"/>
            <w:sz w:val="22"/>
            <w:szCs w:val="22"/>
          </w:rPr>
          <w:delText>2000</w:delText>
        </w:r>
        <w:r w:rsidRPr="00CB1509" w:rsidDel="009973DA">
          <w:rPr>
            <w:rFonts w:cstheme="minorHAnsi"/>
            <w:sz w:val="22"/>
            <w:szCs w:val="22"/>
          </w:rPr>
          <w:delText xml:space="preserve">.  </w:delText>
        </w:r>
        <w:r w:rsidR="00DF1706" w:rsidRPr="00CB1509" w:rsidDel="009973DA">
          <w:rPr>
            <w:rFonts w:cstheme="minorHAnsi"/>
            <w:sz w:val="22"/>
            <w:szCs w:val="22"/>
          </w:rPr>
          <w:delText xml:space="preserve">Enteric-coated MPA </w:delText>
        </w:r>
        <w:r w:rsidRPr="00CB1509" w:rsidDel="009973DA">
          <w:rPr>
            <w:rFonts w:cstheme="minorHAnsi"/>
            <w:sz w:val="22"/>
            <w:szCs w:val="22"/>
          </w:rPr>
          <w:delText xml:space="preserve">was approved for use in </w:delText>
        </w:r>
        <w:r w:rsidR="00DF1706" w:rsidRPr="00CB1509" w:rsidDel="009973DA">
          <w:rPr>
            <w:rFonts w:cstheme="minorHAnsi"/>
            <w:sz w:val="22"/>
            <w:szCs w:val="22"/>
          </w:rPr>
          <w:delText xml:space="preserve">the US in </w:delText>
        </w:r>
        <w:r w:rsidR="001B08A9" w:rsidRPr="00CB1509" w:rsidDel="009973DA">
          <w:rPr>
            <w:rFonts w:cstheme="minorHAnsi"/>
            <w:sz w:val="22"/>
            <w:szCs w:val="22"/>
          </w:rPr>
          <w:delText xml:space="preserve">KT </w:delText>
        </w:r>
        <w:r w:rsidR="00DF1706" w:rsidRPr="00CB1509" w:rsidDel="009973DA">
          <w:rPr>
            <w:rFonts w:cstheme="minorHAnsi"/>
            <w:sz w:val="22"/>
            <w:szCs w:val="22"/>
          </w:rPr>
          <w:delText>recipients in 2004</w:delText>
        </w:r>
        <w:r w:rsidR="000D78AE" w:rsidRPr="00CB1509" w:rsidDel="009973DA">
          <w:rPr>
            <w:rFonts w:cstheme="minorHAnsi"/>
            <w:sz w:val="22"/>
            <w:szCs w:val="22"/>
          </w:rPr>
          <w:delText xml:space="preserve"> and</w:delText>
        </w:r>
        <w:r w:rsidR="00DF1706" w:rsidRPr="00CB1509" w:rsidDel="009973DA">
          <w:rPr>
            <w:rFonts w:cstheme="minorHAnsi"/>
            <w:sz w:val="22"/>
            <w:szCs w:val="22"/>
          </w:rPr>
          <w:delText xml:space="preserve"> is commonly used in LT recipients</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LYWx0ZW5ib3JuPC9BdXRob3I+PFllYXI+MjAxMzwvWWVh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==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2)</w:delText>
        </w:r>
        <w:r w:rsidR="009B4502" w:rsidRPr="00CB1509" w:rsidDel="009973DA">
          <w:rPr>
            <w:rFonts w:cstheme="minorHAnsi"/>
            <w:sz w:val="22"/>
            <w:szCs w:val="22"/>
          </w:rPr>
          <w:fldChar w:fldCharType="end"/>
        </w:r>
        <w:r w:rsidRPr="00CB1509" w:rsidDel="009973DA">
          <w:rPr>
            <w:rFonts w:cstheme="minorHAnsi"/>
            <w:sz w:val="22"/>
            <w:szCs w:val="22"/>
          </w:rPr>
          <w:delText xml:space="preserve">  MMF</w:delText>
        </w:r>
        <w:r w:rsidR="00490FDE" w:rsidRPr="00CB1509" w:rsidDel="009973DA">
          <w:rPr>
            <w:rFonts w:cstheme="minorHAnsi"/>
            <w:sz w:val="22"/>
            <w:szCs w:val="22"/>
          </w:rPr>
          <w:delText xml:space="preserve"> and </w:delText>
        </w:r>
        <w:r w:rsidR="00B6096D" w:rsidRPr="00CB1509" w:rsidDel="009973DA">
          <w:rPr>
            <w:rFonts w:cstheme="minorHAnsi"/>
            <w:sz w:val="22"/>
            <w:szCs w:val="22"/>
          </w:rPr>
          <w:delText>MPA ha</w:delText>
        </w:r>
        <w:r w:rsidR="00490FDE" w:rsidRPr="00CB1509" w:rsidDel="009973DA">
          <w:rPr>
            <w:rFonts w:cstheme="minorHAnsi"/>
            <w:sz w:val="22"/>
            <w:szCs w:val="22"/>
          </w:rPr>
          <w:delText>ve</w:delText>
        </w:r>
        <w:r w:rsidR="00B6096D" w:rsidRPr="00CB1509" w:rsidDel="009973DA">
          <w:rPr>
            <w:rFonts w:cstheme="minorHAnsi"/>
            <w:sz w:val="22"/>
            <w:szCs w:val="22"/>
          </w:rPr>
          <w:delText xml:space="preserve"> been </w:delText>
        </w:r>
        <w:r w:rsidR="00490FDE" w:rsidRPr="00CB1509" w:rsidDel="009973DA">
          <w:rPr>
            <w:rFonts w:cstheme="minorHAnsi"/>
            <w:sz w:val="22"/>
            <w:szCs w:val="22"/>
          </w:rPr>
          <w:delText xml:space="preserve">used </w:delText>
        </w:r>
        <w:r w:rsidR="00B6096D" w:rsidRPr="00CB1509" w:rsidDel="009973DA">
          <w:rPr>
            <w:rFonts w:cstheme="minorHAnsi"/>
            <w:sz w:val="22"/>
            <w:szCs w:val="22"/>
          </w:rPr>
          <w:delText xml:space="preserve">to </w:delText>
        </w:r>
        <w:r w:rsidR="00490FDE" w:rsidRPr="00CB1509" w:rsidDel="009973DA">
          <w:rPr>
            <w:rFonts w:cstheme="minorHAnsi"/>
            <w:sz w:val="22"/>
            <w:szCs w:val="22"/>
          </w:rPr>
          <w:delText xml:space="preserve">reduce CNI doses and </w:delText>
        </w:r>
        <w:r w:rsidR="00B6096D" w:rsidRPr="00CB1509" w:rsidDel="009973DA">
          <w:rPr>
            <w:rFonts w:cstheme="minorHAnsi"/>
            <w:sz w:val="22"/>
            <w:szCs w:val="22"/>
          </w:rPr>
          <w:delText>minimize CNI-related nephrotoxicity in this patient population</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SZWljaDwvQXV0aG9yPjxZZWFyPjIwMDU8L1llYXI+PElE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3, 14)</w:delText>
        </w:r>
        <w:r w:rsidR="009B4502" w:rsidRPr="00CB1509" w:rsidDel="009973DA">
          <w:rPr>
            <w:rFonts w:cstheme="minorHAnsi"/>
            <w:sz w:val="22"/>
            <w:szCs w:val="22"/>
          </w:rPr>
          <w:fldChar w:fldCharType="end"/>
        </w:r>
        <w:r w:rsidRPr="00CB1509" w:rsidDel="009973DA">
          <w:rPr>
            <w:rFonts w:cstheme="minorHAnsi"/>
            <w:sz w:val="22"/>
            <w:szCs w:val="22"/>
          </w:rPr>
          <w:delText xml:space="preserve">  Small, retrospective studies evaluating the transition to </w:delText>
        </w:r>
        <w:r w:rsidR="00B6096D" w:rsidRPr="00CB1509" w:rsidDel="009973DA">
          <w:rPr>
            <w:rFonts w:cstheme="minorHAnsi"/>
            <w:sz w:val="22"/>
            <w:szCs w:val="22"/>
          </w:rPr>
          <w:delText>MMF/MPA</w:delText>
        </w:r>
        <w:r w:rsidRPr="00CB1509" w:rsidDel="009973DA">
          <w:rPr>
            <w:rFonts w:cstheme="minorHAnsi"/>
            <w:sz w:val="22"/>
            <w:szCs w:val="22"/>
          </w:rPr>
          <w:delText>-based immunosuppression regimens in LT recipients have shown promise with regard to improving kidney function.</w:delText>
        </w:r>
        <w:r w:rsidR="009B4502" w:rsidRPr="00CB1509" w:rsidDel="009973DA">
          <w:rPr>
            <w:rFonts w:cstheme="minorHAnsi"/>
            <w:sz w:val="22"/>
            <w:szCs w:val="22"/>
          </w:rPr>
          <w:fldChar w:fldCharType="begin">
            <w:fldData xml:space="preserve">PEVuZE5vdGU+PENpdGU+PEF1dGhvcj5QaWVyaW5pPC9BdXRob3I+PFllYXI+MjAwNTwvWWVhcj48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5-17)</w:delText>
        </w:r>
        <w:r w:rsidR="009B4502" w:rsidRPr="00CB1509" w:rsidDel="009973DA">
          <w:rPr>
            <w:rFonts w:cstheme="minorHAnsi"/>
            <w:sz w:val="22"/>
            <w:szCs w:val="22"/>
          </w:rPr>
          <w:fldChar w:fldCharType="end"/>
        </w:r>
        <w:r w:rsidRPr="00CB1509" w:rsidDel="009973DA">
          <w:rPr>
            <w:rFonts w:cstheme="minorHAnsi"/>
            <w:sz w:val="22"/>
            <w:szCs w:val="22"/>
          </w:rPr>
          <w:delText xml:space="preserve">  </w:delText>
        </w:r>
        <w:r w:rsidR="00272989" w:rsidDel="009973DA">
          <w:rPr>
            <w:rFonts w:cstheme="minorHAnsi"/>
            <w:sz w:val="22"/>
            <w:szCs w:val="22"/>
          </w:rPr>
          <w:delText>A recent, large retrospective series of patients gradually transitioned from CNI to MMF monotherapy showed modest improvements in GFR after CNI withdrawal with low rates of rejection.</w:delText>
        </w:r>
        <w:r w:rsidR="00A31C3A" w:rsidDel="009973DA">
          <w:rPr>
            <w:rFonts w:cstheme="minorHAnsi"/>
            <w:sz w:val="22"/>
            <w:szCs w:val="22"/>
          </w:rPr>
          <w:fldChar w:fldCharType="begin">
            <w:fldData xml:space="preserve">PEVuZE5vdGU+PENpdGU+PEF1dGhvcj5KaW3DqW5lei1Sb21lcm88L0F1dGhvcj48WWVhcj4yMDI1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E4ODY0MjI8L2N1c3RvbTI+PGVsZWN0cm9uaWMtcmVzb3VyY2Ut
bnVtPjEwLjMzODkvdGkuMjAyNS4xMzc5MDwvZWxlY3Ryb25pYy1yZXNvdXJjZS1udW0+PGxhbmd1
YWdlPmVuZzwvbGFuZ3VhZ2U+PC9yZWNvcmQ+PC9DaXRlPjwvRW5kTm90ZT4A
</w:fldData>
          </w:fldChar>
        </w:r>
        <w:r w:rsidR="00A31C3A" w:rsidDel="009973DA">
          <w:rPr>
            <w:rFonts w:cstheme="minorHAnsi"/>
            <w:sz w:val="22"/>
            <w:szCs w:val="22"/>
          </w:rPr>
          <w:delInstrText xml:space="preserve"> ADDIN EN.JS.CITE </w:delInstrText>
        </w:r>
        <w:r w:rsidR="00A31C3A" w:rsidDel="009973DA">
          <w:rPr>
            <w:rFonts w:cstheme="minorHAnsi"/>
            <w:sz w:val="22"/>
            <w:szCs w:val="22"/>
          </w:rPr>
        </w:r>
        <w:r w:rsidR="00A31C3A" w:rsidDel="009973DA">
          <w:rPr>
            <w:rFonts w:cstheme="minorHAnsi"/>
            <w:sz w:val="22"/>
            <w:szCs w:val="22"/>
          </w:rPr>
          <w:fldChar w:fldCharType="separate"/>
        </w:r>
        <w:r w:rsidR="00A31C3A" w:rsidDel="009973DA">
          <w:rPr>
            <w:rFonts w:cstheme="minorHAnsi"/>
            <w:noProof/>
            <w:sz w:val="22"/>
            <w:szCs w:val="22"/>
          </w:rPr>
          <w:delText>(18)</w:delText>
        </w:r>
        <w:r w:rsidR="00A31C3A" w:rsidDel="009973DA">
          <w:rPr>
            <w:rFonts w:cstheme="minorHAnsi"/>
            <w:sz w:val="22"/>
            <w:szCs w:val="22"/>
          </w:rPr>
          <w:fldChar w:fldCharType="end"/>
        </w:r>
        <w:r w:rsidR="00272989" w:rsidDel="009973DA">
          <w:rPr>
            <w:rFonts w:cstheme="minorHAnsi"/>
            <w:sz w:val="22"/>
            <w:szCs w:val="22"/>
          </w:rPr>
          <w:delText xml:space="preserve">  </w:delText>
        </w:r>
        <w:r w:rsidRPr="00CB1509" w:rsidDel="009973DA">
          <w:rPr>
            <w:rFonts w:cstheme="minorHAnsi"/>
            <w:sz w:val="22"/>
            <w:szCs w:val="22"/>
          </w:rPr>
          <w:delText xml:space="preserve">However, </w:delText>
        </w:r>
        <w:r w:rsidR="00B6096D" w:rsidRPr="00CB1509" w:rsidDel="009973DA">
          <w:rPr>
            <w:rFonts w:cstheme="minorHAnsi"/>
            <w:sz w:val="22"/>
            <w:szCs w:val="22"/>
          </w:rPr>
          <w:delText>concerns about adverse events</w:delText>
        </w:r>
        <w:r w:rsidR="00BA24D7" w:rsidDel="009973DA">
          <w:rPr>
            <w:rFonts w:cstheme="minorHAnsi"/>
            <w:sz w:val="22"/>
            <w:szCs w:val="22"/>
          </w:rPr>
          <w:delText xml:space="preserve"> persist</w:delText>
        </w:r>
        <w:r w:rsidR="00B6096D" w:rsidRPr="00CB1509" w:rsidDel="009973DA">
          <w:rPr>
            <w:rFonts w:cstheme="minorHAnsi"/>
            <w:sz w:val="22"/>
            <w:szCs w:val="22"/>
          </w:rPr>
          <w:delText xml:space="preserve">, particularly </w:delText>
        </w:r>
        <w:r w:rsidR="00490FDE" w:rsidRPr="00CB1509" w:rsidDel="009973DA">
          <w:rPr>
            <w:rFonts w:cstheme="minorHAnsi"/>
            <w:sz w:val="22"/>
            <w:szCs w:val="22"/>
          </w:rPr>
          <w:delText xml:space="preserve">an increased risk of allograft </w:delText>
        </w:r>
        <w:r w:rsidR="00B6096D" w:rsidRPr="00CB1509" w:rsidDel="009973DA">
          <w:rPr>
            <w:rFonts w:cstheme="minorHAnsi"/>
            <w:sz w:val="22"/>
            <w:szCs w:val="22"/>
          </w:rPr>
          <w:delText xml:space="preserve">rejection and failure, </w:delText>
        </w:r>
        <w:r w:rsidR="00BA24D7" w:rsidDel="009973DA">
          <w:rPr>
            <w:rFonts w:cstheme="minorHAnsi"/>
            <w:sz w:val="22"/>
            <w:szCs w:val="22"/>
          </w:rPr>
          <w:delText xml:space="preserve">and </w:delText>
        </w:r>
        <w:r w:rsidR="00B6096D" w:rsidRPr="00CB1509" w:rsidDel="009973DA">
          <w:rPr>
            <w:rFonts w:cstheme="minorHAnsi"/>
            <w:sz w:val="22"/>
            <w:szCs w:val="22"/>
          </w:rPr>
          <w:delText>have limited the widespread adoption of MMF/MPA</w:delText>
        </w:r>
        <w:r w:rsidR="00490FDE" w:rsidRPr="00CB1509" w:rsidDel="009973DA">
          <w:rPr>
            <w:rFonts w:cstheme="minorHAnsi"/>
            <w:sz w:val="22"/>
            <w:szCs w:val="22"/>
          </w:rPr>
          <w:delText xml:space="preserve"> primary immunosuppression</w:delText>
        </w:r>
        <w:r w:rsidR="00B6096D" w:rsidRPr="00CB1509" w:rsidDel="009973DA">
          <w:rPr>
            <w:rFonts w:cstheme="minorHAnsi"/>
            <w:sz w:val="22"/>
            <w:szCs w:val="22"/>
          </w:rPr>
          <w:delText xml:space="preserve"> regimens</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TdGV3YXJ0PC9BdXRob3I+PFllYXI+MjAwMTwvWWVhcj48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19-21)</w:delText>
        </w:r>
        <w:r w:rsidR="009B4502" w:rsidRPr="00CB1509" w:rsidDel="009973DA">
          <w:rPr>
            <w:rFonts w:cstheme="minorHAnsi"/>
            <w:sz w:val="22"/>
            <w:szCs w:val="22"/>
          </w:rPr>
          <w:fldChar w:fldCharType="end"/>
        </w:r>
        <w:r w:rsidRPr="00CB1509" w:rsidDel="009973DA">
          <w:rPr>
            <w:rFonts w:cstheme="minorHAnsi"/>
            <w:sz w:val="22"/>
            <w:szCs w:val="22"/>
          </w:rPr>
          <w:delText xml:space="preserve">   </w:delText>
        </w:r>
      </w:del>
    </w:p>
    <w:p w14:paraId="4F1B1F17" w14:textId="2204C9E1" w:rsidR="006356A3" w:rsidRPr="00CB1509" w:rsidDel="009973DA" w:rsidRDefault="006356A3" w:rsidP="00D124B0">
      <w:pPr>
        <w:spacing w:line="480" w:lineRule="auto"/>
        <w:rPr>
          <w:del w:id="161" w:author="Power Edit 6.0" w:date="2026-06-02T20:02:00Z"/>
          <w:rFonts w:cstheme="minorHAnsi"/>
          <w:sz w:val="22"/>
          <w:szCs w:val="22"/>
        </w:rPr>
      </w:pPr>
    </w:p>
    <w:p w14:paraId="12393E83" w14:textId="4DD4FCA9" w:rsidR="00AD4F25" w:rsidRPr="00CB1509" w:rsidDel="009973DA" w:rsidRDefault="00F716A9" w:rsidP="00D124B0">
      <w:pPr>
        <w:spacing w:line="480" w:lineRule="auto"/>
        <w:rPr>
          <w:del w:id="162" w:author="Power Edit 6.0" w:date="2026-06-02T20:02:00Z"/>
          <w:rFonts w:cstheme="minorHAnsi"/>
          <w:sz w:val="22"/>
          <w:szCs w:val="22"/>
        </w:rPr>
      </w:pPr>
      <w:del w:id="163" w:author="Power Edit 6.0" w:date="2026-06-02T20:02:00Z">
        <w:r w:rsidRPr="00CB1509" w:rsidDel="009973DA">
          <w:rPr>
            <w:rFonts w:cstheme="minorHAnsi"/>
            <w:sz w:val="22"/>
            <w:szCs w:val="22"/>
          </w:rPr>
          <w:delText>The a</w:delText>
        </w:r>
        <w:r w:rsidR="006356A3" w:rsidRPr="00CB1509" w:rsidDel="009973DA">
          <w:rPr>
            <w:rFonts w:cstheme="minorHAnsi"/>
            <w:sz w:val="22"/>
            <w:szCs w:val="22"/>
          </w:rPr>
          <w:delText>ims</w:delText>
        </w:r>
        <w:r w:rsidRPr="00CB1509" w:rsidDel="009973DA">
          <w:rPr>
            <w:rFonts w:cstheme="minorHAnsi"/>
            <w:sz w:val="22"/>
            <w:szCs w:val="22"/>
          </w:rPr>
          <w:delText xml:space="preserve"> of this study were</w:delText>
        </w:r>
        <w:r w:rsidR="00B47796" w:rsidRPr="00CB1509" w:rsidDel="009973DA">
          <w:rPr>
            <w:rFonts w:cstheme="minorHAnsi"/>
            <w:sz w:val="22"/>
            <w:szCs w:val="22"/>
          </w:rPr>
          <w:delText>,</w:delText>
        </w:r>
        <w:r w:rsidR="005B4BE4" w:rsidRPr="00CB1509" w:rsidDel="009973DA">
          <w:rPr>
            <w:rFonts w:cstheme="minorHAnsi"/>
            <w:sz w:val="22"/>
            <w:szCs w:val="22"/>
          </w:rPr>
          <w:delText xml:space="preserve"> therefore</w:delText>
        </w:r>
        <w:r w:rsidR="00B47796" w:rsidRPr="00CB1509" w:rsidDel="009973DA">
          <w:rPr>
            <w:rFonts w:cstheme="minorHAnsi"/>
            <w:sz w:val="22"/>
            <w:szCs w:val="22"/>
          </w:rPr>
          <w:delText>,</w:delText>
        </w:r>
        <w:r w:rsidR="00E026F0" w:rsidRPr="00CB1509" w:rsidDel="009973DA">
          <w:rPr>
            <w:rFonts w:cstheme="minorHAnsi"/>
            <w:sz w:val="22"/>
            <w:szCs w:val="22"/>
          </w:rPr>
          <w:delText xml:space="preserve"> to evaluate </w:delText>
        </w:r>
        <w:r w:rsidR="005B4BE4" w:rsidRPr="00CB1509" w:rsidDel="009973DA">
          <w:rPr>
            <w:rFonts w:cstheme="minorHAnsi"/>
            <w:sz w:val="22"/>
            <w:szCs w:val="22"/>
          </w:rPr>
          <w:delText xml:space="preserve">long-term </w:delText>
        </w:r>
        <w:r w:rsidR="00E026F0" w:rsidRPr="00CB1509" w:rsidDel="009973DA">
          <w:rPr>
            <w:rFonts w:cstheme="minorHAnsi"/>
            <w:sz w:val="22"/>
            <w:szCs w:val="22"/>
          </w:rPr>
          <w:delText xml:space="preserve">changes in renal function in </w:delText>
        </w:r>
        <w:r w:rsidR="009714F5" w:rsidRPr="00CB1509" w:rsidDel="009973DA">
          <w:rPr>
            <w:rFonts w:cstheme="minorHAnsi"/>
            <w:sz w:val="22"/>
            <w:szCs w:val="22"/>
          </w:rPr>
          <w:delText>LT</w:delText>
        </w:r>
        <w:r w:rsidR="00E026F0" w:rsidRPr="00CB1509" w:rsidDel="009973DA">
          <w:rPr>
            <w:rFonts w:cstheme="minorHAnsi"/>
            <w:sz w:val="22"/>
            <w:szCs w:val="22"/>
          </w:rPr>
          <w:delText xml:space="preserve"> recipients </w:delText>
        </w:r>
        <w:r w:rsidR="00F51C51" w:rsidRPr="00CB1509" w:rsidDel="009973DA">
          <w:rPr>
            <w:rFonts w:cstheme="minorHAnsi"/>
            <w:sz w:val="22"/>
            <w:szCs w:val="22"/>
          </w:rPr>
          <w:delText xml:space="preserve">and other clinical outcomes </w:delText>
        </w:r>
        <w:r w:rsidR="00E026F0" w:rsidRPr="00CB1509" w:rsidDel="009973DA">
          <w:rPr>
            <w:rFonts w:cstheme="minorHAnsi"/>
            <w:sz w:val="22"/>
            <w:szCs w:val="22"/>
          </w:rPr>
          <w:delText xml:space="preserve">after switching </w:delText>
        </w:r>
        <w:r w:rsidR="00F70943" w:rsidRPr="00CB1509" w:rsidDel="009973DA">
          <w:rPr>
            <w:rFonts w:cstheme="minorHAnsi"/>
            <w:sz w:val="22"/>
            <w:szCs w:val="22"/>
          </w:rPr>
          <w:delText xml:space="preserve">from CNI to a </w:delText>
        </w:r>
        <w:r w:rsidR="000915E9" w:rsidRPr="00CB1509" w:rsidDel="009973DA">
          <w:rPr>
            <w:rFonts w:cstheme="minorHAnsi"/>
            <w:sz w:val="22"/>
            <w:szCs w:val="22"/>
          </w:rPr>
          <w:delText>MMF/MPA</w:delText>
        </w:r>
        <w:r w:rsidR="00F70943" w:rsidRPr="00CB1509" w:rsidDel="009973DA">
          <w:rPr>
            <w:rFonts w:cstheme="minorHAnsi"/>
            <w:sz w:val="22"/>
            <w:szCs w:val="22"/>
          </w:rPr>
          <w:delText>-based immunosuppression regimen</w:delText>
        </w:r>
        <w:r w:rsidR="00E026F0" w:rsidRPr="00CB1509" w:rsidDel="009973DA">
          <w:rPr>
            <w:rFonts w:cstheme="minorHAnsi"/>
            <w:sz w:val="22"/>
            <w:szCs w:val="22"/>
          </w:rPr>
          <w:delText>.</w:delText>
        </w:r>
      </w:del>
    </w:p>
    <w:p w14:paraId="119EF1A4" w14:textId="7EEDCF09" w:rsidR="005B4BE4" w:rsidRPr="00CB1509" w:rsidDel="009973DA" w:rsidRDefault="005B4BE4" w:rsidP="00D124B0">
      <w:pPr>
        <w:spacing w:line="480" w:lineRule="auto"/>
        <w:rPr>
          <w:del w:id="164" w:author="Power Edit 6.0" w:date="2026-06-02T20:02:00Z"/>
          <w:rFonts w:cstheme="minorHAnsi"/>
          <w:sz w:val="22"/>
          <w:szCs w:val="22"/>
        </w:rPr>
      </w:pPr>
    </w:p>
    <w:p w14:paraId="7F5CF1EA" w14:textId="3D7D1F77" w:rsidR="005B4BE4" w:rsidRPr="00CB1509" w:rsidDel="009973DA" w:rsidRDefault="005B4BE4" w:rsidP="00D124B0">
      <w:pPr>
        <w:spacing w:line="480" w:lineRule="auto"/>
        <w:rPr>
          <w:del w:id="165" w:author="Power Edit 6.0" w:date="2026-06-02T20:02:00Z"/>
          <w:rFonts w:cstheme="minorHAnsi"/>
          <w:b/>
          <w:bCs/>
          <w:sz w:val="22"/>
          <w:szCs w:val="22"/>
        </w:rPr>
      </w:pPr>
      <w:del w:id="166" w:author="Power Edit 6.0" w:date="2026-06-02T20:02:00Z">
        <w:r w:rsidRPr="00CB1509" w:rsidDel="009973DA">
          <w:rPr>
            <w:rFonts w:cstheme="minorHAnsi"/>
            <w:b/>
            <w:bCs/>
            <w:sz w:val="22"/>
            <w:szCs w:val="22"/>
          </w:rPr>
          <w:delText>Methods</w:delText>
        </w:r>
      </w:del>
    </w:p>
    <w:p w14:paraId="343616F3" w14:textId="48C8AB4F" w:rsidR="005B4BE4" w:rsidRPr="00CB1509" w:rsidDel="009973DA" w:rsidRDefault="00115F49" w:rsidP="00D124B0">
      <w:pPr>
        <w:spacing w:line="480" w:lineRule="auto"/>
        <w:rPr>
          <w:del w:id="167" w:author="Power Edit 6.0" w:date="2026-06-02T20:02:00Z"/>
          <w:rFonts w:cstheme="minorHAnsi"/>
          <w:sz w:val="22"/>
          <w:szCs w:val="22"/>
          <w:u w:val="single"/>
        </w:rPr>
      </w:pPr>
      <w:del w:id="168" w:author="Power Edit 6.0" w:date="2026-06-02T20:02:00Z">
        <w:r w:rsidRPr="00CB1509" w:rsidDel="009973DA">
          <w:rPr>
            <w:rFonts w:cstheme="minorHAnsi"/>
            <w:sz w:val="22"/>
            <w:szCs w:val="22"/>
            <w:u w:val="single"/>
          </w:rPr>
          <w:delText>Study population</w:delText>
        </w:r>
      </w:del>
    </w:p>
    <w:p w14:paraId="43745E9A" w14:textId="03CCFEC8" w:rsidR="001B69FD" w:rsidRPr="00CB1509" w:rsidDel="009973DA" w:rsidRDefault="001B69FD" w:rsidP="00D124B0">
      <w:pPr>
        <w:spacing w:line="480" w:lineRule="auto"/>
        <w:rPr>
          <w:del w:id="169" w:author="Power Edit 6.0" w:date="2026-06-02T20:02:00Z"/>
          <w:rFonts w:cstheme="minorHAnsi"/>
          <w:sz w:val="22"/>
          <w:szCs w:val="22"/>
        </w:rPr>
      </w:pPr>
      <w:del w:id="170" w:author="Power Edit 6.0" w:date="2026-06-02T20:02:00Z">
        <w:r w:rsidRPr="00CB1509" w:rsidDel="009973DA">
          <w:rPr>
            <w:rFonts w:cstheme="minorHAnsi"/>
            <w:sz w:val="22"/>
            <w:szCs w:val="22"/>
          </w:rPr>
          <w:delText xml:space="preserve">We performed a retrospective review of </w:delText>
        </w:r>
        <w:r w:rsidR="00662E7F" w:rsidRPr="00CB1509" w:rsidDel="009973DA">
          <w:rPr>
            <w:rFonts w:cstheme="minorHAnsi"/>
            <w:sz w:val="22"/>
            <w:szCs w:val="22"/>
          </w:rPr>
          <w:delText>LT recipients</w:delText>
        </w:r>
        <w:r w:rsidR="00634F39" w:rsidRPr="00CB1509" w:rsidDel="009973DA">
          <w:rPr>
            <w:rFonts w:cstheme="minorHAnsi"/>
            <w:sz w:val="22"/>
            <w:szCs w:val="22"/>
          </w:rPr>
          <w:delText xml:space="preserve"> at our center</w:delText>
        </w:r>
        <w:r w:rsidR="00662E7F" w:rsidRPr="00CB1509" w:rsidDel="009973DA">
          <w:rPr>
            <w:rFonts w:cstheme="minorHAnsi"/>
            <w:sz w:val="22"/>
            <w:szCs w:val="22"/>
          </w:rPr>
          <w:delText xml:space="preserve">.  Data </w:delText>
        </w:r>
        <w:r w:rsidR="007A36A6" w:rsidRPr="00CB1509" w:rsidDel="009973DA">
          <w:rPr>
            <w:rFonts w:cstheme="minorHAnsi"/>
            <w:sz w:val="22"/>
            <w:szCs w:val="22"/>
          </w:rPr>
          <w:delText>were</w:delText>
        </w:r>
        <w:r w:rsidR="00662E7F" w:rsidRPr="00CB1509" w:rsidDel="009973DA">
          <w:rPr>
            <w:rFonts w:cstheme="minorHAnsi"/>
            <w:sz w:val="22"/>
            <w:szCs w:val="22"/>
          </w:rPr>
          <w:delText xml:space="preserve"> collected using </w:delText>
        </w:r>
        <w:r w:rsidR="0069632B" w:rsidRPr="00CB1509" w:rsidDel="009973DA">
          <w:rPr>
            <w:rFonts w:cstheme="minorHAnsi"/>
            <w:sz w:val="22"/>
            <w:szCs w:val="22"/>
          </w:rPr>
          <w:delText xml:space="preserve">the </w:delText>
        </w:r>
        <w:r w:rsidR="00662E7F" w:rsidRPr="00CB1509" w:rsidDel="009973DA">
          <w:rPr>
            <w:rFonts w:cstheme="minorHAnsi"/>
            <w:sz w:val="22"/>
            <w:szCs w:val="22"/>
          </w:rPr>
          <w:delText>Transplant Information Services</w:delText>
        </w:r>
        <w:r w:rsidR="0069632B" w:rsidRPr="00CB1509" w:rsidDel="009973DA">
          <w:rPr>
            <w:rFonts w:cstheme="minorHAnsi"/>
            <w:sz w:val="22"/>
            <w:szCs w:val="22"/>
          </w:rPr>
          <w:delText xml:space="preserve"> database</w:delText>
        </w:r>
        <w:r w:rsidR="00662E7F" w:rsidRPr="00CB1509" w:rsidDel="009973DA">
          <w:rPr>
            <w:rFonts w:cstheme="minorHAnsi"/>
            <w:sz w:val="22"/>
            <w:szCs w:val="22"/>
          </w:rPr>
          <w:delText xml:space="preserve"> a</w:delText>
        </w:r>
        <w:r w:rsidR="0069632B" w:rsidRPr="00CB1509" w:rsidDel="009973DA">
          <w:rPr>
            <w:rFonts w:cstheme="minorHAnsi"/>
            <w:sz w:val="22"/>
            <w:szCs w:val="22"/>
          </w:rPr>
          <w:delText xml:space="preserve">t M Health Fairview.  Data unable to be acquired using the database were obtained </w:delText>
        </w:r>
        <w:r w:rsidR="00490FDE" w:rsidRPr="00CB1509" w:rsidDel="009973DA">
          <w:rPr>
            <w:rFonts w:cstheme="minorHAnsi"/>
            <w:sz w:val="22"/>
            <w:szCs w:val="22"/>
          </w:rPr>
          <w:delText>via</w:delText>
        </w:r>
        <w:r w:rsidR="0069632B" w:rsidRPr="00CB1509" w:rsidDel="009973DA">
          <w:rPr>
            <w:rFonts w:cstheme="minorHAnsi"/>
            <w:sz w:val="22"/>
            <w:szCs w:val="22"/>
          </w:rPr>
          <w:delText xml:space="preserve"> manual chart review with approval of the Institutional Review Board at the University of Minnesota</w:delText>
        </w:r>
        <w:r w:rsidR="0030378D" w:rsidRPr="00CB1509" w:rsidDel="009973DA">
          <w:rPr>
            <w:rFonts w:cstheme="minorHAnsi"/>
            <w:sz w:val="22"/>
            <w:szCs w:val="22"/>
          </w:rPr>
          <w:delText xml:space="preserve"> (#0704M05324)</w:delText>
        </w:r>
        <w:r w:rsidR="0069632B" w:rsidRPr="00CB1509" w:rsidDel="009973DA">
          <w:rPr>
            <w:rFonts w:cstheme="minorHAnsi"/>
            <w:sz w:val="22"/>
            <w:szCs w:val="22"/>
          </w:rPr>
          <w:delText xml:space="preserve">.  </w:delText>
        </w:r>
        <w:r w:rsidR="00CA372A" w:rsidRPr="00CB1509" w:rsidDel="009973DA">
          <w:rPr>
            <w:rFonts w:cstheme="minorHAnsi"/>
            <w:sz w:val="22"/>
            <w:szCs w:val="22"/>
          </w:rPr>
          <w:delText>Data obtained included demographic characteristics, laboratory testing, indication for liver transplantation, patient co-morbidities, donor characteristics, immunosuppression medications and any other concurrent medications including corticosteroids.</w:delText>
        </w:r>
      </w:del>
    </w:p>
    <w:p w14:paraId="7AC4A9B3" w14:textId="6A56EDDC" w:rsidR="0069632B" w:rsidRPr="00CB1509" w:rsidDel="009973DA" w:rsidRDefault="0069632B" w:rsidP="00D124B0">
      <w:pPr>
        <w:spacing w:line="480" w:lineRule="auto"/>
        <w:rPr>
          <w:del w:id="171" w:author="Power Edit 6.0" w:date="2026-06-02T20:02:00Z"/>
          <w:rFonts w:cstheme="minorHAnsi"/>
          <w:sz w:val="22"/>
          <w:szCs w:val="22"/>
        </w:rPr>
      </w:pPr>
    </w:p>
    <w:p w14:paraId="62169A02" w14:textId="495656A8" w:rsidR="00C66639" w:rsidRPr="00CB1509" w:rsidDel="009973DA" w:rsidRDefault="00C66639" w:rsidP="00D124B0">
      <w:pPr>
        <w:spacing w:line="480" w:lineRule="auto"/>
        <w:rPr>
          <w:del w:id="172" w:author="Power Edit 6.0" w:date="2026-06-02T20:02:00Z"/>
          <w:rFonts w:cstheme="minorHAnsi"/>
          <w:sz w:val="22"/>
          <w:szCs w:val="22"/>
        </w:rPr>
      </w:pPr>
      <w:del w:id="173" w:author="Power Edit 6.0" w:date="2026-06-02T20:02:00Z">
        <w:r w:rsidRPr="00CB1509" w:rsidDel="009973DA">
          <w:rPr>
            <w:rFonts w:cstheme="minorHAnsi"/>
            <w:sz w:val="22"/>
            <w:szCs w:val="22"/>
          </w:rPr>
          <w:delText>We included LT recipients</w:delText>
        </w:r>
        <w:r w:rsidR="0069632B" w:rsidRPr="00CB1509" w:rsidDel="009973DA">
          <w:rPr>
            <w:rFonts w:cstheme="minorHAnsi"/>
            <w:sz w:val="22"/>
            <w:szCs w:val="22"/>
          </w:rPr>
          <w:delText xml:space="preserve"> &gt;18 years old w</w:delText>
        </w:r>
        <w:r w:rsidR="00D124B0" w:rsidRPr="00CB1509" w:rsidDel="009973DA">
          <w:rPr>
            <w:rFonts w:cstheme="minorHAnsi"/>
            <w:sz w:val="22"/>
            <w:szCs w:val="22"/>
          </w:rPr>
          <w:delText>ho had received a LT</w:delText>
        </w:r>
        <w:r w:rsidRPr="00CB1509" w:rsidDel="009973DA">
          <w:rPr>
            <w:rFonts w:cstheme="minorHAnsi"/>
            <w:sz w:val="22"/>
            <w:szCs w:val="22"/>
          </w:rPr>
          <w:delText xml:space="preserve"> from 1</w:delText>
        </w:r>
        <w:r w:rsidRPr="00CB1509" w:rsidDel="009973DA">
          <w:rPr>
            <w:rFonts w:cstheme="minorHAnsi"/>
            <w:sz w:val="22"/>
            <w:szCs w:val="22"/>
            <w:vertAlign w:val="superscript"/>
          </w:rPr>
          <w:delText>st</w:delText>
        </w:r>
        <w:r w:rsidRPr="00CB1509" w:rsidDel="009973DA">
          <w:rPr>
            <w:rFonts w:cstheme="minorHAnsi"/>
            <w:sz w:val="22"/>
            <w:szCs w:val="22"/>
          </w:rPr>
          <w:delText xml:space="preserve"> January 2008 to 31</w:delText>
        </w:r>
        <w:r w:rsidRPr="00CB1509" w:rsidDel="009973DA">
          <w:rPr>
            <w:rFonts w:cstheme="minorHAnsi"/>
            <w:sz w:val="22"/>
            <w:szCs w:val="22"/>
            <w:vertAlign w:val="superscript"/>
          </w:rPr>
          <w:delText>st</w:delText>
        </w:r>
        <w:r w:rsidRPr="00CB1509" w:rsidDel="009973DA">
          <w:rPr>
            <w:rFonts w:cstheme="minorHAnsi"/>
            <w:sz w:val="22"/>
            <w:szCs w:val="22"/>
          </w:rPr>
          <w:delText xml:space="preserve"> December 2021.</w:delText>
        </w:r>
        <w:r w:rsidR="0074385B" w:rsidRPr="00CB1509" w:rsidDel="009973DA">
          <w:rPr>
            <w:rFonts w:cstheme="minorHAnsi"/>
            <w:sz w:val="22"/>
            <w:szCs w:val="22"/>
          </w:rPr>
          <w:delText xml:space="preserve"> </w:delText>
        </w:r>
        <w:r w:rsidRPr="00CB1509" w:rsidDel="009973DA">
          <w:rPr>
            <w:rFonts w:cstheme="minorHAnsi"/>
            <w:sz w:val="22"/>
            <w:szCs w:val="22"/>
          </w:rPr>
          <w:delText xml:space="preserve"> Recipients who had discontinued CNI due to medication non-</w:delText>
        </w:r>
        <w:r w:rsidR="0074385B" w:rsidRPr="00CB1509" w:rsidDel="009973DA">
          <w:rPr>
            <w:rFonts w:cstheme="minorHAnsi"/>
            <w:sz w:val="22"/>
            <w:szCs w:val="22"/>
          </w:rPr>
          <w:delText>adhere</w:delText>
        </w:r>
        <w:r w:rsidRPr="00CB1509" w:rsidDel="009973DA">
          <w:rPr>
            <w:rFonts w:cstheme="minorHAnsi"/>
            <w:sz w:val="22"/>
            <w:szCs w:val="22"/>
          </w:rPr>
          <w:delText>nce, patients who received a simultaneous liver-kidney transplant, patients on hemodialysis at the time of LT and patients undergoing re-transplantation</w:delText>
        </w:r>
        <w:r w:rsidR="00E30548" w:rsidRPr="00CB1509" w:rsidDel="009973DA">
          <w:rPr>
            <w:rFonts w:cstheme="minorHAnsi"/>
            <w:sz w:val="22"/>
            <w:szCs w:val="22"/>
          </w:rPr>
          <w:delText xml:space="preserve"> were excluded</w:delText>
        </w:r>
        <w:r w:rsidRPr="00CB1509" w:rsidDel="009973DA">
          <w:rPr>
            <w:rFonts w:cstheme="minorHAnsi"/>
            <w:sz w:val="22"/>
            <w:szCs w:val="22"/>
          </w:rPr>
          <w:delText>.  Patients who died prior to discharge from hospital during the LT admission were also excluded.</w:delText>
        </w:r>
      </w:del>
    </w:p>
    <w:p w14:paraId="5FACA9CE" w14:textId="10474972" w:rsidR="00CA372A" w:rsidRPr="00CB1509" w:rsidDel="009973DA" w:rsidRDefault="00CA372A" w:rsidP="00D124B0">
      <w:pPr>
        <w:spacing w:line="480" w:lineRule="auto"/>
        <w:rPr>
          <w:del w:id="174" w:author="Power Edit 6.0" w:date="2026-06-02T20:02:00Z"/>
          <w:rFonts w:cstheme="minorHAnsi"/>
          <w:sz w:val="22"/>
          <w:szCs w:val="22"/>
        </w:rPr>
      </w:pPr>
    </w:p>
    <w:p w14:paraId="219578A0" w14:textId="05C0BC86" w:rsidR="009B33C3" w:rsidRPr="00CB1509" w:rsidDel="009973DA" w:rsidRDefault="00CA372A" w:rsidP="00D124B0">
      <w:pPr>
        <w:spacing w:line="480" w:lineRule="auto"/>
        <w:rPr>
          <w:del w:id="175" w:author="Power Edit 6.0" w:date="2026-06-02T20:02:00Z"/>
          <w:rFonts w:cstheme="minorHAnsi"/>
          <w:sz w:val="22"/>
          <w:szCs w:val="22"/>
        </w:rPr>
      </w:pPr>
      <w:del w:id="176" w:author="Power Edit 6.0" w:date="2026-06-02T20:02:00Z">
        <w:r w:rsidRPr="00CB1509" w:rsidDel="009973DA">
          <w:rPr>
            <w:rFonts w:cstheme="minorHAnsi"/>
            <w:sz w:val="22"/>
            <w:szCs w:val="22"/>
          </w:rPr>
          <w:delText xml:space="preserve">Recipients were considered part of the CNI withdrawal group </w:delText>
        </w:r>
        <w:r w:rsidR="0069632B" w:rsidRPr="00CB1509" w:rsidDel="009973DA">
          <w:rPr>
            <w:rFonts w:cstheme="minorHAnsi"/>
            <w:sz w:val="22"/>
            <w:szCs w:val="22"/>
          </w:rPr>
          <w:delText xml:space="preserve">if they were switched </w:delText>
        </w:r>
        <w:r w:rsidR="0030378D" w:rsidRPr="00CB1509" w:rsidDel="009973DA">
          <w:rPr>
            <w:rFonts w:cstheme="minorHAnsi"/>
            <w:sz w:val="22"/>
            <w:szCs w:val="22"/>
          </w:rPr>
          <w:delText xml:space="preserve">from a CNI to </w:delText>
        </w:r>
        <w:r w:rsidR="00B0526C" w:rsidRPr="00CB1509" w:rsidDel="009973DA">
          <w:rPr>
            <w:rFonts w:cstheme="minorHAnsi"/>
            <w:sz w:val="22"/>
            <w:szCs w:val="22"/>
          </w:rPr>
          <w:delText>MMF/MPA-based</w:delText>
        </w:r>
        <w:r w:rsidR="0069632B" w:rsidRPr="00CB1509" w:rsidDel="009973DA">
          <w:rPr>
            <w:rFonts w:cstheme="minorHAnsi"/>
            <w:sz w:val="22"/>
            <w:szCs w:val="22"/>
          </w:rPr>
          <w:delText xml:space="preserve"> immunosuppression regimen </w:delText>
        </w:r>
        <w:r w:rsidR="00C82FF9" w:rsidRPr="00CB1509" w:rsidDel="009973DA">
          <w:rPr>
            <w:rFonts w:cstheme="minorHAnsi"/>
            <w:sz w:val="22"/>
            <w:szCs w:val="22"/>
          </w:rPr>
          <w:delText>because of</w:delText>
        </w:r>
        <w:r w:rsidR="0069632B" w:rsidRPr="00CB1509" w:rsidDel="009973DA">
          <w:rPr>
            <w:rFonts w:cstheme="minorHAnsi"/>
            <w:sz w:val="22"/>
            <w:szCs w:val="22"/>
          </w:rPr>
          <w:delText xml:space="preserve"> renal dysfunction</w:delText>
        </w:r>
        <w:r w:rsidR="00B0526C" w:rsidRPr="00CB1509" w:rsidDel="009973DA">
          <w:rPr>
            <w:rFonts w:cstheme="minorHAnsi"/>
            <w:sz w:val="22"/>
            <w:szCs w:val="22"/>
          </w:rPr>
          <w:delText xml:space="preserve"> </w:delText>
        </w:r>
        <w:r w:rsidR="000F1FBC" w:rsidRPr="00CB1509" w:rsidDel="009973DA">
          <w:rPr>
            <w:rFonts w:cstheme="minorHAnsi"/>
            <w:sz w:val="22"/>
            <w:szCs w:val="22"/>
          </w:rPr>
          <w:delText>more than</w:delText>
        </w:r>
        <w:r w:rsidR="00B0526C" w:rsidRPr="00CB1509" w:rsidDel="009973DA">
          <w:rPr>
            <w:rFonts w:cstheme="minorHAnsi"/>
            <w:sz w:val="22"/>
            <w:szCs w:val="22"/>
          </w:rPr>
          <w:delText xml:space="preserve"> </w:delText>
        </w:r>
        <w:r w:rsidR="00F51C51" w:rsidRPr="00CB1509" w:rsidDel="009973DA">
          <w:rPr>
            <w:rFonts w:cstheme="minorHAnsi"/>
            <w:sz w:val="22"/>
            <w:szCs w:val="22"/>
          </w:rPr>
          <w:delText>three</w:delText>
        </w:r>
        <w:r w:rsidR="00B0526C" w:rsidRPr="00CB1509" w:rsidDel="009973DA">
          <w:rPr>
            <w:rFonts w:cstheme="minorHAnsi"/>
            <w:sz w:val="22"/>
            <w:szCs w:val="22"/>
          </w:rPr>
          <w:delText xml:space="preserve"> months after</w:delText>
        </w:r>
        <w:r w:rsidR="000F1FBC" w:rsidRPr="00CB1509" w:rsidDel="009973DA">
          <w:rPr>
            <w:rFonts w:cstheme="minorHAnsi"/>
            <w:sz w:val="22"/>
            <w:szCs w:val="22"/>
          </w:rPr>
          <w:delText xml:space="preserve"> their</w:delText>
        </w:r>
        <w:r w:rsidR="00B0526C" w:rsidRPr="00CB1509" w:rsidDel="009973DA">
          <w:rPr>
            <w:rFonts w:cstheme="minorHAnsi"/>
            <w:sz w:val="22"/>
            <w:szCs w:val="22"/>
          </w:rPr>
          <w:delText xml:space="preserve"> date of</w:delText>
        </w:r>
        <w:r w:rsidR="00D124B0" w:rsidRPr="00CB1509" w:rsidDel="009973DA">
          <w:rPr>
            <w:rFonts w:cstheme="minorHAnsi"/>
            <w:sz w:val="22"/>
            <w:szCs w:val="22"/>
          </w:rPr>
          <w:delText xml:space="preserve"> LT</w:delText>
        </w:r>
        <w:r w:rsidRPr="00CB1509" w:rsidDel="009973DA">
          <w:rPr>
            <w:rFonts w:cstheme="minorHAnsi"/>
            <w:sz w:val="22"/>
            <w:szCs w:val="22"/>
          </w:rPr>
          <w:delText xml:space="preserve"> without a history of acute cellular rejection (ACR)</w:delText>
        </w:r>
        <w:r w:rsidR="0069632B" w:rsidRPr="00473CA8" w:rsidDel="009973DA">
          <w:rPr>
            <w:rFonts w:cstheme="minorHAnsi"/>
            <w:sz w:val="22"/>
            <w:szCs w:val="22"/>
          </w:rPr>
          <w:delText>.</w:delText>
        </w:r>
        <w:r w:rsidR="000C308B" w:rsidRPr="00473CA8" w:rsidDel="009973DA">
          <w:rPr>
            <w:rFonts w:cstheme="minorHAnsi"/>
            <w:sz w:val="22"/>
            <w:szCs w:val="22"/>
          </w:rPr>
          <w:delText xml:space="preserve"> </w:delText>
        </w:r>
        <w:r w:rsidR="0069632B" w:rsidRPr="00473CA8" w:rsidDel="009973DA">
          <w:rPr>
            <w:rFonts w:cstheme="minorHAnsi"/>
            <w:sz w:val="22"/>
            <w:szCs w:val="22"/>
          </w:rPr>
          <w:delText xml:space="preserve"> </w:delText>
        </w:r>
        <w:r w:rsidR="00B0526C" w:rsidRPr="00473CA8" w:rsidDel="009973DA">
          <w:rPr>
            <w:rFonts w:cstheme="minorHAnsi"/>
            <w:sz w:val="22"/>
            <w:szCs w:val="22"/>
          </w:rPr>
          <w:delText>R</w:delText>
        </w:r>
        <w:r w:rsidR="00B0526C" w:rsidRPr="00CB1509" w:rsidDel="009973DA">
          <w:rPr>
            <w:rFonts w:cstheme="minorHAnsi"/>
            <w:sz w:val="22"/>
            <w:szCs w:val="22"/>
          </w:rPr>
          <w:delText xml:space="preserve">enal dysfunction was defined as serum creatinine &gt;1.2 mg/dL </w:delText>
        </w:r>
        <w:r w:rsidR="009B6686" w:rsidDel="009973DA">
          <w:rPr>
            <w:rFonts w:cstheme="minorHAnsi"/>
            <w:sz w:val="22"/>
            <w:szCs w:val="22"/>
          </w:rPr>
          <w:delText xml:space="preserve">(the upper limit of normal for our laboratory) </w:delText>
        </w:r>
        <w:r w:rsidR="00B0526C" w:rsidRPr="00CB1509" w:rsidDel="009973DA">
          <w:rPr>
            <w:rFonts w:cstheme="minorHAnsi"/>
            <w:sz w:val="22"/>
            <w:szCs w:val="22"/>
          </w:rPr>
          <w:delText xml:space="preserve">for at least </w:delText>
        </w:r>
        <w:r w:rsidR="00F51C51" w:rsidRPr="00CB1509" w:rsidDel="009973DA">
          <w:rPr>
            <w:rFonts w:cstheme="minorHAnsi"/>
            <w:sz w:val="22"/>
            <w:szCs w:val="22"/>
          </w:rPr>
          <w:delText>two</w:delText>
        </w:r>
        <w:r w:rsidR="00B0526C" w:rsidRPr="00CB1509" w:rsidDel="009973DA">
          <w:rPr>
            <w:rFonts w:cstheme="minorHAnsi"/>
            <w:sz w:val="22"/>
            <w:szCs w:val="22"/>
          </w:rPr>
          <w:delText xml:space="preserve"> consecutive values</w:delText>
        </w:r>
        <w:r w:rsidR="000F1FBC" w:rsidRPr="00CB1509" w:rsidDel="009973DA">
          <w:rPr>
            <w:rFonts w:cstheme="minorHAnsi"/>
            <w:sz w:val="22"/>
            <w:szCs w:val="22"/>
          </w:rPr>
          <w:delText>,</w:delText>
        </w:r>
        <w:r w:rsidR="00BE5F5D" w:rsidRPr="00CB1509" w:rsidDel="009973DA">
          <w:rPr>
            <w:rFonts w:cstheme="minorHAnsi"/>
            <w:sz w:val="22"/>
            <w:szCs w:val="22"/>
          </w:rPr>
          <w:delText xml:space="preserve"> a minimum of three months apart</w:delText>
        </w:r>
        <w:r w:rsidR="00B0526C" w:rsidRPr="00CB1509" w:rsidDel="009973DA">
          <w:rPr>
            <w:rFonts w:cstheme="minorHAnsi"/>
            <w:sz w:val="22"/>
            <w:szCs w:val="22"/>
          </w:rPr>
          <w:delText xml:space="preserve">. </w:delText>
        </w:r>
        <w:r w:rsidR="0069632B" w:rsidRPr="00CB1509" w:rsidDel="009973DA">
          <w:rPr>
            <w:rFonts w:cstheme="minorHAnsi"/>
            <w:sz w:val="22"/>
            <w:szCs w:val="22"/>
          </w:rPr>
          <w:delText xml:space="preserve"> </w:delText>
        </w:r>
        <w:r w:rsidRPr="00CB1509" w:rsidDel="009973DA">
          <w:rPr>
            <w:rFonts w:cstheme="minorHAnsi"/>
            <w:sz w:val="22"/>
            <w:szCs w:val="22"/>
          </w:rPr>
          <w:delText xml:space="preserve">We did not include </w:delText>
        </w:r>
        <w:r w:rsidR="000C308B" w:rsidRPr="00CB1509" w:rsidDel="009973DA">
          <w:rPr>
            <w:rFonts w:cstheme="minorHAnsi"/>
            <w:sz w:val="22"/>
            <w:szCs w:val="22"/>
          </w:rPr>
          <w:delText xml:space="preserve">patients </w:delText>
        </w:r>
        <w:r w:rsidRPr="00CB1509" w:rsidDel="009973DA">
          <w:rPr>
            <w:rFonts w:cstheme="minorHAnsi"/>
            <w:sz w:val="22"/>
            <w:szCs w:val="22"/>
          </w:rPr>
          <w:delText xml:space="preserve">who </w:delText>
        </w:r>
        <w:r w:rsidR="0069632B" w:rsidRPr="00CB1509" w:rsidDel="009973DA">
          <w:rPr>
            <w:rFonts w:cstheme="minorHAnsi"/>
            <w:sz w:val="22"/>
            <w:szCs w:val="22"/>
          </w:rPr>
          <w:delText xml:space="preserve">switched to a </w:delText>
        </w:r>
        <w:r w:rsidR="00B0526C" w:rsidRPr="00CB1509" w:rsidDel="009973DA">
          <w:rPr>
            <w:rFonts w:cstheme="minorHAnsi"/>
            <w:sz w:val="22"/>
            <w:szCs w:val="22"/>
          </w:rPr>
          <w:delText>MMF/MPA-based</w:delText>
        </w:r>
        <w:r w:rsidR="0069632B" w:rsidRPr="00CB1509" w:rsidDel="009973DA">
          <w:rPr>
            <w:rFonts w:cstheme="minorHAnsi"/>
            <w:sz w:val="22"/>
            <w:szCs w:val="22"/>
          </w:rPr>
          <w:delText xml:space="preserve"> immunosuppression regimen because of malignancy or </w:delText>
        </w:r>
        <w:r w:rsidR="00D124B0" w:rsidRPr="00CB1509" w:rsidDel="009973DA">
          <w:rPr>
            <w:rFonts w:cstheme="minorHAnsi"/>
            <w:sz w:val="22"/>
            <w:szCs w:val="22"/>
          </w:rPr>
          <w:delText>neurotoxicity</w:delText>
        </w:r>
        <w:r w:rsidRPr="00CB1509" w:rsidDel="009973DA">
          <w:rPr>
            <w:rFonts w:cstheme="minorHAnsi"/>
            <w:sz w:val="22"/>
            <w:szCs w:val="22"/>
          </w:rPr>
          <w:delText xml:space="preserve"> in this group.</w:delText>
        </w:r>
        <w:r w:rsidR="0074385B" w:rsidRPr="00CB1509" w:rsidDel="009973DA">
          <w:rPr>
            <w:rFonts w:cstheme="minorHAnsi"/>
            <w:sz w:val="22"/>
            <w:szCs w:val="22"/>
          </w:rPr>
          <w:delText xml:space="preserve">  The control group comprised all other eligible patients.  </w:delText>
        </w:r>
        <w:r w:rsidRPr="00CB1509" w:rsidDel="009973DA">
          <w:rPr>
            <w:rFonts w:cstheme="minorHAnsi"/>
            <w:sz w:val="22"/>
            <w:szCs w:val="22"/>
          </w:rPr>
          <w:delText xml:space="preserve"> </w:delText>
        </w:r>
        <w:r w:rsidR="003A2E20" w:rsidRPr="00CB1509" w:rsidDel="009973DA">
          <w:rPr>
            <w:rFonts w:cstheme="minorHAnsi"/>
            <w:sz w:val="22"/>
            <w:szCs w:val="22"/>
          </w:rPr>
          <w:delText xml:space="preserve"> </w:delText>
        </w:r>
      </w:del>
    </w:p>
    <w:p w14:paraId="5C29C2D7" w14:textId="4E0D22FE" w:rsidR="009B33C3" w:rsidRPr="00CB1509" w:rsidDel="009973DA" w:rsidRDefault="009B33C3" w:rsidP="00D124B0">
      <w:pPr>
        <w:spacing w:line="480" w:lineRule="auto"/>
        <w:rPr>
          <w:del w:id="177" w:author="Power Edit 6.0" w:date="2026-06-02T20:02:00Z"/>
          <w:rFonts w:cstheme="minorHAnsi"/>
          <w:sz w:val="22"/>
          <w:szCs w:val="22"/>
        </w:rPr>
      </w:pPr>
    </w:p>
    <w:p w14:paraId="3E0618C1" w14:textId="1101E16B" w:rsidR="009B33C3" w:rsidRPr="00CB1509" w:rsidDel="009973DA" w:rsidRDefault="009B33C3" w:rsidP="00D124B0">
      <w:pPr>
        <w:spacing w:line="480" w:lineRule="auto"/>
        <w:rPr>
          <w:del w:id="178" w:author="Power Edit 6.0" w:date="2026-06-02T20:02:00Z"/>
          <w:rFonts w:cstheme="minorHAnsi"/>
          <w:sz w:val="22"/>
          <w:szCs w:val="22"/>
        </w:rPr>
      </w:pPr>
      <w:del w:id="179" w:author="Power Edit 6.0" w:date="2026-06-02T20:02:00Z">
        <w:r w:rsidRPr="00CB1509" w:rsidDel="009973DA">
          <w:rPr>
            <w:rFonts w:cstheme="minorHAnsi"/>
            <w:sz w:val="22"/>
            <w:szCs w:val="22"/>
          </w:rPr>
          <w:delText xml:space="preserve">From </w:delText>
        </w:r>
        <w:r w:rsidR="000824D7" w:rsidRPr="00CB1509" w:rsidDel="009973DA">
          <w:rPr>
            <w:rFonts w:cstheme="minorHAnsi"/>
            <w:sz w:val="22"/>
            <w:szCs w:val="22"/>
          </w:rPr>
          <w:delText>March 2009</w:delText>
        </w:r>
        <w:r w:rsidRPr="00CB1509" w:rsidDel="009973DA">
          <w:rPr>
            <w:rFonts w:cstheme="minorHAnsi"/>
            <w:sz w:val="22"/>
            <w:szCs w:val="22"/>
          </w:rPr>
          <w:delText xml:space="preserve"> to </w:delText>
        </w:r>
        <w:r w:rsidR="00C82FF9" w:rsidRPr="00CB1509" w:rsidDel="009973DA">
          <w:rPr>
            <w:rFonts w:cstheme="minorHAnsi"/>
            <w:sz w:val="22"/>
            <w:szCs w:val="22"/>
          </w:rPr>
          <w:delText>March 2017</w:delText>
        </w:r>
        <w:r w:rsidRPr="00CB1509" w:rsidDel="009973DA">
          <w:rPr>
            <w:rFonts w:cstheme="minorHAnsi"/>
            <w:sz w:val="22"/>
            <w:szCs w:val="22"/>
          </w:rPr>
          <w:delText>, our center’s standard immunosuppression protocol after LT involve</w:delText>
        </w:r>
        <w:r w:rsidR="00D124B0" w:rsidRPr="00CB1509" w:rsidDel="009973DA">
          <w:rPr>
            <w:rFonts w:cstheme="minorHAnsi"/>
            <w:sz w:val="22"/>
            <w:szCs w:val="22"/>
          </w:rPr>
          <w:delText>d</w:delText>
        </w:r>
        <w:r w:rsidRPr="00CB1509" w:rsidDel="009973DA">
          <w:rPr>
            <w:rFonts w:cstheme="minorHAnsi"/>
            <w:sz w:val="22"/>
            <w:szCs w:val="22"/>
          </w:rPr>
          <w:delText xml:space="preserve"> an intravenous corticosteroid bolus and interleukin-2 receptor blocker for induction; a rapid 6-day corticosteroid taper to no steroids; anti-metabolite therapy</w:delText>
        </w:r>
        <w:r w:rsidR="00BA6FC4" w:rsidDel="009973DA">
          <w:rPr>
            <w:rFonts w:cstheme="minorHAnsi"/>
            <w:sz w:val="22"/>
            <w:szCs w:val="22"/>
          </w:rPr>
          <w:delText xml:space="preserve"> (primarily MMF or MPA)</w:delText>
        </w:r>
        <w:r w:rsidRPr="00CB1509" w:rsidDel="009973DA">
          <w:rPr>
            <w:rFonts w:cstheme="minorHAnsi"/>
            <w:sz w:val="22"/>
            <w:szCs w:val="22"/>
          </w:rPr>
          <w:delText xml:space="preserve"> for the first </w:delText>
        </w:r>
        <w:r w:rsidR="00F51C51" w:rsidRPr="00CB1509" w:rsidDel="009973DA">
          <w:rPr>
            <w:rFonts w:cstheme="minorHAnsi"/>
            <w:sz w:val="22"/>
            <w:szCs w:val="22"/>
          </w:rPr>
          <w:delText xml:space="preserve">three </w:delText>
        </w:r>
        <w:r w:rsidRPr="00CB1509" w:rsidDel="009973DA">
          <w:rPr>
            <w:rFonts w:cstheme="minorHAnsi"/>
            <w:sz w:val="22"/>
            <w:szCs w:val="22"/>
          </w:rPr>
          <w:delText xml:space="preserve">months, and life-long calcineurin-inhibitor therapy.  </w:delText>
        </w:r>
        <w:r w:rsidR="000824D7" w:rsidRPr="00CB1509" w:rsidDel="009973DA">
          <w:rPr>
            <w:rFonts w:cstheme="minorHAnsi"/>
            <w:sz w:val="22"/>
            <w:szCs w:val="22"/>
          </w:rPr>
          <w:delText xml:space="preserve">Prior to March 2009, patients did not receive any induction at the time of LT.  </w:delText>
        </w:r>
        <w:r w:rsidRPr="00CB1509" w:rsidDel="009973DA">
          <w:rPr>
            <w:rFonts w:cstheme="minorHAnsi"/>
            <w:sz w:val="22"/>
            <w:szCs w:val="22"/>
          </w:rPr>
          <w:delText xml:space="preserve">Since </w:delText>
        </w:r>
        <w:r w:rsidR="00C82FF9" w:rsidRPr="00CB1509" w:rsidDel="009973DA">
          <w:rPr>
            <w:rFonts w:cstheme="minorHAnsi"/>
            <w:sz w:val="22"/>
            <w:szCs w:val="22"/>
          </w:rPr>
          <w:delText>March 2017</w:delText>
        </w:r>
        <w:r w:rsidRPr="00CB1509" w:rsidDel="009973DA">
          <w:rPr>
            <w:rFonts w:cstheme="minorHAnsi"/>
            <w:sz w:val="22"/>
            <w:szCs w:val="22"/>
          </w:rPr>
          <w:delText>, basiliximab is no longer part of the standard immunosuppression protocol immediately after LT at our center</w:delText>
        </w:r>
        <w:r w:rsidR="000F1FBC" w:rsidRPr="00CB1509" w:rsidDel="009973DA">
          <w:rPr>
            <w:rFonts w:cstheme="minorHAnsi"/>
            <w:sz w:val="22"/>
            <w:szCs w:val="22"/>
          </w:rPr>
          <w:delText>, but</w:delText>
        </w:r>
        <w:r w:rsidR="00D124B0" w:rsidRPr="00CB1509" w:rsidDel="009973DA">
          <w:rPr>
            <w:rFonts w:cstheme="minorHAnsi"/>
            <w:sz w:val="22"/>
            <w:szCs w:val="22"/>
          </w:rPr>
          <w:delText xml:space="preserve"> is used at the discretion of the implanting surgeon</w:delText>
        </w:r>
        <w:r w:rsidRPr="00CB1509" w:rsidDel="009973DA">
          <w:rPr>
            <w:rFonts w:cstheme="minorHAnsi"/>
            <w:sz w:val="22"/>
            <w:szCs w:val="22"/>
          </w:rPr>
          <w:delText xml:space="preserve">.   </w:delText>
        </w:r>
      </w:del>
    </w:p>
    <w:p w14:paraId="636A93E4" w14:textId="10318E08" w:rsidR="00662E7F" w:rsidRPr="00CB1509" w:rsidDel="009973DA" w:rsidRDefault="00662E7F" w:rsidP="00D124B0">
      <w:pPr>
        <w:spacing w:line="480" w:lineRule="auto"/>
        <w:rPr>
          <w:del w:id="180" w:author="Power Edit 6.0" w:date="2026-06-02T20:02:00Z"/>
          <w:rFonts w:cstheme="minorHAnsi"/>
          <w:sz w:val="22"/>
          <w:szCs w:val="22"/>
        </w:rPr>
      </w:pPr>
    </w:p>
    <w:p w14:paraId="56097179" w14:textId="65008220" w:rsidR="00B0526C" w:rsidRPr="00CB1509" w:rsidDel="009973DA" w:rsidRDefault="0051075A" w:rsidP="00D124B0">
      <w:pPr>
        <w:spacing w:line="480" w:lineRule="auto"/>
        <w:rPr>
          <w:del w:id="181" w:author="Power Edit 6.0" w:date="2026-06-02T20:02:00Z"/>
          <w:rFonts w:cstheme="minorHAnsi"/>
          <w:sz w:val="22"/>
          <w:szCs w:val="22"/>
        </w:rPr>
      </w:pPr>
      <w:del w:id="182" w:author="Power Edit 6.0" w:date="2026-06-02T20:02:00Z">
        <w:r w:rsidRPr="00CB1509" w:rsidDel="009973DA">
          <w:rPr>
            <w:rFonts w:cstheme="minorHAnsi"/>
            <w:sz w:val="22"/>
            <w:szCs w:val="22"/>
          </w:rPr>
          <w:delText>When patients are weaned off CNI at our center, MMF or MPA is started</w:delText>
        </w:r>
        <w:r w:rsidR="00E654A6" w:rsidRPr="00CB1509" w:rsidDel="009973DA">
          <w:rPr>
            <w:rFonts w:cstheme="minorHAnsi"/>
            <w:sz w:val="22"/>
            <w:szCs w:val="22"/>
          </w:rPr>
          <w:delText xml:space="preserve"> (target dose of </w:delText>
        </w:r>
        <w:r w:rsidR="00C81A3D" w:rsidDel="009973DA">
          <w:rPr>
            <w:rFonts w:cstheme="minorHAnsi"/>
            <w:sz w:val="22"/>
            <w:szCs w:val="22"/>
          </w:rPr>
          <w:delText xml:space="preserve">MMF </w:delText>
        </w:r>
        <w:r w:rsidR="00E654A6" w:rsidRPr="00CB1509" w:rsidDel="009973DA">
          <w:rPr>
            <w:rFonts w:cstheme="minorHAnsi"/>
            <w:sz w:val="22"/>
            <w:szCs w:val="22"/>
          </w:rPr>
          <w:delText xml:space="preserve">1-2000mg </w:delText>
        </w:r>
        <w:r w:rsidR="001F096F" w:rsidRPr="00CB1509" w:rsidDel="009973DA">
          <w:rPr>
            <w:rFonts w:cstheme="minorHAnsi"/>
            <w:sz w:val="22"/>
            <w:szCs w:val="22"/>
          </w:rPr>
          <w:delText xml:space="preserve">or </w:delText>
        </w:r>
        <w:r w:rsidR="00C81A3D" w:rsidDel="009973DA">
          <w:rPr>
            <w:rFonts w:cstheme="minorHAnsi"/>
            <w:sz w:val="22"/>
            <w:szCs w:val="22"/>
          </w:rPr>
          <w:delText xml:space="preserve">MPA </w:delText>
        </w:r>
        <w:r w:rsidR="001F096F" w:rsidRPr="00CB1509" w:rsidDel="009973DA">
          <w:rPr>
            <w:rFonts w:cstheme="minorHAnsi"/>
            <w:sz w:val="22"/>
            <w:szCs w:val="22"/>
          </w:rPr>
          <w:delText xml:space="preserve">equivalent </w:delText>
        </w:r>
        <w:r w:rsidR="00E654A6" w:rsidRPr="00CB1509" w:rsidDel="009973DA">
          <w:rPr>
            <w:rFonts w:cstheme="minorHAnsi"/>
            <w:sz w:val="22"/>
            <w:szCs w:val="22"/>
          </w:rPr>
          <w:delText>per day)</w:delText>
        </w:r>
        <w:r w:rsidRPr="00CB1509" w:rsidDel="009973DA">
          <w:rPr>
            <w:rFonts w:cstheme="minorHAnsi"/>
            <w:sz w:val="22"/>
            <w:szCs w:val="22"/>
          </w:rPr>
          <w:delText xml:space="preserve"> and CNI dose is halved weekly until</w:delText>
        </w:r>
        <w:r w:rsidR="000F1FBC" w:rsidRPr="00CB1509" w:rsidDel="009973DA">
          <w:rPr>
            <w:rFonts w:cstheme="minorHAnsi"/>
            <w:sz w:val="22"/>
            <w:szCs w:val="22"/>
          </w:rPr>
          <w:delText xml:space="preserve"> discontinuation</w:delText>
        </w:r>
        <w:r w:rsidRPr="00CB1509" w:rsidDel="009973DA">
          <w:rPr>
            <w:rFonts w:cstheme="minorHAnsi"/>
            <w:sz w:val="22"/>
            <w:szCs w:val="22"/>
          </w:rPr>
          <w:delText xml:space="preserve">.  Patients are also started on prednisone 5mg once daily.  Liver function tests are checked weekly until CNI has been stopped for </w:delText>
        </w:r>
        <w:r w:rsidR="00F51C51" w:rsidRPr="00CB1509" w:rsidDel="009973DA">
          <w:rPr>
            <w:rFonts w:cstheme="minorHAnsi"/>
            <w:sz w:val="22"/>
            <w:szCs w:val="22"/>
          </w:rPr>
          <w:delText>three</w:delText>
        </w:r>
        <w:r w:rsidRPr="00CB1509" w:rsidDel="009973DA">
          <w:rPr>
            <w:rFonts w:cstheme="minorHAnsi"/>
            <w:sz w:val="22"/>
            <w:szCs w:val="22"/>
          </w:rPr>
          <w:delText xml:space="preserve"> weeks, every two weeks for two checks, monthly for two checks and then back to every </w:delText>
        </w:r>
        <w:r w:rsidR="000F1FBC" w:rsidRPr="00CB1509" w:rsidDel="009973DA">
          <w:rPr>
            <w:rFonts w:cstheme="minorHAnsi"/>
            <w:sz w:val="22"/>
            <w:szCs w:val="22"/>
          </w:rPr>
          <w:delText xml:space="preserve">two to </w:delText>
        </w:r>
        <w:r w:rsidRPr="00CB1509" w:rsidDel="009973DA">
          <w:rPr>
            <w:rFonts w:cstheme="minorHAnsi"/>
            <w:sz w:val="22"/>
            <w:szCs w:val="22"/>
          </w:rPr>
          <w:delText xml:space="preserve">three months thereafter in accordance with </w:delText>
        </w:r>
        <w:r w:rsidR="000F1FBC" w:rsidRPr="00CB1509" w:rsidDel="009973DA">
          <w:rPr>
            <w:rFonts w:cstheme="minorHAnsi"/>
            <w:sz w:val="22"/>
            <w:szCs w:val="22"/>
          </w:rPr>
          <w:delText xml:space="preserve">our </w:delText>
        </w:r>
        <w:r w:rsidRPr="00CB1509" w:rsidDel="009973DA">
          <w:rPr>
            <w:rFonts w:cstheme="minorHAnsi"/>
            <w:sz w:val="22"/>
            <w:szCs w:val="22"/>
          </w:rPr>
          <w:delText>standard monitoring protocols.</w:delText>
        </w:r>
      </w:del>
    </w:p>
    <w:p w14:paraId="0825C40D" w14:textId="5F8CF5A4" w:rsidR="00B0526C" w:rsidRPr="00CB1509" w:rsidDel="009973DA" w:rsidRDefault="00B0526C" w:rsidP="00D124B0">
      <w:pPr>
        <w:spacing w:line="480" w:lineRule="auto"/>
        <w:rPr>
          <w:del w:id="183" w:author="Power Edit 6.0" w:date="2026-06-02T20:02:00Z"/>
          <w:rFonts w:cstheme="minorHAnsi"/>
          <w:sz w:val="22"/>
          <w:szCs w:val="22"/>
        </w:rPr>
      </w:pPr>
    </w:p>
    <w:p w14:paraId="5A77760E" w14:textId="55D44CF1" w:rsidR="00115F49" w:rsidRPr="00CB1509" w:rsidDel="009973DA" w:rsidRDefault="00115F49" w:rsidP="00D124B0">
      <w:pPr>
        <w:spacing w:line="480" w:lineRule="auto"/>
        <w:rPr>
          <w:del w:id="184" w:author="Power Edit 6.0" w:date="2026-06-02T20:02:00Z"/>
          <w:rFonts w:cstheme="minorHAnsi"/>
          <w:sz w:val="22"/>
          <w:szCs w:val="22"/>
          <w:u w:val="single"/>
        </w:rPr>
      </w:pPr>
      <w:del w:id="185" w:author="Power Edit 6.0" w:date="2026-06-02T20:02:00Z">
        <w:r w:rsidRPr="00CB1509" w:rsidDel="009973DA">
          <w:rPr>
            <w:rFonts w:cstheme="minorHAnsi"/>
            <w:sz w:val="22"/>
            <w:szCs w:val="22"/>
            <w:u w:val="single"/>
          </w:rPr>
          <w:delText>Outcome</w:delText>
        </w:r>
        <w:r w:rsidR="00D124B0" w:rsidRPr="00CB1509" w:rsidDel="009973DA">
          <w:rPr>
            <w:rFonts w:cstheme="minorHAnsi"/>
            <w:sz w:val="22"/>
            <w:szCs w:val="22"/>
            <w:u w:val="single"/>
          </w:rPr>
          <w:delText>s</w:delText>
        </w:r>
      </w:del>
    </w:p>
    <w:p w14:paraId="26A77442" w14:textId="5D4CB503" w:rsidR="00F911B8" w:rsidRPr="00CB1509" w:rsidDel="009973DA" w:rsidRDefault="00D33912" w:rsidP="004F7F00">
      <w:pPr>
        <w:spacing w:line="480" w:lineRule="auto"/>
        <w:rPr>
          <w:del w:id="186" w:author="Power Edit 6.0" w:date="2026-06-02T20:02:00Z"/>
          <w:rFonts w:cstheme="minorHAnsi"/>
          <w:sz w:val="22"/>
          <w:szCs w:val="22"/>
        </w:rPr>
      </w:pPr>
      <w:del w:id="187" w:author="Power Edit 6.0" w:date="2026-06-02T20:02:00Z">
        <w:r w:rsidRPr="00CB1509" w:rsidDel="009973DA">
          <w:rPr>
            <w:rFonts w:cstheme="minorHAnsi"/>
            <w:sz w:val="22"/>
            <w:szCs w:val="22"/>
          </w:rPr>
          <w:delText>The primary outcome was</w:delText>
        </w:r>
        <w:r w:rsidR="00710DBE" w:rsidRPr="00CB1509" w:rsidDel="009973DA">
          <w:rPr>
            <w:rFonts w:cstheme="minorHAnsi"/>
            <w:sz w:val="22"/>
            <w:szCs w:val="22"/>
          </w:rPr>
          <w:delText xml:space="preserve"> mean change in</w:delText>
        </w:r>
        <w:r w:rsidRPr="00CB1509" w:rsidDel="009973DA">
          <w:rPr>
            <w:rFonts w:cstheme="minorHAnsi"/>
            <w:sz w:val="22"/>
            <w:szCs w:val="22"/>
          </w:rPr>
          <w:delText xml:space="preserve"> </w:delText>
        </w:r>
        <w:r w:rsidR="00710DBE" w:rsidRPr="00CB1509" w:rsidDel="009973DA">
          <w:rPr>
            <w:rFonts w:cstheme="minorHAnsi"/>
            <w:sz w:val="22"/>
            <w:szCs w:val="22"/>
          </w:rPr>
          <w:delText xml:space="preserve">estimated glomerular filtration rate (eGFR) </w:delText>
        </w:r>
        <w:r w:rsidR="00A37541" w:rsidDel="009973DA">
          <w:rPr>
            <w:rFonts w:cstheme="minorHAnsi"/>
            <w:sz w:val="22"/>
            <w:szCs w:val="22"/>
          </w:rPr>
          <w:delText xml:space="preserve">at one year and at 5 years </w:delText>
        </w:r>
        <w:r w:rsidR="00710DBE" w:rsidRPr="00CB1509" w:rsidDel="009973DA">
          <w:rPr>
            <w:rFonts w:cstheme="minorHAnsi"/>
            <w:sz w:val="22"/>
            <w:szCs w:val="22"/>
          </w:rPr>
          <w:delText xml:space="preserve">after switching from CNI to </w:delText>
        </w:r>
        <w:r w:rsidR="00B0526C" w:rsidRPr="00CB1509" w:rsidDel="009973DA">
          <w:rPr>
            <w:rFonts w:cstheme="minorHAnsi"/>
            <w:sz w:val="22"/>
            <w:szCs w:val="22"/>
          </w:rPr>
          <w:delText>a MMF/MPA-based</w:delText>
        </w:r>
        <w:r w:rsidR="00710DBE" w:rsidRPr="00CB1509" w:rsidDel="009973DA">
          <w:rPr>
            <w:rFonts w:cstheme="minorHAnsi"/>
            <w:sz w:val="22"/>
            <w:szCs w:val="22"/>
          </w:rPr>
          <w:delText xml:space="preserve"> immunosuppression</w:delText>
        </w:r>
        <w:r w:rsidR="00B0526C" w:rsidRPr="00CB1509" w:rsidDel="009973DA">
          <w:rPr>
            <w:rFonts w:cstheme="minorHAnsi"/>
            <w:sz w:val="22"/>
            <w:szCs w:val="22"/>
          </w:rPr>
          <w:delText xml:space="preserve"> regimen</w:delText>
        </w:r>
        <w:r w:rsidR="00710DBE" w:rsidRPr="00CB1509" w:rsidDel="009973DA">
          <w:rPr>
            <w:rFonts w:cstheme="minorHAnsi"/>
            <w:sz w:val="22"/>
            <w:szCs w:val="22"/>
          </w:rPr>
          <w:delText>.   eGFR was calculated using the Chronic Kidney Disease Epidemiology collaborative (CKD-Epi) equation.</w:delText>
        </w:r>
        <w:r w:rsidR="009B4502" w:rsidRPr="00CB1509" w:rsidDel="009973DA">
          <w:rPr>
            <w:rFonts w:cstheme="minorHAnsi"/>
            <w:sz w:val="22"/>
            <w:szCs w:val="22"/>
          </w:rPr>
          <w:fldChar w:fldCharType="begin">
            <w:fldData xml:space="preserve">PEVuZE5vdGU+PENpdGU+PEF1dGhvcj5MZXZleTwvQXV0aG9yPjxZZWFyPjIwMDk8L1llYXI+PElE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22)</w:delText>
        </w:r>
        <w:r w:rsidR="009B4502" w:rsidRPr="00CB1509" w:rsidDel="009973DA">
          <w:rPr>
            <w:rFonts w:cstheme="minorHAnsi"/>
            <w:sz w:val="22"/>
            <w:szCs w:val="22"/>
          </w:rPr>
          <w:fldChar w:fldCharType="end"/>
        </w:r>
        <w:r w:rsidR="00E1603D" w:rsidRPr="00CB1509" w:rsidDel="009973DA">
          <w:rPr>
            <w:rFonts w:cstheme="minorHAnsi"/>
            <w:sz w:val="22"/>
            <w:szCs w:val="22"/>
          </w:rPr>
          <w:delText xml:space="preserve">  </w:delText>
        </w:r>
        <w:r w:rsidR="00660517" w:rsidDel="009973DA">
          <w:rPr>
            <w:rFonts w:cstheme="minorHAnsi"/>
            <w:sz w:val="22"/>
            <w:szCs w:val="22"/>
          </w:rPr>
          <w:delText xml:space="preserve">Changes in eGFR were then compared to a control group comprising patients maintained on CNI.  </w:delText>
        </w:r>
        <w:r w:rsidR="00710DBE" w:rsidRPr="00CB1509" w:rsidDel="009973DA">
          <w:rPr>
            <w:rFonts w:cstheme="minorHAnsi"/>
            <w:sz w:val="22"/>
            <w:szCs w:val="22"/>
          </w:rPr>
          <w:delText xml:space="preserve">The secondary outcomes were </w:delText>
        </w:r>
        <w:r w:rsidR="00BA5EFC" w:rsidRPr="00CB1509" w:rsidDel="009973DA">
          <w:rPr>
            <w:rFonts w:cstheme="minorHAnsi"/>
            <w:sz w:val="22"/>
            <w:szCs w:val="22"/>
          </w:rPr>
          <w:delText xml:space="preserve">first </w:delText>
        </w:r>
        <w:r w:rsidR="00710DBE" w:rsidRPr="00CB1509" w:rsidDel="009973DA">
          <w:rPr>
            <w:rFonts w:cstheme="minorHAnsi"/>
            <w:sz w:val="22"/>
            <w:szCs w:val="22"/>
          </w:rPr>
          <w:delText xml:space="preserve">episode of ACR </w:delText>
        </w:r>
        <w:r w:rsidR="00BA5EFC" w:rsidRPr="00CB1509" w:rsidDel="009973DA">
          <w:rPr>
            <w:rFonts w:cstheme="minorHAnsi"/>
            <w:sz w:val="22"/>
            <w:szCs w:val="22"/>
          </w:rPr>
          <w:delText xml:space="preserve">and </w:delText>
        </w:r>
        <w:r w:rsidR="00710DBE" w:rsidRPr="00CB1509" w:rsidDel="009973DA">
          <w:rPr>
            <w:rFonts w:cstheme="minorHAnsi"/>
            <w:sz w:val="22"/>
            <w:szCs w:val="22"/>
          </w:rPr>
          <w:delText xml:space="preserve">overall survival.  </w:delText>
        </w:r>
        <w:r w:rsidR="00082CAC" w:rsidDel="009973DA">
          <w:rPr>
            <w:rFonts w:cstheme="minorHAnsi"/>
            <w:sz w:val="22"/>
            <w:szCs w:val="22"/>
          </w:rPr>
          <w:delText xml:space="preserve">All cases of suspected ACR were confirmed on liver biopsy.  </w:delText>
        </w:r>
        <w:r w:rsidR="00710DBE" w:rsidRPr="00CB1509" w:rsidDel="009973DA">
          <w:rPr>
            <w:rFonts w:cstheme="minorHAnsi"/>
            <w:sz w:val="22"/>
            <w:szCs w:val="22"/>
          </w:rPr>
          <w:delText xml:space="preserve">  </w:delText>
        </w:r>
      </w:del>
    </w:p>
    <w:p w14:paraId="4549985D" w14:textId="62C924EE" w:rsidR="00D33912" w:rsidRPr="00CB1509" w:rsidDel="009973DA" w:rsidRDefault="00D33912" w:rsidP="004F7F00">
      <w:pPr>
        <w:spacing w:line="480" w:lineRule="auto"/>
        <w:rPr>
          <w:del w:id="188" w:author="Power Edit 6.0" w:date="2026-06-02T20:02:00Z"/>
          <w:rFonts w:cstheme="minorHAnsi"/>
          <w:sz w:val="22"/>
          <w:szCs w:val="22"/>
        </w:rPr>
      </w:pPr>
    </w:p>
    <w:p w14:paraId="34CC1BC0" w14:textId="1DFC2F2D" w:rsidR="00115F49" w:rsidRPr="00CB1509" w:rsidDel="009973DA" w:rsidRDefault="00115F49" w:rsidP="004F7F00">
      <w:pPr>
        <w:spacing w:line="480" w:lineRule="auto"/>
        <w:rPr>
          <w:del w:id="189" w:author="Power Edit 6.0" w:date="2026-06-02T20:02:00Z"/>
          <w:rFonts w:cstheme="minorHAnsi"/>
          <w:sz w:val="22"/>
          <w:szCs w:val="22"/>
          <w:u w:val="single"/>
        </w:rPr>
      </w:pPr>
      <w:del w:id="190" w:author="Power Edit 6.0" w:date="2026-06-02T20:02:00Z">
        <w:r w:rsidRPr="00CB1509" w:rsidDel="009973DA">
          <w:rPr>
            <w:rFonts w:cstheme="minorHAnsi"/>
            <w:sz w:val="22"/>
            <w:szCs w:val="22"/>
            <w:u w:val="single"/>
          </w:rPr>
          <w:delText>Statistical Methods</w:delText>
        </w:r>
      </w:del>
    </w:p>
    <w:p w14:paraId="79522A0B" w14:textId="62215693" w:rsidR="00275445" w:rsidRPr="00CB1509" w:rsidDel="009973DA" w:rsidRDefault="0054270C" w:rsidP="0054270C">
      <w:pPr>
        <w:spacing w:line="480" w:lineRule="auto"/>
        <w:rPr>
          <w:del w:id="191" w:author="Power Edit 6.0" w:date="2026-06-02T20:02:00Z"/>
          <w:rFonts w:cstheme="minorHAnsi"/>
          <w:sz w:val="22"/>
          <w:szCs w:val="22"/>
        </w:rPr>
      </w:pPr>
      <w:del w:id="192" w:author="Power Edit 6.0" w:date="2026-06-02T20:02:00Z">
        <w:r w:rsidRPr="00CB1509" w:rsidDel="009973DA">
          <w:rPr>
            <w:rFonts w:cstheme="minorHAnsi"/>
            <w:sz w:val="22"/>
            <w:szCs w:val="22"/>
          </w:rPr>
          <w:delText xml:space="preserve">Plots of the mean eGFR and creatinine were created, with the 95% confidence interval also shown. </w:delText>
        </w:r>
        <w:r w:rsidR="00A728D0" w:rsidRPr="00CB1509" w:rsidDel="009973DA">
          <w:rPr>
            <w:rFonts w:cstheme="minorHAnsi"/>
            <w:sz w:val="22"/>
            <w:szCs w:val="22"/>
          </w:rPr>
          <w:delText xml:space="preserve"> Laboratory values within 3 mo</w:delText>
        </w:r>
        <w:r w:rsidR="0074385B" w:rsidRPr="00CB1509" w:rsidDel="009973DA">
          <w:rPr>
            <w:rFonts w:cstheme="minorHAnsi"/>
            <w:sz w:val="22"/>
            <w:szCs w:val="22"/>
          </w:rPr>
          <w:delText>n</w:delText>
        </w:r>
        <w:r w:rsidR="00A728D0" w:rsidRPr="00CB1509" w:rsidDel="009973DA">
          <w:rPr>
            <w:rFonts w:cstheme="minorHAnsi"/>
            <w:sz w:val="22"/>
            <w:szCs w:val="22"/>
          </w:rPr>
          <w:delText>ths of specified time points were used to calculate eGFR.</w:delText>
        </w:r>
        <w:r w:rsidRPr="00CB1509" w:rsidDel="009973DA">
          <w:rPr>
            <w:rFonts w:cstheme="minorHAnsi"/>
            <w:sz w:val="22"/>
            <w:szCs w:val="22"/>
          </w:rPr>
          <w:delText xml:space="preserve"> </w:delText>
        </w:r>
      </w:del>
    </w:p>
    <w:p w14:paraId="5A18EAA5" w14:textId="34032E27" w:rsidR="00CA372A" w:rsidRPr="00CB1509" w:rsidDel="009973DA" w:rsidRDefault="00CA372A" w:rsidP="0054270C">
      <w:pPr>
        <w:spacing w:line="480" w:lineRule="auto"/>
        <w:rPr>
          <w:del w:id="193" w:author="Power Edit 6.0" w:date="2026-06-02T20:02:00Z"/>
          <w:rFonts w:cstheme="minorHAnsi"/>
          <w:sz w:val="22"/>
          <w:szCs w:val="22"/>
        </w:rPr>
      </w:pPr>
    </w:p>
    <w:p w14:paraId="065E6DAF" w14:textId="29417E24" w:rsidR="00DB6597" w:rsidRPr="00CB1509" w:rsidDel="009973DA" w:rsidRDefault="000638C8" w:rsidP="00DB6597">
      <w:pPr>
        <w:spacing w:line="480" w:lineRule="auto"/>
        <w:rPr>
          <w:del w:id="194" w:author="Power Edit 6.0" w:date="2026-06-02T20:02:00Z"/>
          <w:rFonts w:cstheme="minorHAnsi"/>
          <w:sz w:val="22"/>
          <w:szCs w:val="22"/>
        </w:rPr>
      </w:pPr>
      <w:del w:id="195" w:author="Power Edit 6.0" w:date="2026-06-02T20:02:00Z">
        <w:r w:rsidRPr="00CB1509" w:rsidDel="009973DA">
          <w:rPr>
            <w:rFonts w:cstheme="minorHAnsi"/>
            <w:sz w:val="22"/>
            <w:szCs w:val="22"/>
          </w:rPr>
          <w:delText>To compare the difference in the renal function, patient survival, death</w:delText>
        </w:r>
        <w:r w:rsidR="00BA6FC4" w:rsidDel="009973DA">
          <w:rPr>
            <w:rFonts w:cstheme="minorHAnsi"/>
            <w:sz w:val="22"/>
            <w:szCs w:val="22"/>
          </w:rPr>
          <w:delText>-</w:delText>
        </w:r>
        <w:r w:rsidRPr="00CB1509" w:rsidDel="009973DA">
          <w:rPr>
            <w:rFonts w:cstheme="minorHAnsi"/>
            <w:sz w:val="22"/>
            <w:szCs w:val="22"/>
          </w:rPr>
          <w:delText xml:space="preserve">censored graft survival, and survival free from acute rejection episodes (censored at time of death or organ failure) between those withdrawing from CNI and those continuing, we considered a sequential stratification approach. </w:delText>
        </w:r>
        <w:r w:rsidR="0074385B" w:rsidRPr="00CB1509" w:rsidDel="009973DA">
          <w:rPr>
            <w:rFonts w:cstheme="minorHAnsi"/>
            <w:sz w:val="22"/>
            <w:szCs w:val="22"/>
          </w:rPr>
          <w:delText xml:space="preserve"> </w:delText>
        </w:r>
        <w:r w:rsidRPr="00CB1509" w:rsidDel="009973DA">
          <w:rPr>
            <w:rFonts w:cstheme="minorHAnsi"/>
            <w:sz w:val="22"/>
            <w:szCs w:val="22"/>
          </w:rPr>
          <w:delText xml:space="preserve">Briefly, </w:delText>
        </w:r>
        <w:r w:rsidR="00774CF8" w:rsidRPr="00CB1509" w:rsidDel="009973DA">
          <w:rPr>
            <w:rFonts w:cstheme="minorHAnsi"/>
            <w:sz w:val="22"/>
            <w:szCs w:val="22"/>
          </w:rPr>
          <w:delText>e</w:delText>
        </w:r>
        <w:r w:rsidRPr="00CB1509" w:rsidDel="009973DA">
          <w:rPr>
            <w:rFonts w:cstheme="minorHAnsi"/>
            <w:sz w:val="22"/>
            <w:szCs w:val="22"/>
          </w:rPr>
          <w:delText xml:space="preserve">ach month can be considered as an “experiment” </w:delText>
        </w:r>
        <w:r w:rsidR="00774CF8" w:rsidRPr="00CB1509" w:rsidDel="009973DA">
          <w:rPr>
            <w:rFonts w:cstheme="minorHAnsi"/>
            <w:sz w:val="22"/>
            <w:szCs w:val="22"/>
          </w:rPr>
          <w:delText xml:space="preserve">in which we compare the outcomes of those who withdrew from taking CNIs to those who continued. </w:delText>
        </w:r>
        <w:r w:rsidR="00F741D2" w:rsidRPr="00CB1509" w:rsidDel="009973DA">
          <w:rPr>
            <w:rFonts w:cstheme="minorHAnsi"/>
            <w:sz w:val="22"/>
            <w:szCs w:val="22"/>
          </w:rPr>
          <w:delText xml:space="preserve">For participants were included in the analysis for that experiment if they </w:delText>
        </w:r>
        <w:r w:rsidR="00DB6597" w:rsidRPr="00CB1509" w:rsidDel="009973DA">
          <w:rPr>
            <w:rFonts w:cstheme="minorHAnsi"/>
            <w:sz w:val="22"/>
            <w:szCs w:val="22"/>
          </w:rPr>
          <w:delText xml:space="preserve">were alive with a functioning graft, </w:delText>
        </w:r>
        <w:r w:rsidR="00F741D2" w:rsidRPr="00CB1509" w:rsidDel="009973DA">
          <w:rPr>
            <w:rFonts w:cstheme="minorHAnsi"/>
            <w:sz w:val="22"/>
            <w:szCs w:val="22"/>
          </w:rPr>
          <w:delText>had not yet experienced the outcome of interest</w:delText>
        </w:r>
        <w:r w:rsidR="00DB6597" w:rsidRPr="00CB1509" w:rsidDel="009973DA">
          <w:rPr>
            <w:rFonts w:cstheme="minorHAnsi"/>
            <w:sz w:val="22"/>
            <w:szCs w:val="22"/>
          </w:rPr>
          <w:delText xml:space="preserve"> (for time-to-event outcomes), and had not previously discontinued CNIs</w:delText>
        </w:r>
        <w:r w:rsidR="00F741D2" w:rsidRPr="00CB1509" w:rsidDel="009973DA">
          <w:rPr>
            <w:rFonts w:cstheme="minorHAnsi"/>
            <w:sz w:val="22"/>
            <w:szCs w:val="22"/>
          </w:rPr>
          <w:delText xml:space="preserve">. </w:delText>
        </w:r>
      </w:del>
    </w:p>
    <w:p w14:paraId="05378AF3" w14:textId="5090EB71" w:rsidR="0074385B" w:rsidRPr="00CB1509" w:rsidDel="009973DA" w:rsidRDefault="0074385B" w:rsidP="00DB6597">
      <w:pPr>
        <w:spacing w:line="480" w:lineRule="auto"/>
        <w:rPr>
          <w:del w:id="196" w:author="Power Edit 6.0" w:date="2026-06-02T20:02:00Z"/>
          <w:rFonts w:cstheme="minorHAnsi"/>
          <w:sz w:val="22"/>
          <w:szCs w:val="22"/>
        </w:rPr>
      </w:pPr>
    </w:p>
    <w:p w14:paraId="00E34376" w14:textId="39F5A364" w:rsidR="00774CF8" w:rsidRPr="00CB1509" w:rsidDel="009973DA" w:rsidRDefault="00DB6597">
      <w:pPr>
        <w:spacing w:line="480" w:lineRule="auto"/>
        <w:rPr>
          <w:del w:id="197" w:author="Power Edit 6.0" w:date="2026-06-02T20:02:00Z"/>
          <w:rFonts w:cstheme="minorHAnsi"/>
          <w:sz w:val="22"/>
          <w:szCs w:val="22"/>
        </w:rPr>
      </w:pPr>
      <w:del w:id="198" w:author="Power Edit 6.0" w:date="2026-06-02T20:02:00Z">
        <w:r w:rsidRPr="00CB1509" w:rsidDel="009973DA">
          <w:rPr>
            <w:rFonts w:cstheme="minorHAnsi"/>
            <w:sz w:val="22"/>
            <w:szCs w:val="22"/>
          </w:rPr>
          <w:delText>For time-to-event outcomes, w</w:delText>
        </w:r>
        <w:r w:rsidR="00F741D2" w:rsidRPr="00CB1509" w:rsidDel="009973DA">
          <w:rPr>
            <w:rFonts w:cstheme="minorHAnsi"/>
            <w:sz w:val="22"/>
            <w:szCs w:val="22"/>
          </w:rPr>
          <w:delText xml:space="preserve">ithin a given experiment, follow-up started at the beginning of the landmark and continued until the participant experienced the event of interest or was censored. </w:delText>
        </w:r>
        <w:r w:rsidR="0074385B" w:rsidRPr="00CB1509" w:rsidDel="009973DA">
          <w:rPr>
            <w:rFonts w:cstheme="minorHAnsi"/>
            <w:sz w:val="22"/>
            <w:szCs w:val="22"/>
          </w:rPr>
          <w:delText xml:space="preserve"> </w:delText>
        </w:r>
        <w:r w:rsidR="00E95665" w:rsidRPr="00CB1509" w:rsidDel="009973DA">
          <w:rPr>
            <w:rFonts w:cstheme="minorHAnsi"/>
            <w:sz w:val="22"/>
            <w:szCs w:val="22"/>
          </w:rPr>
          <w:delText xml:space="preserve">We pooled the data from all the experiments and </w:delText>
        </w:r>
        <w:r w:rsidRPr="00CB1509" w:rsidDel="009973DA">
          <w:rPr>
            <w:rFonts w:cstheme="minorHAnsi"/>
            <w:sz w:val="22"/>
            <w:szCs w:val="22"/>
          </w:rPr>
          <w:delText>fit a proportional hazards model for each outcome with CNI status (withdrawal during the month or continuing) as the key covariate.</w:delText>
        </w:r>
        <w:r w:rsidR="0074385B" w:rsidRPr="00CB1509" w:rsidDel="009973DA">
          <w:rPr>
            <w:rFonts w:cstheme="minorHAnsi"/>
            <w:sz w:val="22"/>
            <w:szCs w:val="22"/>
          </w:rPr>
          <w:delText xml:space="preserve"> </w:delText>
        </w:r>
        <w:r w:rsidRPr="00CB1509" w:rsidDel="009973DA">
          <w:rPr>
            <w:rFonts w:cstheme="minorHAnsi"/>
            <w:sz w:val="22"/>
            <w:szCs w:val="22"/>
          </w:rPr>
          <w:delText xml:space="preserve"> </w:delText>
        </w:r>
        <w:r w:rsidR="00EF37A0" w:rsidRPr="00CB1509" w:rsidDel="009973DA">
          <w:rPr>
            <w:rFonts w:cstheme="minorHAnsi"/>
            <w:sz w:val="22"/>
            <w:szCs w:val="22"/>
          </w:rPr>
          <w:delText>Because those who discontinue CNIs are prognostically different from recipients continuing CNIs, we adjusted for eGFR at the start of the landmark</w:delText>
        </w:r>
        <w:r w:rsidR="00C779EB" w:rsidRPr="00CB1509" w:rsidDel="009973DA">
          <w:rPr>
            <w:rFonts w:cstheme="minorHAnsi"/>
            <w:sz w:val="22"/>
            <w:szCs w:val="22"/>
          </w:rPr>
          <w:delText xml:space="preserve"> (or most recent one)</w:delText>
        </w:r>
        <w:r w:rsidR="00EF37A0" w:rsidRPr="00CB1509" w:rsidDel="009973DA">
          <w:rPr>
            <w:rFonts w:cstheme="minorHAnsi"/>
            <w:sz w:val="22"/>
            <w:szCs w:val="22"/>
          </w:rPr>
          <w:delText xml:space="preserve">, age at transplant, sex, </w:delText>
        </w:r>
        <w:r w:rsidR="004B6873" w:rsidRPr="00CB1509" w:rsidDel="009973DA">
          <w:rPr>
            <w:rFonts w:cstheme="minorHAnsi"/>
            <w:sz w:val="22"/>
            <w:szCs w:val="22"/>
          </w:rPr>
          <w:delText xml:space="preserve">race, diabetes, coronary artery disease, HCV, HCC, transplant number </w:delText>
        </w:r>
        <w:r w:rsidR="00E95665" w:rsidRPr="00CB1509" w:rsidDel="009973DA">
          <w:rPr>
            <w:rFonts w:cstheme="minorHAnsi"/>
            <w:sz w:val="22"/>
            <w:szCs w:val="22"/>
          </w:rPr>
          <w:delText xml:space="preserve"> </w:delText>
        </w:r>
        <w:r w:rsidR="004B6873" w:rsidRPr="00CB1509" w:rsidDel="009973DA">
          <w:rPr>
            <w:rFonts w:cstheme="minorHAnsi"/>
            <w:sz w:val="22"/>
            <w:szCs w:val="22"/>
          </w:rPr>
          <w:delText xml:space="preserve">in the mortality model </w:delText>
        </w:r>
        <w:r w:rsidR="00E95665" w:rsidRPr="00CB1509" w:rsidDel="009973DA">
          <w:rPr>
            <w:rFonts w:cstheme="minorHAnsi"/>
            <w:sz w:val="22"/>
            <w:szCs w:val="22"/>
          </w:rPr>
          <w:delText xml:space="preserve">and </w:delText>
        </w:r>
        <w:r w:rsidR="004B6873" w:rsidRPr="00CB1509" w:rsidDel="009973DA">
          <w:rPr>
            <w:rFonts w:cstheme="minorHAnsi"/>
            <w:sz w:val="22"/>
            <w:szCs w:val="22"/>
          </w:rPr>
          <w:delText xml:space="preserve">adjusted for age at transplant, sex, race, diabetes, HCV, DCD donor, donor age, and autoimmune disease in the rejection model. In both models, we </w:delText>
        </w:r>
        <w:r w:rsidR="00E95665" w:rsidRPr="00CB1509" w:rsidDel="009973DA">
          <w:rPr>
            <w:rFonts w:cstheme="minorHAnsi"/>
            <w:sz w:val="22"/>
            <w:szCs w:val="22"/>
          </w:rPr>
          <w:delText xml:space="preserve">stratified the analysis by post-transplant month. </w:delText>
        </w:r>
        <w:r w:rsidR="00EF37A0" w:rsidRPr="00CB1509" w:rsidDel="009973DA">
          <w:rPr>
            <w:rFonts w:cstheme="minorHAnsi"/>
            <w:sz w:val="22"/>
            <w:szCs w:val="22"/>
          </w:rPr>
          <w:delText xml:space="preserve"> </w:delText>
        </w:r>
      </w:del>
    </w:p>
    <w:p w14:paraId="54795533" w14:textId="1F8A1004" w:rsidR="000638C8" w:rsidRPr="00CB1509" w:rsidDel="009973DA" w:rsidRDefault="000638C8" w:rsidP="0054270C">
      <w:pPr>
        <w:spacing w:line="480" w:lineRule="auto"/>
        <w:rPr>
          <w:del w:id="199" w:author="Power Edit 6.0" w:date="2026-06-02T20:02:00Z"/>
          <w:rFonts w:cstheme="minorHAnsi"/>
          <w:sz w:val="22"/>
          <w:szCs w:val="22"/>
        </w:rPr>
      </w:pPr>
    </w:p>
    <w:p w14:paraId="7860466F" w14:textId="236096B3" w:rsidR="00AC3F94" w:rsidRPr="00CB1509" w:rsidDel="009973DA" w:rsidRDefault="00EF37A0" w:rsidP="0054270C">
      <w:pPr>
        <w:spacing w:line="480" w:lineRule="auto"/>
        <w:rPr>
          <w:del w:id="200" w:author="Power Edit 6.0" w:date="2026-06-02T20:02:00Z"/>
          <w:rFonts w:cstheme="minorHAnsi"/>
          <w:sz w:val="22"/>
          <w:szCs w:val="22"/>
        </w:rPr>
      </w:pPr>
      <w:del w:id="201" w:author="Power Edit 6.0" w:date="2026-06-02T20:02:00Z">
        <w:r w:rsidRPr="00CB1509" w:rsidDel="009973DA">
          <w:rPr>
            <w:rFonts w:cstheme="minorHAnsi"/>
            <w:sz w:val="22"/>
            <w:szCs w:val="22"/>
          </w:rPr>
          <w:delText>To understand the association</w:delText>
        </w:r>
        <w:r w:rsidR="0006478E" w:rsidRPr="00CB1509" w:rsidDel="009973DA">
          <w:rPr>
            <w:rFonts w:cstheme="minorHAnsi"/>
            <w:sz w:val="22"/>
            <w:szCs w:val="22"/>
          </w:rPr>
          <w:delText xml:space="preserve"> between</w:delText>
        </w:r>
        <w:r w:rsidR="00E95665" w:rsidRPr="00CB1509" w:rsidDel="009973DA">
          <w:rPr>
            <w:rFonts w:cstheme="minorHAnsi"/>
            <w:sz w:val="22"/>
            <w:szCs w:val="22"/>
          </w:rPr>
          <w:delText xml:space="preserve"> CNI withdrawal and subsequent eGFR trajectory, we fit a linear mixed model of the change in eGFR from the start of the experiment pooled across all experiments.</w:delText>
        </w:r>
        <w:r w:rsidR="0074385B" w:rsidRPr="00CB1509" w:rsidDel="009973DA">
          <w:rPr>
            <w:rFonts w:cstheme="minorHAnsi"/>
            <w:sz w:val="22"/>
            <w:szCs w:val="22"/>
          </w:rPr>
          <w:delText xml:space="preserve"> </w:delText>
        </w:r>
        <w:r w:rsidR="00E95665" w:rsidRPr="00CB1509" w:rsidDel="009973DA">
          <w:rPr>
            <w:rFonts w:cstheme="minorHAnsi"/>
            <w:sz w:val="22"/>
            <w:szCs w:val="22"/>
          </w:rPr>
          <w:delText xml:space="preserve"> Because the change over time may be non</w:delText>
        </w:r>
        <w:r w:rsidR="000F51B4" w:rsidRPr="00CB1509" w:rsidDel="009973DA">
          <w:rPr>
            <w:rFonts w:cstheme="minorHAnsi"/>
            <w:sz w:val="22"/>
            <w:szCs w:val="22"/>
          </w:rPr>
          <w:delText>-</w:delText>
        </w:r>
        <w:r w:rsidR="00E95665" w:rsidRPr="00CB1509" w:rsidDel="009973DA">
          <w:rPr>
            <w:rFonts w:cstheme="minorHAnsi"/>
            <w:sz w:val="22"/>
            <w:szCs w:val="22"/>
          </w:rPr>
          <w:delText>linear, we included a restricted cubic spline basis expansion</w:delText>
        </w:r>
        <w:r w:rsidR="00C779EB" w:rsidRPr="00CB1509" w:rsidDel="009973DA">
          <w:rPr>
            <w:rFonts w:cstheme="minorHAnsi"/>
            <w:sz w:val="22"/>
            <w:szCs w:val="22"/>
          </w:rPr>
          <w:delText xml:space="preserve"> of time since start of the experiment. </w:delText>
        </w:r>
        <w:r w:rsidR="0074385B" w:rsidRPr="00CB1509" w:rsidDel="009973DA">
          <w:rPr>
            <w:rFonts w:cstheme="minorHAnsi"/>
            <w:sz w:val="22"/>
            <w:szCs w:val="22"/>
          </w:rPr>
          <w:delText xml:space="preserve"> </w:delText>
        </w:r>
        <w:r w:rsidR="00C779EB" w:rsidRPr="00CB1509" w:rsidDel="009973DA">
          <w:rPr>
            <w:rFonts w:cstheme="minorHAnsi"/>
            <w:sz w:val="22"/>
            <w:szCs w:val="22"/>
          </w:rPr>
          <w:delText xml:space="preserve">Random effects for recipient and time since start of the experiment were included. </w:delText>
        </w:r>
        <w:r w:rsidR="0074385B" w:rsidRPr="00CB1509" w:rsidDel="009973DA">
          <w:rPr>
            <w:rFonts w:cstheme="minorHAnsi"/>
            <w:sz w:val="22"/>
            <w:szCs w:val="22"/>
          </w:rPr>
          <w:delText xml:space="preserve"> </w:delText>
        </w:r>
        <w:r w:rsidR="00C779EB" w:rsidRPr="00CB1509" w:rsidDel="009973DA">
          <w:rPr>
            <w:rFonts w:cstheme="minorHAnsi"/>
            <w:sz w:val="22"/>
            <w:szCs w:val="22"/>
          </w:rPr>
          <w:delText xml:space="preserve">This analysis naturally handles the fact that recipients have unequal numbers of follow-up creatinine measures. </w:delText>
        </w:r>
        <w:r w:rsidR="0074385B" w:rsidRPr="00CB1509" w:rsidDel="009973DA">
          <w:rPr>
            <w:rFonts w:cstheme="minorHAnsi"/>
            <w:sz w:val="22"/>
            <w:szCs w:val="22"/>
          </w:rPr>
          <w:delText xml:space="preserve"> </w:delText>
        </w:r>
        <w:r w:rsidR="00C779EB" w:rsidRPr="00CB1509" w:rsidDel="009973DA">
          <w:rPr>
            <w:rFonts w:cstheme="minorHAnsi"/>
            <w:sz w:val="22"/>
            <w:szCs w:val="22"/>
          </w:rPr>
          <w:delText xml:space="preserve">From this, we obtained model-based estimates of the change in eGFR </w:delText>
        </w:r>
        <w:r w:rsidR="008F70D8" w:rsidRPr="00CB1509" w:rsidDel="009973DA">
          <w:rPr>
            <w:rFonts w:cstheme="minorHAnsi"/>
            <w:sz w:val="22"/>
            <w:szCs w:val="22"/>
          </w:rPr>
          <w:delText>at 1 and 5-years.</w:delText>
        </w:r>
        <w:r w:rsidR="00C779EB" w:rsidRPr="00CB1509" w:rsidDel="009973DA">
          <w:rPr>
            <w:rFonts w:cstheme="minorHAnsi"/>
            <w:sz w:val="22"/>
            <w:szCs w:val="22"/>
          </w:rPr>
          <w:delText xml:space="preserve"> </w:delText>
        </w:r>
        <w:r w:rsidR="0074385B" w:rsidRPr="00CB1509" w:rsidDel="009973DA">
          <w:rPr>
            <w:rFonts w:cstheme="minorHAnsi"/>
            <w:sz w:val="22"/>
            <w:szCs w:val="22"/>
          </w:rPr>
          <w:delText xml:space="preserve"> </w:delText>
        </w:r>
      </w:del>
    </w:p>
    <w:p w14:paraId="3EFD35FD" w14:textId="4B821CDB" w:rsidR="000638C8" w:rsidRPr="00CB1509" w:rsidDel="009973DA" w:rsidRDefault="000638C8" w:rsidP="0054270C">
      <w:pPr>
        <w:spacing w:line="480" w:lineRule="auto"/>
        <w:rPr>
          <w:del w:id="202" w:author="Power Edit 6.0" w:date="2026-06-02T20:02:00Z"/>
          <w:rFonts w:cstheme="minorHAnsi"/>
          <w:sz w:val="22"/>
          <w:szCs w:val="22"/>
        </w:rPr>
      </w:pPr>
    </w:p>
    <w:p w14:paraId="69219660" w14:textId="36EE75BA" w:rsidR="0054270C" w:rsidRPr="00CB1509" w:rsidDel="009973DA" w:rsidRDefault="00EF37A0" w:rsidP="0054270C">
      <w:pPr>
        <w:spacing w:line="480" w:lineRule="auto"/>
        <w:rPr>
          <w:del w:id="203" w:author="Power Edit 6.0" w:date="2026-06-02T20:02:00Z"/>
          <w:rFonts w:cstheme="minorHAnsi"/>
          <w:sz w:val="22"/>
          <w:szCs w:val="22"/>
        </w:rPr>
      </w:pPr>
      <w:del w:id="204" w:author="Power Edit 6.0" w:date="2026-06-02T20:02:00Z">
        <w:r w:rsidRPr="00CB1509" w:rsidDel="009973DA">
          <w:rPr>
            <w:rFonts w:cstheme="minorHAnsi"/>
            <w:sz w:val="22"/>
            <w:szCs w:val="22"/>
          </w:rPr>
          <w:delText xml:space="preserve">Because participants may </w:delText>
        </w:r>
        <w:r w:rsidR="00C779EB" w:rsidRPr="00CB1509" w:rsidDel="009973DA">
          <w:rPr>
            <w:rFonts w:cstheme="minorHAnsi"/>
            <w:sz w:val="22"/>
            <w:szCs w:val="22"/>
          </w:rPr>
          <w:delText xml:space="preserve">continue on CNIs for many months </w:delText>
        </w:r>
        <w:r w:rsidRPr="00CB1509" w:rsidDel="009973DA">
          <w:rPr>
            <w:rFonts w:cstheme="minorHAnsi"/>
            <w:sz w:val="22"/>
            <w:szCs w:val="22"/>
          </w:rPr>
          <w:delText xml:space="preserve">and, thus, contribute to the analysis across multiple experiments, we used robust standard errors. </w:delText>
        </w:r>
        <w:r w:rsidR="0074385B" w:rsidRPr="00CB1509" w:rsidDel="009973DA">
          <w:rPr>
            <w:rFonts w:cstheme="minorHAnsi"/>
            <w:sz w:val="22"/>
            <w:szCs w:val="22"/>
          </w:rPr>
          <w:delText xml:space="preserve"> </w:delText>
        </w:r>
        <w:r w:rsidR="008F70D8" w:rsidRPr="00CB1509" w:rsidDel="009973DA">
          <w:rPr>
            <w:rFonts w:cstheme="minorHAnsi"/>
            <w:sz w:val="22"/>
            <w:szCs w:val="22"/>
          </w:rPr>
          <w:delText>We considered</w:delText>
        </w:r>
        <w:r w:rsidR="00146997" w:rsidRPr="00CB1509" w:rsidDel="009973DA">
          <w:rPr>
            <w:rFonts w:cstheme="minorHAnsi"/>
            <w:sz w:val="22"/>
            <w:szCs w:val="22"/>
          </w:rPr>
          <w:delText xml:space="preserve"> p-value ≤0.05 </w:delText>
        </w:r>
        <w:r w:rsidR="008F70D8" w:rsidRPr="00CB1509" w:rsidDel="009973DA">
          <w:rPr>
            <w:rFonts w:cstheme="minorHAnsi"/>
            <w:sz w:val="22"/>
            <w:szCs w:val="22"/>
          </w:rPr>
          <w:delText xml:space="preserve">as </w:delText>
        </w:r>
        <w:r w:rsidR="00146997" w:rsidRPr="00CB1509" w:rsidDel="009973DA">
          <w:rPr>
            <w:rFonts w:cstheme="minorHAnsi"/>
            <w:sz w:val="22"/>
            <w:szCs w:val="22"/>
          </w:rPr>
          <w:delText xml:space="preserve">statistically significant.  </w:delText>
        </w:r>
        <w:r w:rsidR="0054270C" w:rsidRPr="00CB1509" w:rsidDel="009973DA">
          <w:rPr>
            <w:rFonts w:cstheme="minorHAnsi"/>
            <w:sz w:val="22"/>
            <w:szCs w:val="22"/>
          </w:rPr>
          <w:delText>All analyses were performed in R,</w:delText>
        </w:r>
        <w:r w:rsidR="00774CF8" w:rsidRPr="00CB1509" w:rsidDel="009973DA">
          <w:rPr>
            <w:rFonts w:cstheme="minorHAnsi"/>
            <w:sz w:val="22"/>
            <w:szCs w:val="22"/>
          </w:rPr>
          <w:delText xml:space="preserve"> Version 4.4.0 (R Foundation for Statistical Computing, Vienna, Austria)</w:delText>
        </w:r>
        <w:r w:rsidR="0054270C" w:rsidRPr="00CB1509" w:rsidDel="009973DA">
          <w:rPr>
            <w:rFonts w:cstheme="minorHAnsi"/>
            <w:sz w:val="22"/>
            <w:szCs w:val="22"/>
          </w:rPr>
          <w:delText xml:space="preserve">. </w:delText>
        </w:r>
      </w:del>
    </w:p>
    <w:p w14:paraId="56779A67" w14:textId="7527372F" w:rsidR="00D124B0" w:rsidRPr="00CB1509" w:rsidDel="009973DA" w:rsidRDefault="00D124B0" w:rsidP="004F7F00">
      <w:pPr>
        <w:spacing w:line="480" w:lineRule="auto"/>
        <w:rPr>
          <w:del w:id="205" w:author="Power Edit 6.0" w:date="2026-06-02T20:02:00Z"/>
          <w:rFonts w:cstheme="minorHAnsi"/>
          <w:sz w:val="22"/>
          <w:szCs w:val="22"/>
        </w:rPr>
      </w:pPr>
    </w:p>
    <w:p w14:paraId="216B5A17" w14:textId="63442517" w:rsidR="005B4BE4" w:rsidRPr="00CB1509" w:rsidDel="009973DA" w:rsidRDefault="005B4BE4" w:rsidP="004F7F00">
      <w:pPr>
        <w:spacing w:line="480" w:lineRule="auto"/>
        <w:rPr>
          <w:del w:id="206" w:author="Power Edit 6.0" w:date="2026-06-02T20:02:00Z"/>
          <w:rFonts w:cstheme="minorHAnsi"/>
          <w:b/>
          <w:bCs/>
          <w:sz w:val="22"/>
          <w:szCs w:val="22"/>
        </w:rPr>
      </w:pPr>
      <w:del w:id="207" w:author="Power Edit 6.0" w:date="2026-06-02T20:02:00Z">
        <w:r w:rsidRPr="00CB1509" w:rsidDel="009973DA">
          <w:rPr>
            <w:rFonts w:cstheme="minorHAnsi"/>
            <w:b/>
            <w:bCs/>
            <w:sz w:val="22"/>
            <w:szCs w:val="22"/>
          </w:rPr>
          <w:delText>Results</w:delText>
        </w:r>
      </w:del>
    </w:p>
    <w:p w14:paraId="70E6189C" w14:textId="38C05A51" w:rsidR="005B4BE4" w:rsidRPr="00CB1509" w:rsidDel="009973DA" w:rsidRDefault="00FA1CD1" w:rsidP="004F7F00">
      <w:pPr>
        <w:spacing w:line="480" w:lineRule="auto"/>
        <w:rPr>
          <w:del w:id="208" w:author="Power Edit 6.0" w:date="2026-06-02T20:02:00Z"/>
          <w:rFonts w:cstheme="minorHAnsi"/>
          <w:sz w:val="22"/>
          <w:szCs w:val="22"/>
          <w:u w:val="single"/>
        </w:rPr>
      </w:pPr>
      <w:del w:id="209" w:author="Power Edit 6.0" w:date="2026-06-02T20:02:00Z">
        <w:r w:rsidRPr="00CB1509" w:rsidDel="009973DA">
          <w:rPr>
            <w:rFonts w:cstheme="minorHAnsi"/>
            <w:sz w:val="22"/>
            <w:szCs w:val="22"/>
            <w:u w:val="single"/>
          </w:rPr>
          <w:delText>Baseline Characteristics</w:delText>
        </w:r>
      </w:del>
    </w:p>
    <w:p w14:paraId="514993D7" w14:textId="406DAFFF" w:rsidR="009D0D45" w:rsidRPr="00CB1509" w:rsidDel="009973DA" w:rsidRDefault="00606312" w:rsidP="004F7F00">
      <w:pPr>
        <w:spacing w:line="480" w:lineRule="auto"/>
        <w:rPr>
          <w:del w:id="210" w:author="Power Edit 6.0" w:date="2026-06-02T20:02:00Z"/>
          <w:rFonts w:cstheme="minorHAnsi"/>
          <w:sz w:val="22"/>
          <w:szCs w:val="22"/>
        </w:rPr>
      </w:pPr>
      <w:del w:id="211" w:author="Power Edit 6.0" w:date="2026-06-02T20:02:00Z">
        <w:r w:rsidDel="009973DA">
          <w:rPr>
            <w:rFonts w:cstheme="minorHAnsi"/>
            <w:sz w:val="22"/>
            <w:szCs w:val="22"/>
          </w:rPr>
          <w:delText>Nine hundred and fifty-three patients underwent LT over the study period, while f</w:delText>
        </w:r>
        <w:r w:rsidR="004B6873" w:rsidRPr="00CB1509" w:rsidDel="009973DA">
          <w:rPr>
            <w:rFonts w:cstheme="minorHAnsi"/>
            <w:sz w:val="22"/>
            <w:szCs w:val="22"/>
          </w:rPr>
          <w:delText xml:space="preserve">our hundred and sixty-nine patients </w:delText>
        </w:r>
        <w:r w:rsidR="000638C8" w:rsidRPr="00CB1509" w:rsidDel="009973DA">
          <w:rPr>
            <w:rFonts w:cstheme="minorHAnsi"/>
            <w:sz w:val="22"/>
            <w:szCs w:val="22"/>
          </w:rPr>
          <w:delText xml:space="preserve">met the inclusion </w:delText>
        </w:r>
        <w:r w:rsidR="008E5351" w:rsidRPr="00CB1509" w:rsidDel="009973DA">
          <w:rPr>
            <w:rFonts w:cstheme="minorHAnsi"/>
            <w:sz w:val="22"/>
            <w:szCs w:val="22"/>
          </w:rPr>
          <w:delText>criteria</w:delText>
        </w:r>
        <w:r w:rsidR="00B111CB" w:rsidRPr="00CB1509" w:rsidDel="009973DA">
          <w:rPr>
            <w:rFonts w:cstheme="minorHAnsi"/>
            <w:sz w:val="22"/>
            <w:szCs w:val="22"/>
          </w:rPr>
          <w:delText xml:space="preserve">.  </w:delText>
        </w:r>
        <w:r w:rsidR="00D645F7" w:rsidRPr="00CB1509" w:rsidDel="009973DA">
          <w:rPr>
            <w:rFonts w:cstheme="minorHAnsi"/>
            <w:sz w:val="22"/>
            <w:szCs w:val="22"/>
          </w:rPr>
          <w:delText>Fifty-one</w:delText>
        </w:r>
        <w:r w:rsidR="00B111CB" w:rsidRPr="00CB1509" w:rsidDel="009973DA">
          <w:rPr>
            <w:rFonts w:cstheme="minorHAnsi"/>
            <w:sz w:val="22"/>
            <w:szCs w:val="22"/>
          </w:rPr>
          <w:delText xml:space="preserve"> patients were switched to a </w:delText>
        </w:r>
        <w:r w:rsidR="00D645F7" w:rsidRPr="00CB1509" w:rsidDel="009973DA">
          <w:rPr>
            <w:rFonts w:cstheme="minorHAnsi"/>
            <w:sz w:val="22"/>
            <w:szCs w:val="22"/>
          </w:rPr>
          <w:delText>MMF/MPA-based</w:delText>
        </w:r>
        <w:r w:rsidR="00B111CB" w:rsidRPr="00CB1509" w:rsidDel="009973DA">
          <w:rPr>
            <w:rFonts w:cstheme="minorHAnsi"/>
            <w:sz w:val="22"/>
            <w:szCs w:val="22"/>
          </w:rPr>
          <w:delText xml:space="preserve"> immunosuppression regimen at median time of </w:delText>
        </w:r>
        <w:r w:rsidR="00D645F7" w:rsidRPr="00CB1509" w:rsidDel="009973DA">
          <w:rPr>
            <w:rFonts w:cstheme="minorHAnsi"/>
            <w:sz w:val="22"/>
            <w:szCs w:val="22"/>
          </w:rPr>
          <w:delText>29.1</w:delText>
        </w:r>
        <w:r w:rsidR="008878A1" w:rsidRPr="00CB1509" w:rsidDel="009973DA">
          <w:rPr>
            <w:rFonts w:cstheme="minorHAnsi"/>
            <w:sz w:val="22"/>
            <w:szCs w:val="22"/>
          </w:rPr>
          <w:delText xml:space="preserve"> </w:delText>
        </w:r>
        <w:r w:rsidR="00B111CB" w:rsidRPr="00CB1509" w:rsidDel="009973DA">
          <w:rPr>
            <w:rFonts w:cstheme="minorHAnsi"/>
            <w:sz w:val="22"/>
            <w:szCs w:val="22"/>
          </w:rPr>
          <w:delText xml:space="preserve">months after LT and were then followed for median </w:delText>
        </w:r>
        <w:r w:rsidR="00D645F7" w:rsidRPr="00CB1509" w:rsidDel="009973DA">
          <w:rPr>
            <w:rFonts w:cstheme="minorHAnsi"/>
            <w:sz w:val="22"/>
            <w:szCs w:val="22"/>
          </w:rPr>
          <w:delText>93.2</w:delText>
        </w:r>
        <w:r w:rsidR="009A4130" w:rsidRPr="00CB1509" w:rsidDel="009973DA">
          <w:rPr>
            <w:rFonts w:cstheme="minorHAnsi"/>
            <w:sz w:val="22"/>
            <w:szCs w:val="22"/>
          </w:rPr>
          <w:delText xml:space="preserve"> </w:delText>
        </w:r>
        <w:r w:rsidR="00D645F7" w:rsidRPr="00CB1509" w:rsidDel="009973DA">
          <w:rPr>
            <w:rFonts w:cstheme="minorHAnsi"/>
            <w:sz w:val="22"/>
            <w:szCs w:val="22"/>
          </w:rPr>
          <w:delText>months</w:delText>
        </w:r>
        <w:r w:rsidR="00B111CB" w:rsidRPr="00CB1509" w:rsidDel="009973DA">
          <w:rPr>
            <w:rFonts w:cstheme="minorHAnsi"/>
            <w:sz w:val="22"/>
            <w:szCs w:val="22"/>
          </w:rPr>
          <w:delText xml:space="preserve">.  </w:delText>
        </w:r>
        <w:r w:rsidR="00AC3F94" w:rsidRPr="00CB1509" w:rsidDel="009973DA">
          <w:rPr>
            <w:rFonts w:cstheme="minorHAnsi"/>
            <w:sz w:val="22"/>
            <w:szCs w:val="22"/>
          </w:rPr>
          <w:delText>Of the 51 patients who switched, t</w:delText>
        </w:r>
        <w:r w:rsidR="00684E0D" w:rsidRPr="00CB1509" w:rsidDel="009973DA">
          <w:rPr>
            <w:rFonts w:cstheme="minorHAnsi"/>
            <w:sz w:val="22"/>
            <w:szCs w:val="22"/>
          </w:rPr>
          <w:delText>he</w:delText>
        </w:r>
        <w:r w:rsidR="00B111CB" w:rsidRPr="00CB1509" w:rsidDel="009973DA">
          <w:rPr>
            <w:rFonts w:cstheme="minorHAnsi"/>
            <w:sz w:val="22"/>
            <w:szCs w:val="22"/>
          </w:rPr>
          <w:delText xml:space="preserve"> mean age at the time of LT was </w:delText>
        </w:r>
        <w:r w:rsidR="003410EA" w:rsidRPr="00CB1509" w:rsidDel="009973DA">
          <w:rPr>
            <w:rFonts w:cstheme="minorHAnsi"/>
            <w:sz w:val="22"/>
            <w:szCs w:val="22"/>
          </w:rPr>
          <w:delText>57.5</w:delText>
        </w:r>
        <w:r w:rsidR="008878A1" w:rsidRPr="00CB1509" w:rsidDel="009973DA">
          <w:rPr>
            <w:rFonts w:cstheme="minorHAnsi"/>
            <w:sz w:val="22"/>
            <w:szCs w:val="22"/>
          </w:rPr>
          <w:delText xml:space="preserve"> </w:delText>
        </w:r>
        <w:r w:rsidR="00B111CB" w:rsidRPr="00CB1509" w:rsidDel="009973DA">
          <w:rPr>
            <w:rFonts w:cstheme="minorHAnsi"/>
            <w:sz w:val="22"/>
            <w:szCs w:val="22"/>
          </w:rPr>
          <w:delText>years</w:delText>
        </w:r>
        <w:r w:rsidR="00684E0D" w:rsidRPr="00CB1509" w:rsidDel="009973DA">
          <w:rPr>
            <w:rFonts w:cstheme="minorHAnsi"/>
            <w:sz w:val="22"/>
            <w:szCs w:val="22"/>
          </w:rPr>
          <w:delText xml:space="preserve"> old</w:delText>
        </w:r>
        <w:r w:rsidR="003410EA" w:rsidRPr="00CB1509" w:rsidDel="009973DA">
          <w:rPr>
            <w:rFonts w:cstheme="minorHAnsi"/>
            <w:sz w:val="22"/>
            <w:szCs w:val="22"/>
          </w:rPr>
          <w:delText>, 41 (80.4%) patients were male and 44 (86.3%) patients were white</w:delText>
        </w:r>
        <w:r w:rsidR="00B111CB" w:rsidRPr="00CB1509" w:rsidDel="009973DA">
          <w:rPr>
            <w:rFonts w:cstheme="minorHAnsi"/>
            <w:sz w:val="22"/>
            <w:szCs w:val="22"/>
          </w:rPr>
          <w:delText xml:space="preserve">.  </w:delText>
        </w:r>
        <w:r w:rsidR="00684E0D" w:rsidRPr="00CB1509" w:rsidDel="009973DA">
          <w:rPr>
            <w:rFonts w:cstheme="minorHAnsi"/>
            <w:sz w:val="22"/>
            <w:szCs w:val="22"/>
          </w:rPr>
          <w:delText xml:space="preserve">With regard to comorbidities, </w:delText>
        </w:r>
        <w:r w:rsidR="003410EA" w:rsidRPr="00CB1509" w:rsidDel="009973DA">
          <w:rPr>
            <w:rFonts w:cstheme="minorHAnsi"/>
            <w:sz w:val="22"/>
            <w:szCs w:val="22"/>
          </w:rPr>
          <w:delText>11</w:delText>
        </w:r>
        <w:r w:rsidR="00684E0D" w:rsidRPr="00CB1509" w:rsidDel="009973DA">
          <w:rPr>
            <w:rFonts w:cstheme="minorHAnsi"/>
            <w:sz w:val="22"/>
            <w:szCs w:val="22"/>
          </w:rPr>
          <w:delText xml:space="preserve"> (</w:delText>
        </w:r>
        <w:r w:rsidR="003410EA" w:rsidRPr="00CB1509" w:rsidDel="009973DA">
          <w:rPr>
            <w:rFonts w:cstheme="minorHAnsi"/>
            <w:sz w:val="22"/>
            <w:szCs w:val="22"/>
          </w:rPr>
          <w:delText>21</w:delText>
        </w:r>
        <w:r w:rsidR="00684E0D" w:rsidRPr="00CB1509" w:rsidDel="009973DA">
          <w:rPr>
            <w:rFonts w:cstheme="minorHAnsi"/>
            <w:sz w:val="22"/>
            <w:szCs w:val="22"/>
          </w:rPr>
          <w:delText>.</w:delText>
        </w:r>
        <w:r w:rsidR="003410EA" w:rsidRPr="00CB1509" w:rsidDel="009973DA">
          <w:rPr>
            <w:rFonts w:cstheme="minorHAnsi"/>
            <w:sz w:val="22"/>
            <w:szCs w:val="22"/>
          </w:rPr>
          <w:delText>6</w:delText>
        </w:r>
        <w:r w:rsidR="00684E0D" w:rsidRPr="00CB1509" w:rsidDel="009973DA">
          <w:rPr>
            <w:rFonts w:cstheme="minorHAnsi"/>
            <w:sz w:val="22"/>
            <w:szCs w:val="22"/>
          </w:rPr>
          <w:delText xml:space="preserve">%) patients had </w:delText>
        </w:r>
        <w:r w:rsidR="003410EA" w:rsidRPr="00CB1509" w:rsidDel="009973DA">
          <w:rPr>
            <w:rFonts w:cstheme="minorHAnsi"/>
            <w:sz w:val="22"/>
            <w:szCs w:val="22"/>
          </w:rPr>
          <w:delText>a history of diabetes</w:delText>
        </w:r>
        <w:r w:rsidR="00684E0D" w:rsidRPr="00CB1509" w:rsidDel="009973DA">
          <w:rPr>
            <w:rFonts w:cstheme="minorHAnsi"/>
            <w:sz w:val="22"/>
            <w:szCs w:val="22"/>
          </w:rPr>
          <w:delText xml:space="preserve"> </w:delText>
        </w:r>
        <w:r w:rsidR="003410EA" w:rsidRPr="00CB1509" w:rsidDel="009973DA">
          <w:rPr>
            <w:rFonts w:cstheme="minorHAnsi"/>
            <w:sz w:val="22"/>
            <w:szCs w:val="22"/>
          </w:rPr>
          <w:delText xml:space="preserve">and 17 (33.3%) patients had a history of hypertension </w:delText>
        </w:r>
        <w:r w:rsidR="00684E0D" w:rsidRPr="00CB1509" w:rsidDel="009973DA">
          <w:rPr>
            <w:rFonts w:cstheme="minorHAnsi"/>
            <w:sz w:val="22"/>
            <w:szCs w:val="22"/>
          </w:rPr>
          <w:delText xml:space="preserve">prior to LT.  </w:delText>
        </w:r>
        <w:r w:rsidR="003410EA" w:rsidRPr="00CB1509" w:rsidDel="009973DA">
          <w:rPr>
            <w:rFonts w:cstheme="minorHAnsi"/>
            <w:sz w:val="22"/>
            <w:szCs w:val="22"/>
          </w:rPr>
          <w:delText>The median laboratory MELD score at LT was 25.4  Sixteen (32.7%) patients received LT for hepatitis C (HCV), while 22 (43.1%) had a primary or secondary diagnosis of hepatocellular carcinoma</w:delText>
        </w:r>
        <w:r w:rsidR="00D66C50" w:rsidRPr="00CB1509" w:rsidDel="009973DA">
          <w:rPr>
            <w:rFonts w:cstheme="minorHAnsi"/>
            <w:sz w:val="22"/>
            <w:szCs w:val="22"/>
          </w:rPr>
          <w:delText xml:space="preserve"> (HCC)</w:delText>
        </w:r>
        <w:r w:rsidR="003410EA" w:rsidRPr="00CB1509" w:rsidDel="009973DA">
          <w:rPr>
            <w:rFonts w:cstheme="minorHAnsi"/>
            <w:sz w:val="22"/>
            <w:szCs w:val="22"/>
          </w:rPr>
          <w:delText xml:space="preserve">.  </w:delText>
        </w:r>
        <w:r w:rsidR="00152780" w:rsidRPr="00CB1509" w:rsidDel="009973DA">
          <w:rPr>
            <w:rFonts w:cstheme="minorHAnsi"/>
            <w:sz w:val="22"/>
            <w:szCs w:val="22"/>
          </w:rPr>
          <w:delText>(</w:delText>
        </w:r>
        <w:r w:rsidR="00152780" w:rsidRPr="00CB1509" w:rsidDel="009973DA">
          <w:rPr>
            <w:rFonts w:cstheme="minorHAnsi"/>
            <w:b/>
            <w:bCs/>
            <w:sz w:val="22"/>
            <w:szCs w:val="22"/>
            <w:u w:val="single"/>
          </w:rPr>
          <w:delText>Table 1</w:delText>
        </w:r>
        <w:r w:rsidR="00152780" w:rsidRPr="00CB1509" w:rsidDel="009973DA">
          <w:rPr>
            <w:rFonts w:cstheme="minorHAnsi"/>
            <w:sz w:val="22"/>
            <w:szCs w:val="22"/>
          </w:rPr>
          <w:delText xml:space="preserve">).  </w:delText>
        </w:r>
        <w:r w:rsidDel="009973DA">
          <w:rPr>
            <w:rFonts w:cstheme="minorHAnsi"/>
            <w:sz w:val="22"/>
            <w:szCs w:val="22"/>
          </w:rPr>
          <w:delText xml:space="preserve">Two patients resumed CNIs- one after transitioning care to the local Veterans Affairs hospital and the other for unknown reasons.  </w:delText>
        </w:r>
        <w:r w:rsidR="008C075B" w:rsidDel="009973DA">
          <w:rPr>
            <w:rFonts w:cstheme="minorHAnsi"/>
            <w:sz w:val="22"/>
            <w:szCs w:val="22"/>
          </w:rPr>
          <w:delText>(</w:delText>
        </w:r>
        <w:r w:rsidR="008C075B" w:rsidRPr="008B19DF" w:rsidDel="009973DA">
          <w:rPr>
            <w:rFonts w:cstheme="minorHAnsi"/>
            <w:sz w:val="22"/>
            <w:szCs w:val="22"/>
            <w:u w:val="single"/>
          </w:rPr>
          <w:delText>Figure 1</w:delText>
        </w:r>
        <w:r w:rsidR="008C075B" w:rsidDel="009973DA">
          <w:rPr>
            <w:rFonts w:cstheme="minorHAnsi"/>
            <w:sz w:val="22"/>
            <w:szCs w:val="22"/>
          </w:rPr>
          <w:delText>).</w:delText>
        </w:r>
      </w:del>
    </w:p>
    <w:p w14:paraId="70707300" w14:textId="4B0595FD" w:rsidR="003410EA" w:rsidRPr="00CB1509" w:rsidDel="009973DA" w:rsidRDefault="003410EA" w:rsidP="004F7F00">
      <w:pPr>
        <w:spacing w:line="480" w:lineRule="auto"/>
        <w:rPr>
          <w:del w:id="212" w:author="Power Edit 6.0" w:date="2026-06-02T20:02:00Z"/>
          <w:rFonts w:cstheme="minorHAnsi"/>
          <w:sz w:val="22"/>
          <w:szCs w:val="22"/>
        </w:rPr>
      </w:pPr>
    </w:p>
    <w:p w14:paraId="762493F2" w14:textId="6D820929" w:rsidR="003410EA" w:rsidRPr="00CB1509" w:rsidDel="009973DA" w:rsidRDefault="00D66C50" w:rsidP="004F7F00">
      <w:pPr>
        <w:spacing w:line="480" w:lineRule="auto"/>
        <w:rPr>
          <w:del w:id="213" w:author="Power Edit 6.0" w:date="2026-06-02T20:02:00Z"/>
          <w:rFonts w:cstheme="minorHAnsi"/>
          <w:sz w:val="22"/>
          <w:szCs w:val="22"/>
        </w:rPr>
      </w:pPr>
      <w:del w:id="214" w:author="Power Edit 6.0" w:date="2026-06-02T20:02:00Z">
        <w:r w:rsidRPr="00CB1509" w:rsidDel="009973DA">
          <w:rPr>
            <w:rFonts w:cstheme="minorHAnsi"/>
            <w:sz w:val="22"/>
            <w:szCs w:val="22"/>
          </w:rPr>
          <w:delText xml:space="preserve">Four hundred and </w:delText>
        </w:r>
        <w:r w:rsidR="00C538FF" w:rsidRPr="00CB1509" w:rsidDel="009973DA">
          <w:rPr>
            <w:rFonts w:cstheme="minorHAnsi"/>
            <w:sz w:val="22"/>
            <w:szCs w:val="22"/>
          </w:rPr>
          <w:delText>sixty-nine</w:delText>
        </w:r>
        <w:r w:rsidRPr="00CB1509" w:rsidDel="009973DA">
          <w:rPr>
            <w:rFonts w:cstheme="minorHAnsi"/>
            <w:sz w:val="22"/>
            <w:szCs w:val="22"/>
          </w:rPr>
          <w:delText xml:space="preserve"> </w:delText>
        </w:r>
        <w:r w:rsidR="00533A4E" w:rsidRPr="00CB1509" w:rsidDel="009973DA">
          <w:rPr>
            <w:rFonts w:cstheme="minorHAnsi"/>
            <w:sz w:val="22"/>
            <w:szCs w:val="22"/>
          </w:rPr>
          <w:delText xml:space="preserve">patients </w:delText>
        </w:r>
        <w:r w:rsidR="004B6873" w:rsidRPr="00CB1509" w:rsidDel="009973DA">
          <w:rPr>
            <w:rFonts w:cstheme="minorHAnsi"/>
            <w:sz w:val="22"/>
            <w:szCs w:val="22"/>
          </w:rPr>
          <w:delText>contributed patient-time to the control condition</w:delText>
        </w:r>
        <w:r w:rsidRPr="00CB1509" w:rsidDel="009973DA">
          <w:rPr>
            <w:rFonts w:cstheme="minorHAnsi"/>
            <w:sz w:val="22"/>
            <w:szCs w:val="22"/>
          </w:rPr>
          <w:delText xml:space="preserve">.  The mean age at LT was 53.8 years, 325 (69.3%) patients were male and 376 (80.2%) patients were white.  One hundred and twenty-three (26.2%) patients had a history of diabetes prior to LT while 111 (23.7%) patients had hypertension prior to LT.  </w:delText>
        </w:r>
        <w:r w:rsidR="008E5351" w:rsidRPr="00CB1509" w:rsidDel="009973DA">
          <w:rPr>
            <w:rFonts w:cstheme="minorHAnsi"/>
            <w:sz w:val="22"/>
            <w:szCs w:val="22"/>
          </w:rPr>
          <w:delText>The m</w:delText>
        </w:r>
        <w:r w:rsidRPr="00CB1509" w:rsidDel="009973DA">
          <w:rPr>
            <w:rFonts w:cstheme="minorHAnsi"/>
            <w:sz w:val="22"/>
            <w:szCs w:val="22"/>
          </w:rPr>
          <w:delText xml:space="preserve">edian laboratory MELD </w:delText>
        </w:r>
        <w:r w:rsidR="008E5351" w:rsidRPr="00CB1509" w:rsidDel="009973DA">
          <w:rPr>
            <w:rFonts w:cstheme="minorHAnsi"/>
            <w:sz w:val="22"/>
            <w:szCs w:val="22"/>
          </w:rPr>
          <w:delText xml:space="preserve">score at LT in the control group </w:delText>
        </w:r>
        <w:r w:rsidRPr="00CB1509" w:rsidDel="009973DA">
          <w:rPr>
            <w:rFonts w:cstheme="minorHAnsi"/>
            <w:sz w:val="22"/>
            <w:szCs w:val="22"/>
          </w:rPr>
          <w:delText>at</w:delText>
        </w:r>
        <w:r w:rsidR="008E5351" w:rsidRPr="00CB1509" w:rsidDel="009973DA">
          <w:rPr>
            <w:rFonts w:cstheme="minorHAnsi"/>
            <w:sz w:val="22"/>
            <w:szCs w:val="22"/>
          </w:rPr>
          <w:delText xml:space="preserve"> </w:delText>
        </w:r>
        <w:r w:rsidRPr="00CB1509" w:rsidDel="009973DA">
          <w:rPr>
            <w:rFonts w:cstheme="minorHAnsi"/>
            <w:sz w:val="22"/>
            <w:szCs w:val="22"/>
          </w:rPr>
          <w:delText xml:space="preserve">was 21.4.  </w:delText>
        </w:r>
        <w:r w:rsidR="00C538FF" w:rsidRPr="00CB1509" w:rsidDel="009973DA">
          <w:rPr>
            <w:rFonts w:cstheme="minorHAnsi"/>
            <w:sz w:val="22"/>
            <w:szCs w:val="22"/>
          </w:rPr>
          <w:delText>Forty-nine</w:delText>
        </w:r>
        <w:r w:rsidRPr="00CB1509" w:rsidDel="009973DA">
          <w:rPr>
            <w:rFonts w:cstheme="minorHAnsi"/>
            <w:sz w:val="22"/>
            <w:szCs w:val="22"/>
          </w:rPr>
          <w:delText xml:space="preserve"> (13.2%) patients had a history of HCV and 149 (40.3%) patients had a history of HCC.  (</w:delText>
        </w:r>
        <w:r w:rsidRPr="00CB1509" w:rsidDel="009973DA">
          <w:rPr>
            <w:rFonts w:cstheme="minorHAnsi"/>
            <w:b/>
            <w:bCs/>
            <w:sz w:val="22"/>
            <w:szCs w:val="22"/>
            <w:u w:val="single"/>
          </w:rPr>
          <w:delText>Table 1</w:delText>
        </w:r>
        <w:r w:rsidRPr="00CB1509" w:rsidDel="009973DA">
          <w:rPr>
            <w:rFonts w:cstheme="minorHAnsi"/>
            <w:sz w:val="22"/>
            <w:szCs w:val="22"/>
          </w:rPr>
          <w:delText>).</w:delText>
        </w:r>
        <w:r w:rsidR="00606312" w:rsidDel="009973DA">
          <w:rPr>
            <w:rFonts w:cstheme="minorHAnsi"/>
            <w:sz w:val="22"/>
            <w:szCs w:val="22"/>
          </w:rPr>
          <w:delText xml:space="preserve">  Two patients, both in the CNI-only control group, later underwent kidney transplantation.  </w:delText>
        </w:r>
      </w:del>
    </w:p>
    <w:p w14:paraId="4EBE4038" w14:textId="30A655F1" w:rsidR="00382DD5" w:rsidRPr="00CB1509" w:rsidDel="009973DA" w:rsidRDefault="00382DD5" w:rsidP="004F7F00">
      <w:pPr>
        <w:spacing w:line="480" w:lineRule="auto"/>
        <w:rPr>
          <w:del w:id="215" w:author="Power Edit 6.0" w:date="2026-06-02T20:02:00Z"/>
          <w:rFonts w:cstheme="minorHAnsi"/>
          <w:sz w:val="22"/>
          <w:szCs w:val="22"/>
        </w:rPr>
      </w:pPr>
    </w:p>
    <w:p w14:paraId="4158D8F4" w14:textId="5048637A" w:rsidR="00FA1CD1" w:rsidRPr="00CB1509" w:rsidDel="009973DA" w:rsidRDefault="00FA1CD1" w:rsidP="00C82FF9">
      <w:pPr>
        <w:spacing w:line="480" w:lineRule="auto"/>
        <w:rPr>
          <w:del w:id="216" w:author="Power Edit 6.0" w:date="2026-06-02T20:02:00Z"/>
          <w:rFonts w:cstheme="minorHAnsi"/>
          <w:sz w:val="22"/>
          <w:szCs w:val="22"/>
          <w:u w:val="single"/>
        </w:rPr>
      </w:pPr>
      <w:del w:id="217" w:author="Power Edit 6.0" w:date="2026-06-02T20:02:00Z">
        <w:r w:rsidRPr="00CB1509" w:rsidDel="009973DA">
          <w:rPr>
            <w:rFonts w:cstheme="minorHAnsi"/>
            <w:sz w:val="22"/>
            <w:szCs w:val="22"/>
            <w:u w:val="single"/>
          </w:rPr>
          <w:delText>Primary Outcome</w:delText>
        </w:r>
      </w:del>
    </w:p>
    <w:p w14:paraId="7D3C70CD" w14:textId="21E88585" w:rsidR="008F70D8" w:rsidRPr="00CB1509" w:rsidDel="009973DA" w:rsidRDefault="008E60AF" w:rsidP="00C82FF9">
      <w:pPr>
        <w:spacing w:line="480" w:lineRule="auto"/>
        <w:rPr>
          <w:del w:id="218" w:author="Power Edit 6.0" w:date="2026-06-02T20:02:00Z"/>
          <w:rFonts w:eastAsia="Times New Roman" w:cstheme="minorHAnsi"/>
          <w:sz w:val="22"/>
          <w:szCs w:val="22"/>
        </w:rPr>
      </w:pPr>
      <w:del w:id="219" w:author="Power Edit 6.0" w:date="2026-06-02T20:02:00Z">
        <w:r w:rsidRPr="00CB1509" w:rsidDel="009973DA">
          <w:rPr>
            <w:rFonts w:cstheme="minorHAnsi"/>
            <w:sz w:val="22"/>
            <w:szCs w:val="22"/>
          </w:rPr>
          <w:delText>In the CNI withdrawal group, t</w:delText>
        </w:r>
        <w:r w:rsidR="008F70D8" w:rsidRPr="00CB1509" w:rsidDel="009973DA">
          <w:rPr>
            <w:rFonts w:cstheme="minorHAnsi"/>
            <w:sz w:val="22"/>
            <w:szCs w:val="22"/>
          </w:rPr>
          <w:delText>he sample m</w:delText>
        </w:r>
        <w:r w:rsidR="00C82FF9" w:rsidRPr="00CB1509" w:rsidDel="009973DA">
          <w:rPr>
            <w:rFonts w:cstheme="minorHAnsi"/>
            <w:sz w:val="22"/>
            <w:szCs w:val="22"/>
          </w:rPr>
          <w:delText xml:space="preserve">ean eGFR-CKD-Epi </w:delText>
        </w:r>
        <w:r w:rsidR="00D645F7" w:rsidRPr="00CB1509" w:rsidDel="009973DA">
          <w:rPr>
            <w:rFonts w:cstheme="minorHAnsi"/>
            <w:sz w:val="22"/>
            <w:szCs w:val="22"/>
          </w:rPr>
          <w:delText>prior to</w:delText>
        </w:r>
        <w:r w:rsidR="00C82FF9" w:rsidRPr="00CB1509" w:rsidDel="009973DA">
          <w:rPr>
            <w:rFonts w:cstheme="minorHAnsi"/>
            <w:sz w:val="22"/>
            <w:szCs w:val="22"/>
          </w:rPr>
          <w:delText xml:space="preserve"> </w:delText>
        </w:r>
        <w:r w:rsidR="00531CC9" w:rsidRPr="00CB1509" w:rsidDel="009973DA">
          <w:rPr>
            <w:rFonts w:cstheme="minorHAnsi"/>
            <w:sz w:val="22"/>
            <w:szCs w:val="22"/>
          </w:rPr>
          <w:delText xml:space="preserve">CNI withdrawal </w:delText>
        </w:r>
        <w:r w:rsidR="00C82FF9" w:rsidRPr="00CB1509" w:rsidDel="009973DA">
          <w:rPr>
            <w:rFonts w:cstheme="minorHAnsi"/>
            <w:sz w:val="22"/>
            <w:szCs w:val="22"/>
          </w:rPr>
          <w:delText>was 4</w:delText>
        </w:r>
        <w:r w:rsidR="00D645F7" w:rsidRPr="00CB1509" w:rsidDel="009973DA">
          <w:rPr>
            <w:rFonts w:cstheme="minorHAnsi"/>
            <w:sz w:val="22"/>
            <w:szCs w:val="22"/>
          </w:rPr>
          <w:delText>5</w:delText>
        </w:r>
        <w:r w:rsidR="00C82FF9" w:rsidRPr="00CB1509" w:rsidDel="009973DA">
          <w:rPr>
            <w:rFonts w:cstheme="minorHAnsi"/>
            <w:sz w:val="22"/>
            <w:szCs w:val="22"/>
          </w:rPr>
          <w:delText>.</w:delText>
        </w:r>
        <w:r w:rsidR="003B09DA" w:rsidRPr="00CB1509" w:rsidDel="009973DA">
          <w:rPr>
            <w:rFonts w:cstheme="minorHAnsi"/>
            <w:sz w:val="22"/>
            <w:szCs w:val="22"/>
          </w:rPr>
          <w:delText>7</w:delText>
        </w:r>
        <w:r w:rsidR="00C82FF9" w:rsidRPr="00CB1509" w:rsidDel="009973DA">
          <w:rPr>
            <w:rFonts w:cstheme="minorHAnsi"/>
            <w:sz w:val="22"/>
            <w:szCs w:val="22"/>
          </w:rPr>
          <w:delText xml:space="preserve"> (+/- 1</w:delText>
        </w:r>
        <w:r w:rsidR="009C7D8A" w:rsidRPr="00CB1509" w:rsidDel="009973DA">
          <w:rPr>
            <w:rFonts w:cstheme="minorHAnsi"/>
            <w:sz w:val="22"/>
            <w:szCs w:val="22"/>
          </w:rPr>
          <w:delText>2</w:delText>
        </w:r>
        <w:r w:rsidR="003B09DA" w:rsidRPr="00CB1509" w:rsidDel="009973DA">
          <w:rPr>
            <w:rFonts w:cstheme="minorHAnsi"/>
            <w:sz w:val="22"/>
            <w:szCs w:val="22"/>
          </w:rPr>
          <w:delText>.</w:delText>
        </w:r>
        <w:r w:rsidR="009C7D8A" w:rsidRPr="00CB1509" w:rsidDel="009973DA">
          <w:rPr>
            <w:rFonts w:cstheme="minorHAnsi"/>
            <w:sz w:val="22"/>
            <w:szCs w:val="22"/>
          </w:rPr>
          <w:delText>74</w:delText>
        </w:r>
        <w:r w:rsidR="00C82FF9" w:rsidRPr="00CB1509" w:rsidDel="009973DA">
          <w:rPr>
            <w:rFonts w:cstheme="minorHAnsi"/>
            <w:sz w:val="22"/>
            <w:szCs w:val="22"/>
          </w:rPr>
          <w:delText xml:space="preserve">) </w:delText>
        </w:r>
        <w:r w:rsidR="00C82FF9" w:rsidRPr="00CB1509" w:rsidDel="009973DA">
          <w:rPr>
            <w:rFonts w:eastAsia="Times New Roman" w:cstheme="minorHAnsi"/>
            <w:sz w:val="22"/>
            <w:szCs w:val="22"/>
          </w:rPr>
          <w:delText>mL/min per 1.73 m</w:delText>
        </w:r>
        <w:r w:rsidR="00C82FF9" w:rsidRPr="00CB1509" w:rsidDel="009973DA">
          <w:rPr>
            <w:rFonts w:eastAsia="Times New Roman" w:cstheme="minorHAnsi"/>
            <w:sz w:val="22"/>
            <w:szCs w:val="22"/>
            <w:vertAlign w:val="superscript"/>
          </w:rPr>
          <w:delText>2</w:delText>
        </w:r>
        <w:r w:rsidR="00C82FF9" w:rsidRPr="00CB1509" w:rsidDel="009973DA">
          <w:rPr>
            <w:rFonts w:eastAsia="Times New Roman" w:cstheme="minorHAnsi"/>
            <w:sz w:val="22"/>
            <w:szCs w:val="22"/>
          </w:rPr>
          <w:delText xml:space="preserve"> at baseline; 5</w:delText>
        </w:r>
        <w:r w:rsidR="00D645F7" w:rsidRPr="00CB1509" w:rsidDel="009973DA">
          <w:rPr>
            <w:rFonts w:eastAsia="Times New Roman" w:cstheme="minorHAnsi"/>
            <w:sz w:val="22"/>
            <w:szCs w:val="22"/>
          </w:rPr>
          <w:delText>5.2</w:delText>
        </w:r>
        <w:r w:rsidR="00C82FF9" w:rsidRPr="00CB1509" w:rsidDel="009973DA">
          <w:rPr>
            <w:rFonts w:eastAsia="Times New Roman" w:cstheme="minorHAnsi"/>
            <w:sz w:val="22"/>
            <w:szCs w:val="22"/>
          </w:rPr>
          <w:delText xml:space="preserve"> (+/- 1</w:delText>
        </w:r>
        <w:r w:rsidR="009C7D8A" w:rsidRPr="00CB1509" w:rsidDel="009973DA">
          <w:rPr>
            <w:rFonts w:eastAsia="Times New Roman" w:cstheme="minorHAnsi"/>
            <w:sz w:val="22"/>
            <w:szCs w:val="22"/>
          </w:rPr>
          <w:delText>4</w:delText>
        </w:r>
        <w:r w:rsidR="003B09DA" w:rsidRPr="00CB1509" w:rsidDel="009973DA">
          <w:rPr>
            <w:rFonts w:eastAsia="Times New Roman" w:cstheme="minorHAnsi"/>
            <w:sz w:val="22"/>
            <w:szCs w:val="22"/>
          </w:rPr>
          <w:delText>.</w:delText>
        </w:r>
        <w:r w:rsidR="009C7D8A" w:rsidRPr="00CB1509" w:rsidDel="009973DA">
          <w:rPr>
            <w:rFonts w:eastAsia="Times New Roman" w:cstheme="minorHAnsi"/>
            <w:sz w:val="22"/>
            <w:szCs w:val="22"/>
          </w:rPr>
          <w:delText>62</w:delText>
        </w:r>
        <w:r w:rsidR="001D4190" w:rsidRPr="00CB1509" w:rsidDel="009973DA">
          <w:rPr>
            <w:rFonts w:eastAsia="Times New Roman" w:cstheme="minorHAnsi"/>
            <w:sz w:val="22"/>
            <w:szCs w:val="22"/>
          </w:rPr>
          <w:delText>)</w:delText>
        </w:r>
        <w:r w:rsidR="00C82FF9" w:rsidRPr="00CB1509" w:rsidDel="009973DA">
          <w:rPr>
            <w:rFonts w:eastAsia="Times New Roman" w:cstheme="minorHAnsi"/>
            <w:sz w:val="22"/>
            <w:szCs w:val="22"/>
          </w:rPr>
          <w:delText xml:space="preserve"> mL/min per 1.73 m</w:delText>
        </w:r>
        <w:r w:rsidR="00C82FF9" w:rsidRPr="00CB1509" w:rsidDel="009973DA">
          <w:rPr>
            <w:rFonts w:eastAsia="Times New Roman" w:cstheme="minorHAnsi"/>
            <w:sz w:val="22"/>
            <w:szCs w:val="22"/>
            <w:vertAlign w:val="superscript"/>
          </w:rPr>
          <w:delText>2</w:delText>
        </w:r>
        <w:r w:rsidR="00C82FF9" w:rsidRPr="00CB1509" w:rsidDel="009973DA">
          <w:rPr>
            <w:rFonts w:eastAsia="Times New Roman" w:cstheme="minorHAnsi"/>
            <w:sz w:val="22"/>
            <w:szCs w:val="22"/>
          </w:rPr>
          <w:delText xml:space="preserve"> at 1-year after CNI</w:delText>
        </w:r>
        <w:r w:rsidR="003B09DA" w:rsidRPr="00CB1509" w:rsidDel="009973DA">
          <w:rPr>
            <w:rFonts w:eastAsia="Times New Roman" w:cstheme="minorHAnsi"/>
            <w:sz w:val="22"/>
            <w:szCs w:val="22"/>
          </w:rPr>
          <w:delText xml:space="preserve"> withdrawal</w:delText>
        </w:r>
        <w:r w:rsidR="00C82FF9" w:rsidRPr="00CB1509" w:rsidDel="009973DA">
          <w:rPr>
            <w:rFonts w:eastAsia="Times New Roman" w:cstheme="minorHAnsi"/>
            <w:sz w:val="22"/>
            <w:szCs w:val="22"/>
          </w:rPr>
          <w:delText xml:space="preserve"> and </w:delText>
        </w:r>
        <w:r w:rsidR="00D645F7" w:rsidRPr="00CB1509" w:rsidDel="009973DA">
          <w:rPr>
            <w:rFonts w:eastAsia="Times New Roman" w:cstheme="minorHAnsi"/>
            <w:sz w:val="22"/>
            <w:szCs w:val="22"/>
          </w:rPr>
          <w:delText>53.7</w:delText>
        </w:r>
        <w:r w:rsidR="00C82FF9" w:rsidRPr="00CB1509" w:rsidDel="009973DA">
          <w:rPr>
            <w:rFonts w:eastAsia="Times New Roman" w:cstheme="minorHAnsi"/>
            <w:sz w:val="22"/>
            <w:szCs w:val="22"/>
          </w:rPr>
          <w:delText xml:space="preserve"> (+/- 1</w:delText>
        </w:r>
        <w:r w:rsidR="009C7D8A" w:rsidRPr="00CB1509" w:rsidDel="009973DA">
          <w:rPr>
            <w:rFonts w:eastAsia="Times New Roman" w:cstheme="minorHAnsi"/>
            <w:sz w:val="22"/>
            <w:szCs w:val="22"/>
          </w:rPr>
          <w:delText>3</w:delText>
        </w:r>
        <w:r w:rsidR="00C82FF9" w:rsidRPr="00CB1509" w:rsidDel="009973DA">
          <w:rPr>
            <w:rFonts w:eastAsia="Times New Roman" w:cstheme="minorHAnsi"/>
            <w:sz w:val="22"/>
            <w:szCs w:val="22"/>
          </w:rPr>
          <w:delText>.</w:delText>
        </w:r>
        <w:r w:rsidR="009C7D8A" w:rsidRPr="00CB1509" w:rsidDel="009973DA">
          <w:rPr>
            <w:rFonts w:eastAsia="Times New Roman" w:cstheme="minorHAnsi"/>
            <w:sz w:val="22"/>
            <w:szCs w:val="22"/>
          </w:rPr>
          <w:delText>62</w:delText>
        </w:r>
        <w:r w:rsidR="00C82FF9" w:rsidRPr="00CB1509" w:rsidDel="009973DA">
          <w:rPr>
            <w:rFonts w:eastAsia="Times New Roman" w:cstheme="minorHAnsi"/>
            <w:sz w:val="22"/>
            <w:szCs w:val="22"/>
          </w:rPr>
          <w:delText>) mL/min per 1.73 m</w:delText>
        </w:r>
        <w:r w:rsidR="00C82FF9" w:rsidRPr="00CB1509" w:rsidDel="009973DA">
          <w:rPr>
            <w:rFonts w:eastAsia="Times New Roman" w:cstheme="minorHAnsi"/>
            <w:sz w:val="22"/>
            <w:szCs w:val="22"/>
            <w:vertAlign w:val="superscript"/>
          </w:rPr>
          <w:delText>2</w:delText>
        </w:r>
        <w:r w:rsidR="00C82FF9" w:rsidRPr="00CB1509" w:rsidDel="009973DA">
          <w:rPr>
            <w:rFonts w:eastAsia="Times New Roman" w:cstheme="minorHAnsi"/>
            <w:sz w:val="22"/>
            <w:szCs w:val="22"/>
          </w:rPr>
          <w:delText xml:space="preserve"> at 5-years post-switch</w:delText>
        </w:r>
        <w:r w:rsidR="005E0ED4" w:rsidRPr="00CB1509" w:rsidDel="009973DA">
          <w:rPr>
            <w:rFonts w:eastAsia="Times New Roman" w:cstheme="minorHAnsi"/>
            <w:sz w:val="22"/>
            <w:szCs w:val="22"/>
          </w:rPr>
          <w:delText xml:space="preserve"> among those with available data</w:delText>
        </w:r>
        <w:r w:rsidR="00C82FF9" w:rsidRPr="00CB1509" w:rsidDel="009973DA">
          <w:rPr>
            <w:rFonts w:eastAsia="Times New Roman" w:cstheme="minorHAnsi"/>
            <w:sz w:val="22"/>
            <w:szCs w:val="22"/>
          </w:rPr>
          <w:delText>.</w:delText>
        </w:r>
        <w:r w:rsidR="00495323" w:rsidRPr="00CB1509" w:rsidDel="009973DA">
          <w:rPr>
            <w:rFonts w:eastAsia="Times New Roman" w:cstheme="minorHAnsi"/>
            <w:sz w:val="22"/>
            <w:szCs w:val="22"/>
          </w:rPr>
          <w:delText xml:space="preserve">  (</w:delText>
        </w:r>
        <w:r w:rsidR="00495323" w:rsidRPr="00CB1509" w:rsidDel="009973DA">
          <w:rPr>
            <w:rFonts w:eastAsia="Times New Roman" w:cstheme="minorHAnsi"/>
            <w:sz w:val="22"/>
            <w:szCs w:val="22"/>
            <w:u w:val="single"/>
          </w:rPr>
          <w:delText xml:space="preserve">Figure </w:delText>
        </w:r>
        <w:r w:rsidR="008C075B" w:rsidDel="009973DA">
          <w:rPr>
            <w:rFonts w:eastAsia="Times New Roman" w:cstheme="minorHAnsi"/>
            <w:sz w:val="22"/>
            <w:szCs w:val="22"/>
            <w:u w:val="single"/>
          </w:rPr>
          <w:delText>2</w:delText>
        </w:r>
        <w:r w:rsidR="00495323" w:rsidRPr="00CB1509" w:rsidDel="009973DA">
          <w:rPr>
            <w:rFonts w:eastAsia="Times New Roman" w:cstheme="minorHAnsi"/>
            <w:sz w:val="22"/>
            <w:szCs w:val="22"/>
          </w:rPr>
          <w:delText>).</w:delText>
        </w:r>
        <w:r w:rsidR="00531CC9" w:rsidRPr="00CB1509" w:rsidDel="009973DA">
          <w:rPr>
            <w:rFonts w:eastAsia="Times New Roman" w:cstheme="minorHAnsi"/>
            <w:sz w:val="22"/>
            <w:szCs w:val="22"/>
          </w:rPr>
          <w:delText xml:space="preserve">  </w:delText>
        </w:r>
        <w:r w:rsidR="008F70D8" w:rsidRPr="00CB1509" w:rsidDel="009973DA">
          <w:rPr>
            <w:rFonts w:cstheme="minorHAnsi"/>
            <w:sz w:val="22"/>
            <w:szCs w:val="22"/>
          </w:rPr>
          <w:delText xml:space="preserve">Serum creatinine for the cohort who stopped CNI at baseline was 1.71 (+/- 0.46) mg/dL, 1.47 (+/- 0.4) mg/dL at 1-year after CNI withdrawal and 1.49 (+/- 0.35) mg/dL at 5-years post-switch.  </w:delText>
        </w:r>
        <w:r w:rsidR="00495323" w:rsidRPr="00CB1509" w:rsidDel="009973DA">
          <w:rPr>
            <w:rFonts w:cstheme="minorHAnsi"/>
            <w:sz w:val="22"/>
            <w:szCs w:val="22"/>
          </w:rPr>
          <w:delText>(</w:delText>
        </w:r>
        <w:r w:rsidR="00495323" w:rsidRPr="00CB1509" w:rsidDel="009973DA">
          <w:rPr>
            <w:rFonts w:cstheme="minorHAnsi"/>
            <w:sz w:val="22"/>
            <w:szCs w:val="22"/>
            <w:u w:val="single"/>
          </w:rPr>
          <w:delText>Supplemental Figure 1</w:delText>
        </w:r>
        <w:r w:rsidR="00495323" w:rsidRPr="00CB1509" w:rsidDel="009973DA">
          <w:rPr>
            <w:rFonts w:cstheme="minorHAnsi"/>
            <w:sz w:val="22"/>
            <w:szCs w:val="22"/>
          </w:rPr>
          <w:delText>).</w:delText>
        </w:r>
      </w:del>
    </w:p>
    <w:p w14:paraId="7923961C" w14:textId="705705F9" w:rsidR="008F70D8" w:rsidRPr="00CB1509" w:rsidDel="009973DA" w:rsidRDefault="008F70D8" w:rsidP="00C82FF9">
      <w:pPr>
        <w:spacing w:line="480" w:lineRule="auto"/>
        <w:rPr>
          <w:del w:id="220" w:author="Power Edit 6.0" w:date="2026-06-02T20:02:00Z"/>
          <w:rFonts w:eastAsia="Times New Roman" w:cstheme="minorHAnsi"/>
          <w:sz w:val="22"/>
          <w:szCs w:val="22"/>
        </w:rPr>
      </w:pPr>
    </w:p>
    <w:p w14:paraId="5AAB07BE" w14:textId="10191E1A" w:rsidR="00E1603D" w:rsidRPr="00CB1509" w:rsidDel="009973DA" w:rsidRDefault="005E0ED4" w:rsidP="00C82FF9">
      <w:pPr>
        <w:spacing w:line="480" w:lineRule="auto"/>
        <w:rPr>
          <w:del w:id="221" w:author="Power Edit 6.0" w:date="2026-06-02T20:02:00Z"/>
          <w:rFonts w:eastAsia="Times New Roman" w:cstheme="minorHAnsi"/>
          <w:sz w:val="22"/>
          <w:szCs w:val="22"/>
        </w:rPr>
      </w:pPr>
      <w:del w:id="222" w:author="Power Edit 6.0" w:date="2026-06-02T20:02:00Z">
        <w:r w:rsidRPr="00CB1509" w:rsidDel="009973DA">
          <w:rPr>
            <w:rFonts w:eastAsia="Times New Roman" w:cstheme="minorHAnsi"/>
            <w:sz w:val="22"/>
            <w:szCs w:val="22"/>
          </w:rPr>
          <w:delText xml:space="preserve">Model-based estimates of the </w:delText>
        </w:r>
        <w:r w:rsidR="0006478E" w:rsidRPr="00CB1509" w:rsidDel="009973DA">
          <w:rPr>
            <w:rFonts w:eastAsia="Times New Roman" w:cstheme="minorHAnsi"/>
            <w:sz w:val="22"/>
            <w:szCs w:val="22"/>
          </w:rPr>
          <w:delText xml:space="preserve">improvement </w:delText>
        </w:r>
        <w:r w:rsidRPr="00CB1509" w:rsidDel="009973DA">
          <w:rPr>
            <w:rFonts w:eastAsia="Times New Roman" w:cstheme="minorHAnsi"/>
            <w:sz w:val="22"/>
            <w:szCs w:val="22"/>
          </w:rPr>
          <w:delText xml:space="preserve">in </w:delText>
        </w:r>
        <w:r w:rsidR="00C82FF9" w:rsidRPr="00CB1509" w:rsidDel="009973DA">
          <w:rPr>
            <w:rFonts w:eastAsia="Times New Roman" w:cstheme="minorHAnsi"/>
            <w:sz w:val="22"/>
            <w:szCs w:val="22"/>
          </w:rPr>
          <w:delText xml:space="preserve">eGFR-CKD-Epi </w:delText>
        </w:r>
        <w:r w:rsidRPr="00CB1509" w:rsidDel="009973DA">
          <w:rPr>
            <w:rFonts w:eastAsia="Times New Roman" w:cstheme="minorHAnsi"/>
            <w:sz w:val="22"/>
            <w:szCs w:val="22"/>
          </w:rPr>
          <w:delText xml:space="preserve">were </w:delText>
        </w:r>
        <w:r w:rsidR="00BB2A4E" w:rsidRPr="00CB1509" w:rsidDel="009973DA">
          <w:rPr>
            <w:rFonts w:eastAsia="Times New Roman" w:cstheme="minorHAnsi"/>
            <w:sz w:val="22"/>
            <w:szCs w:val="22"/>
          </w:rPr>
          <w:delText>5.7</w:delText>
        </w:r>
        <w:r w:rsidR="00C82FF9" w:rsidRPr="00CB1509" w:rsidDel="009973DA">
          <w:rPr>
            <w:rFonts w:eastAsia="Times New Roman" w:cstheme="minorHAnsi"/>
            <w:sz w:val="22"/>
            <w:szCs w:val="22"/>
          </w:rPr>
          <w:delText xml:space="preserve"> (95% CI</w:delText>
        </w:r>
        <w:r w:rsidRPr="00CB1509" w:rsidDel="009973DA">
          <w:rPr>
            <w:rFonts w:eastAsia="Times New Roman" w:cstheme="minorHAnsi"/>
            <w:sz w:val="22"/>
            <w:szCs w:val="22"/>
          </w:rPr>
          <w:delText xml:space="preserve">: </w:delText>
        </w:r>
        <w:r w:rsidR="00BB2A4E" w:rsidRPr="00CB1509" w:rsidDel="009973DA">
          <w:rPr>
            <w:rFonts w:eastAsia="Times New Roman" w:cstheme="minorHAnsi"/>
            <w:sz w:val="22"/>
            <w:szCs w:val="22"/>
          </w:rPr>
          <w:delText>2.4</w:delText>
        </w:r>
        <w:r w:rsidR="003B09DA" w:rsidRPr="00CB1509" w:rsidDel="009973DA">
          <w:rPr>
            <w:rFonts w:eastAsia="Times New Roman" w:cstheme="minorHAnsi"/>
            <w:sz w:val="22"/>
            <w:szCs w:val="22"/>
          </w:rPr>
          <w:delText xml:space="preserve">, </w:delText>
        </w:r>
        <w:r w:rsidR="00BB2A4E" w:rsidRPr="00CB1509" w:rsidDel="009973DA">
          <w:rPr>
            <w:rFonts w:eastAsia="Times New Roman" w:cstheme="minorHAnsi"/>
            <w:sz w:val="22"/>
            <w:szCs w:val="22"/>
          </w:rPr>
          <w:delText>9.0, p =</w:delText>
        </w:r>
        <w:r w:rsidRPr="00CB1509" w:rsidDel="009973DA">
          <w:rPr>
            <w:rFonts w:eastAsia="Times New Roman" w:cstheme="minorHAnsi"/>
            <w:sz w:val="22"/>
            <w:szCs w:val="22"/>
          </w:rPr>
          <w:delText xml:space="preserve"> 0.001</w:delText>
        </w:r>
        <w:r w:rsidR="00C82FF9" w:rsidRPr="00CB1509" w:rsidDel="009973DA">
          <w:rPr>
            <w:rFonts w:eastAsia="Times New Roman" w:cstheme="minorHAnsi"/>
            <w:sz w:val="22"/>
            <w:szCs w:val="22"/>
          </w:rPr>
          <w:delText>) mL/min per 1.73 m</w:delText>
        </w:r>
        <w:r w:rsidR="00C82FF9" w:rsidRPr="00CB1509" w:rsidDel="009973DA">
          <w:rPr>
            <w:rFonts w:eastAsia="Times New Roman" w:cstheme="minorHAnsi"/>
            <w:sz w:val="22"/>
            <w:szCs w:val="22"/>
            <w:vertAlign w:val="superscript"/>
          </w:rPr>
          <w:delText>2</w:delText>
        </w:r>
        <w:r w:rsidR="00BB2A4E" w:rsidRPr="00CB1509" w:rsidDel="009973DA">
          <w:rPr>
            <w:rFonts w:eastAsia="Times New Roman" w:cstheme="minorHAnsi"/>
            <w:sz w:val="22"/>
            <w:szCs w:val="22"/>
          </w:rPr>
          <w:delText xml:space="preserve"> and 10.2</w:delText>
        </w:r>
        <w:r w:rsidRPr="00CB1509" w:rsidDel="009973DA">
          <w:rPr>
            <w:rFonts w:eastAsia="Times New Roman" w:cstheme="minorHAnsi"/>
            <w:sz w:val="22"/>
            <w:szCs w:val="22"/>
          </w:rPr>
          <w:delText xml:space="preserve"> (95% CI: </w:delText>
        </w:r>
        <w:r w:rsidR="00BB2A4E" w:rsidRPr="00CB1509" w:rsidDel="009973DA">
          <w:rPr>
            <w:rFonts w:eastAsia="Times New Roman" w:cstheme="minorHAnsi"/>
            <w:sz w:val="22"/>
            <w:szCs w:val="22"/>
          </w:rPr>
          <w:delText>5.0, 15.3, p &lt; 0.001</w:delText>
        </w:r>
        <w:r w:rsidRPr="00CB1509" w:rsidDel="009973DA">
          <w:rPr>
            <w:rFonts w:eastAsia="Times New Roman" w:cstheme="minorHAnsi"/>
            <w:sz w:val="22"/>
            <w:szCs w:val="22"/>
          </w:rPr>
          <w:delText>) mL/min per 1.73 m</w:delText>
        </w:r>
        <w:r w:rsidRPr="00CB1509" w:rsidDel="009973DA">
          <w:rPr>
            <w:rFonts w:eastAsia="Times New Roman" w:cstheme="minorHAnsi"/>
            <w:sz w:val="22"/>
            <w:szCs w:val="22"/>
            <w:vertAlign w:val="superscript"/>
          </w:rPr>
          <w:delText xml:space="preserve">2 </w:delText>
        </w:r>
        <w:r w:rsidR="00C82FF9" w:rsidRPr="00CB1509" w:rsidDel="009973DA">
          <w:rPr>
            <w:rFonts w:eastAsia="Times New Roman" w:cstheme="minorHAnsi"/>
            <w:sz w:val="22"/>
            <w:szCs w:val="22"/>
          </w:rPr>
          <w:delText xml:space="preserve">between baseline and 1-year </w:delText>
        </w:r>
        <w:r w:rsidRPr="00CB1509" w:rsidDel="009973DA">
          <w:rPr>
            <w:rFonts w:eastAsia="Times New Roman" w:cstheme="minorHAnsi"/>
            <w:sz w:val="22"/>
            <w:szCs w:val="22"/>
          </w:rPr>
          <w:delText xml:space="preserve">and between baseline and 5-years </w:delText>
        </w:r>
        <w:r w:rsidR="003B09DA" w:rsidRPr="00CB1509" w:rsidDel="009973DA">
          <w:rPr>
            <w:rFonts w:eastAsia="Times New Roman" w:cstheme="minorHAnsi"/>
            <w:sz w:val="22"/>
            <w:szCs w:val="22"/>
          </w:rPr>
          <w:delText>after CNI withdrawal</w:delText>
        </w:r>
        <w:r w:rsidR="00C82FF9" w:rsidRPr="00CB1509" w:rsidDel="009973DA">
          <w:rPr>
            <w:rFonts w:eastAsia="Times New Roman" w:cstheme="minorHAnsi"/>
            <w:sz w:val="22"/>
            <w:szCs w:val="22"/>
          </w:rPr>
          <w:delText xml:space="preserve">. </w:delText>
        </w:r>
        <w:r w:rsidR="008F70D8" w:rsidRPr="00CB1509" w:rsidDel="009973DA">
          <w:rPr>
            <w:rFonts w:eastAsia="Times New Roman" w:cstheme="minorHAnsi"/>
            <w:sz w:val="22"/>
            <w:szCs w:val="22"/>
          </w:rPr>
          <w:delText xml:space="preserve"> This compares to a </w:delText>
        </w:r>
        <w:r w:rsidR="00BB2A4E" w:rsidRPr="00CB1509" w:rsidDel="009973DA">
          <w:rPr>
            <w:rFonts w:eastAsia="Times New Roman" w:cstheme="minorHAnsi"/>
            <w:sz w:val="22"/>
            <w:szCs w:val="22"/>
          </w:rPr>
          <w:delText xml:space="preserve">decrease </w:delText>
        </w:r>
        <w:r w:rsidR="008F70D8" w:rsidRPr="00CB1509" w:rsidDel="009973DA">
          <w:rPr>
            <w:rFonts w:eastAsia="Times New Roman" w:cstheme="minorHAnsi"/>
            <w:sz w:val="22"/>
            <w:szCs w:val="22"/>
          </w:rPr>
          <w:delText xml:space="preserve">of </w:delText>
        </w:r>
        <w:r w:rsidR="00BB2A4E" w:rsidRPr="00CB1509" w:rsidDel="009973DA">
          <w:rPr>
            <w:rFonts w:eastAsia="Times New Roman" w:cstheme="minorHAnsi"/>
            <w:sz w:val="22"/>
            <w:szCs w:val="22"/>
          </w:rPr>
          <w:delText>1.3</w:delText>
        </w:r>
        <w:r w:rsidR="008F70D8" w:rsidRPr="00CB1509" w:rsidDel="009973DA">
          <w:rPr>
            <w:rFonts w:eastAsia="Times New Roman" w:cstheme="minorHAnsi"/>
            <w:sz w:val="22"/>
            <w:szCs w:val="22"/>
          </w:rPr>
          <w:delText xml:space="preserve"> (95% CI: </w:delText>
        </w:r>
        <w:r w:rsidR="00BB2A4E" w:rsidRPr="00CB1509" w:rsidDel="009973DA">
          <w:rPr>
            <w:rFonts w:eastAsia="Times New Roman" w:cstheme="minorHAnsi"/>
            <w:sz w:val="22"/>
            <w:szCs w:val="22"/>
          </w:rPr>
          <w:delText>0.9</w:delText>
        </w:r>
        <w:r w:rsidR="008F70D8" w:rsidRPr="00CB1509" w:rsidDel="009973DA">
          <w:rPr>
            <w:rFonts w:eastAsia="Times New Roman" w:cstheme="minorHAnsi"/>
            <w:sz w:val="22"/>
            <w:szCs w:val="22"/>
          </w:rPr>
          <w:delText xml:space="preserve">, </w:delText>
        </w:r>
        <w:r w:rsidR="00BB2A4E" w:rsidRPr="00CB1509" w:rsidDel="009973DA">
          <w:rPr>
            <w:rFonts w:eastAsia="Times New Roman" w:cstheme="minorHAnsi"/>
            <w:sz w:val="22"/>
            <w:szCs w:val="22"/>
          </w:rPr>
          <w:delText>1.7</w:delText>
        </w:r>
        <w:r w:rsidR="008F70D8" w:rsidRPr="00CB1509" w:rsidDel="009973DA">
          <w:rPr>
            <w:rFonts w:eastAsia="Times New Roman" w:cstheme="minorHAnsi"/>
            <w:sz w:val="22"/>
            <w:szCs w:val="22"/>
          </w:rPr>
          <w:delText>, p &lt; 0.001) mL/min per 1.73 m</w:delText>
        </w:r>
        <w:r w:rsidR="008F70D8" w:rsidRPr="00CB1509" w:rsidDel="009973DA">
          <w:rPr>
            <w:rFonts w:eastAsia="Times New Roman" w:cstheme="minorHAnsi"/>
            <w:sz w:val="22"/>
            <w:szCs w:val="22"/>
            <w:vertAlign w:val="superscript"/>
          </w:rPr>
          <w:delText>2</w:delText>
        </w:r>
        <w:r w:rsidR="008F70D8" w:rsidRPr="00CB1509" w:rsidDel="009973DA">
          <w:rPr>
            <w:rFonts w:eastAsia="Times New Roman" w:cstheme="minorHAnsi"/>
            <w:sz w:val="22"/>
            <w:szCs w:val="22"/>
          </w:rPr>
          <w:delText xml:space="preserve"> and </w:delText>
        </w:r>
        <w:r w:rsidR="00BB2A4E" w:rsidRPr="00CB1509" w:rsidDel="009973DA">
          <w:rPr>
            <w:rFonts w:eastAsia="Times New Roman" w:cstheme="minorHAnsi"/>
            <w:sz w:val="22"/>
            <w:szCs w:val="22"/>
          </w:rPr>
          <w:delText>5.6</w:delText>
        </w:r>
        <w:r w:rsidR="008F70D8" w:rsidRPr="00CB1509" w:rsidDel="009973DA">
          <w:rPr>
            <w:rFonts w:eastAsia="Times New Roman" w:cstheme="minorHAnsi"/>
            <w:sz w:val="22"/>
            <w:szCs w:val="22"/>
          </w:rPr>
          <w:delText xml:space="preserve"> (95% CI: </w:delText>
        </w:r>
        <w:r w:rsidR="00BB2A4E" w:rsidRPr="00CB1509" w:rsidDel="009973DA">
          <w:rPr>
            <w:rFonts w:eastAsia="Times New Roman" w:cstheme="minorHAnsi"/>
            <w:sz w:val="22"/>
            <w:szCs w:val="22"/>
          </w:rPr>
          <w:delText>3.8</w:delText>
        </w:r>
        <w:r w:rsidR="008F70D8" w:rsidRPr="00CB1509" w:rsidDel="009973DA">
          <w:rPr>
            <w:rFonts w:eastAsia="Times New Roman" w:cstheme="minorHAnsi"/>
            <w:sz w:val="22"/>
            <w:szCs w:val="22"/>
          </w:rPr>
          <w:delText xml:space="preserve">, </w:delText>
        </w:r>
        <w:r w:rsidR="00BB2A4E" w:rsidRPr="00CB1509" w:rsidDel="009973DA">
          <w:rPr>
            <w:rFonts w:eastAsia="Times New Roman" w:cstheme="minorHAnsi"/>
            <w:sz w:val="22"/>
            <w:szCs w:val="22"/>
          </w:rPr>
          <w:delText>7.4</w:delText>
        </w:r>
        <w:r w:rsidR="008F70D8" w:rsidRPr="00CB1509" w:rsidDel="009973DA">
          <w:rPr>
            <w:rFonts w:eastAsia="Times New Roman" w:cstheme="minorHAnsi"/>
            <w:sz w:val="22"/>
            <w:szCs w:val="22"/>
          </w:rPr>
          <w:delText xml:space="preserve">, p </w:delText>
        </w:r>
        <w:r w:rsidR="00BB2A4E" w:rsidRPr="00CB1509" w:rsidDel="009973DA">
          <w:rPr>
            <w:rFonts w:eastAsia="Times New Roman" w:cstheme="minorHAnsi"/>
            <w:sz w:val="22"/>
            <w:szCs w:val="22"/>
          </w:rPr>
          <w:delText>&lt;</w:delText>
        </w:r>
        <w:r w:rsidR="008F70D8" w:rsidRPr="00CB1509" w:rsidDel="009973DA">
          <w:rPr>
            <w:rFonts w:eastAsia="Times New Roman" w:cstheme="minorHAnsi"/>
            <w:sz w:val="22"/>
            <w:szCs w:val="22"/>
          </w:rPr>
          <w:delText xml:space="preserve"> 0.0</w:delText>
        </w:r>
        <w:r w:rsidR="00BB2A4E" w:rsidRPr="00CB1509" w:rsidDel="009973DA">
          <w:rPr>
            <w:rFonts w:eastAsia="Times New Roman" w:cstheme="minorHAnsi"/>
            <w:sz w:val="22"/>
            <w:szCs w:val="22"/>
          </w:rPr>
          <w:delText>01</w:delText>
        </w:r>
        <w:r w:rsidR="008F70D8" w:rsidRPr="00CB1509" w:rsidDel="009973DA">
          <w:rPr>
            <w:rFonts w:eastAsia="Times New Roman" w:cstheme="minorHAnsi"/>
            <w:sz w:val="22"/>
            <w:szCs w:val="22"/>
          </w:rPr>
          <w:delText>) mL/min per 1.73 m</w:delText>
        </w:r>
        <w:r w:rsidR="008F70D8" w:rsidRPr="00CB1509" w:rsidDel="009973DA">
          <w:rPr>
            <w:rFonts w:eastAsia="Times New Roman" w:cstheme="minorHAnsi"/>
            <w:sz w:val="22"/>
            <w:szCs w:val="22"/>
            <w:vertAlign w:val="superscript"/>
          </w:rPr>
          <w:delText xml:space="preserve">2 </w:delText>
        </w:r>
        <w:r w:rsidR="008F70D8" w:rsidRPr="00CB1509" w:rsidDel="009973DA">
          <w:rPr>
            <w:rFonts w:eastAsia="Times New Roman" w:cstheme="minorHAnsi"/>
            <w:sz w:val="22"/>
            <w:szCs w:val="22"/>
          </w:rPr>
          <w:delText>between baseline and 1-year and between baseline and 5-years among those continuing CNIs.</w:delText>
        </w:r>
        <w:r w:rsidR="00C82FF9" w:rsidRPr="00CB1509" w:rsidDel="009973DA">
          <w:rPr>
            <w:rFonts w:eastAsia="Times New Roman" w:cstheme="minorHAnsi"/>
            <w:sz w:val="22"/>
            <w:szCs w:val="22"/>
          </w:rPr>
          <w:delText xml:space="preserve"> (</w:delText>
        </w:r>
        <w:r w:rsidR="00C82FF9" w:rsidRPr="00CB1509" w:rsidDel="009973DA">
          <w:rPr>
            <w:rFonts w:eastAsia="Times New Roman" w:cstheme="minorHAnsi"/>
            <w:sz w:val="22"/>
            <w:szCs w:val="22"/>
            <w:u w:val="single"/>
          </w:rPr>
          <w:delText xml:space="preserve">Figure </w:delText>
        </w:r>
        <w:r w:rsidR="008C075B" w:rsidDel="009973DA">
          <w:rPr>
            <w:rFonts w:eastAsia="Times New Roman" w:cstheme="minorHAnsi"/>
            <w:sz w:val="22"/>
            <w:szCs w:val="22"/>
            <w:u w:val="single"/>
          </w:rPr>
          <w:delText>3</w:delText>
        </w:r>
        <w:r w:rsidR="00C82FF9" w:rsidRPr="00CB1509" w:rsidDel="009973DA">
          <w:rPr>
            <w:rFonts w:eastAsia="Times New Roman" w:cstheme="minorHAnsi"/>
            <w:sz w:val="22"/>
            <w:szCs w:val="22"/>
          </w:rPr>
          <w:delText xml:space="preserve">).  </w:delText>
        </w:r>
      </w:del>
    </w:p>
    <w:p w14:paraId="0A921C82" w14:textId="2EA491F4" w:rsidR="00770970" w:rsidRPr="00CB1509" w:rsidDel="009973DA" w:rsidRDefault="00770970" w:rsidP="00C82FF9">
      <w:pPr>
        <w:spacing w:line="480" w:lineRule="auto"/>
        <w:rPr>
          <w:del w:id="223" w:author="Power Edit 6.0" w:date="2026-06-02T20:02:00Z"/>
          <w:rFonts w:eastAsia="Times New Roman" w:cstheme="minorHAnsi"/>
          <w:sz w:val="22"/>
          <w:szCs w:val="22"/>
        </w:rPr>
      </w:pPr>
    </w:p>
    <w:p w14:paraId="584D7BA3" w14:textId="1EA18067" w:rsidR="00AC7CA4" w:rsidRPr="00CB1509" w:rsidDel="009973DA" w:rsidRDefault="00AC7CA4" w:rsidP="00C82FF9">
      <w:pPr>
        <w:spacing w:line="480" w:lineRule="auto"/>
        <w:rPr>
          <w:del w:id="224" w:author="Power Edit 6.0" w:date="2026-06-02T20:02:00Z"/>
          <w:rFonts w:cstheme="minorHAnsi"/>
          <w:sz w:val="22"/>
          <w:szCs w:val="22"/>
          <w:u w:val="single"/>
        </w:rPr>
      </w:pPr>
      <w:del w:id="225" w:author="Power Edit 6.0" w:date="2026-06-02T20:02:00Z">
        <w:r w:rsidRPr="00CB1509" w:rsidDel="009973DA">
          <w:rPr>
            <w:rFonts w:cstheme="minorHAnsi"/>
            <w:sz w:val="22"/>
            <w:szCs w:val="22"/>
            <w:u w:val="single"/>
          </w:rPr>
          <w:delText>Secondary Outcomes</w:delText>
        </w:r>
      </w:del>
    </w:p>
    <w:p w14:paraId="4E813812" w14:textId="4CFF919D" w:rsidR="00531CC9" w:rsidRPr="00CB1509" w:rsidDel="009973DA" w:rsidRDefault="00495323" w:rsidP="004F7F00">
      <w:pPr>
        <w:spacing w:line="480" w:lineRule="auto"/>
        <w:rPr>
          <w:del w:id="226" w:author="Power Edit 6.0" w:date="2026-06-02T20:02:00Z"/>
          <w:rFonts w:cstheme="minorHAnsi"/>
          <w:i/>
          <w:iCs/>
          <w:sz w:val="22"/>
          <w:szCs w:val="22"/>
        </w:rPr>
      </w:pPr>
      <w:del w:id="227" w:author="Power Edit 6.0" w:date="2026-06-02T20:02:00Z">
        <w:r w:rsidRPr="00CB1509" w:rsidDel="009973DA">
          <w:rPr>
            <w:rFonts w:cstheme="minorHAnsi"/>
            <w:i/>
            <w:iCs/>
            <w:sz w:val="22"/>
            <w:szCs w:val="22"/>
          </w:rPr>
          <w:delText xml:space="preserve">Acute Cellular </w:delText>
        </w:r>
        <w:r w:rsidR="00817E78" w:rsidRPr="00CB1509" w:rsidDel="009973DA">
          <w:rPr>
            <w:rFonts w:cstheme="minorHAnsi"/>
            <w:i/>
            <w:iCs/>
            <w:sz w:val="22"/>
            <w:szCs w:val="22"/>
          </w:rPr>
          <w:delText>Rejection</w:delText>
        </w:r>
      </w:del>
    </w:p>
    <w:p w14:paraId="1CEFD821" w14:textId="51A6EE69" w:rsidR="00190B9E" w:rsidRPr="00CB1509" w:rsidDel="009973DA" w:rsidRDefault="00DE46BD" w:rsidP="001842A0">
      <w:pPr>
        <w:spacing w:line="480" w:lineRule="auto"/>
        <w:rPr>
          <w:del w:id="228" w:author="Power Edit 6.0" w:date="2026-06-02T20:02:00Z"/>
          <w:rFonts w:cstheme="minorHAnsi"/>
          <w:sz w:val="22"/>
          <w:szCs w:val="22"/>
        </w:rPr>
      </w:pPr>
      <w:del w:id="229" w:author="Power Edit 6.0" w:date="2026-06-02T20:02:00Z">
        <w:r w:rsidRPr="00CB1509" w:rsidDel="009973DA">
          <w:rPr>
            <w:rFonts w:cstheme="minorHAnsi"/>
            <w:sz w:val="22"/>
            <w:szCs w:val="22"/>
          </w:rPr>
          <w:delText>In total,</w:delText>
        </w:r>
        <w:r w:rsidR="00190B9E" w:rsidRPr="00CB1509" w:rsidDel="009973DA">
          <w:rPr>
            <w:rFonts w:cstheme="minorHAnsi"/>
            <w:sz w:val="22"/>
            <w:szCs w:val="22"/>
          </w:rPr>
          <w:delText xml:space="preserve"> ten</w:delText>
        </w:r>
        <w:r w:rsidRPr="00CB1509" w:rsidDel="009973DA">
          <w:rPr>
            <w:rFonts w:cstheme="minorHAnsi"/>
            <w:sz w:val="22"/>
            <w:szCs w:val="22"/>
          </w:rPr>
          <w:delText xml:space="preserve"> patients developed ACR </w:delText>
        </w:r>
        <w:r w:rsidR="00B34F3F" w:rsidRPr="00CB1509" w:rsidDel="009973DA">
          <w:rPr>
            <w:rFonts w:cstheme="minorHAnsi"/>
            <w:sz w:val="22"/>
            <w:szCs w:val="22"/>
          </w:rPr>
          <w:delText>in the follow-up</w:delText>
        </w:r>
        <w:r w:rsidRPr="00CB1509" w:rsidDel="009973DA">
          <w:rPr>
            <w:rFonts w:cstheme="minorHAnsi"/>
            <w:sz w:val="22"/>
            <w:szCs w:val="22"/>
          </w:rPr>
          <w:delText xml:space="preserve"> period</w:delText>
        </w:r>
        <w:r w:rsidR="00531CC9" w:rsidRPr="00CB1509" w:rsidDel="009973DA">
          <w:rPr>
            <w:rFonts w:cstheme="minorHAnsi"/>
            <w:sz w:val="22"/>
            <w:szCs w:val="22"/>
          </w:rPr>
          <w:delText xml:space="preserve"> </w:delText>
        </w:r>
        <w:r w:rsidR="00B34F3F" w:rsidRPr="00CB1509" w:rsidDel="009973DA">
          <w:rPr>
            <w:rFonts w:cstheme="minorHAnsi"/>
            <w:sz w:val="22"/>
            <w:szCs w:val="22"/>
          </w:rPr>
          <w:delText xml:space="preserve">after CNI withdrawal </w:delText>
        </w:r>
        <w:r w:rsidR="00531CC9" w:rsidRPr="00CB1509" w:rsidDel="009973DA">
          <w:rPr>
            <w:rFonts w:cstheme="minorHAnsi"/>
            <w:sz w:val="22"/>
            <w:szCs w:val="22"/>
          </w:rPr>
          <w:delText xml:space="preserve">in the </w:delText>
        </w:r>
        <w:r w:rsidR="00AC7CA4" w:rsidRPr="00CB1509" w:rsidDel="009973DA">
          <w:rPr>
            <w:rFonts w:cstheme="minorHAnsi"/>
            <w:sz w:val="22"/>
            <w:szCs w:val="22"/>
          </w:rPr>
          <w:delText>study cohort</w:delText>
        </w:r>
        <w:r w:rsidR="00190B9E" w:rsidRPr="00CB1509" w:rsidDel="009973DA">
          <w:rPr>
            <w:rFonts w:cstheme="minorHAnsi"/>
            <w:sz w:val="22"/>
            <w:szCs w:val="22"/>
          </w:rPr>
          <w:delText xml:space="preserve">, while 93 patients developed ACR in </w:delText>
        </w:r>
        <w:r w:rsidR="002B6B5C" w:rsidRPr="00CB1509" w:rsidDel="009973DA">
          <w:rPr>
            <w:rFonts w:cstheme="minorHAnsi"/>
            <w:sz w:val="22"/>
            <w:szCs w:val="22"/>
          </w:rPr>
          <w:delText>the</w:delText>
        </w:r>
        <w:r w:rsidR="00190B9E" w:rsidRPr="00CB1509" w:rsidDel="009973DA">
          <w:rPr>
            <w:rFonts w:cstheme="minorHAnsi"/>
            <w:sz w:val="22"/>
            <w:szCs w:val="22"/>
          </w:rPr>
          <w:delText xml:space="preserve"> cohort of patients who remained on CNI until last follow-up date</w:delText>
        </w:r>
        <w:r w:rsidRPr="00CB1509" w:rsidDel="009973DA">
          <w:rPr>
            <w:rFonts w:cstheme="minorHAnsi"/>
            <w:sz w:val="22"/>
            <w:szCs w:val="22"/>
          </w:rPr>
          <w:delText xml:space="preserve">.  </w:delText>
        </w:r>
        <w:r w:rsidR="00190B9E" w:rsidRPr="00CB1509" w:rsidDel="009973DA">
          <w:rPr>
            <w:rFonts w:cstheme="minorHAnsi"/>
            <w:sz w:val="22"/>
            <w:szCs w:val="22"/>
          </w:rPr>
          <w:delText>On multivariate analysis, there was no</w:delText>
        </w:r>
        <w:r w:rsidR="000F1FBC" w:rsidRPr="00CB1509" w:rsidDel="009973DA">
          <w:rPr>
            <w:rFonts w:cstheme="minorHAnsi"/>
            <w:sz w:val="22"/>
            <w:szCs w:val="22"/>
          </w:rPr>
          <w:delText xml:space="preserve"> significant</w:delText>
        </w:r>
        <w:r w:rsidR="00190B9E" w:rsidRPr="00CB1509" w:rsidDel="009973DA">
          <w:rPr>
            <w:rFonts w:cstheme="minorHAnsi"/>
            <w:sz w:val="22"/>
            <w:szCs w:val="22"/>
          </w:rPr>
          <w:delText xml:space="preserve"> association with CNI withdrawal to a MMF/MPA-based immunosuppression regimen and development of ACR (HR 2.22, 95% CI (0.79, 6.23), p= 0.13).  </w:delText>
        </w:r>
        <w:r w:rsidR="009242DA" w:rsidRPr="00CB1509" w:rsidDel="009973DA">
          <w:rPr>
            <w:rFonts w:cstheme="minorHAnsi"/>
            <w:sz w:val="22"/>
            <w:szCs w:val="22"/>
          </w:rPr>
          <w:delText xml:space="preserve">Higher eGFR and </w:delText>
        </w:r>
        <w:r w:rsidR="00E30548" w:rsidRPr="00CB1509" w:rsidDel="009973DA">
          <w:rPr>
            <w:rFonts w:cstheme="minorHAnsi"/>
            <w:sz w:val="22"/>
            <w:szCs w:val="22"/>
          </w:rPr>
          <w:delText xml:space="preserve">older </w:delText>
        </w:r>
        <w:r w:rsidR="009242DA" w:rsidRPr="00CB1509" w:rsidDel="009973DA">
          <w:rPr>
            <w:rFonts w:cstheme="minorHAnsi"/>
            <w:sz w:val="22"/>
            <w:szCs w:val="22"/>
          </w:rPr>
          <w:delText xml:space="preserve">age at transplant were associated with lower risk of ACR.  </w:delText>
        </w:r>
        <w:r w:rsidR="00190B9E" w:rsidRPr="00CB1509" w:rsidDel="009973DA">
          <w:rPr>
            <w:rFonts w:cstheme="minorHAnsi"/>
            <w:sz w:val="22"/>
            <w:szCs w:val="22"/>
          </w:rPr>
          <w:delText>(</w:delText>
        </w:r>
        <w:r w:rsidR="00190B9E" w:rsidRPr="00CB1509" w:rsidDel="009973DA">
          <w:rPr>
            <w:rFonts w:cstheme="minorHAnsi"/>
            <w:b/>
            <w:bCs/>
            <w:sz w:val="22"/>
            <w:szCs w:val="22"/>
            <w:u w:val="single"/>
          </w:rPr>
          <w:delText>Table 2</w:delText>
        </w:r>
        <w:r w:rsidR="00190B9E" w:rsidRPr="00CB1509" w:rsidDel="009973DA">
          <w:rPr>
            <w:rFonts w:cstheme="minorHAnsi"/>
            <w:sz w:val="22"/>
            <w:szCs w:val="22"/>
          </w:rPr>
          <w:delText xml:space="preserve">). </w:delText>
        </w:r>
        <w:r w:rsidR="00495323" w:rsidRPr="00CB1509" w:rsidDel="009973DA">
          <w:rPr>
            <w:rFonts w:cstheme="minorHAnsi"/>
            <w:sz w:val="22"/>
            <w:szCs w:val="22"/>
          </w:rPr>
          <w:delText xml:space="preserve"> Only ten patients developed graft failure without subsequent death between the two cohorts over the entire study period.  </w:delText>
        </w:r>
        <w:r w:rsidR="009979B8" w:rsidRPr="00CB1509" w:rsidDel="009973DA">
          <w:rPr>
            <w:rFonts w:cstheme="minorHAnsi"/>
            <w:sz w:val="22"/>
            <w:szCs w:val="22"/>
          </w:rPr>
          <w:delText xml:space="preserve">Estimated adjusted ACR-free survival comparing CNI withdrawal to continuing CNI is given in </w:delText>
        </w:r>
        <w:r w:rsidR="009979B8" w:rsidRPr="00CB1509" w:rsidDel="009973DA">
          <w:rPr>
            <w:rFonts w:cstheme="minorHAnsi"/>
            <w:b/>
            <w:sz w:val="22"/>
            <w:szCs w:val="22"/>
          </w:rPr>
          <w:delText xml:space="preserve">Figure </w:delText>
        </w:r>
        <w:r w:rsidR="008C075B" w:rsidDel="009973DA">
          <w:rPr>
            <w:rFonts w:cstheme="minorHAnsi"/>
            <w:b/>
            <w:sz w:val="22"/>
            <w:szCs w:val="22"/>
          </w:rPr>
          <w:delText>4</w:delText>
        </w:r>
        <w:r w:rsidR="009979B8" w:rsidRPr="00CB1509" w:rsidDel="009973DA">
          <w:rPr>
            <w:rFonts w:cstheme="minorHAnsi"/>
            <w:sz w:val="22"/>
            <w:szCs w:val="22"/>
          </w:rPr>
          <w:delText xml:space="preserve">. </w:delText>
        </w:r>
        <w:r w:rsidR="00190B9E" w:rsidRPr="00CB1509" w:rsidDel="009973DA">
          <w:rPr>
            <w:rFonts w:cstheme="minorHAnsi"/>
            <w:sz w:val="22"/>
            <w:szCs w:val="22"/>
          </w:rPr>
          <w:delText xml:space="preserve"> </w:delText>
        </w:r>
      </w:del>
    </w:p>
    <w:p w14:paraId="010AB8B3" w14:textId="0C150CBD" w:rsidR="00190B9E" w:rsidRPr="00CB1509" w:rsidDel="009973DA" w:rsidRDefault="00190B9E" w:rsidP="001842A0">
      <w:pPr>
        <w:spacing w:line="480" w:lineRule="auto"/>
        <w:rPr>
          <w:del w:id="230" w:author="Power Edit 6.0" w:date="2026-06-02T20:02:00Z"/>
          <w:rFonts w:cstheme="minorHAnsi"/>
          <w:sz w:val="22"/>
          <w:szCs w:val="22"/>
        </w:rPr>
      </w:pPr>
    </w:p>
    <w:p w14:paraId="6D9CDC45" w14:textId="07F824A5" w:rsidR="00495323" w:rsidRPr="00CB1509" w:rsidDel="009973DA" w:rsidRDefault="00495323" w:rsidP="001842A0">
      <w:pPr>
        <w:spacing w:line="480" w:lineRule="auto"/>
        <w:rPr>
          <w:del w:id="231" w:author="Power Edit 6.0" w:date="2026-06-02T20:02:00Z"/>
          <w:rFonts w:cstheme="minorHAnsi"/>
          <w:i/>
          <w:iCs/>
          <w:sz w:val="22"/>
          <w:szCs w:val="22"/>
        </w:rPr>
      </w:pPr>
      <w:del w:id="232" w:author="Power Edit 6.0" w:date="2026-06-02T20:02:00Z">
        <w:r w:rsidRPr="00CB1509" w:rsidDel="009973DA">
          <w:rPr>
            <w:rFonts w:cstheme="minorHAnsi"/>
            <w:i/>
            <w:iCs/>
            <w:sz w:val="22"/>
            <w:szCs w:val="22"/>
          </w:rPr>
          <w:delText>Overall Survival</w:delText>
        </w:r>
      </w:del>
    </w:p>
    <w:p w14:paraId="3D806D10" w14:textId="017C177F" w:rsidR="009979B8" w:rsidRPr="00CB1509" w:rsidDel="009973DA" w:rsidRDefault="00DE46BD" w:rsidP="001842A0">
      <w:pPr>
        <w:spacing w:line="480" w:lineRule="auto"/>
        <w:rPr>
          <w:del w:id="233" w:author="Power Edit 6.0" w:date="2026-06-02T20:02:00Z"/>
          <w:rFonts w:cstheme="minorHAnsi"/>
          <w:sz w:val="22"/>
          <w:szCs w:val="22"/>
        </w:rPr>
      </w:pPr>
      <w:del w:id="234" w:author="Power Edit 6.0" w:date="2026-06-02T20:02:00Z">
        <w:r w:rsidRPr="00CB1509" w:rsidDel="009973DA">
          <w:rPr>
            <w:rFonts w:cstheme="minorHAnsi"/>
            <w:sz w:val="22"/>
            <w:szCs w:val="22"/>
          </w:rPr>
          <w:delText xml:space="preserve">There were </w:delText>
        </w:r>
        <w:r w:rsidR="009242DA" w:rsidRPr="00CB1509" w:rsidDel="009973DA">
          <w:rPr>
            <w:rFonts w:cstheme="minorHAnsi"/>
            <w:sz w:val="22"/>
            <w:szCs w:val="22"/>
          </w:rPr>
          <w:delText>2</w:delText>
        </w:r>
        <w:r w:rsidR="00A31C3A" w:rsidDel="009973DA">
          <w:rPr>
            <w:rFonts w:cstheme="minorHAnsi"/>
            <w:sz w:val="22"/>
            <w:szCs w:val="22"/>
          </w:rPr>
          <w:delText>5</w:delText>
        </w:r>
        <w:r w:rsidRPr="00CB1509" w:rsidDel="009973DA">
          <w:rPr>
            <w:rFonts w:cstheme="minorHAnsi"/>
            <w:sz w:val="22"/>
            <w:szCs w:val="22"/>
          </w:rPr>
          <w:delText xml:space="preserve"> deaths </w:delText>
        </w:r>
        <w:r w:rsidR="009242DA" w:rsidRPr="00CB1509" w:rsidDel="009973DA">
          <w:rPr>
            <w:rFonts w:cstheme="minorHAnsi"/>
            <w:sz w:val="22"/>
            <w:szCs w:val="22"/>
          </w:rPr>
          <w:delText xml:space="preserve">after CNI withdrawal over the study period </w:delText>
        </w:r>
        <w:r w:rsidR="009242DA" w:rsidRPr="00A772C0" w:rsidDel="009973DA">
          <w:rPr>
            <w:rFonts w:cstheme="minorHAnsi"/>
            <w:sz w:val="22"/>
            <w:szCs w:val="22"/>
          </w:rPr>
          <w:delText>while 5</w:delText>
        </w:r>
        <w:r w:rsidR="00FA4E88" w:rsidRPr="00A772C0" w:rsidDel="009973DA">
          <w:rPr>
            <w:rFonts w:cstheme="minorHAnsi"/>
            <w:sz w:val="22"/>
            <w:szCs w:val="22"/>
          </w:rPr>
          <w:delText>0</w:delText>
        </w:r>
        <w:r w:rsidR="009242DA" w:rsidRPr="00A772C0" w:rsidDel="009973DA">
          <w:rPr>
            <w:rFonts w:cstheme="minorHAnsi"/>
            <w:sz w:val="22"/>
            <w:szCs w:val="22"/>
          </w:rPr>
          <w:delText xml:space="preserve"> patients die</w:delText>
        </w:r>
        <w:r w:rsidR="00242EEB" w:rsidRPr="00A772C0" w:rsidDel="009973DA">
          <w:rPr>
            <w:rFonts w:cstheme="minorHAnsi"/>
            <w:sz w:val="22"/>
            <w:szCs w:val="22"/>
          </w:rPr>
          <w:delText>d</w:delText>
        </w:r>
        <w:r w:rsidR="009242DA" w:rsidRPr="00CB1509" w:rsidDel="009973DA">
          <w:rPr>
            <w:rFonts w:cstheme="minorHAnsi"/>
            <w:sz w:val="22"/>
            <w:szCs w:val="22"/>
          </w:rPr>
          <w:delText xml:space="preserve"> in the cohort of patients who remained on CNI.  </w:delText>
        </w:r>
        <w:r w:rsidR="00A31C3A" w:rsidDel="009973DA">
          <w:rPr>
            <w:rFonts w:cstheme="minorHAnsi"/>
            <w:sz w:val="22"/>
            <w:szCs w:val="22"/>
          </w:rPr>
          <w:delText xml:space="preserve">In the CNI withdrawal group, the causes of death were cardiovascular disease (n= 2, 8%), infection (n= 3, 12%), cancer-related (n= 4, 16%), liver-related (n= 3, 12%), respiratory disease (n= 4, 16%), other </w:delText>
        </w:r>
        <w:r w:rsidR="004870EF" w:rsidDel="009973DA">
          <w:rPr>
            <w:rFonts w:cstheme="minorHAnsi"/>
            <w:sz w:val="22"/>
            <w:szCs w:val="22"/>
          </w:rPr>
          <w:delText xml:space="preserve">causes </w:delText>
        </w:r>
        <w:r w:rsidR="00A31C3A" w:rsidDel="009973DA">
          <w:rPr>
            <w:rFonts w:cstheme="minorHAnsi"/>
            <w:sz w:val="22"/>
            <w:szCs w:val="22"/>
          </w:rPr>
          <w:delText xml:space="preserve">(n= 5, 20%) and unknown in </w:delText>
        </w:r>
        <w:r w:rsidR="004870EF" w:rsidDel="009973DA">
          <w:rPr>
            <w:rFonts w:cstheme="minorHAnsi"/>
            <w:sz w:val="22"/>
            <w:szCs w:val="22"/>
          </w:rPr>
          <w:delText>four (16%) patients.</w:delText>
        </w:r>
        <w:r w:rsidR="00A31C3A" w:rsidDel="009973DA">
          <w:rPr>
            <w:rFonts w:cstheme="minorHAnsi"/>
            <w:sz w:val="22"/>
            <w:szCs w:val="22"/>
          </w:rPr>
          <w:delText xml:space="preserve"> </w:delText>
        </w:r>
        <w:r w:rsidR="004870EF" w:rsidDel="009973DA">
          <w:rPr>
            <w:rFonts w:cstheme="minorHAnsi"/>
            <w:sz w:val="22"/>
            <w:szCs w:val="22"/>
          </w:rPr>
          <w:delText xml:space="preserve">In the control group, causes of death were cardiovascular (n= </w:delText>
        </w:r>
        <w:r w:rsidR="00FA4E88" w:rsidDel="009973DA">
          <w:rPr>
            <w:rFonts w:cstheme="minorHAnsi"/>
            <w:sz w:val="22"/>
            <w:szCs w:val="22"/>
          </w:rPr>
          <w:delText>6</w:delText>
        </w:r>
        <w:r w:rsidR="004870EF" w:rsidDel="009973DA">
          <w:rPr>
            <w:rFonts w:cstheme="minorHAnsi"/>
            <w:sz w:val="22"/>
            <w:szCs w:val="22"/>
          </w:rPr>
          <w:delText>, 1</w:delText>
        </w:r>
        <w:r w:rsidR="00FA4E88" w:rsidDel="009973DA">
          <w:rPr>
            <w:rFonts w:cstheme="minorHAnsi"/>
            <w:sz w:val="22"/>
            <w:szCs w:val="22"/>
          </w:rPr>
          <w:delText>2</w:delText>
        </w:r>
        <w:r w:rsidR="004870EF" w:rsidDel="009973DA">
          <w:rPr>
            <w:rFonts w:cstheme="minorHAnsi"/>
            <w:sz w:val="22"/>
            <w:szCs w:val="22"/>
          </w:rPr>
          <w:delText xml:space="preserve">%), infection (n= </w:delText>
        </w:r>
        <w:r w:rsidR="00FA4E88" w:rsidDel="009973DA">
          <w:rPr>
            <w:rFonts w:cstheme="minorHAnsi"/>
            <w:sz w:val="22"/>
            <w:szCs w:val="22"/>
          </w:rPr>
          <w:delText>8</w:delText>
        </w:r>
        <w:r w:rsidR="004870EF" w:rsidDel="009973DA">
          <w:rPr>
            <w:rFonts w:cstheme="minorHAnsi"/>
            <w:sz w:val="22"/>
            <w:szCs w:val="22"/>
          </w:rPr>
          <w:delText>, 1</w:delText>
        </w:r>
        <w:r w:rsidR="00FA4E88" w:rsidDel="009973DA">
          <w:rPr>
            <w:rFonts w:cstheme="minorHAnsi"/>
            <w:sz w:val="22"/>
            <w:szCs w:val="22"/>
          </w:rPr>
          <w:delText>6</w:delText>
        </w:r>
        <w:r w:rsidR="004870EF" w:rsidDel="009973DA">
          <w:rPr>
            <w:rFonts w:cstheme="minorHAnsi"/>
            <w:sz w:val="22"/>
            <w:szCs w:val="22"/>
          </w:rPr>
          <w:delText xml:space="preserve">%), cancer-related (n= </w:delText>
        </w:r>
        <w:r w:rsidR="00FA4E88" w:rsidDel="009973DA">
          <w:rPr>
            <w:rFonts w:cstheme="minorHAnsi"/>
            <w:sz w:val="22"/>
            <w:szCs w:val="22"/>
          </w:rPr>
          <w:delText>26</w:delText>
        </w:r>
        <w:r w:rsidR="004870EF" w:rsidDel="009973DA">
          <w:rPr>
            <w:rFonts w:cstheme="minorHAnsi"/>
            <w:sz w:val="22"/>
            <w:szCs w:val="22"/>
          </w:rPr>
          <w:delText xml:space="preserve">, </w:delText>
        </w:r>
        <w:r w:rsidR="00FA4E88" w:rsidDel="009973DA">
          <w:rPr>
            <w:rFonts w:cstheme="minorHAnsi"/>
            <w:sz w:val="22"/>
            <w:szCs w:val="22"/>
          </w:rPr>
          <w:delText>52</w:delText>
        </w:r>
        <w:r w:rsidR="004870EF" w:rsidDel="009973DA">
          <w:rPr>
            <w:rFonts w:cstheme="minorHAnsi"/>
            <w:sz w:val="22"/>
            <w:szCs w:val="22"/>
          </w:rPr>
          <w:delText xml:space="preserve">%), liver-related (n= </w:delText>
        </w:r>
        <w:r w:rsidR="00FA4E88" w:rsidDel="009973DA">
          <w:rPr>
            <w:rFonts w:cstheme="minorHAnsi"/>
            <w:sz w:val="22"/>
            <w:szCs w:val="22"/>
          </w:rPr>
          <w:delText>4</w:delText>
        </w:r>
        <w:r w:rsidR="004870EF" w:rsidDel="009973DA">
          <w:rPr>
            <w:rFonts w:cstheme="minorHAnsi"/>
            <w:sz w:val="22"/>
            <w:szCs w:val="22"/>
          </w:rPr>
          <w:delText xml:space="preserve">, </w:delText>
        </w:r>
        <w:r w:rsidR="00FA4E88" w:rsidDel="009973DA">
          <w:rPr>
            <w:rFonts w:cstheme="minorHAnsi"/>
            <w:sz w:val="22"/>
            <w:szCs w:val="22"/>
          </w:rPr>
          <w:delText>8</w:delText>
        </w:r>
        <w:r w:rsidR="004870EF" w:rsidDel="009973DA">
          <w:rPr>
            <w:rFonts w:cstheme="minorHAnsi"/>
            <w:sz w:val="22"/>
            <w:szCs w:val="22"/>
          </w:rPr>
          <w:delText xml:space="preserve">%), other causes (n= </w:delText>
        </w:r>
        <w:r w:rsidR="00FA4E88" w:rsidDel="009973DA">
          <w:rPr>
            <w:rFonts w:cstheme="minorHAnsi"/>
            <w:sz w:val="22"/>
            <w:szCs w:val="22"/>
          </w:rPr>
          <w:delText>1</w:delText>
        </w:r>
        <w:r w:rsidR="004870EF" w:rsidDel="009973DA">
          <w:rPr>
            <w:rFonts w:cstheme="minorHAnsi"/>
            <w:sz w:val="22"/>
            <w:szCs w:val="22"/>
          </w:rPr>
          <w:delText xml:space="preserve">, </w:delText>
        </w:r>
        <w:r w:rsidR="00FA4E88" w:rsidDel="009973DA">
          <w:rPr>
            <w:rFonts w:cstheme="minorHAnsi"/>
            <w:sz w:val="22"/>
            <w:szCs w:val="22"/>
          </w:rPr>
          <w:delText>2</w:delText>
        </w:r>
        <w:r w:rsidR="004870EF" w:rsidDel="009973DA">
          <w:rPr>
            <w:rFonts w:cstheme="minorHAnsi"/>
            <w:sz w:val="22"/>
            <w:szCs w:val="22"/>
          </w:rPr>
          <w:delText xml:space="preserve">%) ad unknown causes (n= </w:delText>
        </w:r>
        <w:r w:rsidR="00FA4E88" w:rsidDel="009973DA">
          <w:rPr>
            <w:rFonts w:cstheme="minorHAnsi"/>
            <w:sz w:val="22"/>
            <w:szCs w:val="22"/>
          </w:rPr>
          <w:delText>2</w:delText>
        </w:r>
        <w:r w:rsidR="004870EF" w:rsidDel="009973DA">
          <w:rPr>
            <w:rFonts w:cstheme="minorHAnsi"/>
            <w:sz w:val="22"/>
            <w:szCs w:val="22"/>
          </w:rPr>
          <w:delText xml:space="preserve">, </w:delText>
        </w:r>
        <w:r w:rsidR="00FA4E88" w:rsidDel="009973DA">
          <w:rPr>
            <w:rFonts w:cstheme="minorHAnsi"/>
            <w:sz w:val="22"/>
            <w:szCs w:val="22"/>
          </w:rPr>
          <w:delText>4</w:delText>
        </w:r>
        <w:r w:rsidR="004870EF" w:rsidDel="009973DA">
          <w:rPr>
            <w:rFonts w:cstheme="minorHAnsi"/>
            <w:sz w:val="22"/>
            <w:szCs w:val="22"/>
          </w:rPr>
          <w:delText xml:space="preserve">%).  </w:delText>
        </w:r>
        <w:r w:rsidR="009242DA" w:rsidRPr="00CB1509" w:rsidDel="009973DA">
          <w:rPr>
            <w:rFonts w:cstheme="minorHAnsi"/>
            <w:sz w:val="22"/>
            <w:szCs w:val="22"/>
          </w:rPr>
          <w:delText xml:space="preserve">On multivariate analysis, </w:delText>
        </w:r>
        <w:r w:rsidR="001D6712" w:rsidRPr="00CB1509" w:rsidDel="009973DA">
          <w:rPr>
            <w:rFonts w:cstheme="minorHAnsi"/>
            <w:sz w:val="22"/>
            <w:szCs w:val="22"/>
          </w:rPr>
          <w:delText>CNI withdrawal was associated with higher risk of death (HR 1.72, 95% CI (1.09, 2.73), p= 0.02).  Higher eGFR was associated with a lower risk of death.  (</w:delText>
        </w:r>
        <w:r w:rsidR="001D6712" w:rsidRPr="00CB1509" w:rsidDel="009973DA">
          <w:rPr>
            <w:rFonts w:cstheme="minorHAnsi"/>
            <w:b/>
            <w:bCs/>
            <w:sz w:val="22"/>
            <w:szCs w:val="22"/>
            <w:u w:val="single"/>
          </w:rPr>
          <w:delText>Table 3</w:delText>
        </w:r>
        <w:r w:rsidR="001D6712" w:rsidRPr="00CB1509" w:rsidDel="009973DA">
          <w:rPr>
            <w:rFonts w:cstheme="minorHAnsi"/>
            <w:sz w:val="22"/>
            <w:szCs w:val="22"/>
          </w:rPr>
          <w:delText xml:space="preserve">).  </w:delText>
        </w:r>
        <w:r w:rsidR="009979B8" w:rsidRPr="00CB1509" w:rsidDel="009973DA">
          <w:rPr>
            <w:rFonts w:cstheme="minorHAnsi"/>
            <w:sz w:val="22"/>
            <w:szCs w:val="22"/>
          </w:rPr>
          <w:delText xml:space="preserve">Estimated adjusted patient survival comparing CNI withdrawal to continuing CNI is given in </w:delText>
        </w:r>
        <w:r w:rsidR="009979B8" w:rsidRPr="00CB1509" w:rsidDel="009973DA">
          <w:rPr>
            <w:rFonts w:cstheme="minorHAnsi"/>
            <w:b/>
            <w:sz w:val="22"/>
            <w:szCs w:val="22"/>
          </w:rPr>
          <w:delText xml:space="preserve">Figure </w:delText>
        </w:r>
        <w:r w:rsidR="008C075B" w:rsidDel="009973DA">
          <w:rPr>
            <w:rFonts w:cstheme="minorHAnsi"/>
            <w:b/>
            <w:sz w:val="22"/>
            <w:szCs w:val="22"/>
          </w:rPr>
          <w:delText>5</w:delText>
        </w:r>
        <w:r w:rsidR="009979B8" w:rsidRPr="00CB1509" w:rsidDel="009973DA">
          <w:rPr>
            <w:rFonts w:cstheme="minorHAnsi"/>
            <w:sz w:val="22"/>
            <w:szCs w:val="22"/>
          </w:rPr>
          <w:delText>.</w:delText>
        </w:r>
      </w:del>
    </w:p>
    <w:p w14:paraId="67ADBE03" w14:textId="109E144B" w:rsidR="00C82FF9" w:rsidRPr="00CB1509" w:rsidDel="009973DA" w:rsidRDefault="00C82FF9" w:rsidP="004F7F00">
      <w:pPr>
        <w:spacing w:line="480" w:lineRule="auto"/>
        <w:rPr>
          <w:del w:id="235" w:author="Power Edit 6.0" w:date="2026-06-02T20:02:00Z"/>
          <w:rFonts w:cstheme="minorHAnsi"/>
          <w:sz w:val="22"/>
          <w:szCs w:val="22"/>
        </w:rPr>
      </w:pPr>
    </w:p>
    <w:p w14:paraId="466E4482" w14:textId="45D0DA87" w:rsidR="005B4BE4" w:rsidRPr="00CB1509" w:rsidDel="009973DA" w:rsidRDefault="005B4BE4" w:rsidP="004C4C22">
      <w:pPr>
        <w:spacing w:line="480" w:lineRule="auto"/>
        <w:rPr>
          <w:del w:id="236" w:author="Power Edit 6.0" w:date="2026-06-02T20:02:00Z"/>
          <w:rFonts w:cstheme="minorHAnsi"/>
          <w:b/>
          <w:bCs/>
          <w:sz w:val="22"/>
          <w:szCs w:val="22"/>
        </w:rPr>
      </w:pPr>
      <w:del w:id="237" w:author="Power Edit 6.0" w:date="2026-06-02T20:02:00Z">
        <w:r w:rsidRPr="00CB1509" w:rsidDel="009973DA">
          <w:rPr>
            <w:rFonts w:cstheme="minorHAnsi"/>
            <w:b/>
            <w:bCs/>
            <w:sz w:val="22"/>
            <w:szCs w:val="22"/>
          </w:rPr>
          <w:delText>Discussion</w:delText>
        </w:r>
      </w:del>
    </w:p>
    <w:p w14:paraId="6BE11CCD" w14:textId="143DC37F" w:rsidR="00FB40E6" w:rsidRPr="00CB1509" w:rsidDel="009973DA" w:rsidRDefault="00FB40E6" w:rsidP="004C4C22">
      <w:pPr>
        <w:spacing w:line="480" w:lineRule="auto"/>
        <w:rPr>
          <w:del w:id="238" w:author="Power Edit 6.0" w:date="2026-06-02T20:02:00Z"/>
          <w:rFonts w:cstheme="minorHAnsi"/>
          <w:sz w:val="22"/>
          <w:szCs w:val="22"/>
        </w:rPr>
      </w:pPr>
      <w:del w:id="239" w:author="Power Edit 6.0" w:date="2026-06-02T20:02:00Z">
        <w:r w:rsidRPr="00CB1509" w:rsidDel="009973DA">
          <w:rPr>
            <w:rFonts w:cstheme="minorHAnsi"/>
            <w:sz w:val="22"/>
            <w:szCs w:val="22"/>
          </w:rPr>
          <w:delText xml:space="preserve">Among </w:delText>
        </w:r>
        <w:r w:rsidR="00E30548" w:rsidRPr="00CB1509" w:rsidDel="009973DA">
          <w:rPr>
            <w:rFonts w:cstheme="minorHAnsi"/>
            <w:sz w:val="22"/>
            <w:szCs w:val="22"/>
          </w:rPr>
          <w:delText xml:space="preserve">non-renal </w:delText>
        </w:r>
        <w:r w:rsidR="00875202" w:rsidRPr="00CB1509" w:rsidDel="009973DA">
          <w:rPr>
            <w:rFonts w:cstheme="minorHAnsi"/>
            <w:sz w:val="22"/>
            <w:szCs w:val="22"/>
          </w:rPr>
          <w:delText>SOT</w:delText>
        </w:r>
        <w:r w:rsidRPr="00CB1509" w:rsidDel="009973DA">
          <w:rPr>
            <w:rFonts w:cstheme="minorHAnsi"/>
            <w:sz w:val="22"/>
            <w:szCs w:val="22"/>
          </w:rPr>
          <w:delText xml:space="preserve"> recipients, LT recipients have the highest rates of CKD</w:delText>
        </w:r>
        <w:r w:rsidR="00B47796" w:rsidRPr="00CB1509" w:rsidDel="009973DA">
          <w:rPr>
            <w:rFonts w:cstheme="minorHAnsi"/>
            <w:sz w:val="22"/>
            <w:szCs w:val="22"/>
          </w:rPr>
          <w:delText>,</w:delText>
        </w:r>
        <w:r w:rsidR="00660C49" w:rsidRPr="00CB1509" w:rsidDel="009973DA">
          <w:rPr>
            <w:rFonts w:cstheme="minorHAnsi"/>
            <w:sz w:val="22"/>
            <w:szCs w:val="22"/>
          </w:rPr>
          <w:delText xml:space="preserve"> which is associated with poorer overall survival</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Pam88L0F1dGhvcj48WWVhcj4yMDAzPC9ZZWFyPjxJRFRl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7)</w:delText>
        </w:r>
        <w:r w:rsidR="009B4502" w:rsidRPr="00CB1509" w:rsidDel="009973DA">
          <w:rPr>
            <w:rFonts w:cstheme="minorHAnsi"/>
            <w:sz w:val="22"/>
            <w:szCs w:val="22"/>
          </w:rPr>
          <w:fldChar w:fldCharType="end"/>
        </w:r>
        <w:r w:rsidRPr="00CB1509" w:rsidDel="009973DA">
          <w:rPr>
            <w:rFonts w:cstheme="minorHAnsi"/>
            <w:sz w:val="22"/>
            <w:szCs w:val="22"/>
          </w:rPr>
          <w:delText xml:space="preserve">  This has been attributed</w:delText>
        </w:r>
        <w:r w:rsidR="00B47796" w:rsidRPr="00CB1509" w:rsidDel="009973DA">
          <w:rPr>
            <w:rFonts w:cstheme="minorHAnsi"/>
            <w:sz w:val="22"/>
            <w:szCs w:val="22"/>
          </w:rPr>
          <w:delText>,</w:delText>
        </w:r>
        <w:r w:rsidRPr="00CB1509" w:rsidDel="009973DA">
          <w:rPr>
            <w:rFonts w:cstheme="minorHAnsi"/>
            <w:sz w:val="22"/>
            <w:szCs w:val="22"/>
          </w:rPr>
          <w:delText xml:space="preserve"> </w:delText>
        </w:r>
        <w:r w:rsidR="005B754C" w:rsidRPr="00CB1509" w:rsidDel="009973DA">
          <w:rPr>
            <w:rFonts w:cstheme="minorHAnsi"/>
            <w:sz w:val="22"/>
            <w:szCs w:val="22"/>
          </w:rPr>
          <w:delText>in part</w:delText>
        </w:r>
        <w:r w:rsidR="00B47796" w:rsidRPr="00CB1509" w:rsidDel="009973DA">
          <w:rPr>
            <w:rFonts w:cstheme="minorHAnsi"/>
            <w:sz w:val="22"/>
            <w:szCs w:val="22"/>
          </w:rPr>
          <w:delText>,</w:delText>
        </w:r>
        <w:r w:rsidRPr="00CB1509" w:rsidDel="009973DA">
          <w:rPr>
            <w:rFonts w:cstheme="minorHAnsi"/>
            <w:sz w:val="22"/>
            <w:szCs w:val="22"/>
          </w:rPr>
          <w:delText xml:space="preserve"> to higher rates of LT recipients with acute kidney injury at the time of LT since incorporation of MELD into liver allocation.</w:delText>
        </w:r>
        <w:r w:rsidR="009B4502" w:rsidRPr="00CB1509" w:rsidDel="009973DA">
          <w:rPr>
            <w:rFonts w:cstheme="minorHAnsi"/>
            <w:sz w:val="22"/>
            <w:szCs w:val="22"/>
          </w:rPr>
          <w:fldChar w:fldCharType="begin">
            <w:fldData xml:space="preserve">PEVuZE5vdGU+PENpdGU+PEF1dGhvcj5TaGFybWE8L0F1dGhvcj48WWVhcj4yMDExPC9ZZWFyPjxJ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8)</w:delText>
        </w:r>
        <w:r w:rsidR="009B4502" w:rsidRPr="00CB1509" w:rsidDel="009973DA">
          <w:rPr>
            <w:rFonts w:cstheme="minorHAnsi"/>
            <w:sz w:val="22"/>
            <w:szCs w:val="22"/>
          </w:rPr>
          <w:fldChar w:fldCharType="end"/>
        </w:r>
        <w:r w:rsidRPr="00CB1509" w:rsidDel="009973DA">
          <w:rPr>
            <w:rFonts w:cstheme="minorHAnsi"/>
            <w:sz w:val="22"/>
            <w:szCs w:val="22"/>
          </w:rPr>
          <w:delText xml:space="preserve">  In addition, rates of CKD are expected to rise further </w:delText>
        </w:r>
        <w:r w:rsidR="00F51C51" w:rsidRPr="00CB1509" w:rsidDel="009973DA">
          <w:rPr>
            <w:rFonts w:cstheme="minorHAnsi"/>
            <w:sz w:val="22"/>
            <w:szCs w:val="22"/>
          </w:rPr>
          <w:delText xml:space="preserve">both </w:delText>
        </w:r>
        <w:r w:rsidRPr="00CB1509" w:rsidDel="009973DA">
          <w:rPr>
            <w:rFonts w:cstheme="minorHAnsi"/>
            <w:sz w:val="22"/>
            <w:szCs w:val="22"/>
          </w:rPr>
          <w:delText>as</w:delText>
        </w:r>
        <w:r w:rsidR="00CA5D73" w:rsidRPr="00CB1509" w:rsidDel="009973DA">
          <w:rPr>
            <w:rFonts w:cstheme="minorHAnsi"/>
            <w:sz w:val="22"/>
            <w:szCs w:val="22"/>
          </w:rPr>
          <w:delText xml:space="preserve"> existing LT recipients grow older and as</w:delText>
        </w:r>
        <w:r w:rsidRPr="00CB1509" w:rsidDel="009973DA">
          <w:rPr>
            <w:rFonts w:cstheme="minorHAnsi"/>
            <w:sz w:val="22"/>
            <w:szCs w:val="22"/>
          </w:rPr>
          <w:delText xml:space="preserve"> more patients with diabetes undergo LT for </w:delText>
        </w:r>
        <w:r w:rsidR="0090306F" w:rsidRPr="00CB1509" w:rsidDel="009973DA">
          <w:rPr>
            <w:rFonts w:cstheme="minorHAnsi"/>
            <w:sz w:val="22"/>
            <w:szCs w:val="22"/>
          </w:rPr>
          <w:delText xml:space="preserve">metabolic dysfunction-associated steatotic </w:delText>
        </w:r>
        <w:r w:rsidRPr="00CB1509" w:rsidDel="009973DA">
          <w:rPr>
            <w:rFonts w:cstheme="minorHAnsi"/>
            <w:sz w:val="22"/>
            <w:szCs w:val="22"/>
          </w:rPr>
          <w:delText>liver disease</w:delText>
        </w:r>
        <w:r w:rsidR="00C540B8" w:rsidRPr="00CB1509" w:rsidDel="009973DA">
          <w:rPr>
            <w:rFonts w:cstheme="minorHAnsi"/>
            <w:sz w:val="22"/>
            <w:szCs w:val="22"/>
          </w:rPr>
          <w:delText xml:space="preserve"> (MASLD)</w:delText>
        </w:r>
        <w:r w:rsidR="00660C49" w:rsidRPr="00CB1509" w:rsidDel="009973DA">
          <w:rPr>
            <w:rFonts w:cstheme="minorHAnsi"/>
            <w:sz w:val="22"/>
            <w:szCs w:val="22"/>
          </w:rPr>
          <w:delText>, making the results from our study increasingly important today</w:delText>
        </w:r>
        <w:r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GdXNzbmVyPC9BdXRob3I+PFllYXI+MjAxNDwvWWVhcj48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23, 24)</w:delText>
        </w:r>
        <w:r w:rsidR="009B4502" w:rsidRPr="00CB1509" w:rsidDel="009973DA">
          <w:rPr>
            <w:rFonts w:cstheme="minorHAnsi"/>
            <w:sz w:val="22"/>
            <w:szCs w:val="22"/>
          </w:rPr>
          <w:fldChar w:fldCharType="end"/>
        </w:r>
      </w:del>
    </w:p>
    <w:p w14:paraId="15D672D6" w14:textId="208192FD" w:rsidR="00FB40E6" w:rsidRPr="00CB1509" w:rsidDel="009973DA" w:rsidRDefault="00FB40E6" w:rsidP="004C4C22">
      <w:pPr>
        <w:spacing w:line="480" w:lineRule="auto"/>
        <w:rPr>
          <w:del w:id="240" w:author="Power Edit 6.0" w:date="2026-06-02T20:02:00Z"/>
          <w:rFonts w:cstheme="minorHAnsi"/>
          <w:sz w:val="22"/>
          <w:szCs w:val="22"/>
        </w:rPr>
      </w:pPr>
    </w:p>
    <w:p w14:paraId="782314FD" w14:textId="774F746C" w:rsidR="008E60AF" w:rsidRPr="00CB1509" w:rsidDel="009973DA" w:rsidRDefault="00E32D81" w:rsidP="004C4C22">
      <w:pPr>
        <w:spacing w:line="480" w:lineRule="auto"/>
        <w:rPr>
          <w:del w:id="241" w:author="Power Edit 6.0" w:date="2026-06-02T20:02:00Z"/>
          <w:rFonts w:cstheme="minorHAnsi"/>
          <w:sz w:val="22"/>
          <w:szCs w:val="22"/>
        </w:rPr>
      </w:pPr>
      <w:del w:id="242" w:author="Power Edit 6.0" w:date="2026-06-02T20:02:00Z">
        <w:r w:rsidRPr="00CB1509" w:rsidDel="009973DA">
          <w:rPr>
            <w:rFonts w:cstheme="minorHAnsi"/>
            <w:sz w:val="22"/>
            <w:szCs w:val="22"/>
          </w:rPr>
          <w:delText>O</w:delText>
        </w:r>
        <w:r w:rsidR="00FB40E6" w:rsidRPr="00CB1509" w:rsidDel="009973DA">
          <w:rPr>
            <w:rFonts w:cstheme="minorHAnsi"/>
            <w:sz w:val="22"/>
            <w:szCs w:val="22"/>
          </w:rPr>
          <w:delText>ur study show</w:delText>
        </w:r>
        <w:r w:rsidRPr="00CB1509" w:rsidDel="009973DA">
          <w:rPr>
            <w:rFonts w:cstheme="minorHAnsi"/>
            <w:sz w:val="22"/>
            <w:szCs w:val="22"/>
          </w:rPr>
          <w:delText>s</w:delText>
        </w:r>
        <w:r w:rsidR="00FB40E6" w:rsidRPr="00CB1509" w:rsidDel="009973DA">
          <w:rPr>
            <w:rFonts w:cstheme="minorHAnsi"/>
            <w:sz w:val="22"/>
            <w:szCs w:val="22"/>
          </w:rPr>
          <w:delText xml:space="preserve"> </w:delText>
        </w:r>
        <w:r w:rsidR="006414E9" w:rsidRPr="00CB1509" w:rsidDel="009973DA">
          <w:rPr>
            <w:rFonts w:cstheme="minorHAnsi"/>
            <w:sz w:val="22"/>
            <w:szCs w:val="22"/>
          </w:rPr>
          <w:delText xml:space="preserve">that </w:delText>
        </w:r>
        <w:r w:rsidR="008C6621" w:rsidRPr="00CB1509" w:rsidDel="009973DA">
          <w:rPr>
            <w:rFonts w:cstheme="minorHAnsi"/>
            <w:sz w:val="22"/>
            <w:szCs w:val="22"/>
          </w:rPr>
          <w:delText>transition</w:delText>
        </w:r>
        <w:r w:rsidR="00896185" w:rsidRPr="00CB1509" w:rsidDel="009973DA">
          <w:rPr>
            <w:rFonts w:cstheme="minorHAnsi"/>
            <w:sz w:val="22"/>
            <w:szCs w:val="22"/>
          </w:rPr>
          <w:delText>ing</w:delText>
        </w:r>
        <w:r w:rsidR="008C6621" w:rsidRPr="00CB1509" w:rsidDel="009973DA">
          <w:rPr>
            <w:rFonts w:cstheme="minorHAnsi"/>
            <w:sz w:val="22"/>
            <w:szCs w:val="22"/>
          </w:rPr>
          <w:delText xml:space="preserve"> </w:delText>
        </w:r>
        <w:r w:rsidR="007E2384" w:rsidRPr="00CB1509" w:rsidDel="009973DA">
          <w:rPr>
            <w:rFonts w:cstheme="minorHAnsi"/>
            <w:sz w:val="22"/>
            <w:szCs w:val="22"/>
          </w:rPr>
          <w:delText xml:space="preserve">to </w:delText>
        </w:r>
        <w:r w:rsidR="00C568C9" w:rsidRPr="00CB1509" w:rsidDel="009973DA">
          <w:rPr>
            <w:rFonts w:cstheme="minorHAnsi"/>
            <w:sz w:val="22"/>
            <w:szCs w:val="22"/>
          </w:rPr>
          <w:delText>an</w:delText>
        </w:r>
        <w:r w:rsidR="007E2384" w:rsidRPr="00CB1509" w:rsidDel="009973DA">
          <w:rPr>
            <w:rFonts w:cstheme="minorHAnsi"/>
            <w:sz w:val="22"/>
            <w:szCs w:val="22"/>
          </w:rPr>
          <w:delText xml:space="preserve"> MMF/MPA-based immunosuppression regimen </w:delText>
        </w:r>
        <w:r w:rsidR="00896185" w:rsidRPr="00CB1509" w:rsidDel="009973DA">
          <w:rPr>
            <w:rFonts w:cstheme="minorHAnsi"/>
            <w:sz w:val="22"/>
            <w:szCs w:val="22"/>
          </w:rPr>
          <w:delText xml:space="preserve">from CNI </w:delText>
        </w:r>
        <w:r w:rsidR="008C6621" w:rsidRPr="00CB1509" w:rsidDel="009973DA">
          <w:rPr>
            <w:rFonts w:cstheme="minorHAnsi"/>
            <w:sz w:val="22"/>
            <w:szCs w:val="22"/>
          </w:rPr>
          <w:delText xml:space="preserve">in LT recipients </w:delText>
        </w:r>
        <w:r w:rsidR="00660C49" w:rsidRPr="00CB1509" w:rsidDel="009973DA">
          <w:rPr>
            <w:rFonts w:cstheme="minorHAnsi"/>
            <w:sz w:val="22"/>
            <w:szCs w:val="22"/>
          </w:rPr>
          <w:delText xml:space="preserve">leads to a sustained improvement in </w:delText>
        </w:r>
        <w:r w:rsidR="00950EB5" w:rsidDel="009973DA">
          <w:rPr>
            <w:rFonts w:cstheme="minorHAnsi"/>
            <w:sz w:val="22"/>
            <w:szCs w:val="22"/>
          </w:rPr>
          <w:delText>renal</w:delText>
        </w:r>
        <w:r w:rsidR="00FB40E6" w:rsidRPr="00CB1509" w:rsidDel="009973DA">
          <w:rPr>
            <w:rFonts w:cstheme="minorHAnsi"/>
            <w:sz w:val="22"/>
            <w:szCs w:val="22"/>
          </w:rPr>
          <w:delText xml:space="preserve"> function</w:delText>
        </w:r>
        <w:r w:rsidR="00950EB5" w:rsidDel="009973DA">
          <w:rPr>
            <w:rFonts w:cstheme="minorHAnsi"/>
            <w:sz w:val="22"/>
            <w:szCs w:val="22"/>
          </w:rPr>
          <w:delText>, most likely related to reduction of vasoconstriction of the afferent and efferent arterioles in the kidney.</w:delText>
        </w:r>
        <w:r w:rsidR="00950EB5" w:rsidDel="009973DA">
          <w:rPr>
            <w:rFonts w:cstheme="minorHAnsi"/>
            <w:sz w:val="22"/>
            <w:szCs w:val="22"/>
          </w:rPr>
          <w:fldChar w:fldCharType="begin">
            <w:fldData xml:space="preserve">PEVuZE5vdGU+PENpdGU+PEF1dGhvcj5Ib8Wha292w6E8L0F1dGhvcj48WWVhcj4yMDE3PC9ZZWFy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==
</w:fldData>
          </w:fldChar>
        </w:r>
        <w:r w:rsidR="00950EB5" w:rsidDel="009973DA">
          <w:rPr>
            <w:rFonts w:cstheme="minorHAnsi"/>
            <w:sz w:val="22"/>
            <w:szCs w:val="22"/>
          </w:rPr>
          <w:delInstrText xml:space="preserve"> ADDIN EN.JS.CITE </w:delInstrText>
        </w:r>
        <w:r w:rsidR="00950EB5" w:rsidDel="009973DA">
          <w:rPr>
            <w:rFonts w:cstheme="minorHAnsi"/>
            <w:sz w:val="22"/>
            <w:szCs w:val="22"/>
          </w:rPr>
        </w:r>
        <w:r w:rsidR="00950EB5" w:rsidDel="009973DA">
          <w:rPr>
            <w:rFonts w:cstheme="minorHAnsi"/>
            <w:sz w:val="22"/>
            <w:szCs w:val="22"/>
          </w:rPr>
          <w:fldChar w:fldCharType="separate"/>
        </w:r>
        <w:r w:rsidR="00950EB5" w:rsidDel="009973DA">
          <w:rPr>
            <w:rFonts w:cstheme="minorHAnsi"/>
            <w:noProof/>
            <w:sz w:val="22"/>
            <w:szCs w:val="22"/>
          </w:rPr>
          <w:delText>(6)</w:delText>
        </w:r>
        <w:r w:rsidR="00950EB5" w:rsidDel="009973DA">
          <w:rPr>
            <w:rFonts w:cstheme="minorHAnsi"/>
            <w:sz w:val="22"/>
            <w:szCs w:val="22"/>
          </w:rPr>
          <w:fldChar w:fldCharType="end"/>
        </w:r>
        <w:r w:rsidR="00950EB5" w:rsidDel="009973DA">
          <w:rPr>
            <w:rFonts w:cstheme="minorHAnsi"/>
            <w:sz w:val="22"/>
            <w:szCs w:val="22"/>
          </w:rPr>
          <w:delText xml:space="preserve"> </w:delText>
        </w:r>
        <w:r w:rsidR="000F2DE9" w:rsidRPr="00CB1509" w:rsidDel="009973DA">
          <w:rPr>
            <w:rFonts w:cstheme="minorHAnsi"/>
            <w:sz w:val="22"/>
            <w:szCs w:val="22"/>
          </w:rPr>
          <w:delText xml:space="preserve"> Older studies have reported short-term improvements in renal function after CNI withdrawal.</w:delText>
        </w:r>
        <w:r w:rsidR="009B4502" w:rsidRPr="00CB1509" w:rsidDel="009973DA">
          <w:rPr>
            <w:rFonts w:cstheme="minorHAnsi"/>
            <w:sz w:val="22"/>
            <w:szCs w:val="22"/>
          </w:rPr>
          <w:fldChar w:fldCharType="begin">
            <w:fldData xml:space="preserve">PEVuZE5vdGU+PENpdGU+PEF1dGhvcj5LbzwvQXV0aG9yPjxZZWFyPjIwMDg8L1llYXI+PElEVGV4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25-27)</w:delText>
        </w:r>
        <w:r w:rsidR="009B4502" w:rsidRPr="00CB1509" w:rsidDel="009973DA">
          <w:rPr>
            <w:rFonts w:cstheme="minorHAnsi"/>
            <w:sz w:val="22"/>
            <w:szCs w:val="22"/>
          </w:rPr>
          <w:fldChar w:fldCharType="end"/>
        </w:r>
        <w:r w:rsidR="000F2DE9" w:rsidRPr="00CB1509" w:rsidDel="009973DA">
          <w:rPr>
            <w:rFonts w:cstheme="minorHAnsi"/>
            <w:sz w:val="22"/>
            <w:szCs w:val="22"/>
          </w:rPr>
          <w:delText xml:space="preserve">  </w:delText>
        </w:r>
        <w:r w:rsidR="00C540B8" w:rsidRPr="00CB1509" w:rsidDel="009973DA">
          <w:rPr>
            <w:rFonts w:cstheme="minorHAnsi"/>
            <w:sz w:val="22"/>
            <w:szCs w:val="22"/>
          </w:rPr>
          <w:delText xml:space="preserve">One recent study </w:delText>
        </w:r>
        <w:r w:rsidR="002651E7" w:rsidRPr="00CB1509" w:rsidDel="009973DA">
          <w:rPr>
            <w:rFonts w:cstheme="minorHAnsi"/>
            <w:sz w:val="22"/>
            <w:szCs w:val="22"/>
          </w:rPr>
          <w:delText xml:space="preserve">from Spain </w:delText>
        </w:r>
        <w:r w:rsidR="00C540B8" w:rsidRPr="00CB1509" w:rsidDel="009973DA">
          <w:rPr>
            <w:rFonts w:cstheme="minorHAnsi"/>
            <w:sz w:val="22"/>
            <w:szCs w:val="22"/>
          </w:rPr>
          <w:delText>did demonstrate a statistically (but perhaps not clinically) significant improvement in median GFR over a median follow-up time of 68 months</w:delText>
        </w:r>
        <w:r w:rsidR="002651E7" w:rsidRPr="00CB1509" w:rsidDel="009973DA">
          <w:rPr>
            <w:rFonts w:cstheme="minorHAnsi"/>
            <w:sz w:val="22"/>
            <w:szCs w:val="22"/>
          </w:rPr>
          <w:delText xml:space="preserve">.  Patients in this </w:delText>
        </w:r>
        <w:r w:rsidR="00C540B8" w:rsidRPr="00CB1509" w:rsidDel="009973DA">
          <w:rPr>
            <w:rFonts w:cstheme="minorHAnsi"/>
            <w:sz w:val="22"/>
            <w:szCs w:val="22"/>
          </w:rPr>
          <w:delText xml:space="preserve">cohort were </w:delText>
        </w:r>
        <w:r w:rsidR="002651E7" w:rsidRPr="00CB1509" w:rsidDel="009973DA">
          <w:rPr>
            <w:rFonts w:cstheme="minorHAnsi"/>
            <w:sz w:val="22"/>
            <w:szCs w:val="22"/>
          </w:rPr>
          <w:delText>switch</w:delText>
        </w:r>
        <w:r w:rsidR="00C540B8" w:rsidRPr="00CB1509" w:rsidDel="009973DA">
          <w:rPr>
            <w:rFonts w:cstheme="minorHAnsi"/>
            <w:sz w:val="22"/>
            <w:szCs w:val="22"/>
          </w:rPr>
          <w:delText xml:space="preserve">ed to MMF/MPA-based immunosuppression </w:delText>
        </w:r>
        <w:r w:rsidR="002651E7" w:rsidRPr="00CB1509" w:rsidDel="009973DA">
          <w:rPr>
            <w:rFonts w:cstheme="minorHAnsi"/>
            <w:sz w:val="22"/>
            <w:szCs w:val="22"/>
          </w:rPr>
          <w:delText xml:space="preserve">regimens </w:delText>
        </w:r>
        <w:r w:rsidR="00C540B8" w:rsidRPr="00CB1509" w:rsidDel="009973DA">
          <w:rPr>
            <w:rFonts w:cstheme="minorHAnsi"/>
            <w:sz w:val="22"/>
            <w:szCs w:val="22"/>
          </w:rPr>
          <w:delText>for several indications</w:delText>
        </w:r>
        <w:r w:rsidR="002651E7" w:rsidRPr="00CB1509" w:rsidDel="009973DA">
          <w:rPr>
            <w:rFonts w:cstheme="minorHAnsi"/>
            <w:sz w:val="22"/>
            <w:szCs w:val="22"/>
          </w:rPr>
          <w:delText xml:space="preserve"> over a longer median transition period of</w:delText>
        </w:r>
        <w:r w:rsidR="00C540B8" w:rsidRPr="00CB1509" w:rsidDel="009973DA">
          <w:rPr>
            <w:rFonts w:cstheme="minorHAnsi"/>
            <w:sz w:val="22"/>
            <w:szCs w:val="22"/>
          </w:rPr>
          <w:delText xml:space="preserve"> </w:delText>
        </w:r>
        <w:r w:rsidR="002651E7" w:rsidRPr="00CB1509" w:rsidDel="009973DA">
          <w:rPr>
            <w:rFonts w:cstheme="minorHAnsi"/>
            <w:sz w:val="22"/>
            <w:szCs w:val="22"/>
          </w:rPr>
          <w:delText>18 months, which may have</w:delText>
        </w:r>
        <w:r w:rsidR="00C10E3B" w:rsidRPr="00CB1509" w:rsidDel="009973DA">
          <w:rPr>
            <w:rFonts w:cstheme="minorHAnsi"/>
            <w:sz w:val="22"/>
            <w:szCs w:val="22"/>
          </w:rPr>
          <w:delText xml:space="preserve"> negatively</w:delText>
        </w:r>
        <w:r w:rsidR="002651E7" w:rsidRPr="00CB1509" w:rsidDel="009973DA">
          <w:rPr>
            <w:rFonts w:cstheme="minorHAnsi"/>
            <w:sz w:val="22"/>
            <w:szCs w:val="22"/>
          </w:rPr>
          <w:delText xml:space="preserve"> impacted the </w:delText>
        </w:r>
        <w:r w:rsidR="00C10E3B" w:rsidRPr="00CB1509" w:rsidDel="009973DA">
          <w:rPr>
            <w:rFonts w:cstheme="minorHAnsi"/>
            <w:sz w:val="22"/>
            <w:szCs w:val="22"/>
          </w:rPr>
          <w:delText>potential for improvement of kidney function</w:delText>
        </w:r>
        <w:r w:rsidR="002651E7" w:rsidRPr="00CB1509" w:rsidDel="009973DA">
          <w:rPr>
            <w:rFonts w:cstheme="minorHAnsi"/>
            <w:sz w:val="22"/>
            <w:szCs w:val="22"/>
          </w:rPr>
          <w:delText xml:space="preserve">.  Notably, this cohort </w:delText>
        </w:r>
        <w:r w:rsidR="00C540B8" w:rsidRPr="00CB1509" w:rsidDel="009973DA">
          <w:rPr>
            <w:rFonts w:cstheme="minorHAnsi"/>
            <w:sz w:val="22"/>
            <w:szCs w:val="22"/>
          </w:rPr>
          <w:delText>did not contain any patients with MASLD</w:delText>
        </w:r>
        <w:r w:rsidR="002651E7" w:rsidRPr="00CB1509" w:rsidDel="009973DA">
          <w:rPr>
            <w:rFonts w:cstheme="minorHAnsi"/>
            <w:sz w:val="22"/>
            <w:szCs w:val="22"/>
          </w:rPr>
          <w:delText xml:space="preserve"> so the study generalizability may </w:delText>
        </w:r>
        <w:r w:rsidR="00C10E3B" w:rsidRPr="00CB1509" w:rsidDel="009973DA">
          <w:rPr>
            <w:rFonts w:cstheme="minorHAnsi"/>
            <w:sz w:val="22"/>
            <w:szCs w:val="22"/>
          </w:rPr>
          <w:delText xml:space="preserve">also </w:delText>
        </w:r>
        <w:r w:rsidR="002651E7" w:rsidRPr="00CB1509" w:rsidDel="009973DA">
          <w:rPr>
            <w:rFonts w:cstheme="minorHAnsi"/>
            <w:sz w:val="22"/>
            <w:szCs w:val="22"/>
          </w:rPr>
          <w:delText xml:space="preserve">be limited given the changing epidemiology of LT in the </w:delText>
        </w:r>
        <w:r w:rsidR="0006478E" w:rsidRPr="00CB1509" w:rsidDel="009973DA">
          <w:rPr>
            <w:rFonts w:cstheme="minorHAnsi"/>
            <w:sz w:val="22"/>
            <w:szCs w:val="22"/>
          </w:rPr>
          <w:delText>West</w:delText>
        </w:r>
        <w:r w:rsidR="00C540B8"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KaW3DqW5lei1Sb21lcm88L0F1dGhvcj48WWVhcj4yMDI1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MTE4ODY0MjI8L2N1c3RvbTI+PGVsZWN0cm9uaWMtcmVzb3VyY2Ut
bnVtPjEwLjMzODkvdGkuMjAyNS4xMzc5MDwvZWxlY3Ryb25pYy1yZXNvdXJjZS1udW0+PGxhbmd1
YWdlPmVuZzwvbGFuZ3VhZ2U+PC9yZWNvcmQ+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18)</w:delText>
        </w:r>
        <w:r w:rsidR="009B4502" w:rsidRPr="00CB1509" w:rsidDel="009973DA">
          <w:rPr>
            <w:rFonts w:cstheme="minorHAnsi"/>
            <w:sz w:val="22"/>
            <w:szCs w:val="22"/>
          </w:rPr>
          <w:fldChar w:fldCharType="end"/>
        </w:r>
        <w:r w:rsidR="00C540B8" w:rsidRPr="00CB1509" w:rsidDel="009973DA">
          <w:rPr>
            <w:rFonts w:cstheme="minorHAnsi"/>
            <w:sz w:val="22"/>
            <w:szCs w:val="22"/>
          </w:rPr>
          <w:delText xml:space="preserve">  </w:delText>
        </w:r>
      </w:del>
    </w:p>
    <w:p w14:paraId="01A5BD94" w14:textId="3E3242E1" w:rsidR="008E60AF" w:rsidRPr="00CB1509" w:rsidDel="009973DA" w:rsidRDefault="008E60AF" w:rsidP="004C4C22">
      <w:pPr>
        <w:spacing w:line="480" w:lineRule="auto"/>
        <w:rPr>
          <w:del w:id="243" w:author="Power Edit 6.0" w:date="2026-06-02T20:02:00Z"/>
          <w:rFonts w:cstheme="minorHAnsi"/>
          <w:sz w:val="22"/>
          <w:szCs w:val="22"/>
        </w:rPr>
      </w:pPr>
    </w:p>
    <w:p w14:paraId="55EF909F" w14:textId="10630B42" w:rsidR="001208C4" w:rsidRPr="00CB1509" w:rsidDel="009973DA" w:rsidRDefault="000D6EC1" w:rsidP="004C4C22">
      <w:pPr>
        <w:spacing w:line="480" w:lineRule="auto"/>
        <w:rPr>
          <w:del w:id="244" w:author="Power Edit 6.0" w:date="2026-06-02T20:02:00Z"/>
          <w:rFonts w:cstheme="minorHAnsi"/>
          <w:sz w:val="22"/>
          <w:szCs w:val="22"/>
        </w:rPr>
      </w:pPr>
      <w:del w:id="245" w:author="Power Edit 6.0" w:date="2026-06-02T20:02:00Z">
        <w:r w:rsidRPr="00CB1509" w:rsidDel="009973DA">
          <w:rPr>
            <w:rFonts w:cstheme="minorHAnsi"/>
            <w:sz w:val="22"/>
            <w:szCs w:val="22"/>
          </w:rPr>
          <w:delText xml:space="preserve">In our study, </w:delText>
        </w:r>
        <w:r w:rsidR="006A567F" w:rsidRPr="00CB1509" w:rsidDel="009973DA">
          <w:rPr>
            <w:rFonts w:cstheme="minorHAnsi"/>
            <w:sz w:val="22"/>
            <w:szCs w:val="22"/>
          </w:rPr>
          <w:delText>eGFR improved soon after CNI withdrawal</w:delText>
        </w:r>
        <w:r w:rsidR="008B073F" w:rsidRPr="00CB1509" w:rsidDel="009973DA">
          <w:rPr>
            <w:rFonts w:cstheme="minorHAnsi"/>
            <w:sz w:val="22"/>
            <w:szCs w:val="22"/>
          </w:rPr>
          <w:delText>, consistent with prior CNI withdrawal or CNI minimization studies</w:delText>
        </w:r>
        <w:r w:rsidR="009B4502" w:rsidRPr="00CB1509" w:rsidDel="009973DA">
          <w:rPr>
            <w:rFonts w:cstheme="minorHAnsi"/>
            <w:sz w:val="22"/>
            <w:szCs w:val="22"/>
          </w:rPr>
          <w:fldChar w:fldCharType="begin">
            <w:fldData xml:space="preserve">PEVuZE5vdGU+PENpdGU+PEF1dGhvcj5DcsOpcHV0PC9BdXRob3I+PFllYXI+MjAwNzwvWWVhcj48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28-30)</w:delText>
        </w:r>
        <w:r w:rsidR="009B4502" w:rsidRPr="00CB1509" w:rsidDel="009973DA">
          <w:rPr>
            <w:rFonts w:cstheme="minorHAnsi"/>
            <w:sz w:val="22"/>
            <w:szCs w:val="22"/>
          </w:rPr>
          <w:fldChar w:fldCharType="end"/>
        </w:r>
        <w:r w:rsidR="008B073F" w:rsidRPr="00CB1509" w:rsidDel="009973DA">
          <w:rPr>
            <w:rFonts w:cstheme="minorHAnsi"/>
            <w:sz w:val="22"/>
            <w:szCs w:val="22"/>
          </w:rPr>
          <w:delText>,</w:delText>
        </w:r>
        <w:r w:rsidR="006A567F" w:rsidRPr="00CB1509" w:rsidDel="009973DA">
          <w:rPr>
            <w:rFonts w:cstheme="minorHAnsi"/>
            <w:sz w:val="22"/>
            <w:szCs w:val="22"/>
          </w:rPr>
          <w:delText xml:space="preserve"> </w:delText>
        </w:r>
        <w:r w:rsidR="008B073F" w:rsidRPr="00CB1509" w:rsidDel="009973DA">
          <w:rPr>
            <w:rFonts w:cstheme="minorHAnsi"/>
            <w:sz w:val="22"/>
            <w:szCs w:val="22"/>
          </w:rPr>
          <w:delText>and</w:delText>
        </w:r>
        <w:r w:rsidR="009F4659" w:rsidRPr="00CB1509" w:rsidDel="009973DA">
          <w:rPr>
            <w:rFonts w:cstheme="minorHAnsi"/>
            <w:sz w:val="22"/>
            <w:szCs w:val="22"/>
          </w:rPr>
          <w:delText xml:space="preserve"> </w:delText>
        </w:r>
        <w:r w:rsidR="006A567F" w:rsidRPr="00CB1509" w:rsidDel="009973DA">
          <w:rPr>
            <w:rFonts w:cstheme="minorHAnsi"/>
            <w:sz w:val="22"/>
            <w:szCs w:val="22"/>
          </w:rPr>
          <w:delText xml:space="preserve">persisted 5 years </w:delText>
        </w:r>
        <w:r w:rsidR="009F4659" w:rsidRPr="00CB1509" w:rsidDel="009973DA">
          <w:rPr>
            <w:rFonts w:cstheme="minorHAnsi"/>
            <w:sz w:val="22"/>
            <w:szCs w:val="22"/>
          </w:rPr>
          <w:delText>later</w:delText>
        </w:r>
        <w:r w:rsidR="006A567F" w:rsidRPr="00CB1509" w:rsidDel="009973DA">
          <w:rPr>
            <w:rFonts w:cstheme="minorHAnsi"/>
            <w:sz w:val="22"/>
            <w:szCs w:val="22"/>
          </w:rPr>
          <w:delText xml:space="preserve">.  </w:delText>
        </w:r>
        <w:r w:rsidR="008E60AF" w:rsidRPr="00CB1509" w:rsidDel="009973DA">
          <w:rPr>
            <w:rFonts w:cstheme="minorHAnsi"/>
            <w:sz w:val="22"/>
            <w:szCs w:val="22"/>
          </w:rPr>
          <w:delText>However, a</w:delText>
        </w:r>
        <w:r w:rsidR="00660C49" w:rsidRPr="00CB1509" w:rsidDel="009973DA">
          <w:rPr>
            <w:rFonts w:cstheme="minorHAnsi"/>
            <w:sz w:val="22"/>
            <w:szCs w:val="22"/>
          </w:rPr>
          <w:delText xml:space="preserve"> m</w:delText>
        </w:r>
        <w:r w:rsidR="006A567F" w:rsidRPr="00CB1509" w:rsidDel="009973DA">
          <w:rPr>
            <w:rFonts w:cstheme="minorHAnsi"/>
            <w:sz w:val="22"/>
            <w:szCs w:val="22"/>
          </w:rPr>
          <w:delText>ild</w:delText>
        </w:r>
        <w:r w:rsidR="00660C49" w:rsidRPr="00CB1509" w:rsidDel="009973DA">
          <w:rPr>
            <w:rFonts w:cstheme="minorHAnsi"/>
            <w:sz w:val="22"/>
            <w:szCs w:val="22"/>
          </w:rPr>
          <w:delText>,</w:delText>
        </w:r>
        <w:r w:rsidR="006A567F" w:rsidRPr="00CB1509" w:rsidDel="009973DA">
          <w:rPr>
            <w:rFonts w:cstheme="minorHAnsi"/>
            <w:sz w:val="22"/>
            <w:szCs w:val="22"/>
          </w:rPr>
          <w:delText xml:space="preserve"> non-significant decline </w:delText>
        </w:r>
        <w:r w:rsidR="00660C49" w:rsidRPr="00CB1509" w:rsidDel="009973DA">
          <w:rPr>
            <w:rFonts w:cstheme="minorHAnsi"/>
            <w:sz w:val="22"/>
            <w:szCs w:val="22"/>
          </w:rPr>
          <w:delText xml:space="preserve">in eGFR was seen </w:delText>
        </w:r>
        <w:r w:rsidR="002651E7" w:rsidRPr="00CB1509" w:rsidDel="009973DA">
          <w:rPr>
            <w:rFonts w:cstheme="minorHAnsi"/>
            <w:sz w:val="22"/>
            <w:szCs w:val="22"/>
          </w:rPr>
          <w:delText xml:space="preserve">overall </w:delText>
        </w:r>
        <w:r w:rsidR="006A567F" w:rsidRPr="00CB1509" w:rsidDel="009973DA">
          <w:rPr>
            <w:rFonts w:cstheme="minorHAnsi"/>
            <w:sz w:val="22"/>
            <w:szCs w:val="22"/>
          </w:rPr>
          <w:delText>between 1</w:delText>
        </w:r>
        <w:r w:rsidR="00660C49" w:rsidRPr="00CB1509" w:rsidDel="009973DA">
          <w:rPr>
            <w:rFonts w:cstheme="minorHAnsi"/>
            <w:sz w:val="22"/>
            <w:szCs w:val="22"/>
          </w:rPr>
          <w:delText>-</w:delText>
        </w:r>
        <w:r w:rsidR="006A567F" w:rsidRPr="00CB1509" w:rsidDel="009973DA">
          <w:rPr>
            <w:rFonts w:cstheme="minorHAnsi"/>
            <w:sz w:val="22"/>
            <w:szCs w:val="22"/>
          </w:rPr>
          <w:delText xml:space="preserve"> and 5</w:delText>
        </w:r>
        <w:r w:rsidR="00660C49" w:rsidRPr="00CB1509" w:rsidDel="009973DA">
          <w:rPr>
            <w:rFonts w:cstheme="minorHAnsi"/>
            <w:sz w:val="22"/>
            <w:szCs w:val="22"/>
          </w:rPr>
          <w:delText>-</w:delText>
        </w:r>
        <w:r w:rsidR="006A567F" w:rsidRPr="00CB1509" w:rsidDel="009973DA">
          <w:rPr>
            <w:rFonts w:cstheme="minorHAnsi"/>
            <w:sz w:val="22"/>
            <w:szCs w:val="22"/>
          </w:rPr>
          <w:delText>years</w:delText>
        </w:r>
        <w:r w:rsidR="00660C49" w:rsidRPr="00CB1509" w:rsidDel="009973DA">
          <w:rPr>
            <w:rFonts w:cstheme="minorHAnsi"/>
            <w:sz w:val="22"/>
            <w:szCs w:val="22"/>
          </w:rPr>
          <w:delText xml:space="preserve"> after CNI withdrawal</w:delText>
        </w:r>
        <w:r w:rsidR="006A567F" w:rsidRPr="00CB1509" w:rsidDel="009973DA">
          <w:rPr>
            <w:rFonts w:cstheme="minorHAnsi"/>
            <w:sz w:val="22"/>
            <w:szCs w:val="22"/>
          </w:rPr>
          <w:delText xml:space="preserve">, consistent with </w:delText>
        </w:r>
        <w:r w:rsidR="00660C49" w:rsidRPr="00CB1509" w:rsidDel="009973DA">
          <w:rPr>
            <w:rFonts w:cstheme="minorHAnsi"/>
            <w:sz w:val="22"/>
            <w:szCs w:val="22"/>
          </w:rPr>
          <w:delText>changes seen</w:delText>
        </w:r>
        <w:r w:rsidR="006A567F" w:rsidRPr="00CB1509" w:rsidDel="009973DA">
          <w:rPr>
            <w:rFonts w:cstheme="minorHAnsi"/>
            <w:sz w:val="22"/>
            <w:szCs w:val="22"/>
          </w:rPr>
          <w:delText xml:space="preserve"> with aging</w:delText>
        </w:r>
        <w:r w:rsidR="00660C49" w:rsidRPr="00CB1509" w:rsidDel="009973DA">
          <w:rPr>
            <w:rFonts w:cstheme="minorHAnsi"/>
            <w:sz w:val="22"/>
            <w:szCs w:val="22"/>
          </w:rPr>
          <w:delText xml:space="preserve"> and HCV</w:delText>
        </w:r>
        <w:r w:rsidR="00B47796" w:rsidRPr="00CB1509" w:rsidDel="009973DA">
          <w:rPr>
            <w:rFonts w:cstheme="minorHAnsi"/>
            <w:sz w:val="22"/>
            <w:szCs w:val="22"/>
          </w:rPr>
          <w:delText xml:space="preserve"> as</w:delText>
        </w:r>
        <w:r w:rsidR="00660C49" w:rsidRPr="00CB1509" w:rsidDel="009973DA">
          <w:rPr>
            <w:rFonts w:cstheme="minorHAnsi"/>
            <w:sz w:val="22"/>
            <w:szCs w:val="22"/>
          </w:rPr>
          <w:delText xml:space="preserve"> the primary liver disease of </w:delText>
        </w:r>
        <w:r w:rsidR="008C6621" w:rsidRPr="00CB1509" w:rsidDel="009973DA">
          <w:rPr>
            <w:rFonts w:cstheme="minorHAnsi"/>
            <w:sz w:val="22"/>
            <w:szCs w:val="22"/>
          </w:rPr>
          <w:delText>a notable proportion</w:delText>
        </w:r>
        <w:r w:rsidR="00660C49" w:rsidRPr="00CB1509" w:rsidDel="009973DA">
          <w:rPr>
            <w:rFonts w:cstheme="minorHAnsi"/>
            <w:sz w:val="22"/>
            <w:szCs w:val="22"/>
          </w:rPr>
          <w:delText xml:space="preserve"> of our cohort</w:delText>
        </w:r>
        <w:r w:rsidR="006A567F"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XZWluc3RlaW48L0F1dGhvcj48WWVhcj4yMDEwPC9ZZWFy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31, 32)</w:delText>
        </w:r>
        <w:r w:rsidR="009B4502" w:rsidRPr="00CB1509" w:rsidDel="009973DA">
          <w:rPr>
            <w:rFonts w:cstheme="minorHAnsi"/>
            <w:sz w:val="22"/>
            <w:szCs w:val="22"/>
          </w:rPr>
          <w:fldChar w:fldCharType="end"/>
        </w:r>
        <w:r w:rsidR="006A567F" w:rsidRPr="00CB1509" w:rsidDel="009973DA">
          <w:rPr>
            <w:rFonts w:cstheme="minorHAnsi"/>
            <w:sz w:val="22"/>
            <w:szCs w:val="22"/>
          </w:rPr>
          <w:delText xml:space="preserve">  </w:delText>
        </w:r>
        <w:r w:rsidR="008E60AF" w:rsidRPr="00CB1509" w:rsidDel="009973DA">
          <w:rPr>
            <w:rFonts w:cstheme="minorHAnsi"/>
            <w:sz w:val="22"/>
            <w:szCs w:val="22"/>
          </w:rPr>
          <w:delText>When looking at the model-based estimate</w:delText>
        </w:r>
        <w:r w:rsidR="002651E7" w:rsidRPr="00CB1509" w:rsidDel="009973DA">
          <w:rPr>
            <w:rFonts w:cstheme="minorHAnsi"/>
            <w:sz w:val="22"/>
            <w:szCs w:val="22"/>
          </w:rPr>
          <w:delText xml:space="preserve">, patients in the CNI withdrawal group experienced a gradual, sustained improvement in eGFR </w:delText>
        </w:r>
        <w:r w:rsidR="0049431A" w:rsidRPr="00CB1509" w:rsidDel="009973DA">
          <w:rPr>
            <w:rFonts w:cstheme="minorHAnsi"/>
            <w:sz w:val="22"/>
            <w:szCs w:val="22"/>
          </w:rPr>
          <w:delText xml:space="preserve">over the follow-up time </w:delText>
        </w:r>
        <w:r w:rsidR="002651E7" w:rsidRPr="00CB1509" w:rsidDel="009973DA">
          <w:rPr>
            <w:rFonts w:cstheme="minorHAnsi"/>
            <w:sz w:val="22"/>
            <w:szCs w:val="22"/>
          </w:rPr>
          <w:delText>relative to their baseline eGFR.</w:delText>
        </w:r>
        <w:r w:rsidR="008E60AF" w:rsidRPr="00CB1509" w:rsidDel="009973DA">
          <w:rPr>
            <w:rFonts w:cstheme="minorHAnsi"/>
            <w:sz w:val="22"/>
            <w:szCs w:val="22"/>
          </w:rPr>
          <w:delText xml:space="preserve">  </w:delText>
        </w:r>
        <w:r w:rsidR="00071570" w:rsidRPr="00CB1509" w:rsidDel="009973DA">
          <w:rPr>
            <w:rFonts w:cstheme="minorHAnsi"/>
            <w:sz w:val="22"/>
            <w:szCs w:val="22"/>
          </w:rPr>
          <w:delText xml:space="preserve">In comparison, patients maintained on CNIs experienced a persistent steady decline in renal function.  </w:delText>
        </w:r>
        <w:r w:rsidR="00D82981" w:rsidRPr="00CB1509" w:rsidDel="009973DA">
          <w:rPr>
            <w:rFonts w:cstheme="minorHAnsi"/>
            <w:sz w:val="22"/>
            <w:szCs w:val="22"/>
          </w:rPr>
          <w:delText xml:space="preserve">Although the improvements in renal function observed in our study appear modest, </w:delText>
        </w:r>
        <w:r w:rsidR="00575B66" w:rsidRPr="00CB1509" w:rsidDel="009973DA">
          <w:rPr>
            <w:rFonts w:cstheme="minorHAnsi"/>
            <w:sz w:val="22"/>
            <w:szCs w:val="22"/>
          </w:rPr>
          <w:delText xml:space="preserve">they may be beneficial to LT recipients as </w:delText>
        </w:r>
        <w:r w:rsidR="007E2384" w:rsidRPr="00CB1509" w:rsidDel="009973DA">
          <w:rPr>
            <w:rFonts w:cstheme="minorHAnsi"/>
            <w:sz w:val="22"/>
            <w:szCs w:val="22"/>
          </w:rPr>
          <w:delText xml:space="preserve">even </w:delText>
        </w:r>
        <w:r w:rsidR="00D82981" w:rsidRPr="00CB1509" w:rsidDel="009973DA">
          <w:rPr>
            <w:rFonts w:cstheme="minorHAnsi"/>
            <w:sz w:val="22"/>
            <w:szCs w:val="22"/>
          </w:rPr>
          <w:delText>small differences in eGFR have been associated with an increased risk of cardiovascular mortality</w:delText>
        </w:r>
        <w:r w:rsidR="00575B66" w:rsidRPr="00CB1509" w:rsidDel="009973DA">
          <w:rPr>
            <w:rFonts w:cstheme="minorHAnsi"/>
            <w:sz w:val="22"/>
            <w:szCs w:val="22"/>
          </w:rPr>
          <w:delText xml:space="preserve"> in the general population</w:delText>
        </w:r>
        <w:r w:rsidR="00D82981"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WYW4gQmllc2VuPC9BdXRob3I+PFllYXI+MjAwNzwvWWVh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33)</w:delText>
        </w:r>
        <w:r w:rsidR="009B4502" w:rsidRPr="00CB1509" w:rsidDel="009973DA">
          <w:rPr>
            <w:rFonts w:cstheme="minorHAnsi"/>
            <w:sz w:val="22"/>
            <w:szCs w:val="22"/>
          </w:rPr>
          <w:fldChar w:fldCharType="end"/>
        </w:r>
        <w:r w:rsidR="00D82981" w:rsidRPr="00CB1509" w:rsidDel="009973DA">
          <w:rPr>
            <w:rFonts w:cstheme="minorHAnsi"/>
            <w:sz w:val="22"/>
            <w:szCs w:val="22"/>
          </w:rPr>
          <w:delText xml:space="preserve"> </w:delText>
        </w:r>
      </w:del>
    </w:p>
    <w:p w14:paraId="1453BC56" w14:textId="42B3A3DD" w:rsidR="00F32293" w:rsidRPr="00CB1509" w:rsidDel="009973DA" w:rsidRDefault="00F32293" w:rsidP="004C4C22">
      <w:pPr>
        <w:spacing w:line="480" w:lineRule="auto"/>
        <w:rPr>
          <w:del w:id="246" w:author="Power Edit 6.0" w:date="2026-06-02T20:02:00Z"/>
          <w:rFonts w:cstheme="minorHAnsi"/>
          <w:sz w:val="22"/>
          <w:szCs w:val="22"/>
        </w:rPr>
      </w:pPr>
    </w:p>
    <w:p w14:paraId="0BAAC206" w14:textId="2F0089FA" w:rsidR="00FF6CC4" w:rsidRPr="00CB1509" w:rsidDel="009973DA" w:rsidRDefault="001F1B87" w:rsidP="004C4C22">
      <w:pPr>
        <w:spacing w:line="480" w:lineRule="auto"/>
        <w:rPr>
          <w:del w:id="247" w:author="Power Edit 6.0" w:date="2026-06-02T20:02:00Z"/>
          <w:rFonts w:cstheme="minorHAnsi"/>
          <w:sz w:val="22"/>
          <w:szCs w:val="22"/>
        </w:rPr>
      </w:pPr>
      <w:del w:id="248" w:author="Power Edit 6.0" w:date="2026-06-02T20:02:00Z">
        <w:r w:rsidRPr="00CB1509" w:rsidDel="009973DA">
          <w:rPr>
            <w:rFonts w:cstheme="minorHAnsi"/>
            <w:sz w:val="22"/>
            <w:szCs w:val="22"/>
          </w:rPr>
          <w:delText>In our cohort, CNI withdrawal to MMF/MPA-based immunosuppression was not associated with a</w:delText>
        </w:r>
        <w:r w:rsidR="000F1FBC" w:rsidRPr="00CB1509" w:rsidDel="009973DA">
          <w:rPr>
            <w:rFonts w:cstheme="minorHAnsi"/>
            <w:sz w:val="22"/>
            <w:szCs w:val="22"/>
          </w:rPr>
          <w:delText xml:space="preserve"> significantly</w:delText>
        </w:r>
        <w:r w:rsidRPr="00CB1509" w:rsidDel="009973DA">
          <w:rPr>
            <w:rFonts w:cstheme="minorHAnsi"/>
            <w:sz w:val="22"/>
            <w:szCs w:val="22"/>
          </w:rPr>
          <w:delText xml:space="preserve"> increased risk of ACR.  </w:delText>
        </w:r>
        <w:r w:rsidR="00F048B7" w:rsidRPr="00CB1509" w:rsidDel="009973DA">
          <w:rPr>
            <w:rFonts w:cstheme="minorHAnsi"/>
            <w:sz w:val="22"/>
            <w:szCs w:val="22"/>
          </w:rPr>
          <w:delText xml:space="preserve">Earlier studies describing transition to MMF/MPA-based immunosuppression in LT recipients reported high rates of ACR with some patients </w:delText>
        </w:r>
        <w:r w:rsidR="00F075F7" w:rsidRPr="00CB1509" w:rsidDel="009973DA">
          <w:rPr>
            <w:rFonts w:cstheme="minorHAnsi"/>
            <w:sz w:val="22"/>
            <w:szCs w:val="22"/>
          </w:rPr>
          <w:delText xml:space="preserve">even </w:delText>
        </w:r>
        <w:r w:rsidR="00F048B7" w:rsidRPr="00CB1509" w:rsidDel="009973DA">
          <w:rPr>
            <w:rFonts w:cstheme="minorHAnsi"/>
            <w:sz w:val="22"/>
            <w:szCs w:val="22"/>
          </w:rPr>
          <w:delText>requiring repeat LT.</w:delText>
        </w:r>
        <w:r w:rsidR="009B4502" w:rsidRPr="00CB1509" w:rsidDel="009973DA">
          <w:rPr>
            <w:rFonts w:cstheme="minorHAnsi"/>
            <w:sz w:val="22"/>
            <w:szCs w:val="22"/>
          </w:rPr>
          <w:fldChar w:fldCharType="begin">
            <w:fldData xml:space="preserve">PEVuZE5vdGU+PENpdGU+PEF1dGhvcj5GYWlyYmFua3M8L0F1dGhvcj48WWVhcj4yMDA0PC9ZZWFy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19-21)</w:delText>
        </w:r>
        <w:r w:rsidR="009B4502" w:rsidRPr="00CB1509" w:rsidDel="009973DA">
          <w:rPr>
            <w:rFonts w:cstheme="minorHAnsi"/>
            <w:sz w:val="22"/>
            <w:szCs w:val="22"/>
          </w:rPr>
          <w:fldChar w:fldCharType="end"/>
        </w:r>
        <w:r w:rsidR="00F048B7" w:rsidRPr="00CB1509" w:rsidDel="009973DA">
          <w:rPr>
            <w:rFonts w:cstheme="minorHAnsi"/>
            <w:sz w:val="22"/>
            <w:szCs w:val="22"/>
          </w:rPr>
          <w:delText xml:space="preserve">  More recent studies have not </w:delText>
        </w:r>
        <w:r w:rsidR="005A19C1" w:rsidRPr="00CB1509" w:rsidDel="009973DA">
          <w:rPr>
            <w:rFonts w:cstheme="minorHAnsi"/>
            <w:sz w:val="22"/>
            <w:szCs w:val="22"/>
          </w:rPr>
          <w:delText>reported these problems,</w:delText>
        </w:r>
        <w:r w:rsidR="00F048B7" w:rsidRPr="00CB1509" w:rsidDel="009973DA">
          <w:rPr>
            <w:rFonts w:cstheme="minorHAnsi"/>
            <w:sz w:val="22"/>
            <w:szCs w:val="22"/>
          </w:rPr>
          <w:delText xml:space="preserve"> although patients were transitioned to MMF/MPA-based immunosuppression several years after LT.</w:delText>
        </w:r>
        <w:r w:rsidR="009B4502" w:rsidRPr="00CB1509" w:rsidDel="009973DA">
          <w:rPr>
            <w:rFonts w:cstheme="minorHAnsi"/>
            <w:sz w:val="22"/>
            <w:szCs w:val="22"/>
          </w:rPr>
          <w:fldChar w:fldCharType="begin">
            <w:fldData xml:space="preserve">PEVuZE5vdGU+PENpdGU+PEF1dGhvcj5KaW3DqW5lei1Sb21lcm88L0F1dGhvcj48WWVhcj4yMDI1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xMTg4NjQyMjwvY3VzdG9tMj48ZWxlY3Ryb25pYy1y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A31C3A" w:rsidDel="009973DA">
          <w:rPr>
            <w:rFonts w:cstheme="minorHAnsi"/>
            <w:noProof/>
            <w:sz w:val="22"/>
            <w:szCs w:val="22"/>
          </w:rPr>
          <w:delText>(18, 34, 35)</w:delText>
        </w:r>
        <w:r w:rsidR="009B4502" w:rsidRPr="00CB1509" w:rsidDel="009973DA">
          <w:rPr>
            <w:rFonts w:cstheme="minorHAnsi"/>
            <w:sz w:val="22"/>
            <w:szCs w:val="22"/>
          </w:rPr>
          <w:fldChar w:fldCharType="end"/>
        </w:r>
        <w:r w:rsidR="00F048B7" w:rsidRPr="00CB1509" w:rsidDel="009973DA">
          <w:rPr>
            <w:rFonts w:cstheme="minorHAnsi"/>
            <w:sz w:val="22"/>
            <w:szCs w:val="22"/>
          </w:rPr>
          <w:delText xml:space="preserve"> </w:delText>
        </w:r>
        <w:r w:rsidRPr="00CB1509" w:rsidDel="009973DA">
          <w:rPr>
            <w:rFonts w:cstheme="minorHAnsi"/>
            <w:sz w:val="22"/>
            <w:szCs w:val="22"/>
          </w:rPr>
          <w:delText xml:space="preserve"> </w:delText>
        </w:r>
        <w:r w:rsidR="00DE013F" w:rsidRPr="00CB1509" w:rsidDel="009973DA">
          <w:rPr>
            <w:rFonts w:cstheme="minorHAnsi"/>
            <w:sz w:val="22"/>
            <w:szCs w:val="22"/>
          </w:rPr>
          <w:delText>At our center, p</w:delText>
        </w:r>
        <w:r w:rsidRPr="00CB1509" w:rsidDel="009973DA">
          <w:rPr>
            <w:rFonts w:cstheme="minorHAnsi"/>
            <w:sz w:val="22"/>
            <w:szCs w:val="22"/>
          </w:rPr>
          <w:delText xml:space="preserve">atients </w:delText>
        </w:r>
        <w:r w:rsidR="00C34B3A" w:rsidRPr="00CB1509" w:rsidDel="009973DA">
          <w:rPr>
            <w:rFonts w:cstheme="minorHAnsi"/>
            <w:sz w:val="22"/>
            <w:szCs w:val="22"/>
          </w:rPr>
          <w:delText xml:space="preserve">with a prior history of ACR </w:delText>
        </w:r>
        <w:r w:rsidRPr="00CB1509" w:rsidDel="009973DA">
          <w:rPr>
            <w:rFonts w:cstheme="minorHAnsi"/>
            <w:sz w:val="22"/>
            <w:szCs w:val="22"/>
          </w:rPr>
          <w:delText xml:space="preserve">cannot start CNI withdrawal, which may </w:delText>
        </w:r>
        <w:r w:rsidR="000F1FBC" w:rsidRPr="00CB1509" w:rsidDel="009973DA">
          <w:rPr>
            <w:rFonts w:cstheme="minorHAnsi"/>
            <w:sz w:val="22"/>
            <w:szCs w:val="22"/>
          </w:rPr>
          <w:delText xml:space="preserve">in part </w:delText>
        </w:r>
        <w:r w:rsidRPr="00CB1509" w:rsidDel="009973DA">
          <w:rPr>
            <w:rFonts w:cstheme="minorHAnsi"/>
            <w:sz w:val="22"/>
            <w:szCs w:val="22"/>
          </w:rPr>
          <w:delText xml:space="preserve">explain the unchanged risk of ACR despite transitioning to MMF/MPA-based immunosuppression earlier than most </w:delText>
        </w:r>
        <w:r w:rsidR="000C308B" w:rsidRPr="00CB1509" w:rsidDel="009973DA">
          <w:rPr>
            <w:rFonts w:cstheme="minorHAnsi"/>
            <w:sz w:val="22"/>
            <w:szCs w:val="22"/>
          </w:rPr>
          <w:delText>report</w:delText>
        </w:r>
        <w:r w:rsidRPr="00CB1509" w:rsidDel="009973DA">
          <w:rPr>
            <w:rFonts w:cstheme="minorHAnsi"/>
            <w:sz w:val="22"/>
            <w:szCs w:val="22"/>
          </w:rPr>
          <w:delText xml:space="preserve">s.  </w:delText>
        </w:r>
        <w:r w:rsidR="007764DB" w:rsidRPr="00ED2C08" w:rsidDel="009973DA">
          <w:rPr>
            <w:rFonts w:cstheme="minorHAnsi"/>
            <w:sz w:val="22"/>
            <w:szCs w:val="22"/>
          </w:rPr>
          <w:delText>In our cohort</w:delText>
        </w:r>
        <w:r w:rsidR="00075E8B" w:rsidRPr="00ED2C08" w:rsidDel="009973DA">
          <w:rPr>
            <w:rFonts w:cstheme="minorHAnsi"/>
            <w:sz w:val="22"/>
            <w:szCs w:val="22"/>
          </w:rPr>
          <w:delText>, i</w:delText>
        </w:r>
        <w:r w:rsidRPr="00ED2C08" w:rsidDel="009973DA">
          <w:rPr>
            <w:rFonts w:cstheme="minorHAnsi"/>
            <w:sz w:val="22"/>
            <w:szCs w:val="22"/>
          </w:rPr>
          <w:delText>ncreased age at LT was associated with lower risk of ACR</w:delText>
        </w:r>
        <w:r w:rsidR="00075E8B" w:rsidRPr="00ED2C08" w:rsidDel="009973DA">
          <w:rPr>
            <w:rFonts w:cstheme="minorHAnsi"/>
            <w:sz w:val="22"/>
            <w:szCs w:val="22"/>
          </w:rPr>
          <w:delText xml:space="preserve"> in our cohort</w:delText>
        </w:r>
        <w:r w:rsidR="000C308B" w:rsidRPr="00ED2C08" w:rsidDel="009973DA">
          <w:rPr>
            <w:rFonts w:cstheme="minorHAnsi"/>
            <w:sz w:val="22"/>
            <w:szCs w:val="22"/>
          </w:rPr>
          <w:delText>,</w:delText>
        </w:r>
        <w:r w:rsidR="00075E8B" w:rsidRPr="00ED2C08" w:rsidDel="009973DA">
          <w:rPr>
            <w:rFonts w:cstheme="minorHAnsi"/>
            <w:sz w:val="22"/>
            <w:szCs w:val="22"/>
          </w:rPr>
          <w:delText xml:space="preserve"> </w:delText>
        </w:r>
        <w:r w:rsidR="000D3F33" w:rsidRPr="00ED2C08" w:rsidDel="009973DA">
          <w:rPr>
            <w:rFonts w:cstheme="minorHAnsi"/>
            <w:sz w:val="22"/>
            <w:szCs w:val="22"/>
          </w:rPr>
          <w:delText>consistent with prior studies of rejection in older patients</w:delText>
        </w:r>
        <w:r w:rsidR="00075E8B" w:rsidRPr="00ED2C08"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LdWVodDwvQXV0aG9yPjxZZWFyPjIwMTY8L1llYXI+PElE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ED2C08" w:rsidDel="009973DA">
          <w:rPr>
            <w:rFonts w:cstheme="minorHAnsi"/>
            <w:noProof/>
            <w:sz w:val="22"/>
            <w:szCs w:val="22"/>
          </w:rPr>
          <w:delText>(36, 37)</w:delText>
        </w:r>
        <w:r w:rsidR="009B4502" w:rsidRPr="00CB1509" w:rsidDel="009973DA">
          <w:rPr>
            <w:rFonts w:cstheme="minorHAnsi"/>
            <w:sz w:val="22"/>
            <w:szCs w:val="22"/>
          </w:rPr>
          <w:fldChar w:fldCharType="end"/>
        </w:r>
        <w:r w:rsidR="00ED2C08" w:rsidDel="009973DA">
          <w:rPr>
            <w:rFonts w:cstheme="minorHAnsi"/>
            <w:sz w:val="22"/>
            <w:szCs w:val="22"/>
          </w:rPr>
          <w:delText xml:space="preserve">  </w:delText>
        </w:r>
        <w:r w:rsidR="00EF248C" w:rsidDel="009973DA">
          <w:rPr>
            <w:rFonts w:cstheme="minorHAnsi"/>
            <w:sz w:val="22"/>
            <w:szCs w:val="22"/>
          </w:rPr>
          <w:delText>As the risk of chronic kidney disease after LT increases with age, o</w:delText>
        </w:r>
        <w:r w:rsidR="00ED2C08" w:rsidDel="009973DA">
          <w:rPr>
            <w:rFonts w:cstheme="minorHAnsi"/>
            <w:sz w:val="22"/>
            <w:szCs w:val="22"/>
          </w:rPr>
          <w:delText>lder patients in particular may</w:delText>
        </w:r>
        <w:r w:rsidR="00EF248C" w:rsidDel="009973DA">
          <w:rPr>
            <w:rFonts w:cstheme="minorHAnsi"/>
            <w:sz w:val="22"/>
            <w:szCs w:val="22"/>
          </w:rPr>
          <w:delText xml:space="preserve"> stand to gain the most</w:delText>
        </w:r>
        <w:r w:rsidR="00ED2C08" w:rsidDel="009973DA">
          <w:rPr>
            <w:rFonts w:cstheme="minorHAnsi"/>
            <w:sz w:val="22"/>
            <w:szCs w:val="22"/>
          </w:rPr>
          <w:delText xml:space="preserve"> benefit from transitioning to MMF/MPA-based immunosuppression with</w:delText>
        </w:r>
        <w:r w:rsidR="00EF248C" w:rsidDel="009973DA">
          <w:rPr>
            <w:rFonts w:cstheme="minorHAnsi"/>
            <w:sz w:val="22"/>
            <w:szCs w:val="22"/>
          </w:rPr>
          <w:delText xml:space="preserve"> less</w:delText>
        </w:r>
        <w:r w:rsidR="00ED2C08" w:rsidDel="009973DA">
          <w:rPr>
            <w:rFonts w:cstheme="minorHAnsi"/>
            <w:sz w:val="22"/>
            <w:szCs w:val="22"/>
          </w:rPr>
          <w:delText xml:space="preserve"> risk</w:delText>
        </w:r>
        <w:r w:rsidR="00EF248C" w:rsidDel="009973DA">
          <w:rPr>
            <w:rFonts w:cstheme="minorHAnsi"/>
            <w:sz w:val="22"/>
            <w:szCs w:val="22"/>
          </w:rPr>
          <w:delText xml:space="preserve"> to their allograft function.</w:delText>
        </w:r>
        <w:r w:rsidR="00EF248C" w:rsidDel="009973DA">
          <w:rPr>
            <w:rFonts w:cstheme="minorHAnsi"/>
            <w:sz w:val="22"/>
            <w:szCs w:val="22"/>
          </w:rPr>
          <w:fldChar w:fldCharType="begin">
            <w:fldData xml:space="preserve">PEVuZE5vdGU+PENpdGU+PEF1dGhvcj5UZW88L0F1dGhvcj48WWVhcj4yMDIxPC9ZZWFyPjxJRFRl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</w:fldData>
          </w:fldChar>
        </w:r>
        <w:r w:rsidR="00EF248C" w:rsidDel="009973DA">
          <w:rPr>
            <w:rFonts w:cstheme="minorHAnsi"/>
            <w:sz w:val="22"/>
            <w:szCs w:val="22"/>
          </w:rPr>
          <w:delInstrText xml:space="preserve"> ADDIN EN.JS.CITE </w:delInstrText>
        </w:r>
        <w:r w:rsidR="00EF248C" w:rsidDel="009973DA">
          <w:rPr>
            <w:rFonts w:cstheme="minorHAnsi"/>
            <w:sz w:val="22"/>
            <w:szCs w:val="22"/>
          </w:rPr>
        </w:r>
        <w:r w:rsidR="00EF248C" w:rsidDel="009973DA">
          <w:rPr>
            <w:rFonts w:cstheme="minorHAnsi"/>
            <w:sz w:val="22"/>
            <w:szCs w:val="22"/>
          </w:rPr>
          <w:fldChar w:fldCharType="separate"/>
        </w:r>
        <w:r w:rsidR="00EF248C" w:rsidDel="009973DA">
          <w:rPr>
            <w:rFonts w:cstheme="minorHAnsi"/>
            <w:noProof/>
            <w:sz w:val="22"/>
            <w:szCs w:val="22"/>
          </w:rPr>
          <w:delText>(38)</w:delText>
        </w:r>
        <w:r w:rsidR="00EF248C" w:rsidDel="009973DA">
          <w:rPr>
            <w:rFonts w:cstheme="minorHAnsi"/>
            <w:sz w:val="22"/>
            <w:szCs w:val="22"/>
          </w:rPr>
          <w:fldChar w:fldCharType="end"/>
        </w:r>
        <w:r w:rsidR="00EF248C" w:rsidDel="009973DA">
          <w:rPr>
            <w:rFonts w:cstheme="minorHAnsi"/>
            <w:sz w:val="22"/>
            <w:szCs w:val="22"/>
          </w:rPr>
          <w:delText xml:space="preserve">  </w:delText>
        </w:r>
      </w:del>
    </w:p>
    <w:p w14:paraId="2CAFB123" w14:textId="42BA09D2" w:rsidR="000C308B" w:rsidRPr="00CB1509" w:rsidDel="009973DA" w:rsidRDefault="000C308B" w:rsidP="004C4C22">
      <w:pPr>
        <w:spacing w:line="480" w:lineRule="auto"/>
        <w:rPr>
          <w:del w:id="249" w:author="Power Edit 6.0" w:date="2026-06-02T20:02:00Z"/>
          <w:rFonts w:cstheme="minorHAnsi"/>
          <w:sz w:val="22"/>
          <w:szCs w:val="22"/>
        </w:rPr>
      </w:pPr>
    </w:p>
    <w:p w14:paraId="58B45BB0" w14:textId="54AA3F7B" w:rsidR="000C308B" w:rsidRPr="00CB1509" w:rsidDel="009973DA" w:rsidRDefault="000C308B" w:rsidP="004C4C22">
      <w:pPr>
        <w:spacing w:line="480" w:lineRule="auto"/>
        <w:rPr>
          <w:del w:id="250" w:author="Power Edit 6.0" w:date="2026-06-02T20:02:00Z"/>
          <w:rFonts w:cstheme="minorHAnsi"/>
          <w:sz w:val="22"/>
          <w:szCs w:val="22"/>
        </w:rPr>
      </w:pPr>
      <w:del w:id="251" w:author="Power Edit 6.0" w:date="2026-06-02T20:02:00Z">
        <w:r w:rsidRPr="00CB1509" w:rsidDel="009973DA">
          <w:rPr>
            <w:rFonts w:cstheme="minorHAnsi"/>
            <w:sz w:val="22"/>
            <w:szCs w:val="22"/>
          </w:rPr>
          <w:delText>CNI withdrawal was associated with increased mortality on multivariate analysis</w:delText>
        </w:r>
        <w:r w:rsidR="00F075F7" w:rsidRPr="00CB1509" w:rsidDel="009973DA">
          <w:rPr>
            <w:rFonts w:cstheme="minorHAnsi"/>
            <w:sz w:val="22"/>
            <w:szCs w:val="22"/>
          </w:rPr>
          <w:delText xml:space="preserve"> in our study</w:delText>
        </w:r>
        <w:r w:rsidRPr="00CB1509" w:rsidDel="009973DA">
          <w:rPr>
            <w:rFonts w:cstheme="minorHAnsi"/>
            <w:sz w:val="22"/>
            <w:szCs w:val="22"/>
          </w:rPr>
          <w:delText xml:space="preserve">.  </w:delText>
        </w:r>
        <w:r w:rsidR="00DF2636" w:rsidRPr="00CB1509" w:rsidDel="009973DA">
          <w:rPr>
            <w:rFonts w:cstheme="minorHAnsi"/>
            <w:sz w:val="22"/>
            <w:szCs w:val="22"/>
          </w:rPr>
          <w:delText>CNIs are the current gold standard for immunosuppression in LT recipients due to their positive effect on both patient and graft survival.</w:delText>
        </w:r>
        <w:r w:rsidR="009B4502" w:rsidRPr="00CB1509" w:rsidDel="009973DA">
          <w:rPr>
            <w:rFonts w:cstheme="minorHAnsi"/>
            <w:sz w:val="22"/>
            <w:szCs w:val="22"/>
          </w:rPr>
          <w:fldChar w:fldCharType="begin">
            <w:fldData xml:space="preserve">PEVuZE5vdGU+PENpdGU+PEF1dGhvcj5TdGFyemw8L0F1dGhvcj48WWVhcj4xOTg5PC9ZZWFyPjxJ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 2)</w:delText>
        </w:r>
        <w:r w:rsidR="009B4502" w:rsidRPr="00CB1509" w:rsidDel="009973DA">
          <w:rPr>
            <w:rFonts w:cstheme="minorHAnsi"/>
            <w:sz w:val="22"/>
            <w:szCs w:val="22"/>
          </w:rPr>
          <w:fldChar w:fldCharType="end"/>
        </w:r>
        <w:r w:rsidR="00DF2636" w:rsidRPr="00CB1509" w:rsidDel="009973DA">
          <w:rPr>
            <w:rFonts w:cstheme="minorHAnsi"/>
            <w:sz w:val="22"/>
            <w:szCs w:val="22"/>
          </w:rPr>
          <w:delText xml:space="preserve">  Therefore, the negative impact on mortality observed from CNI withdrawal in our study was </w:delText>
        </w:r>
        <w:r w:rsidR="00BA45BF" w:rsidRPr="00CB1509" w:rsidDel="009973DA">
          <w:rPr>
            <w:rFonts w:cstheme="minorHAnsi"/>
            <w:sz w:val="22"/>
            <w:szCs w:val="22"/>
          </w:rPr>
          <w:delText>un</w:delText>
        </w:r>
        <w:r w:rsidR="00DF2636" w:rsidRPr="00CB1509" w:rsidDel="009973DA">
          <w:rPr>
            <w:rFonts w:cstheme="minorHAnsi"/>
            <w:sz w:val="22"/>
            <w:szCs w:val="22"/>
          </w:rPr>
          <w:delText>surprising</w:delText>
        </w:r>
        <w:r w:rsidR="0006478E" w:rsidRPr="00CB1509" w:rsidDel="009973DA">
          <w:rPr>
            <w:rFonts w:cstheme="minorHAnsi"/>
            <w:sz w:val="22"/>
            <w:szCs w:val="22"/>
          </w:rPr>
          <w:delText>,</w:delText>
        </w:r>
        <w:r w:rsidR="00DF2636" w:rsidRPr="00CB1509" w:rsidDel="009973DA">
          <w:rPr>
            <w:rFonts w:cstheme="minorHAnsi"/>
            <w:sz w:val="22"/>
            <w:szCs w:val="22"/>
          </w:rPr>
          <w:delText xml:space="preserve"> </w:delText>
        </w:r>
        <w:r w:rsidR="00F075F7" w:rsidRPr="00CB1509" w:rsidDel="009973DA">
          <w:rPr>
            <w:rFonts w:cstheme="minorHAnsi"/>
            <w:sz w:val="22"/>
            <w:szCs w:val="22"/>
          </w:rPr>
          <w:delText xml:space="preserve">particularly </w:delText>
        </w:r>
        <w:r w:rsidR="00DF2636" w:rsidRPr="00CB1509" w:rsidDel="009973DA">
          <w:rPr>
            <w:rFonts w:cstheme="minorHAnsi"/>
            <w:sz w:val="22"/>
            <w:szCs w:val="22"/>
          </w:rPr>
          <w:delText>as CNIs were discontinued due to renal dysfunction</w:delText>
        </w:r>
        <w:r w:rsidR="00D53B84" w:rsidRPr="00CB1509" w:rsidDel="009973DA">
          <w:rPr>
            <w:rFonts w:cstheme="minorHAnsi"/>
            <w:sz w:val="22"/>
            <w:szCs w:val="22"/>
          </w:rPr>
          <w:delText>,</w:delText>
        </w:r>
        <w:r w:rsidR="006A6248" w:rsidRPr="00CB1509" w:rsidDel="009973DA">
          <w:rPr>
            <w:rFonts w:cstheme="minorHAnsi"/>
            <w:sz w:val="22"/>
            <w:szCs w:val="22"/>
          </w:rPr>
          <w:delText xml:space="preserve"> which</w:delText>
        </w:r>
        <w:r w:rsidR="00DF2636" w:rsidRPr="00CB1509" w:rsidDel="009973DA">
          <w:rPr>
            <w:rFonts w:cstheme="minorHAnsi"/>
            <w:sz w:val="22"/>
            <w:szCs w:val="22"/>
          </w:rPr>
          <w:delText xml:space="preserve"> is associated with </w:delText>
        </w:r>
        <w:r w:rsidR="006A6248" w:rsidRPr="00CB1509" w:rsidDel="009973DA">
          <w:rPr>
            <w:rFonts w:cstheme="minorHAnsi"/>
            <w:sz w:val="22"/>
            <w:szCs w:val="22"/>
          </w:rPr>
          <w:delText>higher</w:delText>
        </w:r>
        <w:r w:rsidR="00DF2636" w:rsidRPr="00CB1509" w:rsidDel="009973DA">
          <w:rPr>
            <w:rFonts w:cstheme="minorHAnsi"/>
            <w:sz w:val="22"/>
            <w:szCs w:val="22"/>
          </w:rPr>
          <w:delText xml:space="preserve"> mortality</w:delText>
        </w:r>
        <w:r w:rsidR="00BA45BF" w:rsidRPr="00CB1509" w:rsidDel="009973DA">
          <w:rPr>
            <w:rFonts w:cstheme="minorHAnsi"/>
            <w:sz w:val="22"/>
            <w:szCs w:val="22"/>
          </w:rPr>
          <w:delText xml:space="preserve"> in LT recipients</w:delText>
        </w:r>
        <w:r w:rsidR="00DF2636"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Pam88L0F1dGhvcj48WWVhcj4yMDA3PC9ZZWFyPjxJRFRl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10, 11)</w:delText>
        </w:r>
        <w:r w:rsidR="009B4502" w:rsidRPr="00CB1509" w:rsidDel="009973DA">
          <w:rPr>
            <w:rFonts w:cstheme="minorHAnsi"/>
            <w:sz w:val="22"/>
            <w:szCs w:val="22"/>
          </w:rPr>
          <w:fldChar w:fldCharType="end"/>
        </w:r>
        <w:r w:rsidR="00DF2636" w:rsidRPr="00CB1509" w:rsidDel="009973DA">
          <w:rPr>
            <w:rFonts w:cstheme="minorHAnsi"/>
            <w:sz w:val="22"/>
            <w:szCs w:val="22"/>
          </w:rPr>
          <w:delText xml:space="preserve">  </w:delText>
        </w:r>
        <w:r w:rsidR="00120E93" w:rsidRPr="00CB1509" w:rsidDel="009973DA">
          <w:rPr>
            <w:rFonts w:cstheme="minorHAnsi"/>
            <w:sz w:val="22"/>
            <w:szCs w:val="22"/>
          </w:rPr>
          <w:delText>Conversely</w:delText>
        </w:r>
        <w:r w:rsidR="00DF2636" w:rsidRPr="00CB1509" w:rsidDel="009973DA">
          <w:rPr>
            <w:rFonts w:cstheme="minorHAnsi"/>
            <w:sz w:val="22"/>
            <w:szCs w:val="22"/>
          </w:rPr>
          <w:delText xml:space="preserve">, increases in eGFR were associated with </w:delText>
        </w:r>
        <w:r w:rsidR="006A6248" w:rsidRPr="00CB1509" w:rsidDel="009973DA">
          <w:rPr>
            <w:rFonts w:cstheme="minorHAnsi"/>
            <w:sz w:val="22"/>
            <w:szCs w:val="22"/>
          </w:rPr>
          <w:delText>lower</w:delText>
        </w:r>
        <w:r w:rsidR="00DF2636" w:rsidRPr="00CB1509" w:rsidDel="009973DA">
          <w:rPr>
            <w:rFonts w:cstheme="minorHAnsi"/>
            <w:sz w:val="22"/>
            <w:szCs w:val="22"/>
          </w:rPr>
          <w:delText xml:space="preserve"> mortality, </w:delText>
        </w:r>
        <w:r w:rsidR="00BA45BF" w:rsidRPr="00CB1509" w:rsidDel="009973DA">
          <w:rPr>
            <w:rFonts w:cstheme="minorHAnsi"/>
            <w:sz w:val="22"/>
            <w:szCs w:val="22"/>
          </w:rPr>
          <w:delText>supporting</w:delText>
        </w:r>
        <w:r w:rsidR="00DF2636" w:rsidRPr="00CB1509" w:rsidDel="009973DA">
          <w:rPr>
            <w:rFonts w:cstheme="minorHAnsi"/>
            <w:sz w:val="22"/>
            <w:szCs w:val="22"/>
          </w:rPr>
          <w:delText xml:space="preserve"> this theory.  </w:delText>
        </w:r>
        <w:r w:rsidR="00120E93" w:rsidRPr="00950EB5" w:rsidDel="009973DA">
          <w:rPr>
            <w:rFonts w:cstheme="minorHAnsi"/>
            <w:sz w:val="22"/>
            <w:szCs w:val="22"/>
          </w:rPr>
          <w:delText>Finally, while i</w:delText>
        </w:r>
        <w:r w:rsidR="00BA45BF" w:rsidRPr="00950EB5" w:rsidDel="009973DA">
          <w:rPr>
            <w:rFonts w:cstheme="minorHAnsi"/>
            <w:sz w:val="22"/>
            <w:szCs w:val="22"/>
          </w:rPr>
          <w:delText xml:space="preserve">t is possible that </w:delText>
        </w:r>
        <w:r w:rsidR="0090306F" w:rsidRPr="00950EB5" w:rsidDel="009973DA">
          <w:rPr>
            <w:rFonts w:cstheme="minorHAnsi"/>
            <w:sz w:val="22"/>
            <w:szCs w:val="22"/>
          </w:rPr>
          <w:delText xml:space="preserve">an </w:delText>
        </w:r>
        <w:r w:rsidR="00BA45BF" w:rsidRPr="00950EB5" w:rsidDel="009973DA">
          <w:rPr>
            <w:rFonts w:cstheme="minorHAnsi"/>
            <w:sz w:val="22"/>
            <w:szCs w:val="22"/>
          </w:rPr>
          <w:delText>MMF/MPA-based immunosuppression</w:delText>
        </w:r>
        <w:r w:rsidR="0090306F" w:rsidRPr="00950EB5" w:rsidDel="009973DA">
          <w:rPr>
            <w:rFonts w:cstheme="minorHAnsi"/>
            <w:sz w:val="22"/>
            <w:szCs w:val="22"/>
          </w:rPr>
          <w:delText xml:space="preserve"> regimen itself</w:delText>
        </w:r>
        <w:r w:rsidR="00BA45BF" w:rsidRPr="00950EB5" w:rsidDel="009973DA">
          <w:rPr>
            <w:rFonts w:cstheme="minorHAnsi"/>
            <w:sz w:val="22"/>
            <w:szCs w:val="22"/>
          </w:rPr>
          <w:delText xml:space="preserve"> may </w:delText>
        </w:r>
        <w:r w:rsidR="00AE3025" w:rsidRPr="00950EB5" w:rsidDel="009973DA">
          <w:rPr>
            <w:rFonts w:cstheme="minorHAnsi"/>
            <w:sz w:val="22"/>
            <w:szCs w:val="22"/>
          </w:rPr>
          <w:delText xml:space="preserve">directly </w:delText>
        </w:r>
        <w:r w:rsidR="00BA45BF" w:rsidRPr="00950EB5" w:rsidDel="009973DA">
          <w:rPr>
            <w:rFonts w:cstheme="minorHAnsi"/>
            <w:sz w:val="22"/>
            <w:szCs w:val="22"/>
          </w:rPr>
          <w:delText>increase mortality</w:delText>
        </w:r>
        <w:r w:rsidR="00120E93" w:rsidRPr="00950EB5" w:rsidDel="009973DA">
          <w:rPr>
            <w:rFonts w:cstheme="minorHAnsi"/>
            <w:sz w:val="22"/>
            <w:szCs w:val="22"/>
          </w:rPr>
          <w:delText xml:space="preserve">, </w:delText>
        </w:r>
        <w:r w:rsidR="00BA45BF" w:rsidRPr="00950EB5" w:rsidDel="009973DA">
          <w:rPr>
            <w:rFonts w:cstheme="minorHAnsi"/>
            <w:sz w:val="22"/>
            <w:szCs w:val="22"/>
          </w:rPr>
          <w:delText>previous studies have not shown this association</w:delText>
        </w:r>
        <w:r w:rsidR="00BA45BF" w:rsidRPr="00CB1509" w:rsidDel="009973DA">
          <w:rPr>
            <w:rFonts w:cstheme="minorHAnsi"/>
            <w:sz w:val="22"/>
            <w:szCs w:val="22"/>
          </w:rPr>
          <w:delText>.</w:delText>
        </w:r>
        <w:r w:rsidR="009B4502" w:rsidRPr="00CB1509" w:rsidDel="009973DA">
          <w:rPr>
            <w:rFonts w:cstheme="minorHAnsi"/>
            <w:sz w:val="22"/>
            <w:szCs w:val="22"/>
          </w:rPr>
          <w:fldChar w:fldCharType="begin">
            <w:fldData xml:space="preserve">PEVuZE5vdGU+PENpdGU+PEF1dGhvcj5MYXNzYWlsbHk8L0F1dGhvcj48WWVhcj4yMDIxPC9ZZWFy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</w:fldData>
          </w:fldChar>
        </w:r>
        <w:r w:rsidR="009B4502" w:rsidRPr="00CB1509" w:rsidDel="009973DA">
          <w:rPr>
            <w:rFonts w:cstheme="minorHAnsi"/>
            <w:sz w:val="22"/>
            <w:szCs w:val="22"/>
          </w:rPr>
          <w:delInstrText xml:space="preserve"> ADDIN EN.JS.CITE </w:delInstrText>
        </w:r>
        <w:r w:rsidR="009B4502" w:rsidRPr="00CB1509" w:rsidDel="009973DA">
          <w:rPr>
            <w:rFonts w:cstheme="minorHAnsi"/>
            <w:sz w:val="22"/>
            <w:szCs w:val="22"/>
          </w:rPr>
        </w:r>
        <w:r w:rsidR="009B4502" w:rsidRPr="00CB1509" w:rsidDel="009973DA">
          <w:rPr>
            <w:rFonts w:cstheme="minorHAnsi"/>
            <w:sz w:val="22"/>
            <w:szCs w:val="22"/>
          </w:rPr>
          <w:fldChar w:fldCharType="separate"/>
        </w:r>
        <w:r w:rsidR="009B4502" w:rsidRPr="00CB1509" w:rsidDel="009973DA">
          <w:rPr>
            <w:rFonts w:cstheme="minorHAnsi"/>
            <w:noProof/>
            <w:sz w:val="22"/>
            <w:szCs w:val="22"/>
          </w:rPr>
          <w:delText>(34, 35)</w:delText>
        </w:r>
        <w:r w:rsidR="009B4502" w:rsidRPr="00CB1509" w:rsidDel="009973DA">
          <w:rPr>
            <w:rFonts w:cstheme="minorHAnsi"/>
            <w:sz w:val="22"/>
            <w:szCs w:val="22"/>
          </w:rPr>
          <w:fldChar w:fldCharType="end"/>
        </w:r>
        <w:r w:rsidR="00AE3025" w:rsidRPr="00CB1509" w:rsidDel="009973DA">
          <w:rPr>
            <w:rFonts w:cstheme="minorHAnsi"/>
            <w:sz w:val="22"/>
            <w:szCs w:val="22"/>
          </w:rPr>
          <w:delText xml:space="preserve">  </w:delText>
        </w:r>
        <w:r w:rsidR="00950EB5" w:rsidDel="009973DA">
          <w:rPr>
            <w:rFonts w:cstheme="minorHAnsi"/>
            <w:sz w:val="22"/>
            <w:szCs w:val="22"/>
          </w:rPr>
          <w:delText xml:space="preserve">A large </w:delText>
        </w:r>
        <w:r w:rsidR="00803BCB" w:rsidDel="009973DA">
          <w:rPr>
            <w:rFonts w:cstheme="minorHAnsi"/>
            <w:sz w:val="22"/>
            <w:szCs w:val="22"/>
          </w:rPr>
          <w:delText xml:space="preserve">study using data from the </w:delText>
        </w:r>
        <w:r w:rsidR="00950EB5" w:rsidDel="009973DA">
          <w:rPr>
            <w:rFonts w:cstheme="minorHAnsi"/>
            <w:sz w:val="22"/>
            <w:szCs w:val="22"/>
          </w:rPr>
          <w:delText xml:space="preserve">Scientific Registry of Transplant Recipients </w:delText>
        </w:r>
        <w:r w:rsidR="00803BCB" w:rsidDel="009973DA">
          <w:rPr>
            <w:rFonts w:cstheme="minorHAnsi"/>
            <w:sz w:val="22"/>
            <w:szCs w:val="22"/>
          </w:rPr>
          <w:delText>report</w:delText>
        </w:r>
        <w:r w:rsidR="00950EB5" w:rsidDel="009973DA">
          <w:rPr>
            <w:rFonts w:cstheme="minorHAnsi"/>
            <w:sz w:val="22"/>
            <w:szCs w:val="22"/>
          </w:rPr>
          <w:delText xml:space="preserve">ed that the use of MMF is associated with lower mortality in </w:delText>
        </w:r>
        <w:r w:rsidR="003772E3" w:rsidDel="009973DA">
          <w:rPr>
            <w:rFonts w:cstheme="minorHAnsi"/>
            <w:sz w:val="22"/>
            <w:szCs w:val="22"/>
          </w:rPr>
          <w:delText>LT recipients both</w:delText>
        </w:r>
        <w:r w:rsidR="00950EB5" w:rsidDel="009973DA">
          <w:rPr>
            <w:rFonts w:cstheme="minorHAnsi"/>
            <w:sz w:val="22"/>
            <w:szCs w:val="22"/>
          </w:rPr>
          <w:delText xml:space="preserve"> with and without hepatitis C.</w:delText>
        </w:r>
        <w:r w:rsidR="00326BA6" w:rsidDel="009973DA">
          <w:rPr>
            <w:rFonts w:cstheme="minorHAnsi"/>
            <w:sz w:val="22"/>
            <w:szCs w:val="22"/>
          </w:rPr>
          <w:fldChar w:fldCharType="begin">
            <w:fldData xml:space="preserve">PEVuZE5vdGU+PENpdGU+PEF1dGhvcj5XaWVzbmVyPC9BdXRob3I+PFllYXI+MjAwNTwvWWVhcj48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</w:fldData>
          </w:fldChar>
        </w:r>
        <w:r w:rsidR="00326BA6" w:rsidDel="009973DA">
          <w:rPr>
            <w:rFonts w:cstheme="minorHAnsi"/>
            <w:sz w:val="22"/>
            <w:szCs w:val="22"/>
          </w:rPr>
          <w:delInstrText xml:space="preserve"> ADDIN EN.JS.CITE </w:delInstrText>
        </w:r>
        <w:r w:rsidR="00326BA6" w:rsidDel="009973DA">
          <w:rPr>
            <w:rFonts w:cstheme="minorHAnsi"/>
            <w:sz w:val="22"/>
            <w:szCs w:val="22"/>
          </w:rPr>
        </w:r>
        <w:r w:rsidR="00326BA6" w:rsidDel="009973DA">
          <w:rPr>
            <w:rFonts w:cstheme="minorHAnsi"/>
            <w:sz w:val="22"/>
            <w:szCs w:val="22"/>
          </w:rPr>
          <w:fldChar w:fldCharType="separate"/>
        </w:r>
        <w:r w:rsidR="00EF248C" w:rsidDel="009973DA">
          <w:rPr>
            <w:rFonts w:cstheme="minorHAnsi"/>
            <w:noProof/>
            <w:sz w:val="22"/>
            <w:szCs w:val="22"/>
          </w:rPr>
          <w:delText>(39)</w:delText>
        </w:r>
        <w:r w:rsidR="00326BA6" w:rsidDel="009973DA">
          <w:rPr>
            <w:rFonts w:cstheme="minorHAnsi"/>
            <w:sz w:val="22"/>
            <w:szCs w:val="22"/>
          </w:rPr>
          <w:fldChar w:fldCharType="end"/>
        </w:r>
        <w:r w:rsidR="00950EB5" w:rsidDel="009973DA">
          <w:rPr>
            <w:rFonts w:cstheme="minorHAnsi"/>
            <w:sz w:val="22"/>
            <w:szCs w:val="22"/>
          </w:rPr>
          <w:delText xml:space="preserve">  </w:delText>
        </w:r>
        <w:r w:rsidR="00297D6C" w:rsidDel="009973DA">
          <w:rPr>
            <w:rFonts w:cstheme="minorHAnsi"/>
            <w:sz w:val="22"/>
            <w:szCs w:val="22"/>
          </w:rPr>
          <w:delText xml:space="preserve">To date, the only </w:delText>
        </w:r>
        <w:r w:rsidR="00264779" w:rsidDel="009973DA">
          <w:rPr>
            <w:rFonts w:cstheme="minorHAnsi"/>
            <w:sz w:val="22"/>
            <w:szCs w:val="22"/>
          </w:rPr>
          <w:delText xml:space="preserve">association between MMF and </w:delText>
        </w:r>
        <w:r w:rsidR="00EF248C" w:rsidDel="009973DA">
          <w:rPr>
            <w:rFonts w:cstheme="minorHAnsi"/>
            <w:sz w:val="22"/>
            <w:szCs w:val="22"/>
          </w:rPr>
          <w:delText xml:space="preserve">higher </w:delText>
        </w:r>
        <w:r w:rsidR="00264779" w:rsidDel="009973DA">
          <w:rPr>
            <w:rFonts w:cstheme="minorHAnsi"/>
            <w:sz w:val="22"/>
            <w:szCs w:val="22"/>
          </w:rPr>
          <w:delText>mortality has been observed in LT recipients with COVID-19 infection.</w:delText>
        </w:r>
        <w:r w:rsidR="00326BA6" w:rsidDel="009973DA">
          <w:rPr>
            <w:rFonts w:cstheme="minorHAnsi"/>
            <w:sz w:val="22"/>
            <w:szCs w:val="22"/>
          </w:rPr>
          <w:fldChar w:fldCharType="begin">
            <w:fldData xml:space="preserve">PEVuZE5vdGU+PENpdGU+PEF1dGhvcj5Db2xtZW5lcm88L0F1dGhvcj48WWVhcj4yMDIxPC9ZZWFy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==
</w:fldData>
          </w:fldChar>
        </w:r>
        <w:r w:rsidR="00326BA6" w:rsidDel="009973DA">
          <w:rPr>
            <w:rFonts w:cstheme="minorHAnsi"/>
            <w:sz w:val="22"/>
            <w:szCs w:val="22"/>
          </w:rPr>
          <w:delInstrText xml:space="preserve"> ADDIN EN.JS.CITE </w:delInstrText>
        </w:r>
        <w:r w:rsidR="00326BA6" w:rsidDel="009973DA">
          <w:rPr>
            <w:rFonts w:cstheme="minorHAnsi"/>
            <w:sz w:val="22"/>
            <w:szCs w:val="22"/>
          </w:rPr>
        </w:r>
        <w:r w:rsidR="00326BA6" w:rsidDel="009973DA">
          <w:rPr>
            <w:rFonts w:cstheme="minorHAnsi"/>
            <w:sz w:val="22"/>
            <w:szCs w:val="22"/>
          </w:rPr>
          <w:fldChar w:fldCharType="separate"/>
        </w:r>
        <w:r w:rsidR="00EF248C" w:rsidDel="009973DA">
          <w:rPr>
            <w:rFonts w:cstheme="minorHAnsi"/>
            <w:noProof/>
            <w:sz w:val="22"/>
            <w:szCs w:val="22"/>
          </w:rPr>
          <w:delText>(40)</w:delText>
        </w:r>
        <w:r w:rsidR="00326BA6" w:rsidDel="009973DA">
          <w:rPr>
            <w:rFonts w:cstheme="minorHAnsi"/>
            <w:sz w:val="22"/>
            <w:szCs w:val="22"/>
          </w:rPr>
          <w:fldChar w:fldCharType="end"/>
        </w:r>
        <w:r w:rsidR="00264779" w:rsidDel="009973DA">
          <w:rPr>
            <w:rFonts w:cstheme="minorHAnsi"/>
            <w:sz w:val="22"/>
            <w:szCs w:val="22"/>
          </w:rPr>
          <w:delText xml:space="preserve">  </w:delText>
        </w:r>
      </w:del>
    </w:p>
    <w:p w14:paraId="27C2E30B" w14:textId="22522934" w:rsidR="00397108" w:rsidRPr="00CB1509" w:rsidDel="009973DA" w:rsidRDefault="00397108" w:rsidP="00397108">
      <w:pPr>
        <w:spacing w:line="480" w:lineRule="auto"/>
        <w:rPr>
          <w:del w:id="252" w:author="Power Edit 6.0" w:date="2026-06-02T20:02:00Z"/>
          <w:rFonts w:cstheme="minorHAnsi"/>
          <w:sz w:val="22"/>
          <w:szCs w:val="22"/>
        </w:rPr>
      </w:pPr>
    </w:p>
    <w:p w14:paraId="2780087B" w14:textId="2D301A36" w:rsidR="00347BB3" w:rsidRPr="00CB1509" w:rsidDel="009973DA" w:rsidRDefault="00397108" w:rsidP="00CA3E87">
      <w:pPr>
        <w:spacing w:line="480" w:lineRule="auto"/>
        <w:rPr>
          <w:del w:id="253" w:author="Power Edit 6.0" w:date="2026-06-02T20:02:00Z"/>
          <w:rFonts w:cstheme="minorHAnsi"/>
          <w:sz w:val="22"/>
          <w:szCs w:val="22"/>
        </w:rPr>
      </w:pPr>
      <w:del w:id="254" w:author="Power Edit 6.0" w:date="2026-06-02T20:02:00Z">
        <w:r w:rsidRPr="00CB1509" w:rsidDel="009973DA">
          <w:rPr>
            <w:rFonts w:cstheme="minorHAnsi"/>
            <w:sz w:val="22"/>
            <w:szCs w:val="22"/>
          </w:rPr>
          <w:delText>A strength of our analysis is the us</w:delText>
        </w:r>
        <w:r w:rsidR="000470FB" w:rsidRPr="00CB1509" w:rsidDel="009973DA">
          <w:rPr>
            <w:rFonts w:cstheme="minorHAnsi"/>
            <w:sz w:val="22"/>
            <w:szCs w:val="22"/>
          </w:rPr>
          <w:delText>e of</w:delText>
        </w:r>
        <w:r w:rsidRPr="00CB1509" w:rsidDel="009973DA">
          <w:rPr>
            <w:rFonts w:cstheme="minorHAnsi"/>
            <w:sz w:val="22"/>
            <w:szCs w:val="22"/>
          </w:rPr>
          <w:delText xml:space="preserve"> a sequential stratification or landmarking approach over a proportional hazards model or longitudinal model with time-varying covariates.</w:delText>
        </w:r>
        <w:r w:rsidR="000F51B4" w:rsidRPr="00CB1509" w:rsidDel="009973DA">
          <w:rPr>
            <w:rFonts w:cstheme="minorHAnsi"/>
            <w:sz w:val="22"/>
            <w:szCs w:val="22"/>
          </w:rPr>
          <w:delText xml:space="preserve"> </w:delText>
        </w:r>
        <w:r w:rsidRPr="00CB1509" w:rsidDel="009973DA">
          <w:rPr>
            <w:rFonts w:cstheme="minorHAnsi"/>
            <w:sz w:val="22"/>
            <w:szCs w:val="22"/>
          </w:rPr>
          <w:delText xml:space="preserve"> Briefly, time-varying covariates may “adjust away” important associations between CNI withdrawal and clinical outcomes by updating covariates in the model which are intermediate between CNI withdrawal and outcomes. </w:delText>
        </w:r>
        <w:r w:rsidR="00EF7D11" w:rsidRPr="00CB1509" w:rsidDel="009973DA">
          <w:rPr>
            <w:rFonts w:cstheme="minorHAnsi"/>
            <w:sz w:val="22"/>
            <w:szCs w:val="22"/>
          </w:rPr>
          <w:delText xml:space="preserve"> </w:delText>
        </w:r>
        <w:r w:rsidRPr="00CB1509" w:rsidDel="009973DA">
          <w:rPr>
            <w:rFonts w:cstheme="minorHAnsi"/>
            <w:sz w:val="22"/>
            <w:szCs w:val="22"/>
          </w:rPr>
          <w:delText xml:space="preserve">For example, including eGFR as a time-varying covariate </w:delText>
        </w:r>
        <w:r w:rsidR="00CA3E87" w:rsidRPr="00CB1509" w:rsidDel="009973DA">
          <w:rPr>
            <w:rFonts w:cstheme="minorHAnsi"/>
            <w:sz w:val="22"/>
            <w:szCs w:val="22"/>
          </w:rPr>
          <w:delText xml:space="preserve">in the model for patient survival may “block” or “adjust away” some of the effect of CNI withdrawal as the primary beneficial effect of CNI withdrawal is to increase renal function. </w:delText>
        </w:r>
        <w:r w:rsidR="00EF7D11" w:rsidRPr="00CB1509" w:rsidDel="009973DA">
          <w:rPr>
            <w:rFonts w:cstheme="minorHAnsi"/>
            <w:sz w:val="22"/>
            <w:szCs w:val="22"/>
          </w:rPr>
          <w:delText xml:space="preserve"> </w:delText>
        </w:r>
        <w:r w:rsidR="00CA3E87" w:rsidRPr="00CB1509" w:rsidDel="009973DA">
          <w:rPr>
            <w:rFonts w:cstheme="minorHAnsi"/>
            <w:sz w:val="22"/>
            <w:szCs w:val="22"/>
          </w:rPr>
          <w:delText xml:space="preserve">However, excluding eGFR from the model may lead to confounding by indication because reduced eGFR is </w:delText>
        </w:r>
        <w:r w:rsidR="00E30548" w:rsidRPr="00CB1509" w:rsidDel="009973DA">
          <w:rPr>
            <w:rFonts w:cstheme="minorHAnsi"/>
            <w:sz w:val="22"/>
            <w:szCs w:val="22"/>
          </w:rPr>
          <w:delText>the</w:delText>
        </w:r>
        <w:r w:rsidR="00CA3E87" w:rsidRPr="00CB1509" w:rsidDel="009973DA">
          <w:rPr>
            <w:rFonts w:cstheme="minorHAnsi"/>
            <w:sz w:val="22"/>
            <w:szCs w:val="22"/>
          </w:rPr>
          <w:delText xml:space="preserve"> primary indication for CNI withdrawal. </w:delText>
        </w:r>
      </w:del>
    </w:p>
    <w:p w14:paraId="4335A0F3" w14:textId="296A5D8A" w:rsidR="00CA3E87" w:rsidRPr="00CB1509" w:rsidDel="009973DA" w:rsidRDefault="00CA3E87">
      <w:pPr>
        <w:spacing w:line="480" w:lineRule="auto"/>
        <w:rPr>
          <w:del w:id="255" w:author="Power Edit 6.0" w:date="2026-06-02T20:02:00Z"/>
          <w:rFonts w:cstheme="minorHAnsi"/>
          <w:sz w:val="22"/>
          <w:szCs w:val="22"/>
        </w:rPr>
      </w:pPr>
    </w:p>
    <w:p w14:paraId="2A3DC1D5" w14:textId="68E801A1" w:rsidR="00B23D50" w:rsidRPr="00047899" w:rsidDel="009973DA" w:rsidRDefault="00B23D50" w:rsidP="004C4C22">
      <w:pPr>
        <w:spacing w:line="480" w:lineRule="auto"/>
        <w:rPr>
          <w:del w:id="256" w:author="Power Edit 6.0" w:date="2026-06-02T20:02:00Z"/>
          <w:rFonts w:cstheme="minorHAnsi"/>
          <w:color w:val="000000" w:themeColor="text1"/>
          <w:sz w:val="22"/>
          <w:szCs w:val="22"/>
        </w:rPr>
      </w:pPr>
      <w:del w:id="257" w:author="Power Edit 6.0" w:date="2026-06-02T20:02:00Z">
        <w:r w:rsidRPr="00CB1509" w:rsidDel="009973DA">
          <w:rPr>
            <w:rFonts w:cstheme="minorHAnsi"/>
            <w:sz w:val="22"/>
            <w:szCs w:val="22"/>
          </w:rPr>
          <w:delText xml:space="preserve">The limitations of our study include the single-center, retrospective design </w:delText>
        </w:r>
        <w:r w:rsidR="00C2333B" w:rsidRPr="00CB1509" w:rsidDel="009973DA">
          <w:rPr>
            <w:rFonts w:cstheme="minorHAnsi"/>
            <w:sz w:val="22"/>
            <w:szCs w:val="22"/>
          </w:rPr>
          <w:delText xml:space="preserve">which may limit the applicability of our findings.  </w:delText>
        </w:r>
        <w:r w:rsidR="0040607D" w:rsidRPr="00047899" w:rsidDel="009973DA">
          <w:rPr>
            <w:rFonts w:ascii="Calibri" w:hAnsi="Calibri" w:cs="Calibri"/>
            <w:color w:val="000000" w:themeColor="text1"/>
            <w:sz w:val="22"/>
            <w:szCs w:val="22"/>
          </w:rPr>
          <w:delText xml:space="preserve">We cannot comment on severity of rejection as </w:delText>
        </w:r>
        <w:r w:rsidR="00F525A9" w:rsidRPr="00047899" w:rsidDel="009973DA">
          <w:rPr>
            <w:rFonts w:ascii="Calibri" w:hAnsi="Calibri" w:cs="Calibri"/>
            <w:color w:val="000000" w:themeColor="text1"/>
            <w:sz w:val="22"/>
            <w:szCs w:val="22"/>
          </w:rPr>
          <w:delText xml:space="preserve">we </w:delText>
        </w:r>
        <w:r w:rsidR="0040607D" w:rsidRPr="00047899" w:rsidDel="009973DA">
          <w:rPr>
            <w:rFonts w:ascii="Calibri" w:hAnsi="Calibri" w:cs="Calibri"/>
            <w:color w:val="000000" w:themeColor="text1"/>
            <w:sz w:val="22"/>
            <w:szCs w:val="22"/>
          </w:rPr>
          <w:delText xml:space="preserve">do not have consistent data on severity of episodes of </w:delText>
        </w:r>
        <w:r w:rsidR="00F525A9" w:rsidRPr="00047899" w:rsidDel="009973DA">
          <w:rPr>
            <w:rFonts w:ascii="Calibri" w:hAnsi="Calibri" w:cs="Calibri"/>
            <w:color w:val="000000" w:themeColor="text1"/>
            <w:sz w:val="22"/>
            <w:szCs w:val="22"/>
          </w:rPr>
          <w:delText>ACR</w:delText>
        </w:r>
        <w:r w:rsidR="0040607D" w:rsidRPr="00047899" w:rsidDel="009973DA">
          <w:rPr>
            <w:rFonts w:ascii="Calibri" w:hAnsi="Calibri" w:cs="Calibri"/>
            <w:color w:val="000000" w:themeColor="text1"/>
            <w:sz w:val="22"/>
            <w:szCs w:val="22"/>
          </w:rPr>
          <w:delText xml:space="preserve"> (using Banff criteria) on liver biopsy specimens obtained prior to 2018.</w:delText>
        </w:r>
        <w:r w:rsidR="0040607D" w:rsidRPr="00047899" w:rsidDel="009973DA">
          <w:rPr>
            <w:rFonts w:ascii="Calibri" w:hAnsi="Calibri" w:cs="Calibri"/>
            <w:color w:val="000000" w:themeColor="text1"/>
          </w:rPr>
          <w:delText xml:space="preserve">  </w:delText>
        </w:r>
        <w:r w:rsidR="00DE013F" w:rsidRPr="00047899" w:rsidDel="009973DA">
          <w:rPr>
            <w:rFonts w:cstheme="minorHAnsi"/>
            <w:color w:val="000000" w:themeColor="text1"/>
            <w:sz w:val="22"/>
            <w:szCs w:val="22"/>
          </w:rPr>
          <w:delText>W</w:delText>
        </w:r>
        <w:r w:rsidRPr="00047899" w:rsidDel="009973DA">
          <w:rPr>
            <w:rFonts w:cstheme="minorHAnsi"/>
            <w:color w:val="000000" w:themeColor="text1"/>
            <w:sz w:val="22"/>
            <w:szCs w:val="22"/>
          </w:rPr>
          <w:delText xml:space="preserve">e have </w:delText>
        </w:r>
        <w:r w:rsidR="00C748C1" w:rsidRPr="00047899" w:rsidDel="009973DA">
          <w:rPr>
            <w:rFonts w:cstheme="minorHAnsi"/>
            <w:color w:val="000000" w:themeColor="text1"/>
            <w:sz w:val="22"/>
            <w:szCs w:val="22"/>
          </w:rPr>
          <w:delText xml:space="preserve">not included </w:delText>
        </w:r>
        <w:r w:rsidRPr="00047899" w:rsidDel="009973DA">
          <w:rPr>
            <w:rFonts w:cstheme="minorHAnsi"/>
            <w:color w:val="000000" w:themeColor="text1"/>
            <w:sz w:val="22"/>
            <w:szCs w:val="22"/>
          </w:rPr>
          <w:delText>extensive data on side effects</w:delText>
        </w:r>
        <w:r w:rsidR="00DE013F" w:rsidRPr="00047899" w:rsidDel="009973DA">
          <w:rPr>
            <w:rFonts w:cstheme="minorHAnsi"/>
            <w:color w:val="000000" w:themeColor="text1"/>
            <w:sz w:val="22"/>
            <w:szCs w:val="22"/>
          </w:rPr>
          <w:delText>,</w:delText>
        </w:r>
        <w:r w:rsidRPr="00047899" w:rsidDel="009973DA">
          <w:rPr>
            <w:rFonts w:cstheme="minorHAnsi"/>
            <w:color w:val="000000" w:themeColor="text1"/>
            <w:sz w:val="22"/>
            <w:szCs w:val="22"/>
          </w:rPr>
          <w:delText xml:space="preserve"> </w:delText>
        </w:r>
        <w:r w:rsidR="00C748C1" w:rsidRPr="00047899" w:rsidDel="009973DA">
          <w:rPr>
            <w:rFonts w:cstheme="minorHAnsi"/>
            <w:color w:val="000000" w:themeColor="text1"/>
            <w:sz w:val="22"/>
            <w:szCs w:val="22"/>
          </w:rPr>
          <w:delText>as these have been well described previously and</w:delText>
        </w:r>
        <w:r w:rsidR="00DE013F" w:rsidRPr="00047899" w:rsidDel="009973DA">
          <w:rPr>
            <w:rFonts w:cstheme="minorHAnsi"/>
            <w:color w:val="000000" w:themeColor="text1"/>
            <w:sz w:val="22"/>
            <w:szCs w:val="22"/>
          </w:rPr>
          <w:delText xml:space="preserve"> prior studies of MMF/MPA-based immunosuppression have not reported any</w:delText>
        </w:r>
        <w:r w:rsidR="00AE3025" w:rsidRPr="00047899" w:rsidDel="009973DA">
          <w:rPr>
            <w:rFonts w:cstheme="minorHAnsi"/>
            <w:color w:val="000000" w:themeColor="text1"/>
            <w:sz w:val="22"/>
            <w:szCs w:val="22"/>
          </w:rPr>
          <w:delText xml:space="preserve"> significant differenc</w:delText>
        </w:r>
        <w:r w:rsidR="00DE013F" w:rsidRPr="00047899" w:rsidDel="009973DA">
          <w:rPr>
            <w:rFonts w:cstheme="minorHAnsi"/>
            <w:color w:val="000000" w:themeColor="text1"/>
            <w:sz w:val="22"/>
            <w:szCs w:val="22"/>
          </w:rPr>
          <w:delText>es</w:delText>
        </w:r>
        <w:r w:rsidR="00AE3025" w:rsidRPr="00047899" w:rsidDel="009973DA">
          <w:rPr>
            <w:rFonts w:cstheme="minorHAnsi"/>
            <w:color w:val="000000" w:themeColor="text1"/>
            <w:sz w:val="22"/>
            <w:szCs w:val="22"/>
          </w:rPr>
          <w:delText xml:space="preserve"> regarding gastrointestinal symptoms or pancytopenia</w:delText>
        </w:r>
        <w:r w:rsidR="00DE013F" w:rsidRPr="00047899" w:rsidDel="009973DA">
          <w:rPr>
            <w:rFonts w:cstheme="minorHAnsi"/>
            <w:color w:val="000000" w:themeColor="text1"/>
            <w:sz w:val="22"/>
            <w:szCs w:val="22"/>
          </w:rPr>
          <w:delText>.</w:delText>
        </w:r>
        <w:r w:rsidR="009B4502" w:rsidRPr="00047899" w:rsidDel="009973DA">
          <w:rPr>
            <w:rFonts w:cstheme="minorHAnsi"/>
            <w:color w:val="000000" w:themeColor="text1"/>
            <w:sz w:val="22"/>
            <w:szCs w:val="22"/>
          </w:rPr>
          <w:fldChar w:fldCharType="begin">
            <w:fldData xml:space="preserve">PEVuZE5vdGU+PENpdGU+PEF1dGhvcj5TY2htZWRpbmc8L0F1dGhvcj48WWVhcj4yMDExPC9ZZWFy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</w:fldData>
          </w:fldChar>
        </w:r>
        <w:r w:rsidR="009B4502" w:rsidRPr="00047899" w:rsidDel="009973DA">
          <w:rPr>
            <w:rFonts w:cstheme="minorHAnsi"/>
            <w:color w:val="000000" w:themeColor="text1"/>
            <w:sz w:val="22"/>
            <w:szCs w:val="22"/>
          </w:rPr>
          <w:delInstrText xml:space="preserve"> ADDIN EN.JS.CITE </w:delInstrText>
        </w:r>
        <w:r w:rsidR="009B4502" w:rsidRPr="00047899" w:rsidDel="009973DA">
          <w:rPr>
            <w:rFonts w:cstheme="minorHAnsi"/>
            <w:color w:val="000000" w:themeColor="text1"/>
            <w:sz w:val="22"/>
            <w:szCs w:val="22"/>
          </w:rPr>
        </w:r>
        <w:r w:rsidR="009B4502" w:rsidRPr="00047899" w:rsidDel="009973DA">
          <w:rPr>
            <w:rFonts w:cstheme="minorHAnsi"/>
            <w:color w:val="000000" w:themeColor="text1"/>
            <w:sz w:val="22"/>
            <w:szCs w:val="22"/>
          </w:rPr>
          <w:fldChar w:fldCharType="separate"/>
        </w:r>
        <w:r w:rsidR="00EF248C" w:rsidRPr="00047899" w:rsidDel="009973DA">
          <w:rPr>
            <w:rFonts w:cstheme="minorHAnsi"/>
            <w:noProof/>
            <w:color w:val="000000" w:themeColor="text1"/>
            <w:sz w:val="22"/>
            <w:szCs w:val="22"/>
          </w:rPr>
          <w:delText>(34, 35, 41)</w:delText>
        </w:r>
        <w:r w:rsidR="009B4502" w:rsidRPr="00047899" w:rsidDel="009973DA">
          <w:rPr>
            <w:rFonts w:cstheme="minorHAnsi"/>
            <w:color w:val="000000" w:themeColor="text1"/>
            <w:sz w:val="22"/>
            <w:szCs w:val="22"/>
          </w:rPr>
          <w:fldChar w:fldCharType="end"/>
        </w:r>
        <w:r w:rsidR="00DE013F" w:rsidRPr="00047899" w:rsidDel="009973DA">
          <w:rPr>
            <w:rFonts w:cstheme="minorHAnsi"/>
            <w:color w:val="000000" w:themeColor="text1"/>
            <w:sz w:val="22"/>
            <w:szCs w:val="22"/>
          </w:rPr>
          <w:delText xml:space="preserve">  </w:delText>
        </w:r>
        <w:r w:rsidR="00C748C1" w:rsidRPr="00047899" w:rsidDel="009973DA">
          <w:rPr>
            <w:rFonts w:ascii="Calibri" w:hAnsi="Calibri" w:cs="Calibri"/>
            <w:color w:val="000000" w:themeColor="text1"/>
            <w:sz w:val="22"/>
            <w:szCs w:val="22"/>
          </w:rPr>
          <w:delText xml:space="preserve">We also acknowledge that both cardiovascular disease and de novo malignancy are important causes of long-term morbidity and mortality but opted to focus on the long-term challenges with kidney function in </w:delText>
        </w:r>
        <w:r w:rsidR="00F525A9" w:rsidRPr="00047899" w:rsidDel="009973DA">
          <w:rPr>
            <w:rFonts w:ascii="Calibri" w:hAnsi="Calibri" w:cs="Calibri"/>
            <w:color w:val="000000" w:themeColor="text1"/>
            <w:sz w:val="22"/>
            <w:szCs w:val="22"/>
          </w:rPr>
          <w:delText>LT</w:delText>
        </w:r>
        <w:r w:rsidR="00C748C1" w:rsidRPr="00047899" w:rsidDel="009973DA">
          <w:rPr>
            <w:rFonts w:ascii="Calibri" w:hAnsi="Calibri" w:cs="Calibri"/>
            <w:color w:val="000000" w:themeColor="text1"/>
            <w:sz w:val="22"/>
            <w:szCs w:val="22"/>
          </w:rPr>
          <w:delText xml:space="preserve"> recipients</w:delText>
        </w:r>
        <w:r w:rsidR="00C75239" w:rsidRPr="00047899" w:rsidDel="009973DA">
          <w:rPr>
            <w:rFonts w:ascii="Calibri" w:hAnsi="Calibri" w:cs="Calibri"/>
            <w:color w:val="000000" w:themeColor="text1"/>
            <w:sz w:val="22"/>
            <w:szCs w:val="22"/>
          </w:rPr>
          <w:delText>.</w:delText>
        </w:r>
        <w:r w:rsidR="00C748C1" w:rsidRPr="00047899" w:rsidDel="009973DA">
          <w:rPr>
            <w:rFonts w:ascii="Calibri" w:hAnsi="Calibri" w:cs="Calibri"/>
            <w:color w:val="000000" w:themeColor="text1"/>
            <w:sz w:val="22"/>
            <w:szCs w:val="22"/>
          </w:rPr>
          <w:delText xml:space="preserve">  </w:delText>
        </w:r>
        <w:r w:rsidR="00AE3025" w:rsidRPr="00047899" w:rsidDel="009973DA">
          <w:rPr>
            <w:rFonts w:cstheme="minorHAnsi"/>
            <w:color w:val="000000" w:themeColor="text1"/>
            <w:sz w:val="22"/>
            <w:szCs w:val="22"/>
          </w:rPr>
          <w:delText xml:space="preserve">Next, we did not have enough cases to assess the impact of </w:delText>
        </w:r>
        <w:r w:rsidR="00EF0542" w:rsidRPr="00047899" w:rsidDel="009973DA">
          <w:rPr>
            <w:rFonts w:cstheme="minorHAnsi"/>
            <w:color w:val="000000" w:themeColor="text1"/>
            <w:sz w:val="22"/>
            <w:szCs w:val="22"/>
          </w:rPr>
          <w:delText>timing of CNI withdrawal on renal function.</w:delText>
        </w:r>
        <w:r w:rsidR="00C418AA" w:rsidRPr="00047899" w:rsidDel="009973DA">
          <w:rPr>
            <w:rFonts w:cstheme="minorHAnsi"/>
            <w:color w:val="000000" w:themeColor="text1"/>
            <w:sz w:val="22"/>
            <w:szCs w:val="22"/>
          </w:rPr>
          <w:delText xml:space="preserve">  In patients transitioned to</w:delText>
        </w:r>
        <w:r w:rsidR="00C04D56" w:rsidRPr="00047899" w:rsidDel="009973DA">
          <w:rPr>
            <w:rFonts w:cstheme="minorHAnsi"/>
            <w:color w:val="000000" w:themeColor="text1"/>
            <w:sz w:val="22"/>
            <w:szCs w:val="22"/>
          </w:rPr>
          <w:delText xml:space="preserve"> mammalian target of rapamycin </w:delText>
        </w:r>
        <w:r w:rsidR="00C418AA" w:rsidRPr="00047899" w:rsidDel="009973DA">
          <w:rPr>
            <w:rFonts w:cstheme="minorHAnsi"/>
            <w:color w:val="000000" w:themeColor="text1"/>
            <w:sz w:val="22"/>
            <w:szCs w:val="22"/>
          </w:rPr>
          <w:delText xml:space="preserve">inhibitors from CNI at more than 12 months after LT, improvement in kidney function </w:delText>
        </w:r>
        <w:r w:rsidR="005D60E3" w:rsidRPr="00047899" w:rsidDel="009973DA">
          <w:rPr>
            <w:rFonts w:cstheme="minorHAnsi"/>
            <w:color w:val="000000" w:themeColor="text1"/>
            <w:sz w:val="22"/>
            <w:szCs w:val="22"/>
          </w:rPr>
          <w:delText>is</w:delText>
        </w:r>
        <w:r w:rsidR="00C418AA" w:rsidRPr="00047899" w:rsidDel="009973DA">
          <w:rPr>
            <w:rFonts w:cstheme="minorHAnsi"/>
            <w:color w:val="000000" w:themeColor="text1"/>
            <w:sz w:val="22"/>
            <w:szCs w:val="22"/>
          </w:rPr>
          <w:delText xml:space="preserve"> less </w:delText>
        </w:r>
        <w:r w:rsidR="005D60E3" w:rsidRPr="00047899" w:rsidDel="009973DA">
          <w:rPr>
            <w:rFonts w:cstheme="minorHAnsi"/>
            <w:color w:val="000000" w:themeColor="text1"/>
            <w:sz w:val="22"/>
            <w:szCs w:val="22"/>
          </w:rPr>
          <w:delText>common</w:delText>
        </w:r>
        <w:r w:rsidR="00C418AA" w:rsidRPr="00047899" w:rsidDel="009973DA">
          <w:rPr>
            <w:rFonts w:cstheme="minorHAnsi"/>
            <w:color w:val="000000" w:themeColor="text1"/>
            <w:sz w:val="22"/>
            <w:szCs w:val="22"/>
          </w:rPr>
          <w:delText>.</w:delText>
        </w:r>
        <w:r w:rsidR="009B4502" w:rsidRPr="00047899" w:rsidDel="009973DA">
          <w:rPr>
            <w:rFonts w:cstheme="minorHAnsi"/>
            <w:color w:val="000000" w:themeColor="text1"/>
            <w:sz w:val="22"/>
            <w:szCs w:val="22"/>
          </w:rPr>
          <w:fldChar w:fldCharType="begin">
            <w:fldData xml:space="preserve">PEVuZE5vdGU+PENpdGU+PEF1dGhvcj5MZXZpdHNreTwvQXV0aG9yPjxZZWFyPjIwMTY8L1llYXI+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</w:fldData>
          </w:fldChar>
        </w:r>
        <w:r w:rsidR="009B4502" w:rsidRPr="00047899" w:rsidDel="009973DA">
          <w:rPr>
            <w:rFonts w:cstheme="minorHAnsi"/>
            <w:color w:val="000000" w:themeColor="text1"/>
            <w:sz w:val="22"/>
            <w:szCs w:val="22"/>
          </w:rPr>
          <w:delInstrText xml:space="preserve"> ADDIN EN.JS.CITE </w:delInstrText>
        </w:r>
        <w:r w:rsidR="009B4502" w:rsidRPr="00047899" w:rsidDel="009973DA">
          <w:rPr>
            <w:rFonts w:cstheme="minorHAnsi"/>
            <w:color w:val="000000" w:themeColor="text1"/>
            <w:sz w:val="22"/>
            <w:szCs w:val="22"/>
          </w:rPr>
        </w:r>
        <w:r w:rsidR="009B4502" w:rsidRPr="00047899" w:rsidDel="009973DA">
          <w:rPr>
            <w:rFonts w:cstheme="minorHAnsi"/>
            <w:color w:val="000000" w:themeColor="text1"/>
            <w:sz w:val="22"/>
            <w:szCs w:val="22"/>
          </w:rPr>
          <w:fldChar w:fldCharType="separate"/>
        </w:r>
        <w:r w:rsidR="009B4502" w:rsidRPr="00047899" w:rsidDel="009973DA">
          <w:rPr>
            <w:rFonts w:cstheme="minorHAnsi"/>
            <w:noProof/>
            <w:color w:val="000000" w:themeColor="text1"/>
            <w:sz w:val="22"/>
            <w:szCs w:val="22"/>
          </w:rPr>
          <w:delText>(9)</w:delText>
        </w:r>
        <w:r w:rsidR="009B4502" w:rsidRPr="00047899" w:rsidDel="009973DA">
          <w:rPr>
            <w:rFonts w:cstheme="minorHAnsi"/>
            <w:color w:val="000000" w:themeColor="text1"/>
            <w:sz w:val="22"/>
            <w:szCs w:val="22"/>
          </w:rPr>
          <w:fldChar w:fldCharType="end"/>
        </w:r>
        <w:r w:rsidR="00C418AA" w:rsidRPr="00047899" w:rsidDel="009973DA">
          <w:rPr>
            <w:rFonts w:cstheme="minorHAnsi"/>
            <w:color w:val="000000" w:themeColor="text1"/>
            <w:sz w:val="22"/>
            <w:szCs w:val="22"/>
          </w:rPr>
          <w:delText xml:space="preserve">  However, our cohort was transitioned at </w:delText>
        </w:r>
        <w:r w:rsidR="004231EB" w:rsidRPr="00047899" w:rsidDel="009973DA">
          <w:rPr>
            <w:rFonts w:cstheme="minorHAnsi"/>
            <w:color w:val="000000" w:themeColor="text1"/>
            <w:sz w:val="22"/>
            <w:szCs w:val="22"/>
          </w:rPr>
          <w:delText xml:space="preserve">a median of </w:delText>
        </w:r>
        <w:r w:rsidR="00C418AA" w:rsidRPr="00047899" w:rsidDel="009973DA">
          <w:rPr>
            <w:rFonts w:cstheme="minorHAnsi"/>
            <w:color w:val="000000" w:themeColor="text1"/>
            <w:sz w:val="22"/>
            <w:szCs w:val="22"/>
          </w:rPr>
          <w:delText>29.1 months after LT, suggesting that t</w:delText>
        </w:r>
        <w:r w:rsidR="00AD50CB" w:rsidRPr="00047899" w:rsidDel="009973DA">
          <w:rPr>
            <w:rFonts w:cstheme="minorHAnsi"/>
            <w:color w:val="000000" w:themeColor="text1"/>
            <w:sz w:val="22"/>
            <w:szCs w:val="22"/>
          </w:rPr>
          <w:delText>iming of CNI withdrawal</w:delText>
        </w:r>
        <w:r w:rsidR="00C418AA" w:rsidRPr="00047899" w:rsidDel="009973DA">
          <w:rPr>
            <w:rFonts w:cstheme="minorHAnsi"/>
            <w:color w:val="000000" w:themeColor="text1"/>
            <w:sz w:val="22"/>
            <w:szCs w:val="22"/>
          </w:rPr>
          <w:delText xml:space="preserve"> may be less important in patients transitioned to a MMF/MPA-based immunosuppression regimen.  </w:delText>
        </w:r>
        <w:r w:rsidR="0040607D" w:rsidRPr="00047899" w:rsidDel="009973DA">
          <w:rPr>
            <w:rFonts w:cstheme="minorHAnsi"/>
            <w:color w:val="000000" w:themeColor="text1"/>
            <w:sz w:val="22"/>
            <w:szCs w:val="22"/>
          </w:rPr>
          <w:delText xml:space="preserve">Polytransfusion was not considered </w:delText>
        </w:r>
        <w:r w:rsidR="0011411B" w:rsidRPr="00047899" w:rsidDel="009973DA">
          <w:rPr>
            <w:rFonts w:cstheme="minorHAnsi"/>
            <w:color w:val="000000" w:themeColor="text1"/>
            <w:sz w:val="22"/>
            <w:szCs w:val="22"/>
          </w:rPr>
          <w:delText>in our analysis as it has not been consistently shown to be a risk factor for kidney dysfunction in LT recipients.</w:delText>
        </w:r>
        <w:r w:rsidR="0011411B" w:rsidRPr="00047899" w:rsidDel="009973DA">
          <w:rPr>
            <w:rFonts w:cstheme="minorHAnsi"/>
            <w:color w:val="000000" w:themeColor="text1"/>
            <w:sz w:val="22"/>
            <w:szCs w:val="22"/>
          </w:rPr>
          <w:fldChar w:fldCharType="begin">
            <w:fldData xml:space="preserve">PEVuZE5vdGU+PENpdGU+PEF1dGhvcj5EZWwgVG9yby1DaXNuZXJvczwvQXV0aG9yPjxZZWFyPjIw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==
</w:fldData>
          </w:fldChar>
        </w:r>
        <w:r w:rsidR="0011411B" w:rsidRPr="00047899" w:rsidDel="009973DA">
          <w:rPr>
            <w:rFonts w:cstheme="minorHAnsi"/>
            <w:color w:val="000000" w:themeColor="text1"/>
            <w:sz w:val="22"/>
            <w:szCs w:val="22"/>
          </w:rPr>
          <w:delInstrText xml:space="preserve"> ADDIN EN.JS.CITE </w:delInstrText>
        </w:r>
        <w:r w:rsidR="0011411B" w:rsidRPr="00047899" w:rsidDel="009973DA">
          <w:rPr>
            <w:rFonts w:cstheme="minorHAnsi"/>
            <w:color w:val="000000" w:themeColor="text1"/>
            <w:sz w:val="22"/>
            <w:szCs w:val="22"/>
          </w:rPr>
        </w:r>
        <w:r w:rsidR="0011411B" w:rsidRPr="00047899" w:rsidDel="009973DA">
          <w:rPr>
            <w:rFonts w:cstheme="minorHAnsi"/>
            <w:color w:val="000000" w:themeColor="text1"/>
            <w:sz w:val="22"/>
            <w:szCs w:val="22"/>
          </w:rPr>
          <w:fldChar w:fldCharType="separate"/>
        </w:r>
        <w:r w:rsidR="0011411B" w:rsidRPr="00047899" w:rsidDel="009973DA">
          <w:rPr>
            <w:rFonts w:cstheme="minorHAnsi"/>
            <w:noProof/>
            <w:color w:val="000000" w:themeColor="text1"/>
            <w:sz w:val="22"/>
            <w:szCs w:val="22"/>
          </w:rPr>
          <w:delText>(42, 43)</w:delText>
        </w:r>
        <w:r w:rsidR="0011411B" w:rsidRPr="00047899" w:rsidDel="009973DA">
          <w:rPr>
            <w:rFonts w:cstheme="minorHAnsi"/>
            <w:color w:val="000000" w:themeColor="text1"/>
            <w:sz w:val="22"/>
            <w:szCs w:val="22"/>
          </w:rPr>
          <w:fldChar w:fldCharType="end"/>
        </w:r>
        <w:r w:rsidR="0011411B" w:rsidRPr="00047899" w:rsidDel="009973DA">
          <w:rPr>
            <w:rFonts w:cstheme="minorHAnsi"/>
            <w:color w:val="000000" w:themeColor="text1"/>
            <w:sz w:val="22"/>
            <w:szCs w:val="22"/>
          </w:rPr>
          <w:delText xml:space="preserve">  </w:delText>
        </w:r>
        <w:r w:rsidR="00385890" w:rsidRPr="00047899" w:rsidDel="009973DA">
          <w:rPr>
            <w:rFonts w:cstheme="minorHAnsi"/>
            <w:color w:val="000000" w:themeColor="text1"/>
            <w:sz w:val="22"/>
            <w:szCs w:val="22"/>
          </w:rPr>
          <w:delText xml:space="preserve">As with any study evaluating immunosuppression, patients may not always have been at target trough levels despite </w:delText>
        </w:r>
        <w:r w:rsidR="00AE49EC" w:rsidRPr="00047899" w:rsidDel="009973DA">
          <w:rPr>
            <w:rFonts w:cstheme="minorHAnsi"/>
            <w:color w:val="000000" w:themeColor="text1"/>
            <w:sz w:val="22"/>
            <w:szCs w:val="22"/>
          </w:rPr>
          <w:delText>strict adherence to</w:delText>
        </w:r>
        <w:r w:rsidR="00385890" w:rsidRPr="00047899" w:rsidDel="009973DA">
          <w:rPr>
            <w:rFonts w:cstheme="minorHAnsi"/>
            <w:color w:val="000000" w:themeColor="text1"/>
            <w:sz w:val="22"/>
            <w:szCs w:val="22"/>
          </w:rPr>
          <w:delText xml:space="preserve"> center protocols, particularly when levels were being checked less frequently.  </w:delText>
        </w:r>
        <w:r w:rsidRPr="00047899" w:rsidDel="009973DA">
          <w:rPr>
            <w:rFonts w:cstheme="minorHAnsi"/>
            <w:color w:val="000000" w:themeColor="text1"/>
            <w:sz w:val="22"/>
            <w:szCs w:val="22"/>
          </w:rPr>
          <w:delText>Finally, due to our study design, we were unable to adjust for an era effect when patients transplanted more recently were taking lower doses of immunosuppression which may have affected kidney function.</w:delText>
        </w:r>
      </w:del>
    </w:p>
    <w:p w14:paraId="68467FC7" w14:textId="27937E97" w:rsidR="00B23D50" w:rsidRPr="00CB1509" w:rsidDel="009973DA" w:rsidRDefault="00B23D50" w:rsidP="004C4C22">
      <w:pPr>
        <w:spacing w:line="480" w:lineRule="auto"/>
        <w:rPr>
          <w:del w:id="258" w:author="Power Edit 6.0" w:date="2026-06-02T20:02:00Z"/>
          <w:rFonts w:cstheme="minorHAnsi"/>
          <w:sz w:val="22"/>
          <w:szCs w:val="22"/>
        </w:rPr>
      </w:pPr>
    </w:p>
    <w:p w14:paraId="337016C0" w14:textId="0B95D15B" w:rsidR="0006478E" w:rsidRPr="00CB1509" w:rsidDel="009973DA" w:rsidRDefault="00B23D50" w:rsidP="00FF5906">
      <w:pPr>
        <w:spacing w:line="480" w:lineRule="auto"/>
        <w:rPr>
          <w:del w:id="259" w:author="Power Edit 6.0" w:date="2026-06-02T20:02:00Z"/>
          <w:rFonts w:cstheme="minorHAnsi"/>
          <w:sz w:val="22"/>
          <w:szCs w:val="22"/>
        </w:rPr>
      </w:pPr>
      <w:del w:id="260" w:author="Power Edit 6.0" w:date="2026-06-02T20:02:00Z">
        <w:r w:rsidRPr="00CB1509" w:rsidDel="009973DA">
          <w:rPr>
            <w:rFonts w:cstheme="minorHAnsi"/>
            <w:sz w:val="22"/>
            <w:szCs w:val="22"/>
          </w:rPr>
          <w:delText xml:space="preserve">In summary, </w:delText>
        </w:r>
        <w:r w:rsidR="00EC5389" w:rsidRPr="00CB1509" w:rsidDel="009973DA">
          <w:rPr>
            <w:rFonts w:cstheme="minorHAnsi"/>
            <w:sz w:val="22"/>
            <w:szCs w:val="22"/>
          </w:rPr>
          <w:delText>CNI withdrawal</w:delText>
        </w:r>
        <w:r w:rsidR="004B1D9E" w:rsidRPr="00CB1509" w:rsidDel="009973DA">
          <w:rPr>
            <w:rFonts w:cstheme="minorHAnsi"/>
            <w:sz w:val="22"/>
            <w:szCs w:val="22"/>
          </w:rPr>
          <w:delText xml:space="preserve"> </w:delText>
        </w:r>
        <w:r w:rsidR="00077D3C" w:rsidRPr="00CB1509" w:rsidDel="009973DA">
          <w:rPr>
            <w:rFonts w:cstheme="minorHAnsi"/>
            <w:sz w:val="22"/>
            <w:szCs w:val="22"/>
          </w:rPr>
          <w:delText>and transition to MMF/MPA-based immunosuppression</w:delText>
        </w:r>
        <w:r w:rsidR="004B1D9E" w:rsidRPr="00CB1509" w:rsidDel="009973DA">
          <w:rPr>
            <w:rFonts w:cstheme="minorHAnsi"/>
            <w:sz w:val="22"/>
            <w:szCs w:val="22"/>
          </w:rPr>
          <w:delText xml:space="preserve"> </w:delText>
        </w:r>
        <w:r w:rsidR="00077D3C" w:rsidRPr="00CB1509" w:rsidDel="009973DA">
          <w:rPr>
            <w:rFonts w:cstheme="minorHAnsi"/>
            <w:sz w:val="22"/>
            <w:szCs w:val="22"/>
          </w:rPr>
          <w:delText xml:space="preserve">in LT recipients </w:delText>
        </w:r>
        <w:r w:rsidR="00EC5389" w:rsidRPr="00CB1509" w:rsidDel="009973DA">
          <w:rPr>
            <w:rFonts w:cstheme="minorHAnsi"/>
            <w:sz w:val="22"/>
            <w:szCs w:val="22"/>
          </w:rPr>
          <w:delText>result</w:delText>
        </w:r>
        <w:r w:rsidR="004B1D9E" w:rsidRPr="00CB1509" w:rsidDel="009973DA">
          <w:rPr>
            <w:rFonts w:cstheme="minorHAnsi"/>
            <w:sz w:val="22"/>
            <w:szCs w:val="22"/>
          </w:rPr>
          <w:delText>s</w:delText>
        </w:r>
        <w:r w:rsidR="00EC5389" w:rsidRPr="00CB1509" w:rsidDel="009973DA">
          <w:rPr>
            <w:rFonts w:cstheme="minorHAnsi"/>
            <w:sz w:val="22"/>
            <w:szCs w:val="22"/>
          </w:rPr>
          <w:delText xml:space="preserve"> in </w:delText>
        </w:r>
        <w:r w:rsidR="00077D3C" w:rsidRPr="00CB1509" w:rsidDel="009973DA">
          <w:rPr>
            <w:rFonts w:cstheme="minorHAnsi"/>
            <w:sz w:val="22"/>
            <w:szCs w:val="22"/>
          </w:rPr>
          <w:delText>long-term</w:delText>
        </w:r>
        <w:r w:rsidR="00EC5389" w:rsidRPr="00CB1509" w:rsidDel="009973DA">
          <w:rPr>
            <w:rFonts w:cstheme="minorHAnsi"/>
            <w:sz w:val="22"/>
            <w:szCs w:val="22"/>
          </w:rPr>
          <w:delText xml:space="preserve"> improvement in kidney function</w:delText>
        </w:r>
        <w:r w:rsidR="00FB1E6E" w:rsidRPr="00CB1509" w:rsidDel="009973DA">
          <w:rPr>
            <w:rFonts w:cstheme="minorHAnsi"/>
            <w:sz w:val="22"/>
            <w:szCs w:val="22"/>
          </w:rPr>
          <w:delText xml:space="preserve"> with</w:delText>
        </w:r>
        <w:r w:rsidR="004B1D9E" w:rsidRPr="00CB1509" w:rsidDel="009973DA">
          <w:rPr>
            <w:rFonts w:cstheme="minorHAnsi"/>
            <w:sz w:val="22"/>
            <w:szCs w:val="22"/>
          </w:rPr>
          <w:delText xml:space="preserve">out </w:delText>
        </w:r>
        <w:r w:rsidR="00EE1777" w:rsidRPr="00CB1509" w:rsidDel="009973DA">
          <w:rPr>
            <w:rFonts w:cstheme="minorHAnsi"/>
            <w:sz w:val="22"/>
            <w:szCs w:val="22"/>
          </w:rPr>
          <w:delText xml:space="preserve">significantly </w:delText>
        </w:r>
        <w:r w:rsidR="004B1D9E" w:rsidRPr="00CB1509" w:rsidDel="009973DA">
          <w:rPr>
            <w:rFonts w:cstheme="minorHAnsi"/>
            <w:sz w:val="22"/>
            <w:szCs w:val="22"/>
          </w:rPr>
          <w:delText>increasing the risk</w:delText>
        </w:r>
        <w:r w:rsidR="00FB1E6E" w:rsidRPr="00CB1509" w:rsidDel="009973DA">
          <w:rPr>
            <w:rFonts w:cstheme="minorHAnsi"/>
            <w:sz w:val="22"/>
            <w:szCs w:val="22"/>
          </w:rPr>
          <w:delText xml:space="preserve"> of ACR.  </w:delText>
        </w:r>
        <w:r w:rsidR="004A1856" w:rsidRPr="00CB1509" w:rsidDel="009973DA">
          <w:rPr>
            <w:rFonts w:cstheme="minorHAnsi"/>
            <w:sz w:val="22"/>
            <w:szCs w:val="22"/>
          </w:rPr>
          <w:delText>As the incidence of</w:delText>
        </w:r>
        <w:r w:rsidR="00FB1E6E" w:rsidRPr="00CB1509" w:rsidDel="009973DA">
          <w:rPr>
            <w:rFonts w:cstheme="minorHAnsi"/>
            <w:sz w:val="22"/>
            <w:szCs w:val="22"/>
          </w:rPr>
          <w:delText xml:space="preserve"> CKD in LT recipients</w:delText>
        </w:r>
        <w:r w:rsidR="004A1856" w:rsidRPr="00CB1509" w:rsidDel="009973DA">
          <w:rPr>
            <w:rFonts w:cstheme="minorHAnsi"/>
            <w:sz w:val="22"/>
            <w:szCs w:val="22"/>
          </w:rPr>
          <w:delText xml:space="preserve"> increases</w:delText>
        </w:r>
        <w:r w:rsidR="00FB1E6E" w:rsidRPr="00CB1509" w:rsidDel="009973DA">
          <w:rPr>
            <w:rFonts w:cstheme="minorHAnsi"/>
            <w:sz w:val="22"/>
            <w:szCs w:val="22"/>
          </w:rPr>
          <w:delText xml:space="preserve">, CNI withdrawal </w:delText>
        </w:r>
        <w:r w:rsidR="00077D3C" w:rsidRPr="00CB1509" w:rsidDel="009973DA">
          <w:rPr>
            <w:rFonts w:cstheme="minorHAnsi"/>
            <w:sz w:val="22"/>
            <w:szCs w:val="22"/>
          </w:rPr>
          <w:delText>could</w:delText>
        </w:r>
        <w:r w:rsidR="00FB1E6E" w:rsidRPr="00CB1509" w:rsidDel="009973DA">
          <w:rPr>
            <w:rFonts w:cstheme="minorHAnsi"/>
            <w:sz w:val="22"/>
            <w:szCs w:val="22"/>
          </w:rPr>
          <w:delText xml:space="preserve"> reduce the progression to end-stage kidney disease and the </w:delText>
        </w:r>
        <w:r w:rsidR="003C2964" w:rsidRPr="00CB1509" w:rsidDel="009973DA">
          <w:rPr>
            <w:rFonts w:cstheme="minorHAnsi"/>
            <w:sz w:val="22"/>
            <w:szCs w:val="22"/>
          </w:rPr>
          <w:delText xml:space="preserve">future </w:delText>
        </w:r>
        <w:r w:rsidR="00FB1E6E" w:rsidRPr="00CB1509" w:rsidDel="009973DA">
          <w:rPr>
            <w:rFonts w:cstheme="minorHAnsi"/>
            <w:sz w:val="22"/>
            <w:szCs w:val="22"/>
          </w:rPr>
          <w:delText xml:space="preserve">need for </w:delText>
        </w:r>
        <w:r w:rsidR="003C2964" w:rsidRPr="00CB1509" w:rsidDel="009973DA">
          <w:rPr>
            <w:rFonts w:cstheme="minorHAnsi"/>
            <w:sz w:val="22"/>
            <w:szCs w:val="22"/>
          </w:rPr>
          <w:delText>KT</w:delText>
        </w:r>
        <w:r w:rsidR="00FB1E6E" w:rsidRPr="00CB1509" w:rsidDel="009973DA">
          <w:rPr>
            <w:rFonts w:cstheme="minorHAnsi"/>
            <w:sz w:val="22"/>
            <w:szCs w:val="22"/>
          </w:rPr>
          <w:delText xml:space="preserve">.  </w:delText>
        </w:r>
        <w:r w:rsidR="00077D3C" w:rsidRPr="00CB1509" w:rsidDel="009973DA">
          <w:rPr>
            <w:rFonts w:cstheme="minorHAnsi"/>
            <w:sz w:val="22"/>
            <w:szCs w:val="22"/>
          </w:rPr>
          <w:delText>Our findings should reassure providers who are apprehensive about transitioning their patients to MMF/MPA-based immunosuppression regimens due to concerns about ACR.</w:delText>
        </w:r>
        <w:r w:rsidR="00077D3C" w:rsidRPr="00CB1509" w:rsidDel="009973DA">
          <w:rPr>
            <w:rFonts w:cstheme="minorHAnsi"/>
            <w:b/>
            <w:bCs/>
            <w:sz w:val="22"/>
            <w:szCs w:val="22"/>
          </w:rPr>
          <w:delText xml:space="preserve">  </w:delText>
        </w:r>
        <w:r w:rsidR="00FB1E6E" w:rsidRPr="00CB1509" w:rsidDel="009973DA">
          <w:rPr>
            <w:rFonts w:cstheme="minorHAnsi"/>
            <w:sz w:val="22"/>
            <w:szCs w:val="22"/>
          </w:rPr>
          <w:delText xml:space="preserve">Future studies should </w:delText>
        </w:r>
        <w:r w:rsidR="009758D8" w:rsidRPr="00CB1509" w:rsidDel="009973DA">
          <w:rPr>
            <w:rFonts w:cstheme="minorHAnsi"/>
            <w:sz w:val="22"/>
            <w:szCs w:val="22"/>
          </w:rPr>
          <w:delText>evaluate the impact of timing of CNI withdrawal when transitioning to MMF or MPA</w:delText>
        </w:r>
        <w:r w:rsidR="00EF6B2A" w:rsidDel="009973DA">
          <w:rPr>
            <w:rFonts w:cstheme="minorHAnsi"/>
            <w:sz w:val="22"/>
            <w:szCs w:val="22"/>
          </w:rPr>
          <w:delText>, the impact on cardiometabolic comorbidities and de novo malignancy,</w:delText>
        </w:r>
        <w:r w:rsidR="009758D8" w:rsidRPr="00CB1509" w:rsidDel="009973DA">
          <w:rPr>
            <w:rFonts w:cstheme="minorHAnsi"/>
            <w:sz w:val="22"/>
            <w:szCs w:val="22"/>
          </w:rPr>
          <w:delText xml:space="preserve"> and </w:delText>
        </w:r>
        <w:r w:rsidR="00A547E0" w:rsidRPr="00CB1509" w:rsidDel="009973DA">
          <w:rPr>
            <w:rFonts w:cstheme="minorHAnsi"/>
            <w:sz w:val="22"/>
            <w:szCs w:val="22"/>
          </w:rPr>
          <w:delText xml:space="preserve">the potential </w:delText>
        </w:r>
        <w:r w:rsidR="00EF6B2A" w:rsidDel="009973DA">
          <w:rPr>
            <w:rFonts w:cstheme="minorHAnsi"/>
            <w:sz w:val="22"/>
            <w:szCs w:val="22"/>
          </w:rPr>
          <w:delText>for</w:delText>
        </w:r>
        <w:r w:rsidR="00A547E0" w:rsidRPr="00CB1509" w:rsidDel="009973DA">
          <w:rPr>
            <w:rFonts w:cstheme="minorHAnsi"/>
            <w:sz w:val="22"/>
            <w:szCs w:val="22"/>
          </w:rPr>
          <w:delText xml:space="preserve"> CNI withdrawal in LT recipients</w:delText>
        </w:r>
        <w:r w:rsidR="005D60E3" w:rsidRPr="00CB1509" w:rsidDel="009973DA">
          <w:rPr>
            <w:rFonts w:cstheme="minorHAnsi"/>
            <w:sz w:val="22"/>
            <w:szCs w:val="22"/>
          </w:rPr>
          <w:delText xml:space="preserve"> </w:delText>
        </w:r>
        <w:r w:rsidR="00EF6B2A" w:rsidDel="009973DA">
          <w:rPr>
            <w:rFonts w:cstheme="minorHAnsi"/>
            <w:sz w:val="22"/>
            <w:szCs w:val="22"/>
          </w:rPr>
          <w:delText>with a prior history of rejection</w:delText>
        </w:r>
        <w:r w:rsidR="00FB1E6E" w:rsidRPr="00CB1509" w:rsidDel="009973DA">
          <w:rPr>
            <w:rFonts w:cstheme="minorHAnsi"/>
            <w:sz w:val="22"/>
            <w:szCs w:val="22"/>
          </w:rPr>
          <w:delText>.</w:delText>
        </w:r>
      </w:del>
    </w:p>
    <w:p w14:paraId="3B60CB30" w14:textId="0D8D4017" w:rsidR="00C2502E" w:rsidRPr="00CB1509" w:rsidDel="009973DA" w:rsidRDefault="00C2502E" w:rsidP="004F7F00">
      <w:pPr>
        <w:spacing w:line="480" w:lineRule="auto"/>
        <w:rPr>
          <w:del w:id="261" w:author="Power Edit 6.0" w:date="2026-06-02T20:02:00Z"/>
          <w:rFonts w:cstheme="minorHAnsi"/>
          <w:b/>
          <w:bCs/>
          <w:sz w:val="22"/>
          <w:szCs w:val="22"/>
        </w:rPr>
      </w:pPr>
    </w:p>
    <w:p w14:paraId="6EE0E752" w14:textId="7EE07663" w:rsidR="001D3928" w:rsidRPr="00CB1509" w:rsidDel="009973DA" w:rsidRDefault="001D3928" w:rsidP="004F7F00">
      <w:pPr>
        <w:spacing w:line="480" w:lineRule="auto"/>
        <w:rPr>
          <w:del w:id="262" w:author="Power Edit 6.0" w:date="2026-06-02T20:02:00Z"/>
          <w:rFonts w:cstheme="minorHAnsi"/>
          <w:b/>
          <w:bCs/>
          <w:sz w:val="22"/>
          <w:szCs w:val="22"/>
        </w:rPr>
      </w:pPr>
    </w:p>
    <w:p w14:paraId="114C6C65" w14:textId="042AB179" w:rsidR="001D3928" w:rsidRPr="00CB1509" w:rsidDel="009973DA" w:rsidRDefault="001D3928" w:rsidP="004F7F00">
      <w:pPr>
        <w:spacing w:line="480" w:lineRule="auto"/>
        <w:rPr>
          <w:del w:id="263" w:author="Power Edit 6.0" w:date="2026-06-02T20:02:00Z"/>
          <w:rFonts w:cstheme="minorHAnsi"/>
          <w:b/>
          <w:bCs/>
          <w:sz w:val="22"/>
          <w:szCs w:val="22"/>
        </w:rPr>
      </w:pPr>
    </w:p>
    <w:p w14:paraId="232851BA" w14:textId="74E72C05" w:rsidR="008B19DF" w:rsidDel="009973DA" w:rsidRDefault="008B19DF" w:rsidP="004F7F00">
      <w:pPr>
        <w:spacing w:line="480" w:lineRule="auto"/>
        <w:rPr>
          <w:del w:id="264" w:author="Power Edit 6.0" w:date="2026-06-02T20:02:00Z"/>
          <w:rFonts w:cstheme="minorHAnsi"/>
          <w:b/>
          <w:bCs/>
          <w:sz w:val="22"/>
          <w:szCs w:val="22"/>
        </w:rPr>
      </w:pPr>
    </w:p>
    <w:p w14:paraId="767864CC" w14:textId="42C07B2E" w:rsidR="00B114BD" w:rsidRPr="00CB1509" w:rsidDel="009973DA" w:rsidRDefault="00B114BD" w:rsidP="004F7F00">
      <w:pPr>
        <w:spacing w:line="480" w:lineRule="auto"/>
        <w:rPr>
          <w:del w:id="265" w:author="Power Edit 6.0" w:date="2026-06-02T20:02:00Z"/>
          <w:rFonts w:cstheme="minorHAnsi"/>
          <w:b/>
          <w:bCs/>
          <w:sz w:val="22"/>
          <w:szCs w:val="22"/>
        </w:rPr>
      </w:pPr>
      <w:del w:id="266" w:author="Power Edit 6.0" w:date="2026-06-02T20:02:00Z">
        <w:r w:rsidRPr="00CB1509" w:rsidDel="009973DA">
          <w:rPr>
            <w:rFonts w:cstheme="minorHAnsi"/>
            <w:b/>
            <w:bCs/>
            <w:sz w:val="22"/>
            <w:szCs w:val="22"/>
          </w:rPr>
          <w:delText>Acknowledgements and Funding</w:delText>
        </w:r>
      </w:del>
    </w:p>
    <w:p w14:paraId="533D4F68" w14:textId="24CC6E46" w:rsidR="00B114BD" w:rsidRPr="00CB1509" w:rsidDel="009973DA" w:rsidRDefault="00B114BD" w:rsidP="004F7F00">
      <w:pPr>
        <w:spacing w:line="480" w:lineRule="auto"/>
        <w:rPr>
          <w:del w:id="267" w:author="Power Edit 6.0" w:date="2026-06-02T20:02:00Z"/>
          <w:rFonts w:cstheme="minorHAnsi"/>
          <w:sz w:val="22"/>
          <w:szCs w:val="22"/>
        </w:rPr>
      </w:pPr>
      <w:del w:id="268" w:author="Power Edit 6.0" w:date="2026-06-02T20:02:00Z">
        <w:r w:rsidRPr="00CB1509" w:rsidDel="009973DA">
          <w:rPr>
            <w:rFonts w:cstheme="minorHAnsi"/>
            <w:sz w:val="22"/>
            <w:szCs w:val="22"/>
          </w:rPr>
          <w:delText>This research received no specific grant from any funding agency in the public, commercial, or not-for-profit sectors</w:delText>
        </w:r>
      </w:del>
    </w:p>
    <w:p w14:paraId="2629F78B" w14:textId="51AF3777" w:rsidR="00B114BD" w:rsidRPr="00CB1509" w:rsidDel="009973DA" w:rsidRDefault="00B114BD" w:rsidP="004F7F00">
      <w:pPr>
        <w:spacing w:line="480" w:lineRule="auto"/>
        <w:rPr>
          <w:del w:id="269" w:author="Power Edit 6.0" w:date="2026-06-02T20:02:00Z"/>
          <w:rFonts w:cstheme="minorHAnsi"/>
          <w:sz w:val="22"/>
          <w:szCs w:val="22"/>
        </w:rPr>
      </w:pPr>
    </w:p>
    <w:p w14:paraId="320CBA2D" w14:textId="09F4CADF" w:rsidR="00B114BD" w:rsidRPr="00CB1509" w:rsidDel="009973DA" w:rsidRDefault="00B114BD" w:rsidP="004F7F00">
      <w:pPr>
        <w:spacing w:line="480" w:lineRule="auto"/>
        <w:rPr>
          <w:del w:id="270" w:author="Power Edit 6.0" w:date="2026-06-02T20:02:00Z"/>
          <w:rFonts w:cstheme="minorHAnsi"/>
          <w:b/>
          <w:bCs/>
          <w:sz w:val="22"/>
          <w:szCs w:val="22"/>
        </w:rPr>
      </w:pPr>
      <w:del w:id="271" w:author="Power Edit 6.0" w:date="2026-06-02T20:02:00Z">
        <w:r w:rsidRPr="00CB1509" w:rsidDel="009973DA">
          <w:rPr>
            <w:rFonts w:cstheme="minorHAnsi"/>
            <w:b/>
            <w:bCs/>
            <w:sz w:val="22"/>
            <w:szCs w:val="22"/>
          </w:rPr>
          <w:delText>Author contributions</w:delText>
        </w:r>
      </w:del>
    </w:p>
    <w:p w14:paraId="0A67714A" w14:textId="02D83E99" w:rsidR="00B114BD" w:rsidRPr="00CB1509" w:rsidDel="009973DA" w:rsidRDefault="00B114BD" w:rsidP="004F7F00">
      <w:pPr>
        <w:spacing w:line="480" w:lineRule="auto"/>
        <w:rPr>
          <w:del w:id="272" w:author="Power Edit 6.0" w:date="2026-06-02T20:02:00Z"/>
          <w:rFonts w:cstheme="minorHAnsi"/>
          <w:sz w:val="22"/>
          <w:szCs w:val="22"/>
        </w:rPr>
      </w:pPr>
      <w:del w:id="273" w:author="Power Edit 6.0" w:date="2026-06-02T20:02:00Z">
        <w:r w:rsidRPr="00CB1509" w:rsidDel="009973DA">
          <w:rPr>
            <w:rFonts w:cstheme="minorHAnsi"/>
            <w:sz w:val="22"/>
            <w:szCs w:val="22"/>
          </w:rPr>
          <w:delText>N</w:delText>
        </w:r>
        <w:r w:rsidR="00944B30" w:rsidDel="009973DA">
          <w:rPr>
            <w:rFonts w:cstheme="minorHAnsi"/>
            <w:sz w:val="22"/>
            <w:szCs w:val="22"/>
          </w:rPr>
          <w:delText>L</w:delText>
        </w:r>
        <w:r w:rsidRPr="00CB1509" w:rsidDel="009973DA">
          <w:rPr>
            <w:rFonts w:cstheme="minorHAnsi"/>
            <w:sz w:val="22"/>
            <w:szCs w:val="22"/>
          </w:rPr>
          <w:delText>- study concept, data collection, data review, manuscript drafting, manuscript review, manuscript revision; DV- statistical methodology, data collection, data analysis; SJ- data collection, data analysis; JL- study concept, data review, critical manuscript review, critical manuscript revision</w:delText>
        </w:r>
      </w:del>
    </w:p>
    <w:p w14:paraId="75B48DE4" w14:textId="3CE61D64" w:rsidR="00C2502E" w:rsidRPr="00CB1509" w:rsidDel="009973DA" w:rsidRDefault="00C2502E" w:rsidP="004F7F00">
      <w:pPr>
        <w:spacing w:line="480" w:lineRule="auto"/>
        <w:rPr>
          <w:del w:id="274" w:author="Power Edit 6.0" w:date="2026-06-02T20:02:00Z"/>
          <w:rFonts w:cstheme="minorHAnsi"/>
          <w:b/>
          <w:bCs/>
          <w:sz w:val="22"/>
          <w:szCs w:val="22"/>
        </w:rPr>
      </w:pPr>
    </w:p>
    <w:p w14:paraId="65A7D611" w14:textId="63026CCE" w:rsidR="00C2502E" w:rsidRPr="00CB1509" w:rsidDel="009973DA" w:rsidRDefault="00C2502E" w:rsidP="004F7F00">
      <w:pPr>
        <w:spacing w:line="480" w:lineRule="auto"/>
        <w:rPr>
          <w:del w:id="275" w:author="Power Edit 6.0" w:date="2026-06-02T20:02:00Z"/>
          <w:rFonts w:cstheme="minorHAnsi"/>
          <w:b/>
          <w:bCs/>
          <w:sz w:val="22"/>
          <w:szCs w:val="22"/>
        </w:rPr>
      </w:pPr>
    </w:p>
    <w:p w14:paraId="1CAE1DB4" w14:textId="6F1505C2" w:rsidR="00C2502E" w:rsidRPr="00CB1509" w:rsidDel="009973DA" w:rsidRDefault="00C2502E" w:rsidP="004F7F00">
      <w:pPr>
        <w:spacing w:line="480" w:lineRule="auto"/>
        <w:rPr>
          <w:del w:id="276" w:author="Power Edit 6.0" w:date="2026-06-02T20:02:00Z"/>
          <w:rFonts w:cstheme="minorHAnsi"/>
          <w:b/>
          <w:bCs/>
          <w:sz w:val="22"/>
          <w:szCs w:val="22"/>
        </w:rPr>
      </w:pPr>
    </w:p>
    <w:p w14:paraId="13E361C8" w14:textId="148AC509" w:rsidR="00C2502E" w:rsidRPr="00CB1509" w:rsidDel="009973DA" w:rsidRDefault="00C2502E" w:rsidP="004F7F00">
      <w:pPr>
        <w:spacing w:line="480" w:lineRule="auto"/>
        <w:rPr>
          <w:del w:id="277" w:author="Power Edit 6.0" w:date="2026-06-02T20:02:00Z"/>
          <w:rFonts w:cstheme="minorHAnsi"/>
          <w:b/>
          <w:bCs/>
          <w:sz w:val="22"/>
          <w:szCs w:val="22"/>
        </w:rPr>
      </w:pPr>
    </w:p>
    <w:p w14:paraId="2D356CE2" w14:textId="2AB5B0EE" w:rsidR="00C2502E" w:rsidRPr="00CB1509" w:rsidDel="009973DA" w:rsidRDefault="00C2502E" w:rsidP="004F7F00">
      <w:pPr>
        <w:spacing w:line="480" w:lineRule="auto"/>
        <w:rPr>
          <w:del w:id="278" w:author="Power Edit 6.0" w:date="2026-06-02T20:02:00Z"/>
          <w:rFonts w:cstheme="minorHAnsi"/>
          <w:b/>
          <w:bCs/>
          <w:sz w:val="22"/>
          <w:szCs w:val="22"/>
        </w:rPr>
      </w:pPr>
    </w:p>
    <w:p w14:paraId="6BDF0ECB" w14:textId="175158F4" w:rsidR="00C2502E" w:rsidRPr="00CB1509" w:rsidDel="009973DA" w:rsidRDefault="00C2502E" w:rsidP="004F7F00">
      <w:pPr>
        <w:spacing w:line="480" w:lineRule="auto"/>
        <w:rPr>
          <w:del w:id="279" w:author="Power Edit 6.0" w:date="2026-06-02T20:02:00Z"/>
          <w:rFonts w:cstheme="minorHAnsi"/>
          <w:b/>
          <w:bCs/>
          <w:sz w:val="22"/>
          <w:szCs w:val="22"/>
        </w:rPr>
      </w:pPr>
    </w:p>
    <w:p w14:paraId="39DBC0DB" w14:textId="26CE4EDA" w:rsidR="00C2502E" w:rsidRPr="00CB1509" w:rsidDel="009973DA" w:rsidRDefault="00C2502E" w:rsidP="004F7F00">
      <w:pPr>
        <w:spacing w:line="480" w:lineRule="auto"/>
        <w:rPr>
          <w:del w:id="280" w:author="Power Edit 6.0" w:date="2026-06-02T20:02:00Z"/>
          <w:rFonts w:cstheme="minorHAnsi"/>
          <w:b/>
          <w:bCs/>
          <w:sz w:val="22"/>
          <w:szCs w:val="22"/>
        </w:rPr>
      </w:pPr>
    </w:p>
    <w:p w14:paraId="2DD788C9" w14:textId="53B3BC3D" w:rsidR="00C2502E" w:rsidRPr="00CB1509" w:rsidDel="009973DA" w:rsidRDefault="00C2502E" w:rsidP="004F7F00">
      <w:pPr>
        <w:spacing w:line="480" w:lineRule="auto"/>
        <w:rPr>
          <w:del w:id="281" w:author="Power Edit 6.0" w:date="2026-06-02T20:02:00Z"/>
          <w:rFonts w:cstheme="minorHAnsi"/>
          <w:b/>
          <w:bCs/>
          <w:sz w:val="22"/>
          <w:szCs w:val="22"/>
        </w:rPr>
      </w:pPr>
    </w:p>
    <w:p w14:paraId="6FC00F27" w14:textId="31494F18" w:rsidR="00C2502E" w:rsidRPr="00CB1509" w:rsidDel="009973DA" w:rsidRDefault="00C2502E" w:rsidP="004F7F00">
      <w:pPr>
        <w:spacing w:line="480" w:lineRule="auto"/>
        <w:rPr>
          <w:del w:id="282" w:author="Power Edit 6.0" w:date="2026-06-02T20:02:00Z"/>
          <w:rFonts w:cstheme="minorHAnsi"/>
          <w:b/>
          <w:bCs/>
          <w:sz w:val="22"/>
          <w:szCs w:val="22"/>
        </w:rPr>
      </w:pPr>
    </w:p>
    <w:p w14:paraId="74A0872D" w14:textId="646C2AE0" w:rsidR="00C2502E" w:rsidRPr="00CB1509" w:rsidDel="009973DA" w:rsidRDefault="00C2502E" w:rsidP="004F7F00">
      <w:pPr>
        <w:spacing w:line="480" w:lineRule="auto"/>
        <w:rPr>
          <w:del w:id="283" w:author="Power Edit 6.0" w:date="2026-06-02T20:02:00Z"/>
          <w:rFonts w:cstheme="minorHAnsi"/>
          <w:b/>
          <w:bCs/>
          <w:sz w:val="22"/>
          <w:szCs w:val="22"/>
        </w:rPr>
      </w:pPr>
    </w:p>
    <w:p w14:paraId="2BCCF3B3" w14:textId="24B5C771" w:rsidR="00C2502E" w:rsidRPr="00CB1509" w:rsidDel="009973DA" w:rsidRDefault="00C2502E" w:rsidP="004F7F00">
      <w:pPr>
        <w:spacing w:line="480" w:lineRule="auto"/>
        <w:rPr>
          <w:del w:id="284" w:author="Power Edit 6.0" w:date="2026-06-02T20:02:00Z"/>
          <w:rFonts w:cstheme="minorHAnsi"/>
          <w:b/>
          <w:bCs/>
          <w:sz w:val="22"/>
          <w:szCs w:val="22"/>
        </w:rPr>
      </w:pPr>
    </w:p>
    <w:p w14:paraId="5CECF7C2" w14:textId="6CB0FB63" w:rsidR="00C2502E" w:rsidRPr="00CB1509" w:rsidDel="009973DA" w:rsidRDefault="00C2502E" w:rsidP="004F7F00">
      <w:pPr>
        <w:spacing w:line="480" w:lineRule="auto"/>
        <w:rPr>
          <w:del w:id="285" w:author="Power Edit 6.0" w:date="2026-06-02T20:02:00Z"/>
          <w:rFonts w:cstheme="minorHAnsi"/>
          <w:b/>
          <w:bCs/>
          <w:sz w:val="22"/>
          <w:szCs w:val="22"/>
        </w:rPr>
      </w:pPr>
    </w:p>
    <w:p w14:paraId="65E6C786" w14:textId="5CA8EDCA" w:rsidR="00C2502E" w:rsidRPr="00CB1509" w:rsidDel="009973DA" w:rsidRDefault="00C2502E" w:rsidP="004F7F00">
      <w:pPr>
        <w:spacing w:line="480" w:lineRule="auto"/>
        <w:rPr>
          <w:del w:id="286" w:author="Power Edit 6.0" w:date="2026-06-02T20:02:00Z"/>
          <w:rFonts w:cstheme="minorHAnsi"/>
          <w:b/>
          <w:bCs/>
          <w:sz w:val="22"/>
          <w:szCs w:val="22"/>
        </w:rPr>
      </w:pPr>
    </w:p>
    <w:p w14:paraId="717C44DD" w14:textId="57B73CB7" w:rsidR="00CB1509" w:rsidDel="009973DA" w:rsidRDefault="00CB1509" w:rsidP="004F7F00">
      <w:pPr>
        <w:spacing w:line="480" w:lineRule="auto"/>
        <w:rPr>
          <w:del w:id="287" w:author="Power Edit 6.0" w:date="2026-06-02T20:02:00Z"/>
          <w:rFonts w:cstheme="minorHAnsi"/>
          <w:b/>
          <w:bCs/>
          <w:sz w:val="22"/>
          <w:szCs w:val="22"/>
        </w:rPr>
      </w:pPr>
    </w:p>
    <w:p w14:paraId="39577EFA" w14:textId="2BA12C9F" w:rsidR="00296EFE" w:rsidDel="009973DA" w:rsidRDefault="00296EFE" w:rsidP="004F7F00">
      <w:pPr>
        <w:spacing w:line="480" w:lineRule="auto"/>
        <w:rPr>
          <w:del w:id="288" w:author="Power Edit 6.0" w:date="2026-06-02T20:02:00Z"/>
          <w:rFonts w:cstheme="minorHAnsi"/>
          <w:b/>
          <w:bCs/>
          <w:sz w:val="22"/>
          <w:szCs w:val="22"/>
        </w:rPr>
      </w:pPr>
    </w:p>
    <w:p w14:paraId="4D407BF4" w14:textId="61399811" w:rsidR="008B19DF" w:rsidDel="009973DA" w:rsidRDefault="008B19DF" w:rsidP="004F7F00">
      <w:pPr>
        <w:spacing w:line="480" w:lineRule="auto"/>
        <w:rPr>
          <w:del w:id="289" w:author="Power Edit 6.0" w:date="2026-06-02T20:02:00Z"/>
          <w:rFonts w:cstheme="minorHAnsi"/>
          <w:b/>
          <w:bCs/>
          <w:sz w:val="22"/>
          <w:szCs w:val="22"/>
        </w:rPr>
      </w:pPr>
    </w:p>
    <w:p w14:paraId="36425F84" w14:textId="7DDA9E5F" w:rsidR="009714F5" w:rsidRPr="00CB1509" w:rsidDel="009973DA" w:rsidRDefault="009714F5" w:rsidP="004F7F00">
      <w:pPr>
        <w:spacing w:line="480" w:lineRule="auto"/>
        <w:rPr>
          <w:del w:id="290" w:author="Power Edit 6.0" w:date="2026-06-02T20:02:00Z"/>
          <w:rFonts w:cstheme="minorHAnsi"/>
          <w:b/>
          <w:bCs/>
          <w:sz w:val="22"/>
          <w:szCs w:val="22"/>
        </w:rPr>
      </w:pPr>
      <w:del w:id="291" w:author="Power Edit 6.0" w:date="2026-06-02T20:02:00Z">
        <w:r w:rsidRPr="00CB1509" w:rsidDel="009973DA">
          <w:rPr>
            <w:rFonts w:cstheme="minorHAnsi"/>
            <w:b/>
            <w:bCs/>
            <w:sz w:val="22"/>
            <w:szCs w:val="22"/>
          </w:rPr>
          <w:delText>References</w:delText>
        </w:r>
      </w:del>
    </w:p>
    <w:customXmlDelRangeStart w:id="292" w:author="Power Edit 6.0" w:date="2026-06-02T20:02:00Z"/>
    <w:sdt>
      <w:sdtPr>
        <w:tag w:val="EndNote.ReferenceList"/>
        <w:id w:val="807216165"/>
        <w:placeholder>
          <w:docPart w:val="DefaultPlaceholder_-1854013440"/>
        </w:placeholder>
      </w:sdtPr>
      <w:sdtEndPr/>
      <w:sdtContent>
        <w:customXmlDelRangeEnd w:id="292"/>
        <w:p w14:paraId="18A94AD2" w14:textId="59C7323A" w:rsidR="0011411B" w:rsidRPr="0011411B" w:rsidDel="009973DA" w:rsidRDefault="0011411B" w:rsidP="0011411B">
          <w:pPr>
            <w:pStyle w:val="EndNoteBibliography"/>
            <w:rPr>
              <w:del w:id="293" w:author="Power Edit 6.0" w:date="2026-06-02T20:02:00Z"/>
              <w:noProof/>
            </w:rPr>
          </w:pPr>
          <w:del w:id="294" w:author="Power Edit 6.0" w:date="2026-06-02T20:02:00Z">
            <w:r w:rsidRPr="0011411B" w:rsidDel="009973DA">
              <w:rPr>
                <w:noProof/>
              </w:rPr>
              <w:delText>1.</w:delText>
            </w:r>
            <w:r w:rsidRPr="0011411B" w:rsidDel="009973DA">
              <w:rPr>
                <w:noProof/>
              </w:rPr>
              <w:tab/>
              <w:delText>Starzl TE, Demetris AJ, Van Thiel D. Liver transplantation (1). N Engl J Med. 1989;321(15):1014-22.</w:delText>
            </w:r>
          </w:del>
        </w:p>
        <w:p w14:paraId="1D55FF6E" w14:textId="610F6BDC" w:rsidR="0011411B" w:rsidRPr="0011411B" w:rsidDel="009973DA" w:rsidRDefault="0011411B" w:rsidP="0011411B">
          <w:pPr>
            <w:pStyle w:val="EndNoteBibliography"/>
            <w:rPr>
              <w:del w:id="295" w:author="Power Edit 6.0" w:date="2026-06-02T20:02:00Z"/>
              <w:noProof/>
            </w:rPr>
          </w:pPr>
          <w:del w:id="296" w:author="Power Edit 6.0" w:date="2026-06-02T20:02:00Z">
            <w:r w:rsidRPr="0011411B" w:rsidDel="009973DA">
              <w:rPr>
                <w:noProof/>
              </w:rPr>
              <w:delText>2.</w:delText>
            </w:r>
            <w:r w:rsidRPr="0011411B" w:rsidDel="009973DA">
              <w:rPr>
                <w:noProof/>
              </w:rPr>
              <w:tab/>
              <w:delText>Todo S, Fung JJ, Starzl TE, Tzakis A, Demetris AJ, Kormos R, et al. Liver, kidney, and thoracic organ transplantation under FK 506. Ann Surg. 1990;212(3):295-305; discussion 6-7.</w:delText>
            </w:r>
          </w:del>
        </w:p>
        <w:p w14:paraId="136DE25A" w14:textId="03C6E318" w:rsidR="0011411B" w:rsidRPr="0011411B" w:rsidDel="009973DA" w:rsidRDefault="0011411B" w:rsidP="0011411B">
          <w:pPr>
            <w:pStyle w:val="EndNoteBibliography"/>
            <w:rPr>
              <w:del w:id="297" w:author="Power Edit 6.0" w:date="2026-06-02T20:02:00Z"/>
              <w:noProof/>
            </w:rPr>
          </w:pPr>
          <w:del w:id="298" w:author="Power Edit 6.0" w:date="2026-06-02T20:02:00Z">
            <w:r w:rsidRPr="0011411B" w:rsidDel="009973DA">
              <w:rPr>
                <w:noProof/>
              </w:rPr>
              <w:delText>3.</w:delText>
            </w:r>
            <w:r w:rsidRPr="0011411B" w:rsidDel="009973DA">
              <w:rPr>
                <w:noProof/>
              </w:rPr>
              <w:tab/>
              <w:delText>Campbell KM, Yazigi N, Ryckman FC, Alonso M, Tiao G, Balistreri WF, et al. High prevalence of renal dysfunction in long-term survivors after pediatric liver transplantation. J Pediatr. 2006;148(4):475-80.</w:delText>
            </w:r>
          </w:del>
        </w:p>
        <w:p w14:paraId="185C6E42" w14:textId="12678AA1" w:rsidR="0011411B" w:rsidRPr="0011411B" w:rsidDel="009973DA" w:rsidRDefault="0011411B" w:rsidP="0011411B">
          <w:pPr>
            <w:pStyle w:val="EndNoteBibliography"/>
            <w:rPr>
              <w:del w:id="299" w:author="Power Edit 6.0" w:date="2026-06-02T20:02:00Z"/>
              <w:noProof/>
            </w:rPr>
          </w:pPr>
          <w:del w:id="300" w:author="Power Edit 6.0" w:date="2026-06-02T20:02:00Z">
            <w:r w:rsidRPr="0011411B" w:rsidDel="009973DA">
              <w:rPr>
                <w:noProof/>
              </w:rPr>
              <w:delText>4.</w:delText>
            </w:r>
            <w:r w:rsidRPr="0011411B" w:rsidDel="009973DA">
              <w:rPr>
                <w:noProof/>
              </w:rPr>
              <w:tab/>
              <w:delText>Olyaei AJ, de Mattos AM, Bennett WM. Immunosuppressant-induced nephropathy: pathophysiology, incidence and management. Drug Saf. 1999;21(6):471-88.</w:delText>
            </w:r>
          </w:del>
        </w:p>
        <w:p w14:paraId="069CF793" w14:textId="4BEAF898" w:rsidR="0011411B" w:rsidRPr="0011411B" w:rsidDel="009973DA" w:rsidRDefault="0011411B" w:rsidP="0011411B">
          <w:pPr>
            <w:pStyle w:val="EndNoteBibliography"/>
            <w:rPr>
              <w:del w:id="301" w:author="Power Edit 6.0" w:date="2026-06-02T20:02:00Z"/>
              <w:noProof/>
            </w:rPr>
          </w:pPr>
          <w:del w:id="302" w:author="Power Edit 6.0" w:date="2026-06-02T20:02:00Z">
            <w:r w:rsidRPr="0011411B" w:rsidDel="009973DA">
              <w:rPr>
                <w:noProof/>
              </w:rPr>
              <w:delText>5.</w:delText>
            </w:r>
            <w:r w:rsidRPr="0011411B" w:rsidDel="009973DA">
              <w:rPr>
                <w:noProof/>
              </w:rPr>
              <w:tab/>
              <w:delText>Zhang W, Fung J. Limitations of current liver transplant immunosuppressive regimens: renal considerations. Hepatobiliary Pancreat Dis Int. 2017;16(1):27-32.</w:delText>
            </w:r>
          </w:del>
        </w:p>
        <w:p w14:paraId="7DE0E94D" w14:textId="31748189" w:rsidR="0011411B" w:rsidRPr="0011411B" w:rsidDel="009973DA" w:rsidRDefault="0011411B" w:rsidP="0011411B">
          <w:pPr>
            <w:pStyle w:val="EndNoteBibliography"/>
            <w:rPr>
              <w:del w:id="303" w:author="Power Edit 6.0" w:date="2026-06-02T20:02:00Z"/>
              <w:noProof/>
            </w:rPr>
          </w:pPr>
          <w:del w:id="304" w:author="Power Edit 6.0" w:date="2026-06-02T20:02:00Z">
            <w:r w:rsidRPr="0011411B" w:rsidDel="009973DA">
              <w:rPr>
                <w:noProof/>
              </w:rPr>
              <w:delText>6.</w:delText>
            </w:r>
            <w:r w:rsidRPr="0011411B" w:rsidDel="009973DA">
              <w:rPr>
                <w:noProof/>
              </w:rPr>
              <w:tab/>
              <w:delText>Hošková L, Málek I, Kopkan L, Kautzner J. Pathophysiological mechanisms of calcineurin inhibitor-induced nephrotoxicity and arterial hypertension. Physiol Res. 2017;66(2):167-80.</w:delText>
            </w:r>
          </w:del>
        </w:p>
        <w:p w14:paraId="0D0E50BA" w14:textId="3D541CB0" w:rsidR="0011411B" w:rsidRPr="0011411B" w:rsidDel="009973DA" w:rsidRDefault="0011411B" w:rsidP="0011411B">
          <w:pPr>
            <w:pStyle w:val="EndNoteBibliography"/>
            <w:rPr>
              <w:del w:id="305" w:author="Power Edit 6.0" w:date="2026-06-02T20:02:00Z"/>
              <w:noProof/>
            </w:rPr>
          </w:pPr>
          <w:del w:id="306" w:author="Power Edit 6.0" w:date="2026-06-02T20:02:00Z">
            <w:r w:rsidRPr="0011411B" w:rsidDel="009973DA">
              <w:rPr>
                <w:noProof/>
              </w:rPr>
              <w:delText>7.</w:delText>
            </w:r>
            <w:r w:rsidRPr="0011411B" w:rsidDel="009973DA">
              <w:rPr>
                <w:noProof/>
              </w:rPr>
              <w:tab/>
              <w:delText>Ojo AO, Held PJ, Port FK, Wolfe RA, Leichtman AB, Young EW, et al. Chronic renal failure after transplantation of a nonrenal organ. N Engl J Med. 2003;349(10):931-40.</w:delText>
            </w:r>
          </w:del>
        </w:p>
        <w:p w14:paraId="53620B8C" w14:textId="70459891" w:rsidR="0011411B" w:rsidRPr="0011411B" w:rsidDel="009973DA" w:rsidRDefault="0011411B" w:rsidP="0011411B">
          <w:pPr>
            <w:pStyle w:val="EndNoteBibliography"/>
            <w:rPr>
              <w:del w:id="307" w:author="Power Edit 6.0" w:date="2026-06-02T20:02:00Z"/>
              <w:noProof/>
            </w:rPr>
          </w:pPr>
          <w:del w:id="308" w:author="Power Edit 6.0" w:date="2026-06-02T20:02:00Z">
            <w:r w:rsidRPr="0011411B" w:rsidDel="009973DA">
              <w:rPr>
                <w:noProof/>
              </w:rPr>
              <w:delText>8.</w:delText>
            </w:r>
            <w:r w:rsidRPr="0011411B" w:rsidDel="009973DA">
              <w:rPr>
                <w:noProof/>
              </w:rPr>
              <w:tab/>
              <w:delText>Sharma P, Schaubel DE, Guidinger MK, Goodrich NP, Ojo AO, Merion RM. Impact of MELD-based allocation on end-stage renal disease after liver transplantation. Am J Transplant. 2011;11(11):2372-8.</w:delText>
            </w:r>
          </w:del>
        </w:p>
        <w:p w14:paraId="4BE60E27" w14:textId="422F9681" w:rsidR="0011411B" w:rsidRPr="0011411B" w:rsidDel="009973DA" w:rsidRDefault="0011411B" w:rsidP="0011411B">
          <w:pPr>
            <w:pStyle w:val="EndNoteBibliography"/>
            <w:rPr>
              <w:del w:id="309" w:author="Power Edit 6.0" w:date="2026-06-02T20:02:00Z"/>
              <w:noProof/>
            </w:rPr>
          </w:pPr>
          <w:del w:id="310" w:author="Power Edit 6.0" w:date="2026-06-02T20:02:00Z">
            <w:r w:rsidRPr="0011411B" w:rsidDel="009973DA">
              <w:rPr>
                <w:noProof/>
              </w:rPr>
              <w:delText>9.</w:delText>
            </w:r>
            <w:r w:rsidRPr="0011411B" w:rsidDel="009973DA">
              <w:rPr>
                <w:noProof/>
              </w:rPr>
              <w:tab/>
              <w:delText>Levitsky J, O'Leary JG, Asrani S, Sharma P, Fung J, Wiseman A, et al. Protecting the Kidney in Liver Transplant Recipients: Practice-Based Recommendations From the American Society of Transplantation Liver and Intestine Community of Practice. Am J Transplant. 2016;16(9):2532-44.</w:delText>
            </w:r>
          </w:del>
        </w:p>
        <w:p w14:paraId="1CA77EF5" w14:textId="5955605A" w:rsidR="0011411B" w:rsidRPr="0011411B" w:rsidDel="009973DA" w:rsidRDefault="0011411B" w:rsidP="0011411B">
          <w:pPr>
            <w:pStyle w:val="EndNoteBibliography"/>
            <w:rPr>
              <w:del w:id="311" w:author="Power Edit 6.0" w:date="2026-06-02T20:02:00Z"/>
              <w:noProof/>
            </w:rPr>
          </w:pPr>
          <w:del w:id="312" w:author="Power Edit 6.0" w:date="2026-06-02T20:02:00Z">
            <w:r w:rsidRPr="0011411B" w:rsidDel="009973DA">
              <w:rPr>
                <w:noProof/>
              </w:rPr>
              <w:delText>10.</w:delText>
            </w:r>
            <w:r w:rsidRPr="0011411B" w:rsidDel="009973DA">
              <w:rPr>
                <w:noProof/>
              </w:rPr>
              <w:tab/>
              <w:delText>Ojo AO. Renal disease in recipients of nonrenal solid organ transplantation. Semin Nephrol. 2007;27(4):498-507.</w:delText>
            </w:r>
          </w:del>
        </w:p>
        <w:p w14:paraId="5159FDE0" w14:textId="2B01A52D" w:rsidR="0011411B" w:rsidRPr="0011411B" w:rsidDel="009973DA" w:rsidRDefault="0011411B" w:rsidP="0011411B">
          <w:pPr>
            <w:pStyle w:val="EndNoteBibliography"/>
            <w:rPr>
              <w:del w:id="313" w:author="Power Edit 6.0" w:date="2026-06-02T20:02:00Z"/>
              <w:noProof/>
            </w:rPr>
          </w:pPr>
          <w:del w:id="314" w:author="Power Edit 6.0" w:date="2026-06-02T20:02:00Z">
            <w:r w:rsidRPr="0011411B" w:rsidDel="009973DA">
              <w:rPr>
                <w:noProof/>
              </w:rPr>
              <w:delText>11.</w:delText>
            </w:r>
            <w:r w:rsidRPr="0011411B" w:rsidDel="009973DA">
              <w:rPr>
                <w:noProof/>
              </w:rPr>
              <w:tab/>
              <w:delText>Allen AM, Kim WR, Therneau TM, Larson JJ, Heimbach JK, Rule AD. Chronic kidney disease and associated mortality after liver transplantation--a time-dependent analysis using measured glomerular filtration rate. J Hepatol. 2014;61(2):286-92.</w:delText>
            </w:r>
          </w:del>
        </w:p>
        <w:p w14:paraId="4D93391E" w14:textId="7050C2EF" w:rsidR="0011411B" w:rsidRPr="0011411B" w:rsidDel="009973DA" w:rsidRDefault="0011411B" w:rsidP="0011411B">
          <w:pPr>
            <w:pStyle w:val="EndNoteBibliography"/>
            <w:rPr>
              <w:del w:id="315" w:author="Power Edit 6.0" w:date="2026-06-02T20:02:00Z"/>
              <w:noProof/>
            </w:rPr>
          </w:pPr>
          <w:del w:id="316" w:author="Power Edit 6.0" w:date="2026-06-02T20:02:00Z">
            <w:r w:rsidRPr="0011411B" w:rsidDel="009973DA">
              <w:rPr>
                <w:noProof/>
              </w:rPr>
              <w:delText>12.</w:delText>
            </w:r>
            <w:r w:rsidRPr="0011411B" w:rsidDel="009973DA">
              <w:rPr>
                <w:noProof/>
              </w:rPr>
              <w:tab/>
              <w:delText>Kaltenborn A, Schrem H. Mycophenolate mofetil in liver transplantation: a review. Ann Transplant. 2013;18:685-96.</w:delText>
            </w:r>
          </w:del>
        </w:p>
        <w:p w14:paraId="5E53AE6B" w14:textId="4CF1F94C" w:rsidR="0011411B" w:rsidRPr="0011411B" w:rsidDel="009973DA" w:rsidRDefault="0011411B" w:rsidP="0011411B">
          <w:pPr>
            <w:pStyle w:val="EndNoteBibliography"/>
            <w:rPr>
              <w:del w:id="317" w:author="Power Edit 6.0" w:date="2026-06-02T20:02:00Z"/>
              <w:noProof/>
            </w:rPr>
          </w:pPr>
          <w:del w:id="318" w:author="Power Edit 6.0" w:date="2026-06-02T20:02:00Z">
            <w:r w:rsidRPr="0011411B" w:rsidDel="009973DA">
              <w:rPr>
                <w:noProof/>
              </w:rPr>
              <w:delText>13.</w:delText>
            </w:r>
            <w:r w:rsidRPr="0011411B" w:rsidDel="009973DA">
              <w:rPr>
                <w:noProof/>
              </w:rPr>
              <w:tab/>
              <w:delText>Reich DJ, Clavien PA, Hodge EE, Group MRDaLTW. Mycophenolate mofetil for renal dysfunction in liver transplant recipients on cyclosporine or tacrolimus: randomized, prospective, multicenter pilot study results. Transplantation. 2005;80(1):18-25.</w:delText>
            </w:r>
          </w:del>
        </w:p>
        <w:p w14:paraId="6CFDD085" w14:textId="04A3A074" w:rsidR="0011411B" w:rsidRPr="0011411B" w:rsidDel="009973DA" w:rsidRDefault="0011411B" w:rsidP="0011411B">
          <w:pPr>
            <w:pStyle w:val="EndNoteBibliography"/>
            <w:rPr>
              <w:del w:id="319" w:author="Power Edit 6.0" w:date="2026-06-02T20:02:00Z"/>
              <w:noProof/>
            </w:rPr>
          </w:pPr>
          <w:del w:id="320" w:author="Power Edit 6.0" w:date="2026-06-02T20:02:00Z">
            <w:r w:rsidRPr="0011411B" w:rsidDel="009973DA">
              <w:rPr>
                <w:noProof/>
              </w:rPr>
              <w:delText>14.</w:delText>
            </w:r>
            <w:r w:rsidRPr="0011411B" w:rsidDel="009973DA">
              <w:rPr>
                <w:noProof/>
              </w:rPr>
              <w:tab/>
              <w:delText>Pageaux GP, Rostaing L, Calmus Y, Duvoux C, Vanlemmens C, Hardgwissen J, et al. Mycophenolate mofetil in combination with reduction of calcineurin inhibitors for chronic renal dysfunction after liver transplantation. Liver Transpl. 2006;12(12):1755-60.</w:delText>
            </w:r>
          </w:del>
        </w:p>
        <w:p w14:paraId="7AAEBAD3" w14:textId="4F9D804A" w:rsidR="0011411B" w:rsidRPr="0011411B" w:rsidDel="009973DA" w:rsidRDefault="0011411B" w:rsidP="0011411B">
          <w:pPr>
            <w:pStyle w:val="EndNoteBibliography"/>
            <w:rPr>
              <w:del w:id="321" w:author="Power Edit 6.0" w:date="2026-06-02T20:02:00Z"/>
              <w:noProof/>
            </w:rPr>
          </w:pPr>
          <w:del w:id="322" w:author="Power Edit 6.0" w:date="2026-06-02T20:02:00Z">
            <w:r w:rsidRPr="0011411B" w:rsidDel="009973DA">
              <w:rPr>
                <w:noProof/>
              </w:rPr>
              <w:delText>15.</w:delText>
            </w:r>
            <w:r w:rsidRPr="0011411B" w:rsidDel="009973DA">
              <w:rPr>
                <w:noProof/>
              </w:rPr>
              <w:tab/>
              <w:delText>Pierini A, Mirabella S, Brunati A, Ricchiuti A, Franchello A, Salizzoni M. Mycophenolate mofetil monotherapy in liver transplantation. Transplant Proc. 2005;37(6):2614-5.</w:delText>
            </w:r>
          </w:del>
        </w:p>
        <w:p w14:paraId="1ED7F7AD" w14:textId="23728BE0" w:rsidR="0011411B" w:rsidRPr="0011411B" w:rsidDel="009973DA" w:rsidRDefault="0011411B" w:rsidP="0011411B">
          <w:pPr>
            <w:pStyle w:val="EndNoteBibliography"/>
            <w:rPr>
              <w:del w:id="323" w:author="Power Edit 6.0" w:date="2026-06-02T20:02:00Z"/>
              <w:noProof/>
            </w:rPr>
          </w:pPr>
          <w:del w:id="324" w:author="Power Edit 6.0" w:date="2026-06-02T20:02:00Z">
            <w:r w:rsidRPr="0011411B" w:rsidDel="009973DA">
              <w:rPr>
                <w:noProof/>
              </w:rPr>
              <w:delText>16.</w:delText>
            </w:r>
            <w:r w:rsidRPr="0011411B" w:rsidDel="009973DA">
              <w:rPr>
                <w:noProof/>
              </w:rPr>
              <w:tab/>
              <w:delText>Orlando G, Baiocchi L, Cardillo A, Iaria G, De Liguori Carino N, De Luca L, et al. Switch to 1.5 grams MMF monotherapy for CNI-related toxicity in liver transplantation is safe and improves renal function, dyslipidemia, and hypertension. Liver Transpl. 2007;13(1):46-54.</w:delText>
            </w:r>
          </w:del>
        </w:p>
        <w:p w14:paraId="29F7C0D9" w14:textId="3C7843D6" w:rsidR="0011411B" w:rsidRPr="0011411B" w:rsidDel="009973DA" w:rsidRDefault="0011411B" w:rsidP="0011411B">
          <w:pPr>
            <w:pStyle w:val="EndNoteBibliography"/>
            <w:rPr>
              <w:del w:id="325" w:author="Power Edit 6.0" w:date="2026-06-02T20:02:00Z"/>
              <w:noProof/>
            </w:rPr>
          </w:pPr>
          <w:del w:id="326" w:author="Power Edit 6.0" w:date="2026-06-02T20:02:00Z">
            <w:r w:rsidRPr="0011411B" w:rsidDel="009973DA">
              <w:rPr>
                <w:noProof/>
              </w:rPr>
              <w:delText>17.</w:delText>
            </w:r>
            <w:r w:rsidRPr="0011411B" w:rsidDel="009973DA">
              <w:rPr>
                <w:noProof/>
              </w:rPr>
              <w:tab/>
              <w:delText>Kriss M, Sotil EU, Abecassis M, Welti M, Levitsky J. Mycophenolate mofetil monotherapy in liver transplant recipients. Clin Transplant. 2011;25(6):E639-46.</w:delText>
            </w:r>
          </w:del>
        </w:p>
        <w:p w14:paraId="75AA605B" w14:textId="7AF8AB30" w:rsidR="0011411B" w:rsidRPr="0011411B" w:rsidDel="009973DA" w:rsidRDefault="0011411B" w:rsidP="0011411B">
          <w:pPr>
            <w:pStyle w:val="EndNoteBibliography"/>
            <w:rPr>
              <w:del w:id="327" w:author="Power Edit 6.0" w:date="2026-06-02T20:02:00Z"/>
              <w:noProof/>
            </w:rPr>
          </w:pPr>
          <w:del w:id="328" w:author="Power Edit 6.0" w:date="2026-06-02T20:02:00Z">
            <w:r w:rsidRPr="0011411B" w:rsidDel="009973DA">
              <w:rPr>
                <w:noProof/>
              </w:rPr>
              <w:delText>18.</w:delText>
            </w:r>
            <w:r w:rsidRPr="0011411B" w:rsidDel="009973DA">
              <w:rPr>
                <w:noProof/>
              </w:rPr>
              <w:tab/>
              <w:delText>Jiménez-Romero C, Justo Alonso I, Caso Maestro O, Manrique Municio A, García-Sesma Á, Calvo Pulido J, et al. Indications and Long-Term Outcomes of Using Mycophenolate Mofetil Monotherapy in Substitution for Calcineurin Inhibitors in Liver Transplantation. Transpl Int. 2025;38:13790.</w:delText>
            </w:r>
          </w:del>
        </w:p>
        <w:p w14:paraId="3909C28F" w14:textId="25983F6F" w:rsidR="0011411B" w:rsidRPr="0011411B" w:rsidDel="009973DA" w:rsidRDefault="0011411B" w:rsidP="0011411B">
          <w:pPr>
            <w:pStyle w:val="EndNoteBibliography"/>
            <w:rPr>
              <w:del w:id="329" w:author="Power Edit 6.0" w:date="2026-06-02T20:02:00Z"/>
              <w:noProof/>
            </w:rPr>
          </w:pPr>
          <w:del w:id="330" w:author="Power Edit 6.0" w:date="2026-06-02T20:02:00Z">
            <w:r w:rsidRPr="0011411B" w:rsidDel="009973DA">
              <w:rPr>
                <w:noProof/>
              </w:rPr>
              <w:delText>19.</w:delText>
            </w:r>
            <w:r w:rsidRPr="0011411B" w:rsidDel="009973DA">
              <w:rPr>
                <w:noProof/>
              </w:rPr>
              <w:tab/>
              <w:delText>Stewart SF, Hudson M, Talbot D, Manas D, Day CP. Mycophenolate mofetil monotherapy in liver transplantation. Lancet. 2001;357(9256):609-10.</w:delText>
            </w:r>
          </w:del>
        </w:p>
        <w:p w14:paraId="41185D87" w14:textId="0E7B5613" w:rsidR="0011411B" w:rsidRPr="0011411B" w:rsidDel="009973DA" w:rsidRDefault="0011411B" w:rsidP="0011411B">
          <w:pPr>
            <w:pStyle w:val="EndNoteBibliography"/>
            <w:rPr>
              <w:del w:id="331" w:author="Power Edit 6.0" w:date="2026-06-02T20:02:00Z"/>
              <w:noProof/>
            </w:rPr>
          </w:pPr>
          <w:del w:id="332" w:author="Power Edit 6.0" w:date="2026-06-02T20:02:00Z">
            <w:r w:rsidRPr="0011411B" w:rsidDel="009973DA">
              <w:rPr>
                <w:noProof/>
              </w:rPr>
              <w:delText>20.</w:delText>
            </w:r>
            <w:r w:rsidRPr="0011411B" w:rsidDel="009973DA">
              <w:rPr>
                <w:noProof/>
              </w:rPr>
              <w:tab/>
              <w:delText>Schlitt HJ, Barkmann A, Böker KH, Schmidt HH, Emmanouilidis N, Rosenau J, et al. Replacement of calcineurin inhibitors with mycophenolate mofetil in liver-transplant patients with renal dysfunction: a randomised controlled study. Lancet. 2001;357(9256):587-91.</w:delText>
            </w:r>
          </w:del>
        </w:p>
        <w:p w14:paraId="363E7B96" w14:textId="28D85F29" w:rsidR="0011411B" w:rsidRPr="0011411B" w:rsidDel="009973DA" w:rsidRDefault="0011411B" w:rsidP="0011411B">
          <w:pPr>
            <w:pStyle w:val="EndNoteBibliography"/>
            <w:rPr>
              <w:del w:id="333" w:author="Power Edit 6.0" w:date="2026-06-02T20:02:00Z"/>
              <w:noProof/>
            </w:rPr>
          </w:pPr>
          <w:del w:id="334" w:author="Power Edit 6.0" w:date="2026-06-02T20:02:00Z">
            <w:r w:rsidRPr="0011411B" w:rsidDel="009973DA">
              <w:rPr>
                <w:noProof/>
              </w:rPr>
              <w:delText>21.</w:delText>
            </w:r>
            <w:r w:rsidRPr="0011411B" w:rsidDel="009973DA">
              <w:rPr>
                <w:noProof/>
              </w:rPr>
              <w:tab/>
              <w:delText>Fairbanks KD, Thuluvath PJ. Mycophenolate mofetil monotherapy in liver transplant recipients: a single center experience. Liver Transpl. 2004;10(9):1189-94.</w:delText>
            </w:r>
          </w:del>
        </w:p>
        <w:p w14:paraId="2E5692D1" w14:textId="71E3A40E" w:rsidR="0011411B" w:rsidRPr="0011411B" w:rsidDel="009973DA" w:rsidRDefault="0011411B" w:rsidP="0011411B">
          <w:pPr>
            <w:pStyle w:val="EndNoteBibliography"/>
            <w:rPr>
              <w:del w:id="335" w:author="Power Edit 6.0" w:date="2026-06-02T20:02:00Z"/>
              <w:noProof/>
            </w:rPr>
          </w:pPr>
          <w:del w:id="336" w:author="Power Edit 6.0" w:date="2026-06-02T20:02:00Z">
            <w:r w:rsidRPr="0011411B" w:rsidDel="009973DA">
              <w:rPr>
                <w:noProof/>
              </w:rPr>
              <w:delText>22.</w:delText>
            </w:r>
            <w:r w:rsidRPr="0011411B" w:rsidDel="009973DA">
              <w:rPr>
                <w:noProof/>
              </w:rPr>
              <w:tab/>
              <w:delText>Levey AS, Stevens LA, Schmid CH, Zhang YL, Castro AF, Feldman HI, et al. A new equation to estimate glomerular filtration rate. Ann Intern Med. 2009;150(9):604-12.</w:delText>
            </w:r>
          </w:del>
        </w:p>
        <w:p w14:paraId="507FC6F1" w14:textId="02ACDD91" w:rsidR="0011411B" w:rsidRPr="0011411B" w:rsidDel="009973DA" w:rsidRDefault="0011411B" w:rsidP="0011411B">
          <w:pPr>
            <w:pStyle w:val="EndNoteBibliography"/>
            <w:rPr>
              <w:del w:id="337" w:author="Power Edit 6.0" w:date="2026-06-02T20:02:00Z"/>
              <w:noProof/>
            </w:rPr>
          </w:pPr>
          <w:del w:id="338" w:author="Power Edit 6.0" w:date="2026-06-02T20:02:00Z">
            <w:r w:rsidRPr="0011411B" w:rsidDel="009973DA">
              <w:rPr>
                <w:noProof/>
              </w:rPr>
              <w:delText>23.</w:delText>
            </w:r>
            <w:r w:rsidRPr="0011411B" w:rsidDel="009973DA">
              <w:rPr>
                <w:noProof/>
              </w:rPr>
              <w:tab/>
              <w:delText>Fussner LA, Charlton MR, Heimbach JK, Fan C, Dierkhising R, Coss E, et al. The impact of gender and NASH on chronic kidney disease before and after liver transplantation. Liver Int. 2014;34(8):1259-66.</w:delText>
            </w:r>
          </w:del>
        </w:p>
        <w:p w14:paraId="3B01434B" w14:textId="08DA3D9E" w:rsidR="0011411B" w:rsidRPr="0011411B" w:rsidDel="009973DA" w:rsidRDefault="0011411B" w:rsidP="0011411B">
          <w:pPr>
            <w:pStyle w:val="EndNoteBibliography"/>
            <w:rPr>
              <w:del w:id="339" w:author="Power Edit 6.0" w:date="2026-06-02T20:02:00Z"/>
              <w:noProof/>
            </w:rPr>
          </w:pPr>
          <w:del w:id="340" w:author="Power Edit 6.0" w:date="2026-06-02T20:02:00Z">
            <w:r w:rsidRPr="0011411B" w:rsidDel="009973DA">
              <w:rPr>
                <w:noProof/>
              </w:rPr>
              <w:delText>24.</w:delText>
            </w:r>
            <w:r w:rsidRPr="0011411B" w:rsidDel="009973DA">
              <w:rPr>
                <w:noProof/>
              </w:rPr>
              <w:tab/>
              <w:delText>Cholankeril G, Wong RJ, Hu M, Perumpail RB, Yoo ER, Puri P, et al. Liver Transplantation for Nonalcoholic Steatohepatitis in the US: Temporal Trends and Outcomes. Dig Dis Sci. 2017;62(10):2915-22.</w:delText>
            </w:r>
          </w:del>
        </w:p>
        <w:p w14:paraId="5CEAA78C" w14:textId="0AE4417E" w:rsidR="0011411B" w:rsidRPr="0011411B" w:rsidDel="009973DA" w:rsidRDefault="0011411B" w:rsidP="0011411B">
          <w:pPr>
            <w:pStyle w:val="EndNoteBibliography"/>
            <w:rPr>
              <w:del w:id="341" w:author="Power Edit 6.0" w:date="2026-06-02T20:02:00Z"/>
              <w:noProof/>
            </w:rPr>
          </w:pPr>
          <w:del w:id="342" w:author="Power Edit 6.0" w:date="2026-06-02T20:02:00Z">
            <w:r w:rsidRPr="0011411B" w:rsidDel="009973DA">
              <w:rPr>
                <w:noProof/>
              </w:rPr>
              <w:delText>25.</w:delText>
            </w:r>
            <w:r w:rsidRPr="0011411B" w:rsidDel="009973DA">
              <w:rPr>
                <w:noProof/>
              </w:rPr>
              <w:tab/>
              <w:delText>Ko HH, Greanya E, Lee TK, Steinbrecher UP, Erb SR, Yoshida EM. Mycophenolate mofetil in liver transplant patients with calcineurin-inhibitor-induced renal impairment. Ann Hepatol. 2008;7(4):376-80.</w:delText>
            </w:r>
          </w:del>
        </w:p>
        <w:p w14:paraId="4B5FAEED" w14:textId="0803BEE9" w:rsidR="0011411B" w:rsidRPr="0011411B" w:rsidDel="009973DA" w:rsidRDefault="0011411B" w:rsidP="0011411B">
          <w:pPr>
            <w:pStyle w:val="EndNoteBibliography"/>
            <w:rPr>
              <w:del w:id="343" w:author="Power Edit 6.0" w:date="2026-06-02T20:02:00Z"/>
              <w:noProof/>
            </w:rPr>
          </w:pPr>
          <w:del w:id="344" w:author="Power Edit 6.0" w:date="2026-06-02T20:02:00Z">
            <w:r w:rsidRPr="0011411B" w:rsidDel="009973DA">
              <w:rPr>
                <w:noProof/>
              </w:rPr>
              <w:delText>26.</w:delText>
            </w:r>
            <w:r w:rsidRPr="0011411B" w:rsidDel="009973DA">
              <w:rPr>
                <w:noProof/>
              </w:rPr>
              <w:tab/>
              <w:delText>Dharancy S, Iannelli A, Hulin A, Declerck N, Schneck AS, Mathurin P, et al. Mycophenolate mofetil monotherapy for severe side effects of calcineurin inhibitors following liver transplantation. Am J Transplant. 2009;9(3):610-3.</w:delText>
            </w:r>
          </w:del>
        </w:p>
        <w:p w14:paraId="5318E7D3" w14:textId="308302F2" w:rsidR="0011411B" w:rsidRPr="0011411B" w:rsidDel="009973DA" w:rsidRDefault="0011411B" w:rsidP="0011411B">
          <w:pPr>
            <w:pStyle w:val="EndNoteBibliography"/>
            <w:rPr>
              <w:del w:id="345" w:author="Power Edit 6.0" w:date="2026-06-02T20:02:00Z"/>
              <w:noProof/>
            </w:rPr>
          </w:pPr>
          <w:del w:id="346" w:author="Power Edit 6.0" w:date="2026-06-02T20:02:00Z">
            <w:r w:rsidRPr="0011411B" w:rsidDel="009973DA">
              <w:rPr>
                <w:noProof/>
              </w:rPr>
              <w:delText>27.</w:delText>
            </w:r>
            <w:r w:rsidRPr="0011411B" w:rsidDel="009973DA">
              <w:rPr>
                <w:noProof/>
              </w:rPr>
              <w:tab/>
              <w:delText>Cruz CM, Pereira S, Gandara J, Ferreira S, Lopes V, Daniel J, et al. Efficacy and Safety of Monotherapy With Mycophenolate Mofetil in Liver Transplantation Patients With Nephrotoxicity. Transplant Proc. 2016;48(7):2341-3.</w:delText>
            </w:r>
          </w:del>
        </w:p>
        <w:p w14:paraId="3C366D55" w14:textId="1C41AD05" w:rsidR="0011411B" w:rsidRPr="0011411B" w:rsidDel="009973DA" w:rsidRDefault="0011411B" w:rsidP="0011411B">
          <w:pPr>
            <w:pStyle w:val="EndNoteBibliography"/>
            <w:rPr>
              <w:del w:id="347" w:author="Power Edit 6.0" w:date="2026-06-02T20:02:00Z"/>
              <w:noProof/>
            </w:rPr>
          </w:pPr>
          <w:del w:id="348" w:author="Power Edit 6.0" w:date="2026-06-02T20:02:00Z">
            <w:r w:rsidRPr="0011411B" w:rsidDel="009973DA">
              <w:rPr>
                <w:noProof/>
              </w:rPr>
              <w:delText>28.</w:delText>
            </w:r>
            <w:r w:rsidRPr="0011411B" w:rsidDel="009973DA">
              <w:rPr>
                <w:noProof/>
              </w:rPr>
              <w:tab/>
              <w:delText>Créput C, Blandin F, Deroure B, Roche B, Saliba F, Charpentier B, et al. Long-term effects of calcineurin inhibitor conversion to mycophenolate mofetil on renal function after liver transplantation. Liver Transpl. 2007;13(7):1004-10.</w:delText>
            </w:r>
          </w:del>
        </w:p>
        <w:p w14:paraId="5E9E35F3" w14:textId="2B4CCCDB" w:rsidR="0011411B" w:rsidRPr="0011411B" w:rsidDel="009973DA" w:rsidRDefault="0011411B" w:rsidP="0011411B">
          <w:pPr>
            <w:pStyle w:val="EndNoteBibliography"/>
            <w:rPr>
              <w:del w:id="349" w:author="Power Edit 6.0" w:date="2026-06-02T20:02:00Z"/>
              <w:noProof/>
            </w:rPr>
          </w:pPr>
          <w:del w:id="350" w:author="Power Edit 6.0" w:date="2026-06-02T20:02:00Z">
            <w:r w:rsidRPr="0011411B" w:rsidDel="009973DA">
              <w:rPr>
                <w:noProof/>
              </w:rPr>
              <w:delText>29.</w:delText>
            </w:r>
            <w:r w:rsidRPr="0011411B" w:rsidDel="009973DA">
              <w:rPr>
                <w:noProof/>
              </w:rPr>
              <w:tab/>
              <w:delText>Abdelmalek MF, Humar A, Stickel F, Andreone P, Pascher A, Barroso E, et al. Sirolimus conversion regimen versus continued calcineurin inhibitors in liver allograft recipients: a randomized trial. Am J Transplant. 2012;12(3):694-705.</w:delText>
            </w:r>
          </w:del>
        </w:p>
        <w:p w14:paraId="4D7DA26F" w14:textId="6B3C0F49" w:rsidR="0011411B" w:rsidRPr="0011411B" w:rsidDel="009973DA" w:rsidRDefault="0011411B" w:rsidP="0011411B">
          <w:pPr>
            <w:pStyle w:val="EndNoteBibliography"/>
            <w:rPr>
              <w:del w:id="351" w:author="Power Edit 6.0" w:date="2026-06-02T20:02:00Z"/>
              <w:noProof/>
            </w:rPr>
          </w:pPr>
          <w:del w:id="352" w:author="Power Edit 6.0" w:date="2026-06-02T20:02:00Z">
            <w:r w:rsidRPr="0011411B" w:rsidDel="009973DA">
              <w:rPr>
                <w:noProof/>
              </w:rPr>
              <w:delText>30.</w:delText>
            </w:r>
            <w:r w:rsidRPr="0011411B" w:rsidDel="009973DA">
              <w:rPr>
                <w:noProof/>
              </w:rPr>
              <w:tab/>
              <w:delText>Teperman L, Moonka D, Sebastian A, Sher L, Marotta P, Marsh C, et al. Calcineurin inhibitor-free mycophenolate mofetil/sirolimus maintenance in liver transplantation: the randomized spare-the-nephron trial. Liver Transpl. 2013;19(7):675-89.</w:delText>
            </w:r>
          </w:del>
        </w:p>
        <w:p w14:paraId="2EDDD1B5" w14:textId="3ABE21A4" w:rsidR="0011411B" w:rsidRPr="0011411B" w:rsidDel="009973DA" w:rsidRDefault="0011411B" w:rsidP="0011411B">
          <w:pPr>
            <w:pStyle w:val="EndNoteBibliography"/>
            <w:rPr>
              <w:del w:id="353" w:author="Power Edit 6.0" w:date="2026-06-02T20:02:00Z"/>
              <w:noProof/>
            </w:rPr>
          </w:pPr>
          <w:del w:id="354" w:author="Power Edit 6.0" w:date="2026-06-02T20:02:00Z">
            <w:r w:rsidRPr="0011411B" w:rsidDel="009973DA">
              <w:rPr>
                <w:noProof/>
              </w:rPr>
              <w:delText>31.</w:delText>
            </w:r>
            <w:r w:rsidRPr="0011411B" w:rsidDel="009973DA">
              <w:rPr>
                <w:noProof/>
              </w:rPr>
              <w:tab/>
              <w:delText>Weinstein JR, Anderson S. The aging kidney: physiological changes. Adv Chronic Kidney Dis. 2010;17(4):302-7.</w:delText>
            </w:r>
          </w:del>
        </w:p>
        <w:p w14:paraId="6399E378" w14:textId="48B9B823" w:rsidR="0011411B" w:rsidRPr="0011411B" w:rsidDel="009973DA" w:rsidRDefault="0011411B" w:rsidP="0011411B">
          <w:pPr>
            <w:pStyle w:val="EndNoteBibliography"/>
            <w:rPr>
              <w:del w:id="355" w:author="Power Edit 6.0" w:date="2026-06-02T20:02:00Z"/>
              <w:noProof/>
            </w:rPr>
          </w:pPr>
          <w:del w:id="356" w:author="Power Edit 6.0" w:date="2026-06-02T20:02:00Z">
            <w:r w:rsidRPr="0011411B" w:rsidDel="009973DA">
              <w:rPr>
                <w:noProof/>
              </w:rPr>
              <w:delText>32.</w:delText>
            </w:r>
            <w:r w:rsidRPr="0011411B" w:rsidDel="009973DA">
              <w:rPr>
                <w:noProof/>
              </w:rPr>
              <w:tab/>
              <w:delText>Glassock RJ, Rule AD. The implications of anatomical and functional changes of the aging kidney: with an emphasis on the glomeruli. Kidney Int. 2012;82(3):270-7.</w:delText>
            </w:r>
          </w:del>
        </w:p>
        <w:p w14:paraId="3E5FCC3E" w14:textId="67DC3C90" w:rsidR="0011411B" w:rsidRPr="0011411B" w:rsidDel="009973DA" w:rsidRDefault="0011411B" w:rsidP="0011411B">
          <w:pPr>
            <w:pStyle w:val="EndNoteBibliography"/>
            <w:rPr>
              <w:del w:id="357" w:author="Power Edit 6.0" w:date="2026-06-02T20:02:00Z"/>
              <w:noProof/>
            </w:rPr>
          </w:pPr>
          <w:del w:id="358" w:author="Power Edit 6.0" w:date="2026-06-02T20:02:00Z">
            <w:r w:rsidRPr="0011411B" w:rsidDel="009973DA">
              <w:rPr>
                <w:noProof/>
              </w:rPr>
              <w:delText>33.</w:delText>
            </w:r>
            <w:r w:rsidRPr="0011411B" w:rsidDel="009973DA">
              <w:rPr>
                <w:noProof/>
              </w:rPr>
              <w:tab/>
              <w:delText>Van Biesen W, De Bacquer D, Verbeke F, Delanghe J, Lameire N, Vanholder R. The glomerular filtration rate in an apparently healthy population and its relation with cardiovascular mortality during 10 years. Eur Heart J. 2007;28(4):478-83.</w:delText>
            </w:r>
          </w:del>
        </w:p>
        <w:p w14:paraId="0C8DB7DF" w14:textId="5756567B" w:rsidR="0011411B" w:rsidRPr="0011411B" w:rsidDel="009973DA" w:rsidRDefault="0011411B" w:rsidP="0011411B">
          <w:pPr>
            <w:pStyle w:val="EndNoteBibliography"/>
            <w:rPr>
              <w:del w:id="359" w:author="Power Edit 6.0" w:date="2026-06-02T20:02:00Z"/>
              <w:noProof/>
            </w:rPr>
          </w:pPr>
          <w:del w:id="360" w:author="Power Edit 6.0" w:date="2026-06-02T20:02:00Z">
            <w:r w:rsidRPr="0011411B" w:rsidDel="009973DA">
              <w:rPr>
                <w:noProof/>
              </w:rPr>
              <w:delText>34.</w:delText>
            </w:r>
            <w:r w:rsidRPr="0011411B" w:rsidDel="009973DA">
              <w:rPr>
                <w:noProof/>
              </w:rPr>
              <w:tab/>
              <w:delText>Lassailly G, Dumortier J, Saint-Marcoux F, El Amrani M, Boulanger J, Boleslawski E, et al. Real life experience of mycophenolate mofetil monotherapy in liver transplant patients. Clin Res Hepatol Gastroenterol. 2021;45(1):101451.</w:delText>
            </w:r>
          </w:del>
        </w:p>
        <w:p w14:paraId="266250D3" w14:textId="02F1571C" w:rsidR="0011411B" w:rsidRPr="0011411B" w:rsidDel="009973DA" w:rsidRDefault="0011411B" w:rsidP="0011411B">
          <w:pPr>
            <w:pStyle w:val="EndNoteBibliography"/>
            <w:rPr>
              <w:del w:id="361" w:author="Power Edit 6.0" w:date="2026-06-02T20:02:00Z"/>
              <w:noProof/>
            </w:rPr>
          </w:pPr>
          <w:del w:id="362" w:author="Power Edit 6.0" w:date="2026-06-02T20:02:00Z">
            <w:r w:rsidRPr="0011411B" w:rsidDel="009973DA">
              <w:rPr>
                <w:noProof/>
              </w:rPr>
              <w:delText>35.</w:delText>
            </w:r>
            <w:r w:rsidRPr="0011411B" w:rsidDel="009973DA">
              <w:rPr>
                <w:noProof/>
              </w:rPr>
              <w:tab/>
              <w:delText>Schmeding M, Kiessling A, Neuhaus R, Heidenhain C, Bahra M, Neuhaus P, et al. Mycophenolate mofetil monotherapy in liver transplantation: 5-year follow-up of a prospective randomized trial. Transplantation. 2011;92(8):923-9.</w:delText>
            </w:r>
          </w:del>
        </w:p>
        <w:p w14:paraId="3605E7BC" w14:textId="573E9AA5" w:rsidR="0011411B" w:rsidRPr="0011411B" w:rsidDel="009973DA" w:rsidRDefault="0011411B" w:rsidP="0011411B">
          <w:pPr>
            <w:pStyle w:val="EndNoteBibliography"/>
            <w:rPr>
              <w:del w:id="363" w:author="Power Edit 6.0" w:date="2026-06-02T20:02:00Z"/>
              <w:noProof/>
            </w:rPr>
          </w:pPr>
          <w:del w:id="364" w:author="Power Edit 6.0" w:date="2026-06-02T20:02:00Z">
            <w:r w:rsidRPr="0011411B" w:rsidDel="009973DA">
              <w:rPr>
                <w:noProof/>
              </w:rPr>
              <w:delText>36.</w:delText>
            </w:r>
            <w:r w:rsidRPr="0011411B" w:rsidDel="009973DA">
              <w:rPr>
                <w:noProof/>
              </w:rPr>
              <w:tab/>
              <w:delText>Kueht ML, Cotton RT, Galvan NT, O'Mahony CA, Goss JA, Rana A. Profiling immunologic risk for acute rejection in liver transplantation: Recipient age is an important risk factor. Transpl Immunol. 2016;38:44-9.</w:delText>
            </w:r>
          </w:del>
        </w:p>
        <w:p w14:paraId="4F0566E3" w14:textId="36EFBEEF" w:rsidR="0011411B" w:rsidRPr="0011411B" w:rsidDel="009973DA" w:rsidRDefault="0011411B" w:rsidP="0011411B">
          <w:pPr>
            <w:pStyle w:val="EndNoteBibliography"/>
            <w:rPr>
              <w:del w:id="365" w:author="Power Edit 6.0" w:date="2026-06-02T20:02:00Z"/>
              <w:noProof/>
            </w:rPr>
          </w:pPr>
          <w:del w:id="366" w:author="Power Edit 6.0" w:date="2026-06-02T20:02:00Z">
            <w:r w:rsidRPr="0011411B" w:rsidDel="009973DA">
              <w:rPr>
                <w:noProof/>
              </w:rPr>
              <w:delText>37.</w:delText>
            </w:r>
            <w:r w:rsidRPr="0011411B" w:rsidDel="009973DA">
              <w:rPr>
                <w:noProof/>
              </w:rPr>
              <w:tab/>
              <w:delText>De Simone P, Battistella S, Lai Q, Ducci J, D'Arcangelo F, Marchetti P, et al. Immunosuppression for older liver transplant recipients. Transplant Rev (Orlando). 2024;38(1):100817.</w:delText>
            </w:r>
          </w:del>
        </w:p>
        <w:p w14:paraId="6ADEF7BA" w14:textId="19E8EF74" w:rsidR="0011411B" w:rsidRPr="0011411B" w:rsidDel="009973DA" w:rsidRDefault="0011411B" w:rsidP="0011411B">
          <w:pPr>
            <w:pStyle w:val="EndNoteBibliography"/>
            <w:rPr>
              <w:del w:id="367" w:author="Power Edit 6.0" w:date="2026-06-02T20:02:00Z"/>
              <w:noProof/>
            </w:rPr>
          </w:pPr>
          <w:del w:id="368" w:author="Power Edit 6.0" w:date="2026-06-02T20:02:00Z">
            <w:r w:rsidRPr="0011411B" w:rsidDel="009973DA">
              <w:rPr>
                <w:noProof/>
              </w:rPr>
              <w:delText>38.</w:delText>
            </w:r>
            <w:r w:rsidRPr="0011411B" w:rsidDel="009973DA">
              <w:rPr>
                <w:noProof/>
              </w:rPr>
              <w:tab/>
              <w:delText>Teo VXY, Heng RRY, Tay PWL, Ng CH, Tan DJH, Ong Y, et al. A meta-analysis on the prevalence of chronic kidney disease in liver transplant candidates and its associated risk factors and outcomes. Transpl Int. 2021;34(12):2515-23.</w:delText>
            </w:r>
          </w:del>
        </w:p>
        <w:p w14:paraId="56608882" w14:textId="38FBE972" w:rsidR="0011411B" w:rsidRPr="0011411B" w:rsidDel="009973DA" w:rsidRDefault="0011411B" w:rsidP="0011411B">
          <w:pPr>
            <w:pStyle w:val="EndNoteBibliography"/>
            <w:rPr>
              <w:del w:id="369" w:author="Power Edit 6.0" w:date="2026-06-02T20:02:00Z"/>
              <w:noProof/>
            </w:rPr>
          </w:pPr>
          <w:del w:id="370" w:author="Power Edit 6.0" w:date="2026-06-02T20:02:00Z">
            <w:r w:rsidRPr="0011411B" w:rsidDel="009973DA">
              <w:rPr>
                <w:noProof/>
              </w:rPr>
              <w:delText>39.</w:delText>
            </w:r>
            <w:r w:rsidRPr="0011411B" w:rsidDel="009973DA">
              <w:rPr>
                <w:noProof/>
              </w:rPr>
              <w:tab/>
              <w:delText>Wiesner RH, Shorr JS, Steffen BJ, Chu AH, Gordon RD, Lake JR. Mycophenolate mofetil combination therapy improves long-term outcomes after liver transplantation in patients with and without hepatitis C. Liver Transpl. 2005;11(7):750-9.</w:delText>
            </w:r>
          </w:del>
        </w:p>
        <w:p w14:paraId="44F51DB4" w14:textId="7A96105B" w:rsidR="0011411B" w:rsidRPr="0011411B" w:rsidDel="009973DA" w:rsidRDefault="0011411B" w:rsidP="0011411B">
          <w:pPr>
            <w:pStyle w:val="EndNoteBibliography"/>
            <w:rPr>
              <w:del w:id="371" w:author="Power Edit 6.0" w:date="2026-06-02T20:02:00Z"/>
              <w:noProof/>
            </w:rPr>
          </w:pPr>
          <w:del w:id="372" w:author="Power Edit 6.0" w:date="2026-06-02T20:02:00Z">
            <w:r w:rsidRPr="0011411B" w:rsidDel="009973DA">
              <w:rPr>
                <w:noProof/>
              </w:rPr>
              <w:delText>40.</w:delText>
            </w:r>
            <w:r w:rsidRPr="0011411B" w:rsidDel="009973DA">
              <w:rPr>
                <w:noProof/>
              </w:rPr>
              <w:tab/>
              <w:delText>Colmenero J, Rodríguez-Perálvarez M, Salcedo M, Arias-Milla A, Muñoz-Serrano A, Graus J, et al. Epidemiological pattern, incidence, and outcomes of COVID-19 in liver transplant patients. J Hepatol. 2021;74(1):148-55.</w:delText>
            </w:r>
          </w:del>
        </w:p>
        <w:p w14:paraId="2F4D0891" w14:textId="714B7F56" w:rsidR="0011411B" w:rsidRPr="0011411B" w:rsidDel="009973DA" w:rsidRDefault="0011411B" w:rsidP="0011411B">
          <w:pPr>
            <w:pStyle w:val="EndNoteBibliography"/>
            <w:rPr>
              <w:del w:id="373" w:author="Power Edit 6.0" w:date="2026-06-02T20:02:00Z"/>
              <w:noProof/>
            </w:rPr>
          </w:pPr>
          <w:del w:id="374" w:author="Power Edit 6.0" w:date="2026-06-02T20:02:00Z">
            <w:r w:rsidRPr="0011411B" w:rsidDel="009973DA">
              <w:rPr>
                <w:noProof/>
              </w:rPr>
              <w:delText>41.</w:delText>
            </w:r>
            <w:r w:rsidRPr="0011411B" w:rsidDel="009973DA">
              <w:rPr>
                <w:noProof/>
              </w:rPr>
              <w:tab/>
              <w:delText>Kamphues C, Bova R, Röcken C, Neuhaus R, Pratschke J, Neuhaus P, et al. Safety of mycophenolate mofetil monotherapy in patients after liver transplantation. Ann Transplant. 2009;14(4):40-6.</w:delText>
            </w:r>
          </w:del>
        </w:p>
        <w:p w14:paraId="3ED7C358" w14:textId="557CAD4C" w:rsidR="0011411B" w:rsidRPr="0011411B" w:rsidDel="009973DA" w:rsidRDefault="0011411B" w:rsidP="0011411B">
          <w:pPr>
            <w:pStyle w:val="EndNoteBibliography"/>
            <w:rPr>
              <w:del w:id="375" w:author="Power Edit 6.0" w:date="2026-06-02T20:02:00Z"/>
              <w:noProof/>
            </w:rPr>
          </w:pPr>
          <w:del w:id="376" w:author="Power Edit 6.0" w:date="2026-06-02T20:02:00Z">
            <w:r w:rsidRPr="0011411B" w:rsidDel="009973DA">
              <w:rPr>
                <w:noProof/>
              </w:rPr>
              <w:delText>42.</w:delText>
            </w:r>
            <w:r w:rsidRPr="0011411B" w:rsidDel="009973DA">
              <w:rPr>
                <w:noProof/>
              </w:rPr>
              <w:tab/>
              <w:delText>Del Toro-Cisneros N, Antiga-López FJ, Felix-Bauer KC, Uribe-Pérez A, Rivas-Sánchez LA, Flores-García NC, et al. Development of a prediction index for persistent acute kidney injury following orthotopic liver transplant. Ann Hepatol. 2025;30(2):101923.</w:delText>
            </w:r>
          </w:del>
        </w:p>
        <w:p w14:paraId="67C3BF7E" w14:textId="6FB3D1CF" w:rsidR="0011411B" w:rsidRPr="0011411B" w:rsidDel="009973DA" w:rsidRDefault="0011411B" w:rsidP="0011411B">
          <w:pPr>
            <w:pStyle w:val="EndNoteBibliography"/>
            <w:rPr>
              <w:del w:id="377" w:author="Power Edit 6.0" w:date="2026-06-02T20:02:00Z"/>
            </w:rPr>
          </w:pPr>
          <w:del w:id="378" w:author="Power Edit 6.0" w:date="2026-06-02T20:02:00Z">
            <w:r w:rsidRPr="0011411B" w:rsidDel="009973DA">
              <w:rPr>
                <w:noProof/>
              </w:rPr>
              <w:delText>43.</w:delText>
            </w:r>
            <w:r w:rsidRPr="0011411B" w:rsidDel="009973DA">
              <w:rPr>
                <w:noProof/>
              </w:rPr>
              <w:tab/>
              <w:delText>Wiesen P, Massion PB, Joris J, Detry O, Damas P. Incidence and risk factors for early renal dysfunction after liver transplantation. World J Transplant. 2016;6(1):220-32.</w:delText>
            </w:r>
          </w:del>
        </w:p>
        <w:customXmlDelRangeStart w:id="379" w:author="Power Edit 6.0" w:date="2026-06-02T20:02:00Z"/>
      </w:sdtContent>
    </w:sdt>
    <w:customXmlDelRangeEnd w:id="379"/>
    <w:p w14:paraId="5E848467" w14:textId="71FC265A" w:rsidR="006356A3" w:rsidRPr="00CB1509" w:rsidDel="009973DA" w:rsidRDefault="006356A3" w:rsidP="004F7F00">
      <w:pPr>
        <w:spacing w:line="480" w:lineRule="auto"/>
        <w:rPr>
          <w:del w:id="380" w:author="Power Edit 6.0" w:date="2026-06-02T20:02:00Z"/>
          <w:rFonts w:cstheme="minorHAnsi"/>
          <w:sz w:val="22"/>
          <w:szCs w:val="22"/>
        </w:rPr>
      </w:pPr>
    </w:p>
    <w:p w14:paraId="5E581CDB" w14:textId="5F671788" w:rsidR="005E0ED4" w:rsidRPr="00CB1509" w:rsidDel="009973DA" w:rsidRDefault="005E0ED4">
      <w:pPr>
        <w:rPr>
          <w:del w:id="381" w:author="Power Edit 6.0" w:date="2026-06-02T20:02:00Z"/>
          <w:rFonts w:cstheme="minorHAnsi"/>
          <w:b/>
          <w:bCs/>
          <w:sz w:val="22"/>
          <w:szCs w:val="22"/>
        </w:rPr>
      </w:pPr>
      <w:del w:id="382" w:author="Power Edit 6.0" w:date="2026-06-02T20:02:00Z">
        <w:r w:rsidRPr="00CB1509" w:rsidDel="009973DA">
          <w:rPr>
            <w:rFonts w:cstheme="minorHAnsi"/>
            <w:b/>
            <w:bCs/>
            <w:sz w:val="22"/>
            <w:szCs w:val="22"/>
          </w:rPr>
          <w:br w:type="page"/>
        </w:r>
      </w:del>
    </w:p>
    <w:p w14:paraId="2D1624B7" w14:textId="11528683" w:rsidR="00471DA6" w:rsidRPr="00CB1509" w:rsidDel="009973DA" w:rsidRDefault="00471DA6" w:rsidP="004F7F00">
      <w:pPr>
        <w:spacing w:line="480" w:lineRule="auto"/>
        <w:rPr>
          <w:del w:id="383" w:author="Power Edit 6.0" w:date="2026-06-02T20:02:00Z"/>
          <w:rFonts w:cstheme="minorHAnsi"/>
          <w:b/>
          <w:bCs/>
          <w:sz w:val="22"/>
          <w:szCs w:val="22"/>
        </w:rPr>
      </w:pPr>
      <w:del w:id="384" w:author="Power Edit 6.0" w:date="2026-06-02T20:02:00Z">
        <w:r w:rsidRPr="00CB1509" w:rsidDel="009973DA">
          <w:rPr>
            <w:rFonts w:cstheme="minorHAnsi"/>
            <w:b/>
            <w:bCs/>
            <w:sz w:val="22"/>
            <w:szCs w:val="22"/>
          </w:rPr>
          <w:delText>Tables</w:delText>
        </w:r>
      </w:del>
    </w:p>
    <w:p w14:paraId="13925EC3" w14:textId="42BDF981" w:rsidR="00EC5389" w:rsidRPr="00CB1509" w:rsidDel="009973DA" w:rsidRDefault="00EC5389" w:rsidP="00EC5389">
      <w:pPr>
        <w:pStyle w:val="FirstParagraph"/>
        <w:rPr>
          <w:del w:id="385" w:author="Power Edit 6.0" w:date="2026-06-02T20:02:00Z"/>
          <w:rFonts w:asciiTheme="minorHAnsi" w:hAnsiTheme="minorHAnsi" w:cstheme="minorHAnsi"/>
          <w:bCs/>
          <w:szCs w:val="22"/>
          <w:u w:val="single"/>
        </w:rPr>
      </w:pPr>
      <w:del w:id="386" w:author="Power Edit 6.0" w:date="2026-06-02T20:02:00Z">
        <w:r w:rsidRPr="00CB1509" w:rsidDel="009973DA">
          <w:rPr>
            <w:rFonts w:asciiTheme="minorHAnsi" w:hAnsiTheme="minorHAnsi" w:cstheme="minorHAnsi"/>
            <w:bCs/>
            <w:szCs w:val="22"/>
            <w:u w:val="single"/>
          </w:rPr>
          <w:delText>Table 1- Baseline Characteristics</w:delText>
        </w:r>
      </w:del>
    </w:p>
    <w:p w14:paraId="04799BA9" w14:textId="0D199E29" w:rsidR="00E16B64" w:rsidRPr="00CB1509" w:rsidDel="009973DA" w:rsidRDefault="00E16B64" w:rsidP="003F2BAC">
      <w:pPr>
        <w:pStyle w:val="BodyText"/>
        <w:rPr>
          <w:del w:id="387" w:author="Power Edit 6.0" w:date="2026-06-02T20:02:00Z"/>
          <w:rFonts w:cstheme="minorHAnsi"/>
          <w:sz w:val="22"/>
          <w:szCs w:val="22"/>
        </w:rPr>
      </w:pPr>
    </w:p>
    <w:tbl>
      <w:tblPr>
        <w:tblStyle w:val="TableGrid"/>
        <w:tblW w:w="5000" w:type="pct"/>
        <w:tblLook w:val="07E0" w:firstRow="1" w:lastRow="1" w:firstColumn="1" w:lastColumn="1" w:noHBand="1" w:noVBand="1"/>
      </w:tblPr>
      <w:tblGrid>
        <w:gridCol w:w="3702"/>
        <w:gridCol w:w="2824"/>
        <w:gridCol w:w="2824"/>
      </w:tblGrid>
      <w:tr w:rsidR="00284582" w:rsidRPr="00CB1509" w:rsidDel="009973DA" w14:paraId="1D4B6834" w14:textId="643696E3" w:rsidTr="00DC6B6F">
        <w:trPr>
          <w:del w:id="388" w:author="Power Edit 6.0" w:date="2026-06-02T20:02:00Z"/>
        </w:trPr>
        <w:tc>
          <w:tcPr>
            <w:tcW w:w="1980" w:type="pct"/>
          </w:tcPr>
          <w:p w14:paraId="6531116C" w14:textId="2AD54BA2" w:rsidR="00284582" w:rsidRPr="00CB1509" w:rsidDel="009973DA" w:rsidRDefault="00284582" w:rsidP="00D93FE7">
            <w:pPr>
              <w:pStyle w:val="Compact"/>
              <w:spacing w:line="480" w:lineRule="auto"/>
              <w:jc w:val="center"/>
              <w:rPr>
                <w:del w:id="389" w:author="Power Edit 6.0" w:date="2026-06-02T20:02:00Z"/>
                <w:rFonts w:asciiTheme="minorHAnsi" w:hAnsiTheme="minorHAnsi" w:cstheme="minorHAnsi"/>
                <w:szCs w:val="22"/>
              </w:rPr>
            </w:pPr>
          </w:p>
        </w:tc>
        <w:tc>
          <w:tcPr>
            <w:tcW w:w="1510" w:type="pct"/>
          </w:tcPr>
          <w:p w14:paraId="40FF12D9" w14:textId="69221F58" w:rsidR="00284582" w:rsidRPr="00CB1509" w:rsidDel="009973DA" w:rsidRDefault="00284582" w:rsidP="00D93FE7">
            <w:pPr>
              <w:pStyle w:val="Compact"/>
              <w:spacing w:line="480" w:lineRule="auto"/>
              <w:jc w:val="center"/>
              <w:rPr>
                <w:del w:id="390" w:author="Power Edit 6.0" w:date="2026-06-02T20:02:00Z"/>
                <w:rFonts w:asciiTheme="minorHAnsi" w:hAnsiTheme="minorHAnsi" w:cstheme="minorHAnsi"/>
                <w:szCs w:val="22"/>
              </w:rPr>
            </w:pPr>
            <w:del w:id="391" w:author="Power Edit 6.0" w:date="2026-06-02T20:02:00Z">
              <w:r w:rsidRPr="00CB1509" w:rsidDel="009973DA">
                <w:rPr>
                  <w:rFonts w:asciiTheme="minorHAnsi" w:hAnsiTheme="minorHAnsi" w:cstheme="minorHAnsi"/>
                  <w:szCs w:val="22"/>
                </w:rPr>
                <w:delText>MMF/MPA-based immunosuppression cohort</w:delText>
              </w:r>
            </w:del>
          </w:p>
          <w:p w14:paraId="26763939" w14:textId="30DAB965" w:rsidR="00284582" w:rsidRPr="00CB1509" w:rsidDel="009973DA" w:rsidRDefault="00284582" w:rsidP="00D93FE7">
            <w:pPr>
              <w:pStyle w:val="Compact"/>
              <w:spacing w:line="480" w:lineRule="auto"/>
              <w:jc w:val="center"/>
              <w:rPr>
                <w:del w:id="392" w:author="Power Edit 6.0" w:date="2026-06-02T20:02:00Z"/>
                <w:rFonts w:asciiTheme="minorHAnsi" w:hAnsiTheme="minorHAnsi" w:cstheme="minorHAnsi"/>
                <w:szCs w:val="22"/>
              </w:rPr>
            </w:pPr>
            <w:del w:id="393" w:author="Power Edit 6.0" w:date="2026-06-02T20:02:00Z">
              <w:r w:rsidRPr="00CB1509" w:rsidDel="009973DA">
                <w:rPr>
                  <w:rFonts w:asciiTheme="minorHAnsi" w:hAnsiTheme="minorHAnsi" w:cstheme="minorHAnsi"/>
                  <w:szCs w:val="22"/>
                </w:rPr>
                <w:delText>n= 51</w:delText>
              </w:r>
            </w:del>
          </w:p>
        </w:tc>
        <w:tc>
          <w:tcPr>
            <w:tcW w:w="1510" w:type="pct"/>
          </w:tcPr>
          <w:p w14:paraId="7C6135BD" w14:textId="78042B96" w:rsidR="00284582" w:rsidRPr="00CB1509" w:rsidDel="009973DA" w:rsidRDefault="00284582" w:rsidP="00D93FE7">
            <w:pPr>
              <w:pStyle w:val="Compact"/>
              <w:spacing w:line="480" w:lineRule="auto"/>
              <w:jc w:val="center"/>
              <w:rPr>
                <w:del w:id="394" w:author="Power Edit 6.0" w:date="2026-06-02T20:02:00Z"/>
                <w:rFonts w:asciiTheme="minorHAnsi" w:hAnsiTheme="minorHAnsi" w:cstheme="minorHAnsi"/>
                <w:szCs w:val="22"/>
              </w:rPr>
            </w:pPr>
            <w:del w:id="395" w:author="Power Edit 6.0" w:date="2026-06-02T20:02:00Z">
              <w:r w:rsidRPr="00CB1509" w:rsidDel="009973DA">
                <w:rPr>
                  <w:rFonts w:asciiTheme="minorHAnsi" w:hAnsiTheme="minorHAnsi" w:cstheme="minorHAnsi"/>
                  <w:szCs w:val="22"/>
                </w:rPr>
                <w:delText>CNI at last follow-up cohort</w:delText>
              </w:r>
            </w:del>
          </w:p>
          <w:p w14:paraId="1CF2F643" w14:textId="1C939136" w:rsidR="00284582" w:rsidRPr="00CB1509" w:rsidDel="009973DA" w:rsidRDefault="00284582" w:rsidP="00D93FE7">
            <w:pPr>
              <w:pStyle w:val="Compact"/>
              <w:spacing w:line="480" w:lineRule="auto"/>
              <w:jc w:val="center"/>
              <w:rPr>
                <w:del w:id="396" w:author="Power Edit 6.0" w:date="2026-06-02T20:02:00Z"/>
                <w:rFonts w:asciiTheme="minorHAnsi" w:hAnsiTheme="minorHAnsi" w:cstheme="minorHAnsi"/>
                <w:szCs w:val="22"/>
              </w:rPr>
            </w:pPr>
            <w:del w:id="397" w:author="Power Edit 6.0" w:date="2026-06-02T20:02:00Z">
              <w:r w:rsidRPr="00CB1509" w:rsidDel="009973DA">
                <w:rPr>
                  <w:rFonts w:asciiTheme="minorHAnsi" w:hAnsiTheme="minorHAnsi" w:cstheme="minorHAnsi"/>
                  <w:szCs w:val="22"/>
                </w:rPr>
                <w:delText>n= 469</w:delText>
              </w:r>
            </w:del>
          </w:p>
        </w:tc>
      </w:tr>
      <w:tr w:rsidR="00284582" w:rsidRPr="00CB1509" w:rsidDel="009973DA" w14:paraId="66972675" w14:textId="47A20EC5" w:rsidTr="00DC6B6F">
        <w:trPr>
          <w:del w:id="398" w:author="Power Edit 6.0" w:date="2026-06-02T20:02:00Z"/>
        </w:trPr>
        <w:tc>
          <w:tcPr>
            <w:tcW w:w="1980" w:type="pct"/>
          </w:tcPr>
          <w:p w14:paraId="70E94A7C" w14:textId="583690C7" w:rsidR="00284582" w:rsidRPr="00CB1509" w:rsidDel="009973DA" w:rsidRDefault="00284582" w:rsidP="00D93FE7">
            <w:pPr>
              <w:pStyle w:val="Compact"/>
              <w:spacing w:line="480" w:lineRule="auto"/>
              <w:rPr>
                <w:del w:id="399" w:author="Power Edit 6.0" w:date="2026-06-02T20:02:00Z"/>
                <w:rFonts w:asciiTheme="minorHAnsi" w:hAnsiTheme="minorHAnsi" w:cstheme="minorHAnsi"/>
                <w:szCs w:val="22"/>
              </w:rPr>
            </w:pPr>
            <w:del w:id="400" w:author="Power Edit 6.0" w:date="2026-06-02T20:02:00Z">
              <w:r w:rsidRPr="00CB1509" w:rsidDel="009973DA">
                <w:rPr>
                  <w:rFonts w:asciiTheme="minorHAnsi" w:hAnsiTheme="minorHAnsi" w:cstheme="minorHAnsi"/>
                  <w:szCs w:val="22"/>
                </w:rPr>
                <w:delText>Median age (at tx), y</w:delText>
              </w:r>
            </w:del>
          </w:p>
        </w:tc>
        <w:tc>
          <w:tcPr>
            <w:tcW w:w="1510" w:type="pct"/>
          </w:tcPr>
          <w:p w14:paraId="40DB6EB5" w14:textId="4E57C6F3" w:rsidR="00284582" w:rsidRPr="00CB1509" w:rsidDel="009973DA" w:rsidRDefault="00284582" w:rsidP="00D93FE7">
            <w:pPr>
              <w:pStyle w:val="Compact"/>
              <w:spacing w:line="480" w:lineRule="auto"/>
              <w:rPr>
                <w:del w:id="401" w:author="Power Edit 6.0" w:date="2026-06-02T20:02:00Z"/>
                <w:rFonts w:asciiTheme="minorHAnsi" w:hAnsiTheme="minorHAnsi" w:cstheme="minorHAnsi"/>
                <w:szCs w:val="22"/>
              </w:rPr>
            </w:pPr>
            <w:del w:id="402" w:author="Power Edit 6.0" w:date="2026-06-02T20:02:00Z">
              <w:r w:rsidRPr="00CB1509" w:rsidDel="009973DA">
                <w:rPr>
                  <w:rFonts w:asciiTheme="minorHAnsi" w:hAnsiTheme="minorHAnsi" w:cstheme="minorHAnsi"/>
                  <w:szCs w:val="22"/>
                </w:rPr>
                <w:delText>57.5</w:delText>
              </w:r>
            </w:del>
          </w:p>
        </w:tc>
        <w:tc>
          <w:tcPr>
            <w:tcW w:w="1510" w:type="pct"/>
          </w:tcPr>
          <w:p w14:paraId="789B7E8D" w14:textId="5580C212" w:rsidR="00284582" w:rsidRPr="00CB1509" w:rsidDel="009973DA" w:rsidRDefault="00284582" w:rsidP="00D93FE7">
            <w:pPr>
              <w:pStyle w:val="Compact"/>
              <w:spacing w:line="480" w:lineRule="auto"/>
              <w:rPr>
                <w:del w:id="403" w:author="Power Edit 6.0" w:date="2026-06-02T20:02:00Z"/>
                <w:rFonts w:asciiTheme="minorHAnsi" w:hAnsiTheme="minorHAnsi" w:cstheme="minorHAnsi"/>
                <w:szCs w:val="22"/>
              </w:rPr>
            </w:pPr>
            <w:del w:id="404" w:author="Power Edit 6.0" w:date="2026-06-02T20:02:00Z">
              <w:r w:rsidRPr="00CB1509" w:rsidDel="009973DA">
                <w:rPr>
                  <w:rFonts w:asciiTheme="minorHAnsi" w:hAnsiTheme="minorHAnsi" w:cstheme="minorHAnsi"/>
                  <w:szCs w:val="22"/>
                </w:rPr>
                <w:delText>53.8</w:delText>
              </w:r>
            </w:del>
          </w:p>
        </w:tc>
      </w:tr>
      <w:tr w:rsidR="00284582" w:rsidRPr="00CB1509" w:rsidDel="009973DA" w14:paraId="3F8E5EDF" w14:textId="4A8E49C0" w:rsidTr="00DC6B6F">
        <w:trPr>
          <w:del w:id="405" w:author="Power Edit 6.0" w:date="2026-06-02T20:02:00Z"/>
        </w:trPr>
        <w:tc>
          <w:tcPr>
            <w:tcW w:w="1980" w:type="pct"/>
          </w:tcPr>
          <w:p w14:paraId="4FAB42A0" w14:textId="18EE7FCA" w:rsidR="00284582" w:rsidRPr="00CB1509" w:rsidDel="009973DA" w:rsidRDefault="00284582" w:rsidP="00D93FE7">
            <w:pPr>
              <w:pStyle w:val="Compact"/>
              <w:spacing w:line="480" w:lineRule="auto"/>
              <w:rPr>
                <w:del w:id="406" w:author="Power Edit 6.0" w:date="2026-06-02T20:02:00Z"/>
                <w:rFonts w:asciiTheme="minorHAnsi" w:hAnsiTheme="minorHAnsi" w:cstheme="minorHAnsi"/>
                <w:szCs w:val="22"/>
              </w:rPr>
            </w:pPr>
            <w:del w:id="407" w:author="Power Edit 6.0" w:date="2026-06-02T20:02:00Z">
              <w:r w:rsidRPr="00CB1509" w:rsidDel="009973DA">
                <w:rPr>
                  <w:rFonts w:asciiTheme="minorHAnsi" w:hAnsiTheme="minorHAnsi" w:cstheme="minorHAnsi"/>
                  <w:szCs w:val="22"/>
                </w:rPr>
                <w:delText>Male gender (%)</w:delText>
              </w:r>
            </w:del>
          </w:p>
        </w:tc>
        <w:tc>
          <w:tcPr>
            <w:tcW w:w="1510" w:type="pct"/>
          </w:tcPr>
          <w:p w14:paraId="7827D215" w14:textId="472AC437" w:rsidR="00284582" w:rsidRPr="00CB1509" w:rsidDel="009973DA" w:rsidRDefault="00284582" w:rsidP="00D93FE7">
            <w:pPr>
              <w:pStyle w:val="Compact"/>
              <w:spacing w:line="480" w:lineRule="auto"/>
              <w:rPr>
                <w:del w:id="408" w:author="Power Edit 6.0" w:date="2026-06-02T20:02:00Z"/>
                <w:rFonts w:asciiTheme="minorHAnsi" w:hAnsiTheme="minorHAnsi" w:cstheme="minorHAnsi"/>
                <w:szCs w:val="22"/>
              </w:rPr>
            </w:pPr>
            <w:del w:id="409" w:author="Power Edit 6.0" w:date="2026-06-02T20:02:00Z">
              <w:r w:rsidRPr="00CB1509" w:rsidDel="009973DA">
                <w:rPr>
                  <w:rFonts w:asciiTheme="minorHAnsi" w:hAnsiTheme="minorHAnsi" w:cstheme="minorHAnsi"/>
                  <w:szCs w:val="22"/>
                </w:rPr>
                <w:delText>41 (80.4)</w:delText>
              </w:r>
            </w:del>
          </w:p>
        </w:tc>
        <w:tc>
          <w:tcPr>
            <w:tcW w:w="1510" w:type="pct"/>
          </w:tcPr>
          <w:p w14:paraId="03B69E1D" w14:textId="454D8904" w:rsidR="00284582" w:rsidRPr="00CB1509" w:rsidDel="009973DA" w:rsidRDefault="00284582" w:rsidP="00D93FE7">
            <w:pPr>
              <w:pStyle w:val="Compact"/>
              <w:spacing w:line="480" w:lineRule="auto"/>
              <w:rPr>
                <w:del w:id="410" w:author="Power Edit 6.0" w:date="2026-06-02T20:02:00Z"/>
                <w:rFonts w:asciiTheme="minorHAnsi" w:hAnsiTheme="minorHAnsi" w:cstheme="minorHAnsi"/>
                <w:szCs w:val="22"/>
              </w:rPr>
            </w:pPr>
            <w:del w:id="411" w:author="Power Edit 6.0" w:date="2026-06-02T20:02:00Z">
              <w:r w:rsidRPr="00CB1509" w:rsidDel="009973DA">
                <w:rPr>
                  <w:rFonts w:asciiTheme="minorHAnsi" w:hAnsiTheme="minorHAnsi" w:cstheme="minorHAnsi"/>
                  <w:szCs w:val="22"/>
                </w:rPr>
                <w:delText>325 (69.3)</w:delText>
              </w:r>
            </w:del>
          </w:p>
        </w:tc>
      </w:tr>
      <w:tr w:rsidR="00284582" w:rsidRPr="00CB1509" w:rsidDel="009973DA" w14:paraId="0C77F562" w14:textId="54C13383" w:rsidTr="00DC6B6F">
        <w:trPr>
          <w:del w:id="412" w:author="Power Edit 6.0" w:date="2026-06-02T20:02:00Z"/>
        </w:trPr>
        <w:tc>
          <w:tcPr>
            <w:tcW w:w="1980" w:type="pct"/>
          </w:tcPr>
          <w:p w14:paraId="53DA5472" w14:textId="34197F49" w:rsidR="00284582" w:rsidRPr="00CB1509" w:rsidDel="009973DA" w:rsidRDefault="00284582" w:rsidP="00D93FE7">
            <w:pPr>
              <w:pStyle w:val="Compact"/>
              <w:spacing w:line="480" w:lineRule="auto"/>
              <w:rPr>
                <w:del w:id="413" w:author="Power Edit 6.0" w:date="2026-06-02T20:02:00Z"/>
                <w:rFonts w:asciiTheme="minorHAnsi" w:hAnsiTheme="minorHAnsi" w:cstheme="minorHAnsi"/>
                <w:szCs w:val="22"/>
              </w:rPr>
            </w:pPr>
            <w:del w:id="414" w:author="Power Edit 6.0" w:date="2026-06-02T20:02:00Z">
              <w:r w:rsidRPr="00CB1509" w:rsidDel="009973DA">
                <w:rPr>
                  <w:rFonts w:asciiTheme="minorHAnsi" w:hAnsiTheme="minorHAnsi" w:cstheme="minorHAnsi"/>
                  <w:szCs w:val="22"/>
                </w:rPr>
                <w:delText>White race (%)</w:delText>
              </w:r>
            </w:del>
          </w:p>
        </w:tc>
        <w:tc>
          <w:tcPr>
            <w:tcW w:w="1510" w:type="pct"/>
          </w:tcPr>
          <w:p w14:paraId="79E68588" w14:textId="765A75E7" w:rsidR="00284582" w:rsidRPr="00CB1509" w:rsidDel="009973DA" w:rsidRDefault="00284582" w:rsidP="00D93FE7">
            <w:pPr>
              <w:pStyle w:val="Compact"/>
              <w:spacing w:line="480" w:lineRule="auto"/>
              <w:rPr>
                <w:del w:id="415" w:author="Power Edit 6.0" w:date="2026-06-02T20:02:00Z"/>
                <w:rFonts w:asciiTheme="minorHAnsi" w:hAnsiTheme="minorHAnsi" w:cstheme="minorHAnsi"/>
                <w:szCs w:val="22"/>
              </w:rPr>
            </w:pPr>
            <w:del w:id="416" w:author="Power Edit 6.0" w:date="2026-06-02T20:02:00Z">
              <w:r w:rsidRPr="00CB1509" w:rsidDel="009973DA">
                <w:rPr>
                  <w:rFonts w:asciiTheme="minorHAnsi" w:hAnsiTheme="minorHAnsi" w:cstheme="minorHAnsi"/>
                  <w:szCs w:val="22"/>
                </w:rPr>
                <w:delText>44 (86.3)</w:delText>
              </w:r>
            </w:del>
          </w:p>
        </w:tc>
        <w:tc>
          <w:tcPr>
            <w:tcW w:w="1510" w:type="pct"/>
          </w:tcPr>
          <w:p w14:paraId="1961C25E" w14:textId="0A4D5BA3" w:rsidR="00284582" w:rsidRPr="00CB1509" w:rsidDel="009973DA" w:rsidRDefault="00284582" w:rsidP="00D93FE7">
            <w:pPr>
              <w:pStyle w:val="Compact"/>
              <w:spacing w:line="480" w:lineRule="auto"/>
              <w:rPr>
                <w:del w:id="417" w:author="Power Edit 6.0" w:date="2026-06-02T20:02:00Z"/>
                <w:rFonts w:asciiTheme="minorHAnsi" w:hAnsiTheme="minorHAnsi" w:cstheme="minorHAnsi"/>
                <w:szCs w:val="22"/>
              </w:rPr>
            </w:pPr>
            <w:del w:id="418" w:author="Power Edit 6.0" w:date="2026-06-02T20:02:00Z">
              <w:r w:rsidRPr="00CB1509" w:rsidDel="009973DA">
                <w:rPr>
                  <w:rFonts w:asciiTheme="minorHAnsi" w:hAnsiTheme="minorHAnsi" w:cstheme="minorHAnsi"/>
                  <w:szCs w:val="22"/>
                </w:rPr>
                <w:delText>376 (80.2)</w:delText>
              </w:r>
            </w:del>
          </w:p>
        </w:tc>
      </w:tr>
      <w:tr w:rsidR="00284582" w:rsidRPr="00CB1509" w:rsidDel="009973DA" w14:paraId="5AC9CDE3" w14:textId="11202902" w:rsidTr="00DC6B6F">
        <w:trPr>
          <w:del w:id="419" w:author="Power Edit 6.0" w:date="2026-06-02T20:02:00Z"/>
        </w:trPr>
        <w:tc>
          <w:tcPr>
            <w:tcW w:w="1980" w:type="pct"/>
          </w:tcPr>
          <w:p w14:paraId="710D7515" w14:textId="03CEC446" w:rsidR="00284582" w:rsidRPr="00CB1509" w:rsidDel="009973DA" w:rsidRDefault="00284582" w:rsidP="00D93FE7">
            <w:pPr>
              <w:pStyle w:val="Compact"/>
              <w:spacing w:line="480" w:lineRule="auto"/>
              <w:rPr>
                <w:del w:id="420" w:author="Power Edit 6.0" w:date="2026-06-02T20:02:00Z"/>
                <w:rFonts w:asciiTheme="minorHAnsi" w:hAnsiTheme="minorHAnsi" w:cstheme="minorHAnsi"/>
                <w:szCs w:val="22"/>
              </w:rPr>
            </w:pPr>
            <w:del w:id="421" w:author="Power Edit 6.0" w:date="2026-06-02T20:02:00Z">
              <w:r w:rsidRPr="00CB1509" w:rsidDel="009973DA">
                <w:rPr>
                  <w:rFonts w:asciiTheme="minorHAnsi" w:hAnsiTheme="minorHAnsi" w:cstheme="minorHAnsi"/>
                  <w:szCs w:val="22"/>
                </w:rPr>
                <w:delText>Median BMI</w:delText>
              </w:r>
            </w:del>
          </w:p>
        </w:tc>
        <w:tc>
          <w:tcPr>
            <w:tcW w:w="1510" w:type="pct"/>
          </w:tcPr>
          <w:p w14:paraId="2C51A795" w14:textId="44E75D05" w:rsidR="00284582" w:rsidRPr="00CB1509" w:rsidDel="009973DA" w:rsidRDefault="00284582" w:rsidP="00D93FE7">
            <w:pPr>
              <w:pStyle w:val="Compact"/>
              <w:spacing w:line="480" w:lineRule="auto"/>
              <w:rPr>
                <w:del w:id="422" w:author="Power Edit 6.0" w:date="2026-06-02T20:02:00Z"/>
                <w:rFonts w:asciiTheme="minorHAnsi" w:hAnsiTheme="minorHAnsi" w:cstheme="minorHAnsi"/>
                <w:szCs w:val="22"/>
              </w:rPr>
            </w:pPr>
            <w:del w:id="423" w:author="Power Edit 6.0" w:date="2026-06-02T20:02:00Z">
              <w:r w:rsidRPr="00CB1509" w:rsidDel="009973DA">
                <w:rPr>
                  <w:rFonts w:asciiTheme="minorHAnsi" w:hAnsiTheme="minorHAnsi" w:cstheme="minorHAnsi"/>
                  <w:szCs w:val="22"/>
                </w:rPr>
                <w:delText>29.6</w:delText>
              </w:r>
            </w:del>
          </w:p>
        </w:tc>
        <w:tc>
          <w:tcPr>
            <w:tcW w:w="1510" w:type="pct"/>
          </w:tcPr>
          <w:p w14:paraId="45DDB0CB" w14:textId="4187C869" w:rsidR="00284582" w:rsidRPr="00CB1509" w:rsidDel="009973DA" w:rsidRDefault="00284582" w:rsidP="00D93FE7">
            <w:pPr>
              <w:pStyle w:val="Compact"/>
              <w:spacing w:line="480" w:lineRule="auto"/>
              <w:rPr>
                <w:del w:id="424" w:author="Power Edit 6.0" w:date="2026-06-02T20:02:00Z"/>
                <w:rFonts w:asciiTheme="minorHAnsi" w:hAnsiTheme="minorHAnsi" w:cstheme="minorHAnsi"/>
                <w:szCs w:val="22"/>
              </w:rPr>
            </w:pPr>
            <w:del w:id="425" w:author="Power Edit 6.0" w:date="2026-06-02T20:02:00Z">
              <w:r w:rsidRPr="00CB1509" w:rsidDel="009973DA">
                <w:rPr>
                  <w:rFonts w:asciiTheme="minorHAnsi" w:hAnsiTheme="minorHAnsi" w:cstheme="minorHAnsi"/>
                  <w:szCs w:val="22"/>
                </w:rPr>
                <w:delText>28.6</w:delText>
              </w:r>
            </w:del>
          </w:p>
        </w:tc>
      </w:tr>
      <w:tr w:rsidR="00284582" w:rsidRPr="00CB1509" w:rsidDel="009973DA" w14:paraId="5738277F" w14:textId="322BBE1D" w:rsidTr="00DC6B6F">
        <w:trPr>
          <w:del w:id="426" w:author="Power Edit 6.0" w:date="2026-06-02T20:02:00Z"/>
        </w:trPr>
        <w:tc>
          <w:tcPr>
            <w:tcW w:w="1980" w:type="pct"/>
          </w:tcPr>
          <w:p w14:paraId="0AEC71AF" w14:textId="19D1E26F" w:rsidR="00284582" w:rsidRPr="00CB1509" w:rsidDel="009973DA" w:rsidRDefault="00284582" w:rsidP="00D93FE7">
            <w:pPr>
              <w:pStyle w:val="Compact"/>
              <w:spacing w:line="480" w:lineRule="auto"/>
              <w:rPr>
                <w:del w:id="427" w:author="Power Edit 6.0" w:date="2026-06-02T20:02:00Z"/>
                <w:rFonts w:asciiTheme="minorHAnsi" w:hAnsiTheme="minorHAnsi" w:cstheme="minorHAnsi"/>
                <w:szCs w:val="22"/>
              </w:rPr>
            </w:pPr>
          </w:p>
        </w:tc>
        <w:tc>
          <w:tcPr>
            <w:tcW w:w="1510" w:type="pct"/>
          </w:tcPr>
          <w:p w14:paraId="2BD1EF7D" w14:textId="23E87259" w:rsidR="00284582" w:rsidRPr="00CB1509" w:rsidDel="009973DA" w:rsidRDefault="00284582" w:rsidP="00D93FE7">
            <w:pPr>
              <w:pStyle w:val="Compact"/>
              <w:spacing w:line="480" w:lineRule="auto"/>
              <w:rPr>
                <w:del w:id="428" w:author="Power Edit 6.0" w:date="2026-06-02T20:02:00Z"/>
                <w:rFonts w:asciiTheme="minorHAnsi" w:hAnsiTheme="minorHAnsi" w:cstheme="minorHAnsi"/>
                <w:szCs w:val="22"/>
              </w:rPr>
            </w:pPr>
          </w:p>
        </w:tc>
        <w:tc>
          <w:tcPr>
            <w:tcW w:w="1510" w:type="pct"/>
          </w:tcPr>
          <w:p w14:paraId="3B12F8EF" w14:textId="277798C0" w:rsidR="00284582" w:rsidRPr="00CB1509" w:rsidDel="009973DA" w:rsidRDefault="00284582" w:rsidP="00D93FE7">
            <w:pPr>
              <w:pStyle w:val="Compact"/>
              <w:spacing w:line="480" w:lineRule="auto"/>
              <w:rPr>
                <w:del w:id="429" w:author="Power Edit 6.0" w:date="2026-06-02T20:02:00Z"/>
                <w:rFonts w:asciiTheme="minorHAnsi" w:hAnsiTheme="minorHAnsi" w:cstheme="minorHAnsi"/>
                <w:szCs w:val="22"/>
              </w:rPr>
            </w:pPr>
          </w:p>
        </w:tc>
      </w:tr>
      <w:tr w:rsidR="00284582" w:rsidRPr="00CB1509" w:rsidDel="009973DA" w14:paraId="08D22DBE" w14:textId="5DEEDF54" w:rsidTr="00DC6B6F">
        <w:trPr>
          <w:del w:id="430" w:author="Power Edit 6.0" w:date="2026-06-02T20:02:00Z"/>
        </w:trPr>
        <w:tc>
          <w:tcPr>
            <w:tcW w:w="1980" w:type="pct"/>
          </w:tcPr>
          <w:p w14:paraId="20501944" w14:textId="6F8FAA9B" w:rsidR="00284582" w:rsidRPr="00CB1509" w:rsidDel="009973DA" w:rsidRDefault="00284582" w:rsidP="00D93FE7">
            <w:pPr>
              <w:pStyle w:val="Compact"/>
              <w:spacing w:line="480" w:lineRule="auto"/>
              <w:rPr>
                <w:del w:id="431" w:author="Power Edit 6.0" w:date="2026-06-02T20:02:00Z"/>
                <w:rFonts w:asciiTheme="minorHAnsi" w:hAnsiTheme="minorHAnsi" w:cstheme="minorHAnsi"/>
                <w:szCs w:val="22"/>
              </w:rPr>
            </w:pPr>
            <w:del w:id="432" w:author="Power Edit 6.0" w:date="2026-06-02T20:02:00Z">
              <w:r w:rsidRPr="00CB1509" w:rsidDel="009973DA">
                <w:rPr>
                  <w:rFonts w:asciiTheme="minorHAnsi" w:hAnsiTheme="minorHAnsi" w:cstheme="minorHAnsi"/>
                  <w:szCs w:val="22"/>
                </w:rPr>
                <w:delText>History of coronary artery disease (%)</w:delText>
              </w:r>
            </w:del>
          </w:p>
        </w:tc>
        <w:tc>
          <w:tcPr>
            <w:tcW w:w="1510" w:type="pct"/>
          </w:tcPr>
          <w:p w14:paraId="3BE60F49" w14:textId="529F0884" w:rsidR="00284582" w:rsidRPr="00CB1509" w:rsidDel="009973DA" w:rsidRDefault="00284582" w:rsidP="00D93FE7">
            <w:pPr>
              <w:pStyle w:val="Compact"/>
              <w:spacing w:line="480" w:lineRule="auto"/>
              <w:rPr>
                <w:del w:id="433" w:author="Power Edit 6.0" w:date="2026-06-02T20:02:00Z"/>
                <w:rFonts w:asciiTheme="minorHAnsi" w:hAnsiTheme="minorHAnsi" w:cstheme="minorHAnsi"/>
                <w:szCs w:val="22"/>
              </w:rPr>
            </w:pPr>
            <w:del w:id="434" w:author="Power Edit 6.0" w:date="2026-06-02T20:02:00Z">
              <w:r w:rsidRPr="00CB1509" w:rsidDel="009973DA">
                <w:rPr>
                  <w:rFonts w:asciiTheme="minorHAnsi" w:hAnsiTheme="minorHAnsi" w:cstheme="minorHAnsi"/>
                  <w:szCs w:val="22"/>
                </w:rPr>
                <w:delText>2 (3.9)</w:delText>
              </w:r>
            </w:del>
          </w:p>
        </w:tc>
        <w:tc>
          <w:tcPr>
            <w:tcW w:w="1510" w:type="pct"/>
          </w:tcPr>
          <w:p w14:paraId="1EB0F515" w14:textId="370535D4" w:rsidR="00284582" w:rsidRPr="00CB1509" w:rsidDel="009973DA" w:rsidRDefault="00284582" w:rsidP="00D93FE7">
            <w:pPr>
              <w:pStyle w:val="Compact"/>
              <w:spacing w:line="480" w:lineRule="auto"/>
              <w:rPr>
                <w:del w:id="435" w:author="Power Edit 6.0" w:date="2026-06-02T20:02:00Z"/>
                <w:rFonts w:asciiTheme="minorHAnsi" w:hAnsiTheme="minorHAnsi" w:cstheme="minorHAnsi"/>
                <w:szCs w:val="22"/>
              </w:rPr>
            </w:pPr>
            <w:del w:id="436" w:author="Power Edit 6.0" w:date="2026-06-02T20:02:00Z">
              <w:r w:rsidRPr="00CB1509" w:rsidDel="009973DA">
                <w:rPr>
                  <w:rFonts w:asciiTheme="minorHAnsi" w:hAnsiTheme="minorHAnsi" w:cstheme="minorHAnsi"/>
                  <w:szCs w:val="22"/>
                </w:rPr>
                <w:delText>30 (6.4)</w:delText>
              </w:r>
            </w:del>
          </w:p>
        </w:tc>
      </w:tr>
      <w:tr w:rsidR="00284582" w:rsidRPr="00CB1509" w:rsidDel="009973DA" w14:paraId="518D424E" w14:textId="38AF64E9" w:rsidTr="00DC6B6F">
        <w:trPr>
          <w:del w:id="437" w:author="Power Edit 6.0" w:date="2026-06-02T20:02:00Z"/>
        </w:trPr>
        <w:tc>
          <w:tcPr>
            <w:tcW w:w="1980" w:type="pct"/>
          </w:tcPr>
          <w:p w14:paraId="02317552" w14:textId="391F1997" w:rsidR="00284582" w:rsidRPr="00CB1509" w:rsidDel="009973DA" w:rsidRDefault="00284582" w:rsidP="00D93FE7">
            <w:pPr>
              <w:pStyle w:val="Compact"/>
              <w:spacing w:line="480" w:lineRule="auto"/>
              <w:rPr>
                <w:del w:id="438" w:author="Power Edit 6.0" w:date="2026-06-02T20:02:00Z"/>
                <w:rFonts w:asciiTheme="minorHAnsi" w:hAnsiTheme="minorHAnsi" w:cstheme="minorHAnsi"/>
                <w:szCs w:val="22"/>
              </w:rPr>
            </w:pPr>
            <w:del w:id="439" w:author="Power Edit 6.0" w:date="2026-06-02T20:02:00Z">
              <w:r w:rsidRPr="00CB1509" w:rsidDel="009973DA">
                <w:rPr>
                  <w:rFonts w:asciiTheme="minorHAnsi" w:hAnsiTheme="minorHAnsi" w:cstheme="minorHAnsi"/>
                  <w:szCs w:val="22"/>
                </w:rPr>
                <w:delText>History of diabetes mellitus (%)</w:delText>
              </w:r>
            </w:del>
          </w:p>
        </w:tc>
        <w:tc>
          <w:tcPr>
            <w:tcW w:w="1510" w:type="pct"/>
          </w:tcPr>
          <w:p w14:paraId="3E6E6D1B" w14:textId="2EE449E9" w:rsidR="00284582" w:rsidRPr="00CB1509" w:rsidDel="009973DA" w:rsidRDefault="00284582" w:rsidP="00D93FE7">
            <w:pPr>
              <w:pStyle w:val="Compact"/>
              <w:spacing w:line="480" w:lineRule="auto"/>
              <w:rPr>
                <w:del w:id="440" w:author="Power Edit 6.0" w:date="2026-06-02T20:02:00Z"/>
                <w:rFonts w:asciiTheme="minorHAnsi" w:hAnsiTheme="minorHAnsi" w:cstheme="minorHAnsi"/>
                <w:szCs w:val="22"/>
              </w:rPr>
            </w:pPr>
            <w:del w:id="441" w:author="Power Edit 6.0" w:date="2026-06-02T20:02:00Z">
              <w:r w:rsidRPr="00CB1509" w:rsidDel="009973DA">
                <w:rPr>
                  <w:rFonts w:asciiTheme="minorHAnsi" w:hAnsiTheme="minorHAnsi" w:cstheme="minorHAnsi"/>
                  <w:szCs w:val="22"/>
                </w:rPr>
                <w:delText>11 (21.6)</w:delText>
              </w:r>
            </w:del>
          </w:p>
        </w:tc>
        <w:tc>
          <w:tcPr>
            <w:tcW w:w="1510" w:type="pct"/>
          </w:tcPr>
          <w:p w14:paraId="52C5F063" w14:textId="613E938D" w:rsidR="00284582" w:rsidRPr="00CB1509" w:rsidDel="009973DA" w:rsidRDefault="00284582" w:rsidP="00D93FE7">
            <w:pPr>
              <w:pStyle w:val="Compact"/>
              <w:spacing w:line="480" w:lineRule="auto"/>
              <w:rPr>
                <w:del w:id="442" w:author="Power Edit 6.0" w:date="2026-06-02T20:02:00Z"/>
                <w:rFonts w:asciiTheme="minorHAnsi" w:hAnsiTheme="minorHAnsi" w:cstheme="minorHAnsi"/>
                <w:szCs w:val="22"/>
              </w:rPr>
            </w:pPr>
            <w:del w:id="443" w:author="Power Edit 6.0" w:date="2026-06-02T20:02:00Z">
              <w:r w:rsidRPr="00CB1509" w:rsidDel="009973DA">
                <w:rPr>
                  <w:rFonts w:asciiTheme="minorHAnsi" w:hAnsiTheme="minorHAnsi" w:cstheme="minorHAnsi"/>
                  <w:szCs w:val="22"/>
                </w:rPr>
                <w:delText>123 (26.2)</w:delText>
              </w:r>
            </w:del>
          </w:p>
        </w:tc>
      </w:tr>
      <w:tr w:rsidR="00284582" w:rsidRPr="00CB1509" w:rsidDel="009973DA" w14:paraId="2DDAFFCC" w14:textId="5BE9D3CB" w:rsidTr="00DC6B6F">
        <w:trPr>
          <w:del w:id="444" w:author="Power Edit 6.0" w:date="2026-06-02T20:02:00Z"/>
        </w:trPr>
        <w:tc>
          <w:tcPr>
            <w:tcW w:w="1980" w:type="pct"/>
          </w:tcPr>
          <w:p w14:paraId="33358CCB" w14:textId="2B521348" w:rsidR="00284582" w:rsidRPr="00CB1509" w:rsidDel="009973DA" w:rsidRDefault="00284582" w:rsidP="00D93FE7">
            <w:pPr>
              <w:pStyle w:val="Compact"/>
              <w:spacing w:line="480" w:lineRule="auto"/>
              <w:rPr>
                <w:del w:id="445" w:author="Power Edit 6.0" w:date="2026-06-02T20:02:00Z"/>
                <w:rFonts w:asciiTheme="minorHAnsi" w:hAnsiTheme="minorHAnsi" w:cstheme="minorHAnsi"/>
                <w:szCs w:val="22"/>
              </w:rPr>
            </w:pPr>
            <w:del w:id="446" w:author="Power Edit 6.0" w:date="2026-06-02T20:02:00Z">
              <w:r w:rsidRPr="00CB1509" w:rsidDel="009973DA">
                <w:rPr>
                  <w:rFonts w:asciiTheme="minorHAnsi" w:hAnsiTheme="minorHAnsi" w:cstheme="minorHAnsi"/>
                  <w:szCs w:val="22"/>
                </w:rPr>
                <w:delText>History of hypertension (%)</w:delText>
              </w:r>
            </w:del>
          </w:p>
        </w:tc>
        <w:tc>
          <w:tcPr>
            <w:tcW w:w="1510" w:type="pct"/>
          </w:tcPr>
          <w:p w14:paraId="28671526" w14:textId="3DD7C5C8" w:rsidR="00284582" w:rsidRPr="00CB1509" w:rsidDel="009973DA" w:rsidRDefault="00284582" w:rsidP="00D93FE7">
            <w:pPr>
              <w:pStyle w:val="Compact"/>
              <w:spacing w:line="480" w:lineRule="auto"/>
              <w:rPr>
                <w:del w:id="447" w:author="Power Edit 6.0" w:date="2026-06-02T20:02:00Z"/>
                <w:rFonts w:asciiTheme="minorHAnsi" w:hAnsiTheme="minorHAnsi" w:cstheme="minorHAnsi"/>
                <w:szCs w:val="22"/>
              </w:rPr>
            </w:pPr>
            <w:del w:id="448" w:author="Power Edit 6.0" w:date="2026-06-02T20:02:00Z">
              <w:r w:rsidRPr="00CB1509" w:rsidDel="009973DA">
                <w:rPr>
                  <w:rFonts w:asciiTheme="minorHAnsi" w:hAnsiTheme="minorHAnsi" w:cstheme="minorHAnsi"/>
                  <w:szCs w:val="22"/>
                </w:rPr>
                <w:delText>17 (33.3)</w:delText>
              </w:r>
            </w:del>
          </w:p>
        </w:tc>
        <w:tc>
          <w:tcPr>
            <w:tcW w:w="1510" w:type="pct"/>
          </w:tcPr>
          <w:p w14:paraId="3E4F64B5" w14:textId="2C0521AE" w:rsidR="00284582" w:rsidRPr="00CB1509" w:rsidDel="009973DA" w:rsidRDefault="00284582" w:rsidP="00D93FE7">
            <w:pPr>
              <w:pStyle w:val="Compact"/>
              <w:spacing w:line="480" w:lineRule="auto"/>
              <w:rPr>
                <w:del w:id="449" w:author="Power Edit 6.0" w:date="2026-06-02T20:02:00Z"/>
                <w:rFonts w:asciiTheme="minorHAnsi" w:hAnsiTheme="minorHAnsi" w:cstheme="minorHAnsi"/>
                <w:szCs w:val="22"/>
              </w:rPr>
            </w:pPr>
            <w:del w:id="450" w:author="Power Edit 6.0" w:date="2026-06-02T20:02:00Z">
              <w:r w:rsidRPr="00CB1509" w:rsidDel="009973DA">
                <w:rPr>
                  <w:rFonts w:asciiTheme="minorHAnsi" w:hAnsiTheme="minorHAnsi" w:cstheme="minorHAnsi"/>
                  <w:szCs w:val="22"/>
                </w:rPr>
                <w:delText>111 (23.7)</w:delText>
              </w:r>
            </w:del>
          </w:p>
        </w:tc>
      </w:tr>
      <w:tr w:rsidR="00284582" w:rsidRPr="00CB1509" w:rsidDel="009973DA" w14:paraId="14A89642" w14:textId="19AAC550" w:rsidTr="00DC6B6F">
        <w:trPr>
          <w:del w:id="451" w:author="Power Edit 6.0" w:date="2026-06-02T20:02:00Z"/>
        </w:trPr>
        <w:tc>
          <w:tcPr>
            <w:tcW w:w="1980" w:type="pct"/>
          </w:tcPr>
          <w:p w14:paraId="459411DF" w14:textId="234B108E" w:rsidR="00284582" w:rsidRPr="00CB1509" w:rsidDel="009973DA" w:rsidRDefault="00284582" w:rsidP="00D93FE7">
            <w:pPr>
              <w:pStyle w:val="Compact"/>
              <w:spacing w:line="480" w:lineRule="auto"/>
              <w:rPr>
                <w:del w:id="452" w:author="Power Edit 6.0" w:date="2026-06-02T20:02:00Z"/>
                <w:rFonts w:asciiTheme="minorHAnsi" w:hAnsiTheme="minorHAnsi" w:cstheme="minorHAnsi"/>
                <w:szCs w:val="22"/>
              </w:rPr>
            </w:pPr>
            <w:del w:id="453" w:author="Power Edit 6.0" w:date="2026-06-02T20:02:00Z">
              <w:r w:rsidRPr="00CB1509" w:rsidDel="009973DA">
                <w:rPr>
                  <w:rFonts w:asciiTheme="minorHAnsi" w:hAnsiTheme="minorHAnsi" w:cstheme="minorHAnsi"/>
                  <w:szCs w:val="22"/>
                </w:rPr>
                <w:delText xml:space="preserve">History of chronic obstructive pulmonary disease COPD (%) </w:delText>
              </w:r>
            </w:del>
          </w:p>
        </w:tc>
        <w:tc>
          <w:tcPr>
            <w:tcW w:w="1510" w:type="pct"/>
          </w:tcPr>
          <w:p w14:paraId="5C7E6CE7" w14:textId="16FDC1B9" w:rsidR="00284582" w:rsidRPr="00CB1509" w:rsidDel="009973DA" w:rsidRDefault="00284582" w:rsidP="00D93FE7">
            <w:pPr>
              <w:pStyle w:val="Compact"/>
              <w:spacing w:line="480" w:lineRule="auto"/>
              <w:rPr>
                <w:del w:id="454" w:author="Power Edit 6.0" w:date="2026-06-02T20:02:00Z"/>
                <w:rFonts w:asciiTheme="minorHAnsi" w:hAnsiTheme="minorHAnsi" w:cstheme="minorHAnsi"/>
                <w:szCs w:val="22"/>
              </w:rPr>
            </w:pPr>
            <w:del w:id="455" w:author="Power Edit 6.0" w:date="2026-06-02T20:02:00Z">
              <w:r w:rsidRPr="00CB1509" w:rsidDel="009973DA">
                <w:rPr>
                  <w:rFonts w:asciiTheme="minorHAnsi" w:hAnsiTheme="minorHAnsi" w:cstheme="minorHAnsi"/>
                  <w:szCs w:val="22"/>
                </w:rPr>
                <w:delText>1 (2)</w:delText>
              </w:r>
            </w:del>
          </w:p>
        </w:tc>
        <w:tc>
          <w:tcPr>
            <w:tcW w:w="1510" w:type="pct"/>
          </w:tcPr>
          <w:p w14:paraId="0E5DDFA9" w14:textId="5D8385A4" w:rsidR="00284582" w:rsidRPr="00CB1509" w:rsidDel="009973DA" w:rsidRDefault="00284582" w:rsidP="00D93FE7">
            <w:pPr>
              <w:pStyle w:val="Compact"/>
              <w:spacing w:line="480" w:lineRule="auto"/>
              <w:rPr>
                <w:del w:id="456" w:author="Power Edit 6.0" w:date="2026-06-02T20:02:00Z"/>
                <w:rFonts w:asciiTheme="minorHAnsi" w:hAnsiTheme="minorHAnsi" w:cstheme="minorHAnsi"/>
                <w:szCs w:val="22"/>
              </w:rPr>
            </w:pPr>
            <w:del w:id="457" w:author="Power Edit 6.0" w:date="2026-06-02T20:02:00Z">
              <w:r w:rsidRPr="00CB1509" w:rsidDel="009973DA">
                <w:rPr>
                  <w:rFonts w:asciiTheme="minorHAnsi" w:hAnsiTheme="minorHAnsi" w:cstheme="minorHAnsi"/>
                  <w:szCs w:val="22"/>
                </w:rPr>
                <w:delText>13 (2.8)</w:delText>
              </w:r>
            </w:del>
          </w:p>
        </w:tc>
      </w:tr>
      <w:tr w:rsidR="00284582" w:rsidRPr="00CB1509" w:rsidDel="009973DA" w14:paraId="3F2F845C" w14:textId="4C6352BC" w:rsidTr="00DC6B6F">
        <w:trPr>
          <w:del w:id="458" w:author="Power Edit 6.0" w:date="2026-06-02T20:02:00Z"/>
        </w:trPr>
        <w:tc>
          <w:tcPr>
            <w:tcW w:w="1980" w:type="pct"/>
          </w:tcPr>
          <w:p w14:paraId="52B7152C" w14:textId="34043700" w:rsidR="00284582" w:rsidRPr="00CB1509" w:rsidDel="009973DA" w:rsidRDefault="00284582" w:rsidP="00D93FE7">
            <w:pPr>
              <w:pStyle w:val="Compact"/>
              <w:spacing w:line="480" w:lineRule="auto"/>
              <w:rPr>
                <w:del w:id="459" w:author="Power Edit 6.0" w:date="2026-06-02T20:02:00Z"/>
                <w:rFonts w:asciiTheme="minorHAnsi" w:hAnsiTheme="minorHAnsi" w:cstheme="minorHAnsi"/>
                <w:szCs w:val="22"/>
              </w:rPr>
            </w:pPr>
            <w:del w:id="460" w:author="Power Edit 6.0" w:date="2026-06-02T20:02:00Z">
              <w:r w:rsidRPr="00CB1509" w:rsidDel="009973DA">
                <w:rPr>
                  <w:rFonts w:asciiTheme="minorHAnsi" w:hAnsiTheme="minorHAnsi" w:cstheme="minorHAnsi"/>
                  <w:szCs w:val="22"/>
                </w:rPr>
                <w:delText xml:space="preserve">Median </w:delText>
              </w:r>
              <w:r w:rsidR="004D6F25" w:rsidRPr="00CB1509" w:rsidDel="009973DA">
                <w:rPr>
                  <w:rFonts w:asciiTheme="minorHAnsi" w:hAnsiTheme="minorHAnsi" w:cstheme="minorHAnsi"/>
                  <w:szCs w:val="22"/>
                </w:rPr>
                <w:delText>l</w:delText>
              </w:r>
              <w:r w:rsidRPr="00CB1509" w:rsidDel="009973DA">
                <w:rPr>
                  <w:rFonts w:asciiTheme="minorHAnsi" w:hAnsiTheme="minorHAnsi" w:cstheme="minorHAnsi"/>
                  <w:szCs w:val="22"/>
                </w:rPr>
                <w:delText>aboratory MELD score at transplant</w:delText>
              </w:r>
            </w:del>
          </w:p>
        </w:tc>
        <w:tc>
          <w:tcPr>
            <w:tcW w:w="1510" w:type="pct"/>
          </w:tcPr>
          <w:p w14:paraId="54B413CC" w14:textId="55429EE7" w:rsidR="00284582" w:rsidRPr="00CB1509" w:rsidDel="009973DA" w:rsidRDefault="00284582" w:rsidP="00D93FE7">
            <w:pPr>
              <w:pStyle w:val="Compact"/>
              <w:spacing w:line="480" w:lineRule="auto"/>
              <w:rPr>
                <w:del w:id="461" w:author="Power Edit 6.0" w:date="2026-06-02T20:02:00Z"/>
                <w:rFonts w:asciiTheme="minorHAnsi" w:hAnsiTheme="minorHAnsi" w:cstheme="minorHAnsi"/>
                <w:szCs w:val="22"/>
              </w:rPr>
            </w:pPr>
            <w:del w:id="462" w:author="Power Edit 6.0" w:date="2026-06-02T20:02:00Z">
              <w:r w:rsidRPr="00CB1509" w:rsidDel="009973DA">
                <w:rPr>
                  <w:rFonts w:asciiTheme="minorHAnsi" w:hAnsiTheme="minorHAnsi" w:cstheme="minorHAnsi"/>
                  <w:szCs w:val="22"/>
                </w:rPr>
                <w:delText>25.4</w:delText>
              </w:r>
            </w:del>
          </w:p>
        </w:tc>
        <w:tc>
          <w:tcPr>
            <w:tcW w:w="1510" w:type="pct"/>
          </w:tcPr>
          <w:p w14:paraId="1250AC29" w14:textId="0CAC631F" w:rsidR="00284582" w:rsidRPr="00CB1509" w:rsidDel="009973DA" w:rsidRDefault="00284582" w:rsidP="00D93FE7">
            <w:pPr>
              <w:pStyle w:val="Compact"/>
              <w:spacing w:line="480" w:lineRule="auto"/>
              <w:rPr>
                <w:del w:id="463" w:author="Power Edit 6.0" w:date="2026-06-02T20:02:00Z"/>
                <w:rFonts w:asciiTheme="minorHAnsi" w:hAnsiTheme="minorHAnsi" w:cstheme="minorHAnsi"/>
                <w:szCs w:val="22"/>
              </w:rPr>
            </w:pPr>
            <w:del w:id="464" w:author="Power Edit 6.0" w:date="2026-06-02T20:02:00Z">
              <w:r w:rsidRPr="00CB1509" w:rsidDel="009973DA">
                <w:rPr>
                  <w:rFonts w:asciiTheme="minorHAnsi" w:hAnsiTheme="minorHAnsi" w:cstheme="minorHAnsi"/>
                  <w:szCs w:val="22"/>
                </w:rPr>
                <w:delText>21.4</w:delText>
              </w:r>
            </w:del>
          </w:p>
        </w:tc>
      </w:tr>
      <w:tr w:rsidR="00284582" w:rsidRPr="00CB1509" w:rsidDel="009973DA" w14:paraId="2FFEB3CC" w14:textId="5EA89064" w:rsidTr="00DC6B6F">
        <w:trPr>
          <w:del w:id="465" w:author="Power Edit 6.0" w:date="2026-06-02T20:02:00Z"/>
        </w:trPr>
        <w:tc>
          <w:tcPr>
            <w:tcW w:w="1980" w:type="pct"/>
          </w:tcPr>
          <w:p w14:paraId="4F03130C" w14:textId="031CFA68" w:rsidR="00284582" w:rsidRPr="00CB1509" w:rsidDel="009973DA" w:rsidRDefault="00284582" w:rsidP="00D93FE7">
            <w:pPr>
              <w:pStyle w:val="Compact"/>
              <w:spacing w:line="480" w:lineRule="auto"/>
              <w:rPr>
                <w:del w:id="466" w:author="Power Edit 6.0" w:date="2026-06-02T20:02:00Z"/>
                <w:rFonts w:asciiTheme="minorHAnsi" w:hAnsiTheme="minorHAnsi" w:cstheme="minorHAnsi"/>
                <w:szCs w:val="22"/>
              </w:rPr>
            </w:pPr>
            <w:del w:id="467" w:author="Power Edit 6.0" w:date="2026-06-02T20:02:00Z">
              <w:r w:rsidRPr="00CB1509" w:rsidDel="009973DA">
                <w:rPr>
                  <w:rFonts w:asciiTheme="minorHAnsi" w:hAnsiTheme="minorHAnsi" w:cstheme="minorHAnsi"/>
                  <w:szCs w:val="22"/>
                </w:rPr>
                <w:delText>Median donor age</w:delText>
              </w:r>
            </w:del>
          </w:p>
        </w:tc>
        <w:tc>
          <w:tcPr>
            <w:tcW w:w="1510" w:type="pct"/>
          </w:tcPr>
          <w:p w14:paraId="43FE9631" w14:textId="034C073E" w:rsidR="00284582" w:rsidRPr="00CB1509" w:rsidDel="009973DA" w:rsidRDefault="00284582" w:rsidP="00D93FE7">
            <w:pPr>
              <w:pStyle w:val="Compact"/>
              <w:spacing w:line="480" w:lineRule="auto"/>
              <w:rPr>
                <w:del w:id="468" w:author="Power Edit 6.0" w:date="2026-06-02T20:02:00Z"/>
                <w:rFonts w:asciiTheme="minorHAnsi" w:hAnsiTheme="minorHAnsi" w:cstheme="minorHAnsi"/>
                <w:szCs w:val="22"/>
              </w:rPr>
            </w:pPr>
            <w:del w:id="469" w:author="Power Edit 6.0" w:date="2026-06-02T20:02:00Z">
              <w:r w:rsidRPr="00CB1509" w:rsidDel="009973DA">
                <w:rPr>
                  <w:rFonts w:asciiTheme="minorHAnsi" w:hAnsiTheme="minorHAnsi" w:cstheme="minorHAnsi"/>
                  <w:szCs w:val="22"/>
                </w:rPr>
                <w:delText>43</w:delText>
              </w:r>
            </w:del>
          </w:p>
        </w:tc>
        <w:tc>
          <w:tcPr>
            <w:tcW w:w="1510" w:type="pct"/>
          </w:tcPr>
          <w:p w14:paraId="054D4489" w14:textId="25162C27" w:rsidR="00284582" w:rsidRPr="00CB1509" w:rsidDel="009973DA" w:rsidRDefault="00284582" w:rsidP="00D93FE7">
            <w:pPr>
              <w:pStyle w:val="Compact"/>
              <w:spacing w:line="480" w:lineRule="auto"/>
              <w:rPr>
                <w:del w:id="470" w:author="Power Edit 6.0" w:date="2026-06-02T20:02:00Z"/>
                <w:rFonts w:asciiTheme="minorHAnsi" w:hAnsiTheme="minorHAnsi" w:cstheme="minorHAnsi"/>
                <w:szCs w:val="22"/>
              </w:rPr>
            </w:pPr>
            <w:del w:id="471" w:author="Power Edit 6.0" w:date="2026-06-02T20:02:00Z">
              <w:r w:rsidRPr="00CB1509" w:rsidDel="009973DA">
                <w:rPr>
                  <w:rFonts w:asciiTheme="minorHAnsi" w:hAnsiTheme="minorHAnsi" w:cstheme="minorHAnsi"/>
                  <w:szCs w:val="22"/>
                </w:rPr>
                <w:delText>43.3</w:delText>
              </w:r>
            </w:del>
          </w:p>
        </w:tc>
      </w:tr>
      <w:tr w:rsidR="00284582" w:rsidRPr="00CB1509" w:rsidDel="009973DA" w14:paraId="53A154C3" w14:textId="594A85C0" w:rsidTr="00DC6B6F">
        <w:trPr>
          <w:del w:id="472" w:author="Power Edit 6.0" w:date="2026-06-02T20:02:00Z"/>
        </w:trPr>
        <w:tc>
          <w:tcPr>
            <w:tcW w:w="1980" w:type="pct"/>
          </w:tcPr>
          <w:p w14:paraId="59446DED" w14:textId="4C046120" w:rsidR="00284582" w:rsidRPr="00CB1509" w:rsidDel="009973DA" w:rsidRDefault="00284582" w:rsidP="00D93FE7">
            <w:pPr>
              <w:pStyle w:val="Compact"/>
              <w:spacing w:line="480" w:lineRule="auto"/>
              <w:rPr>
                <w:del w:id="473" w:author="Power Edit 6.0" w:date="2026-06-02T20:02:00Z"/>
                <w:rFonts w:asciiTheme="minorHAnsi" w:hAnsiTheme="minorHAnsi" w:cstheme="minorHAnsi"/>
                <w:szCs w:val="22"/>
              </w:rPr>
            </w:pPr>
            <w:del w:id="474" w:author="Power Edit 6.0" w:date="2026-06-02T20:02:00Z">
              <w:r w:rsidRPr="00CB1509" w:rsidDel="009973DA">
                <w:rPr>
                  <w:rFonts w:asciiTheme="minorHAnsi" w:hAnsiTheme="minorHAnsi" w:cstheme="minorHAnsi"/>
                  <w:szCs w:val="22"/>
                </w:rPr>
                <w:delText>DCD donor (%)</w:delText>
              </w:r>
            </w:del>
          </w:p>
        </w:tc>
        <w:tc>
          <w:tcPr>
            <w:tcW w:w="1510" w:type="pct"/>
          </w:tcPr>
          <w:p w14:paraId="313A0E9E" w14:textId="5C4BBBC9" w:rsidR="00284582" w:rsidRPr="00CB1509" w:rsidDel="009973DA" w:rsidRDefault="00284582" w:rsidP="00D93FE7">
            <w:pPr>
              <w:pStyle w:val="Compact"/>
              <w:spacing w:line="480" w:lineRule="auto"/>
              <w:rPr>
                <w:del w:id="475" w:author="Power Edit 6.0" w:date="2026-06-02T20:02:00Z"/>
                <w:rFonts w:asciiTheme="minorHAnsi" w:hAnsiTheme="minorHAnsi" w:cstheme="minorHAnsi"/>
                <w:szCs w:val="22"/>
              </w:rPr>
            </w:pPr>
            <w:del w:id="476" w:author="Power Edit 6.0" w:date="2026-06-02T20:02:00Z">
              <w:r w:rsidRPr="00CB1509" w:rsidDel="009973DA">
                <w:rPr>
                  <w:rFonts w:asciiTheme="minorHAnsi" w:hAnsiTheme="minorHAnsi" w:cstheme="minorHAnsi"/>
                  <w:szCs w:val="22"/>
                </w:rPr>
                <w:delText>4 (8.3)</w:delText>
              </w:r>
            </w:del>
          </w:p>
        </w:tc>
        <w:tc>
          <w:tcPr>
            <w:tcW w:w="1510" w:type="pct"/>
          </w:tcPr>
          <w:p w14:paraId="562DB108" w14:textId="41078A1E" w:rsidR="00284582" w:rsidRPr="00CB1509" w:rsidDel="009973DA" w:rsidRDefault="00284582" w:rsidP="00D93FE7">
            <w:pPr>
              <w:pStyle w:val="Compact"/>
              <w:spacing w:line="480" w:lineRule="auto"/>
              <w:rPr>
                <w:del w:id="477" w:author="Power Edit 6.0" w:date="2026-06-02T20:02:00Z"/>
                <w:rFonts w:asciiTheme="minorHAnsi" w:hAnsiTheme="minorHAnsi" w:cstheme="minorHAnsi"/>
                <w:szCs w:val="22"/>
              </w:rPr>
            </w:pPr>
            <w:del w:id="478" w:author="Power Edit 6.0" w:date="2026-06-02T20:02:00Z">
              <w:r w:rsidRPr="00CB1509" w:rsidDel="009973DA">
                <w:rPr>
                  <w:rFonts w:asciiTheme="minorHAnsi" w:hAnsiTheme="minorHAnsi" w:cstheme="minorHAnsi"/>
                  <w:szCs w:val="22"/>
                </w:rPr>
                <w:delText>39 (9.6)</w:delText>
              </w:r>
            </w:del>
          </w:p>
        </w:tc>
      </w:tr>
      <w:tr w:rsidR="00284582" w:rsidRPr="00CB1509" w:rsidDel="009973DA" w14:paraId="0B6F365E" w14:textId="666CDD9B" w:rsidTr="00DC6B6F">
        <w:trPr>
          <w:del w:id="479" w:author="Power Edit 6.0" w:date="2026-06-02T20:02:00Z"/>
        </w:trPr>
        <w:tc>
          <w:tcPr>
            <w:tcW w:w="1980" w:type="pct"/>
          </w:tcPr>
          <w:p w14:paraId="6F3D8E5C" w14:textId="045E4233" w:rsidR="00284582" w:rsidRPr="00CB1509" w:rsidDel="009973DA" w:rsidRDefault="00284582" w:rsidP="00D93FE7">
            <w:pPr>
              <w:pStyle w:val="Compact"/>
              <w:spacing w:line="480" w:lineRule="auto"/>
              <w:rPr>
                <w:del w:id="480" w:author="Power Edit 6.0" w:date="2026-06-02T20:02:00Z"/>
                <w:rFonts w:asciiTheme="minorHAnsi" w:hAnsiTheme="minorHAnsi" w:cstheme="minorHAnsi"/>
                <w:szCs w:val="22"/>
              </w:rPr>
            </w:pPr>
            <w:del w:id="481" w:author="Power Edit 6.0" w:date="2026-06-02T20:02:00Z">
              <w:r w:rsidRPr="00CB1509" w:rsidDel="009973DA">
                <w:rPr>
                  <w:rFonts w:asciiTheme="minorHAnsi" w:hAnsiTheme="minorHAnsi" w:cstheme="minorHAnsi"/>
                  <w:szCs w:val="22"/>
                </w:rPr>
                <w:delText>CiT, min</w:delText>
              </w:r>
            </w:del>
          </w:p>
        </w:tc>
        <w:tc>
          <w:tcPr>
            <w:tcW w:w="1510" w:type="pct"/>
          </w:tcPr>
          <w:p w14:paraId="278B513D" w14:textId="3A00393E" w:rsidR="00284582" w:rsidRPr="00CB1509" w:rsidDel="009973DA" w:rsidRDefault="00284582" w:rsidP="00D93FE7">
            <w:pPr>
              <w:pStyle w:val="Compact"/>
              <w:spacing w:line="480" w:lineRule="auto"/>
              <w:rPr>
                <w:del w:id="482" w:author="Power Edit 6.0" w:date="2026-06-02T20:02:00Z"/>
                <w:rFonts w:asciiTheme="minorHAnsi" w:hAnsiTheme="minorHAnsi" w:cstheme="minorHAnsi"/>
                <w:szCs w:val="22"/>
              </w:rPr>
            </w:pPr>
            <w:del w:id="483" w:author="Power Edit 6.0" w:date="2026-06-02T20:02:00Z">
              <w:r w:rsidRPr="00CB1509" w:rsidDel="009973DA">
                <w:rPr>
                  <w:rFonts w:asciiTheme="minorHAnsi" w:hAnsiTheme="minorHAnsi" w:cstheme="minorHAnsi"/>
                  <w:szCs w:val="22"/>
                </w:rPr>
                <w:delText>368</w:delText>
              </w:r>
            </w:del>
          </w:p>
        </w:tc>
        <w:tc>
          <w:tcPr>
            <w:tcW w:w="1510" w:type="pct"/>
          </w:tcPr>
          <w:p w14:paraId="7AE9254F" w14:textId="74EDEB68" w:rsidR="00284582" w:rsidRPr="00CB1509" w:rsidDel="009973DA" w:rsidRDefault="00284582" w:rsidP="00D93FE7">
            <w:pPr>
              <w:pStyle w:val="Compact"/>
              <w:spacing w:line="480" w:lineRule="auto"/>
              <w:rPr>
                <w:del w:id="484" w:author="Power Edit 6.0" w:date="2026-06-02T20:02:00Z"/>
                <w:rFonts w:asciiTheme="minorHAnsi" w:hAnsiTheme="minorHAnsi" w:cstheme="minorHAnsi"/>
                <w:szCs w:val="22"/>
              </w:rPr>
            </w:pPr>
            <w:del w:id="485" w:author="Power Edit 6.0" w:date="2026-06-02T20:02:00Z">
              <w:r w:rsidRPr="00CB1509" w:rsidDel="009973DA">
                <w:rPr>
                  <w:rFonts w:asciiTheme="minorHAnsi" w:hAnsiTheme="minorHAnsi" w:cstheme="minorHAnsi"/>
                  <w:szCs w:val="22"/>
                </w:rPr>
                <w:delText>362.5</w:delText>
              </w:r>
            </w:del>
          </w:p>
        </w:tc>
      </w:tr>
      <w:tr w:rsidR="00284582" w:rsidRPr="00CB1509" w:rsidDel="009973DA" w14:paraId="6D17841E" w14:textId="66EFA71D" w:rsidTr="00DC6B6F">
        <w:trPr>
          <w:del w:id="486" w:author="Power Edit 6.0" w:date="2026-06-02T20:02:00Z"/>
        </w:trPr>
        <w:tc>
          <w:tcPr>
            <w:tcW w:w="1980" w:type="pct"/>
          </w:tcPr>
          <w:p w14:paraId="44855CAF" w14:textId="0074C4B9" w:rsidR="00284582" w:rsidRPr="00CB1509" w:rsidDel="009973DA" w:rsidRDefault="00284582" w:rsidP="00D93FE7">
            <w:pPr>
              <w:pStyle w:val="Compact"/>
              <w:spacing w:line="480" w:lineRule="auto"/>
              <w:rPr>
                <w:del w:id="487" w:author="Power Edit 6.0" w:date="2026-06-02T20:02:00Z"/>
                <w:rFonts w:asciiTheme="minorHAnsi" w:hAnsiTheme="minorHAnsi" w:cstheme="minorHAnsi"/>
                <w:szCs w:val="22"/>
              </w:rPr>
            </w:pPr>
            <w:del w:id="488" w:author="Power Edit 6.0" w:date="2026-06-02T20:02:00Z">
              <w:r w:rsidRPr="00CB1509" w:rsidDel="009973DA">
                <w:rPr>
                  <w:rFonts w:asciiTheme="minorHAnsi" w:hAnsiTheme="minorHAnsi" w:cstheme="minorHAnsi"/>
                  <w:szCs w:val="22"/>
                </w:rPr>
                <w:delText>WiT, min</w:delText>
              </w:r>
            </w:del>
          </w:p>
        </w:tc>
        <w:tc>
          <w:tcPr>
            <w:tcW w:w="1510" w:type="pct"/>
          </w:tcPr>
          <w:p w14:paraId="4B4189AE" w14:textId="42A54940" w:rsidR="00284582" w:rsidRPr="00CB1509" w:rsidDel="009973DA" w:rsidRDefault="00284582" w:rsidP="00D93FE7">
            <w:pPr>
              <w:pStyle w:val="Compact"/>
              <w:spacing w:line="480" w:lineRule="auto"/>
              <w:rPr>
                <w:del w:id="489" w:author="Power Edit 6.0" w:date="2026-06-02T20:02:00Z"/>
                <w:rFonts w:asciiTheme="minorHAnsi" w:hAnsiTheme="minorHAnsi" w:cstheme="minorHAnsi"/>
                <w:szCs w:val="22"/>
              </w:rPr>
            </w:pPr>
            <w:del w:id="490" w:author="Power Edit 6.0" w:date="2026-06-02T20:02:00Z">
              <w:r w:rsidRPr="00CB1509" w:rsidDel="009973DA">
                <w:rPr>
                  <w:rFonts w:asciiTheme="minorHAnsi" w:hAnsiTheme="minorHAnsi" w:cstheme="minorHAnsi"/>
                  <w:szCs w:val="22"/>
                </w:rPr>
                <w:delText>52.8</w:delText>
              </w:r>
            </w:del>
          </w:p>
        </w:tc>
        <w:tc>
          <w:tcPr>
            <w:tcW w:w="1510" w:type="pct"/>
          </w:tcPr>
          <w:p w14:paraId="610A4736" w14:textId="19DDA42A" w:rsidR="00284582" w:rsidRPr="00CB1509" w:rsidDel="009973DA" w:rsidRDefault="00284582" w:rsidP="00D93FE7">
            <w:pPr>
              <w:pStyle w:val="Compact"/>
              <w:spacing w:line="480" w:lineRule="auto"/>
              <w:rPr>
                <w:del w:id="491" w:author="Power Edit 6.0" w:date="2026-06-02T20:02:00Z"/>
                <w:rFonts w:asciiTheme="minorHAnsi" w:hAnsiTheme="minorHAnsi" w:cstheme="minorHAnsi"/>
                <w:szCs w:val="22"/>
              </w:rPr>
            </w:pPr>
            <w:del w:id="492" w:author="Power Edit 6.0" w:date="2026-06-02T20:02:00Z">
              <w:r w:rsidRPr="00CB1509" w:rsidDel="009973DA">
                <w:rPr>
                  <w:rFonts w:asciiTheme="minorHAnsi" w:hAnsiTheme="minorHAnsi" w:cstheme="minorHAnsi"/>
                  <w:szCs w:val="22"/>
                </w:rPr>
                <w:delText>63.8</w:delText>
              </w:r>
            </w:del>
          </w:p>
        </w:tc>
      </w:tr>
      <w:tr w:rsidR="00284582" w:rsidRPr="00CB1509" w:rsidDel="009973DA" w14:paraId="3331D8A6" w14:textId="7D57F39A" w:rsidTr="00DC6B6F">
        <w:trPr>
          <w:del w:id="493" w:author="Power Edit 6.0" w:date="2026-06-02T20:02:00Z"/>
        </w:trPr>
        <w:tc>
          <w:tcPr>
            <w:tcW w:w="1980" w:type="pct"/>
          </w:tcPr>
          <w:p w14:paraId="3A347473" w14:textId="585810BE" w:rsidR="00284582" w:rsidRPr="00CB1509" w:rsidDel="009973DA" w:rsidRDefault="00284582" w:rsidP="00D93FE7">
            <w:pPr>
              <w:pStyle w:val="Compact"/>
              <w:spacing w:line="480" w:lineRule="auto"/>
              <w:rPr>
                <w:del w:id="494" w:author="Power Edit 6.0" w:date="2026-06-02T20:02:00Z"/>
                <w:rFonts w:asciiTheme="minorHAnsi" w:hAnsiTheme="minorHAnsi" w:cstheme="minorHAnsi"/>
                <w:szCs w:val="22"/>
              </w:rPr>
            </w:pPr>
            <w:del w:id="495" w:author="Power Edit 6.0" w:date="2026-06-02T20:02:00Z">
              <w:r w:rsidRPr="00CB1509" w:rsidDel="009973DA">
                <w:rPr>
                  <w:rFonts w:asciiTheme="minorHAnsi" w:hAnsiTheme="minorHAnsi" w:cstheme="minorHAnsi"/>
                  <w:szCs w:val="22"/>
                </w:rPr>
                <w:delText>Etiology of liver disease</w:delText>
              </w:r>
            </w:del>
          </w:p>
        </w:tc>
        <w:tc>
          <w:tcPr>
            <w:tcW w:w="1510" w:type="pct"/>
          </w:tcPr>
          <w:p w14:paraId="09643BDE" w14:textId="4587306D" w:rsidR="00284582" w:rsidRPr="00CB1509" w:rsidDel="009973DA" w:rsidRDefault="00284582" w:rsidP="00D93FE7">
            <w:pPr>
              <w:spacing w:line="480" w:lineRule="auto"/>
              <w:rPr>
                <w:del w:id="496" w:author="Power Edit 6.0" w:date="2026-06-02T20:02:00Z"/>
                <w:rFonts w:cstheme="minorHAnsi"/>
                <w:sz w:val="22"/>
                <w:szCs w:val="22"/>
              </w:rPr>
            </w:pPr>
          </w:p>
        </w:tc>
        <w:tc>
          <w:tcPr>
            <w:tcW w:w="1510" w:type="pct"/>
          </w:tcPr>
          <w:p w14:paraId="4EBD3D83" w14:textId="6E59928C" w:rsidR="00284582" w:rsidRPr="00CB1509" w:rsidDel="009973DA" w:rsidRDefault="00284582" w:rsidP="00D93FE7">
            <w:pPr>
              <w:spacing w:line="480" w:lineRule="auto"/>
              <w:rPr>
                <w:del w:id="497" w:author="Power Edit 6.0" w:date="2026-06-02T20:02:00Z"/>
                <w:rFonts w:cstheme="minorHAnsi"/>
                <w:sz w:val="22"/>
                <w:szCs w:val="22"/>
              </w:rPr>
            </w:pPr>
          </w:p>
        </w:tc>
      </w:tr>
      <w:tr w:rsidR="00284582" w:rsidRPr="00CB1509" w:rsidDel="009973DA" w14:paraId="48F18D4F" w14:textId="57A247FF" w:rsidTr="00DC6B6F">
        <w:trPr>
          <w:del w:id="498" w:author="Power Edit 6.0" w:date="2026-06-02T20:02:00Z"/>
        </w:trPr>
        <w:tc>
          <w:tcPr>
            <w:tcW w:w="1980" w:type="pct"/>
          </w:tcPr>
          <w:p w14:paraId="1A5131C6" w14:textId="748CB5BA" w:rsidR="00284582" w:rsidRPr="00CB1509" w:rsidDel="009973DA" w:rsidRDefault="00284582" w:rsidP="00D93FE7">
            <w:pPr>
              <w:pStyle w:val="Compact"/>
              <w:spacing w:line="480" w:lineRule="auto"/>
              <w:ind w:left="360"/>
              <w:rPr>
                <w:del w:id="499" w:author="Power Edit 6.0" w:date="2026-06-02T20:02:00Z"/>
                <w:rFonts w:asciiTheme="minorHAnsi" w:hAnsiTheme="minorHAnsi" w:cstheme="minorHAnsi"/>
                <w:szCs w:val="22"/>
              </w:rPr>
            </w:pPr>
            <w:del w:id="500" w:author="Power Edit 6.0" w:date="2026-06-02T20:02:00Z">
              <w:r w:rsidRPr="00CB1509" w:rsidDel="009973DA">
                <w:rPr>
                  <w:rFonts w:asciiTheme="minorHAnsi" w:hAnsiTheme="minorHAnsi" w:cstheme="minorHAnsi"/>
                  <w:szCs w:val="22"/>
                </w:rPr>
                <w:delText>Autoimmune hepatitis</w:delText>
              </w:r>
            </w:del>
          </w:p>
        </w:tc>
        <w:tc>
          <w:tcPr>
            <w:tcW w:w="1510" w:type="pct"/>
          </w:tcPr>
          <w:p w14:paraId="37EF27C3" w14:textId="75B4E63A" w:rsidR="00284582" w:rsidRPr="00CB1509" w:rsidDel="009973DA" w:rsidRDefault="00C07266" w:rsidP="00D93FE7">
            <w:pPr>
              <w:pStyle w:val="Compact"/>
              <w:spacing w:line="480" w:lineRule="auto"/>
              <w:rPr>
                <w:del w:id="501" w:author="Power Edit 6.0" w:date="2026-06-02T20:02:00Z"/>
                <w:rFonts w:asciiTheme="minorHAnsi" w:hAnsiTheme="minorHAnsi" w:cstheme="minorHAnsi"/>
                <w:szCs w:val="22"/>
              </w:rPr>
            </w:pPr>
            <w:del w:id="502" w:author="Power Edit 6.0" w:date="2026-06-02T20:02:00Z">
              <w:r w:rsidRPr="00CB1509" w:rsidDel="009973DA">
                <w:rPr>
                  <w:rFonts w:asciiTheme="minorHAnsi" w:hAnsiTheme="minorHAnsi" w:cstheme="minorHAnsi"/>
                  <w:szCs w:val="22"/>
                </w:rPr>
                <w:delText>0 (0.0)</w:delText>
              </w:r>
            </w:del>
          </w:p>
        </w:tc>
        <w:tc>
          <w:tcPr>
            <w:tcW w:w="1510" w:type="pct"/>
          </w:tcPr>
          <w:p w14:paraId="52964F78" w14:textId="3CEFD3EF" w:rsidR="00284582" w:rsidRPr="00CB1509" w:rsidDel="009973DA" w:rsidRDefault="001E6269" w:rsidP="00D93FE7">
            <w:pPr>
              <w:pStyle w:val="Compact"/>
              <w:spacing w:line="480" w:lineRule="auto"/>
              <w:rPr>
                <w:del w:id="503" w:author="Power Edit 6.0" w:date="2026-06-02T20:02:00Z"/>
                <w:rFonts w:asciiTheme="minorHAnsi" w:hAnsiTheme="minorHAnsi" w:cstheme="minorHAnsi"/>
                <w:szCs w:val="22"/>
              </w:rPr>
            </w:pPr>
            <w:del w:id="504" w:author="Power Edit 6.0" w:date="2026-06-02T20:02:00Z">
              <w:r w:rsidRPr="00CB1509" w:rsidDel="009973DA">
                <w:rPr>
                  <w:rFonts w:asciiTheme="minorHAnsi" w:hAnsiTheme="minorHAnsi" w:cstheme="minorHAnsi"/>
                  <w:szCs w:val="22"/>
                </w:rPr>
                <w:delText>13 (2.8%)</w:delText>
              </w:r>
            </w:del>
          </w:p>
        </w:tc>
      </w:tr>
      <w:tr w:rsidR="00284582" w:rsidRPr="00CB1509" w:rsidDel="009973DA" w14:paraId="1C9664D9" w14:textId="2E5B60E8" w:rsidTr="00DC6B6F">
        <w:trPr>
          <w:del w:id="505" w:author="Power Edit 6.0" w:date="2026-06-02T20:02:00Z"/>
        </w:trPr>
        <w:tc>
          <w:tcPr>
            <w:tcW w:w="1980" w:type="pct"/>
          </w:tcPr>
          <w:p w14:paraId="75C6ED22" w14:textId="629EB09B" w:rsidR="00284582" w:rsidRPr="00CB1509" w:rsidDel="009973DA" w:rsidRDefault="00284582" w:rsidP="00D93FE7">
            <w:pPr>
              <w:pStyle w:val="Compact"/>
              <w:spacing w:line="480" w:lineRule="auto"/>
              <w:ind w:left="360"/>
              <w:rPr>
                <w:del w:id="506" w:author="Power Edit 6.0" w:date="2026-06-02T20:02:00Z"/>
                <w:rFonts w:asciiTheme="minorHAnsi" w:hAnsiTheme="minorHAnsi" w:cstheme="minorHAnsi"/>
                <w:szCs w:val="22"/>
              </w:rPr>
            </w:pPr>
            <w:del w:id="507" w:author="Power Edit 6.0" w:date="2026-06-02T20:02:00Z">
              <w:r w:rsidRPr="00CB1509" w:rsidDel="009973DA">
                <w:rPr>
                  <w:rFonts w:asciiTheme="minorHAnsi" w:hAnsiTheme="minorHAnsi" w:cstheme="minorHAnsi"/>
                  <w:szCs w:val="22"/>
                </w:rPr>
                <w:delText>Alcohol-</w:delText>
              </w:r>
              <w:r w:rsidR="001E6269" w:rsidRPr="00CB1509" w:rsidDel="009973DA">
                <w:rPr>
                  <w:rFonts w:asciiTheme="minorHAnsi" w:hAnsiTheme="minorHAnsi" w:cstheme="minorHAnsi"/>
                  <w:szCs w:val="22"/>
                </w:rPr>
                <w:delText>associated</w:delText>
              </w:r>
              <w:r w:rsidRPr="00CB1509" w:rsidDel="009973DA">
                <w:rPr>
                  <w:rFonts w:asciiTheme="minorHAnsi" w:hAnsiTheme="minorHAnsi" w:cstheme="minorHAnsi"/>
                  <w:szCs w:val="22"/>
                </w:rPr>
                <w:delText xml:space="preserve"> liver disease</w:delText>
              </w:r>
              <w:r w:rsidR="001E6269" w:rsidRPr="00CB1509" w:rsidDel="009973DA">
                <w:rPr>
                  <w:rFonts w:asciiTheme="minorHAnsi" w:hAnsiTheme="minorHAnsi" w:cstheme="minorHAnsi"/>
                  <w:szCs w:val="22"/>
                </w:rPr>
                <w:delText xml:space="preserve"> (without HCV)</w:delText>
              </w:r>
            </w:del>
          </w:p>
        </w:tc>
        <w:tc>
          <w:tcPr>
            <w:tcW w:w="1510" w:type="pct"/>
          </w:tcPr>
          <w:p w14:paraId="6B841E98" w14:textId="702DA9F6" w:rsidR="00284582" w:rsidRPr="00CB1509" w:rsidDel="009973DA" w:rsidRDefault="00284582" w:rsidP="00D93FE7">
            <w:pPr>
              <w:pStyle w:val="Compact"/>
              <w:spacing w:line="480" w:lineRule="auto"/>
              <w:rPr>
                <w:del w:id="508" w:author="Power Edit 6.0" w:date="2026-06-02T20:02:00Z"/>
                <w:rFonts w:asciiTheme="minorHAnsi" w:hAnsiTheme="minorHAnsi" w:cstheme="minorHAnsi"/>
                <w:szCs w:val="22"/>
              </w:rPr>
            </w:pPr>
            <w:del w:id="509" w:author="Power Edit 6.0" w:date="2026-06-02T20:02:00Z">
              <w:r w:rsidRPr="00CB1509" w:rsidDel="009973DA">
                <w:rPr>
                  <w:rFonts w:asciiTheme="minorHAnsi" w:hAnsiTheme="minorHAnsi" w:cstheme="minorHAnsi"/>
                  <w:szCs w:val="22"/>
                </w:rPr>
                <w:delText>12 (2</w:delText>
              </w:r>
              <w:r w:rsidR="00C07266" w:rsidRPr="00CB1509" w:rsidDel="009973DA">
                <w:rPr>
                  <w:rFonts w:asciiTheme="minorHAnsi" w:hAnsiTheme="minorHAnsi" w:cstheme="minorHAnsi"/>
                  <w:szCs w:val="22"/>
                </w:rPr>
                <w:delText>3.5</w:delText>
              </w:r>
              <w:r w:rsidRPr="00CB1509" w:rsidDel="009973DA">
                <w:rPr>
                  <w:rFonts w:asciiTheme="minorHAnsi" w:hAnsiTheme="minorHAnsi" w:cstheme="minorHAnsi"/>
                  <w:szCs w:val="22"/>
                </w:rPr>
                <w:delText>)</w:delText>
              </w:r>
            </w:del>
          </w:p>
        </w:tc>
        <w:tc>
          <w:tcPr>
            <w:tcW w:w="1510" w:type="pct"/>
          </w:tcPr>
          <w:p w14:paraId="4D0BDC0D" w14:textId="7AB5DFE5" w:rsidR="00284582" w:rsidRPr="00CB1509" w:rsidDel="009973DA" w:rsidRDefault="00284582" w:rsidP="00D93FE7">
            <w:pPr>
              <w:pStyle w:val="Compact"/>
              <w:spacing w:line="480" w:lineRule="auto"/>
              <w:rPr>
                <w:del w:id="510" w:author="Power Edit 6.0" w:date="2026-06-02T20:02:00Z"/>
                <w:rFonts w:asciiTheme="minorHAnsi" w:hAnsiTheme="minorHAnsi" w:cstheme="minorHAnsi"/>
                <w:szCs w:val="22"/>
              </w:rPr>
            </w:pPr>
            <w:del w:id="511" w:author="Power Edit 6.0" w:date="2026-06-02T20:02:00Z">
              <w:r w:rsidRPr="00CB1509" w:rsidDel="009973DA">
                <w:rPr>
                  <w:rFonts w:asciiTheme="minorHAnsi" w:hAnsiTheme="minorHAnsi" w:cstheme="minorHAnsi"/>
                  <w:szCs w:val="22"/>
                </w:rPr>
                <w:delText>11</w:delText>
              </w:r>
              <w:r w:rsidR="001E6269" w:rsidRPr="00CB1509" w:rsidDel="009973DA">
                <w:rPr>
                  <w:rFonts w:asciiTheme="minorHAnsi" w:hAnsiTheme="minorHAnsi" w:cstheme="minorHAnsi"/>
                  <w:szCs w:val="22"/>
                </w:rPr>
                <w:delText>4</w:delText>
              </w:r>
              <w:r w:rsidRPr="00CB1509" w:rsidDel="009973DA">
                <w:rPr>
                  <w:rFonts w:asciiTheme="minorHAnsi" w:hAnsiTheme="minorHAnsi" w:cstheme="minorHAnsi"/>
                  <w:szCs w:val="22"/>
                </w:rPr>
                <w:delText xml:space="preserve"> (</w:delText>
              </w:r>
              <w:r w:rsidR="001E6269" w:rsidRPr="00CB1509" w:rsidDel="009973DA">
                <w:rPr>
                  <w:rFonts w:asciiTheme="minorHAnsi" w:hAnsiTheme="minorHAnsi" w:cstheme="minorHAnsi"/>
                  <w:szCs w:val="22"/>
                </w:rPr>
                <w:delText>24.3</w:delText>
              </w:r>
              <w:r w:rsidRPr="00CB1509" w:rsidDel="009973DA">
                <w:rPr>
                  <w:rFonts w:asciiTheme="minorHAnsi" w:hAnsiTheme="minorHAnsi" w:cstheme="minorHAnsi"/>
                  <w:szCs w:val="22"/>
                </w:rPr>
                <w:delText>)</w:delText>
              </w:r>
            </w:del>
          </w:p>
        </w:tc>
      </w:tr>
      <w:tr w:rsidR="00284582" w:rsidRPr="00CB1509" w:rsidDel="009973DA" w14:paraId="6EB0B537" w14:textId="301854AA" w:rsidTr="00DC6B6F">
        <w:trPr>
          <w:del w:id="512" w:author="Power Edit 6.0" w:date="2026-06-02T20:02:00Z"/>
        </w:trPr>
        <w:tc>
          <w:tcPr>
            <w:tcW w:w="1980" w:type="pct"/>
          </w:tcPr>
          <w:p w14:paraId="50A793BA" w14:textId="092834A9" w:rsidR="00284582" w:rsidRPr="00CB1509" w:rsidDel="009973DA" w:rsidRDefault="00284582" w:rsidP="00D93FE7">
            <w:pPr>
              <w:pStyle w:val="Compact"/>
              <w:spacing w:line="480" w:lineRule="auto"/>
              <w:ind w:left="360"/>
              <w:rPr>
                <w:del w:id="513" w:author="Power Edit 6.0" w:date="2026-06-02T20:02:00Z"/>
                <w:rFonts w:asciiTheme="minorHAnsi" w:hAnsiTheme="minorHAnsi" w:cstheme="minorHAnsi"/>
                <w:szCs w:val="22"/>
              </w:rPr>
            </w:pPr>
            <w:del w:id="514" w:author="Power Edit 6.0" w:date="2026-06-02T20:02:00Z">
              <w:r w:rsidRPr="00CB1509" w:rsidDel="009973DA">
                <w:rPr>
                  <w:rFonts w:asciiTheme="minorHAnsi" w:hAnsiTheme="minorHAnsi" w:cstheme="minorHAnsi"/>
                  <w:szCs w:val="22"/>
                </w:rPr>
                <w:delText>HBV</w:delText>
              </w:r>
            </w:del>
          </w:p>
        </w:tc>
        <w:tc>
          <w:tcPr>
            <w:tcW w:w="1510" w:type="pct"/>
          </w:tcPr>
          <w:p w14:paraId="47DB1791" w14:textId="47C650F6" w:rsidR="00284582" w:rsidRPr="00CB1509" w:rsidDel="009973DA" w:rsidRDefault="00284582" w:rsidP="00D93FE7">
            <w:pPr>
              <w:pStyle w:val="Compact"/>
              <w:spacing w:line="480" w:lineRule="auto"/>
              <w:rPr>
                <w:del w:id="515" w:author="Power Edit 6.0" w:date="2026-06-02T20:02:00Z"/>
                <w:rFonts w:asciiTheme="minorHAnsi" w:hAnsiTheme="minorHAnsi" w:cstheme="minorHAnsi"/>
                <w:szCs w:val="22"/>
              </w:rPr>
            </w:pPr>
            <w:del w:id="516" w:author="Power Edit 6.0" w:date="2026-06-02T20:02:00Z">
              <w:r w:rsidRPr="00CB1509" w:rsidDel="009973DA">
                <w:rPr>
                  <w:rFonts w:asciiTheme="minorHAnsi" w:hAnsiTheme="minorHAnsi" w:cstheme="minorHAnsi"/>
                  <w:szCs w:val="22"/>
                </w:rPr>
                <w:delText>2 (</w:delText>
              </w:r>
              <w:r w:rsidR="00C07266" w:rsidRPr="00CB1509" w:rsidDel="009973DA">
                <w:rPr>
                  <w:rFonts w:asciiTheme="minorHAnsi" w:hAnsiTheme="minorHAnsi" w:cstheme="minorHAnsi"/>
                  <w:szCs w:val="22"/>
                </w:rPr>
                <w:delText>2.0</w:delText>
              </w:r>
              <w:r w:rsidRPr="00CB1509" w:rsidDel="009973DA">
                <w:rPr>
                  <w:rFonts w:asciiTheme="minorHAnsi" w:hAnsiTheme="minorHAnsi" w:cstheme="minorHAnsi"/>
                  <w:szCs w:val="22"/>
                </w:rPr>
                <w:delText>)</w:delText>
              </w:r>
            </w:del>
          </w:p>
        </w:tc>
        <w:tc>
          <w:tcPr>
            <w:tcW w:w="1510" w:type="pct"/>
          </w:tcPr>
          <w:p w14:paraId="0826DFBA" w14:textId="09BCEE8D" w:rsidR="00284582" w:rsidRPr="00CB1509" w:rsidDel="009973DA" w:rsidRDefault="00284582" w:rsidP="00D93FE7">
            <w:pPr>
              <w:pStyle w:val="Compact"/>
              <w:spacing w:line="480" w:lineRule="auto"/>
              <w:rPr>
                <w:del w:id="517" w:author="Power Edit 6.0" w:date="2026-06-02T20:02:00Z"/>
                <w:rFonts w:asciiTheme="minorHAnsi" w:hAnsiTheme="minorHAnsi" w:cstheme="minorHAnsi"/>
                <w:szCs w:val="22"/>
              </w:rPr>
            </w:pPr>
            <w:del w:id="518" w:author="Power Edit 6.0" w:date="2026-06-02T20:02:00Z">
              <w:r w:rsidRPr="00CB1509" w:rsidDel="009973DA">
                <w:rPr>
                  <w:rFonts w:asciiTheme="minorHAnsi" w:hAnsiTheme="minorHAnsi" w:cstheme="minorHAnsi"/>
                  <w:szCs w:val="22"/>
                </w:rPr>
                <w:delText>19 (</w:delText>
              </w:r>
              <w:r w:rsidR="00C07266" w:rsidRPr="00CB1509" w:rsidDel="009973DA">
                <w:rPr>
                  <w:rFonts w:asciiTheme="minorHAnsi" w:hAnsiTheme="minorHAnsi" w:cstheme="minorHAnsi"/>
                  <w:szCs w:val="22"/>
                </w:rPr>
                <w:delText>4.1</w:delText>
              </w:r>
              <w:r w:rsidRPr="00CB1509" w:rsidDel="009973DA">
                <w:rPr>
                  <w:rFonts w:asciiTheme="minorHAnsi" w:hAnsiTheme="minorHAnsi" w:cstheme="minorHAnsi"/>
                  <w:szCs w:val="22"/>
                </w:rPr>
                <w:delText>)</w:delText>
              </w:r>
            </w:del>
          </w:p>
        </w:tc>
      </w:tr>
      <w:tr w:rsidR="00284582" w:rsidRPr="00CB1509" w:rsidDel="009973DA" w14:paraId="5E17C434" w14:textId="54CBA1D2" w:rsidTr="00DC6B6F">
        <w:trPr>
          <w:del w:id="519" w:author="Power Edit 6.0" w:date="2026-06-02T20:02:00Z"/>
        </w:trPr>
        <w:tc>
          <w:tcPr>
            <w:tcW w:w="1980" w:type="pct"/>
          </w:tcPr>
          <w:p w14:paraId="0C24EDBA" w14:textId="0D2F5DE1" w:rsidR="00284582" w:rsidRPr="00CB1509" w:rsidDel="009973DA" w:rsidRDefault="00284582" w:rsidP="00D93FE7">
            <w:pPr>
              <w:pStyle w:val="Compact"/>
              <w:spacing w:line="480" w:lineRule="auto"/>
              <w:ind w:left="360"/>
              <w:rPr>
                <w:del w:id="520" w:author="Power Edit 6.0" w:date="2026-06-02T20:02:00Z"/>
                <w:rFonts w:asciiTheme="minorHAnsi" w:hAnsiTheme="minorHAnsi" w:cstheme="minorHAnsi"/>
                <w:szCs w:val="22"/>
              </w:rPr>
            </w:pPr>
            <w:del w:id="521" w:author="Power Edit 6.0" w:date="2026-06-02T20:02:00Z">
              <w:r w:rsidRPr="00CB1509" w:rsidDel="009973DA">
                <w:rPr>
                  <w:rFonts w:asciiTheme="minorHAnsi" w:hAnsiTheme="minorHAnsi" w:cstheme="minorHAnsi"/>
                  <w:szCs w:val="22"/>
                </w:rPr>
                <w:delText>HCV</w:delText>
              </w:r>
            </w:del>
          </w:p>
        </w:tc>
        <w:tc>
          <w:tcPr>
            <w:tcW w:w="1510" w:type="pct"/>
          </w:tcPr>
          <w:p w14:paraId="7FC0BE06" w14:textId="79D72A2E" w:rsidR="00284582" w:rsidRPr="00CB1509" w:rsidDel="009973DA" w:rsidRDefault="00284582" w:rsidP="00D93FE7">
            <w:pPr>
              <w:pStyle w:val="Compact"/>
              <w:spacing w:line="480" w:lineRule="auto"/>
              <w:rPr>
                <w:del w:id="522" w:author="Power Edit 6.0" w:date="2026-06-02T20:02:00Z"/>
                <w:rFonts w:asciiTheme="minorHAnsi" w:hAnsiTheme="minorHAnsi" w:cstheme="minorHAnsi"/>
                <w:szCs w:val="22"/>
              </w:rPr>
            </w:pPr>
            <w:del w:id="523" w:author="Power Edit 6.0" w:date="2026-06-02T20:02:00Z">
              <w:r w:rsidRPr="00CB1509" w:rsidDel="009973DA">
                <w:rPr>
                  <w:rFonts w:asciiTheme="minorHAnsi" w:hAnsiTheme="minorHAnsi" w:cstheme="minorHAnsi"/>
                  <w:szCs w:val="22"/>
                </w:rPr>
                <w:delText>1</w:delText>
              </w:r>
              <w:r w:rsidR="00C07266" w:rsidRPr="00CB1509" w:rsidDel="009973DA">
                <w:rPr>
                  <w:rFonts w:asciiTheme="minorHAnsi" w:hAnsiTheme="minorHAnsi" w:cstheme="minorHAnsi"/>
                  <w:szCs w:val="22"/>
                </w:rPr>
                <w:delText>2</w:delText>
              </w:r>
              <w:r w:rsidRPr="00CB1509" w:rsidDel="009973DA">
                <w:rPr>
                  <w:rFonts w:asciiTheme="minorHAnsi" w:hAnsiTheme="minorHAnsi" w:cstheme="minorHAnsi"/>
                  <w:szCs w:val="22"/>
                </w:rPr>
                <w:delText xml:space="preserve"> (</w:delText>
              </w:r>
              <w:r w:rsidR="00C07266" w:rsidRPr="00CB1509" w:rsidDel="009973DA">
                <w:rPr>
                  <w:rFonts w:asciiTheme="minorHAnsi" w:hAnsiTheme="minorHAnsi" w:cstheme="minorHAnsi"/>
                  <w:szCs w:val="22"/>
                </w:rPr>
                <w:delText>23.5</w:delText>
              </w:r>
              <w:r w:rsidRPr="00CB1509" w:rsidDel="009973DA">
                <w:rPr>
                  <w:rFonts w:asciiTheme="minorHAnsi" w:hAnsiTheme="minorHAnsi" w:cstheme="minorHAnsi"/>
                  <w:szCs w:val="22"/>
                </w:rPr>
                <w:delText>)</w:delText>
              </w:r>
            </w:del>
          </w:p>
        </w:tc>
        <w:tc>
          <w:tcPr>
            <w:tcW w:w="1510" w:type="pct"/>
          </w:tcPr>
          <w:p w14:paraId="77EBA5DB" w14:textId="26097B4B" w:rsidR="00284582" w:rsidRPr="00CB1509" w:rsidDel="009973DA" w:rsidRDefault="00C07266" w:rsidP="00D93FE7">
            <w:pPr>
              <w:pStyle w:val="Compact"/>
              <w:spacing w:line="480" w:lineRule="auto"/>
              <w:rPr>
                <w:del w:id="524" w:author="Power Edit 6.0" w:date="2026-06-02T20:02:00Z"/>
                <w:rFonts w:asciiTheme="minorHAnsi" w:hAnsiTheme="minorHAnsi" w:cstheme="minorHAnsi"/>
                <w:szCs w:val="22"/>
              </w:rPr>
            </w:pPr>
            <w:del w:id="525" w:author="Power Edit 6.0" w:date="2026-06-02T20:02:00Z">
              <w:r w:rsidRPr="00CB1509" w:rsidDel="009973DA">
                <w:rPr>
                  <w:rFonts w:asciiTheme="minorHAnsi" w:hAnsiTheme="minorHAnsi" w:cstheme="minorHAnsi"/>
                  <w:szCs w:val="22"/>
                </w:rPr>
                <w:delText>37</w:delText>
              </w:r>
              <w:r w:rsidR="00284582" w:rsidRPr="00CB1509" w:rsidDel="009973DA">
                <w:rPr>
                  <w:rFonts w:asciiTheme="minorHAnsi" w:hAnsiTheme="minorHAnsi" w:cstheme="minorHAnsi"/>
                  <w:szCs w:val="22"/>
                </w:rPr>
                <w:delText xml:space="preserve"> (</w:delText>
              </w:r>
              <w:r w:rsidRPr="00CB1509" w:rsidDel="009973DA">
                <w:rPr>
                  <w:rFonts w:asciiTheme="minorHAnsi" w:hAnsiTheme="minorHAnsi" w:cstheme="minorHAnsi"/>
                  <w:szCs w:val="22"/>
                </w:rPr>
                <w:delText>21.9</w:delText>
              </w:r>
              <w:r w:rsidR="00284582" w:rsidRPr="00CB1509" w:rsidDel="009973DA">
                <w:rPr>
                  <w:rFonts w:asciiTheme="minorHAnsi" w:hAnsiTheme="minorHAnsi" w:cstheme="minorHAnsi"/>
                  <w:szCs w:val="22"/>
                </w:rPr>
                <w:delText>)</w:delText>
              </w:r>
            </w:del>
          </w:p>
        </w:tc>
      </w:tr>
      <w:tr w:rsidR="00284582" w:rsidRPr="00CB1509" w:rsidDel="009973DA" w14:paraId="145F693A" w14:textId="4A4D407F" w:rsidTr="00DC6B6F">
        <w:trPr>
          <w:del w:id="526" w:author="Power Edit 6.0" w:date="2026-06-02T20:02:00Z"/>
        </w:trPr>
        <w:tc>
          <w:tcPr>
            <w:tcW w:w="1980" w:type="pct"/>
          </w:tcPr>
          <w:p w14:paraId="50CEE83D" w14:textId="165B1F12" w:rsidR="00284582" w:rsidRPr="00CB1509" w:rsidDel="009973DA" w:rsidRDefault="00284582" w:rsidP="00D93FE7">
            <w:pPr>
              <w:pStyle w:val="Compact"/>
              <w:spacing w:line="480" w:lineRule="auto"/>
              <w:ind w:left="360"/>
              <w:rPr>
                <w:del w:id="527" w:author="Power Edit 6.0" w:date="2026-06-02T20:02:00Z"/>
                <w:rFonts w:asciiTheme="minorHAnsi" w:hAnsiTheme="minorHAnsi" w:cstheme="minorHAnsi"/>
                <w:szCs w:val="22"/>
              </w:rPr>
            </w:pPr>
            <w:del w:id="528" w:author="Power Edit 6.0" w:date="2026-06-02T20:02:00Z">
              <w:r w:rsidRPr="00CB1509" w:rsidDel="009973DA">
                <w:rPr>
                  <w:rFonts w:asciiTheme="minorHAnsi" w:hAnsiTheme="minorHAnsi" w:cstheme="minorHAnsi"/>
                  <w:szCs w:val="22"/>
                </w:rPr>
                <w:delText>HCV/Alcohol</w:delText>
              </w:r>
            </w:del>
          </w:p>
        </w:tc>
        <w:tc>
          <w:tcPr>
            <w:tcW w:w="1510" w:type="pct"/>
          </w:tcPr>
          <w:p w14:paraId="2CB054D6" w14:textId="5825486D" w:rsidR="00284582" w:rsidRPr="00CB1509" w:rsidDel="009973DA" w:rsidRDefault="00C07266" w:rsidP="00D93FE7">
            <w:pPr>
              <w:pStyle w:val="Compact"/>
              <w:spacing w:line="480" w:lineRule="auto"/>
              <w:rPr>
                <w:del w:id="529" w:author="Power Edit 6.0" w:date="2026-06-02T20:02:00Z"/>
                <w:rFonts w:asciiTheme="minorHAnsi" w:hAnsiTheme="minorHAnsi" w:cstheme="minorHAnsi"/>
                <w:szCs w:val="22"/>
              </w:rPr>
            </w:pPr>
            <w:del w:id="530" w:author="Power Edit 6.0" w:date="2026-06-02T20:02:00Z">
              <w:r w:rsidRPr="00CB1509" w:rsidDel="009973DA">
                <w:rPr>
                  <w:rFonts w:asciiTheme="minorHAnsi" w:hAnsiTheme="minorHAnsi" w:cstheme="minorHAnsi"/>
                  <w:szCs w:val="22"/>
                </w:rPr>
                <w:delText>4</w:delText>
              </w:r>
              <w:r w:rsidR="00284582" w:rsidRPr="00CB1509" w:rsidDel="009973DA">
                <w:rPr>
                  <w:rFonts w:asciiTheme="minorHAnsi" w:hAnsiTheme="minorHAnsi" w:cstheme="minorHAnsi"/>
                  <w:szCs w:val="22"/>
                </w:rPr>
                <w:delText xml:space="preserve"> (</w:delText>
              </w:r>
              <w:r w:rsidRPr="00CB1509" w:rsidDel="009973DA">
                <w:rPr>
                  <w:rFonts w:asciiTheme="minorHAnsi" w:hAnsiTheme="minorHAnsi" w:cstheme="minorHAnsi"/>
                  <w:szCs w:val="22"/>
                </w:rPr>
                <w:delText>7.8</w:delText>
              </w:r>
              <w:r w:rsidR="00284582" w:rsidRPr="00CB1509" w:rsidDel="009973DA">
                <w:rPr>
                  <w:rFonts w:asciiTheme="minorHAnsi" w:hAnsiTheme="minorHAnsi" w:cstheme="minorHAnsi"/>
                  <w:szCs w:val="22"/>
                </w:rPr>
                <w:delText>)</w:delText>
              </w:r>
            </w:del>
          </w:p>
        </w:tc>
        <w:tc>
          <w:tcPr>
            <w:tcW w:w="1510" w:type="pct"/>
          </w:tcPr>
          <w:p w14:paraId="048ABA81" w14:textId="10A5F8FA" w:rsidR="00284582" w:rsidRPr="00CB1509" w:rsidDel="009973DA" w:rsidRDefault="001E6269" w:rsidP="00D93FE7">
            <w:pPr>
              <w:pStyle w:val="Compact"/>
              <w:spacing w:line="480" w:lineRule="auto"/>
              <w:rPr>
                <w:del w:id="531" w:author="Power Edit 6.0" w:date="2026-06-02T20:02:00Z"/>
                <w:rFonts w:asciiTheme="minorHAnsi" w:hAnsiTheme="minorHAnsi" w:cstheme="minorHAnsi"/>
                <w:szCs w:val="22"/>
              </w:rPr>
            </w:pPr>
            <w:del w:id="532" w:author="Power Edit 6.0" w:date="2026-06-02T20:02:00Z">
              <w:r w:rsidRPr="00CB1509" w:rsidDel="009973DA">
                <w:rPr>
                  <w:rFonts w:asciiTheme="minorHAnsi" w:hAnsiTheme="minorHAnsi" w:cstheme="minorHAnsi"/>
                  <w:szCs w:val="22"/>
                </w:rPr>
                <w:delText>12 (</w:delText>
              </w:r>
              <w:r w:rsidR="00C07266" w:rsidRPr="00CB1509" w:rsidDel="009973DA">
                <w:rPr>
                  <w:rFonts w:asciiTheme="minorHAnsi" w:hAnsiTheme="minorHAnsi" w:cstheme="minorHAnsi"/>
                  <w:szCs w:val="22"/>
                </w:rPr>
                <w:delText>2.6</w:delText>
              </w:r>
              <w:r w:rsidRPr="00CB1509" w:rsidDel="009973DA">
                <w:rPr>
                  <w:rFonts w:asciiTheme="minorHAnsi" w:hAnsiTheme="minorHAnsi" w:cstheme="minorHAnsi"/>
                  <w:szCs w:val="22"/>
                </w:rPr>
                <w:delText>)</w:delText>
              </w:r>
            </w:del>
          </w:p>
        </w:tc>
      </w:tr>
      <w:tr w:rsidR="00284582" w:rsidRPr="00CB1509" w:rsidDel="009973DA" w14:paraId="51F67CD4" w14:textId="33DD9811" w:rsidTr="00DC6B6F">
        <w:trPr>
          <w:del w:id="533" w:author="Power Edit 6.0" w:date="2026-06-02T20:02:00Z"/>
        </w:trPr>
        <w:tc>
          <w:tcPr>
            <w:tcW w:w="1980" w:type="pct"/>
          </w:tcPr>
          <w:p w14:paraId="2B54A1C0" w14:textId="5289C92B" w:rsidR="00284582" w:rsidRPr="00CB1509" w:rsidDel="009973DA" w:rsidRDefault="00284582" w:rsidP="00D93FE7">
            <w:pPr>
              <w:pStyle w:val="Compact"/>
              <w:spacing w:line="480" w:lineRule="auto"/>
              <w:ind w:left="360"/>
              <w:rPr>
                <w:del w:id="534" w:author="Power Edit 6.0" w:date="2026-06-02T20:02:00Z"/>
                <w:rFonts w:asciiTheme="minorHAnsi" w:hAnsiTheme="minorHAnsi" w:cstheme="minorHAnsi"/>
                <w:szCs w:val="22"/>
              </w:rPr>
            </w:pPr>
            <w:del w:id="535" w:author="Power Edit 6.0" w:date="2026-06-02T20:02:00Z">
              <w:r w:rsidRPr="00CB1509" w:rsidDel="009973DA">
                <w:rPr>
                  <w:rFonts w:asciiTheme="minorHAnsi" w:hAnsiTheme="minorHAnsi" w:cstheme="minorHAnsi"/>
                  <w:szCs w:val="22"/>
                </w:rPr>
                <w:delText>HCV/HBV</w:delText>
              </w:r>
            </w:del>
          </w:p>
        </w:tc>
        <w:tc>
          <w:tcPr>
            <w:tcW w:w="1510" w:type="pct"/>
          </w:tcPr>
          <w:p w14:paraId="68CE07C2" w14:textId="1243DB90" w:rsidR="00284582" w:rsidRPr="00CB1509" w:rsidDel="009973DA" w:rsidRDefault="00C07266" w:rsidP="00D93FE7">
            <w:pPr>
              <w:pStyle w:val="Compact"/>
              <w:spacing w:line="480" w:lineRule="auto"/>
              <w:rPr>
                <w:del w:id="536" w:author="Power Edit 6.0" w:date="2026-06-02T20:02:00Z"/>
                <w:rFonts w:asciiTheme="minorHAnsi" w:hAnsiTheme="minorHAnsi" w:cstheme="minorHAnsi"/>
                <w:szCs w:val="22"/>
              </w:rPr>
            </w:pPr>
            <w:del w:id="537" w:author="Power Edit 6.0" w:date="2026-06-02T20:02:00Z">
              <w:r w:rsidRPr="00CB1509" w:rsidDel="009973DA">
                <w:rPr>
                  <w:rFonts w:asciiTheme="minorHAnsi" w:hAnsiTheme="minorHAnsi" w:cstheme="minorHAnsi"/>
                  <w:szCs w:val="22"/>
                </w:rPr>
                <w:delText>0</w:delText>
              </w:r>
              <w:r w:rsidR="00284582" w:rsidRPr="00CB1509" w:rsidDel="009973DA">
                <w:rPr>
                  <w:rFonts w:asciiTheme="minorHAnsi" w:hAnsiTheme="minorHAnsi" w:cstheme="minorHAnsi"/>
                  <w:szCs w:val="22"/>
                </w:rPr>
                <w:delText xml:space="preserve"> (</w:delText>
              </w:r>
              <w:r w:rsidRPr="00CB1509" w:rsidDel="009973DA">
                <w:rPr>
                  <w:rFonts w:asciiTheme="minorHAnsi" w:hAnsiTheme="minorHAnsi" w:cstheme="minorHAnsi"/>
                  <w:szCs w:val="22"/>
                </w:rPr>
                <w:delText>0.0</w:delText>
              </w:r>
              <w:r w:rsidR="00284582" w:rsidRPr="00CB1509" w:rsidDel="009973DA">
                <w:rPr>
                  <w:rFonts w:asciiTheme="minorHAnsi" w:hAnsiTheme="minorHAnsi" w:cstheme="minorHAnsi"/>
                  <w:szCs w:val="22"/>
                </w:rPr>
                <w:delText>)</w:delText>
              </w:r>
            </w:del>
          </w:p>
        </w:tc>
        <w:tc>
          <w:tcPr>
            <w:tcW w:w="1510" w:type="pct"/>
          </w:tcPr>
          <w:p w14:paraId="77F73B1D" w14:textId="65241244" w:rsidR="00284582" w:rsidRPr="00CB1509" w:rsidDel="009973DA" w:rsidRDefault="00C07266" w:rsidP="00D93FE7">
            <w:pPr>
              <w:pStyle w:val="Compact"/>
              <w:spacing w:line="480" w:lineRule="auto"/>
              <w:rPr>
                <w:del w:id="538" w:author="Power Edit 6.0" w:date="2026-06-02T20:02:00Z"/>
                <w:rFonts w:asciiTheme="minorHAnsi" w:hAnsiTheme="minorHAnsi" w:cstheme="minorHAnsi"/>
                <w:szCs w:val="22"/>
              </w:rPr>
            </w:pPr>
            <w:del w:id="539" w:author="Power Edit 6.0" w:date="2026-06-02T20:02:00Z">
              <w:r w:rsidRPr="00CB1509" w:rsidDel="009973DA">
                <w:rPr>
                  <w:rFonts w:asciiTheme="minorHAnsi" w:hAnsiTheme="minorHAnsi" w:cstheme="minorHAnsi"/>
                  <w:szCs w:val="22"/>
                </w:rPr>
                <w:delText>1 (0.2)</w:delText>
              </w:r>
            </w:del>
          </w:p>
        </w:tc>
      </w:tr>
      <w:tr w:rsidR="00284582" w:rsidRPr="00CB1509" w:rsidDel="009973DA" w14:paraId="651BB7FF" w14:textId="57C343C2" w:rsidTr="00DC6B6F">
        <w:trPr>
          <w:del w:id="540" w:author="Power Edit 6.0" w:date="2026-06-02T20:02:00Z"/>
        </w:trPr>
        <w:tc>
          <w:tcPr>
            <w:tcW w:w="1980" w:type="pct"/>
          </w:tcPr>
          <w:p w14:paraId="781FAA2D" w14:textId="6F1B3DDF" w:rsidR="00284582" w:rsidRPr="00CB1509" w:rsidDel="009973DA" w:rsidRDefault="00474624">
            <w:pPr>
              <w:pStyle w:val="Compact"/>
              <w:spacing w:line="480" w:lineRule="auto"/>
              <w:ind w:left="360"/>
              <w:rPr>
                <w:del w:id="541" w:author="Power Edit 6.0" w:date="2026-06-02T20:02:00Z"/>
                <w:rFonts w:asciiTheme="minorHAnsi" w:hAnsiTheme="minorHAnsi" w:cstheme="minorHAnsi"/>
                <w:szCs w:val="22"/>
              </w:rPr>
            </w:pPr>
            <w:del w:id="542" w:author="Power Edit 6.0" w:date="2026-06-02T20:02:00Z">
              <w:r w:rsidRPr="00CB1509" w:rsidDel="009973DA">
                <w:rPr>
                  <w:rFonts w:asciiTheme="minorHAnsi" w:hAnsiTheme="minorHAnsi" w:cstheme="minorHAnsi"/>
                  <w:szCs w:val="22"/>
                </w:rPr>
                <w:delText>MASLD</w:delText>
              </w:r>
            </w:del>
          </w:p>
        </w:tc>
        <w:tc>
          <w:tcPr>
            <w:tcW w:w="1510" w:type="pct"/>
          </w:tcPr>
          <w:p w14:paraId="71D08664" w14:textId="5313C9B1" w:rsidR="00284582" w:rsidRPr="00CB1509" w:rsidDel="009973DA" w:rsidRDefault="00C07266" w:rsidP="00D93FE7">
            <w:pPr>
              <w:pStyle w:val="Compact"/>
              <w:spacing w:line="480" w:lineRule="auto"/>
              <w:rPr>
                <w:del w:id="543" w:author="Power Edit 6.0" w:date="2026-06-02T20:02:00Z"/>
                <w:rFonts w:asciiTheme="minorHAnsi" w:hAnsiTheme="minorHAnsi" w:cstheme="minorHAnsi"/>
                <w:szCs w:val="22"/>
              </w:rPr>
            </w:pPr>
            <w:del w:id="544" w:author="Power Edit 6.0" w:date="2026-06-02T20:02:00Z">
              <w:r w:rsidRPr="00CB1509" w:rsidDel="009973DA">
                <w:rPr>
                  <w:rFonts w:asciiTheme="minorHAnsi" w:hAnsiTheme="minorHAnsi" w:cstheme="minorHAnsi"/>
                  <w:szCs w:val="22"/>
                </w:rPr>
                <w:delText>3</w:delText>
              </w:r>
              <w:r w:rsidR="00284582" w:rsidRPr="00CB1509" w:rsidDel="009973DA">
                <w:rPr>
                  <w:rFonts w:asciiTheme="minorHAnsi" w:hAnsiTheme="minorHAnsi" w:cstheme="minorHAnsi"/>
                  <w:szCs w:val="22"/>
                </w:rPr>
                <w:delText xml:space="preserve"> (</w:delText>
              </w:r>
              <w:r w:rsidRPr="00CB1509" w:rsidDel="009973DA">
                <w:rPr>
                  <w:rFonts w:asciiTheme="minorHAnsi" w:hAnsiTheme="minorHAnsi" w:cstheme="minorHAnsi"/>
                  <w:szCs w:val="22"/>
                </w:rPr>
                <w:delText>5.9</w:delText>
              </w:r>
              <w:r w:rsidR="00284582" w:rsidRPr="00CB1509" w:rsidDel="009973DA">
                <w:rPr>
                  <w:rFonts w:asciiTheme="minorHAnsi" w:hAnsiTheme="minorHAnsi" w:cstheme="minorHAnsi"/>
                  <w:szCs w:val="22"/>
                </w:rPr>
                <w:delText>)</w:delText>
              </w:r>
            </w:del>
          </w:p>
        </w:tc>
        <w:tc>
          <w:tcPr>
            <w:tcW w:w="1510" w:type="pct"/>
          </w:tcPr>
          <w:p w14:paraId="3D38B1C1" w14:textId="1B77A35F" w:rsidR="00284582" w:rsidRPr="00CB1509" w:rsidDel="009973DA" w:rsidRDefault="00C07266" w:rsidP="00D93FE7">
            <w:pPr>
              <w:pStyle w:val="Compact"/>
              <w:spacing w:line="480" w:lineRule="auto"/>
              <w:rPr>
                <w:del w:id="545" w:author="Power Edit 6.0" w:date="2026-06-02T20:02:00Z"/>
                <w:rFonts w:asciiTheme="minorHAnsi" w:hAnsiTheme="minorHAnsi" w:cstheme="minorHAnsi"/>
                <w:szCs w:val="22"/>
              </w:rPr>
            </w:pPr>
            <w:del w:id="546" w:author="Power Edit 6.0" w:date="2026-06-02T20:02:00Z">
              <w:r w:rsidRPr="00CB1509" w:rsidDel="009973DA">
                <w:rPr>
                  <w:rFonts w:asciiTheme="minorHAnsi" w:hAnsiTheme="minorHAnsi" w:cstheme="minorHAnsi"/>
                  <w:szCs w:val="22"/>
                </w:rPr>
                <w:delText>25</w:delText>
              </w:r>
              <w:r w:rsidR="00284582" w:rsidRPr="00CB1509" w:rsidDel="009973DA">
                <w:rPr>
                  <w:rFonts w:asciiTheme="minorHAnsi" w:hAnsiTheme="minorHAnsi" w:cstheme="minorHAnsi"/>
                  <w:szCs w:val="22"/>
                </w:rPr>
                <w:delText xml:space="preserve"> (</w:delText>
              </w:r>
              <w:r w:rsidRPr="00CB1509" w:rsidDel="009973DA">
                <w:rPr>
                  <w:rFonts w:asciiTheme="minorHAnsi" w:hAnsiTheme="minorHAnsi" w:cstheme="minorHAnsi"/>
                  <w:szCs w:val="22"/>
                </w:rPr>
                <w:delText>5.3</w:delText>
              </w:r>
              <w:r w:rsidR="00284582" w:rsidRPr="00CB1509" w:rsidDel="009973DA">
                <w:rPr>
                  <w:rFonts w:asciiTheme="minorHAnsi" w:hAnsiTheme="minorHAnsi" w:cstheme="minorHAnsi"/>
                  <w:szCs w:val="22"/>
                </w:rPr>
                <w:delText>)</w:delText>
              </w:r>
            </w:del>
          </w:p>
        </w:tc>
      </w:tr>
      <w:tr w:rsidR="00284582" w:rsidRPr="00CB1509" w:rsidDel="009973DA" w14:paraId="263FAC49" w14:textId="679EAD00" w:rsidTr="00DC6B6F">
        <w:trPr>
          <w:del w:id="547" w:author="Power Edit 6.0" w:date="2026-06-02T20:02:00Z"/>
        </w:trPr>
        <w:tc>
          <w:tcPr>
            <w:tcW w:w="1980" w:type="pct"/>
          </w:tcPr>
          <w:p w14:paraId="736E9FEE" w14:textId="4338C888" w:rsidR="00284582" w:rsidRPr="00CB1509" w:rsidDel="009973DA" w:rsidRDefault="00284582" w:rsidP="00D93FE7">
            <w:pPr>
              <w:pStyle w:val="Compact"/>
              <w:spacing w:line="480" w:lineRule="auto"/>
              <w:ind w:left="360"/>
              <w:rPr>
                <w:del w:id="548" w:author="Power Edit 6.0" w:date="2026-06-02T20:02:00Z"/>
                <w:rFonts w:asciiTheme="minorHAnsi" w:hAnsiTheme="minorHAnsi" w:cstheme="minorHAnsi"/>
                <w:szCs w:val="22"/>
              </w:rPr>
            </w:pPr>
            <w:del w:id="549" w:author="Power Edit 6.0" w:date="2026-06-02T20:02:00Z">
              <w:r w:rsidRPr="00CB1509" w:rsidDel="009973DA">
                <w:rPr>
                  <w:rFonts w:asciiTheme="minorHAnsi" w:hAnsiTheme="minorHAnsi" w:cstheme="minorHAnsi"/>
                  <w:szCs w:val="22"/>
                </w:rPr>
                <w:delText>Other</w:delText>
              </w:r>
            </w:del>
          </w:p>
        </w:tc>
        <w:tc>
          <w:tcPr>
            <w:tcW w:w="1510" w:type="pct"/>
          </w:tcPr>
          <w:p w14:paraId="75FA55AF" w14:textId="52BCDBD0" w:rsidR="00284582" w:rsidRPr="00CB1509" w:rsidDel="009973DA" w:rsidRDefault="00C07266" w:rsidP="00D93FE7">
            <w:pPr>
              <w:pStyle w:val="Compact"/>
              <w:spacing w:line="480" w:lineRule="auto"/>
              <w:rPr>
                <w:del w:id="550" w:author="Power Edit 6.0" w:date="2026-06-02T20:02:00Z"/>
                <w:rFonts w:asciiTheme="minorHAnsi" w:hAnsiTheme="minorHAnsi" w:cstheme="minorHAnsi"/>
                <w:szCs w:val="22"/>
              </w:rPr>
            </w:pPr>
            <w:del w:id="551" w:author="Power Edit 6.0" w:date="2026-06-02T20:02:00Z">
              <w:r w:rsidRPr="00CB1509" w:rsidDel="009973DA">
                <w:rPr>
                  <w:rFonts w:asciiTheme="minorHAnsi" w:hAnsiTheme="minorHAnsi" w:cstheme="minorHAnsi"/>
                  <w:szCs w:val="22"/>
                </w:rPr>
                <w:delText>18 (35.3)</w:delText>
              </w:r>
            </w:del>
          </w:p>
        </w:tc>
        <w:tc>
          <w:tcPr>
            <w:tcW w:w="1510" w:type="pct"/>
          </w:tcPr>
          <w:p w14:paraId="26C09857" w14:textId="4D6CF277" w:rsidR="00284582" w:rsidRPr="00CB1509" w:rsidDel="009973DA" w:rsidRDefault="00C07266" w:rsidP="00D93FE7">
            <w:pPr>
              <w:pStyle w:val="Compact"/>
              <w:spacing w:line="480" w:lineRule="auto"/>
              <w:rPr>
                <w:del w:id="552" w:author="Power Edit 6.0" w:date="2026-06-02T20:02:00Z"/>
                <w:rFonts w:asciiTheme="minorHAnsi" w:hAnsiTheme="minorHAnsi" w:cstheme="minorHAnsi"/>
                <w:szCs w:val="22"/>
              </w:rPr>
            </w:pPr>
            <w:del w:id="553" w:author="Power Edit 6.0" w:date="2026-06-02T20:02:00Z">
              <w:r w:rsidRPr="00CB1509" w:rsidDel="009973DA">
                <w:rPr>
                  <w:rFonts w:asciiTheme="minorHAnsi" w:hAnsiTheme="minorHAnsi" w:cstheme="minorHAnsi"/>
                  <w:szCs w:val="22"/>
                </w:rPr>
                <w:delText>248 (52.9)</w:delText>
              </w:r>
            </w:del>
          </w:p>
        </w:tc>
      </w:tr>
      <w:tr w:rsidR="00284582" w:rsidRPr="00CB1509" w:rsidDel="009973DA" w14:paraId="10CDA692" w14:textId="27E6BEBD" w:rsidTr="00DC6B6F">
        <w:trPr>
          <w:del w:id="554" w:author="Power Edit 6.0" w:date="2026-06-02T20:02:00Z"/>
        </w:trPr>
        <w:tc>
          <w:tcPr>
            <w:tcW w:w="1980" w:type="pct"/>
          </w:tcPr>
          <w:p w14:paraId="73C138CB" w14:textId="46C54CB2" w:rsidR="00284582" w:rsidRPr="00CB1509" w:rsidDel="009973DA" w:rsidRDefault="00284582" w:rsidP="00D93FE7">
            <w:pPr>
              <w:pStyle w:val="Compact"/>
              <w:spacing w:line="480" w:lineRule="auto"/>
              <w:rPr>
                <w:del w:id="555" w:author="Power Edit 6.0" w:date="2026-06-02T20:02:00Z"/>
                <w:rFonts w:asciiTheme="minorHAnsi" w:hAnsiTheme="minorHAnsi" w:cstheme="minorHAnsi"/>
                <w:szCs w:val="22"/>
              </w:rPr>
            </w:pPr>
            <w:del w:id="556" w:author="Power Edit 6.0" w:date="2026-06-02T20:02:00Z">
              <w:r w:rsidRPr="00CB1509" w:rsidDel="009973DA">
                <w:rPr>
                  <w:rFonts w:asciiTheme="minorHAnsi" w:hAnsiTheme="minorHAnsi" w:cstheme="minorHAnsi"/>
                  <w:szCs w:val="22"/>
                </w:rPr>
                <w:delText>H</w:delText>
              </w:r>
              <w:r w:rsidR="003F2BAC" w:rsidRPr="00CB1509" w:rsidDel="009973DA">
                <w:rPr>
                  <w:rFonts w:asciiTheme="minorHAnsi" w:hAnsiTheme="minorHAnsi" w:cstheme="minorHAnsi"/>
                  <w:szCs w:val="22"/>
                </w:rPr>
                <w:delText>istory of</w:delText>
              </w:r>
              <w:r w:rsidRPr="00CB1509" w:rsidDel="009973DA">
                <w:rPr>
                  <w:rFonts w:asciiTheme="minorHAnsi" w:hAnsiTheme="minorHAnsi" w:cstheme="minorHAnsi"/>
                  <w:szCs w:val="22"/>
                </w:rPr>
                <w:delText xml:space="preserve"> HCC (%)</w:delText>
              </w:r>
            </w:del>
          </w:p>
        </w:tc>
        <w:tc>
          <w:tcPr>
            <w:tcW w:w="1510" w:type="pct"/>
          </w:tcPr>
          <w:p w14:paraId="56ACC080" w14:textId="452517DF" w:rsidR="00284582" w:rsidRPr="00CB1509" w:rsidDel="009973DA" w:rsidRDefault="00284582" w:rsidP="00D93FE7">
            <w:pPr>
              <w:pStyle w:val="Compact"/>
              <w:spacing w:line="480" w:lineRule="auto"/>
              <w:rPr>
                <w:del w:id="557" w:author="Power Edit 6.0" w:date="2026-06-02T20:02:00Z"/>
                <w:rFonts w:asciiTheme="minorHAnsi" w:hAnsiTheme="minorHAnsi" w:cstheme="minorHAnsi"/>
                <w:szCs w:val="22"/>
              </w:rPr>
            </w:pPr>
            <w:del w:id="558" w:author="Power Edit 6.0" w:date="2026-06-02T20:02:00Z">
              <w:r w:rsidRPr="00CB1509" w:rsidDel="009973DA">
                <w:rPr>
                  <w:rFonts w:asciiTheme="minorHAnsi" w:hAnsiTheme="minorHAnsi" w:cstheme="minorHAnsi"/>
                  <w:szCs w:val="22"/>
                </w:rPr>
                <w:delText>22 (43.1)</w:delText>
              </w:r>
            </w:del>
          </w:p>
        </w:tc>
        <w:tc>
          <w:tcPr>
            <w:tcW w:w="1510" w:type="pct"/>
          </w:tcPr>
          <w:p w14:paraId="50871782" w14:textId="2CFAADB5" w:rsidR="00284582" w:rsidRPr="00CB1509" w:rsidDel="009973DA" w:rsidRDefault="00284582" w:rsidP="00D93FE7">
            <w:pPr>
              <w:pStyle w:val="Compact"/>
              <w:spacing w:line="480" w:lineRule="auto"/>
              <w:rPr>
                <w:del w:id="559" w:author="Power Edit 6.0" w:date="2026-06-02T20:02:00Z"/>
                <w:rFonts w:asciiTheme="minorHAnsi" w:hAnsiTheme="minorHAnsi" w:cstheme="minorHAnsi"/>
                <w:szCs w:val="22"/>
              </w:rPr>
            </w:pPr>
            <w:del w:id="560" w:author="Power Edit 6.0" w:date="2026-06-02T20:02:00Z">
              <w:r w:rsidRPr="00CB1509" w:rsidDel="009973DA">
                <w:rPr>
                  <w:rFonts w:asciiTheme="minorHAnsi" w:hAnsiTheme="minorHAnsi" w:cstheme="minorHAnsi"/>
                  <w:szCs w:val="22"/>
                </w:rPr>
                <w:delText>179 (38.2)</w:delText>
              </w:r>
            </w:del>
          </w:p>
        </w:tc>
      </w:tr>
    </w:tbl>
    <w:p w14:paraId="0A3998C1" w14:textId="5A302529" w:rsidR="002A2E04" w:rsidRPr="00CB1509" w:rsidDel="009973DA" w:rsidRDefault="002A2E04" w:rsidP="002A2E04">
      <w:pPr>
        <w:pStyle w:val="BodyText"/>
        <w:rPr>
          <w:del w:id="561" w:author="Power Edit 6.0" w:date="2026-06-02T20:02:00Z"/>
          <w:rFonts w:cstheme="minorHAnsi"/>
          <w:sz w:val="22"/>
          <w:szCs w:val="22"/>
        </w:rPr>
      </w:pPr>
    </w:p>
    <w:p w14:paraId="0323A1AF" w14:textId="2E939598" w:rsidR="003F2BAC" w:rsidRPr="00CB1509" w:rsidDel="009973DA" w:rsidRDefault="008E4C0F" w:rsidP="003F2BAC">
      <w:pPr>
        <w:pStyle w:val="FirstParagraph"/>
        <w:spacing w:line="480" w:lineRule="auto"/>
        <w:rPr>
          <w:del w:id="562" w:author="Power Edit 6.0" w:date="2026-06-02T20:02:00Z"/>
          <w:rFonts w:asciiTheme="minorHAnsi" w:hAnsiTheme="minorHAnsi" w:cstheme="minorHAnsi"/>
          <w:bCs/>
          <w:szCs w:val="22"/>
        </w:rPr>
      </w:pPr>
      <w:del w:id="563" w:author="Power Edit 6.0" w:date="2026-06-02T20:02:00Z">
        <w:r w:rsidRPr="00CB1509" w:rsidDel="009973DA">
          <w:rPr>
            <w:rFonts w:asciiTheme="minorHAnsi" w:hAnsiTheme="minorHAnsi" w:cstheme="minorHAnsi"/>
            <w:bCs/>
            <w:szCs w:val="22"/>
          </w:rPr>
          <w:delText xml:space="preserve">BMI= body mass index, MELD= model of end-stage liver disease, DCD= donation after cardiac death, CiT= cold ischemic time, WiT= warm ischemic time, HBV= hepatitis B, HCV= hepatitis C, </w:delText>
        </w:r>
        <w:r w:rsidR="00474624" w:rsidRPr="00CB1509" w:rsidDel="009973DA">
          <w:rPr>
            <w:rFonts w:asciiTheme="minorHAnsi" w:hAnsiTheme="minorHAnsi" w:cstheme="minorHAnsi"/>
            <w:bCs/>
            <w:szCs w:val="22"/>
          </w:rPr>
          <w:delText>MASLD</w:delText>
        </w:r>
        <w:r w:rsidRPr="00CB1509" w:rsidDel="009973DA">
          <w:rPr>
            <w:rFonts w:asciiTheme="minorHAnsi" w:hAnsiTheme="minorHAnsi" w:cstheme="minorHAnsi"/>
            <w:bCs/>
            <w:szCs w:val="22"/>
          </w:rPr>
          <w:delText xml:space="preserve">= </w:delText>
        </w:r>
        <w:r w:rsidR="00474624" w:rsidRPr="00CB1509" w:rsidDel="009973DA">
          <w:rPr>
            <w:rFonts w:asciiTheme="minorHAnsi" w:hAnsiTheme="minorHAnsi" w:cstheme="minorHAnsi"/>
            <w:bCs/>
            <w:szCs w:val="22"/>
          </w:rPr>
          <w:delText>metabolic dysfunction-associated steatotic liver disease</w:delText>
        </w:r>
        <w:r w:rsidRPr="00CB1509" w:rsidDel="009973DA">
          <w:rPr>
            <w:rFonts w:asciiTheme="minorHAnsi" w:hAnsiTheme="minorHAnsi" w:cstheme="minorHAnsi"/>
            <w:bCs/>
            <w:szCs w:val="22"/>
          </w:rPr>
          <w:delText>, HCC= hepatocellular carcinoma</w:delText>
        </w:r>
      </w:del>
    </w:p>
    <w:p w14:paraId="387AC605" w14:textId="6EDEBEE9" w:rsidR="00CB1509" w:rsidDel="009973DA" w:rsidRDefault="00CB1509" w:rsidP="003F2BAC">
      <w:pPr>
        <w:pStyle w:val="FirstParagraph"/>
        <w:spacing w:line="480" w:lineRule="auto"/>
        <w:rPr>
          <w:del w:id="564" w:author="Power Edit 6.0" w:date="2026-06-02T20:02:00Z"/>
          <w:rFonts w:asciiTheme="minorHAnsi" w:hAnsiTheme="minorHAnsi" w:cstheme="minorHAnsi"/>
          <w:bCs/>
          <w:szCs w:val="22"/>
          <w:u w:val="single"/>
        </w:rPr>
      </w:pPr>
    </w:p>
    <w:p w14:paraId="5C2027BF" w14:textId="724ED08D" w:rsidR="00CB1509" w:rsidDel="009973DA" w:rsidRDefault="00CB1509" w:rsidP="003F2BAC">
      <w:pPr>
        <w:pStyle w:val="FirstParagraph"/>
        <w:spacing w:line="480" w:lineRule="auto"/>
        <w:rPr>
          <w:del w:id="565" w:author="Power Edit 6.0" w:date="2026-06-02T20:02:00Z"/>
          <w:rFonts w:asciiTheme="minorHAnsi" w:hAnsiTheme="minorHAnsi" w:cstheme="minorHAnsi"/>
          <w:bCs/>
          <w:szCs w:val="22"/>
          <w:u w:val="single"/>
        </w:rPr>
      </w:pPr>
    </w:p>
    <w:p w14:paraId="0969AF46" w14:textId="54A39E3E" w:rsidR="00CB1509" w:rsidDel="009973DA" w:rsidRDefault="00CB1509" w:rsidP="003F2BAC">
      <w:pPr>
        <w:pStyle w:val="FirstParagraph"/>
        <w:spacing w:line="480" w:lineRule="auto"/>
        <w:rPr>
          <w:del w:id="566" w:author="Power Edit 6.0" w:date="2026-06-02T20:02:00Z"/>
          <w:rFonts w:asciiTheme="minorHAnsi" w:hAnsiTheme="minorHAnsi" w:cstheme="minorHAnsi"/>
          <w:bCs/>
          <w:szCs w:val="22"/>
          <w:u w:val="single"/>
        </w:rPr>
      </w:pPr>
    </w:p>
    <w:p w14:paraId="5BD4EB6D" w14:textId="23FA9574" w:rsidR="00CB1509" w:rsidDel="009973DA" w:rsidRDefault="00CB1509" w:rsidP="003F2BAC">
      <w:pPr>
        <w:pStyle w:val="FirstParagraph"/>
        <w:spacing w:line="480" w:lineRule="auto"/>
        <w:rPr>
          <w:del w:id="567" w:author="Power Edit 6.0" w:date="2026-06-02T20:02:00Z"/>
          <w:rFonts w:asciiTheme="minorHAnsi" w:hAnsiTheme="minorHAnsi" w:cstheme="minorHAnsi"/>
          <w:bCs/>
          <w:szCs w:val="22"/>
          <w:u w:val="single"/>
        </w:rPr>
      </w:pPr>
    </w:p>
    <w:p w14:paraId="7F874D8D" w14:textId="5F445051" w:rsidR="00CB1509" w:rsidDel="009973DA" w:rsidRDefault="00CB1509" w:rsidP="003F2BAC">
      <w:pPr>
        <w:pStyle w:val="FirstParagraph"/>
        <w:spacing w:line="480" w:lineRule="auto"/>
        <w:rPr>
          <w:del w:id="568" w:author="Power Edit 6.0" w:date="2026-06-02T20:02:00Z"/>
          <w:rFonts w:asciiTheme="minorHAnsi" w:hAnsiTheme="minorHAnsi" w:cstheme="minorHAnsi"/>
          <w:bCs/>
          <w:szCs w:val="22"/>
          <w:u w:val="single"/>
        </w:rPr>
      </w:pPr>
    </w:p>
    <w:p w14:paraId="3EE20D6E" w14:textId="5ACA10B6" w:rsidR="00CB1509" w:rsidDel="009973DA" w:rsidRDefault="00CB1509" w:rsidP="003F2BAC">
      <w:pPr>
        <w:pStyle w:val="FirstParagraph"/>
        <w:spacing w:line="480" w:lineRule="auto"/>
        <w:rPr>
          <w:del w:id="569" w:author="Power Edit 6.0" w:date="2026-06-02T20:02:00Z"/>
          <w:rFonts w:asciiTheme="minorHAnsi" w:hAnsiTheme="minorHAnsi" w:cstheme="minorHAnsi"/>
          <w:bCs/>
          <w:szCs w:val="22"/>
          <w:u w:val="single"/>
        </w:rPr>
      </w:pPr>
    </w:p>
    <w:p w14:paraId="02BD7F4D" w14:textId="6606322F" w:rsidR="008E4C0F" w:rsidRPr="00CB1509" w:rsidDel="009973DA" w:rsidRDefault="000B7528" w:rsidP="003F2BAC">
      <w:pPr>
        <w:pStyle w:val="FirstParagraph"/>
        <w:spacing w:line="480" w:lineRule="auto"/>
        <w:rPr>
          <w:del w:id="570" w:author="Power Edit 6.0" w:date="2026-06-02T20:02:00Z"/>
          <w:rFonts w:asciiTheme="minorHAnsi" w:hAnsiTheme="minorHAnsi" w:cstheme="minorHAnsi"/>
          <w:bCs/>
          <w:szCs w:val="22"/>
        </w:rPr>
      </w:pPr>
      <w:del w:id="571" w:author="Power Edit 6.0" w:date="2026-06-02T20:02:00Z">
        <w:r w:rsidRPr="00CB1509" w:rsidDel="009973DA">
          <w:rPr>
            <w:rFonts w:asciiTheme="minorHAnsi" w:hAnsiTheme="minorHAnsi" w:cstheme="minorHAnsi"/>
            <w:bCs/>
            <w:szCs w:val="22"/>
            <w:u w:val="single"/>
          </w:rPr>
          <w:delText>Table 2- Multivaria</w:delText>
        </w:r>
        <w:r w:rsidR="00132AF5" w:rsidRPr="00CB1509" w:rsidDel="009973DA">
          <w:rPr>
            <w:rFonts w:asciiTheme="minorHAnsi" w:hAnsiTheme="minorHAnsi" w:cstheme="minorHAnsi"/>
            <w:bCs/>
            <w:szCs w:val="22"/>
            <w:u w:val="single"/>
          </w:rPr>
          <w:delText>ble</w:delText>
        </w:r>
        <w:r w:rsidRPr="00CB1509" w:rsidDel="009973DA">
          <w:rPr>
            <w:rFonts w:asciiTheme="minorHAnsi" w:hAnsiTheme="minorHAnsi" w:cstheme="minorHAnsi"/>
            <w:bCs/>
            <w:szCs w:val="22"/>
            <w:u w:val="single"/>
          </w:rPr>
          <w:delText xml:space="preserve"> analysis for first episode of acute cellular rejection</w:delText>
        </w:r>
      </w:del>
    </w:p>
    <w:p w14:paraId="79F599A3" w14:textId="16C032A8" w:rsidR="00E16B64" w:rsidRPr="00CB1509" w:rsidDel="009973DA" w:rsidRDefault="00E16B64" w:rsidP="003F2BAC">
      <w:pPr>
        <w:pStyle w:val="BodyText"/>
        <w:rPr>
          <w:del w:id="572" w:author="Power Edit 6.0" w:date="2026-06-02T20:02:00Z"/>
          <w:rFonts w:cstheme="minorHAnsi"/>
          <w:sz w:val="22"/>
          <w:szCs w:val="22"/>
        </w:rPr>
      </w:pPr>
    </w:p>
    <w:tbl>
      <w:tblPr>
        <w:tblStyle w:val="TableGrid"/>
        <w:tblW w:w="0" w:type="auto"/>
        <w:tblLook w:val="04A0" w:firstRow="1" w:lastRow="0" w:firstColumn="1" w:lastColumn="0" w:noHBand="0" w:noVBand="1"/>
      </w:tblPr>
      <w:tblGrid>
        <w:gridCol w:w="3235"/>
        <w:gridCol w:w="2160"/>
        <w:gridCol w:w="1187"/>
      </w:tblGrid>
      <w:tr w:rsidR="00A32A30" w:rsidRPr="00CB1509" w:rsidDel="009973DA" w14:paraId="2B1124E4" w14:textId="4780D112" w:rsidTr="00D678E8">
        <w:trPr>
          <w:del w:id="573" w:author="Power Edit 6.0" w:date="2026-06-02T20:02:00Z"/>
        </w:trPr>
        <w:tc>
          <w:tcPr>
            <w:tcW w:w="3235" w:type="dxa"/>
          </w:tcPr>
          <w:p w14:paraId="46D1B9AB" w14:textId="296C5273" w:rsidR="00A32A30" w:rsidRPr="00CB1509" w:rsidDel="009973DA" w:rsidRDefault="00A32A30" w:rsidP="007869BC">
            <w:pPr>
              <w:spacing w:line="480" w:lineRule="auto"/>
              <w:jc w:val="center"/>
              <w:rPr>
                <w:del w:id="574" w:author="Power Edit 6.0" w:date="2026-06-02T20:02:00Z"/>
                <w:rFonts w:cstheme="minorHAnsi"/>
                <w:sz w:val="22"/>
                <w:szCs w:val="22"/>
              </w:rPr>
            </w:pPr>
            <w:del w:id="575" w:author="Power Edit 6.0" w:date="2026-06-02T20:02:00Z">
              <w:r w:rsidRPr="00CB1509" w:rsidDel="009973DA">
                <w:rPr>
                  <w:rFonts w:cstheme="minorHAnsi"/>
                  <w:sz w:val="22"/>
                  <w:szCs w:val="22"/>
                </w:rPr>
                <w:delText>Clinical Variable</w:delText>
              </w:r>
            </w:del>
          </w:p>
        </w:tc>
        <w:tc>
          <w:tcPr>
            <w:tcW w:w="2160" w:type="dxa"/>
          </w:tcPr>
          <w:p w14:paraId="76CCA631" w14:textId="1511ECC0" w:rsidR="00A32A30" w:rsidRPr="00CB1509" w:rsidDel="009973DA" w:rsidRDefault="00A32A30" w:rsidP="007869BC">
            <w:pPr>
              <w:spacing w:line="480" w:lineRule="auto"/>
              <w:jc w:val="center"/>
              <w:rPr>
                <w:del w:id="576" w:author="Power Edit 6.0" w:date="2026-06-02T20:02:00Z"/>
                <w:rFonts w:cstheme="minorHAnsi"/>
                <w:sz w:val="22"/>
                <w:szCs w:val="22"/>
              </w:rPr>
            </w:pPr>
            <w:del w:id="577" w:author="Power Edit 6.0" w:date="2026-06-02T20:02:00Z">
              <w:r w:rsidRPr="00CB1509" w:rsidDel="009973DA">
                <w:rPr>
                  <w:rFonts w:cstheme="minorHAnsi"/>
                  <w:sz w:val="22"/>
                  <w:szCs w:val="22"/>
                </w:rPr>
                <w:delText>HR (95% CI)</w:delText>
              </w:r>
            </w:del>
          </w:p>
        </w:tc>
        <w:tc>
          <w:tcPr>
            <w:tcW w:w="1187" w:type="dxa"/>
          </w:tcPr>
          <w:p w14:paraId="2410942C" w14:textId="7DEEA6C5" w:rsidR="00A32A30" w:rsidRPr="00CB1509" w:rsidDel="009973DA" w:rsidRDefault="00A32A30" w:rsidP="007869BC">
            <w:pPr>
              <w:spacing w:line="480" w:lineRule="auto"/>
              <w:jc w:val="center"/>
              <w:rPr>
                <w:del w:id="578" w:author="Power Edit 6.0" w:date="2026-06-02T20:02:00Z"/>
                <w:rFonts w:cstheme="minorHAnsi"/>
                <w:sz w:val="22"/>
                <w:szCs w:val="22"/>
              </w:rPr>
            </w:pPr>
            <w:del w:id="579" w:author="Power Edit 6.0" w:date="2026-06-02T20:02:00Z">
              <w:r w:rsidRPr="00CB1509" w:rsidDel="009973DA">
                <w:rPr>
                  <w:rFonts w:cstheme="minorHAnsi"/>
                  <w:sz w:val="22"/>
                  <w:szCs w:val="22"/>
                </w:rPr>
                <w:delText>P-value</w:delText>
              </w:r>
            </w:del>
          </w:p>
        </w:tc>
      </w:tr>
      <w:tr w:rsidR="00A32A30" w:rsidRPr="00CB1509" w:rsidDel="009973DA" w14:paraId="47EB0391" w14:textId="588816C4" w:rsidTr="00D678E8">
        <w:trPr>
          <w:del w:id="580" w:author="Power Edit 6.0" w:date="2026-06-02T20:02:00Z"/>
        </w:trPr>
        <w:tc>
          <w:tcPr>
            <w:tcW w:w="3235" w:type="dxa"/>
          </w:tcPr>
          <w:p w14:paraId="4BC10E8D" w14:textId="6D6A3F5B" w:rsidR="00A32A30" w:rsidRPr="00CB1509" w:rsidDel="009973DA" w:rsidRDefault="00A32A30" w:rsidP="007869BC">
            <w:pPr>
              <w:spacing w:line="480" w:lineRule="auto"/>
              <w:rPr>
                <w:del w:id="581" w:author="Power Edit 6.0" w:date="2026-06-02T20:02:00Z"/>
                <w:rFonts w:cstheme="minorHAnsi"/>
                <w:sz w:val="22"/>
                <w:szCs w:val="22"/>
              </w:rPr>
            </w:pPr>
            <w:del w:id="582" w:author="Power Edit 6.0" w:date="2026-06-02T20:02:00Z">
              <w:r w:rsidRPr="00CB1509" w:rsidDel="009973DA">
                <w:rPr>
                  <w:rFonts w:cstheme="minorHAnsi"/>
                  <w:sz w:val="22"/>
                  <w:szCs w:val="22"/>
                </w:rPr>
                <w:delText>CNI withdrawal</w:delText>
              </w:r>
            </w:del>
          </w:p>
        </w:tc>
        <w:tc>
          <w:tcPr>
            <w:tcW w:w="2160" w:type="dxa"/>
          </w:tcPr>
          <w:p w14:paraId="48581B40" w14:textId="3D837C86" w:rsidR="00A32A30" w:rsidRPr="00CB1509" w:rsidDel="009973DA" w:rsidRDefault="00A32A30" w:rsidP="007869BC">
            <w:pPr>
              <w:spacing w:line="480" w:lineRule="auto"/>
              <w:jc w:val="center"/>
              <w:rPr>
                <w:del w:id="583" w:author="Power Edit 6.0" w:date="2026-06-02T20:02:00Z"/>
                <w:rFonts w:cstheme="minorHAnsi"/>
                <w:sz w:val="22"/>
                <w:szCs w:val="22"/>
              </w:rPr>
            </w:pPr>
            <w:del w:id="584" w:author="Power Edit 6.0" w:date="2026-06-02T20:02:00Z">
              <w:r w:rsidRPr="00CB1509" w:rsidDel="009973DA">
                <w:rPr>
                  <w:rFonts w:cstheme="minorHAnsi"/>
                  <w:sz w:val="22"/>
                  <w:szCs w:val="22"/>
                </w:rPr>
                <w:delText>2.22 (0.79, 6.23)</w:delText>
              </w:r>
            </w:del>
          </w:p>
        </w:tc>
        <w:tc>
          <w:tcPr>
            <w:tcW w:w="1187" w:type="dxa"/>
          </w:tcPr>
          <w:p w14:paraId="771A52E5" w14:textId="3C926DB9" w:rsidR="00A32A30" w:rsidRPr="00CB1509" w:rsidDel="009973DA" w:rsidRDefault="00A32A30" w:rsidP="007869BC">
            <w:pPr>
              <w:spacing w:line="480" w:lineRule="auto"/>
              <w:jc w:val="center"/>
              <w:rPr>
                <w:del w:id="585" w:author="Power Edit 6.0" w:date="2026-06-02T20:02:00Z"/>
                <w:rFonts w:cstheme="minorHAnsi"/>
                <w:sz w:val="22"/>
                <w:szCs w:val="22"/>
              </w:rPr>
            </w:pPr>
            <w:del w:id="586" w:author="Power Edit 6.0" w:date="2026-06-02T20:02:00Z">
              <w:r w:rsidRPr="00CB1509" w:rsidDel="009973DA">
                <w:rPr>
                  <w:rFonts w:cstheme="minorHAnsi"/>
                  <w:sz w:val="22"/>
                  <w:szCs w:val="22"/>
                </w:rPr>
                <w:delText>0.13</w:delText>
              </w:r>
            </w:del>
          </w:p>
        </w:tc>
      </w:tr>
      <w:tr w:rsidR="00A32A30" w:rsidRPr="00CB1509" w:rsidDel="009973DA" w14:paraId="4DEC1804" w14:textId="55F35F8B" w:rsidTr="00D678E8">
        <w:trPr>
          <w:del w:id="587" w:author="Power Edit 6.0" w:date="2026-06-02T20:02:00Z"/>
        </w:trPr>
        <w:tc>
          <w:tcPr>
            <w:tcW w:w="3235" w:type="dxa"/>
          </w:tcPr>
          <w:p w14:paraId="1DF4AC91" w14:textId="241A8559" w:rsidR="00A32A30" w:rsidRPr="00CB1509" w:rsidDel="009973DA" w:rsidRDefault="00A32A30" w:rsidP="007869BC">
            <w:pPr>
              <w:spacing w:line="480" w:lineRule="auto"/>
              <w:rPr>
                <w:del w:id="588" w:author="Power Edit 6.0" w:date="2026-06-02T20:02:00Z"/>
                <w:rFonts w:cstheme="minorHAnsi"/>
                <w:sz w:val="22"/>
                <w:szCs w:val="22"/>
              </w:rPr>
            </w:pPr>
            <w:del w:id="589" w:author="Power Edit 6.0" w:date="2026-06-02T20:02:00Z">
              <w:r w:rsidRPr="00CB1509" w:rsidDel="009973DA">
                <w:rPr>
                  <w:rFonts w:cstheme="minorHAnsi"/>
                  <w:sz w:val="22"/>
                  <w:szCs w:val="22"/>
                </w:rPr>
                <w:delText>Mean eGFR</w:delText>
              </w:r>
            </w:del>
          </w:p>
        </w:tc>
        <w:tc>
          <w:tcPr>
            <w:tcW w:w="2160" w:type="dxa"/>
          </w:tcPr>
          <w:p w14:paraId="4E8CF6D0" w14:textId="7E4D0B91" w:rsidR="00A32A30" w:rsidRPr="00CB1509" w:rsidDel="009973DA" w:rsidRDefault="00A32A30" w:rsidP="007869BC">
            <w:pPr>
              <w:spacing w:line="480" w:lineRule="auto"/>
              <w:jc w:val="center"/>
              <w:rPr>
                <w:del w:id="590" w:author="Power Edit 6.0" w:date="2026-06-02T20:02:00Z"/>
                <w:rFonts w:cstheme="minorHAnsi"/>
                <w:sz w:val="22"/>
                <w:szCs w:val="22"/>
              </w:rPr>
            </w:pPr>
            <w:del w:id="591" w:author="Power Edit 6.0" w:date="2026-06-02T20:02:00Z">
              <w:r w:rsidRPr="00CB1509" w:rsidDel="009973DA">
                <w:rPr>
                  <w:rFonts w:cstheme="minorHAnsi"/>
                  <w:sz w:val="22"/>
                  <w:szCs w:val="22"/>
                </w:rPr>
                <w:delText>0.97 (0.96, 0.99)</w:delText>
              </w:r>
            </w:del>
          </w:p>
        </w:tc>
        <w:tc>
          <w:tcPr>
            <w:tcW w:w="1187" w:type="dxa"/>
          </w:tcPr>
          <w:p w14:paraId="10E575FD" w14:textId="5F6C39D4" w:rsidR="00A32A30" w:rsidRPr="00CB1509" w:rsidDel="009973DA" w:rsidRDefault="00A32A30" w:rsidP="007869BC">
            <w:pPr>
              <w:spacing w:line="480" w:lineRule="auto"/>
              <w:jc w:val="center"/>
              <w:rPr>
                <w:del w:id="592" w:author="Power Edit 6.0" w:date="2026-06-02T20:02:00Z"/>
                <w:rFonts w:cstheme="minorHAnsi"/>
                <w:sz w:val="22"/>
                <w:szCs w:val="22"/>
              </w:rPr>
            </w:pPr>
            <w:del w:id="593" w:author="Power Edit 6.0" w:date="2026-06-02T20:02:00Z">
              <w:r w:rsidRPr="00CB1509" w:rsidDel="009973DA">
                <w:rPr>
                  <w:rFonts w:cstheme="minorHAnsi"/>
                  <w:sz w:val="22"/>
                  <w:szCs w:val="22"/>
                </w:rPr>
                <w:delText>0.003</w:delText>
              </w:r>
            </w:del>
          </w:p>
        </w:tc>
      </w:tr>
      <w:tr w:rsidR="00A32A30" w:rsidRPr="00CB1509" w:rsidDel="009973DA" w14:paraId="50CB7028" w14:textId="13CB1F27" w:rsidTr="00D678E8">
        <w:trPr>
          <w:del w:id="594" w:author="Power Edit 6.0" w:date="2026-06-02T20:02:00Z"/>
        </w:trPr>
        <w:tc>
          <w:tcPr>
            <w:tcW w:w="3235" w:type="dxa"/>
          </w:tcPr>
          <w:p w14:paraId="756238A0" w14:textId="011799C5" w:rsidR="00A32A30" w:rsidRPr="00CB1509" w:rsidDel="009973DA" w:rsidRDefault="00A32A30" w:rsidP="007869BC">
            <w:pPr>
              <w:spacing w:line="480" w:lineRule="auto"/>
              <w:rPr>
                <w:del w:id="595" w:author="Power Edit 6.0" w:date="2026-06-02T20:02:00Z"/>
                <w:rFonts w:cstheme="minorHAnsi"/>
                <w:sz w:val="22"/>
                <w:szCs w:val="22"/>
              </w:rPr>
            </w:pPr>
            <w:del w:id="596" w:author="Power Edit 6.0" w:date="2026-06-02T20:02:00Z">
              <w:r w:rsidRPr="00CB1509" w:rsidDel="009973DA">
                <w:rPr>
                  <w:rFonts w:cstheme="minorHAnsi"/>
                  <w:sz w:val="22"/>
                  <w:szCs w:val="22"/>
                </w:rPr>
                <w:delText>Age at transplant</w:delText>
              </w:r>
            </w:del>
          </w:p>
        </w:tc>
        <w:tc>
          <w:tcPr>
            <w:tcW w:w="2160" w:type="dxa"/>
          </w:tcPr>
          <w:p w14:paraId="542356E6" w14:textId="47A6A58C" w:rsidR="00A32A30" w:rsidRPr="00CB1509" w:rsidDel="009973DA" w:rsidRDefault="00A32A30" w:rsidP="007869BC">
            <w:pPr>
              <w:spacing w:line="480" w:lineRule="auto"/>
              <w:jc w:val="center"/>
              <w:rPr>
                <w:del w:id="597" w:author="Power Edit 6.0" w:date="2026-06-02T20:02:00Z"/>
                <w:rFonts w:cstheme="minorHAnsi"/>
                <w:sz w:val="22"/>
                <w:szCs w:val="22"/>
              </w:rPr>
            </w:pPr>
            <w:del w:id="598" w:author="Power Edit 6.0" w:date="2026-06-02T20:02:00Z">
              <w:r w:rsidRPr="00CB1509" w:rsidDel="009973DA">
                <w:rPr>
                  <w:rFonts w:cstheme="minorHAnsi"/>
                  <w:sz w:val="22"/>
                  <w:szCs w:val="22"/>
                </w:rPr>
                <w:delText>0.93 (0.89, 0.96)</w:delText>
              </w:r>
            </w:del>
          </w:p>
        </w:tc>
        <w:tc>
          <w:tcPr>
            <w:tcW w:w="1187" w:type="dxa"/>
          </w:tcPr>
          <w:p w14:paraId="6AC98A4C" w14:textId="5E3AE0B3" w:rsidR="00A32A30" w:rsidRPr="00CB1509" w:rsidDel="009973DA" w:rsidRDefault="00A32A30" w:rsidP="007869BC">
            <w:pPr>
              <w:spacing w:line="480" w:lineRule="auto"/>
              <w:jc w:val="center"/>
              <w:rPr>
                <w:del w:id="599" w:author="Power Edit 6.0" w:date="2026-06-02T20:02:00Z"/>
                <w:rFonts w:cstheme="minorHAnsi"/>
                <w:sz w:val="22"/>
                <w:szCs w:val="22"/>
              </w:rPr>
            </w:pPr>
            <w:del w:id="600" w:author="Power Edit 6.0" w:date="2026-06-02T20:02:00Z">
              <w:r w:rsidRPr="00CB1509" w:rsidDel="009973DA">
                <w:rPr>
                  <w:rFonts w:cstheme="minorHAnsi"/>
                  <w:sz w:val="22"/>
                  <w:szCs w:val="22"/>
                </w:rPr>
                <w:delText>&lt;0.01</w:delText>
              </w:r>
            </w:del>
          </w:p>
        </w:tc>
      </w:tr>
      <w:tr w:rsidR="00A32A30" w:rsidRPr="00CB1509" w:rsidDel="009973DA" w14:paraId="2658BC5A" w14:textId="27093F7B" w:rsidTr="00D678E8">
        <w:trPr>
          <w:del w:id="601" w:author="Power Edit 6.0" w:date="2026-06-02T20:02:00Z"/>
        </w:trPr>
        <w:tc>
          <w:tcPr>
            <w:tcW w:w="3235" w:type="dxa"/>
          </w:tcPr>
          <w:p w14:paraId="279A93C3" w14:textId="53807A80" w:rsidR="00A32A30" w:rsidRPr="00CB1509" w:rsidDel="009973DA" w:rsidRDefault="00A32A30" w:rsidP="007869BC">
            <w:pPr>
              <w:spacing w:line="480" w:lineRule="auto"/>
              <w:rPr>
                <w:del w:id="602" w:author="Power Edit 6.0" w:date="2026-06-02T20:02:00Z"/>
                <w:rFonts w:cstheme="minorHAnsi"/>
                <w:sz w:val="22"/>
                <w:szCs w:val="22"/>
              </w:rPr>
            </w:pPr>
            <w:del w:id="603" w:author="Power Edit 6.0" w:date="2026-06-02T20:02:00Z">
              <w:r w:rsidRPr="00CB1509" w:rsidDel="009973DA">
                <w:rPr>
                  <w:rFonts w:cstheme="minorHAnsi"/>
                  <w:sz w:val="22"/>
                  <w:szCs w:val="22"/>
                </w:rPr>
                <w:delText>Male gender</w:delText>
              </w:r>
            </w:del>
          </w:p>
        </w:tc>
        <w:tc>
          <w:tcPr>
            <w:tcW w:w="2160" w:type="dxa"/>
          </w:tcPr>
          <w:p w14:paraId="70236286" w14:textId="7F8536D1" w:rsidR="00A32A30" w:rsidRPr="00CB1509" w:rsidDel="009973DA" w:rsidRDefault="00A32A30" w:rsidP="007869BC">
            <w:pPr>
              <w:spacing w:line="480" w:lineRule="auto"/>
              <w:jc w:val="center"/>
              <w:rPr>
                <w:del w:id="604" w:author="Power Edit 6.0" w:date="2026-06-02T20:02:00Z"/>
                <w:rFonts w:cstheme="minorHAnsi"/>
                <w:sz w:val="22"/>
                <w:szCs w:val="22"/>
              </w:rPr>
            </w:pPr>
            <w:del w:id="605" w:author="Power Edit 6.0" w:date="2026-06-02T20:02:00Z">
              <w:r w:rsidRPr="00CB1509" w:rsidDel="009973DA">
                <w:rPr>
                  <w:rFonts w:cstheme="minorHAnsi"/>
                  <w:sz w:val="22"/>
                  <w:szCs w:val="22"/>
                </w:rPr>
                <w:delText>1.94 (0.56,</w:delText>
              </w:r>
              <w:r w:rsidR="00D678E8" w:rsidRPr="00CB1509" w:rsidDel="009973DA">
                <w:rPr>
                  <w:rFonts w:cstheme="minorHAnsi"/>
                  <w:sz w:val="22"/>
                  <w:szCs w:val="22"/>
                </w:rPr>
                <w:delText xml:space="preserve"> </w:delText>
              </w:r>
              <w:r w:rsidRPr="00CB1509" w:rsidDel="009973DA">
                <w:rPr>
                  <w:rFonts w:cstheme="minorHAnsi"/>
                  <w:sz w:val="22"/>
                  <w:szCs w:val="22"/>
                </w:rPr>
                <w:delText>6.77)</w:delText>
              </w:r>
            </w:del>
          </w:p>
        </w:tc>
        <w:tc>
          <w:tcPr>
            <w:tcW w:w="1187" w:type="dxa"/>
          </w:tcPr>
          <w:p w14:paraId="1887A1D9" w14:textId="4E29720D" w:rsidR="00A32A30" w:rsidRPr="00CB1509" w:rsidDel="009973DA" w:rsidRDefault="00A32A30" w:rsidP="007869BC">
            <w:pPr>
              <w:spacing w:line="480" w:lineRule="auto"/>
              <w:jc w:val="center"/>
              <w:rPr>
                <w:del w:id="606" w:author="Power Edit 6.0" w:date="2026-06-02T20:02:00Z"/>
                <w:rFonts w:cstheme="minorHAnsi"/>
                <w:sz w:val="22"/>
                <w:szCs w:val="22"/>
              </w:rPr>
            </w:pPr>
            <w:del w:id="607" w:author="Power Edit 6.0" w:date="2026-06-02T20:02:00Z">
              <w:r w:rsidRPr="00CB1509" w:rsidDel="009973DA">
                <w:rPr>
                  <w:rFonts w:cstheme="minorHAnsi"/>
                  <w:sz w:val="22"/>
                  <w:szCs w:val="22"/>
                </w:rPr>
                <w:delText>0.3</w:delText>
              </w:r>
            </w:del>
          </w:p>
        </w:tc>
      </w:tr>
      <w:tr w:rsidR="00A32A30" w:rsidRPr="00CB1509" w:rsidDel="009973DA" w14:paraId="482231E1" w14:textId="21D17912" w:rsidTr="00D678E8">
        <w:trPr>
          <w:del w:id="608" w:author="Power Edit 6.0" w:date="2026-06-02T20:02:00Z"/>
        </w:trPr>
        <w:tc>
          <w:tcPr>
            <w:tcW w:w="3235" w:type="dxa"/>
          </w:tcPr>
          <w:p w14:paraId="353E9D37" w14:textId="1183ECEE" w:rsidR="00A32A30" w:rsidRPr="00CB1509" w:rsidDel="009973DA" w:rsidRDefault="00A32A30" w:rsidP="007869BC">
            <w:pPr>
              <w:spacing w:line="480" w:lineRule="auto"/>
              <w:rPr>
                <w:del w:id="609" w:author="Power Edit 6.0" w:date="2026-06-02T20:02:00Z"/>
                <w:rFonts w:cstheme="minorHAnsi"/>
                <w:sz w:val="22"/>
                <w:szCs w:val="22"/>
              </w:rPr>
            </w:pPr>
            <w:del w:id="610" w:author="Power Edit 6.0" w:date="2026-06-02T20:02:00Z">
              <w:r w:rsidRPr="00CB1509" w:rsidDel="009973DA">
                <w:rPr>
                  <w:rFonts w:cstheme="minorHAnsi"/>
                  <w:sz w:val="22"/>
                  <w:szCs w:val="22"/>
                </w:rPr>
                <w:delText>White race</w:delText>
              </w:r>
            </w:del>
          </w:p>
        </w:tc>
        <w:tc>
          <w:tcPr>
            <w:tcW w:w="2160" w:type="dxa"/>
          </w:tcPr>
          <w:p w14:paraId="3E221CA0" w14:textId="6291E72B" w:rsidR="00A32A30" w:rsidRPr="00CB1509" w:rsidDel="009973DA" w:rsidRDefault="00A32A30" w:rsidP="007869BC">
            <w:pPr>
              <w:spacing w:line="480" w:lineRule="auto"/>
              <w:jc w:val="center"/>
              <w:rPr>
                <w:del w:id="611" w:author="Power Edit 6.0" w:date="2026-06-02T20:02:00Z"/>
                <w:rFonts w:cstheme="minorHAnsi"/>
                <w:sz w:val="22"/>
                <w:szCs w:val="22"/>
              </w:rPr>
            </w:pPr>
            <w:del w:id="612" w:author="Power Edit 6.0" w:date="2026-06-02T20:02:00Z">
              <w:r w:rsidRPr="00CB1509" w:rsidDel="009973DA">
                <w:rPr>
                  <w:rFonts w:cstheme="minorHAnsi"/>
                  <w:sz w:val="22"/>
                  <w:szCs w:val="22"/>
                </w:rPr>
                <w:delText>0.51 (0.19, 1.37)</w:delText>
              </w:r>
            </w:del>
          </w:p>
        </w:tc>
        <w:tc>
          <w:tcPr>
            <w:tcW w:w="1187" w:type="dxa"/>
          </w:tcPr>
          <w:p w14:paraId="3DB0F134" w14:textId="4783AEB0" w:rsidR="00A32A30" w:rsidRPr="00CB1509" w:rsidDel="009973DA" w:rsidRDefault="00A32A30" w:rsidP="007869BC">
            <w:pPr>
              <w:spacing w:line="480" w:lineRule="auto"/>
              <w:jc w:val="center"/>
              <w:rPr>
                <w:del w:id="613" w:author="Power Edit 6.0" w:date="2026-06-02T20:02:00Z"/>
                <w:rFonts w:cstheme="minorHAnsi"/>
                <w:sz w:val="22"/>
                <w:szCs w:val="22"/>
              </w:rPr>
            </w:pPr>
            <w:del w:id="614" w:author="Power Edit 6.0" w:date="2026-06-02T20:02:00Z">
              <w:r w:rsidRPr="00CB1509" w:rsidDel="009973DA">
                <w:rPr>
                  <w:rFonts w:cstheme="minorHAnsi"/>
                  <w:sz w:val="22"/>
                  <w:szCs w:val="22"/>
                </w:rPr>
                <w:delText>0.18</w:delText>
              </w:r>
            </w:del>
          </w:p>
        </w:tc>
      </w:tr>
      <w:tr w:rsidR="00A32A30" w:rsidRPr="00CB1509" w:rsidDel="009973DA" w14:paraId="453E9EA0" w14:textId="66555BB6" w:rsidTr="00D678E8">
        <w:trPr>
          <w:del w:id="615" w:author="Power Edit 6.0" w:date="2026-06-02T20:02:00Z"/>
        </w:trPr>
        <w:tc>
          <w:tcPr>
            <w:tcW w:w="3235" w:type="dxa"/>
          </w:tcPr>
          <w:p w14:paraId="1A6FD8F1" w14:textId="355F8590" w:rsidR="00A32A30" w:rsidRPr="00CB1509" w:rsidDel="009973DA" w:rsidRDefault="00A32A30" w:rsidP="007869BC">
            <w:pPr>
              <w:spacing w:line="480" w:lineRule="auto"/>
              <w:rPr>
                <w:del w:id="616" w:author="Power Edit 6.0" w:date="2026-06-02T20:02:00Z"/>
                <w:rFonts w:cstheme="minorHAnsi"/>
                <w:sz w:val="22"/>
                <w:szCs w:val="22"/>
              </w:rPr>
            </w:pPr>
            <w:del w:id="617" w:author="Power Edit 6.0" w:date="2026-06-02T20:02:00Z">
              <w:r w:rsidRPr="00CB1509" w:rsidDel="009973DA">
                <w:rPr>
                  <w:rFonts w:cstheme="minorHAnsi"/>
                  <w:sz w:val="22"/>
                  <w:szCs w:val="22"/>
                </w:rPr>
                <w:delText>History of hepatitis C</w:delText>
              </w:r>
            </w:del>
          </w:p>
        </w:tc>
        <w:tc>
          <w:tcPr>
            <w:tcW w:w="2160" w:type="dxa"/>
          </w:tcPr>
          <w:p w14:paraId="4FE253D1" w14:textId="3A94D2CA" w:rsidR="00A32A30" w:rsidRPr="00CB1509" w:rsidDel="009973DA" w:rsidRDefault="00A32A30" w:rsidP="007869BC">
            <w:pPr>
              <w:spacing w:line="480" w:lineRule="auto"/>
              <w:jc w:val="center"/>
              <w:rPr>
                <w:del w:id="618" w:author="Power Edit 6.0" w:date="2026-06-02T20:02:00Z"/>
                <w:rFonts w:cstheme="minorHAnsi"/>
                <w:sz w:val="22"/>
                <w:szCs w:val="22"/>
              </w:rPr>
            </w:pPr>
            <w:del w:id="619" w:author="Power Edit 6.0" w:date="2026-06-02T20:02:00Z">
              <w:r w:rsidRPr="00CB1509" w:rsidDel="009973DA">
                <w:rPr>
                  <w:rFonts w:cstheme="minorHAnsi"/>
                  <w:sz w:val="22"/>
                  <w:szCs w:val="22"/>
                </w:rPr>
                <w:delText>1.16 (0.43, 3.11)</w:delText>
              </w:r>
            </w:del>
          </w:p>
        </w:tc>
        <w:tc>
          <w:tcPr>
            <w:tcW w:w="1187" w:type="dxa"/>
          </w:tcPr>
          <w:p w14:paraId="38B65098" w14:textId="6BD50608" w:rsidR="00A32A30" w:rsidRPr="00CB1509" w:rsidDel="009973DA" w:rsidRDefault="00A32A30" w:rsidP="007869BC">
            <w:pPr>
              <w:spacing w:line="480" w:lineRule="auto"/>
              <w:jc w:val="center"/>
              <w:rPr>
                <w:del w:id="620" w:author="Power Edit 6.0" w:date="2026-06-02T20:02:00Z"/>
                <w:rFonts w:cstheme="minorHAnsi"/>
                <w:sz w:val="22"/>
                <w:szCs w:val="22"/>
              </w:rPr>
            </w:pPr>
            <w:del w:id="621" w:author="Power Edit 6.0" w:date="2026-06-02T20:02:00Z">
              <w:r w:rsidRPr="00CB1509" w:rsidDel="009973DA">
                <w:rPr>
                  <w:rFonts w:cstheme="minorHAnsi"/>
                  <w:sz w:val="22"/>
                  <w:szCs w:val="22"/>
                </w:rPr>
                <w:delText>0.77</w:delText>
              </w:r>
            </w:del>
          </w:p>
        </w:tc>
      </w:tr>
      <w:tr w:rsidR="00A32A30" w:rsidRPr="00CB1509" w:rsidDel="009973DA" w14:paraId="1490F02D" w14:textId="0DD97515" w:rsidTr="00D678E8">
        <w:trPr>
          <w:del w:id="622" w:author="Power Edit 6.0" w:date="2026-06-02T20:02:00Z"/>
        </w:trPr>
        <w:tc>
          <w:tcPr>
            <w:tcW w:w="3235" w:type="dxa"/>
          </w:tcPr>
          <w:p w14:paraId="0E583DF0" w14:textId="33A88F9A" w:rsidR="00A32A30" w:rsidRPr="00CB1509" w:rsidDel="009973DA" w:rsidRDefault="00A32A30" w:rsidP="007869BC">
            <w:pPr>
              <w:spacing w:line="480" w:lineRule="auto"/>
              <w:rPr>
                <w:del w:id="623" w:author="Power Edit 6.0" w:date="2026-06-02T20:02:00Z"/>
                <w:rFonts w:cstheme="minorHAnsi"/>
                <w:sz w:val="22"/>
                <w:szCs w:val="22"/>
              </w:rPr>
            </w:pPr>
            <w:del w:id="624" w:author="Power Edit 6.0" w:date="2026-06-02T20:02:00Z">
              <w:r w:rsidRPr="00CB1509" w:rsidDel="009973DA">
                <w:rPr>
                  <w:rFonts w:cstheme="minorHAnsi"/>
                  <w:sz w:val="22"/>
                  <w:szCs w:val="22"/>
                </w:rPr>
                <w:delText>Donation after circulatory death</w:delText>
              </w:r>
            </w:del>
          </w:p>
        </w:tc>
        <w:tc>
          <w:tcPr>
            <w:tcW w:w="2160" w:type="dxa"/>
          </w:tcPr>
          <w:p w14:paraId="6A4CE38C" w14:textId="7DB057EE" w:rsidR="00A32A30" w:rsidRPr="00CB1509" w:rsidDel="009973DA" w:rsidRDefault="00A32A30" w:rsidP="007869BC">
            <w:pPr>
              <w:spacing w:line="480" w:lineRule="auto"/>
              <w:jc w:val="center"/>
              <w:rPr>
                <w:del w:id="625" w:author="Power Edit 6.0" w:date="2026-06-02T20:02:00Z"/>
                <w:rFonts w:cstheme="minorHAnsi"/>
                <w:sz w:val="22"/>
                <w:szCs w:val="22"/>
              </w:rPr>
            </w:pPr>
            <w:del w:id="626" w:author="Power Edit 6.0" w:date="2026-06-02T20:02:00Z">
              <w:r w:rsidRPr="00CB1509" w:rsidDel="009973DA">
                <w:rPr>
                  <w:rFonts w:cstheme="minorHAnsi"/>
                  <w:sz w:val="22"/>
                  <w:szCs w:val="22"/>
                </w:rPr>
                <w:delText>2.34 (0.33, 16.59)</w:delText>
              </w:r>
            </w:del>
          </w:p>
        </w:tc>
        <w:tc>
          <w:tcPr>
            <w:tcW w:w="1187" w:type="dxa"/>
          </w:tcPr>
          <w:p w14:paraId="22C25704" w14:textId="7DC51C3E" w:rsidR="00A32A30" w:rsidRPr="00CB1509" w:rsidDel="009973DA" w:rsidRDefault="00A32A30" w:rsidP="007869BC">
            <w:pPr>
              <w:spacing w:line="480" w:lineRule="auto"/>
              <w:jc w:val="center"/>
              <w:rPr>
                <w:del w:id="627" w:author="Power Edit 6.0" w:date="2026-06-02T20:02:00Z"/>
                <w:rFonts w:cstheme="minorHAnsi"/>
                <w:sz w:val="22"/>
                <w:szCs w:val="22"/>
              </w:rPr>
            </w:pPr>
            <w:del w:id="628" w:author="Power Edit 6.0" w:date="2026-06-02T20:02:00Z">
              <w:r w:rsidRPr="00CB1509" w:rsidDel="009973DA">
                <w:rPr>
                  <w:rFonts w:cstheme="minorHAnsi"/>
                  <w:sz w:val="22"/>
                  <w:szCs w:val="22"/>
                </w:rPr>
                <w:delText>0.4</w:delText>
              </w:r>
            </w:del>
          </w:p>
        </w:tc>
      </w:tr>
      <w:tr w:rsidR="00A32A30" w:rsidRPr="00CB1509" w:rsidDel="009973DA" w14:paraId="55CEF497" w14:textId="4A7284B6" w:rsidTr="00D678E8">
        <w:trPr>
          <w:del w:id="629" w:author="Power Edit 6.0" w:date="2026-06-02T20:02:00Z"/>
        </w:trPr>
        <w:tc>
          <w:tcPr>
            <w:tcW w:w="3235" w:type="dxa"/>
          </w:tcPr>
          <w:p w14:paraId="175A98E9" w14:textId="7EF5DD2F" w:rsidR="00A32A30" w:rsidRPr="00CB1509" w:rsidDel="009973DA" w:rsidRDefault="00A32A30" w:rsidP="007869BC">
            <w:pPr>
              <w:spacing w:line="480" w:lineRule="auto"/>
              <w:rPr>
                <w:del w:id="630" w:author="Power Edit 6.0" w:date="2026-06-02T20:02:00Z"/>
                <w:rFonts w:cstheme="minorHAnsi"/>
                <w:sz w:val="22"/>
                <w:szCs w:val="22"/>
              </w:rPr>
            </w:pPr>
            <w:del w:id="631" w:author="Power Edit 6.0" w:date="2026-06-02T20:02:00Z">
              <w:r w:rsidRPr="00CB1509" w:rsidDel="009973DA">
                <w:rPr>
                  <w:rFonts w:cstheme="minorHAnsi"/>
                  <w:sz w:val="22"/>
                  <w:szCs w:val="22"/>
                </w:rPr>
                <w:delText>Donor age</w:delText>
              </w:r>
            </w:del>
          </w:p>
        </w:tc>
        <w:tc>
          <w:tcPr>
            <w:tcW w:w="2160" w:type="dxa"/>
          </w:tcPr>
          <w:p w14:paraId="09A8DCB8" w14:textId="035CE0B7" w:rsidR="00A32A30" w:rsidRPr="00CB1509" w:rsidDel="009973DA" w:rsidRDefault="00A32A30" w:rsidP="007869BC">
            <w:pPr>
              <w:spacing w:line="480" w:lineRule="auto"/>
              <w:jc w:val="center"/>
              <w:rPr>
                <w:del w:id="632" w:author="Power Edit 6.0" w:date="2026-06-02T20:02:00Z"/>
                <w:rFonts w:cstheme="minorHAnsi"/>
                <w:sz w:val="22"/>
                <w:szCs w:val="22"/>
              </w:rPr>
            </w:pPr>
            <w:del w:id="633" w:author="Power Edit 6.0" w:date="2026-06-02T20:02:00Z">
              <w:r w:rsidRPr="00CB1509" w:rsidDel="009973DA">
                <w:rPr>
                  <w:rFonts w:cstheme="minorHAnsi"/>
                  <w:sz w:val="22"/>
                  <w:szCs w:val="22"/>
                </w:rPr>
                <w:delText>0.97 (0.94, 1.01)</w:delText>
              </w:r>
            </w:del>
          </w:p>
        </w:tc>
        <w:tc>
          <w:tcPr>
            <w:tcW w:w="1187" w:type="dxa"/>
          </w:tcPr>
          <w:p w14:paraId="2E28298E" w14:textId="400CE9CF" w:rsidR="00A32A30" w:rsidRPr="00CB1509" w:rsidDel="009973DA" w:rsidRDefault="00A32A30" w:rsidP="007869BC">
            <w:pPr>
              <w:spacing w:line="480" w:lineRule="auto"/>
              <w:jc w:val="center"/>
              <w:rPr>
                <w:del w:id="634" w:author="Power Edit 6.0" w:date="2026-06-02T20:02:00Z"/>
                <w:rFonts w:cstheme="minorHAnsi"/>
                <w:sz w:val="22"/>
                <w:szCs w:val="22"/>
              </w:rPr>
            </w:pPr>
            <w:del w:id="635" w:author="Power Edit 6.0" w:date="2026-06-02T20:02:00Z">
              <w:r w:rsidRPr="00CB1509" w:rsidDel="009973DA">
                <w:rPr>
                  <w:rFonts w:cstheme="minorHAnsi"/>
                  <w:sz w:val="22"/>
                  <w:szCs w:val="22"/>
                </w:rPr>
                <w:delText>0.1</w:delText>
              </w:r>
            </w:del>
          </w:p>
        </w:tc>
      </w:tr>
      <w:tr w:rsidR="00A32A30" w:rsidRPr="00CB1509" w:rsidDel="009973DA" w14:paraId="0C890ED0" w14:textId="5ED72A43" w:rsidTr="00D678E8">
        <w:trPr>
          <w:del w:id="636" w:author="Power Edit 6.0" w:date="2026-06-02T20:02:00Z"/>
        </w:trPr>
        <w:tc>
          <w:tcPr>
            <w:tcW w:w="3235" w:type="dxa"/>
          </w:tcPr>
          <w:p w14:paraId="7F8A340C" w14:textId="6B2953BD" w:rsidR="00A32A30" w:rsidRPr="00CB1509" w:rsidDel="009973DA" w:rsidRDefault="00A32A30" w:rsidP="007869BC">
            <w:pPr>
              <w:spacing w:line="480" w:lineRule="auto"/>
              <w:rPr>
                <w:del w:id="637" w:author="Power Edit 6.0" w:date="2026-06-02T20:02:00Z"/>
                <w:rFonts w:cstheme="minorHAnsi"/>
                <w:sz w:val="22"/>
                <w:szCs w:val="22"/>
              </w:rPr>
            </w:pPr>
            <w:del w:id="638" w:author="Power Edit 6.0" w:date="2026-06-02T20:02:00Z">
              <w:r w:rsidRPr="00CB1509" w:rsidDel="009973DA">
                <w:rPr>
                  <w:rFonts w:cstheme="minorHAnsi"/>
                  <w:sz w:val="22"/>
                  <w:szCs w:val="22"/>
                </w:rPr>
                <w:delText>History of autoimmune hepatitis</w:delText>
              </w:r>
            </w:del>
          </w:p>
        </w:tc>
        <w:tc>
          <w:tcPr>
            <w:tcW w:w="2160" w:type="dxa"/>
          </w:tcPr>
          <w:p w14:paraId="73FB9F7A" w14:textId="36BEC44B" w:rsidR="00A32A30" w:rsidRPr="00CB1509" w:rsidDel="009973DA" w:rsidRDefault="00A32A30" w:rsidP="007869BC">
            <w:pPr>
              <w:spacing w:line="480" w:lineRule="auto"/>
              <w:jc w:val="center"/>
              <w:rPr>
                <w:del w:id="639" w:author="Power Edit 6.0" w:date="2026-06-02T20:02:00Z"/>
                <w:rFonts w:cstheme="minorHAnsi"/>
                <w:sz w:val="22"/>
                <w:szCs w:val="22"/>
              </w:rPr>
            </w:pPr>
            <w:del w:id="640" w:author="Power Edit 6.0" w:date="2026-06-02T20:02:00Z">
              <w:r w:rsidRPr="00CB1509" w:rsidDel="009973DA">
                <w:rPr>
                  <w:rFonts w:cstheme="minorHAnsi"/>
                  <w:sz w:val="22"/>
                  <w:szCs w:val="22"/>
                </w:rPr>
                <w:delText>1.62 (0.12, 21.9)</w:delText>
              </w:r>
            </w:del>
          </w:p>
        </w:tc>
        <w:tc>
          <w:tcPr>
            <w:tcW w:w="1187" w:type="dxa"/>
          </w:tcPr>
          <w:p w14:paraId="1721F38C" w14:textId="11ED7CBD" w:rsidR="00A32A30" w:rsidRPr="00CB1509" w:rsidDel="009973DA" w:rsidRDefault="00A32A30" w:rsidP="007869BC">
            <w:pPr>
              <w:spacing w:line="480" w:lineRule="auto"/>
              <w:jc w:val="center"/>
              <w:rPr>
                <w:del w:id="641" w:author="Power Edit 6.0" w:date="2026-06-02T20:02:00Z"/>
                <w:rFonts w:cstheme="minorHAnsi"/>
                <w:sz w:val="22"/>
                <w:szCs w:val="22"/>
              </w:rPr>
            </w:pPr>
            <w:del w:id="642" w:author="Power Edit 6.0" w:date="2026-06-02T20:02:00Z">
              <w:r w:rsidRPr="00CB1509" w:rsidDel="009973DA">
                <w:rPr>
                  <w:rFonts w:cstheme="minorHAnsi"/>
                  <w:sz w:val="22"/>
                  <w:szCs w:val="22"/>
                </w:rPr>
                <w:delText>0.72</w:delText>
              </w:r>
            </w:del>
          </w:p>
        </w:tc>
      </w:tr>
    </w:tbl>
    <w:p w14:paraId="28D5D84E" w14:textId="7F7D30BD" w:rsidR="000B7528" w:rsidRPr="00CB1509" w:rsidDel="009973DA" w:rsidRDefault="000B7528" w:rsidP="000B7528">
      <w:pPr>
        <w:pStyle w:val="BodyText"/>
        <w:rPr>
          <w:del w:id="643" w:author="Power Edit 6.0" w:date="2026-06-02T20:02:00Z"/>
          <w:rFonts w:cstheme="minorHAnsi"/>
          <w:sz w:val="22"/>
          <w:szCs w:val="22"/>
        </w:rPr>
      </w:pPr>
    </w:p>
    <w:p w14:paraId="2E87F927" w14:textId="00C3D227" w:rsidR="000B7528" w:rsidRPr="00CB1509" w:rsidDel="009973DA" w:rsidRDefault="000B7528" w:rsidP="000B7528">
      <w:pPr>
        <w:pStyle w:val="BodyText"/>
        <w:rPr>
          <w:del w:id="644" w:author="Power Edit 6.0" w:date="2026-06-02T20:02:00Z"/>
          <w:rFonts w:cstheme="minorHAnsi"/>
          <w:sz w:val="22"/>
          <w:szCs w:val="22"/>
        </w:rPr>
      </w:pPr>
    </w:p>
    <w:p w14:paraId="78AF7393" w14:textId="7361CFA6" w:rsidR="00DC6B6F" w:rsidRPr="00CB1509" w:rsidDel="009973DA" w:rsidRDefault="00DC6B6F" w:rsidP="00A32A30">
      <w:pPr>
        <w:pStyle w:val="BodyText"/>
        <w:rPr>
          <w:del w:id="645" w:author="Power Edit 6.0" w:date="2026-06-02T20:02:00Z"/>
          <w:rFonts w:cstheme="minorHAnsi"/>
          <w:sz w:val="22"/>
          <w:szCs w:val="22"/>
          <w:u w:val="single"/>
        </w:rPr>
      </w:pPr>
    </w:p>
    <w:p w14:paraId="40DD7EA4" w14:textId="0A67F6F7" w:rsidR="00DC6B6F" w:rsidRPr="00CB1509" w:rsidDel="009973DA" w:rsidRDefault="00DC6B6F" w:rsidP="00A32A30">
      <w:pPr>
        <w:pStyle w:val="BodyText"/>
        <w:rPr>
          <w:del w:id="646" w:author="Power Edit 6.0" w:date="2026-06-02T20:02:00Z"/>
          <w:rFonts w:cstheme="minorHAnsi"/>
          <w:sz w:val="22"/>
          <w:szCs w:val="22"/>
          <w:u w:val="single"/>
        </w:rPr>
      </w:pPr>
    </w:p>
    <w:p w14:paraId="78AC85C0" w14:textId="517A10B6" w:rsidR="00DC6B6F" w:rsidRPr="00CB1509" w:rsidDel="009973DA" w:rsidRDefault="00DC6B6F" w:rsidP="00A32A30">
      <w:pPr>
        <w:pStyle w:val="BodyText"/>
        <w:rPr>
          <w:del w:id="647" w:author="Power Edit 6.0" w:date="2026-06-02T20:02:00Z"/>
          <w:rFonts w:cstheme="minorHAnsi"/>
          <w:sz w:val="22"/>
          <w:szCs w:val="22"/>
          <w:u w:val="single"/>
        </w:rPr>
      </w:pPr>
    </w:p>
    <w:p w14:paraId="05A31BFF" w14:textId="52DFEBAF" w:rsidR="00DC6B6F" w:rsidRPr="00CB1509" w:rsidDel="009973DA" w:rsidRDefault="00DC6B6F" w:rsidP="00A32A30">
      <w:pPr>
        <w:pStyle w:val="BodyText"/>
        <w:rPr>
          <w:del w:id="648" w:author="Power Edit 6.0" w:date="2026-06-02T20:02:00Z"/>
          <w:rFonts w:cstheme="minorHAnsi"/>
          <w:sz w:val="22"/>
          <w:szCs w:val="22"/>
          <w:u w:val="single"/>
        </w:rPr>
      </w:pPr>
    </w:p>
    <w:p w14:paraId="05855F28" w14:textId="7361830B" w:rsidR="00DC6B6F" w:rsidRPr="00CB1509" w:rsidDel="009973DA" w:rsidRDefault="00DC6B6F" w:rsidP="00A32A30">
      <w:pPr>
        <w:pStyle w:val="BodyText"/>
        <w:rPr>
          <w:del w:id="649" w:author="Power Edit 6.0" w:date="2026-06-02T20:02:00Z"/>
          <w:rFonts w:cstheme="minorHAnsi"/>
          <w:sz w:val="22"/>
          <w:szCs w:val="22"/>
          <w:u w:val="single"/>
        </w:rPr>
      </w:pPr>
    </w:p>
    <w:p w14:paraId="625E1F15" w14:textId="7EED4177" w:rsidR="00DC6B6F" w:rsidRPr="00CB1509" w:rsidDel="009973DA" w:rsidRDefault="00DC6B6F" w:rsidP="00A32A30">
      <w:pPr>
        <w:pStyle w:val="BodyText"/>
        <w:rPr>
          <w:del w:id="650" w:author="Power Edit 6.0" w:date="2026-06-02T20:02:00Z"/>
          <w:rFonts w:cstheme="minorHAnsi"/>
          <w:sz w:val="22"/>
          <w:szCs w:val="22"/>
          <w:u w:val="single"/>
        </w:rPr>
      </w:pPr>
    </w:p>
    <w:p w14:paraId="2B5512F7" w14:textId="6EF577D3" w:rsidR="00DC6B6F" w:rsidRPr="00CB1509" w:rsidDel="009973DA" w:rsidRDefault="00DC6B6F" w:rsidP="00A32A30">
      <w:pPr>
        <w:pStyle w:val="BodyText"/>
        <w:rPr>
          <w:del w:id="651" w:author="Power Edit 6.0" w:date="2026-06-02T20:02:00Z"/>
          <w:rFonts w:cstheme="minorHAnsi"/>
          <w:sz w:val="22"/>
          <w:szCs w:val="22"/>
          <w:u w:val="single"/>
        </w:rPr>
      </w:pPr>
    </w:p>
    <w:p w14:paraId="201877C8" w14:textId="5A02D4C2" w:rsidR="00DC6B6F" w:rsidRPr="00CB1509" w:rsidDel="009973DA" w:rsidRDefault="00DC6B6F" w:rsidP="00A32A30">
      <w:pPr>
        <w:pStyle w:val="BodyText"/>
        <w:rPr>
          <w:del w:id="652" w:author="Power Edit 6.0" w:date="2026-06-02T20:02:00Z"/>
          <w:rFonts w:cstheme="minorHAnsi"/>
          <w:sz w:val="22"/>
          <w:szCs w:val="22"/>
          <w:u w:val="single"/>
        </w:rPr>
      </w:pPr>
    </w:p>
    <w:p w14:paraId="242B9B68" w14:textId="39A9011A" w:rsidR="003F2BAC" w:rsidRPr="00CB1509" w:rsidDel="009973DA" w:rsidRDefault="003F2BAC" w:rsidP="00A32A30">
      <w:pPr>
        <w:pStyle w:val="BodyText"/>
        <w:rPr>
          <w:del w:id="653" w:author="Power Edit 6.0" w:date="2026-06-02T20:02:00Z"/>
          <w:rFonts w:cstheme="minorHAnsi"/>
          <w:sz w:val="22"/>
          <w:szCs w:val="22"/>
          <w:u w:val="single"/>
        </w:rPr>
      </w:pPr>
    </w:p>
    <w:p w14:paraId="40312889" w14:textId="239C0821" w:rsidR="00CB1509" w:rsidDel="009973DA" w:rsidRDefault="00CB1509" w:rsidP="00A32A30">
      <w:pPr>
        <w:pStyle w:val="BodyText"/>
        <w:rPr>
          <w:del w:id="654" w:author="Power Edit 6.0" w:date="2026-06-02T20:02:00Z"/>
          <w:rFonts w:cstheme="minorHAnsi"/>
          <w:sz w:val="22"/>
          <w:szCs w:val="22"/>
          <w:u w:val="single"/>
        </w:rPr>
      </w:pPr>
    </w:p>
    <w:p w14:paraId="720E6293" w14:textId="33F0B0FB" w:rsidR="00CB1509" w:rsidDel="009973DA" w:rsidRDefault="00CB1509" w:rsidP="00A32A30">
      <w:pPr>
        <w:pStyle w:val="BodyText"/>
        <w:rPr>
          <w:del w:id="655" w:author="Power Edit 6.0" w:date="2026-06-02T20:02:00Z"/>
          <w:rFonts w:cstheme="minorHAnsi"/>
          <w:sz w:val="22"/>
          <w:szCs w:val="22"/>
          <w:u w:val="single"/>
        </w:rPr>
      </w:pPr>
    </w:p>
    <w:p w14:paraId="0DA965DD" w14:textId="33C2629A" w:rsidR="00CB1509" w:rsidDel="009973DA" w:rsidRDefault="00CB1509" w:rsidP="00A32A30">
      <w:pPr>
        <w:pStyle w:val="BodyText"/>
        <w:rPr>
          <w:del w:id="656" w:author="Power Edit 6.0" w:date="2026-06-02T20:02:00Z"/>
          <w:rFonts w:cstheme="minorHAnsi"/>
          <w:sz w:val="22"/>
          <w:szCs w:val="22"/>
          <w:u w:val="single"/>
        </w:rPr>
      </w:pPr>
    </w:p>
    <w:p w14:paraId="1E50C484" w14:textId="434D8A7B" w:rsidR="00CB1509" w:rsidDel="009973DA" w:rsidRDefault="00CB1509" w:rsidP="00A32A30">
      <w:pPr>
        <w:pStyle w:val="BodyText"/>
        <w:rPr>
          <w:del w:id="657" w:author="Power Edit 6.0" w:date="2026-06-02T20:02:00Z"/>
          <w:rFonts w:cstheme="minorHAnsi"/>
          <w:sz w:val="22"/>
          <w:szCs w:val="22"/>
          <w:u w:val="single"/>
        </w:rPr>
      </w:pPr>
    </w:p>
    <w:p w14:paraId="4C1AD1D2" w14:textId="10C6770A" w:rsidR="00CB1509" w:rsidDel="009973DA" w:rsidRDefault="00CB1509" w:rsidP="00A32A30">
      <w:pPr>
        <w:pStyle w:val="BodyText"/>
        <w:rPr>
          <w:del w:id="658" w:author="Power Edit 6.0" w:date="2026-06-02T20:02:00Z"/>
          <w:rFonts w:cstheme="minorHAnsi"/>
          <w:sz w:val="22"/>
          <w:szCs w:val="22"/>
          <w:u w:val="single"/>
        </w:rPr>
      </w:pPr>
    </w:p>
    <w:p w14:paraId="22863D5C" w14:textId="1DD9AEB9" w:rsidR="000B7528" w:rsidRPr="00CB1509" w:rsidDel="009973DA" w:rsidRDefault="000B7528" w:rsidP="00A32A30">
      <w:pPr>
        <w:pStyle w:val="BodyText"/>
        <w:rPr>
          <w:del w:id="659" w:author="Power Edit 6.0" w:date="2026-06-02T20:02:00Z"/>
          <w:rFonts w:cstheme="minorHAnsi"/>
          <w:sz w:val="22"/>
          <w:szCs w:val="22"/>
          <w:u w:val="single"/>
        </w:rPr>
      </w:pPr>
      <w:del w:id="660" w:author="Power Edit 6.0" w:date="2026-06-02T20:02:00Z">
        <w:r w:rsidRPr="00CB1509" w:rsidDel="009973DA">
          <w:rPr>
            <w:rFonts w:cstheme="minorHAnsi"/>
            <w:sz w:val="22"/>
            <w:szCs w:val="22"/>
            <w:u w:val="single"/>
          </w:rPr>
          <w:delText>Table 3- Multivaria</w:delText>
        </w:r>
        <w:r w:rsidR="00132AF5" w:rsidRPr="00CB1509" w:rsidDel="009973DA">
          <w:rPr>
            <w:rFonts w:cstheme="minorHAnsi"/>
            <w:sz w:val="22"/>
            <w:szCs w:val="22"/>
            <w:u w:val="single"/>
          </w:rPr>
          <w:delText>ble</w:delText>
        </w:r>
        <w:r w:rsidRPr="00CB1509" w:rsidDel="009973DA">
          <w:rPr>
            <w:rFonts w:cstheme="minorHAnsi"/>
            <w:sz w:val="22"/>
            <w:szCs w:val="22"/>
            <w:u w:val="single"/>
          </w:rPr>
          <w:delText xml:space="preserve"> analysis for overall survival </w:delText>
        </w:r>
      </w:del>
    </w:p>
    <w:p w14:paraId="1DEE03DD" w14:textId="4310A06F" w:rsidR="00E16B64" w:rsidRPr="00CB1509" w:rsidDel="009973DA" w:rsidRDefault="00E16B64" w:rsidP="00A32A30">
      <w:pPr>
        <w:pStyle w:val="BodyText"/>
        <w:rPr>
          <w:del w:id="661" w:author="Power Edit 6.0" w:date="2026-06-02T20:02:00Z"/>
          <w:rFonts w:cstheme="minorHAnsi"/>
          <w:sz w:val="22"/>
          <w:szCs w:val="22"/>
          <w:u w:val="single"/>
        </w:rPr>
      </w:pPr>
    </w:p>
    <w:tbl>
      <w:tblPr>
        <w:tblStyle w:val="TableGrid"/>
        <w:tblW w:w="0" w:type="auto"/>
        <w:tblLook w:val="04A0" w:firstRow="1" w:lastRow="0" w:firstColumn="1" w:lastColumn="0" w:noHBand="0" w:noVBand="1"/>
      </w:tblPr>
      <w:tblGrid>
        <w:gridCol w:w="3145"/>
        <w:gridCol w:w="1980"/>
        <w:gridCol w:w="990"/>
      </w:tblGrid>
      <w:tr w:rsidR="00A32A30" w:rsidRPr="00CB1509" w:rsidDel="009973DA" w14:paraId="6DD9E85C" w14:textId="15CC1A71" w:rsidTr="007869BC">
        <w:trPr>
          <w:del w:id="662" w:author="Power Edit 6.0" w:date="2026-06-02T20:02:00Z"/>
        </w:trPr>
        <w:tc>
          <w:tcPr>
            <w:tcW w:w="3145" w:type="dxa"/>
          </w:tcPr>
          <w:p w14:paraId="6004794E" w14:textId="2550128F" w:rsidR="00A32A30" w:rsidRPr="00CB1509" w:rsidDel="009973DA" w:rsidRDefault="00A32A30" w:rsidP="007869BC">
            <w:pPr>
              <w:spacing w:line="480" w:lineRule="auto"/>
              <w:jc w:val="center"/>
              <w:rPr>
                <w:del w:id="663" w:author="Power Edit 6.0" w:date="2026-06-02T20:02:00Z"/>
                <w:rFonts w:cstheme="minorHAnsi"/>
                <w:sz w:val="22"/>
                <w:szCs w:val="22"/>
              </w:rPr>
            </w:pPr>
            <w:del w:id="664" w:author="Power Edit 6.0" w:date="2026-06-02T20:02:00Z">
              <w:r w:rsidRPr="00CB1509" w:rsidDel="009973DA">
                <w:rPr>
                  <w:rFonts w:cstheme="minorHAnsi"/>
                  <w:sz w:val="22"/>
                  <w:szCs w:val="22"/>
                </w:rPr>
                <w:delText>Clinical Variable</w:delText>
              </w:r>
            </w:del>
          </w:p>
        </w:tc>
        <w:tc>
          <w:tcPr>
            <w:tcW w:w="1980" w:type="dxa"/>
          </w:tcPr>
          <w:p w14:paraId="26AE7C54" w14:textId="60E72B5E" w:rsidR="00A32A30" w:rsidRPr="00CB1509" w:rsidDel="009973DA" w:rsidRDefault="00A32A30" w:rsidP="007869BC">
            <w:pPr>
              <w:spacing w:line="480" w:lineRule="auto"/>
              <w:jc w:val="center"/>
              <w:rPr>
                <w:del w:id="665" w:author="Power Edit 6.0" w:date="2026-06-02T20:02:00Z"/>
                <w:rFonts w:cstheme="minorHAnsi"/>
                <w:sz w:val="22"/>
                <w:szCs w:val="22"/>
              </w:rPr>
            </w:pPr>
            <w:del w:id="666" w:author="Power Edit 6.0" w:date="2026-06-02T20:02:00Z">
              <w:r w:rsidRPr="00CB1509" w:rsidDel="009973DA">
                <w:rPr>
                  <w:rFonts w:cstheme="minorHAnsi"/>
                  <w:sz w:val="22"/>
                  <w:szCs w:val="22"/>
                </w:rPr>
                <w:delText>HR (95% CI)</w:delText>
              </w:r>
            </w:del>
          </w:p>
        </w:tc>
        <w:tc>
          <w:tcPr>
            <w:tcW w:w="990" w:type="dxa"/>
          </w:tcPr>
          <w:p w14:paraId="0EE477F0" w14:textId="4C69E6E7" w:rsidR="00A32A30" w:rsidRPr="00CB1509" w:rsidDel="009973DA" w:rsidRDefault="00A32A30" w:rsidP="007869BC">
            <w:pPr>
              <w:spacing w:line="480" w:lineRule="auto"/>
              <w:jc w:val="center"/>
              <w:rPr>
                <w:del w:id="667" w:author="Power Edit 6.0" w:date="2026-06-02T20:02:00Z"/>
                <w:rFonts w:cstheme="minorHAnsi"/>
                <w:sz w:val="22"/>
                <w:szCs w:val="22"/>
              </w:rPr>
            </w:pPr>
            <w:del w:id="668" w:author="Power Edit 6.0" w:date="2026-06-02T20:02:00Z">
              <w:r w:rsidRPr="00CB1509" w:rsidDel="009973DA">
                <w:rPr>
                  <w:rFonts w:cstheme="minorHAnsi"/>
                  <w:sz w:val="22"/>
                  <w:szCs w:val="22"/>
                </w:rPr>
                <w:delText>P-value</w:delText>
              </w:r>
            </w:del>
          </w:p>
        </w:tc>
      </w:tr>
      <w:tr w:rsidR="00A32A30" w:rsidRPr="00CB1509" w:rsidDel="009973DA" w14:paraId="400B518D" w14:textId="688F6818" w:rsidTr="007869BC">
        <w:trPr>
          <w:del w:id="669" w:author="Power Edit 6.0" w:date="2026-06-02T20:02:00Z"/>
        </w:trPr>
        <w:tc>
          <w:tcPr>
            <w:tcW w:w="3145" w:type="dxa"/>
          </w:tcPr>
          <w:p w14:paraId="5BB3F7C6" w14:textId="0CED7605" w:rsidR="00A32A30" w:rsidRPr="00CB1509" w:rsidDel="009973DA" w:rsidRDefault="00A32A30" w:rsidP="007869BC">
            <w:pPr>
              <w:spacing w:line="480" w:lineRule="auto"/>
              <w:rPr>
                <w:del w:id="670" w:author="Power Edit 6.0" w:date="2026-06-02T20:02:00Z"/>
                <w:rFonts w:cstheme="minorHAnsi"/>
                <w:sz w:val="22"/>
                <w:szCs w:val="22"/>
              </w:rPr>
            </w:pPr>
            <w:del w:id="671" w:author="Power Edit 6.0" w:date="2026-06-02T20:02:00Z">
              <w:r w:rsidRPr="00CB1509" w:rsidDel="009973DA">
                <w:rPr>
                  <w:rFonts w:cstheme="minorHAnsi"/>
                  <w:sz w:val="22"/>
                  <w:szCs w:val="22"/>
                </w:rPr>
                <w:delText>CNI withdrawal</w:delText>
              </w:r>
            </w:del>
          </w:p>
        </w:tc>
        <w:tc>
          <w:tcPr>
            <w:tcW w:w="1980" w:type="dxa"/>
          </w:tcPr>
          <w:p w14:paraId="22354591" w14:textId="70DE41EC" w:rsidR="00A32A30" w:rsidRPr="00CB1509" w:rsidDel="009973DA" w:rsidRDefault="00A32A30" w:rsidP="007869BC">
            <w:pPr>
              <w:spacing w:line="480" w:lineRule="auto"/>
              <w:jc w:val="center"/>
              <w:rPr>
                <w:del w:id="672" w:author="Power Edit 6.0" w:date="2026-06-02T20:02:00Z"/>
                <w:rFonts w:cstheme="minorHAnsi"/>
                <w:sz w:val="22"/>
                <w:szCs w:val="22"/>
              </w:rPr>
            </w:pPr>
            <w:del w:id="673" w:author="Power Edit 6.0" w:date="2026-06-02T20:02:00Z">
              <w:r w:rsidRPr="00CB1509" w:rsidDel="009973DA">
                <w:rPr>
                  <w:rFonts w:cstheme="minorHAnsi"/>
                  <w:sz w:val="22"/>
                  <w:szCs w:val="22"/>
                </w:rPr>
                <w:delText>1.72 (1.09, 2.73)</w:delText>
              </w:r>
            </w:del>
          </w:p>
        </w:tc>
        <w:tc>
          <w:tcPr>
            <w:tcW w:w="990" w:type="dxa"/>
          </w:tcPr>
          <w:p w14:paraId="70BA8EF5" w14:textId="675CA769" w:rsidR="00A32A30" w:rsidRPr="00CB1509" w:rsidDel="009973DA" w:rsidRDefault="00A32A30" w:rsidP="007869BC">
            <w:pPr>
              <w:spacing w:line="480" w:lineRule="auto"/>
              <w:jc w:val="center"/>
              <w:rPr>
                <w:del w:id="674" w:author="Power Edit 6.0" w:date="2026-06-02T20:02:00Z"/>
                <w:rFonts w:cstheme="minorHAnsi"/>
                <w:sz w:val="22"/>
                <w:szCs w:val="22"/>
              </w:rPr>
            </w:pPr>
            <w:del w:id="675" w:author="Power Edit 6.0" w:date="2026-06-02T20:02:00Z">
              <w:r w:rsidRPr="00CB1509" w:rsidDel="009973DA">
                <w:rPr>
                  <w:rFonts w:cstheme="minorHAnsi"/>
                  <w:sz w:val="22"/>
                  <w:szCs w:val="22"/>
                </w:rPr>
                <w:delText>0.</w:delText>
              </w:r>
              <w:r w:rsidR="00DA6235" w:rsidRPr="00CB1509" w:rsidDel="009973DA">
                <w:rPr>
                  <w:rFonts w:cstheme="minorHAnsi"/>
                  <w:sz w:val="22"/>
                  <w:szCs w:val="22"/>
                </w:rPr>
                <w:delText>0</w:delText>
              </w:r>
              <w:r w:rsidRPr="00CB1509" w:rsidDel="009973DA">
                <w:rPr>
                  <w:rFonts w:cstheme="minorHAnsi"/>
                  <w:sz w:val="22"/>
                  <w:szCs w:val="22"/>
                </w:rPr>
                <w:delText>2</w:delText>
              </w:r>
            </w:del>
          </w:p>
        </w:tc>
      </w:tr>
      <w:tr w:rsidR="00A32A30" w:rsidRPr="00CB1509" w:rsidDel="009973DA" w14:paraId="327BC593" w14:textId="114D8059" w:rsidTr="007869BC">
        <w:trPr>
          <w:del w:id="676" w:author="Power Edit 6.0" w:date="2026-06-02T20:02:00Z"/>
        </w:trPr>
        <w:tc>
          <w:tcPr>
            <w:tcW w:w="3145" w:type="dxa"/>
          </w:tcPr>
          <w:p w14:paraId="0D447481" w14:textId="74E089A8" w:rsidR="00A32A30" w:rsidRPr="00CB1509" w:rsidDel="009973DA" w:rsidRDefault="00A32A30" w:rsidP="007869BC">
            <w:pPr>
              <w:spacing w:line="480" w:lineRule="auto"/>
              <w:rPr>
                <w:del w:id="677" w:author="Power Edit 6.0" w:date="2026-06-02T20:02:00Z"/>
                <w:rFonts w:cstheme="minorHAnsi"/>
                <w:sz w:val="22"/>
                <w:szCs w:val="22"/>
              </w:rPr>
            </w:pPr>
            <w:del w:id="678" w:author="Power Edit 6.0" w:date="2026-06-02T20:02:00Z">
              <w:r w:rsidRPr="00CB1509" w:rsidDel="009973DA">
                <w:rPr>
                  <w:rFonts w:cstheme="minorHAnsi"/>
                  <w:sz w:val="22"/>
                  <w:szCs w:val="22"/>
                </w:rPr>
                <w:delText>Mean eGFR</w:delText>
              </w:r>
            </w:del>
          </w:p>
        </w:tc>
        <w:tc>
          <w:tcPr>
            <w:tcW w:w="1980" w:type="dxa"/>
          </w:tcPr>
          <w:p w14:paraId="16362A05" w14:textId="61E4E732" w:rsidR="00A32A30" w:rsidRPr="00CB1509" w:rsidDel="009973DA" w:rsidRDefault="00A32A30" w:rsidP="007869BC">
            <w:pPr>
              <w:spacing w:line="480" w:lineRule="auto"/>
              <w:jc w:val="center"/>
              <w:rPr>
                <w:del w:id="679" w:author="Power Edit 6.0" w:date="2026-06-02T20:02:00Z"/>
                <w:rFonts w:cstheme="minorHAnsi"/>
                <w:sz w:val="22"/>
                <w:szCs w:val="22"/>
              </w:rPr>
            </w:pPr>
            <w:del w:id="680" w:author="Power Edit 6.0" w:date="2026-06-02T20:02:00Z">
              <w:r w:rsidRPr="00CB1509" w:rsidDel="009973DA">
                <w:rPr>
                  <w:rFonts w:cstheme="minorHAnsi"/>
                  <w:sz w:val="22"/>
                  <w:szCs w:val="22"/>
                </w:rPr>
                <w:delText>0.98 (0.97, 0.99)</w:delText>
              </w:r>
            </w:del>
          </w:p>
        </w:tc>
        <w:tc>
          <w:tcPr>
            <w:tcW w:w="990" w:type="dxa"/>
          </w:tcPr>
          <w:p w14:paraId="36F6BB4A" w14:textId="2E65C544" w:rsidR="00A32A30" w:rsidRPr="00CB1509" w:rsidDel="009973DA" w:rsidRDefault="00A32A30" w:rsidP="007869BC">
            <w:pPr>
              <w:spacing w:line="480" w:lineRule="auto"/>
              <w:jc w:val="center"/>
              <w:rPr>
                <w:del w:id="681" w:author="Power Edit 6.0" w:date="2026-06-02T20:02:00Z"/>
                <w:rFonts w:cstheme="minorHAnsi"/>
                <w:sz w:val="22"/>
                <w:szCs w:val="22"/>
              </w:rPr>
            </w:pPr>
            <w:del w:id="682" w:author="Power Edit 6.0" w:date="2026-06-02T20:02:00Z">
              <w:r w:rsidRPr="00CB1509" w:rsidDel="009973DA">
                <w:rPr>
                  <w:rFonts w:cstheme="minorHAnsi"/>
                  <w:sz w:val="22"/>
                  <w:szCs w:val="22"/>
                </w:rPr>
                <w:delText>&lt;0.01</w:delText>
              </w:r>
            </w:del>
          </w:p>
        </w:tc>
      </w:tr>
      <w:tr w:rsidR="00A32A30" w:rsidRPr="00CB1509" w:rsidDel="009973DA" w14:paraId="50D3C7F4" w14:textId="5193A1B9" w:rsidTr="007869BC">
        <w:trPr>
          <w:del w:id="683" w:author="Power Edit 6.0" w:date="2026-06-02T20:02:00Z"/>
        </w:trPr>
        <w:tc>
          <w:tcPr>
            <w:tcW w:w="3145" w:type="dxa"/>
          </w:tcPr>
          <w:p w14:paraId="51575B03" w14:textId="1D7625B4" w:rsidR="00A32A30" w:rsidRPr="00CB1509" w:rsidDel="009973DA" w:rsidRDefault="00A32A30" w:rsidP="007869BC">
            <w:pPr>
              <w:spacing w:line="480" w:lineRule="auto"/>
              <w:rPr>
                <w:del w:id="684" w:author="Power Edit 6.0" w:date="2026-06-02T20:02:00Z"/>
                <w:rFonts w:cstheme="minorHAnsi"/>
                <w:sz w:val="22"/>
                <w:szCs w:val="22"/>
              </w:rPr>
            </w:pPr>
            <w:del w:id="685" w:author="Power Edit 6.0" w:date="2026-06-02T20:02:00Z">
              <w:r w:rsidRPr="00CB1509" w:rsidDel="009973DA">
                <w:rPr>
                  <w:rFonts w:cstheme="minorHAnsi"/>
                  <w:sz w:val="22"/>
                  <w:szCs w:val="22"/>
                </w:rPr>
                <w:delText>Age at transplant</w:delText>
              </w:r>
            </w:del>
          </w:p>
        </w:tc>
        <w:tc>
          <w:tcPr>
            <w:tcW w:w="1980" w:type="dxa"/>
          </w:tcPr>
          <w:p w14:paraId="1F4B6E4A" w14:textId="5313D53B" w:rsidR="00A32A30" w:rsidRPr="00CB1509" w:rsidDel="009973DA" w:rsidRDefault="00A32A30" w:rsidP="007869BC">
            <w:pPr>
              <w:spacing w:line="480" w:lineRule="auto"/>
              <w:jc w:val="center"/>
              <w:rPr>
                <w:del w:id="686" w:author="Power Edit 6.0" w:date="2026-06-02T20:02:00Z"/>
                <w:rFonts w:cstheme="minorHAnsi"/>
                <w:sz w:val="22"/>
                <w:szCs w:val="22"/>
              </w:rPr>
            </w:pPr>
            <w:del w:id="687" w:author="Power Edit 6.0" w:date="2026-06-02T20:02:00Z">
              <w:r w:rsidRPr="00CB1509" w:rsidDel="009973DA">
                <w:rPr>
                  <w:rFonts w:cstheme="minorHAnsi"/>
                  <w:sz w:val="22"/>
                  <w:szCs w:val="22"/>
                </w:rPr>
                <w:delText>1.01 (0.98, 1.04)</w:delText>
              </w:r>
            </w:del>
          </w:p>
        </w:tc>
        <w:tc>
          <w:tcPr>
            <w:tcW w:w="990" w:type="dxa"/>
          </w:tcPr>
          <w:p w14:paraId="2BD2CB73" w14:textId="7792B0C0" w:rsidR="00A32A30" w:rsidRPr="00CB1509" w:rsidDel="009973DA" w:rsidRDefault="00A32A30" w:rsidP="007869BC">
            <w:pPr>
              <w:spacing w:line="480" w:lineRule="auto"/>
              <w:jc w:val="center"/>
              <w:rPr>
                <w:del w:id="688" w:author="Power Edit 6.0" w:date="2026-06-02T20:02:00Z"/>
                <w:rFonts w:cstheme="minorHAnsi"/>
                <w:sz w:val="22"/>
                <w:szCs w:val="22"/>
              </w:rPr>
            </w:pPr>
            <w:del w:id="689" w:author="Power Edit 6.0" w:date="2026-06-02T20:02:00Z">
              <w:r w:rsidRPr="00CB1509" w:rsidDel="009973DA">
                <w:rPr>
                  <w:rFonts w:cstheme="minorHAnsi"/>
                  <w:sz w:val="22"/>
                  <w:szCs w:val="22"/>
                </w:rPr>
                <w:delText>0.62</w:delText>
              </w:r>
            </w:del>
          </w:p>
        </w:tc>
      </w:tr>
      <w:tr w:rsidR="00A32A30" w:rsidRPr="00CB1509" w:rsidDel="009973DA" w14:paraId="2A624855" w14:textId="73A97BF4" w:rsidTr="007869BC">
        <w:trPr>
          <w:del w:id="690" w:author="Power Edit 6.0" w:date="2026-06-02T20:02:00Z"/>
        </w:trPr>
        <w:tc>
          <w:tcPr>
            <w:tcW w:w="3145" w:type="dxa"/>
          </w:tcPr>
          <w:p w14:paraId="67AAB8ED" w14:textId="301C3C83" w:rsidR="00A32A30" w:rsidRPr="00CB1509" w:rsidDel="009973DA" w:rsidRDefault="00A32A30" w:rsidP="007869BC">
            <w:pPr>
              <w:spacing w:line="480" w:lineRule="auto"/>
              <w:rPr>
                <w:del w:id="691" w:author="Power Edit 6.0" w:date="2026-06-02T20:02:00Z"/>
                <w:rFonts w:cstheme="minorHAnsi"/>
                <w:sz w:val="22"/>
                <w:szCs w:val="22"/>
              </w:rPr>
            </w:pPr>
            <w:del w:id="692" w:author="Power Edit 6.0" w:date="2026-06-02T20:02:00Z">
              <w:r w:rsidRPr="00CB1509" w:rsidDel="009973DA">
                <w:rPr>
                  <w:rFonts w:cstheme="minorHAnsi"/>
                  <w:sz w:val="22"/>
                  <w:szCs w:val="22"/>
                </w:rPr>
                <w:delText>Male gender</w:delText>
              </w:r>
            </w:del>
          </w:p>
        </w:tc>
        <w:tc>
          <w:tcPr>
            <w:tcW w:w="1980" w:type="dxa"/>
          </w:tcPr>
          <w:p w14:paraId="1B853B69" w14:textId="713FA7F7" w:rsidR="00A32A30" w:rsidRPr="00CB1509" w:rsidDel="009973DA" w:rsidRDefault="00D678E8" w:rsidP="007869BC">
            <w:pPr>
              <w:spacing w:line="480" w:lineRule="auto"/>
              <w:jc w:val="center"/>
              <w:rPr>
                <w:del w:id="693" w:author="Power Edit 6.0" w:date="2026-06-02T20:02:00Z"/>
                <w:rFonts w:cstheme="minorHAnsi"/>
                <w:sz w:val="22"/>
                <w:szCs w:val="22"/>
              </w:rPr>
            </w:pPr>
            <w:del w:id="694" w:author="Power Edit 6.0" w:date="2026-06-02T20:02:00Z">
              <w:r w:rsidRPr="00CB1509" w:rsidDel="009973DA">
                <w:rPr>
                  <w:rFonts w:cstheme="minorHAnsi"/>
                  <w:sz w:val="22"/>
                  <w:szCs w:val="22"/>
                </w:rPr>
                <w:delText>1</w:delText>
              </w:r>
              <w:r w:rsidR="00A32A30" w:rsidRPr="00CB1509" w:rsidDel="009973DA">
                <w:rPr>
                  <w:rFonts w:cstheme="minorHAnsi"/>
                  <w:sz w:val="22"/>
                  <w:szCs w:val="22"/>
                </w:rPr>
                <w:delText>.</w:delText>
              </w:r>
              <w:r w:rsidRPr="00CB1509" w:rsidDel="009973DA">
                <w:rPr>
                  <w:rFonts w:cstheme="minorHAnsi"/>
                  <w:sz w:val="22"/>
                  <w:szCs w:val="22"/>
                </w:rPr>
                <w:delText>03</w:delText>
              </w:r>
              <w:r w:rsidR="00A32A30" w:rsidRPr="00CB1509" w:rsidDel="009973DA">
                <w:rPr>
                  <w:rFonts w:cstheme="minorHAnsi"/>
                  <w:sz w:val="22"/>
                  <w:szCs w:val="22"/>
                </w:rPr>
                <w:delText xml:space="preserve"> (0.5</w:delText>
              </w:r>
              <w:r w:rsidRPr="00CB1509" w:rsidDel="009973DA">
                <w:rPr>
                  <w:rFonts w:cstheme="minorHAnsi"/>
                  <w:sz w:val="22"/>
                  <w:szCs w:val="22"/>
                </w:rPr>
                <w:delText>3</w:delText>
              </w:r>
              <w:r w:rsidR="00A32A30" w:rsidRPr="00CB1509" w:rsidDel="009973DA">
                <w:rPr>
                  <w:rFonts w:cstheme="minorHAnsi"/>
                  <w:sz w:val="22"/>
                  <w:szCs w:val="22"/>
                </w:rPr>
                <w:delText xml:space="preserve">, </w:delText>
              </w:r>
              <w:r w:rsidRPr="00CB1509" w:rsidDel="009973DA">
                <w:rPr>
                  <w:rFonts w:cstheme="minorHAnsi"/>
                  <w:sz w:val="22"/>
                  <w:szCs w:val="22"/>
                </w:rPr>
                <w:delText>2</w:delText>
              </w:r>
              <w:r w:rsidR="00A32A30" w:rsidRPr="00CB1509" w:rsidDel="009973DA">
                <w:rPr>
                  <w:rFonts w:cstheme="minorHAnsi"/>
                  <w:sz w:val="22"/>
                  <w:szCs w:val="22"/>
                </w:rPr>
                <w:delText>.</w:delText>
              </w:r>
              <w:r w:rsidRPr="00CB1509" w:rsidDel="009973DA">
                <w:rPr>
                  <w:rFonts w:cstheme="minorHAnsi"/>
                  <w:sz w:val="22"/>
                  <w:szCs w:val="22"/>
                </w:rPr>
                <w:delText>02</w:delText>
              </w:r>
              <w:r w:rsidR="00A32A30" w:rsidRPr="00CB1509" w:rsidDel="009973DA">
                <w:rPr>
                  <w:rFonts w:cstheme="minorHAnsi"/>
                  <w:sz w:val="22"/>
                  <w:szCs w:val="22"/>
                </w:rPr>
                <w:delText>)</w:delText>
              </w:r>
            </w:del>
          </w:p>
        </w:tc>
        <w:tc>
          <w:tcPr>
            <w:tcW w:w="990" w:type="dxa"/>
          </w:tcPr>
          <w:p w14:paraId="6144E06B" w14:textId="65150D3B" w:rsidR="00A32A30" w:rsidRPr="00CB1509" w:rsidDel="009973DA" w:rsidRDefault="00A32A30" w:rsidP="007869BC">
            <w:pPr>
              <w:spacing w:line="480" w:lineRule="auto"/>
              <w:jc w:val="center"/>
              <w:rPr>
                <w:del w:id="695" w:author="Power Edit 6.0" w:date="2026-06-02T20:02:00Z"/>
                <w:rFonts w:cstheme="minorHAnsi"/>
                <w:sz w:val="22"/>
                <w:szCs w:val="22"/>
              </w:rPr>
            </w:pPr>
            <w:del w:id="696"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93</w:delText>
              </w:r>
            </w:del>
          </w:p>
        </w:tc>
      </w:tr>
      <w:tr w:rsidR="00A32A30" w:rsidRPr="00CB1509" w:rsidDel="009973DA" w14:paraId="764317F5" w14:textId="0561CE6E" w:rsidTr="007869BC">
        <w:trPr>
          <w:del w:id="697" w:author="Power Edit 6.0" w:date="2026-06-02T20:02:00Z"/>
        </w:trPr>
        <w:tc>
          <w:tcPr>
            <w:tcW w:w="3145" w:type="dxa"/>
          </w:tcPr>
          <w:p w14:paraId="177DA818" w14:textId="0A724A2F" w:rsidR="00A32A30" w:rsidRPr="00CB1509" w:rsidDel="009973DA" w:rsidRDefault="00A32A30" w:rsidP="007869BC">
            <w:pPr>
              <w:spacing w:line="480" w:lineRule="auto"/>
              <w:rPr>
                <w:del w:id="698" w:author="Power Edit 6.0" w:date="2026-06-02T20:02:00Z"/>
                <w:rFonts w:cstheme="minorHAnsi"/>
                <w:sz w:val="22"/>
                <w:szCs w:val="22"/>
              </w:rPr>
            </w:pPr>
            <w:del w:id="699" w:author="Power Edit 6.0" w:date="2026-06-02T20:02:00Z">
              <w:r w:rsidRPr="00CB1509" w:rsidDel="009973DA">
                <w:rPr>
                  <w:rFonts w:cstheme="minorHAnsi"/>
                  <w:sz w:val="22"/>
                  <w:szCs w:val="22"/>
                </w:rPr>
                <w:delText>White race</w:delText>
              </w:r>
            </w:del>
          </w:p>
        </w:tc>
        <w:tc>
          <w:tcPr>
            <w:tcW w:w="1980" w:type="dxa"/>
          </w:tcPr>
          <w:p w14:paraId="4AA65192" w14:textId="7565030B" w:rsidR="00A32A30" w:rsidRPr="00CB1509" w:rsidDel="009973DA" w:rsidRDefault="00A32A30" w:rsidP="007869BC">
            <w:pPr>
              <w:spacing w:line="480" w:lineRule="auto"/>
              <w:jc w:val="center"/>
              <w:rPr>
                <w:del w:id="700" w:author="Power Edit 6.0" w:date="2026-06-02T20:02:00Z"/>
                <w:rFonts w:cstheme="minorHAnsi"/>
                <w:sz w:val="22"/>
                <w:szCs w:val="22"/>
              </w:rPr>
            </w:pPr>
            <w:del w:id="701" w:author="Power Edit 6.0" w:date="2026-06-02T20:02:00Z">
              <w:r w:rsidRPr="00CB1509" w:rsidDel="009973DA">
                <w:rPr>
                  <w:rFonts w:cstheme="minorHAnsi"/>
                  <w:sz w:val="22"/>
                  <w:szCs w:val="22"/>
                </w:rPr>
                <w:delText>0.7 (0.3</w:delText>
              </w:r>
              <w:r w:rsidR="00D678E8" w:rsidRPr="00CB1509" w:rsidDel="009973DA">
                <w:rPr>
                  <w:rFonts w:cstheme="minorHAnsi"/>
                  <w:sz w:val="22"/>
                  <w:szCs w:val="22"/>
                </w:rPr>
                <w:delText>4</w:delText>
              </w:r>
              <w:r w:rsidRPr="00CB1509" w:rsidDel="009973DA">
                <w:rPr>
                  <w:rFonts w:cstheme="minorHAnsi"/>
                  <w:sz w:val="22"/>
                  <w:szCs w:val="22"/>
                </w:rPr>
                <w:delText>, 1.</w:delText>
              </w:r>
              <w:r w:rsidR="00D678E8" w:rsidRPr="00CB1509" w:rsidDel="009973DA">
                <w:rPr>
                  <w:rFonts w:cstheme="minorHAnsi"/>
                  <w:sz w:val="22"/>
                  <w:szCs w:val="22"/>
                </w:rPr>
                <w:delText>45</w:delText>
              </w:r>
              <w:r w:rsidRPr="00CB1509" w:rsidDel="009973DA">
                <w:rPr>
                  <w:rFonts w:cstheme="minorHAnsi"/>
                  <w:sz w:val="22"/>
                  <w:szCs w:val="22"/>
                </w:rPr>
                <w:delText>)</w:delText>
              </w:r>
            </w:del>
          </w:p>
        </w:tc>
        <w:tc>
          <w:tcPr>
            <w:tcW w:w="990" w:type="dxa"/>
          </w:tcPr>
          <w:p w14:paraId="6994385C" w14:textId="5FDB914B" w:rsidR="00A32A30" w:rsidRPr="00CB1509" w:rsidDel="009973DA" w:rsidRDefault="00A32A30" w:rsidP="007869BC">
            <w:pPr>
              <w:spacing w:line="480" w:lineRule="auto"/>
              <w:jc w:val="center"/>
              <w:rPr>
                <w:del w:id="702" w:author="Power Edit 6.0" w:date="2026-06-02T20:02:00Z"/>
                <w:rFonts w:cstheme="minorHAnsi"/>
                <w:sz w:val="22"/>
                <w:szCs w:val="22"/>
              </w:rPr>
            </w:pPr>
            <w:del w:id="703"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34</w:delText>
              </w:r>
            </w:del>
          </w:p>
        </w:tc>
      </w:tr>
      <w:tr w:rsidR="00A32A30" w:rsidRPr="00CB1509" w:rsidDel="009973DA" w14:paraId="4AE4059D" w14:textId="3E681B7D" w:rsidTr="007869BC">
        <w:trPr>
          <w:del w:id="704" w:author="Power Edit 6.0" w:date="2026-06-02T20:02:00Z"/>
        </w:trPr>
        <w:tc>
          <w:tcPr>
            <w:tcW w:w="3145" w:type="dxa"/>
          </w:tcPr>
          <w:p w14:paraId="06FAF97C" w14:textId="69BAD50E" w:rsidR="00A32A30" w:rsidRPr="00CB1509" w:rsidDel="009973DA" w:rsidRDefault="00A32A30" w:rsidP="007869BC">
            <w:pPr>
              <w:spacing w:line="480" w:lineRule="auto"/>
              <w:rPr>
                <w:del w:id="705" w:author="Power Edit 6.0" w:date="2026-06-02T20:02:00Z"/>
                <w:rFonts w:cstheme="minorHAnsi"/>
                <w:sz w:val="22"/>
                <w:szCs w:val="22"/>
              </w:rPr>
            </w:pPr>
            <w:del w:id="706" w:author="Power Edit 6.0" w:date="2026-06-02T20:02:00Z">
              <w:r w:rsidRPr="00CB1509" w:rsidDel="009973DA">
                <w:rPr>
                  <w:rFonts w:cstheme="minorHAnsi"/>
                  <w:sz w:val="22"/>
                  <w:szCs w:val="22"/>
                </w:rPr>
                <w:delText>History of diabetes mellitus</w:delText>
              </w:r>
            </w:del>
          </w:p>
        </w:tc>
        <w:tc>
          <w:tcPr>
            <w:tcW w:w="1980" w:type="dxa"/>
          </w:tcPr>
          <w:p w14:paraId="6541B7AD" w14:textId="538387B3" w:rsidR="00A32A30" w:rsidRPr="00CB1509" w:rsidDel="009973DA" w:rsidRDefault="00D678E8" w:rsidP="007869BC">
            <w:pPr>
              <w:spacing w:line="480" w:lineRule="auto"/>
              <w:jc w:val="center"/>
              <w:rPr>
                <w:del w:id="707" w:author="Power Edit 6.0" w:date="2026-06-02T20:02:00Z"/>
                <w:rFonts w:cstheme="minorHAnsi"/>
                <w:sz w:val="22"/>
                <w:szCs w:val="22"/>
              </w:rPr>
            </w:pPr>
            <w:del w:id="708" w:author="Power Edit 6.0" w:date="2026-06-02T20:02:00Z">
              <w:r w:rsidRPr="00CB1509" w:rsidDel="009973DA">
                <w:rPr>
                  <w:rFonts w:cstheme="minorHAnsi"/>
                  <w:sz w:val="22"/>
                  <w:szCs w:val="22"/>
                </w:rPr>
                <w:delText>1</w:delText>
              </w:r>
              <w:r w:rsidR="00A32A30" w:rsidRPr="00CB1509" w:rsidDel="009973DA">
                <w:rPr>
                  <w:rFonts w:cstheme="minorHAnsi"/>
                  <w:sz w:val="22"/>
                  <w:szCs w:val="22"/>
                </w:rPr>
                <w:delText>.</w:delText>
              </w:r>
              <w:r w:rsidRPr="00CB1509" w:rsidDel="009973DA">
                <w:rPr>
                  <w:rFonts w:cstheme="minorHAnsi"/>
                  <w:sz w:val="22"/>
                  <w:szCs w:val="22"/>
                </w:rPr>
                <w:delText>09</w:delText>
              </w:r>
              <w:r w:rsidR="00A32A30" w:rsidRPr="00CB1509" w:rsidDel="009973DA">
                <w:rPr>
                  <w:rFonts w:cstheme="minorHAnsi"/>
                  <w:sz w:val="22"/>
                  <w:szCs w:val="22"/>
                </w:rPr>
                <w:delText xml:space="preserve"> (0.</w:delText>
              </w:r>
              <w:r w:rsidRPr="00CB1509" w:rsidDel="009973DA">
                <w:rPr>
                  <w:rFonts w:cstheme="minorHAnsi"/>
                  <w:sz w:val="22"/>
                  <w:szCs w:val="22"/>
                </w:rPr>
                <w:delText>54</w:delText>
              </w:r>
              <w:r w:rsidR="00A32A30" w:rsidRPr="00CB1509" w:rsidDel="009973DA">
                <w:rPr>
                  <w:rFonts w:cstheme="minorHAnsi"/>
                  <w:sz w:val="22"/>
                  <w:szCs w:val="22"/>
                </w:rPr>
                <w:delText xml:space="preserve">, </w:delText>
              </w:r>
              <w:r w:rsidRPr="00CB1509" w:rsidDel="009973DA">
                <w:rPr>
                  <w:rFonts w:cstheme="minorHAnsi"/>
                  <w:sz w:val="22"/>
                  <w:szCs w:val="22"/>
                </w:rPr>
                <w:delText>2</w:delText>
              </w:r>
              <w:r w:rsidR="00A32A30" w:rsidRPr="00CB1509" w:rsidDel="009973DA">
                <w:rPr>
                  <w:rFonts w:cstheme="minorHAnsi"/>
                  <w:sz w:val="22"/>
                  <w:szCs w:val="22"/>
                </w:rPr>
                <w:delText>.</w:delText>
              </w:r>
              <w:r w:rsidRPr="00CB1509" w:rsidDel="009973DA">
                <w:rPr>
                  <w:rFonts w:cstheme="minorHAnsi"/>
                  <w:sz w:val="22"/>
                  <w:szCs w:val="22"/>
                </w:rPr>
                <w:delText>19</w:delText>
              </w:r>
              <w:r w:rsidR="00A32A30" w:rsidRPr="00CB1509" w:rsidDel="009973DA">
                <w:rPr>
                  <w:rFonts w:cstheme="minorHAnsi"/>
                  <w:sz w:val="22"/>
                  <w:szCs w:val="22"/>
                </w:rPr>
                <w:delText>)</w:delText>
              </w:r>
            </w:del>
          </w:p>
        </w:tc>
        <w:tc>
          <w:tcPr>
            <w:tcW w:w="990" w:type="dxa"/>
          </w:tcPr>
          <w:p w14:paraId="25305971" w14:textId="60A53ED3" w:rsidR="00A32A30" w:rsidRPr="00CB1509" w:rsidDel="009973DA" w:rsidRDefault="00A32A30" w:rsidP="007869BC">
            <w:pPr>
              <w:spacing w:line="480" w:lineRule="auto"/>
              <w:jc w:val="center"/>
              <w:rPr>
                <w:del w:id="709" w:author="Power Edit 6.0" w:date="2026-06-02T20:02:00Z"/>
                <w:rFonts w:cstheme="minorHAnsi"/>
                <w:sz w:val="22"/>
                <w:szCs w:val="22"/>
              </w:rPr>
            </w:pPr>
            <w:del w:id="710"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82</w:delText>
              </w:r>
            </w:del>
          </w:p>
        </w:tc>
      </w:tr>
      <w:tr w:rsidR="00A32A30" w:rsidRPr="00CB1509" w:rsidDel="009973DA" w14:paraId="3786DE49" w14:textId="347C163D" w:rsidTr="007869BC">
        <w:trPr>
          <w:del w:id="711" w:author="Power Edit 6.0" w:date="2026-06-02T20:02:00Z"/>
        </w:trPr>
        <w:tc>
          <w:tcPr>
            <w:tcW w:w="3145" w:type="dxa"/>
          </w:tcPr>
          <w:p w14:paraId="28B82F67" w14:textId="26D2777E" w:rsidR="00A32A30" w:rsidRPr="00CB1509" w:rsidDel="009973DA" w:rsidRDefault="00A32A30" w:rsidP="007869BC">
            <w:pPr>
              <w:spacing w:line="480" w:lineRule="auto"/>
              <w:rPr>
                <w:del w:id="712" w:author="Power Edit 6.0" w:date="2026-06-02T20:02:00Z"/>
                <w:rFonts w:cstheme="minorHAnsi"/>
                <w:sz w:val="22"/>
                <w:szCs w:val="22"/>
              </w:rPr>
            </w:pPr>
            <w:del w:id="713" w:author="Power Edit 6.0" w:date="2026-06-02T20:02:00Z">
              <w:r w:rsidRPr="00CB1509" w:rsidDel="009973DA">
                <w:rPr>
                  <w:rFonts w:cstheme="minorHAnsi"/>
                  <w:sz w:val="22"/>
                  <w:szCs w:val="22"/>
                </w:rPr>
                <w:delText>History of coronary artery disease</w:delText>
              </w:r>
            </w:del>
          </w:p>
        </w:tc>
        <w:tc>
          <w:tcPr>
            <w:tcW w:w="1980" w:type="dxa"/>
          </w:tcPr>
          <w:p w14:paraId="3CFF5451" w14:textId="00AE1741" w:rsidR="00A32A30" w:rsidRPr="00CB1509" w:rsidDel="009973DA" w:rsidRDefault="00A32A30" w:rsidP="007869BC">
            <w:pPr>
              <w:spacing w:line="480" w:lineRule="auto"/>
              <w:jc w:val="center"/>
              <w:rPr>
                <w:del w:id="714" w:author="Power Edit 6.0" w:date="2026-06-02T20:02:00Z"/>
                <w:rFonts w:cstheme="minorHAnsi"/>
                <w:sz w:val="22"/>
                <w:szCs w:val="22"/>
              </w:rPr>
            </w:pPr>
            <w:del w:id="715" w:author="Power Edit 6.0" w:date="2026-06-02T20:02:00Z">
              <w:r w:rsidRPr="00CB1509" w:rsidDel="009973DA">
                <w:rPr>
                  <w:rFonts w:cstheme="minorHAnsi"/>
                  <w:sz w:val="22"/>
                  <w:szCs w:val="22"/>
                </w:rPr>
                <w:delText>1.1</w:delText>
              </w:r>
              <w:r w:rsidR="00D678E8" w:rsidRPr="00CB1509" w:rsidDel="009973DA">
                <w:rPr>
                  <w:rFonts w:cstheme="minorHAnsi"/>
                  <w:sz w:val="22"/>
                  <w:szCs w:val="22"/>
                </w:rPr>
                <w:delText>6</w:delText>
              </w:r>
              <w:r w:rsidRPr="00CB1509" w:rsidDel="009973DA">
                <w:rPr>
                  <w:rFonts w:cstheme="minorHAnsi"/>
                  <w:sz w:val="22"/>
                  <w:szCs w:val="22"/>
                </w:rPr>
                <w:delText xml:space="preserve"> (0.4</w:delText>
              </w:r>
              <w:r w:rsidR="00D678E8" w:rsidRPr="00CB1509" w:rsidDel="009973DA">
                <w:rPr>
                  <w:rFonts w:cstheme="minorHAnsi"/>
                  <w:sz w:val="22"/>
                  <w:szCs w:val="22"/>
                </w:rPr>
                <w:delText>2</w:delText>
              </w:r>
              <w:r w:rsidRPr="00CB1509" w:rsidDel="009973DA">
                <w:rPr>
                  <w:rFonts w:cstheme="minorHAnsi"/>
                  <w:sz w:val="22"/>
                  <w:szCs w:val="22"/>
                </w:rPr>
                <w:delText xml:space="preserve">, </w:delText>
              </w:r>
              <w:r w:rsidR="00D678E8" w:rsidRPr="00CB1509" w:rsidDel="009973DA">
                <w:rPr>
                  <w:rFonts w:cstheme="minorHAnsi"/>
                  <w:sz w:val="22"/>
                  <w:szCs w:val="22"/>
                </w:rPr>
                <w:delText>3</w:delText>
              </w:r>
              <w:r w:rsidRPr="00CB1509" w:rsidDel="009973DA">
                <w:rPr>
                  <w:rFonts w:cstheme="minorHAnsi"/>
                  <w:sz w:val="22"/>
                  <w:szCs w:val="22"/>
                </w:rPr>
                <w:delText>.</w:delText>
              </w:r>
              <w:r w:rsidR="00D678E8" w:rsidRPr="00CB1509" w:rsidDel="009973DA">
                <w:rPr>
                  <w:rFonts w:cstheme="minorHAnsi"/>
                  <w:sz w:val="22"/>
                  <w:szCs w:val="22"/>
                </w:rPr>
                <w:delText>23</w:delText>
              </w:r>
              <w:r w:rsidRPr="00CB1509" w:rsidDel="009973DA">
                <w:rPr>
                  <w:rFonts w:cstheme="minorHAnsi"/>
                  <w:sz w:val="22"/>
                  <w:szCs w:val="22"/>
                </w:rPr>
                <w:delText>)</w:delText>
              </w:r>
            </w:del>
          </w:p>
        </w:tc>
        <w:tc>
          <w:tcPr>
            <w:tcW w:w="990" w:type="dxa"/>
          </w:tcPr>
          <w:p w14:paraId="2A526F5C" w14:textId="57C8268F" w:rsidR="00A32A30" w:rsidRPr="00CB1509" w:rsidDel="009973DA" w:rsidRDefault="00A32A30" w:rsidP="007869BC">
            <w:pPr>
              <w:spacing w:line="480" w:lineRule="auto"/>
              <w:jc w:val="center"/>
              <w:rPr>
                <w:del w:id="716" w:author="Power Edit 6.0" w:date="2026-06-02T20:02:00Z"/>
                <w:rFonts w:cstheme="minorHAnsi"/>
                <w:sz w:val="22"/>
                <w:szCs w:val="22"/>
              </w:rPr>
            </w:pPr>
            <w:del w:id="717"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7</w:delText>
              </w:r>
              <w:r w:rsidRPr="00CB1509" w:rsidDel="009973DA">
                <w:rPr>
                  <w:rFonts w:cstheme="minorHAnsi"/>
                  <w:sz w:val="22"/>
                  <w:szCs w:val="22"/>
                </w:rPr>
                <w:delText>7</w:delText>
              </w:r>
            </w:del>
          </w:p>
        </w:tc>
      </w:tr>
      <w:tr w:rsidR="00A32A30" w:rsidRPr="00CB1509" w:rsidDel="009973DA" w14:paraId="2B6B1A52" w14:textId="395D93C4" w:rsidTr="007869BC">
        <w:trPr>
          <w:del w:id="718" w:author="Power Edit 6.0" w:date="2026-06-02T20:02:00Z"/>
        </w:trPr>
        <w:tc>
          <w:tcPr>
            <w:tcW w:w="3145" w:type="dxa"/>
          </w:tcPr>
          <w:p w14:paraId="4C0A6365" w14:textId="70B445D1" w:rsidR="00A32A30" w:rsidRPr="00CB1509" w:rsidDel="009973DA" w:rsidRDefault="00A32A30" w:rsidP="007869BC">
            <w:pPr>
              <w:spacing w:line="480" w:lineRule="auto"/>
              <w:rPr>
                <w:del w:id="719" w:author="Power Edit 6.0" w:date="2026-06-02T20:02:00Z"/>
                <w:rFonts w:cstheme="minorHAnsi"/>
                <w:sz w:val="22"/>
                <w:szCs w:val="22"/>
              </w:rPr>
            </w:pPr>
            <w:del w:id="720" w:author="Power Edit 6.0" w:date="2026-06-02T20:02:00Z">
              <w:r w:rsidRPr="00CB1509" w:rsidDel="009973DA">
                <w:rPr>
                  <w:rFonts w:cstheme="minorHAnsi"/>
                  <w:sz w:val="22"/>
                  <w:szCs w:val="22"/>
                </w:rPr>
                <w:delText>History of hepatitis C</w:delText>
              </w:r>
            </w:del>
          </w:p>
        </w:tc>
        <w:tc>
          <w:tcPr>
            <w:tcW w:w="1980" w:type="dxa"/>
          </w:tcPr>
          <w:p w14:paraId="45940178" w14:textId="5DB6832F" w:rsidR="00A32A30" w:rsidRPr="00CB1509" w:rsidDel="009973DA" w:rsidRDefault="00D678E8" w:rsidP="007869BC">
            <w:pPr>
              <w:spacing w:line="480" w:lineRule="auto"/>
              <w:jc w:val="center"/>
              <w:rPr>
                <w:del w:id="721" w:author="Power Edit 6.0" w:date="2026-06-02T20:02:00Z"/>
                <w:rFonts w:cstheme="minorHAnsi"/>
                <w:sz w:val="22"/>
                <w:szCs w:val="22"/>
              </w:rPr>
            </w:pPr>
            <w:del w:id="722" w:author="Power Edit 6.0" w:date="2026-06-02T20:02:00Z">
              <w:r w:rsidRPr="00CB1509" w:rsidDel="009973DA">
                <w:rPr>
                  <w:rFonts w:cstheme="minorHAnsi"/>
                  <w:sz w:val="22"/>
                  <w:szCs w:val="22"/>
                </w:rPr>
                <w:delText>1.1</w:delText>
              </w:r>
              <w:r w:rsidR="00A32A30" w:rsidRPr="00CB1509" w:rsidDel="009973DA">
                <w:rPr>
                  <w:rFonts w:cstheme="minorHAnsi"/>
                  <w:sz w:val="22"/>
                  <w:szCs w:val="22"/>
                </w:rPr>
                <w:delText xml:space="preserve"> (</w:delText>
              </w:r>
              <w:r w:rsidRPr="00CB1509" w:rsidDel="009973DA">
                <w:rPr>
                  <w:rFonts w:cstheme="minorHAnsi"/>
                  <w:sz w:val="22"/>
                  <w:szCs w:val="22"/>
                </w:rPr>
                <w:delText>0.6</w:delText>
              </w:r>
              <w:r w:rsidR="00A32A30" w:rsidRPr="00CB1509" w:rsidDel="009973DA">
                <w:rPr>
                  <w:rFonts w:cstheme="minorHAnsi"/>
                  <w:sz w:val="22"/>
                  <w:szCs w:val="22"/>
                </w:rPr>
                <w:delText xml:space="preserve">, </w:delText>
              </w:r>
              <w:r w:rsidRPr="00CB1509" w:rsidDel="009973DA">
                <w:rPr>
                  <w:rFonts w:cstheme="minorHAnsi"/>
                  <w:sz w:val="22"/>
                  <w:szCs w:val="22"/>
                </w:rPr>
                <w:delText>2</w:delText>
              </w:r>
              <w:r w:rsidR="00A32A30" w:rsidRPr="00CB1509" w:rsidDel="009973DA">
                <w:rPr>
                  <w:rFonts w:cstheme="minorHAnsi"/>
                  <w:sz w:val="22"/>
                  <w:szCs w:val="22"/>
                </w:rPr>
                <w:delText>.</w:delText>
              </w:r>
              <w:r w:rsidRPr="00CB1509" w:rsidDel="009973DA">
                <w:rPr>
                  <w:rFonts w:cstheme="minorHAnsi"/>
                  <w:sz w:val="22"/>
                  <w:szCs w:val="22"/>
                </w:rPr>
                <w:delText>02</w:delText>
              </w:r>
              <w:r w:rsidR="00A32A30" w:rsidRPr="00CB1509" w:rsidDel="009973DA">
                <w:rPr>
                  <w:rFonts w:cstheme="minorHAnsi"/>
                  <w:sz w:val="22"/>
                  <w:szCs w:val="22"/>
                </w:rPr>
                <w:delText>)</w:delText>
              </w:r>
            </w:del>
          </w:p>
        </w:tc>
        <w:tc>
          <w:tcPr>
            <w:tcW w:w="990" w:type="dxa"/>
          </w:tcPr>
          <w:p w14:paraId="5A092206" w14:textId="6EA48A61" w:rsidR="00A32A30" w:rsidRPr="00CB1509" w:rsidDel="009973DA" w:rsidRDefault="00A32A30" w:rsidP="007869BC">
            <w:pPr>
              <w:spacing w:line="480" w:lineRule="auto"/>
              <w:jc w:val="center"/>
              <w:rPr>
                <w:del w:id="723" w:author="Power Edit 6.0" w:date="2026-06-02T20:02:00Z"/>
                <w:rFonts w:cstheme="minorHAnsi"/>
                <w:sz w:val="22"/>
                <w:szCs w:val="22"/>
              </w:rPr>
            </w:pPr>
            <w:del w:id="724"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76</w:delText>
              </w:r>
            </w:del>
          </w:p>
        </w:tc>
      </w:tr>
      <w:tr w:rsidR="00A32A30" w:rsidRPr="00CB1509" w:rsidDel="009973DA" w14:paraId="7FDFED41" w14:textId="473CC6FE" w:rsidTr="007869BC">
        <w:trPr>
          <w:del w:id="725" w:author="Power Edit 6.0" w:date="2026-06-02T20:02:00Z"/>
        </w:trPr>
        <w:tc>
          <w:tcPr>
            <w:tcW w:w="3145" w:type="dxa"/>
          </w:tcPr>
          <w:p w14:paraId="46DD82F9" w14:textId="192846A0" w:rsidR="00A32A30" w:rsidRPr="00CB1509" w:rsidDel="009973DA" w:rsidRDefault="00A32A30" w:rsidP="007869BC">
            <w:pPr>
              <w:spacing w:line="480" w:lineRule="auto"/>
              <w:rPr>
                <w:del w:id="726" w:author="Power Edit 6.0" w:date="2026-06-02T20:02:00Z"/>
                <w:rFonts w:cstheme="minorHAnsi"/>
                <w:sz w:val="22"/>
                <w:szCs w:val="22"/>
              </w:rPr>
            </w:pPr>
            <w:del w:id="727" w:author="Power Edit 6.0" w:date="2026-06-02T20:02:00Z">
              <w:r w:rsidRPr="00CB1509" w:rsidDel="009973DA">
                <w:rPr>
                  <w:rFonts w:cstheme="minorHAnsi"/>
                  <w:sz w:val="22"/>
                  <w:szCs w:val="22"/>
                </w:rPr>
                <w:delText>History of hepatocellular carcinoma</w:delText>
              </w:r>
            </w:del>
          </w:p>
        </w:tc>
        <w:tc>
          <w:tcPr>
            <w:tcW w:w="1980" w:type="dxa"/>
          </w:tcPr>
          <w:p w14:paraId="3AF6535D" w14:textId="6A18392E" w:rsidR="00A32A30" w:rsidRPr="00CB1509" w:rsidDel="009973DA" w:rsidRDefault="00A32A30" w:rsidP="007869BC">
            <w:pPr>
              <w:spacing w:line="480" w:lineRule="auto"/>
              <w:jc w:val="center"/>
              <w:rPr>
                <w:del w:id="728" w:author="Power Edit 6.0" w:date="2026-06-02T20:02:00Z"/>
                <w:rFonts w:cstheme="minorHAnsi"/>
                <w:sz w:val="22"/>
                <w:szCs w:val="22"/>
              </w:rPr>
            </w:pPr>
            <w:del w:id="729" w:author="Power Edit 6.0" w:date="2026-06-02T20:02:00Z">
              <w:r w:rsidRPr="00CB1509" w:rsidDel="009973DA">
                <w:rPr>
                  <w:rFonts w:cstheme="minorHAnsi"/>
                  <w:sz w:val="22"/>
                  <w:szCs w:val="22"/>
                </w:rPr>
                <w:delText>1.5</w:delText>
              </w:r>
              <w:r w:rsidR="00D678E8" w:rsidRPr="00CB1509" w:rsidDel="009973DA">
                <w:rPr>
                  <w:rFonts w:cstheme="minorHAnsi"/>
                  <w:sz w:val="22"/>
                  <w:szCs w:val="22"/>
                </w:rPr>
                <w:delText>4</w:delText>
              </w:r>
              <w:r w:rsidRPr="00CB1509" w:rsidDel="009973DA">
                <w:rPr>
                  <w:rFonts w:cstheme="minorHAnsi"/>
                  <w:sz w:val="22"/>
                  <w:szCs w:val="22"/>
                </w:rPr>
                <w:delText xml:space="preserve"> (0.</w:delText>
              </w:r>
              <w:r w:rsidR="00D678E8" w:rsidRPr="00CB1509" w:rsidDel="009973DA">
                <w:rPr>
                  <w:rFonts w:cstheme="minorHAnsi"/>
                  <w:sz w:val="22"/>
                  <w:szCs w:val="22"/>
                </w:rPr>
                <w:delText>82</w:delText>
              </w:r>
              <w:r w:rsidRPr="00CB1509" w:rsidDel="009973DA">
                <w:rPr>
                  <w:rFonts w:cstheme="minorHAnsi"/>
                  <w:sz w:val="22"/>
                  <w:szCs w:val="22"/>
                </w:rPr>
                <w:delText xml:space="preserve">, </w:delText>
              </w:r>
              <w:r w:rsidR="00D678E8" w:rsidRPr="00CB1509" w:rsidDel="009973DA">
                <w:rPr>
                  <w:rFonts w:cstheme="minorHAnsi"/>
                  <w:sz w:val="22"/>
                  <w:szCs w:val="22"/>
                </w:rPr>
                <w:delText>2</w:delText>
              </w:r>
              <w:r w:rsidRPr="00CB1509" w:rsidDel="009973DA">
                <w:rPr>
                  <w:rFonts w:cstheme="minorHAnsi"/>
                  <w:sz w:val="22"/>
                  <w:szCs w:val="22"/>
                </w:rPr>
                <w:delText>.</w:delText>
              </w:r>
              <w:r w:rsidR="00D678E8" w:rsidRPr="00CB1509" w:rsidDel="009973DA">
                <w:rPr>
                  <w:rFonts w:cstheme="minorHAnsi"/>
                  <w:sz w:val="22"/>
                  <w:szCs w:val="22"/>
                </w:rPr>
                <w:delText>92</w:delText>
              </w:r>
              <w:r w:rsidRPr="00CB1509" w:rsidDel="009973DA">
                <w:rPr>
                  <w:rFonts w:cstheme="minorHAnsi"/>
                  <w:sz w:val="22"/>
                  <w:szCs w:val="22"/>
                </w:rPr>
                <w:delText>)</w:delText>
              </w:r>
            </w:del>
          </w:p>
        </w:tc>
        <w:tc>
          <w:tcPr>
            <w:tcW w:w="990" w:type="dxa"/>
          </w:tcPr>
          <w:p w14:paraId="16E8E683" w14:textId="2FAE27E2" w:rsidR="00A32A30" w:rsidRPr="00CB1509" w:rsidDel="009973DA" w:rsidRDefault="00A32A30" w:rsidP="007869BC">
            <w:pPr>
              <w:spacing w:line="480" w:lineRule="auto"/>
              <w:jc w:val="center"/>
              <w:rPr>
                <w:del w:id="730" w:author="Power Edit 6.0" w:date="2026-06-02T20:02:00Z"/>
                <w:rFonts w:cstheme="minorHAnsi"/>
                <w:sz w:val="22"/>
                <w:szCs w:val="22"/>
              </w:rPr>
            </w:pPr>
            <w:del w:id="731" w:author="Power Edit 6.0" w:date="2026-06-02T20:02:00Z">
              <w:r w:rsidRPr="00CB1509" w:rsidDel="009973DA">
                <w:rPr>
                  <w:rFonts w:cstheme="minorHAnsi"/>
                  <w:sz w:val="22"/>
                  <w:szCs w:val="22"/>
                </w:rPr>
                <w:delText>0.</w:delText>
              </w:r>
              <w:r w:rsidR="00D678E8" w:rsidRPr="00CB1509" w:rsidDel="009973DA">
                <w:rPr>
                  <w:rFonts w:cstheme="minorHAnsi"/>
                  <w:sz w:val="22"/>
                  <w:szCs w:val="22"/>
                </w:rPr>
                <w:delText>1</w:delText>
              </w:r>
              <w:r w:rsidRPr="00CB1509" w:rsidDel="009973DA">
                <w:rPr>
                  <w:rFonts w:cstheme="minorHAnsi"/>
                  <w:sz w:val="22"/>
                  <w:szCs w:val="22"/>
                </w:rPr>
                <w:delText>8</w:delText>
              </w:r>
            </w:del>
          </w:p>
        </w:tc>
      </w:tr>
    </w:tbl>
    <w:p w14:paraId="08A5C245" w14:textId="01AAD977" w:rsidR="008E4C0F" w:rsidRPr="00CB1509" w:rsidDel="009973DA" w:rsidRDefault="008E4C0F" w:rsidP="00EC5389">
      <w:pPr>
        <w:pStyle w:val="FirstParagraph"/>
        <w:rPr>
          <w:del w:id="732" w:author="Power Edit 6.0" w:date="2026-06-02T20:02:00Z"/>
          <w:rFonts w:asciiTheme="minorHAnsi" w:hAnsiTheme="minorHAnsi" w:cstheme="minorHAnsi"/>
          <w:bCs/>
          <w:szCs w:val="22"/>
          <w:u w:val="single"/>
        </w:rPr>
      </w:pPr>
    </w:p>
    <w:p w14:paraId="48D11DD8" w14:textId="12655FE2" w:rsidR="008E4C0F" w:rsidRPr="00CB1509" w:rsidDel="009973DA" w:rsidRDefault="008E4C0F" w:rsidP="00EC5389">
      <w:pPr>
        <w:pStyle w:val="FirstParagraph"/>
        <w:rPr>
          <w:del w:id="733" w:author="Power Edit 6.0" w:date="2026-06-02T20:02:00Z"/>
          <w:rFonts w:asciiTheme="minorHAnsi" w:hAnsiTheme="minorHAnsi" w:cstheme="minorHAnsi"/>
          <w:bCs/>
          <w:szCs w:val="22"/>
          <w:u w:val="single"/>
        </w:rPr>
      </w:pPr>
    </w:p>
    <w:p w14:paraId="651806B8" w14:textId="561C16AD" w:rsidR="008E4C0F" w:rsidRPr="00CB1509" w:rsidDel="009973DA" w:rsidRDefault="008E4C0F" w:rsidP="00EC5389">
      <w:pPr>
        <w:pStyle w:val="FirstParagraph"/>
        <w:rPr>
          <w:del w:id="734" w:author="Power Edit 6.0" w:date="2026-06-02T20:02:00Z"/>
          <w:rFonts w:asciiTheme="minorHAnsi" w:hAnsiTheme="minorHAnsi" w:cstheme="minorHAnsi"/>
          <w:bCs/>
          <w:szCs w:val="22"/>
          <w:u w:val="single"/>
        </w:rPr>
      </w:pPr>
    </w:p>
    <w:p w14:paraId="1233FA34" w14:textId="0E9ED6D3" w:rsidR="008E4C0F" w:rsidRPr="00CB1509" w:rsidDel="009973DA" w:rsidRDefault="008E4C0F" w:rsidP="00EC5389">
      <w:pPr>
        <w:pStyle w:val="FirstParagraph"/>
        <w:rPr>
          <w:del w:id="735" w:author="Power Edit 6.0" w:date="2026-06-02T20:02:00Z"/>
          <w:rFonts w:asciiTheme="minorHAnsi" w:hAnsiTheme="minorHAnsi" w:cstheme="minorHAnsi"/>
          <w:bCs/>
          <w:szCs w:val="22"/>
          <w:u w:val="single"/>
        </w:rPr>
      </w:pPr>
    </w:p>
    <w:p w14:paraId="2BECDFF8" w14:textId="7EA4064F" w:rsidR="008E4C0F" w:rsidRPr="00CB1509" w:rsidDel="009973DA" w:rsidRDefault="008E4C0F" w:rsidP="00EC5389">
      <w:pPr>
        <w:pStyle w:val="FirstParagraph"/>
        <w:rPr>
          <w:del w:id="736" w:author="Power Edit 6.0" w:date="2026-06-02T20:02:00Z"/>
          <w:rFonts w:asciiTheme="minorHAnsi" w:hAnsiTheme="minorHAnsi" w:cstheme="minorHAnsi"/>
          <w:bCs/>
          <w:szCs w:val="22"/>
          <w:u w:val="single"/>
        </w:rPr>
      </w:pPr>
    </w:p>
    <w:p w14:paraId="26076089" w14:textId="75930499" w:rsidR="008E4C0F" w:rsidRPr="00CB1509" w:rsidDel="009973DA" w:rsidRDefault="008E4C0F" w:rsidP="00EC5389">
      <w:pPr>
        <w:pStyle w:val="FirstParagraph"/>
        <w:rPr>
          <w:del w:id="737" w:author="Power Edit 6.0" w:date="2026-06-02T20:02:00Z"/>
          <w:rFonts w:asciiTheme="minorHAnsi" w:hAnsiTheme="minorHAnsi" w:cstheme="minorHAnsi"/>
          <w:bCs/>
          <w:szCs w:val="22"/>
          <w:u w:val="single"/>
        </w:rPr>
      </w:pPr>
    </w:p>
    <w:p w14:paraId="545B3D20" w14:textId="2424642F" w:rsidR="008E4C0F" w:rsidRPr="00CB1509" w:rsidDel="009973DA" w:rsidRDefault="008E4C0F" w:rsidP="00EC5389">
      <w:pPr>
        <w:pStyle w:val="FirstParagraph"/>
        <w:rPr>
          <w:del w:id="738" w:author="Power Edit 6.0" w:date="2026-06-02T20:02:00Z"/>
          <w:rFonts w:asciiTheme="minorHAnsi" w:hAnsiTheme="minorHAnsi" w:cstheme="minorHAnsi"/>
          <w:bCs/>
          <w:szCs w:val="22"/>
          <w:u w:val="single"/>
        </w:rPr>
      </w:pPr>
    </w:p>
    <w:p w14:paraId="29C87BDF" w14:textId="232429A1" w:rsidR="008E4C0F" w:rsidRPr="00CB1509" w:rsidDel="009973DA" w:rsidRDefault="008E4C0F" w:rsidP="00EC5389">
      <w:pPr>
        <w:pStyle w:val="FirstParagraph"/>
        <w:rPr>
          <w:del w:id="739" w:author="Power Edit 6.0" w:date="2026-06-02T20:02:00Z"/>
          <w:rFonts w:asciiTheme="minorHAnsi" w:hAnsiTheme="minorHAnsi" w:cstheme="minorHAnsi"/>
          <w:bCs/>
          <w:szCs w:val="22"/>
          <w:u w:val="single"/>
        </w:rPr>
      </w:pPr>
    </w:p>
    <w:p w14:paraId="6A49BD8B" w14:textId="3D5DD510" w:rsidR="008E4C0F" w:rsidRPr="00CB1509" w:rsidDel="009973DA" w:rsidRDefault="008E4C0F" w:rsidP="00EC5389">
      <w:pPr>
        <w:pStyle w:val="FirstParagraph"/>
        <w:rPr>
          <w:del w:id="740" w:author="Power Edit 6.0" w:date="2026-06-02T20:02:00Z"/>
          <w:rFonts w:asciiTheme="minorHAnsi" w:hAnsiTheme="minorHAnsi" w:cstheme="minorHAnsi"/>
          <w:bCs/>
          <w:szCs w:val="22"/>
          <w:u w:val="single"/>
        </w:rPr>
      </w:pPr>
    </w:p>
    <w:p w14:paraId="62C2946C" w14:textId="53C39CE7" w:rsidR="008E4C0F" w:rsidRPr="00CB1509" w:rsidDel="009973DA" w:rsidRDefault="008E4C0F" w:rsidP="00EC5389">
      <w:pPr>
        <w:pStyle w:val="FirstParagraph"/>
        <w:rPr>
          <w:del w:id="741" w:author="Power Edit 6.0" w:date="2026-06-02T20:02:00Z"/>
          <w:rFonts w:asciiTheme="minorHAnsi" w:hAnsiTheme="minorHAnsi" w:cstheme="minorHAnsi"/>
          <w:bCs/>
          <w:szCs w:val="22"/>
          <w:u w:val="single"/>
        </w:rPr>
      </w:pPr>
    </w:p>
    <w:p w14:paraId="3D23C616" w14:textId="12673ECF" w:rsidR="00CB1509" w:rsidDel="009973DA" w:rsidRDefault="00CB1509" w:rsidP="004F7F00">
      <w:pPr>
        <w:spacing w:line="480" w:lineRule="auto"/>
        <w:rPr>
          <w:del w:id="742" w:author="Power Edit 6.0" w:date="2026-06-02T20:02:00Z"/>
          <w:rFonts w:cstheme="minorHAnsi"/>
          <w:b/>
          <w:bCs/>
          <w:sz w:val="22"/>
          <w:szCs w:val="22"/>
        </w:rPr>
      </w:pPr>
    </w:p>
    <w:p w14:paraId="230E8FFC" w14:textId="1DE14C77" w:rsidR="00CB1509" w:rsidDel="009973DA" w:rsidRDefault="00CB1509" w:rsidP="004F7F00">
      <w:pPr>
        <w:spacing w:line="480" w:lineRule="auto"/>
        <w:rPr>
          <w:del w:id="743" w:author="Power Edit 6.0" w:date="2026-06-02T20:02:00Z"/>
          <w:rFonts w:cstheme="minorHAnsi"/>
          <w:b/>
          <w:bCs/>
          <w:sz w:val="22"/>
          <w:szCs w:val="22"/>
        </w:rPr>
      </w:pPr>
    </w:p>
    <w:p w14:paraId="1E5CD9B9" w14:textId="7DA39796" w:rsidR="00471DA6" w:rsidRPr="00CB1509" w:rsidDel="009973DA" w:rsidRDefault="00471DA6" w:rsidP="004F7F00">
      <w:pPr>
        <w:spacing w:line="480" w:lineRule="auto"/>
        <w:rPr>
          <w:del w:id="744" w:author="Power Edit 6.0" w:date="2026-06-02T20:02:00Z"/>
          <w:rFonts w:cstheme="minorHAnsi"/>
          <w:b/>
          <w:bCs/>
          <w:sz w:val="22"/>
          <w:szCs w:val="22"/>
        </w:rPr>
      </w:pPr>
      <w:del w:id="745" w:author="Power Edit 6.0" w:date="2026-06-02T20:02:00Z">
        <w:r w:rsidRPr="00CB1509" w:rsidDel="009973DA">
          <w:rPr>
            <w:rFonts w:cstheme="minorHAnsi"/>
            <w:b/>
            <w:bCs/>
            <w:sz w:val="22"/>
            <w:szCs w:val="22"/>
          </w:rPr>
          <w:delText>Figures</w:delText>
        </w:r>
      </w:del>
    </w:p>
    <w:p w14:paraId="1508B423" w14:textId="4E85FE73" w:rsidR="008C075B" w:rsidDel="009973DA" w:rsidRDefault="008C075B" w:rsidP="004F7F00">
      <w:pPr>
        <w:spacing w:line="480" w:lineRule="auto"/>
        <w:rPr>
          <w:del w:id="746" w:author="Power Edit 6.0" w:date="2026-06-02T20:02:00Z"/>
          <w:rFonts w:cstheme="minorHAnsi"/>
          <w:sz w:val="22"/>
          <w:szCs w:val="22"/>
          <w:u w:val="single"/>
        </w:rPr>
      </w:pPr>
      <w:del w:id="747" w:author="Power Edit 6.0" w:date="2026-06-02T20:02:00Z">
        <w:r w:rsidDel="009973DA">
          <w:rPr>
            <w:rFonts w:cstheme="minorHAnsi"/>
            <w:sz w:val="22"/>
            <w:szCs w:val="22"/>
            <w:u w:val="single"/>
          </w:rPr>
          <w:delText xml:space="preserve">Figure 1- </w:delText>
        </w:r>
        <w:r w:rsidR="008F01F5" w:rsidDel="009973DA">
          <w:rPr>
            <w:rFonts w:cstheme="minorHAnsi"/>
            <w:sz w:val="22"/>
            <w:szCs w:val="22"/>
            <w:u w:val="single"/>
          </w:rPr>
          <w:delText>S</w:delText>
        </w:r>
        <w:r w:rsidDel="009973DA">
          <w:rPr>
            <w:rFonts w:cstheme="minorHAnsi"/>
            <w:sz w:val="22"/>
            <w:szCs w:val="22"/>
            <w:u w:val="single"/>
          </w:rPr>
          <w:delText>tudy cohort</w:delText>
        </w:r>
        <w:r w:rsidR="008F01F5" w:rsidDel="009973DA">
          <w:rPr>
            <w:rFonts w:cstheme="minorHAnsi"/>
            <w:sz w:val="22"/>
            <w:szCs w:val="22"/>
            <w:u w:val="single"/>
          </w:rPr>
          <w:delText xml:space="preserve"> flowchart</w:delText>
        </w:r>
      </w:del>
    </w:p>
    <w:p w14:paraId="49FB3296" w14:textId="02354AB6" w:rsidR="008C075B" w:rsidDel="009973DA" w:rsidRDefault="008F01F5" w:rsidP="004F7F00">
      <w:pPr>
        <w:spacing w:line="480" w:lineRule="auto"/>
        <w:rPr>
          <w:del w:id="748" w:author="Power Edit 6.0" w:date="2026-06-02T20:02:00Z"/>
          <w:rFonts w:cstheme="minorHAnsi"/>
          <w:sz w:val="22"/>
          <w:szCs w:val="22"/>
          <w:u w:val="single"/>
        </w:rPr>
      </w:pPr>
      <w:del w:id="749" w:author="Power Edit 6.0" w:date="2026-06-02T20:02:00Z">
        <w:r w:rsidDel="009973DA">
          <w:rPr>
            <w:rFonts w:cstheme="minorHAnsi"/>
            <w:noProof/>
            <w:sz w:val="22"/>
            <w:szCs w:val="22"/>
            <w:u w:val="single"/>
            <w:lang w:val="en-IN" w:eastAsia="en-IN"/>
          </w:rPr>
          <w:drawing>
            <wp:inline distT="0" distB="0" distL="0" distR="0" wp14:anchorId="03C51361" wp14:editId="7997AA6A">
              <wp:extent cx="5943600" cy="3343275"/>
              <wp:effectExtent l="0" t="0" r="0" b="0"/>
              <wp:docPr id="709856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856239" name="Picture 709856239"/>
                      <pic:cNvPicPr/>
                    </pic:nvPicPr>
                    <pic:blipFill>
                      <a:blip r:embed="rId6"/>
                      <a:stretch>
                        <a:fillRect/>
                      </a:stretch>
                    </pic:blipFill>
                    <pic:spPr>
                      <a:xfrm>
                        <a:off x="0" y="0"/>
                        <a:ext cx="5943600" cy="3343275"/>
                      </a:xfrm>
                      <a:prstGeom prst="rect">
                        <a:avLst/>
                      </a:prstGeom>
                    </pic:spPr>
                  </pic:pic>
                </a:graphicData>
              </a:graphic>
            </wp:inline>
          </w:drawing>
        </w:r>
      </w:del>
    </w:p>
    <w:p w14:paraId="1FA696E6" w14:textId="6F55DB1F" w:rsidR="008C075B" w:rsidDel="009973DA" w:rsidRDefault="008C075B" w:rsidP="004F7F00">
      <w:pPr>
        <w:spacing w:line="480" w:lineRule="auto"/>
        <w:rPr>
          <w:del w:id="750" w:author="Power Edit 6.0" w:date="2026-06-02T20:02:00Z"/>
          <w:rFonts w:cstheme="minorHAnsi"/>
          <w:sz w:val="22"/>
          <w:szCs w:val="22"/>
          <w:u w:val="single"/>
        </w:rPr>
      </w:pPr>
    </w:p>
    <w:p w14:paraId="4060B86F" w14:textId="4BC4319E" w:rsidR="008C075B" w:rsidDel="009973DA" w:rsidRDefault="008C075B" w:rsidP="004F7F00">
      <w:pPr>
        <w:spacing w:line="480" w:lineRule="auto"/>
        <w:rPr>
          <w:del w:id="751" w:author="Power Edit 6.0" w:date="2026-06-02T20:02:00Z"/>
          <w:rFonts w:cstheme="minorHAnsi"/>
          <w:sz w:val="22"/>
          <w:szCs w:val="22"/>
          <w:u w:val="single"/>
        </w:rPr>
      </w:pPr>
    </w:p>
    <w:p w14:paraId="11F0D5D0" w14:textId="40B04FE4" w:rsidR="008C075B" w:rsidDel="009973DA" w:rsidRDefault="008C075B" w:rsidP="004F7F00">
      <w:pPr>
        <w:spacing w:line="480" w:lineRule="auto"/>
        <w:rPr>
          <w:del w:id="752" w:author="Power Edit 6.0" w:date="2026-06-02T20:02:00Z"/>
          <w:rFonts w:cstheme="minorHAnsi"/>
          <w:sz w:val="22"/>
          <w:szCs w:val="22"/>
          <w:u w:val="single"/>
        </w:rPr>
      </w:pPr>
    </w:p>
    <w:p w14:paraId="4C2FCDAA" w14:textId="46F5C155" w:rsidR="008C075B" w:rsidDel="009973DA" w:rsidRDefault="008C075B" w:rsidP="004F7F00">
      <w:pPr>
        <w:spacing w:line="480" w:lineRule="auto"/>
        <w:rPr>
          <w:del w:id="753" w:author="Power Edit 6.0" w:date="2026-06-02T20:02:00Z"/>
          <w:rFonts w:cstheme="minorHAnsi"/>
          <w:sz w:val="22"/>
          <w:szCs w:val="22"/>
          <w:u w:val="single"/>
        </w:rPr>
      </w:pPr>
    </w:p>
    <w:p w14:paraId="3770D92F" w14:textId="5D06BC1C" w:rsidR="008C075B" w:rsidDel="009973DA" w:rsidRDefault="008C075B" w:rsidP="004F7F00">
      <w:pPr>
        <w:spacing w:line="480" w:lineRule="auto"/>
        <w:rPr>
          <w:del w:id="754" w:author="Power Edit 6.0" w:date="2026-06-02T20:02:00Z"/>
          <w:rFonts w:cstheme="minorHAnsi"/>
          <w:sz w:val="22"/>
          <w:szCs w:val="22"/>
          <w:u w:val="single"/>
        </w:rPr>
      </w:pPr>
    </w:p>
    <w:p w14:paraId="259DC5D6" w14:textId="666B5D07" w:rsidR="008C075B" w:rsidDel="009973DA" w:rsidRDefault="008C075B" w:rsidP="004F7F00">
      <w:pPr>
        <w:spacing w:line="480" w:lineRule="auto"/>
        <w:rPr>
          <w:del w:id="755" w:author="Power Edit 6.0" w:date="2026-06-02T20:02:00Z"/>
          <w:rFonts w:cstheme="minorHAnsi"/>
          <w:sz w:val="22"/>
          <w:szCs w:val="22"/>
          <w:u w:val="single"/>
        </w:rPr>
      </w:pPr>
    </w:p>
    <w:p w14:paraId="0145B1B8" w14:textId="3FDCD419" w:rsidR="008C075B" w:rsidDel="009973DA" w:rsidRDefault="008C075B" w:rsidP="004F7F00">
      <w:pPr>
        <w:spacing w:line="480" w:lineRule="auto"/>
        <w:rPr>
          <w:del w:id="756" w:author="Power Edit 6.0" w:date="2026-06-02T20:02:00Z"/>
          <w:rFonts w:cstheme="minorHAnsi"/>
          <w:sz w:val="22"/>
          <w:szCs w:val="22"/>
          <w:u w:val="single"/>
        </w:rPr>
      </w:pPr>
    </w:p>
    <w:p w14:paraId="742D71D9" w14:textId="15C194E8" w:rsidR="008C075B" w:rsidDel="009973DA" w:rsidRDefault="008C075B" w:rsidP="004F7F00">
      <w:pPr>
        <w:spacing w:line="480" w:lineRule="auto"/>
        <w:rPr>
          <w:del w:id="757" w:author="Power Edit 6.0" w:date="2026-06-02T20:02:00Z"/>
          <w:rFonts w:cstheme="minorHAnsi"/>
          <w:sz w:val="22"/>
          <w:szCs w:val="22"/>
          <w:u w:val="single"/>
        </w:rPr>
      </w:pPr>
    </w:p>
    <w:p w14:paraId="47DC092A" w14:textId="3E7A493F" w:rsidR="008C075B" w:rsidDel="009973DA" w:rsidRDefault="008C075B" w:rsidP="004F7F00">
      <w:pPr>
        <w:spacing w:line="480" w:lineRule="auto"/>
        <w:rPr>
          <w:del w:id="758" w:author="Power Edit 6.0" w:date="2026-06-02T20:02:00Z"/>
          <w:rFonts w:cstheme="minorHAnsi"/>
          <w:sz w:val="22"/>
          <w:szCs w:val="22"/>
          <w:u w:val="single"/>
        </w:rPr>
      </w:pPr>
    </w:p>
    <w:p w14:paraId="5C7283B2" w14:textId="7458BBDE" w:rsidR="008C075B" w:rsidDel="009973DA" w:rsidRDefault="008C075B" w:rsidP="004F7F00">
      <w:pPr>
        <w:spacing w:line="480" w:lineRule="auto"/>
        <w:rPr>
          <w:del w:id="759" w:author="Power Edit 6.0" w:date="2026-06-02T20:02:00Z"/>
          <w:rFonts w:cstheme="minorHAnsi"/>
          <w:sz w:val="22"/>
          <w:szCs w:val="22"/>
          <w:u w:val="single"/>
        </w:rPr>
      </w:pPr>
    </w:p>
    <w:p w14:paraId="3458CB87" w14:textId="0B2C2684" w:rsidR="008C075B" w:rsidDel="009973DA" w:rsidRDefault="008C075B" w:rsidP="004F7F00">
      <w:pPr>
        <w:spacing w:line="480" w:lineRule="auto"/>
        <w:rPr>
          <w:del w:id="760" w:author="Power Edit 6.0" w:date="2026-06-02T20:02:00Z"/>
          <w:rFonts w:cstheme="minorHAnsi"/>
          <w:sz w:val="22"/>
          <w:szCs w:val="22"/>
          <w:u w:val="single"/>
        </w:rPr>
      </w:pPr>
    </w:p>
    <w:p w14:paraId="6BBD5FC1" w14:textId="37CE5AF7" w:rsidR="008C075B" w:rsidDel="009973DA" w:rsidRDefault="008C075B" w:rsidP="004F7F00">
      <w:pPr>
        <w:spacing w:line="480" w:lineRule="auto"/>
        <w:rPr>
          <w:del w:id="761" w:author="Power Edit 6.0" w:date="2026-06-02T20:02:00Z"/>
          <w:rFonts w:cstheme="minorHAnsi"/>
          <w:sz w:val="22"/>
          <w:szCs w:val="22"/>
          <w:u w:val="single"/>
        </w:rPr>
      </w:pPr>
    </w:p>
    <w:p w14:paraId="7FEB516E" w14:textId="7C60438D" w:rsidR="00EC5389" w:rsidRPr="00CB1509" w:rsidDel="009973DA" w:rsidRDefault="00EC5389" w:rsidP="004F7F00">
      <w:pPr>
        <w:spacing w:line="480" w:lineRule="auto"/>
        <w:rPr>
          <w:del w:id="762" w:author="Power Edit 6.0" w:date="2026-06-02T20:02:00Z"/>
          <w:rFonts w:cstheme="minorHAnsi"/>
          <w:sz w:val="22"/>
          <w:szCs w:val="22"/>
          <w:u w:val="single"/>
        </w:rPr>
      </w:pPr>
      <w:del w:id="763" w:author="Power Edit 6.0" w:date="2026-06-02T20:02:00Z">
        <w:r w:rsidRPr="00CB1509" w:rsidDel="009973DA">
          <w:rPr>
            <w:rFonts w:cstheme="minorHAnsi"/>
            <w:sz w:val="22"/>
            <w:szCs w:val="22"/>
            <w:u w:val="single"/>
          </w:rPr>
          <w:delText xml:space="preserve">Figure </w:delText>
        </w:r>
        <w:r w:rsidR="008C075B" w:rsidDel="009973DA">
          <w:rPr>
            <w:rFonts w:cstheme="minorHAnsi"/>
            <w:sz w:val="22"/>
            <w:szCs w:val="22"/>
            <w:u w:val="single"/>
          </w:rPr>
          <w:delText>2</w:delText>
        </w:r>
        <w:r w:rsidRPr="00CB1509" w:rsidDel="009973DA">
          <w:rPr>
            <w:rFonts w:cstheme="minorHAnsi"/>
            <w:sz w:val="22"/>
            <w:szCs w:val="22"/>
            <w:u w:val="single"/>
          </w:rPr>
          <w:delText xml:space="preserve">- </w:delText>
        </w:r>
        <w:r w:rsidR="009358D5" w:rsidRPr="00CB1509" w:rsidDel="009973DA">
          <w:rPr>
            <w:rFonts w:cstheme="minorHAnsi"/>
            <w:sz w:val="22"/>
            <w:szCs w:val="22"/>
            <w:u w:val="single"/>
          </w:rPr>
          <w:delText>Observed r</w:delText>
        </w:r>
        <w:r w:rsidR="00EF4327" w:rsidRPr="00CB1509" w:rsidDel="009973DA">
          <w:rPr>
            <w:rFonts w:cstheme="minorHAnsi"/>
            <w:sz w:val="22"/>
            <w:szCs w:val="22"/>
            <w:u w:val="single"/>
          </w:rPr>
          <w:delText>enal function</w:delText>
        </w:r>
        <w:r w:rsidRPr="00CB1509" w:rsidDel="009973DA">
          <w:rPr>
            <w:rFonts w:cstheme="minorHAnsi"/>
            <w:sz w:val="22"/>
            <w:szCs w:val="22"/>
            <w:u w:val="single"/>
          </w:rPr>
          <w:delText xml:space="preserve"> at 0, 1 and 5 years after CNI withdrawal</w:delText>
        </w:r>
      </w:del>
    </w:p>
    <w:p w14:paraId="48E281ED" w14:textId="3E82F330" w:rsidR="00EC5389" w:rsidRPr="00CB1509" w:rsidDel="009973DA" w:rsidRDefault="00286788" w:rsidP="004F7F00">
      <w:pPr>
        <w:spacing w:line="480" w:lineRule="auto"/>
        <w:rPr>
          <w:del w:id="764" w:author="Power Edit 6.0" w:date="2026-06-02T20:02:00Z"/>
          <w:rFonts w:cstheme="minorHAnsi"/>
          <w:b/>
          <w:bCs/>
          <w:sz w:val="22"/>
          <w:szCs w:val="22"/>
        </w:rPr>
      </w:pPr>
      <w:del w:id="765" w:author="Power Edit 6.0" w:date="2026-06-02T20:02:00Z">
        <w:r w:rsidRPr="00CB1509" w:rsidDel="009973DA">
          <w:rPr>
            <w:rFonts w:cstheme="minorHAnsi"/>
            <w:noProof/>
            <w:sz w:val="22"/>
            <w:szCs w:val="22"/>
            <w:lang w:val="en-IN" w:eastAsia="en-IN"/>
          </w:rPr>
          <w:drawing>
            <wp:inline distT="0" distB="0" distL="0" distR="0" wp14:anchorId="35ADC24E" wp14:editId="4A96A9F6">
              <wp:extent cx="5504749" cy="3669832"/>
              <wp:effectExtent l="0" t="0" r="0" b="635"/>
              <wp:docPr id="27" name="Picture"/>
              <wp:cNvGraphicFramePr/>
              <a:graphic xmlns:a="http://schemas.openxmlformats.org/drawingml/2006/main">
                <a:graphicData uri="http://schemas.openxmlformats.org/drawingml/2006/picture">
                  <pic:pic xmlns:pic="http://schemas.openxmlformats.org/drawingml/2006/picture">
                    <pic:nvPicPr>
                      <pic:cNvPr id="28" name="Picture" descr="gfr_plots_files/figure-docx/unnamed-chunk-9-1.png"/>
                      <pic:cNvPicPr>
                        <a:picLocks noChangeAspect="1" noChangeArrowheads="1"/>
                      </pic:cNvPicPr>
                    </pic:nvPicPr>
                    <pic:blipFill>
                      <a:blip r:embed="rId7"/>
                      <a:stretch>
                        <a:fillRect/>
                      </a:stretch>
                    </pic:blipFill>
                    <pic:spPr bwMode="auto">
                      <a:xfrm>
                        <a:off x="0" y="0"/>
                        <a:ext cx="5504749" cy="3669832"/>
                      </a:xfrm>
                      <a:prstGeom prst="rect">
                        <a:avLst/>
                      </a:prstGeom>
                      <a:noFill/>
                      <a:ln w="9525">
                        <a:noFill/>
                        <a:headEnd/>
                        <a:tailEnd/>
                      </a:ln>
                    </pic:spPr>
                  </pic:pic>
                </a:graphicData>
              </a:graphic>
            </wp:inline>
          </w:drawing>
        </w:r>
      </w:del>
    </w:p>
    <w:p w14:paraId="6AA20E36" w14:textId="6B05A3EC" w:rsidR="00EC5389" w:rsidRPr="00CB1509" w:rsidDel="009973DA" w:rsidRDefault="00EC5389" w:rsidP="00EC5389">
      <w:pPr>
        <w:spacing w:line="480" w:lineRule="auto"/>
        <w:rPr>
          <w:del w:id="766" w:author="Power Edit 6.0" w:date="2026-06-02T20:02:00Z"/>
          <w:rFonts w:cstheme="minorHAnsi"/>
          <w:sz w:val="22"/>
          <w:szCs w:val="22"/>
        </w:rPr>
      </w:pPr>
      <w:del w:id="767" w:author="Power Edit 6.0" w:date="2026-06-02T20:02:00Z">
        <w:r w:rsidRPr="00CB1509" w:rsidDel="009973DA">
          <w:rPr>
            <w:rFonts w:cstheme="minorHAnsi"/>
            <w:sz w:val="22"/>
            <w:szCs w:val="22"/>
          </w:rPr>
          <w:delText>CNI= Calcineurin-inhibitor</w:delText>
        </w:r>
      </w:del>
    </w:p>
    <w:p w14:paraId="4FA5FBEF" w14:textId="526E9131" w:rsidR="00EC5389" w:rsidRPr="00CB1509" w:rsidDel="009973DA" w:rsidRDefault="00EC5389" w:rsidP="00EC5389">
      <w:pPr>
        <w:spacing w:line="480" w:lineRule="auto"/>
        <w:rPr>
          <w:del w:id="768" w:author="Power Edit 6.0" w:date="2026-06-02T20:02:00Z"/>
          <w:rFonts w:cstheme="minorHAnsi"/>
          <w:sz w:val="22"/>
          <w:szCs w:val="22"/>
        </w:rPr>
      </w:pPr>
    </w:p>
    <w:p w14:paraId="102C63DA" w14:textId="76C4D366" w:rsidR="00EC5389" w:rsidRPr="00CB1509" w:rsidDel="009973DA" w:rsidRDefault="00EC5389" w:rsidP="00EC5389">
      <w:pPr>
        <w:spacing w:line="480" w:lineRule="auto"/>
        <w:rPr>
          <w:del w:id="769" w:author="Power Edit 6.0" w:date="2026-06-02T20:02:00Z"/>
          <w:rFonts w:cstheme="minorHAnsi"/>
          <w:sz w:val="22"/>
          <w:szCs w:val="22"/>
        </w:rPr>
      </w:pPr>
    </w:p>
    <w:p w14:paraId="20CC8B9E" w14:textId="77EEDEA5" w:rsidR="00A207F8" w:rsidRPr="00CB1509" w:rsidDel="009973DA" w:rsidRDefault="00A207F8" w:rsidP="00EC5389">
      <w:pPr>
        <w:spacing w:line="480" w:lineRule="auto"/>
        <w:rPr>
          <w:del w:id="770" w:author="Power Edit 6.0" w:date="2026-06-02T20:02:00Z"/>
          <w:rFonts w:cstheme="minorHAnsi"/>
          <w:sz w:val="22"/>
          <w:szCs w:val="22"/>
        </w:rPr>
      </w:pPr>
    </w:p>
    <w:p w14:paraId="5BFD857A" w14:textId="21E0640B" w:rsidR="00DC6B6F" w:rsidRPr="00CB1509" w:rsidDel="009973DA" w:rsidRDefault="00DC6B6F" w:rsidP="00AC7CA4">
      <w:pPr>
        <w:spacing w:line="480" w:lineRule="auto"/>
        <w:rPr>
          <w:del w:id="771" w:author="Power Edit 6.0" w:date="2026-06-02T20:02:00Z"/>
          <w:rFonts w:cstheme="minorHAnsi"/>
          <w:sz w:val="22"/>
          <w:szCs w:val="22"/>
          <w:u w:val="single"/>
        </w:rPr>
      </w:pPr>
    </w:p>
    <w:p w14:paraId="358453DE" w14:textId="386AB677" w:rsidR="00DC6B6F" w:rsidRPr="00CB1509" w:rsidDel="009973DA" w:rsidRDefault="00DC6B6F" w:rsidP="00AC7CA4">
      <w:pPr>
        <w:spacing w:line="480" w:lineRule="auto"/>
        <w:rPr>
          <w:del w:id="772" w:author="Power Edit 6.0" w:date="2026-06-02T20:02:00Z"/>
          <w:rFonts w:cstheme="minorHAnsi"/>
          <w:sz w:val="22"/>
          <w:szCs w:val="22"/>
          <w:u w:val="single"/>
        </w:rPr>
      </w:pPr>
    </w:p>
    <w:p w14:paraId="761C029B" w14:textId="70E6BD1B" w:rsidR="00DC6B6F" w:rsidRPr="00CB1509" w:rsidDel="009973DA" w:rsidRDefault="00DC6B6F" w:rsidP="00AC7CA4">
      <w:pPr>
        <w:spacing w:line="480" w:lineRule="auto"/>
        <w:rPr>
          <w:del w:id="773" w:author="Power Edit 6.0" w:date="2026-06-02T20:02:00Z"/>
          <w:rFonts w:cstheme="minorHAnsi"/>
          <w:sz w:val="22"/>
          <w:szCs w:val="22"/>
          <w:u w:val="single"/>
        </w:rPr>
      </w:pPr>
    </w:p>
    <w:p w14:paraId="3DEA4818" w14:textId="5EF1B8C1" w:rsidR="00DC6B6F" w:rsidRPr="00CB1509" w:rsidDel="009973DA" w:rsidRDefault="00DC6B6F" w:rsidP="00AC7CA4">
      <w:pPr>
        <w:spacing w:line="480" w:lineRule="auto"/>
        <w:rPr>
          <w:del w:id="774" w:author="Power Edit 6.0" w:date="2026-06-02T20:02:00Z"/>
          <w:rFonts w:cstheme="minorHAnsi"/>
          <w:sz w:val="22"/>
          <w:szCs w:val="22"/>
          <w:u w:val="single"/>
        </w:rPr>
      </w:pPr>
    </w:p>
    <w:p w14:paraId="2E55C3C9" w14:textId="7A49BF5E" w:rsidR="00DC6B6F" w:rsidRPr="00CB1509" w:rsidDel="009973DA" w:rsidRDefault="00DC6B6F" w:rsidP="00AC7CA4">
      <w:pPr>
        <w:spacing w:line="480" w:lineRule="auto"/>
        <w:rPr>
          <w:del w:id="775" w:author="Power Edit 6.0" w:date="2026-06-02T20:02:00Z"/>
          <w:rFonts w:cstheme="minorHAnsi"/>
          <w:sz w:val="22"/>
          <w:szCs w:val="22"/>
          <w:u w:val="single"/>
        </w:rPr>
      </w:pPr>
    </w:p>
    <w:p w14:paraId="06FE7E18" w14:textId="7A3F71A1" w:rsidR="00DC6B6F" w:rsidRPr="00CB1509" w:rsidDel="009973DA" w:rsidRDefault="00DC6B6F" w:rsidP="00AC7CA4">
      <w:pPr>
        <w:spacing w:line="480" w:lineRule="auto"/>
        <w:rPr>
          <w:del w:id="776" w:author="Power Edit 6.0" w:date="2026-06-02T20:02:00Z"/>
          <w:rFonts w:cstheme="minorHAnsi"/>
          <w:sz w:val="22"/>
          <w:szCs w:val="22"/>
          <w:u w:val="single"/>
        </w:rPr>
      </w:pPr>
    </w:p>
    <w:p w14:paraId="3A8F033F" w14:textId="6EF730AF" w:rsidR="00CB1509" w:rsidDel="009973DA" w:rsidRDefault="00CB1509" w:rsidP="00AC7CA4">
      <w:pPr>
        <w:spacing w:line="480" w:lineRule="auto"/>
        <w:rPr>
          <w:del w:id="777" w:author="Power Edit 6.0" w:date="2026-06-02T20:02:00Z"/>
          <w:rFonts w:cstheme="minorHAnsi"/>
          <w:sz w:val="22"/>
          <w:szCs w:val="22"/>
          <w:u w:val="single"/>
        </w:rPr>
      </w:pPr>
    </w:p>
    <w:p w14:paraId="21BDA72A" w14:textId="1C13ABE1" w:rsidR="00326BA6" w:rsidDel="009973DA" w:rsidRDefault="00326BA6" w:rsidP="00AC7CA4">
      <w:pPr>
        <w:spacing w:line="480" w:lineRule="auto"/>
        <w:rPr>
          <w:del w:id="778" w:author="Power Edit 6.0" w:date="2026-06-02T20:02:00Z"/>
          <w:rFonts w:cstheme="minorHAnsi"/>
          <w:sz w:val="22"/>
          <w:szCs w:val="22"/>
          <w:u w:val="single"/>
        </w:rPr>
      </w:pPr>
    </w:p>
    <w:p w14:paraId="67FAE785" w14:textId="2C400D9B" w:rsidR="00BC6E53" w:rsidRPr="00CB1509" w:rsidDel="009973DA" w:rsidRDefault="00BC6E53" w:rsidP="00AC7CA4">
      <w:pPr>
        <w:spacing w:line="480" w:lineRule="auto"/>
        <w:rPr>
          <w:del w:id="779" w:author="Power Edit 6.0" w:date="2026-06-02T20:02:00Z"/>
          <w:rFonts w:cstheme="minorHAnsi"/>
          <w:sz w:val="22"/>
          <w:szCs w:val="22"/>
          <w:u w:val="single"/>
        </w:rPr>
      </w:pPr>
      <w:del w:id="780" w:author="Power Edit 6.0" w:date="2026-06-02T20:02:00Z">
        <w:r w:rsidRPr="00CB1509" w:rsidDel="009973DA">
          <w:rPr>
            <w:rFonts w:cstheme="minorHAnsi"/>
            <w:sz w:val="22"/>
            <w:szCs w:val="22"/>
            <w:u w:val="single"/>
          </w:rPr>
          <w:delText xml:space="preserve">Figure </w:delText>
        </w:r>
        <w:r w:rsidR="008C075B" w:rsidDel="009973DA">
          <w:rPr>
            <w:rFonts w:cstheme="minorHAnsi"/>
            <w:sz w:val="22"/>
            <w:szCs w:val="22"/>
            <w:u w:val="single"/>
          </w:rPr>
          <w:delText>3</w:delText>
        </w:r>
        <w:r w:rsidRPr="00CB1509" w:rsidDel="009973DA">
          <w:rPr>
            <w:rFonts w:cstheme="minorHAnsi"/>
            <w:sz w:val="22"/>
            <w:szCs w:val="22"/>
            <w:u w:val="single"/>
          </w:rPr>
          <w:delText>-</w:delText>
        </w:r>
        <w:r w:rsidR="004D6F25" w:rsidRPr="00CB1509" w:rsidDel="009973DA">
          <w:rPr>
            <w:rFonts w:cstheme="minorHAnsi"/>
            <w:sz w:val="22"/>
            <w:szCs w:val="22"/>
            <w:u w:val="single"/>
          </w:rPr>
          <w:delText xml:space="preserve"> </w:delText>
        </w:r>
        <w:r w:rsidR="004D6F25" w:rsidRPr="00CB1509" w:rsidDel="009973DA">
          <w:rPr>
            <w:rFonts w:eastAsia="Times New Roman" w:cstheme="minorHAnsi"/>
            <w:sz w:val="22"/>
            <w:szCs w:val="22"/>
            <w:u w:val="single"/>
          </w:rPr>
          <w:delText>Model-based estimates of change in eGFR-CKD-Epi according to CNI group</w:delText>
        </w:r>
      </w:del>
    </w:p>
    <w:p w14:paraId="6DCF6DBC" w14:textId="0E1E327A" w:rsidR="00BC6E53" w:rsidRPr="00CB1509" w:rsidDel="009973DA" w:rsidRDefault="00D5175D" w:rsidP="00AC7CA4">
      <w:pPr>
        <w:spacing w:line="480" w:lineRule="auto"/>
        <w:rPr>
          <w:del w:id="781" w:author="Power Edit 6.0" w:date="2026-06-02T20:02:00Z"/>
          <w:rFonts w:cstheme="minorHAnsi"/>
          <w:sz w:val="22"/>
          <w:szCs w:val="22"/>
        </w:rPr>
      </w:pPr>
      <w:del w:id="782" w:author="Power Edit 6.0" w:date="2026-06-02T20:02:00Z">
        <w:r w:rsidRPr="00CB1509" w:rsidDel="009973DA">
          <w:rPr>
            <w:rFonts w:cstheme="minorHAnsi"/>
            <w:noProof/>
            <w:sz w:val="22"/>
            <w:szCs w:val="22"/>
          </w:rPr>
          <w:delText xml:space="preserve"> </w:delText>
        </w:r>
        <w:r w:rsidRPr="00CB1509" w:rsidDel="009973DA">
          <w:rPr>
            <w:rFonts w:cstheme="minorHAnsi"/>
            <w:noProof/>
            <w:sz w:val="22"/>
            <w:szCs w:val="22"/>
            <w:lang w:val="en-IN" w:eastAsia="en-IN"/>
          </w:rPr>
          <w:drawing>
            <wp:inline distT="0" distB="0" distL="0" distR="0" wp14:anchorId="74B05EFA" wp14:editId="12647410">
              <wp:extent cx="5867400" cy="3911600"/>
              <wp:effectExtent l="0" t="0" r="0" b="1905"/>
              <wp:docPr id="484626860"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626860" name="Picture 1" descr="A graph of different colored lines&#10;&#10;AI-generated content may be incorrect."/>
                      <pic:cNvPicPr/>
                    </pic:nvPicPr>
                    <pic:blipFill>
                      <a:blip r:embed="rId8"/>
                      <a:stretch>
                        <a:fillRect/>
                      </a:stretch>
                    </pic:blipFill>
                    <pic:spPr>
                      <a:xfrm>
                        <a:off x="0" y="0"/>
                        <a:ext cx="5867400" cy="3911600"/>
                      </a:xfrm>
                      <a:prstGeom prst="rect">
                        <a:avLst/>
                      </a:prstGeom>
                    </pic:spPr>
                  </pic:pic>
                </a:graphicData>
              </a:graphic>
            </wp:inline>
          </w:drawing>
        </w:r>
      </w:del>
    </w:p>
    <w:p w14:paraId="4237E52A" w14:textId="4216508E" w:rsidR="00BC6E53" w:rsidRPr="00CB1509" w:rsidDel="009973DA" w:rsidRDefault="00BC6E53" w:rsidP="00AC7CA4">
      <w:pPr>
        <w:spacing w:line="480" w:lineRule="auto"/>
        <w:rPr>
          <w:del w:id="783" w:author="Power Edit 6.0" w:date="2026-06-02T20:02:00Z"/>
          <w:rFonts w:cstheme="minorHAnsi"/>
          <w:sz w:val="22"/>
          <w:szCs w:val="22"/>
        </w:rPr>
      </w:pPr>
      <w:del w:id="784" w:author="Power Edit 6.0" w:date="2026-06-02T20:02:00Z">
        <w:r w:rsidRPr="00CB1509" w:rsidDel="009973DA">
          <w:rPr>
            <w:rFonts w:cstheme="minorHAnsi"/>
            <w:sz w:val="22"/>
            <w:szCs w:val="22"/>
          </w:rPr>
          <w:delText>CNI= Calcineurin</w:delText>
        </w:r>
        <w:r w:rsidR="0051306A" w:rsidRPr="00CB1509" w:rsidDel="009973DA">
          <w:rPr>
            <w:rFonts w:cstheme="minorHAnsi"/>
            <w:sz w:val="22"/>
            <w:szCs w:val="22"/>
          </w:rPr>
          <w:delText>-</w:delText>
        </w:r>
        <w:r w:rsidRPr="00CB1509" w:rsidDel="009973DA">
          <w:rPr>
            <w:rFonts w:cstheme="minorHAnsi"/>
            <w:sz w:val="22"/>
            <w:szCs w:val="22"/>
          </w:rPr>
          <w:delText>inhibitor</w:delText>
        </w:r>
      </w:del>
    </w:p>
    <w:p w14:paraId="63D041C3" w14:textId="6D1D2A3B" w:rsidR="00BC6E53" w:rsidRPr="00CB1509" w:rsidDel="009973DA" w:rsidRDefault="00BC6E53" w:rsidP="00AC7CA4">
      <w:pPr>
        <w:spacing w:line="480" w:lineRule="auto"/>
        <w:rPr>
          <w:del w:id="785" w:author="Power Edit 6.0" w:date="2026-06-02T20:02:00Z"/>
          <w:rFonts w:cstheme="minorHAnsi"/>
          <w:sz w:val="22"/>
          <w:szCs w:val="22"/>
        </w:rPr>
      </w:pPr>
    </w:p>
    <w:p w14:paraId="5A194427" w14:textId="12EA00B0" w:rsidR="00BC6E53" w:rsidRPr="00CB1509" w:rsidDel="009973DA" w:rsidRDefault="00BC6E53" w:rsidP="00AC7CA4">
      <w:pPr>
        <w:spacing w:line="480" w:lineRule="auto"/>
        <w:rPr>
          <w:del w:id="786" w:author="Power Edit 6.0" w:date="2026-06-02T20:02:00Z"/>
          <w:rFonts w:cstheme="minorHAnsi"/>
          <w:sz w:val="22"/>
          <w:szCs w:val="22"/>
        </w:rPr>
      </w:pPr>
    </w:p>
    <w:p w14:paraId="586AEB1B" w14:textId="36291F1A" w:rsidR="00BC6E53" w:rsidRPr="00CB1509" w:rsidDel="009973DA" w:rsidRDefault="00BC6E53" w:rsidP="00AC7CA4">
      <w:pPr>
        <w:spacing w:line="480" w:lineRule="auto"/>
        <w:rPr>
          <w:del w:id="787" w:author="Power Edit 6.0" w:date="2026-06-02T20:02:00Z"/>
          <w:rFonts w:cstheme="minorHAnsi"/>
          <w:sz w:val="22"/>
          <w:szCs w:val="22"/>
        </w:rPr>
      </w:pPr>
    </w:p>
    <w:p w14:paraId="2239EBAB" w14:textId="629B0701" w:rsidR="00BC6E53" w:rsidRPr="00CB1509" w:rsidDel="009973DA" w:rsidRDefault="00BC6E53" w:rsidP="00AC7CA4">
      <w:pPr>
        <w:spacing w:line="480" w:lineRule="auto"/>
        <w:rPr>
          <w:del w:id="788" w:author="Power Edit 6.0" w:date="2026-06-02T20:02:00Z"/>
          <w:rFonts w:cstheme="minorHAnsi"/>
          <w:sz w:val="22"/>
          <w:szCs w:val="22"/>
        </w:rPr>
      </w:pPr>
    </w:p>
    <w:p w14:paraId="237679EC" w14:textId="7068940B" w:rsidR="00BC6E53" w:rsidRPr="00CB1509" w:rsidDel="009973DA" w:rsidRDefault="00BC6E53" w:rsidP="00AC7CA4">
      <w:pPr>
        <w:spacing w:line="480" w:lineRule="auto"/>
        <w:rPr>
          <w:del w:id="789" w:author="Power Edit 6.0" w:date="2026-06-02T20:02:00Z"/>
          <w:rFonts w:cstheme="minorHAnsi"/>
          <w:sz w:val="22"/>
          <w:szCs w:val="22"/>
        </w:rPr>
      </w:pPr>
    </w:p>
    <w:p w14:paraId="3847EACD" w14:textId="77044C4D" w:rsidR="00BC6E53" w:rsidRPr="00CB1509" w:rsidDel="009973DA" w:rsidRDefault="00BC6E53" w:rsidP="00AC7CA4">
      <w:pPr>
        <w:spacing w:line="480" w:lineRule="auto"/>
        <w:rPr>
          <w:del w:id="790" w:author="Power Edit 6.0" w:date="2026-06-02T20:02:00Z"/>
          <w:rFonts w:cstheme="minorHAnsi"/>
          <w:sz w:val="22"/>
          <w:szCs w:val="22"/>
        </w:rPr>
      </w:pPr>
    </w:p>
    <w:p w14:paraId="50055068" w14:textId="7AF00BCC" w:rsidR="00BC6E53" w:rsidRPr="00CB1509" w:rsidDel="009973DA" w:rsidRDefault="00BC6E53" w:rsidP="00AC7CA4">
      <w:pPr>
        <w:spacing w:line="480" w:lineRule="auto"/>
        <w:rPr>
          <w:del w:id="791" w:author="Power Edit 6.0" w:date="2026-06-02T20:02:00Z"/>
          <w:rFonts w:cstheme="minorHAnsi"/>
          <w:sz w:val="22"/>
          <w:szCs w:val="22"/>
        </w:rPr>
      </w:pPr>
    </w:p>
    <w:p w14:paraId="1D7F44D1" w14:textId="66018B9D" w:rsidR="00BC6E53" w:rsidRPr="00CB1509" w:rsidDel="009973DA" w:rsidRDefault="00BC6E53" w:rsidP="00AC7CA4">
      <w:pPr>
        <w:spacing w:line="480" w:lineRule="auto"/>
        <w:rPr>
          <w:del w:id="792" w:author="Power Edit 6.0" w:date="2026-06-02T20:02:00Z"/>
          <w:rFonts w:cstheme="minorHAnsi"/>
          <w:sz w:val="22"/>
          <w:szCs w:val="22"/>
        </w:rPr>
      </w:pPr>
    </w:p>
    <w:p w14:paraId="5CE1771F" w14:textId="645605A3" w:rsidR="00BC6E53" w:rsidRPr="00CB1509" w:rsidDel="009973DA" w:rsidRDefault="00BC6E53" w:rsidP="00AC7CA4">
      <w:pPr>
        <w:spacing w:line="480" w:lineRule="auto"/>
        <w:rPr>
          <w:del w:id="793" w:author="Power Edit 6.0" w:date="2026-06-02T20:02:00Z"/>
          <w:rFonts w:cstheme="minorHAnsi"/>
          <w:sz w:val="22"/>
          <w:szCs w:val="22"/>
        </w:rPr>
      </w:pPr>
    </w:p>
    <w:p w14:paraId="64BF67D8" w14:textId="532324DE" w:rsidR="00CB1509" w:rsidDel="009973DA" w:rsidRDefault="00CB1509" w:rsidP="00AC7CA4">
      <w:pPr>
        <w:spacing w:line="480" w:lineRule="auto"/>
        <w:rPr>
          <w:del w:id="794" w:author="Power Edit 6.0" w:date="2026-06-02T20:02:00Z"/>
          <w:rFonts w:cstheme="minorHAnsi"/>
          <w:sz w:val="22"/>
          <w:szCs w:val="22"/>
          <w:u w:val="single"/>
        </w:rPr>
      </w:pPr>
    </w:p>
    <w:p w14:paraId="4277C533" w14:textId="5E5632F7" w:rsidR="00BC6E53" w:rsidRPr="00CB1509" w:rsidDel="009973DA" w:rsidRDefault="00BC6E53" w:rsidP="00AC7CA4">
      <w:pPr>
        <w:spacing w:line="480" w:lineRule="auto"/>
        <w:rPr>
          <w:del w:id="795" w:author="Power Edit 6.0" w:date="2026-06-02T20:02:00Z"/>
          <w:rFonts w:cstheme="minorHAnsi"/>
          <w:sz w:val="22"/>
          <w:szCs w:val="22"/>
          <w:u w:val="single"/>
        </w:rPr>
      </w:pPr>
      <w:del w:id="796" w:author="Power Edit 6.0" w:date="2026-06-02T20:02:00Z">
        <w:r w:rsidRPr="00CB1509" w:rsidDel="009973DA">
          <w:rPr>
            <w:rFonts w:cstheme="minorHAnsi"/>
            <w:sz w:val="22"/>
            <w:szCs w:val="22"/>
            <w:u w:val="single"/>
          </w:rPr>
          <w:delText xml:space="preserve">Figure </w:delText>
        </w:r>
        <w:r w:rsidR="00326BA6" w:rsidDel="009973DA">
          <w:rPr>
            <w:rFonts w:cstheme="minorHAnsi"/>
            <w:sz w:val="22"/>
            <w:szCs w:val="22"/>
            <w:u w:val="single"/>
          </w:rPr>
          <w:delText>4</w:delText>
        </w:r>
        <w:r w:rsidR="0073410C" w:rsidRPr="00CB1509" w:rsidDel="009973DA">
          <w:rPr>
            <w:rFonts w:cstheme="minorHAnsi"/>
            <w:sz w:val="22"/>
            <w:szCs w:val="22"/>
            <w:u w:val="single"/>
          </w:rPr>
          <w:delText>-</w:delText>
        </w:r>
        <w:r w:rsidR="00D5175D" w:rsidRPr="00CB1509" w:rsidDel="009973DA">
          <w:rPr>
            <w:rFonts w:cstheme="minorHAnsi"/>
            <w:sz w:val="22"/>
            <w:szCs w:val="22"/>
            <w:u w:val="single"/>
          </w:rPr>
          <w:delText xml:space="preserve"> Adjusted ACR-free survival according to CNI group</w:delText>
        </w:r>
      </w:del>
    </w:p>
    <w:p w14:paraId="49047469" w14:textId="68B5FA67" w:rsidR="00BC6E53" w:rsidRPr="00CB1509" w:rsidDel="009973DA" w:rsidRDefault="00D5175D" w:rsidP="00AC7CA4">
      <w:pPr>
        <w:spacing w:line="480" w:lineRule="auto"/>
        <w:rPr>
          <w:del w:id="797" w:author="Power Edit 6.0" w:date="2026-06-02T20:02:00Z"/>
          <w:rFonts w:cstheme="minorHAnsi"/>
          <w:sz w:val="22"/>
          <w:szCs w:val="22"/>
        </w:rPr>
      </w:pPr>
      <w:del w:id="798" w:author="Power Edit 6.0" w:date="2026-06-02T20:02:00Z">
        <w:r w:rsidRPr="00CB1509" w:rsidDel="009973DA">
          <w:rPr>
            <w:rFonts w:cstheme="minorHAnsi"/>
            <w:noProof/>
            <w:sz w:val="22"/>
            <w:szCs w:val="22"/>
            <w:lang w:val="en-IN" w:eastAsia="en-IN"/>
          </w:rPr>
          <w:drawing>
            <wp:inline distT="0" distB="0" distL="0" distR="0" wp14:anchorId="3F76D546" wp14:editId="6754E0C6">
              <wp:extent cx="5067300" cy="3911600"/>
              <wp:effectExtent l="0" t="0" r="0" b="0"/>
              <wp:docPr id="135896674"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96674" name="Picture 1" descr="A graph with numbers and lines&#10;&#10;AI-generated content may be incorrect."/>
                      <pic:cNvPicPr/>
                    </pic:nvPicPr>
                    <pic:blipFill>
                      <a:blip r:embed="rId9"/>
                      <a:stretch>
                        <a:fillRect/>
                      </a:stretch>
                    </pic:blipFill>
                    <pic:spPr>
                      <a:xfrm>
                        <a:off x="0" y="0"/>
                        <a:ext cx="5067300" cy="3911600"/>
                      </a:xfrm>
                      <a:prstGeom prst="rect">
                        <a:avLst/>
                      </a:prstGeom>
                    </pic:spPr>
                  </pic:pic>
                </a:graphicData>
              </a:graphic>
            </wp:inline>
          </w:drawing>
        </w:r>
      </w:del>
    </w:p>
    <w:p w14:paraId="2434E139" w14:textId="1F844264" w:rsidR="00BC6E53" w:rsidRPr="00CB1509" w:rsidDel="009973DA" w:rsidRDefault="00D5175D" w:rsidP="00AC7CA4">
      <w:pPr>
        <w:spacing w:line="480" w:lineRule="auto"/>
        <w:rPr>
          <w:del w:id="799" w:author="Power Edit 6.0" w:date="2026-06-02T20:02:00Z"/>
          <w:rFonts w:cstheme="minorHAnsi"/>
          <w:sz w:val="22"/>
          <w:szCs w:val="22"/>
        </w:rPr>
      </w:pPr>
      <w:del w:id="800" w:author="Power Edit 6.0" w:date="2026-06-02T20:02:00Z">
        <w:r w:rsidRPr="00CB1509" w:rsidDel="009973DA">
          <w:rPr>
            <w:rFonts w:cstheme="minorHAnsi"/>
            <w:sz w:val="22"/>
            <w:szCs w:val="22"/>
          </w:rPr>
          <w:delText>CNI= Calcineurin-inhibitor</w:delText>
        </w:r>
      </w:del>
    </w:p>
    <w:p w14:paraId="73B75CAB" w14:textId="2FF3C60E" w:rsidR="00BC6E53" w:rsidRPr="00CB1509" w:rsidDel="009973DA" w:rsidRDefault="00BC6E53" w:rsidP="00AC7CA4">
      <w:pPr>
        <w:spacing w:line="480" w:lineRule="auto"/>
        <w:rPr>
          <w:del w:id="801" w:author="Power Edit 6.0" w:date="2026-06-02T20:02:00Z"/>
          <w:rFonts w:cstheme="minorHAnsi"/>
          <w:sz w:val="22"/>
          <w:szCs w:val="22"/>
        </w:rPr>
      </w:pPr>
    </w:p>
    <w:p w14:paraId="111DE567" w14:textId="3601C4C1" w:rsidR="00BC6E53" w:rsidRPr="00CB1509" w:rsidDel="009973DA" w:rsidRDefault="00BC6E53" w:rsidP="00AC7CA4">
      <w:pPr>
        <w:spacing w:line="480" w:lineRule="auto"/>
        <w:rPr>
          <w:del w:id="802" w:author="Power Edit 6.0" w:date="2026-06-02T20:02:00Z"/>
          <w:rFonts w:cstheme="minorHAnsi"/>
          <w:sz w:val="22"/>
          <w:szCs w:val="22"/>
        </w:rPr>
      </w:pPr>
    </w:p>
    <w:p w14:paraId="014A8F5B" w14:textId="7CE5E665" w:rsidR="00BC6E53" w:rsidRPr="00CB1509" w:rsidDel="009973DA" w:rsidRDefault="00BC6E53" w:rsidP="00AC7CA4">
      <w:pPr>
        <w:spacing w:line="480" w:lineRule="auto"/>
        <w:rPr>
          <w:del w:id="803" w:author="Power Edit 6.0" w:date="2026-06-02T20:02:00Z"/>
          <w:rFonts w:cstheme="minorHAnsi"/>
          <w:sz w:val="22"/>
          <w:szCs w:val="22"/>
        </w:rPr>
      </w:pPr>
    </w:p>
    <w:p w14:paraId="1C6300A5" w14:textId="1AC49912" w:rsidR="00BC6E53" w:rsidRPr="00CB1509" w:rsidDel="009973DA" w:rsidRDefault="00BC6E53" w:rsidP="00AC7CA4">
      <w:pPr>
        <w:spacing w:line="480" w:lineRule="auto"/>
        <w:rPr>
          <w:del w:id="804" w:author="Power Edit 6.0" w:date="2026-06-02T20:02:00Z"/>
          <w:rFonts w:cstheme="minorHAnsi"/>
          <w:sz w:val="22"/>
          <w:szCs w:val="22"/>
        </w:rPr>
      </w:pPr>
    </w:p>
    <w:p w14:paraId="67469BFA" w14:textId="0330FC11" w:rsidR="00BC6E53" w:rsidRPr="00CB1509" w:rsidDel="009973DA" w:rsidRDefault="00BC6E53" w:rsidP="00AC7CA4">
      <w:pPr>
        <w:spacing w:line="480" w:lineRule="auto"/>
        <w:rPr>
          <w:del w:id="805" w:author="Power Edit 6.0" w:date="2026-06-02T20:02:00Z"/>
          <w:rFonts w:cstheme="minorHAnsi"/>
          <w:sz w:val="22"/>
          <w:szCs w:val="22"/>
        </w:rPr>
      </w:pPr>
    </w:p>
    <w:p w14:paraId="51584A83" w14:textId="0942D851" w:rsidR="00BC6E53" w:rsidRPr="00CB1509" w:rsidDel="009973DA" w:rsidRDefault="00BC6E53" w:rsidP="00AC7CA4">
      <w:pPr>
        <w:spacing w:line="480" w:lineRule="auto"/>
        <w:rPr>
          <w:del w:id="806" w:author="Power Edit 6.0" w:date="2026-06-02T20:02:00Z"/>
          <w:rFonts w:cstheme="minorHAnsi"/>
          <w:sz w:val="22"/>
          <w:szCs w:val="22"/>
        </w:rPr>
      </w:pPr>
    </w:p>
    <w:p w14:paraId="0EFCEA26" w14:textId="6471617C" w:rsidR="00BC6E53" w:rsidRPr="00CB1509" w:rsidDel="009973DA" w:rsidRDefault="00BC6E53" w:rsidP="00AC7CA4">
      <w:pPr>
        <w:spacing w:line="480" w:lineRule="auto"/>
        <w:rPr>
          <w:del w:id="807" w:author="Power Edit 6.0" w:date="2026-06-02T20:02:00Z"/>
          <w:rFonts w:cstheme="minorHAnsi"/>
          <w:sz w:val="22"/>
          <w:szCs w:val="22"/>
        </w:rPr>
      </w:pPr>
    </w:p>
    <w:p w14:paraId="3F4DC480" w14:textId="6CB5BC82" w:rsidR="00BC6E53" w:rsidRPr="00CB1509" w:rsidDel="009973DA" w:rsidRDefault="00BC6E53" w:rsidP="00AC7CA4">
      <w:pPr>
        <w:spacing w:line="480" w:lineRule="auto"/>
        <w:rPr>
          <w:del w:id="808" w:author="Power Edit 6.0" w:date="2026-06-02T20:02:00Z"/>
          <w:rFonts w:cstheme="minorHAnsi"/>
          <w:sz w:val="22"/>
          <w:szCs w:val="22"/>
        </w:rPr>
      </w:pPr>
    </w:p>
    <w:p w14:paraId="110023A9" w14:textId="130DBC6B" w:rsidR="00BC6E53" w:rsidRPr="00CB1509" w:rsidDel="009973DA" w:rsidRDefault="00BC6E53" w:rsidP="00AC7CA4">
      <w:pPr>
        <w:spacing w:line="480" w:lineRule="auto"/>
        <w:rPr>
          <w:del w:id="809" w:author="Power Edit 6.0" w:date="2026-06-02T20:02:00Z"/>
          <w:rFonts w:cstheme="minorHAnsi"/>
          <w:sz w:val="22"/>
          <w:szCs w:val="22"/>
        </w:rPr>
      </w:pPr>
    </w:p>
    <w:p w14:paraId="3C89EDC4" w14:textId="11020BA6" w:rsidR="00CB1509" w:rsidDel="009973DA" w:rsidRDefault="00CB1509" w:rsidP="00AC7CA4">
      <w:pPr>
        <w:spacing w:line="480" w:lineRule="auto"/>
        <w:rPr>
          <w:del w:id="810" w:author="Power Edit 6.0" w:date="2026-06-02T20:02:00Z"/>
          <w:rFonts w:cstheme="minorHAnsi"/>
          <w:sz w:val="22"/>
          <w:szCs w:val="22"/>
          <w:u w:val="single"/>
        </w:rPr>
      </w:pPr>
    </w:p>
    <w:p w14:paraId="18E88074" w14:textId="51708B48" w:rsidR="00BC6E53" w:rsidRPr="00CB1509" w:rsidDel="009973DA" w:rsidRDefault="00BC6E53" w:rsidP="00AC7CA4">
      <w:pPr>
        <w:spacing w:line="480" w:lineRule="auto"/>
        <w:rPr>
          <w:del w:id="811" w:author="Power Edit 6.0" w:date="2026-06-02T20:02:00Z"/>
          <w:rFonts w:cstheme="minorHAnsi"/>
          <w:sz w:val="22"/>
          <w:szCs w:val="22"/>
        </w:rPr>
      </w:pPr>
      <w:del w:id="812" w:author="Power Edit 6.0" w:date="2026-06-02T20:02:00Z">
        <w:r w:rsidRPr="00CB1509" w:rsidDel="009973DA">
          <w:rPr>
            <w:rFonts w:cstheme="minorHAnsi"/>
            <w:sz w:val="22"/>
            <w:szCs w:val="22"/>
            <w:u w:val="single"/>
          </w:rPr>
          <w:delText xml:space="preserve">Figure </w:delText>
        </w:r>
        <w:r w:rsidR="00326BA6" w:rsidDel="009973DA">
          <w:rPr>
            <w:rFonts w:cstheme="minorHAnsi"/>
            <w:sz w:val="22"/>
            <w:szCs w:val="22"/>
            <w:u w:val="single"/>
          </w:rPr>
          <w:delText>5</w:delText>
        </w:r>
        <w:r w:rsidR="002B6B5C" w:rsidRPr="00CB1509" w:rsidDel="009973DA">
          <w:rPr>
            <w:rFonts w:cstheme="minorHAnsi"/>
            <w:sz w:val="22"/>
            <w:szCs w:val="22"/>
            <w:u w:val="single"/>
          </w:rPr>
          <w:delText>-</w:delText>
        </w:r>
        <w:r w:rsidR="004D6F25" w:rsidRPr="00CB1509" w:rsidDel="009973DA">
          <w:rPr>
            <w:rFonts w:cstheme="minorHAnsi"/>
            <w:sz w:val="22"/>
            <w:szCs w:val="22"/>
            <w:u w:val="single"/>
          </w:rPr>
          <w:delText xml:space="preserve"> Adjusted overall survival according to CNI group</w:delText>
        </w:r>
      </w:del>
    </w:p>
    <w:p w14:paraId="088D86F4" w14:textId="33E00C53" w:rsidR="00D5175D" w:rsidRPr="00CB1509" w:rsidDel="009973DA" w:rsidRDefault="00D5175D" w:rsidP="00AC7CA4">
      <w:pPr>
        <w:spacing w:line="480" w:lineRule="auto"/>
        <w:rPr>
          <w:del w:id="813" w:author="Power Edit 6.0" w:date="2026-06-02T20:02:00Z"/>
          <w:rFonts w:cstheme="minorHAnsi"/>
          <w:sz w:val="22"/>
          <w:szCs w:val="22"/>
        </w:rPr>
      </w:pPr>
      <w:del w:id="814" w:author="Power Edit 6.0" w:date="2026-06-02T20:02:00Z">
        <w:r w:rsidRPr="00CB1509" w:rsidDel="009973DA">
          <w:rPr>
            <w:rFonts w:cstheme="minorHAnsi"/>
            <w:noProof/>
            <w:sz w:val="22"/>
            <w:szCs w:val="22"/>
            <w:lang w:val="en-IN" w:eastAsia="en-IN"/>
          </w:rPr>
          <w:drawing>
            <wp:inline distT="0" distB="0" distL="0" distR="0" wp14:anchorId="7C565BFB" wp14:editId="556A90FC">
              <wp:extent cx="5067300" cy="3911600"/>
              <wp:effectExtent l="0" t="0" r="0" b="0"/>
              <wp:docPr id="1337697663" name="Picture 1" descr="A graph of a number of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697663" name="Picture 1" descr="A graph of a number of months&#10;&#10;AI-generated content may be incorrect."/>
                      <pic:cNvPicPr/>
                    </pic:nvPicPr>
                    <pic:blipFill>
                      <a:blip r:embed="rId10"/>
                      <a:stretch>
                        <a:fillRect/>
                      </a:stretch>
                    </pic:blipFill>
                    <pic:spPr>
                      <a:xfrm>
                        <a:off x="0" y="0"/>
                        <a:ext cx="5067300" cy="3911600"/>
                      </a:xfrm>
                      <a:prstGeom prst="rect">
                        <a:avLst/>
                      </a:prstGeom>
                    </pic:spPr>
                  </pic:pic>
                </a:graphicData>
              </a:graphic>
            </wp:inline>
          </w:drawing>
        </w:r>
      </w:del>
    </w:p>
    <w:p w14:paraId="22285578" w14:textId="12C43D69" w:rsidR="00BC6E53" w:rsidRPr="00CB1509" w:rsidDel="009973DA" w:rsidRDefault="00BC6E53" w:rsidP="00AC7CA4">
      <w:pPr>
        <w:spacing w:line="480" w:lineRule="auto"/>
        <w:rPr>
          <w:del w:id="815" w:author="Power Edit 6.0" w:date="2026-06-02T20:02:00Z"/>
          <w:rFonts w:cstheme="minorHAnsi"/>
          <w:sz w:val="22"/>
          <w:szCs w:val="22"/>
        </w:rPr>
      </w:pPr>
    </w:p>
    <w:p w14:paraId="07A34851" w14:textId="0D749241" w:rsidR="00BC6E53" w:rsidRPr="00CB1509" w:rsidDel="009973DA" w:rsidRDefault="00BC6E53" w:rsidP="00AC7CA4">
      <w:pPr>
        <w:spacing w:line="480" w:lineRule="auto"/>
        <w:rPr>
          <w:del w:id="816" w:author="Power Edit 6.0" w:date="2026-06-02T20:02:00Z"/>
          <w:rFonts w:cstheme="minorHAnsi"/>
          <w:sz w:val="22"/>
          <w:szCs w:val="22"/>
        </w:rPr>
      </w:pPr>
    </w:p>
    <w:p w14:paraId="66EFFCFB" w14:textId="4C1B886D" w:rsidR="00BC6E53" w:rsidRPr="00CB1509" w:rsidDel="009973DA" w:rsidRDefault="00BC6E53" w:rsidP="00AC7CA4">
      <w:pPr>
        <w:spacing w:line="480" w:lineRule="auto"/>
        <w:rPr>
          <w:del w:id="817" w:author="Power Edit 6.0" w:date="2026-06-02T20:02:00Z"/>
          <w:rFonts w:cstheme="minorHAnsi"/>
          <w:sz w:val="22"/>
          <w:szCs w:val="22"/>
        </w:rPr>
      </w:pPr>
    </w:p>
    <w:p w14:paraId="015892C8" w14:textId="574D9C02" w:rsidR="00BC6E53" w:rsidRPr="00CB1509" w:rsidDel="009973DA" w:rsidRDefault="00BC6E53" w:rsidP="00AC7CA4">
      <w:pPr>
        <w:spacing w:line="480" w:lineRule="auto"/>
        <w:rPr>
          <w:del w:id="818" w:author="Power Edit 6.0" w:date="2026-06-02T20:02:00Z"/>
          <w:rFonts w:cstheme="minorHAnsi"/>
          <w:sz w:val="22"/>
          <w:szCs w:val="22"/>
        </w:rPr>
      </w:pPr>
    </w:p>
    <w:p w14:paraId="314672D1" w14:textId="5766CD78" w:rsidR="00BC6E53" w:rsidRPr="00CB1509" w:rsidDel="009973DA" w:rsidRDefault="00BC6E53" w:rsidP="00AC7CA4">
      <w:pPr>
        <w:spacing w:line="480" w:lineRule="auto"/>
        <w:rPr>
          <w:del w:id="819" w:author="Power Edit 6.0" w:date="2026-06-02T20:02:00Z"/>
          <w:rFonts w:cstheme="minorHAnsi"/>
          <w:sz w:val="22"/>
          <w:szCs w:val="22"/>
        </w:rPr>
      </w:pPr>
    </w:p>
    <w:p w14:paraId="472B87BB" w14:textId="1DE55F25" w:rsidR="00BC6E53" w:rsidRPr="00CB1509" w:rsidDel="009973DA" w:rsidRDefault="00BC6E53" w:rsidP="00AC7CA4">
      <w:pPr>
        <w:spacing w:line="480" w:lineRule="auto"/>
        <w:rPr>
          <w:del w:id="820" w:author="Power Edit 6.0" w:date="2026-06-02T20:02:00Z"/>
          <w:rFonts w:cstheme="minorHAnsi"/>
          <w:sz w:val="22"/>
          <w:szCs w:val="22"/>
        </w:rPr>
      </w:pPr>
    </w:p>
    <w:p w14:paraId="47CA3608" w14:textId="037FCD29" w:rsidR="00BC6E53" w:rsidRPr="00CB1509" w:rsidDel="009973DA" w:rsidRDefault="00BC6E53" w:rsidP="00AC7CA4">
      <w:pPr>
        <w:spacing w:line="480" w:lineRule="auto"/>
        <w:rPr>
          <w:del w:id="821" w:author="Power Edit 6.0" w:date="2026-06-02T20:02:00Z"/>
          <w:rFonts w:cstheme="minorHAnsi"/>
          <w:sz w:val="22"/>
          <w:szCs w:val="22"/>
        </w:rPr>
      </w:pPr>
    </w:p>
    <w:p w14:paraId="76E7B078" w14:textId="58EE52A5" w:rsidR="00BC6E53" w:rsidRPr="00CB1509" w:rsidDel="009973DA" w:rsidRDefault="00BC6E53" w:rsidP="00AC7CA4">
      <w:pPr>
        <w:spacing w:line="480" w:lineRule="auto"/>
        <w:rPr>
          <w:del w:id="822" w:author="Power Edit 6.0" w:date="2026-06-02T20:02:00Z"/>
          <w:rFonts w:cstheme="minorHAnsi"/>
          <w:sz w:val="22"/>
          <w:szCs w:val="22"/>
        </w:rPr>
      </w:pPr>
    </w:p>
    <w:p w14:paraId="469C0D76" w14:textId="49E558FC" w:rsidR="00BC6E53" w:rsidRPr="00CB1509" w:rsidDel="009973DA" w:rsidRDefault="00BC6E53" w:rsidP="00AC7CA4">
      <w:pPr>
        <w:spacing w:line="480" w:lineRule="auto"/>
        <w:rPr>
          <w:del w:id="823" w:author="Power Edit 6.0" w:date="2026-06-02T20:02:00Z"/>
          <w:rFonts w:cstheme="minorHAnsi"/>
          <w:sz w:val="22"/>
          <w:szCs w:val="22"/>
        </w:rPr>
      </w:pPr>
    </w:p>
    <w:p w14:paraId="6FA61828" w14:textId="7E939B9A" w:rsidR="0073410C" w:rsidRPr="00CB1509" w:rsidDel="009973DA" w:rsidRDefault="0073410C" w:rsidP="00AC7CA4">
      <w:pPr>
        <w:spacing w:line="480" w:lineRule="auto"/>
        <w:rPr>
          <w:del w:id="824" w:author="Power Edit 6.0" w:date="2026-06-02T20:02:00Z"/>
          <w:rFonts w:cstheme="minorHAnsi"/>
          <w:sz w:val="22"/>
          <w:szCs w:val="22"/>
        </w:rPr>
      </w:pPr>
    </w:p>
    <w:p w14:paraId="4D00CBEF" w14:textId="7FC55DE6" w:rsidR="00CB1509" w:rsidDel="009973DA" w:rsidRDefault="00CB1509" w:rsidP="00AC7CA4">
      <w:pPr>
        <w:spacing w:line="480" w:lineRule="auto"/>
        <w:rPr>
          <w:del w:id="825" w:author="Power Edit 6.0" w:date="2026-06-02T20:02:00Z"/>
          <w:rFonts w:cstheme="minorHAnsi"/>
          <w:b/>
          <w:bCs/>
          <w:sz w:val="22"/>
          <w:szCs w:val="22"/>
        </w:rPr>
      </w:pPr>
    </w:p>
    <w:p w14:paraId="63395CFC" w14:textId="16E7930B" w:rsidR="00BC6E53" w:rsidRPr="00CB1509" w:rsidRDefault="00BC6E53" w:rsidP="00AC7CA4">
      <w:pPr>
        <w:spacing w:line="480" w:lineRule="auto"/>
        <w:rPr>
          <w:rFonts w:cstheme="minorHAnsi"/>
          <w:b/>
          <w:bCs/>
          <w:sz w:val="22"/>
          <w:szCs w:val="22"/>
        </w:rPr>
      </w:pPr>
      <w:r w:rsidRPr="00CB1509">
        <w:rPr>
          <w:rFonts w:cstheme="minorHAnsi"/>
          <w:b/>
          <w:bCs/>
          <w:sz w:val="22"/>
          <w:szCs w:val="22"/>
        </w:rPr>
        <w:t>Supplemental Figures</w:t>
      </w:r>
      <w:bookmarkStart w:id="826" w:name="_GoBack"/>
      <w:bookmarkEnd w:id="826"/>
    </w:p>
    <w:p w14:paraId="05C50B7A" w14:textId="27362515" w:rsidR="00AC7CA4" w:rsidRPr="00CB1509" w:rsidRDefault="00BC6E53" w:rsidP="00AC7CA4">
      <w:pPr>
        <w:spacing w:line="480" w:lineRule="auto"/>
        <w:rPr>
          <w:rFonts w:cstheme="minorHAnsi"/>
          <w:sz w:val="22"/>
          <w:szCs w:val="22"/>
          <w:u w:val="single"/>
        </w:rPr>
      </w:pPr>
      <w:r w:rsidRPr="00CB1509">
        <w:rPr>
          <w:rFonts w:cstheme="minorHAnsi"/>
          <w:sz w:val="22"/>
          <w:szCs w:val="22"/>
          <w:u w:val="single"/>
        </w:rPr>
        <w:t xml:space="preserve">Supplemental </w:t>
      </w:r>
      <w:r w:rsidR="00AC7CA4" w:rsidRPr="00CB1509">
        <w:rPr>
          <w:rFonts w:cstheme="minorHAnsi"/>
          <w:sz w:val="22"/>
          <w:szCs w:val="22"/>
          <w:u w:val="single"/>
        </w:rPr>
        <w:t xml:space="preserve">Figure </w:t>
      </w:r>
      <w:r w:rsidRPr="00CB1509">
        <w:rPr>
          <w:rFonts w:cstheme="minorHAnsi"/>
          <w:sz w:val="22"/>
          <w:szCs w:val="22"/>
          <w:u w:val="single"/>
        </w:rPr>
        <w:t>1</w:t>
      </w:r>
      <w:r w:rsidR="00AC7CA4" w:rsidRPr="00CB1509">
        <w:rPr>
          <w:rFonts w:cstheme="minorHAnsi"/>
          <w:sz w:val="22"/>
          <w:szCs w:val="22"/>
          <w:u w:val="single"/>
        </w:rPr>
        <w:t>- Serum Creatinine at 0, 1 and 5 years after CNI withdrawal</w:t>
      </w:r>
    </w:p>
    <w:p w14:paraId="578C9E26" w14:textId="4ABC4103" w:rsidR="00A207F8" w:rsidRPr="00CB1509" w:rsidRDefault="00286788" w:rsidP="00EC5389">
      <w:pPr>
        <w:spacing w:line="480" w:lineRule="auto"/>
        <w:rPr>
          <w:rFonts w:cstheme="minorHAnsi"/>
          <w:sz w:val="22"/>
          <w:szCs w:val="22"/>
        </w:rPr>
      </w:pPr>
      <w:r w:rsidRPr="00CB1509">
        <w:rPr>
          <w:rFonts w:cstheme="minorHAnsi"/>
          <w:noProof/>
          <w:sz w:val="22"/>
          <w:szCs w:val="22"/>
          <w:lang w:val="en-IN" w:eastAsia="en-IN"/>
        </w:rPr>
        <w:drawing>
          <wp:inline distT="0" distB="0" distL="0" distR="0" wp14:anchorId="3316F9F7" wp14:editId="13804576">
            <wp:extent cx="5504749" cy="3669832"/>
            <wp:effectExtent l="0" t="0" r="0" b="0"/>
            <wp:docPr id="38" name="Picture" descr="A graph of a person with a long lin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8" name="Picture" descr="A graph of a person with a long line&#10;&#10;Description automatically generated with medium confidence"/>
                    <pic:cNvPicPr>
                      <a:picLocks noChangeAspect="1" noChangeArrowheads="1"/>
                    </pic:cNvPicPr>
                  </pic:nvPicPr>
                  <pic:blipFill>
                    <a:blip r:embed="rId11"/>
                    <a:stretch>
                      <a:fillRect/>
                    </a:stretch>
                  </pic:blipFill>
                  <pic:spPr bwMode="auto">
                    <a:xfrm>
                      <a:off x="0" y="0"/>
                      <a:ext cx="5504749" cy="3669832"/>
                    </a:xfrm>
                    <a:prstGeom prst="rect">
                      <a:avLst/>
                    </a:prstGeom>
                    <a:noFill/>
                    <a:ln w="9525">
                      <a:noFill/>
                      <a:headEnd/>
                      <a:tailEnd/>
                    </a:ln>
                  </pic:spPr>
                </pic:pic>
              </a:graphicData>
            </a:graphic>
          </wp:inline>
        </w:drawing>
      </w:r>
    </w:p>
    <w:p w14:paraId="230AA7AC" w14:textId="05646D6D" w:rsidR="00A207F8" w:rsidRPr="00CB1509" w:rsidRDefault="00AC7CA4" w:rsidP="00EC5389">
      <w:pPr>
        <w:spacing w:line="480" w:lineRule="auto"/>
        <w:rPr>
          <w:rFonts w:cstheme="minorHAnsi"/>
          <w:sz w:val="22"/>
          <w:szCs w:val="22"/>
        </w:rPr>
      </w:pPr>
      <w:r w:rsidRPr="00CB1509">
        <w:rPr>
          <w:rFonts w:cstheme="minorHAnsi"/>
          <w:sz w:val="22"/>
          <w:szCs w:val="22"/>
        </w:rPr>
        <w:t>CNI= Calcineurin-inhibitor</w:t>
      </w:r>
    </w:p>
    <w:p w14:paraId="742EAD44" w14:textId="480CC0A2" w:rsidR="0021172B" w:rsidRPr="00CB1509" w:rsidRDefault="0021172B" w:rsidP="00C2333B">
      <w:pPr>
        <w:spacing w:line="480" w:lineRule="auto"/>
        <w:rPr>
          <w:rFonts w:cstheme="minorHAnsi"/>
          <w:sz w:val="22"/>
          <w:szCs w:val="22"/>
        </w:rPr>
      </w:pPr>
    </w:p>
    <w:sectPr w:rsidR="0021172B" w:rsidRPr="00CB1509" w:rsidSect="00F311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06B92"/>
    <w:multiLevelType w:val="hybridMultilevel"/>
    <w:tmpl w:val="0220D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A008E"/>
    <w:multiLevelType w:val="hybridMultilevel"/>
    <w:tmpl w:val="F51E3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52952"/>
    <w:multiLevelType w:val="hybridMultilevel"/>
    <w:tmpl w:val="9092B5DC"/>
    <w:lvl w:ilvl="0" w:tplc="8A323E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8E7C88"/>
    <w:multiLevelType w:val="hybridMultilevel"/>
    <w:tmpl w:val="3CE0A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F55A9B"/>
    <w:multiLevelType w:val="hybridMultilevel"/>
    <w:tmpl w:val="95D20A98"/>
    <w:lvl w:ilvl="0" w:tplc="239EC2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ower Edit 6.0">
    <w15:presenceInfo w15:providerId="None" w15:userId="Power Edit 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C70BA4"/>
    <w:rsid w:val="00002159"/>
    <w:rsid w:val="00012224"/>
    <w:rsid w:val="00030708"/>
    <w:rsid w:val="0004366A"/>
    <w:rsid w:val="00044DF8"/>
    <w:rsid w:val="000470FB"/>
    <w:rsid w:val="00047899"/>
    <w:rsid w:val="000638C8"/>
    <w:rsid w:val="0006478E"/>
    <w:rsid w:val="00071570"/>
    <w:rsid w:val="00075A54"/>
    <w:rsid w:val="00075E8B"/>
    <w:rsid w:val="00077D3C"/>
    <w:rsid w:val="00080CAF"/>
    <w:rsid w:val="000824D7"/>
    <w:rsid w:val="00082CAC"/>
    <w:rsid w:val="000915E9"/>
    <w:rsid w:val="000A0ED8"/>
    <w:rsid w:val="000B1A09"/>
    <w:rsid w:val="000B3653"/>
    <w:rsid w:val="000B7528"/>
    <w:rsid w:val="000C308B"/>
    <w:rsid w:val="000C3655"/>
    <w:rsid w:val="000C50B8"/>
    <w:rsid w:val="000C6636"/>
    <w:rsid w:val="000D3F33"/>
    <w:rsid w:val="000D66A3"/>
    <w:rsid w:val="000D6EC1"/>
    <w:rsid w:val="000D78AE"/>
    <w:rsid w:val="000E3E35"/>
    <w:rsid w:val="000F1FBC"/>
    <w:rsid w:val="000F2DE9"/>
    <w:rsid w:val="000F51B4"/>
    <w:rsid w:val="000F586E"/>
    <w:rsid w:val="00102D2B"/>
    <w:rsid w:val="001050B3"/>
    <w:rsid w:val="00106FDE"/>
    <w:rsid w:val="001073A1"/>
    <w:rsid w:val="00110D23"/>
    <w:rsid w:val="0011411B"/>
    <w:rsid w:val="00114A08"/>
    <w:rsid w:val="00115F49"/>
    <w:rsid w:val="00120061"/>
    <w:rsid w:val="00120352"/>
    <w:rsid w:val="001208C4"/>
    <w:rsid w:val="00120E93"/>
    <w:rsid w:val="00123C82"/>
    <w:rsid w:val="00132AF5"/>
    <w:rsid w:val="001446BE"/>
    <w:rsid w:val="00146997"/>
    <w:rsid w:val="00147E19"/>
    <w:rsid w:val="00152780"/>
    <w:rsid w:val="00166A68"/>
    <w:rsid w:val="001711B5"/>
    <w:rsid w:val="00173CA9"/>
    <w:rsid w:val="00175BC2"/>
    <w:rsid w:val="00176CB5"/>
    <w:rsid w:val="001777A2"/>
    <w:rsid w:val="001819A1"/>
    <w:rsid w:val="001842A0"/>
    <w:rsid w:val="00190B9E"/>
    <w:rsid w:val="001954B7"/>
    <w:rsid w:val="001A2A7B"/>
    <w:rsid w:val="001A5CC2"/>
    <w:rsid w:val="001A722F"/>
    <w:rsid w:val="001B08A9"/>
    <w:rsid w:val="001B69FD"/>
    <w:rsid w:val="001C2F39"/>
    <w:rsid w:val="001C3F55"/>
    <w:rsid w:val="001D212E"/>
    <w:rsid w:val="001D3928"/>
    <w:rsid w:val="001D4190"/>
    <w:rsid w:val="001D6712"/>
    <w:rsid w:val="001E2661"/>
    <w:rsid w:val="001E3188"/>
    <w:rsid w:val="001E6269"/>
    <w:rsid w:val="001E6F04"/>
    <w:rsid w:val="001F096F"/>
    <w:rsid w:val="001F1B87"/>
    <w:rsid w:val="001F78D1"/>
    <w:rsid w:val="00200C54"/>
    <w:rsid w:val="0021172B"/>
    <w:rsid w:val="00211C00"/>
    <w:rsid w:val="00231981"/>
    <w:rsid w:val="00242EEB"/>
    <w:rsid w:val="0024538F"/>
    <w:rsid w:val="002557D0"/>
    <w:rsid w:val="00264779"/>
    <w:rsid w:val="002651E7"/>
    <w:rsid w:val="00272989"/>
    <w:rsid w:val="00275445"/>
    <w:rsid w:val="00284582"/>
    <w:rsid w:val="00286788"/>
    <w:rsid w:val="00296EFE"/>
    <w:rsid w:val="00297D6C"/>
    <w:rsid w:val="002A2E04"/>
    <w:rsid w:val="002A7B97"/>
    <w:rsid w:val="002B4A2B"/>
    <w:rsid w:val="002B6B5C"/>
    <w:rsid w:val="002C0FD0"/>
    <w:rsid w:val="002C4B3A"/>
    <w:rsid w:val="002D27D4"/>
    <w:rsid w:val="002D299A"/>
    <w:rsid w:val="002D73DC"/>
    <w:rsid w:val="002F1F5B"/>
    <w:rsid w:val="002F593E"/>
    <w:rsid w:val="00300424"/>
    <w:rsid w:val="00302D63"/>
    <w:rsid w:val="0030378D"/>
    <w:rsid w:val="003236ED"/>
    <w:rsid w:val="00326BA6"/>
    <w:rsid w:val="003410EA"/>
    <w:rsid w:val="00341D61"/>
    <w:rsid w:val="00347BB3"/>
    <w:rsid w:val="00367EAF"/>
    <w:rsid w:val="00371001"/>
    <w:rsid w:val="00373A74"/>
    <w:rsid w:val="003772E3"/>
    <w:rsid w:val="00381FD7"/>
    <w:rsid w:val="00382DD5"/>
    <w:rsid w:val="00385890"/>
    <w:rsid w:val="00394BF0"/>
    <w:rsid w:val="00397108"/>
    <w:rsid w:val="003A1E8D"/>
    <w:rsid w:val="003A2E20"/>
    <w:rsid w:val="003A4E22"/>
    <w:rsid w:val="003A6514"/>
    <w:rsid w:val="003B09DA"/>
    <w:rsid w:val="003B4B86"/>
    <w:rsid w:val="003C0782"/>
    <w:rsid w:val="003C2964"/>
    <w:rsid w:val="003D03CF"/>
    <w:rsid w:val="003D16D7"/>
    <w:rsid w:val="003D4681"/>
    <w:rsid w:val="003E5B8B"/>
    <w:rsid w:val="003E6FF7"/>
    <w:rsid w:val="003E7992"/>
    <w:rsid w:val="003F16E7"/>
    <w:rsid w:val="003F2BAC"/>
    <w:rsid w:val="003F3FA3"/>
    <w:rsid w:val="00404A0A"/>
    <w:rsid w:val="0040607D"/>
    <w:rsid w:val="00410A57"/>
    <w:rsid w:val="00414CB8"/>
    <w:rsid w:val="00415849"/>
    <w:rsid w:val="00416D55"/>
    <w:rsid w:val="00422A3D"/>
    <w:rsid w:val="004231EB"/>
    <w:rsid w:val="00441090"/>
    <w:rsid w:val="00441148"/>
    <w:rsid w:val="00451E8C"/>
    <w:rsid w:val="00453057"/>
    <w:rsid w:val="00456746"/>
    <w:rsid w:val="00471DA6"/>
    <w:rsid w:val="00473CA8"/>
    <w:rsid w:val="00474624"/>
    <w:rsid w:val="004870EF"/>
    <w:rsid w:val="00490FDE"/>
    <w:rsid w:val="0049431A"/>
    <w:rsid w:val="00495323"/>
    <w:rsid w:val="004A1856"/>
    <w:rsid w:val="004B1D9E"/>
    <w:rsid w:val="004B240C"/>
    <w:rsid w:val="004B6873"/>
    <w:rsid w:val="004B7464"/>
    <w:rsid w:val="004C4C22"/>
    <w:rsid w:val="004D461C"/>
    <w:rsid w:val="004D50D5"/>
    <w:rsid w:val="004D6F25"/>
    <w:rsid w:val="004F7F00"/>
    <w:rsid w:val="0050007A"/>
    <w:rsid w:val="0051075A"/>
    <w:rsid w:val="0051306A"/>
    <w:rsid w:val="005143D7"/>
    <w:rsid w:val="00517325"/>
    <w:rsid w:val="00525EA8"/>
    <w:rsid w:val="00526398"/>
    <w:rsid w:val="00530C8D"/>
    <w:rsid w:val="00531CC9"/>
    <w:rsid w:val="005321E1"/>
    <w:rsid w:val="00533A4E"/>
    <w:rsid w:val="0053622B"/>
    <w:rsid w:val="005417BF"/>
    <w:rsid w:val="0054270C"/>
    <w:rsid w:val="005552AB"/>
    <w:rsid w:val="0055737F"/>
    <w:rsid w:val="0056091D"/>
    <w:rsid w:val="00561A82"/>
    <w:rsid w:val="0056386D"/>
    <w:rsid w:val="00565FF2"/>
    <w:rsid w:val="005662B3"/>
    <w:rsid w:val="005712D1"/>
    <w:rsid w:val="0057571F"/>
    <w:rsid w:val="00575B66"/>
    <w:rsid w:val="00585036"/>
    <w:rsid w:val="00595044"/>
    <w:rsid w:val="005A19C1"/>
    <w:rsid w:val="005B4BE4"/>
    <w:rsid w:val="005B754C"/>
    <w:rsid w:val="005C451E"/>
    <w:rsid w:val="005C7B55"/>
    <w:rsid w:val="005D0DE0"/>
    <w:rsid w:val="005D1296"/>
    <w:rsid w:val="005D2C46"/>
    <w:rsid w:val="005D5C2D"/>
    <w:rsid w:val="005D60E3"/>
    <w:rsid w:val="005E0ED4"/>
    <w:rsid w:val="005E38EF"/>
    <w:rsid w:val="005E6FE7"/>
    <w:rsid w:val="005F2684"/>
    <w:rsid w:val="005F5185"/>
    <w:rsid w:val="00604135"/>
    <w:rsid w:val="00606312"/>
    <w:rsid w:val="006220A6"/>
    <w:rsid w:val="00622947"/>
    <w:rsid w:val="00622F59"/>
    <w:rsid w:val="00630174"/>
    <w:rsid w:val="0063036E"/>
    <w:rsid w:val="006309B6"/>
    <w:rsid w:val="00631DE9"/>
    <w:rsid w:val="00634F39"/>
    <w:rsid w:val="006356A3"/>
    <w:rsid w:val="00640A9F"/>
    <w:rsid w:val="006414E9"/>
    <w:rsid w:val="00650FE1"/>
    <w:rsid w:val="0065171F"/>
    <w:rsid w:val="00660517"/>
    <w:rsid w:val="00660C49"/>
    <w:rsid w:val="00662E7F"/>
    <w:rsid w:val="00664317"/>
    <w:rsid w:val="00665CCE"/>
    <w:rsid w:val="00670315"/>
    <w:rsid w:val="006732EC"/>
    <w:rsid w:val="006770EA"/>
    <w:rsid w:val="00683164"/>
    <w:rsid w:val="00684E0D"/>
    <w:rsid w:val="006920EA"/>
    <w:rsid w:val="0069632B"/>
    <w:rsid w:val="006A0109"/>
    <w:rsid w:val="006A567F"/>
    <w:rsid w:val="006A6248"/>
    <w:rsid w:val="006A7CD2"/>
    <w:rsid w:val="006D523E"/>
    <w:rsid w:val="006E1400"/>
    <w:rsid w:val="006F6C11"/>
    <w:rsid w:val="00703949"/>
    <w:rsid w:val="00707FEA"/>
    <w:rsid w:val="00710DBE"/>
    <w:rsid w:val="007114A4"/>
    <w:rsid w:val="0072015E"/>
    <w:rsid w:val="00733DB4"/>
    <w:rsid w:val="0073410C"/>
    <w:rsid w:val="00737176"/>
    <w:rsid w:val="0074385B"/>
    <w:rsid w:val="00761B2D"/>
    <w:rsid w:val="007653E3"/>
    <w:rsid w:val="00766B4E"/>
    <w:rsid w:val="00770970"/>
    <w:rsid w:val="007747BD"/>
    <w:rsid w:val="00774CF8"/>
    <w:rsid w:val="007750E2"/>
    <w:rsid w:val="007764DB"/>
    <w:rsid w:val="00781339"/>
    <w:rsid w:val="007869BC"/>
    <w:rsid w:val="00790802"/>
    <w:rsid w:val="00790C16"/>
    <w:rsid w:val="00794EEA"/>
    <w:rsid w:val="007A36A6"/>
    <w:rsid w:val="007B07BE"/>
    <w:rsid w:val="007B3857"/>
    <w:rsid w:val="007D7EC1"/>
    <w:rsid w:val="007E10A6"/>
    <w:rsid w:val="007E2384"/>
    <w:rsid w:val="007E2389"/>
    <w:rsid w:val="007E29A4"/>
    <w:rsid w:val="007E4C81"/>
    <w:rsid w:val="007E50D9"/>
    <w:rsid w:val="007F2380"/>
    <w:rsid w:val="00803BCB"/>
    <w:rsid w:val="008065E9"/>
    <w:rsid w:val="00806CD5"/>
    <w:rsid w:val="00817E78"/>
    <w:rsid w:val="00825321"/>
    <w:rsid w:val="00830CE1"/>
    <w:rsid w:val="00835B1F"/>
    <w:rsid w:val="00840940"/>
    <w:rsid w:val="00841CCA"/>
    <w:rsid w:val="00845068"/>
    <w:rsid w:val="008508A6"/>
    <w:rsid w:val="00852442"/>
    <w:rsid w:val="00857AD9"/>
    <w:rsid w:val="0086516D"/>
    <w:rsid w:val="00871E4A"/>
    <w:rsid w:val="00873CEF"/>
    <w:rsid w:val="00875202"/>
    <w:rsid w:val="00880762"/>
    <w:rsid w:val="008878A1"/>
    <w:rsid w:val="008928AC"/>
    <w:rsid w:val="00896185"/>
    <w:rsid w:val="008A377C"/>
    <w:rsid w:val="008A7633"/>
    <w:rsid w:val="008B073F"/>
    <w:rsid w:val="008B19DF"/>
    <w:rsid w:val="008B2250"/>
    <w:rsid w:val="008B4B60"/>
    <w:rsid w:val="008C075B"/>
    <w:rsid w:val="008C4059"/>
    <w:rsid w:val="008C6621"/>
    <w:rsid w:val="008D32FD"/>
    <w:rsid w:val="008E4C0F"/>
    <w:rsid w:val="008E5351"/>
    <w:rsid w:val="008E60AF"/>
    <w:rsid w:val="008F01F5"/>
    <w:rsid w:val="008F70D8"/>
    <w:rsid w:val="0090306F"/>
    <w:rsid w:val="0091236F"/>
    <w:rsid w:val="00916B0C"/>
    <w:rsid w:val="00917BB1"/>
    <w:rsid w:val="009242DA"/>
    <w:rsid w:val="0092444B"/>
    <w:rsid w:val="00925EF1"/>
    <w:rsid w:val="0092745F"/>
    <w:rsid w:val="009358D5"/>
    <w:rsid w:val="00944B30"/>
    <w:rsid w:val="00950EB5"/>
    <w:rsid w:val="00970528"/>
    <w:rsid w:val="009714F5"/>
    <w:rsid w:val="00974140"/>
    <w:rsid w:val="009758D8"/>
    <w:rsid w:val="00985F4A"/>
    <w:rsid w:val="009973DA"/>
    <w:rsid w:val="009979B8"/>
    <w:rsid w:val="009A206F"/>
    <w:rsid w:val="009A248A"/>
    <w:rsid w:val="009A4130"/>
    <w:rsid w:val="009A7BCB"/>
    <w:rsid w:val="009B33C3"/>
    <w:rsid w:val="009B4502"/>
    <w:rsid w:val="009B5D68"/>
    <w:rsid w:val="009B6686"/>
    <w:rsid w:val="009C3071"/>
    <w:rsid w:val="009C457E"/>
    <w:rsid w:val="009C4A42"/>
    <w:rsid w:val="009C7D8A"/>
    <w:rsid w:val="009D0D45"/>
    <w:rsid w:val="009F3887"/>
    <w:rsid w:val="009F4659"/>
    <w:rsid w:val="009F5E4C"/>
    <w:rsid w:val="00A06BCD"/>
    <w:rsid w:val="00A06BE4"/>
    <w:rsid w:val="00A1382C"/>
    <w:rsid w:val="00A15102"/>
    <w:rsid w:val="00A207F8"/>
    <w:rsid w:val="00A31B08"/>
    <w:rsid w:val="00A31C3A"/>
    <w:rsid w:val="00A32A30"/>
    <w:rsid w:val="00A37541"/>
    <w:rsid w:val="00A42969"/>
    <w:rsid w:val="00A45630"/>
    <w:rsid w:val="00A505F8"/>
    <w:rsid w:val="00A547E0"/>
    <w:rsid w:val="00A617CD"/>
    <w:rsid w:val="00A620CB"/>
    <w:rsid w:val="00A728D0"/>
    <w:rsid w:val="00A772C0"/>
    <w:rsid w:val="00A85D30"/>
    <w:rsid w:val="00A93726"/>
    <w:rsid w:val="00AA4C01"/>
    <w:rsid w:val="00AB552A"/>
    <w:rsid w:val="00AB5CA8"/>
    <w:rsid w:val="00AC2E00"/>
    <w:rsid w:val="00AC2F6B"/>
    <w:rsid w:val="00AC3F94"/>
    <w:rsid w:val="00AC7CA4"/>
    <w:rsid w:val="00AD30BE"/>
    <w:rsid w:val="00AD43A6"/>
    <w:rsid w:val="00AD4F25"/>
    <w:rsid w:val="00AD50CB"/>
    <w:rsid w:val="00AE2A01"/>
    <w:rsid w:val="00AE3025"/>
    <w:rsid w:val="00AE49EC"/>
    <w:rsid w:val="00AE5891"/>
    <w:rsid w:val="00AE5F39"/>
    <w:rsid w:val="00AF5064"/>
    <w:rsid w:val="00AF5A52"/>
    <w:rsid w:val="00B02D63"/>
    <w:rsid w:val="00B0526C"/>
    <w:rsid w:val="00B1117A"/>
    <w:rsid w:val="00B111CB"/>
    <w:rsid w:val="00B114BD"/>
    <w:rsid w:val="00B11D36"/>
    <w:rsid w:val="00B13439"/>
    <w:rsid w:val="00B15E5C"/>
    <w:rsid w:val="00B23D50"/>
    <w:rsid w:val="00B25889"/>
    <w:rsid w:val="00B342F2"/>
    <w:rsid w:val="00B34F3F"/>
    <w:rsid w:val="00B47796"/>
    <w:rsid w:val="00B477F5"/>
    <w:rsid w:val="00B47EAD"/>
    <w:rsid w:val="00B50BCD"/>
    <w:rsid w:val="00B529B4"/>
    <w:rsid w:val="00B5593B"/>
    <w:rsid w:val="00B6096D"/>
    <w:rsid w:val="00B62CF0"/>
    <w:rsid w:val="00B74834"/>
    <w:rsid w:val="00B93D27"/>
    <w:rsid w:val="00BA24D7"/>
    <w:rsid w:val="00BA45BF"/>
    <w:rsid w:val="00BA5E72"/>
    <w:rsid w:val="00BA5EFC"/>
    <w:rsid w:val="00BA692D"/>
    <w:rsid w:val="00BA6FC4"/>
    <w:rsid w:val="00BA7D82"/>
    <w:rsid w:val="00BB2A4E"/>
    <w:rsid w:val="00BC0395"/>
    <w:rsid w:val="00BC6E53"/>
    <w:rsid w:val="00BD4A5E"/>
    <w:rsid w:val="00BE08A5"/>
    <w:rsid w:val="00BE5F5D"/>
    <w:rsid w:val="00BF2FA5"/>
    <w:rsid w:val="00C04D56"/>
    <w:rsid w:val="00C05140"/>
    <w:rsid w:val="00C06F83"/>
    <w:rsid w:val="00C07266"/>
    <w:rsid w:val="00C10E3B"/>
    <w:rsid w:val="00C2333B"/>
    <w:rsid w:val="00C23F9A"/>
    <w:rsid w:val="00C24DE8"/>
    <w:rsid w:val="00C2502E"/>
    <w:rsid w:val="00C318B7"/>
    <w:rsid w:val="00C34B3A"/>
    <w:rsid w:val="00C418AA"/>
    <w:rsid w:val="00C427E9"/>
    <w:rsid w:val="00C538FF"/>
    <w:rsid w:val="00C53AAB"/>
    <w:rsid w:val="00C540B8"/>
    <w:rsid w:val="00C568C9"/>
    <w:rsid w:val="00C66639"/>
    <w:rsid w:val="00C70BA4"/>
    <w:rsid w:val="00C748C1"/>
    <w:rsid w:val="00C75239"/>
    <w:rsid w:val="00C779EB"/>
    <w:rsid w:val="00C81A3D"/>
    <w:rsid w:val="00C82FF9"/>
    <w:rsid w:val="00C92337"/>
    <w:rsid w:val="00CA0402"/>
    <w:rsid w:val="00CA372A"/>
    <w:rsid w:val="00CA3A8A"/>
    <w:rsid w:val="00CA3E87"/>
    <w:rsid w:val="00CA51EA"/>
    <w:rsid w:val="00CA5D73"/>
    <w:rsid w:val="00CA7862"/>
    <w:rsid w:val="00CB1509"/>
    <w:rsid w:val="00CB568C"/>
    <w:rsid w:val="00CC47F7"/>
    <w:rsid w:val="00CC4E41"/>
    <w:rsid w:val="00CD259B"/>
    <w:rsid w:val="00CD313E"/>
    <w:rsid w:val="00CD331B"/>
    <w:rsid w:val="00CD75A8"/>
    <w:rsid w:val="00CE713B"/>
    <w:rsid w:val="00CF4788"/>
    <w:rsid w:val="00D00923"/>
    <w:rsid w:val="00D017DA"/>
    <w:rsid w:val="00D10F27"/>
    <w:rsid w:val="00D124B0"/>
    <w:rsid w:val="00D14C2A"/>
    <w:rsid w:val="00D15927"/>
    <w:rsid w:val="00D235A3"/>
    <w:rsid w:val="00D3233A"/>
    <w:rsid w:val="00D33912"/>
    <w:rsid w:val="00D5175D"/>
    <w:rsid w:val="00D53B84"/>
    <w:rsid w:val="00D618EC"/>
    <w:rsid w:val="00D62140"/>
    <w:rsid w:val="00D645F7"/>
    <w:rsid w:val="00D66C50"/>
    <w:rsid w:val="00D678E8"/>
    <w:rsid w:val="00D82981"/>
    <w:rsid w:val="00D84BB8"/>
    <w:rsid w:val="00D93811"/>
    <w:rsid w:val="00D93FE7"/>
    <w:rsid w:val="00D97B5B"/>
    <w:rsid w:val="00DA010B"/>
    <w:rsid w:val="00DA12DA"/>
    <w:rsid w:val="00DA6235"/>
    <w:rsid w:val="00DB6597"/>
    <w:rsid w:val="00DC6B6F"/>
    <w:rsid w:val="00DE013F"/>
    <w:rsid w:val="00DE22BA"/>
    <w:rsid w:val="00DE46BD"/>
    <w:rsid w:val="00DE59C0"/>
    <w:rsid w:val="00DF1706"/>
    <w:rsid w:val="00DF2636"/>
    <w:rsid w:val="00E026F0"/>
    <w:rsid w:val="00E10CC4"/>
    <w:rsid w:val="00E116E3"/>
    <w:rsid w:val="00E15FF1"/>
    <w:rsid w:val="00E1603D"/>
    <w:rsid w:val="00E16B64"/>
    <w:rsid w:val="00E24D1D"/>
    <w:rsid w:val="00E30548"/>
    <w:rsid w:val="00E32D81"/>
    <w:rsid w:val="00E37544"/>
    <w:rsid w:val="00E45F0E"/>
    <w:rsid w:val="00E47D30"/>
    <w:rsid w:val="00E52BAE"/>
    <w:rsid w:val="00E642F6"/>
    <w:rsid w:val="00E654A6"/>
    <w:rsid w:val="00E73AD4"/>
    <w:rsid w:val="00E73EFE"/>
    <w:rsid w:val="00E7429A"/>
    <w:rsid w:val="00E75F3C"/>
    <w:rsid w:val="00E76923"/>
    <w:rsid w:val="00E83F04"/>
    <w:rsid w:val="00E90644"/>
    <w:rsid w:val="00E95665"/>
    <w:rsid w:val="00EA1C80"/>
    <w:rsid w:val="00EA254D"/>
    <w:rsid w:val="00EC5389"/>
    <w:rsid w:val="00ED0B0F"/>
    <w:rsid w:val="00ED2C08"/>
    <w:rsid w:val="00EE1777"/>
    <w:rsid w:val="00EF0542"/>
    <w:rsid w:val="00EF248C"/>
    <w:rsid w:val="00EF37A0"/>
    <w:rsid w:val="00EF4327"/>
    <w:rsid w:val="00EF6B2A"/>
    <w:rsid w:val="00EF7D11"/>
    <w:rsid w:val="00F00AFA"/>
    <w:rsid w:val="00F048B7"/>
    <w:rsid w:val="00F072E3"/>
    <w:rsid w:val="00F075F7"/>
    <w:rsid w:val="00F1053A"/>
    <w:rsid w:val="00F10D9D"/>
    <w:rsid w:val="00F2276F"/>
    <w:rsid w:val="00F311ED"/>
    <w:rsid w:val="00F32293"/>
    <w:rsid w:val="00F37C17"/>
    <w:rsid w:val="00F44C4B"/>
    <w:rsid w:val="00F5199F"/>
    <w:rsid w:val="00F51C51"/>
    <w:rsid w:val="00F525A9"/>
    <w:rsid w:val="00F55B68"/>
    <w:rsid w:val="00F70943"/>
    <w:rsid w:val="00F716A9"/>
    <w:rsid w:val="00F741D2"/>
    <w:rsid w:val="00F769E5"/>
    <w:rsid w:val="00F911B8"/>
    <w:rsid w:val="00F971FA"/>
    <w:rsid w:val="00FA1CD1"/>
    <w:rsid w:val="00FA350D"/>
    <w:rsid w:val="00FA4E88"/>
    <w:rsid w:val="00FA595B"/>
    <w:rsid w:val="00FB03F7"/>
    <w:rsid w:val="00FB1866"/>
    <w:rsid w:val="00FB1E6E"/>
    <w:rsid w:val="00FB40E6"/>
    <w:rsid w:val="00FD5601"/>
    <w:rsid w:val="00FD7FB6"/>
    <w:rsid w:val="00FF25AE"/>
    <w:rsid w:val="00FF2E5F"/>
    <w:rsid w:val="00FF4581"/>
    <w:rsid w:val="00FF5906"/>
    <w:rsid w:val="00FF6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0106"/>
  <w15:chartTrackingRefBased/>
  <w15:docId w15:val="{0032F689-248D-AE44-803E-D28BB79AB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BodyText"/>
    <w:link w:val="Heading5Char"/>
    <w:uiPriority w:val="9"/>
    <w:unhideWhenUsed/>
    <w:qFormat/>
    <w:rsid w:val="00EC5389"/>
    <w:pPr>
      <w:keepNext/>
      <w:keepLines/>
      <w:pageBreakBefore/>
      <w:spacing w:before="200" w:line="20" w:lineRule="exact"/>
      <w:outlineLvl w:val="4"/>
    </w:pPr>
    <w:rPr>
      <w:rFonts w:asciiTheme="majorHAnsi" w:eastAsiaTheme="majorEastAsia" w:hAnsiTheme="majorHAnsi" w:cstheme="majorBidi"/>
      <w:i/>
      <w:iCs/>
      <w:color w:val="FFFFFF" w:themeColor="background1"/>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250"/>
    <w:rPr>
      <w:sz w:val="16"/>
      <w:szCs w:val="16"/>
    </w:rPr>
  </w:style>
  <w:style w:type="paragraph" w:styleId="CommentText">
    <w:name w:val="annotation text"/>
    <w:basedOn w:val="Normal"/>
    <w:link w:val="CommentTextChar"/>
    <w:uiPriority w:val="99"/>
    <w:semiHidden/>
    <w:unhideWhenUsed/>
    <w:rsid w:val="008B2250"/>
    <w:rPr>
      <w:sz w:val="20"/>
      <w:szCs w:val="20"/>
    </w:rPr>
  </w:style>
  <w:style w:type="character" w:customStyle="1" w:styleId="CommentTextChar">
    <w:name w:val="Comment Text Char"/>
    <w:basedOn w:val="DefaultParagraphFont"/>
    <w:link w:val="CommentText"/>
    <w:uiPriority w:val="99"/>
    <w:semiHidden/>
    <w:rsid w:val="008B2250"/>
    <w:rPr>
      <w:sz w:val="20"/>
      <w:szCs w:val="20"/>
    </w:rPr>
  </w:style>
  <w:style w:type="paragraph" w:styleId="CommentSubject">
    <w:name w:val="annotation subject"/>
    <w:basedOn w:val="CommentText"/>
    <w:next w:val="CommentText"/>
    <w:link w:val="CommentSubjectChar"/>
    <w:uiPriority w:val="99"/>
    <w:semiHidden/>
    <w:unhideWhenUsed/>
    <w:rsid w:val="008B2250"/>
    <w:rPr>
      <w:b/>
      <w:bCs/>
    </w:rPr>
  </w:style>
  <w:style w:type="character" w:customStyle="1" w:styleId="CommentSubjectChar">
    <w:name w:val="Comment Subject Char"/>
    <w:basedOn w:val="CommentTextChar"/>
    <w:link w:val="CommentSubject"/>
    <w:uiPriority w:val="99"/>
    <w:semiHidden/>
    <w:rsid w:val="008B2250"/>
    <w:rPr>
      <w:b/>
      <w:bCs/>
      <w:sz w:val="20"/>
      <w:szCs w:val="20"/>
    </w:rPr>
  </w:style>
  <w:style w:type="paragraph" w:styleId="BalloonText">
    <w:name w:val="Balloon Text"/>
    <w:basedOn w:val="Normal"/>
    <w:link w:val="BalloonTextChar"/>
    <w:uiPriority w:val="99"/>
    <w:semiHidden/>
    <w:unhideWhenUsed/>
    <w:rsid w:val="008B22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25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D4F2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D4F25"/>
    <w:rPr>
      <w:rFonts w:ascii="Calibri" w:hAnsi="Calibri" w:cs="Calibri"/>
    </w:rPr>
  </w:style>
  <w:style w:type="paragraph" w:customStyle="1" w:styleId="EndNoteBibliography">
    <w:name w:val="EndNote Bibliography"/>
    <w:basedOn w:val="Normal"/>
    <w:link w:val="EndNoteBibliographyChar"/>
    <w:rsid w:val="00AD4F25"/>
    <w:rPr>
      <w:rFonts w:ascii="Calibri" w:hAnsi="Calibri" w:cs="Calibri"/>
    </w:rPr>
  </w:style>
  <w:style w:type="character" w:customStyle="1" w:styleId="EndNoteBibliographyChar">
    <w:name w:val="EndNote Bibliography Char"/>
    <w:basedOn w:val="DefaultParagraphFont"/>
    <w:link w:val="EndNoteBibliography"/>
    <w:rsid w:val="00AD4F25"/>
    <w:rPr>
      <w:rFonts w:ascii="Calibri" w:hAnsi="Calibri" w:cs="Calibri"/>
    </w:rPr>
  </w:style>
  <w:style w:type="paragraph" w:styleId="ListParagraph">
    <w:name w:val="List Paragraph"/>
    <w:basedOn w:val="Normal"/>
    <w:uiPriority w:val="34"/>
    <w:qFormat/>
    <w:rsid w:val="00AE2A01"/>
    <w:pPr>
      <w:ind w:left="720"/>
      <w:contextualSpacing/>
    </w:pPr>
  </w:style>
  <w:style w:type="character" w:styleId="Hyperlink">
    <w:name w:val="Hyperlink"/>
    <w:basedOn w:val="DefaultParagraphFont"/>
    <w:uiPriority w:val="99"/>
    <w:unhideWhenUsed/>
    <w:rsid w:val="00660C49"/>
    <w:rPr>
      <w:color w:val="0000FF"/>
      <w:u w:val="single"/>
    </w:rPr>
  </w:style>
  <w:style w:type="paragraph" w:customStyle="1" w:styleId="FirstParagraph">
    <w:name w:val="First Paragraph"/>
    <w:basedOn w:val="BodyText"/>
    <w:next w:val="BodyText"/>
    <w:qFormat/>
    <w:rsid w:val="00EC5389"/>
    <w:pPr>
      <w:spacing w:after="200"/>
    </w:pPr>
    <w:rPr>
      <w:rFonts w:ascii="Calibri" w:hAnsi="Calibri"/>
      <w:sz w:val="22"/>
      <w:szCs w:val="20"/>
    </w:rPr>
  </w:style>
  <w:style w:type="paragraph" w:styleId="BodyText">
    <w:name w:val="Body Text"/>
    <w:basedOn w:val="Normal"/>
    <w:link w:val="BodyTextChar"/>
    <w:uiPriority w:val="99"/>
    <w:semiHidden/>
    <w:unhideWhenUsed/>
    <w:rsid w:val="00EC5389"/>
    <w:pPr>
      <w:spacing w:after="120"/>
    </w:pPr>
  </w:style>
  <w:style w:type="character" w:customStyle="1" w:styleId="BodyTextChar">
    <w:name w:val="Body Text Char"/>
    <w:basedOn w:val="DefaultParagraphFont"/>
    <w:link w:val="BodyText"/>
    <w:uiPriority w:val="99"/>
    <w:semiHidden/>
    <w:rsid w:val="00EC5389"/>
  </w:style>
  <w:style w:type="character" w:customStyle="1" w:styleId="Heading5Char">
    <w:name w:val="Heading 5 Char"/>
    <w:basedOn w:val="DefaultParagraphFont"/>
    <w:link w:val="Heading5"/>
    <w:uiPriority w:val="9"/>
    <w:rsid w:val="00EC5389"/>
    <w:rPr>
      <w:rFonts w:asciiTheme="majorHAnsi" w:eastAsiaTheme="majorEastAsia" w:hAnsiTheme="majorHAnsi" w:cstheme="majorBidi"/>
      <w:i/>
      <w:iCs/>
      <w:color w:val="FFFFFF" w:themeColor="background1"/>
      <w:sz w:val="16"/>
    </w:rPr>
  </w:style>
  <w:style w:type="paragraph" w:customStyle="1" w:styleId="Compact">
    <w:name w:val="Compact"/>
    <w:basedOn w:val="BodyText"/>
    <w:qFormat/>
    <w:rsid w:val="00EC5389"/>
    <w:pPr>
      <w:spacing w:before="36" w:after="36"/>
    </w:pPr>
    <w:rPr>
      <w:rFonts w:ascii="Calibri" w:hAnsi="Calibri"/>
      <w:sz w:val="22"/>
      <w:szCs w:val="20"/>
    </w:rPr>
  </w:style>
  <w:style w:type="table" w:styleId="TableGrid">
    <w:name w:val="Table Grid"/>
    <w:basedOn w:val="TableNormal"/>
    <w:uiPriority w:val="39"/>
    <w:rsid w:val="00EC53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4C0F"/>
  </w:style>
  <w:style w:type="character" w:styleId="PlaceholderText">
    <w:name w:val="Placeholder Text"/>
    <w:basedOn w:val="DefaultParagraphFont"/>
    <w:uiPriority w:val="99"/>
    <w:semiHidden/>
    <w:rsid w:val="009B4502"/>
    <w:rPr>
      <w:color w:val="666666"/>
    </w:rPr>
  </w:style>
  <w:style w:type="character" w:customStyle="1" w:styleId="UnresolvedMention">
    <w:name w:val="Unresolved Mention"/>
    <w:basedOn w:val="DefaultParagraphFont"/>
    <w:uiPriority w:val="99"/>
    <w:semiHidden/>
    <w:unhideWhenUsed/>
    <w:rsid w:val="009B45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485409">
      <w:bodyDiv w:val="1"/>
      <w:marLeft w:val="0"/>
      <w:marRight w:val="0"/>
      <w:marTop w:val="0"/>
      <w:marBottom w:val="0"/>
      <w:divBdr>
        <w:top w:val="none" w:sz="0" w:space="0" w:color="auto"/>
        <w:left w:val="none" w:sz="0" w:space="0" w:color="auto"/>
        <w:bottom w:val="none" w:sz="0" w:space="0" w:color="auto"/>
        <w:right w:val="none" w:sz="0" w:space="0" w:color="auto"/>
      </w:divBdr>
    </w:div>
    <w:div w:id="1283534717">
      <w:bodyDiv w:val="1"/>
      <w:marLeft w:val="0"/>
      <w:marRight w:val="0"/>
      <w:marTop w:val="0"/>
      <w:marBottom w:val="0"/>
      <w:divBdr>
        <w:top w:val="none" w:sz="0" w:space="0" w:color="auto"/>
        <w:left w:val="none" w:sz="0" w:space="0" w:color="auto"/>
        <w:bottom w:val="none" w:sz="0" w:space="0" w:color="auto"/>
        <w:right w:val="none" w:sz="0" w:space="0" w:color="auto"/>
      </w:divBdr>
    </w:div>
    <w:div w:id="1402484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3F4F8214-A022-544D-AC5A-25A235E937D9}"/>
      </w:docPartPr>
      <w:docPartBody>
        <w:p w:rsidR="007E325C" w:rsidRDefault="00156335">
          <w:r w:rsidRPr="00EE6D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335"/>
    <w:rsid w:val="00012005"/>
    <w:rsid w:val="000B7ED7"/>
    <w:rsid w:val="00156335"/>
    <w:rsid w:val="001777A2"/>
    <w:rsid w:val="00246768"/>
    <w:rsid w:val="002B1834"/>
    <w:rsid w:val="003A5AD1"/>
    <w:rsid w:val="003B04B6"/>
    <w:rsid w:val="003D2AEC"/>
    <w:rsid w:val="003E6FF7"/>
    <w:rsid w:val="00430358"/>
    <w:rsid w:val="00445D14"/>
    <w:rsid w:val="00450C02"/>
    <w:rsid w:val="00526398"/>
    <w:rsid w:val="00594EBF"/>
    <w:rsid w:val="006C78BB"/>
    <w:rsid w:val="007E325C"/>
    <w:rsid w:val="008508A6"/>
    <w:rsid w:val="008641D3"/>
    <w:rsid w:val="00892990"/>
    <w:rsid w:val="009C457E"/>
    <w:rsid w:val="00AA02E9"/>
    <w:rsid w:val="00AA64C0"/>
    <w:rsid w:val="00AB2285"/>
    <w:rsid w:val="00B02D63"/>
    <w:rsid w:val="00B25889"/>
    <w:rsid w:val="00B45C87"/>
    <w:rsid w:val="00B8250C"/>
    <w:rsid w:val="00FF2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63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27763-9CAA-4D1D-A278-0A1671EE7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98</Words>
  <Characters>31911</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m</dc:creator>
  <cp:keywords/>
  <dc:description/>
  <cp:lastModifiedBy>Power Edit 6.0</cp:lastModifiedBy>
  <cp:revision>3</cp:revision>
  <cp:lastPrinted>2025-07-28T21:17:00Z</cp:lastPrinted>
  <dcterms:created xsi:type="dcterms:W3CDTF">2026-05-19T02:25:00Z</dcterms:created>
  <dcterms:modified xsi:type="dcterms:W3CDTF">2026-06-02T14:32:00Z</dcterms:modified>
</cp:coreProperties>
</file>